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DE89D" w14:textId="772A0205" w:rsidR="0062393F" w:rsidRPr="00382F34" w:rsidRDefault="00817C83" w:rsidP="0062393F">
      <w:pPr>
        <w:spacing w:line="480" w:lineRule="auto"/>
        <w:jc w:val="center"/>
        <w:rPr>
          <w:rFonts w:ascii="Arial" w:hAnsi="Arial" w:cs="Arial"/>
          <w:b/>
          <w:bCs/>
          <w:sz w:val="18"/>
          <w:szCs w:val="18"/>
        </w:rPr>
      </w:pPr>
      <w:r w:rsidRPr="00382F34">
        <w:rPr>
          <w:rFonts w:ascii="Arial" w:hAnsi="Arial" w:cs="Arial"/>
          <w:b/>
          <w:bCs/>
          <w:sz w:val="18"/>
          <w:szCs w:val="18"/>
        </w:rPr>
        <w:t>Supplementary Sheet 2</w:t>
      </w:r>
      <w:r w:rsidR="0062393F" w:rsidRPr="00382F34">
        <w:rPr>
          <w:rFonts w:ascii="Arial" w:hAnsi="Arial" w:cs="Arial"/>
          <w:b/>
          <w:bCs/>
          <w:sz w:val="18"/>
          <w:szCs w:val="18"/>
        </w:rPr>
        <w:t xml:space="preserve"> (2a - </w:t>
      </w:r>
      <w:r w:rsidR="000234A0" w:rsidRPr="00382F34">
        <w:rPr>
          <w:rFonts w:ascii="Arial" w:hAnsi="Arial" w:cs="Arial"/>
          <w:b/>
          <w:bCs/>
          <w:sz w:val="18"/>
          <w:szCs w:val="18"/>
        </w:rPr>
        <w:t>pa</w:t>
      </w:r>
      <w:r w:rsidR="0062393F" w:rsidRPr="00382F34">
        <w:rPr>
          <w:rFonts w:ascii="Arial" w:hAnsi="Arial" w:cs="Arial"/>
          <w:b/>
          <w:bCs/>
          <w:sz w:val="18"/>
          <w:szCs w:val="18"/>
        </w:rPr>
        <w:t xml:space="preserve">ge 1, 2b </w:t>
      </w:r>
      <w:r w:rsidR="000234A0" w:rsidRPr="00382F34">
        <w:rPr>
          <w:rFonts w:ascii="Arial" w:hAnsi="Arial" w:cs="Arial"/>
          <w:b/>
          <w:bCs/>
          <w:sz w:val="18"/>
          <w:szCs w:val="18"/>
        </w:rPr>
        <w:t>- p</w:t>
      </w:r>
      <w:r w:rsidR="0062393F" w:rsidRPr="00382F34">
        <w:rPr>
          <w:rFonts w:ascii="Arial" w:hAnsi="Arial" w:cs="Arial"/>
          <w:b/>
          <w:bCs/>
          <w:sz w:val="18"/>
          <w:szCs w:val="18"/>
        </w:rPr>
        <w:t>age 31</w:t>
      </w:r>
      <w:r w:rsidR="000234A0" w:rsidRPr="00382F34">
        <w:rPr>
          <w:rFonts w:ascii="Arial" w:hAnsi="Arial" w:cs="Arial"/>
          <w:b/>
          <w:bCs/>
          <w:sz w:val="18"/>
          <w:szCs w:val="18"/>
        </w:rPr>
        <w:t xml:space="preserve"> and 2c - page 34</w:t>
      </w:r>
      <w:r w:rsidR="0062393F" w:rsidRPr="00382F34">
        <w:rPr>
          <w:rFonts w:ascii="Arial" w:hAnsi="Arial" w:cs="Arial"/>
          <w:b/>
          <w:bCs/>
          <w:sz w:val="18"/>
          <w:szCs w:val="18"/>
        </w:rPr>
        <w:t>)</w:t>
      </w:r>
    </w:p>
    <w:p w14:paraId="3BC36FF4" w14:textId="6C180186" w:rsidR="00A54A8B" w:rsidRPr="00382F34" w:rsidRDefault="00817C83" w:rsidP="00D9582D">
      <w:pPr>
        <w:spacing w:line="480" w:lineRule="auto"/>
        <w:jc w:val="center"/>
        <w:rPr>
          <w:rFonts w:ascii="Arial" w:hAnsi="Arial" w:cs="Arial"/>
          <w:sz w:val="18"/>
          <w:szCs w:val="18"/>
        </w:rPr>
      </w:pPr>
      <w:r w:rsidRPr="00382F34">
        <w:rPr>
          <w:rFonts w:ascii="Arial" w:hAnsi="Arial" w:cs="Arial"/>
          <w:sz w:val="18"/>
          <w:szCs w:val="18"/>
        </w:rPr>
        <w:t>A systematic review of the effectiveness of dust control measures adopted to reduce respirable crystalline silica exposure in the workplace</w:t>
      </w:r>
      <w:r w:rsidR="00DD56D2" w:rsidRPr="00382F34">
        <w:rPr>
          <w:rFonts w:ascii="Arial" w:hAnsi="Arial" w:cs="Arial"/>
          <w:sz w:val="18"/>
          <w:szCs w:val="18"/>
        </w:rPr>
        <w:t>.</w:t>
      </w:r>
    </w:p>
    <w:p w14:paraId="6FFF5542" w14:textId="004B90EE" w:rsidR="00DD56D2" w:rsidRDefault="00DD56D2" w:rsidP="00DD56D2">
      <w:pPr>
        <w:spacing w:line="480" w:lineRule="auto"/>
        <w:rPr>
          <w:rFonts w:ascii="Arial" w:eastAsia="Times New Roman" w:hAnsi="Arial" w:cs="Arial"/>
          <w:i/>
          <w:iCs/>
          <w:sz w:val="18"/>
          <w:szCs w:val="18"/>
          <w:lang w:val="en-AU" w:eastAsia="zh-CN"/>
        </w:rPr>
      </w:pPr>
      <w:r w:rsidRPr="00382F34">
        <w:rPr>
          <w:rFonts w:ascii="Arial" w:hAnsi="Arial" w:cs="Arial"/>
          <w:sz w:val="18"/>
          <w:szCs w:val="18"/>
        </w:rPr>
        <w:t>NB:</w:t>
      </w:r>
      <w:r w:rsidRPr="00382F34">
        <w:rPr>
          <w:rFonts w:ascii="Arial" w:eastAsia="Times New Roman" w:hAnsi="Arial" w:cs="Arial"/>
          <w:i/>
          <w:iCs/>
          <w:sz w:val="18"/>
          <w:szCs w:val="18"/>
          <w:lang w:val="en-AU" w:eastAsia="zh-CN"/>
        </w:rPr>
        <w:t xml:space="preserve"> Total dust control efficiency is TDCE, and Respirable dust control efficiency is RDCE</w:t>
      </w:r>
    </w:p>
    <w:p w14:paraId="6E03B50D" w14:textId="7CEA7166" w:rsidR="00950F8B" w:rsidRPr="0000718B" w:rsidRDefault="00950F8B" w:rsidP="00950F8B">
      <w:pPr>
        <w:spacing w:line="480" w:lineRule="auto"/>
        <w:rPr>
          <w:rFonts w:ascii="Arial" w:eastAsia="Times New Roman" w:hAnsi="Arial" w:cs="Arial"/>
          <w:i/>
          <w:iCs/>
          <w:sz w:val="18"/>
          <w:szCs w:val="18"/>
          <w:lang w:val="en-AU" w:eastAsia="zh-CN"/>
        </w:rPr>
      </w:pPr>
      <w:r w:rsidRPr="0000718B">
        <w:rPr>
          <w:rFonts w:ascii="Arial" w:eastAsia="Times New Roman" w:hAnsi="Arial" w:cs="Arial"/>
          <w:i/>
          <w:iCs/>
          <w:sz w:val="18"/>
          <w:szCs w:val="18"/>
          <w:lang w:val="en-AU" w:eastAsia="zh-CN"/>
        </w:rPr>
        <w:t xml:space="preserve">Respirable dust refers to the portion of dust particles that can penetrate the airways and reach the </w:t>
      </w:r>
      <w:r w:rsidR="00AF1C58" w:rsidRPr="0000718B">
        <w:rPr>
          <w:rFonts w:ascii="Arial" w:eastAsia="Times New Roman" w:hAnsi="Arial" w:cs="Arial"/>
          <w:i/>
          <w:iCs/>
          <w:sz w:val="18"/>
          <w:szCs w:val="18"/>
          <w:lang w:val="en-AU" w:eastAsia="zh-CN"/>
        </w:rPr>
        <w:t>lungs. Total</w:t>
      </w:r>
      <w:r w:rsidRPr="0000718B">
        <w:rPr>
          <w:rFonts w:ascii="Arial" w:eastAsia="Times New Roman" w:hAnsi="Arial" w:cs="Arial"/>
          <w:i/>
          <w:iCs/>
          <w:sz w:val="18"/>
          <w:szCs w:val="18"/>
          <w:lang w:val="en-AU" w:eastAsia="zh-CN"/>
        </w:rPr>
        <w:t xml:space="preserve"> dust refers to all dust particles contained in a volume of air</w:t>
      </w:r>
      <w:r w:rsidR="00AF1C58" w:rsidRPr="0000718B">
        <w:rPr>
          <w:rFonts w:ascii="Arial" w:eastAsia="Times New Roman" w:hAnsi="Arial" w:cs="Arial"/>
          <w:i/>
          <w:iCs/>
          <w:sz w:val="18"/>
          <w:szCs w:val="18"/>
          <w:lang w:val="en-AU" w:eastAsia="zh-CN"/>
        </w:rPr>
        <w:t>.</w:t>
      </w:r>
    </w:p>
    <w:p w14:paraId="5FC54C0B" w14:textId="10E40009" w:rsidR="009B508B" w:rsidRPr="00382F34" w:rsidRDefault="009B508B" w:rsidP="00DD56D2">
      <w:pPr>
        <w:spacing w:line="480" w:lineRule="auto"/>
        <w:rPr>
          <w:rFonts w:ascii="Arial" w:hAnsi="Arial" w:cs="Arial"/>
          <w:b/>
          <w:bCs/>
          <w:sz w:val="18"/>
          <w:szCs w:val="18"/>
        </w:rPr>
      </w:pPr>
      <w:r w:rsidRPr="00382F34">
        <w:rPr>
          <w:rFonts w:ascii="Arial" w:eastAsia="Times New Roman" w:hAnsi="Arial" w:cs="Arial"/>
          <w:b/>
          <w:bCs/>
          <w:i/>
          <w:iCs/>
          <w:sz w:val="18"/>
          <w:szCs w:val="18"/>
          <w:lang w:val="en-AU" w:eastAsia="zh-CN"/>
        </w:rPr>
        <w:t>Table 1. Dust control studies</w:t>
      </w:r>
    </w:p>
    <w:tbl>
      <w:tblPr>
        <w:tblW w:w="157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275"/>
        <w:gridCol w:w="993"/>
        <w:gridCol w:w="1417"/>
        <w:gridCol w:w="1418"/>
        <w:gridCol w:w="2268"/>
        <w:gridCol w:w="4819"/>
        <w:gridCol w:w="1985"/>
        <w:gridCol w:w="1559"/>
      </w:tblGrid>
      <w:tr w:rsidR="00382F34" w:rsidRPr="00382F34" w14:paraId="0356B403" w14:textId="77777777" w:rsidTr="00BA7EFC">
        <w:trPr>
          <w:trHeight w:val="358"/>
          <w:tblHeader/>
          <w:jc w:val="center"/>
        </w:trPr>
        <w:tc>
          <w:tcPr>
            <w:tcW w:w="1275" w:type="dxa"/>
            <w:shd w:val="clear" w:color="auto" w:fill="F2F2F2" w:themeFill="background1" w:themeFillShade="F2"/>
            <w:vAlign w:val="center"/>
            <w:hideMark/>
          </w:tcPr>
          <w:p w14:paraId="6BDC77E4" w14:textId="77777777" w:rsidR="00A54A8B" w:rsidRPr="00382F34" w:rsidRDefault="00A54A8B" w:rsidP="0004359A">
            <w:pPr>
              <w:jc w:val="center"/>
              <w:rPr>
                <w:rFonts w:ascii="Arial" w:eastAsia="Times New Roman" w:hAnsi="Arial" w:cs="Arial"/>
                <w:b/>
                <w:bCs/>
                <w:sz w:val="18"/>
                <w:szCs w:val="18"/>
                <w:lang w:val="en-AU" w:eastAsia="zh-CN"/>
              </w:rPr>
            </w:pPr>
            <w:r w:rsidRPr="00382F34">
              <w:rPr>
                <w:rFonts w:ascii="Arial" w:eastAsia="Times New Roman" w:hAnsi="Arial" w:cs="Arial"/>
                <w:b/>
                <w:bCs/>
                <w:sz w:val="18"/>
                <w:szCs w:val="18"/>
                <w:lang w:val="en-AU" w:eastAsia="zh-CN"/>
              </w:rPr>
              <w:t>Title</w:t>
            </w:r>
          </w:p>
        </w:tc>
        <w:tc>
          <w:tcPr>
            <w:tcW w:w="993" w:type="dxa"/>
            <w:shd w:val="clear" w:color="auto" w:fill="F2F2F2" w:themeFill="background1" w:themeFillShade="F2"/>
            <w:vAlign w:val="center"/>
            <w:hideMark/>
          </w:tcPr>
          <w:p w14:paraId="03F057A6" w14:textId="77777777" w:rsidR="00A54A8B" w:rsidRPr="00382F34" w:rsidRDefault="00A54A8B" w:rsidP="0004359A">
            <w:pPr>
              <w:jc w:val="center"/>
              <w:rPr>
                <w:rFonts w:ascii="Arial" w:eastAsia="Times New Roman" w:hAnsi="Arial" w:cs="Arial"/>
                <w:b/>
                <w:bCs/>
                <w:sz w:val="18"/>
                <w:szCs w:val="18"/>
                <w:lang w:val="en-AU" w:eastAsia="zh-CN"/>
              </w:rPr>
            </w:pPr>
            <w:r w:rsidRPr="00382F34">
              <w:rPr>
                <w:rFonts w:ascii="Arial" w:eastAsia="Times New Roman" w:hAnsi="Arial" w:cs="Arial"/>
                <w:b/>
                <w:bCs/>
                <w:sz w:val="18"/>
                <w:szCs w:val="18"/>
                <w:lang w:val="en-AU" w:eastAsia="zh-CN"/>
              </w:rPr>
              <w:t>Country of Study</w:t>
            </w:r>
          </w:p>
        </w:tc>
        <w:tc>
          <w:tcPr>
            <w:tcW w:w="1417" w:type="dxa"/>
            <w:shd w:val="clear" w:color="auto" w:fill="F2F2F2" w:themeFill="background1" w:themeFillShade="F2"/>
            <w:vAlign w:val="center"/>
            <w:hideMark/>
          </w:tcPr>
          <w:p w14:paraId="365F2B7C" w14:textId="77777777" w:rsidR="00A54A8B" w:rsidRPr="00382F34" w:rsidRDefault="00A54A8B" w:rsidP="0004359A">
            <w:pPr>
              <w:jc w:val="center"/>
              <w:rPr>
                <w:rFonts w:ascii="Arial" w:eastAsia="Times New Roman" w:hAnsi="Arial" w:cs="Arial"/>
                <w:b/>
                <w:bCs/>
                <w:sz w:val="18"/>
                <w:szCs w:val="18"/>
                <w:lang w:val="en-AU" w:eastAsia="zh-CN"/>
              </w:rPr>
            </w:pPr>
            <w:r w:rsidRPr="00382F34">
              <w:rPr>
                <w:rFonts w:ascii="Arial" w:eastAsia="Times New Roman" w:hAnsi="Arial" w:cs="Arial"/>
                <w:b/>
                <w:bCs/>
                <w:sz w:val="18"/>
                <w:szCs w:val="18"/>
                <w:lang w:val="en-AU" w:eastAsia="zh-CN"/>
              </w:rPr>
              <w:t>Study Design</w:t>
            </w:r>
          </w:p>
        </w:tc>
        <w:tc>
          <w:tcPr>
            <w:tcW w:w="1418" w:type="dxa"/>
            <w:shd w:val="clear" w:color="auto" w:fill="F2F2F2" w:themeFill="background1" w:themeFillShade="F2"/>
            <w:vAlign w:val="center"/>
            <w:hideMark/>
          </w:tcPr>
          <w:p w14:paraId="7C140604" w14:textId="77777777" w:rsidR="00A54A8B" w:rsidRPr="00382F34" w:rsidRDefault="00A54A8B" w:rsidP="0004359A">
            <w:pPr>
              <w:jc w:val="center"/>
              <w:rPr>
                <w:rFonts w:ascii="Arial" w:eastAsia="Times New Roman" w:hAnsi="Arial" w:cs="Arial"/>
                <w:b/>
                <w:bCs/>
                <w:sz w:val="18"/>
                <w:szCs w:val="18"/>
                <w:lang w:val="en-AU" w:eastAsia="zh-CN"/>
              </w:rPr>
            </w:pPr>
            <w:r w:rsidRPr="00382F34">
              <w:rPr>
                <w:rFonts w:ascii="Arial" w:eastAsia="Times New Roman" w:hAnsi="Arial" w:cs="Arial"/>
                <w:b/>
                <w:bCs/>
                <w:sz w:val="18"/>
                <w:szCs w:val="18"/>
                <w:lang w:val="en-AU" w:eastAsia="zh-CN"/>
              </w:rPr>
              <w:t>Industry - Workplace</w:t>
            </w:r>
          </w:p>
        </w:tc>
        <w:tc>
          <w:tcPr>
            <w:tcW w:w="2268" w:type="dxa"/>
            <w:shd w:val="clear" w:color="auto" w:fill="F2F2F2" w:themeFill="background1" w:themeFillShade="F2"/>
            <w:vAlign w:val="center"/>
            <w:hideMark/>
          </w:tcPr>
          <w:p w14:paraId="2737BCB8" w14:textId="77777777" w:rsidR="00A54A8B" w:rsidRPr="00382F34" w:rsidRDefault="00A54A8B" w:rsidP="0004359A">
            <w:pPr>
              <w:jc w:val="center"/>
              <w:rPr>
                <w:rFonts w:ascii="Arial" w:eastAsia="Times New Roman" w:hAnsi="Arial" w:cs="Arial"/>
                <w:b/>
                <w:bCs/>
                <w:sz w:val="18"/>
                <w:szCs w:val="18"/>
                <w:lang w:val="en-AU" w:eastAsia="zh-CN"/>
              </w:rPr>
            </w:pPr>
            <w:r w:rsidRPr="00382F34">
              <w:rPr>
                <w:rFonts w:ascii="Arial" w:eastAsia="Times New Roman" w:hAnsi="Arial" w:cs="Arial"/>
                <w:b/>
                <w:bCs/>
                <w:sz w:val="18"/>
                <w:szCs w:val="18"/>
                <w:lang w:val="en-AU" w:eastAsia="zh-CN"/>
              </w:rPr>
              <w:t>Aim of the study</w:t>
            </w:r>
          </w:p>
        </w:tc>
        <w:tc>
          <w:tcPr>
            <w:tcW w:w="4819" w:type="dxa"/>
            <w:shd w:val="clear" w:color="auto" w:fill="F2F2F2" w:themeFill="background1" w:themeFillShade="F2"/>
            <w:vAlign w:val="center"/>
            <w:hideMark/>
          </w:tcPr>
          <w:p w14:paraId="2A780E2B" w14:textId="1CB467FD" w:rsidR="00A54A8B" w:rsidRPr="00382F34" w:rsidRDefault="00A54A8B" w:rsidP="0004359A">
            <w:pPr>
              <w:jc w:val="center"/>
              <w:rPr>
                <w:rFonts w:ascii="Arial" w:eastAsia="Times New Roman" w:hAnsi="Arial" w:cs="Arial"/>
                <w:b/>
                <w:bCs/>
                <w:sz w:val="18"/>
                <w:szCs w:val="18"/>
                <w:lang w:val="en-AU" w:eastAsia="zh-CN"/>
              </w:rPr>
            </w:pPr>
            <w:r w:rsidRPr="00382F34">
              <w:rPr>
                <w:rFonts w:ascii="Arial" w:eastAsia="Times New Roman" w:hAnsi="Arial" w:cs="Arial"/>
                <w:b/>
                <w:bCs/>
                <w:sz w:val="18"/>
                <w:szCs w:val="18"/>
                <w:lang w:val="en-AU" w:eastAsia="zh-CN"/>
              </w:rPr>
              <w:t>Intervention Measures</w:t>
            </w:r>
          </w:p>
        </w:tc>
        <w:tc>
          <w:tcPr>
            <w:tcW w:w="1985" w:type="dxa"/>
            <w:shd w:val="clear" w:color="auto" w:fill="F2F2F2" w:themeFill="background1" w:themeFillShade="F2"/>
            <w:vAlign w:val="center"/>
            <w:hideMark/>
          </w:tcPr>
          <w:p w14:paraId="5AC4632F" w14:textId="33A503FE" w:rsidR="004F6570" w:rsidRPr="00382F34" w:rsidRDefault="00A54A8B" w:rsidP="00DD56D2">
            <w:pPr>
              <w:jc w:val="center"/>
              <w:rPr>
                <w:rFonts w:ascii="Arial" w:eastAsia="Times New Roman" w:hAnsi="Arial" w:cs="Arial"/>
                <w:b/>
                <w:bCs/>
                <w:sz w:val="18"/>
                <w:szCs w:val="18"/>
                <w:lang w:val="en-AU" w:eastAsia="zh-CN"/>
              </w:rPr>
            </w:pPr>
            <w:r w:rsidRPr="00382F34">
              <w:rPr>
                <w:rFonts w:ascii="Arial" w:eastAsia="Times New Roman" w:hAnsi="Arial" w:cs="Arial"/>
                <w:b/>
                <w:bCs/>
                <w:sz w:val="18"/>
                <w:szCs w:val="18"/>
                <w:lang w:val="en-AU" w:eastAsia="zh-CN"/>
              </w:rPr>
              <w:t>Rating of Effectiveness</w:t>
            </w:r>
          </w:p>
        </w:tc>
        <w:tc>
          <w:tcPr>
            <w:tcW w:w="1559" w:type="dxa"/>
            <w:shd w:val="clear" w:color="auto" w:fill="F2F2F2" w:themeFill="background1" w:themeFillShade="F2"/>
            <w:vAlign w:val="center"/>
            <w:hideMark/>
          </w:tcPr>
          <w:p w14:paraId="3B1DDA91" w14:textId="77777777" w:rsidR="00A54A8B" w:rsidRPr="00382F34" w:rsidRDefault="00A54A8B" w:rsidP="0004359A">
            <w:pPr>
              <w:jc w:val="center"/>
              <w:rPr>
                <w:rFonts w:ascii="Arial" w:eastAsia="Times New Roman" w:hAnsi="Arial" w:cs="Arial"/>
                <w:b/>
                <w:bCs/>
                <w:sz w:val="18"/>
                <w:szCs w:val="18"/>
                <w:lang w:val="en-AU" w:eastAsia="zh-CN"/>
              </w:rPr>
            </w:pPr>
            <w:r w:rsidRPr="00382F34">
              <w:rPr>
                <w:rFonts w:ascii="Arial" w:eastAsia="Times New Roman" w:hAnsi="Arial" w:cs="Arial"/>
                <w:b/>
                <w:bCs/>
                <w:sz w:val="18"/>
                <w:szCs w:val="18"/>
                <w:lang w:val="en-AU" w:eastAsia="zh-CN"/>
              </w:rPr>
              <w:t xml:space="preserve">Outcome Measures </w:t>
            </w:r>
          </w:p>
        </w:tc>
      </w:tr>
      <w:tr w:rsidR="00382F34" w:rsidRPr="00382F34" w14:paraId="017F2277" w14:textId="77777777" w:rsidTr="00BA7EFC">
        <w:trPr>
          <w:trHeight w:val="799"/>
          <w:jc w:val="center"/>
        </w:trPr>
        <w:tc>
          <w:tcPr>
            <w:tcW w:w="1275" w:type="dxa"/>
            <w:shd w:val="clear" w:color="auto" w:fill="FFFFFF" w:themeFill="background1"/>
            <w:vAlign w:val="center"/>
            <w:hideMark/>
          </w:tcPr>
          <w:p w14:paraId="30448792" w14:textId="38E7C3CA" w:rsidR="00A54A8B" w:rsidRPr="00382F34" w:rsidRDefault="001D04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aaG91PC9BdXRob3I+PFllYXI+MjAyMDwvWWVhcj48UmVj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</w:fldData>
              </w:fldChar>
            </w:r>
            <w:r w:rsidR="006521E9" w:rsidRPr="00382F34">
              <w:rPr>
                <w:rFonts w:ascii="Arial" w:eastAsia="Times New Roman" w:hAnsi="Arial" w:cs="Arial"/>
                <w:sz w:val="18"/>
                <w:szCs w:val="18"/>
                <w:lang w:val="en-AU" w:eastAsia="zh-CN"/>
              </w:rPr>
              <w:instrText xml:space="preserve"> ADDIN EN.CITE </w:instrText>
            </w:r>
            <w:r w:rsidR="006521E9" w:rsidRPr="00382F34">
              <w:rPr>
                <w:rFonts w:ascii="Arial" w:eastAsia="Times New Roman" w:hAnsi="Arial" w:cs="Arial"/>
                <w:sz w:val="18"/>
                <w:szCs w:val="18"/>
                <w:lang w:val="en-AU" w:eastAsia="zh-CN"/>
              </w:rPr>
              <w:fldChar w:fldCharType="begin">
                <w:fldData xml:space="preserve">PEVuZE5vdGU+PENpdGU+PEF1dGhvcj5aaG91PC9BdXRob3I+PFllYXI+MjAyMDwvWWVhcj48UmVj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</w:fldData>
              </w:fldChar>
            </w:r>
            <w:r w:rsidR="006521E9" w:rsidRPr="00382F34">
              <w:rPr>
                <w:rFonts w:ascii="Arial" w:eastAsia="Times New Roman" w:hAnsi="Arial" w:cs="Arial"/>
                <w:sz w:val="18"/>
                <w:szCs w:val="18"/>
                <w:lang w:val="en-AU" w:eastAsia="zh-CN"/>
              </w:rPr>
              <w:instrText xml:space="preserve"> ADDIN EN.CITE.DATA </w:instrText>
            </w:r>
            <w:r w:rsidR="006521E9" w:rsidRPr="00382F34">
              <w:rPr>
                <w:rFonts w:ascii="Arial" w:eastAsia="Times New Roman" w:hAnsi="Arial" w:cs="Arial"/>
                <w:sz w:val="18"/>
                <w:szCs w:val="18"/>
                <w:lang w:val="en-AU" w:eastAsia="zh-CN"/>
              </w:rPr>
            </w:r>
            <w:r w:rsidR="006521E9"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006521E9" w:rsidRPr="00382F34">
              <w:rPr>
                <w:rFonts w:ascii="Arial" w:eastAsia="Times New Roman" w:hAnsi="Arial" w:cs="Arial"/>
                <w:noProof/>
                <w:sz w:val="18"/>
                <w:szCs w:val="18"/>
                <w:lang w:val="en-AU" w:eastAsia="zh-CN"/>
              </w:rPr>
              <w:t>(Zhou, W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011B385"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220DA18"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515BB052"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Tunnelling</w:t>
            </w:r>
          </w:p>
        </w:tc>
        <w:tc>
          <w:tcPr>
            <w:tcW w:w="2268" w:type="dxa"/>
            <w:shd w:val="clear" w:color="auto" w:fill="FFFFFF" w:themeFill="background1"/>
            <w:vAlign w:val="center"/>
            <w:hideMark/>
          </w:tcPr>
          <w:p w14:paraId="45881F51" w14:textId="65BC319A" w:rsidR="00A54A8B" w:rsidRPr="00382F34" w:rsidRDefault="003905B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o</w:t>
            </w:r>
            <w:r w:rsidR="00A54A8B" w:rsidRPr="00382F34">
              <w:rPr>
                <w:rFonts w:ascii="Arial" w:eastAsia="Times New Roman" w:hAnsi="Arial" w:cs="Arial"/>
                <w:sz w:val="18"/>
                <w:szCs w:val="18"/>
                <w:lang w:val="en-AU" w:eastAsia="zh-CN"/>
              </w:rPr>
              <w:t>ptimiz</w:t>
            </w:r>
            <w:r w:rsidRPr="00382F34">
              <w:rPr>
                <w:rFonts w:ascii="Arial" w:eastAsia="Times New Roman" w:hAnsi="Arial" w:cs="Arial"/>
                <w:sz w:val="18"/>
                <w:szCs w:val="18"/>
                <w:lang w:val="en-AU" w:eastAsia="zh-CN"/>
              </w:rPr>
              <w:t xml:space="preserve">e </w:t>
            </w:r>
            <w:r w:rsidR="00A54A8B" w:rsidRPr="00382F34">
              <w:rPr>
                <w:rFonts w:ascii="Arial" w:eastAsia="Times New Roman" w:hAnsi="Arial" w:cs="Arial"/>
                <w:sz w:val="18"/>
                <w:szCs w:val="18"/>
                <w:lang w:val="en-AU" w:eastAsia="zh-CN"/>
              </w:rPr>
              <w:t>the parameters of a dust removal ventilation system</w:t>
            </w:r>
            <w:r w:rsidR="002250CF"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22644FD" w14:textId="2E1FAC74" w:rsidR="00A54A8B" w:rsidRPr="00382F34" w:rsidRDefault="001F4123" w:rsidP="0004359A">
            <w:pPr>
              <w:jc w:val="both"/>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F</w:t>
            </w:r>
            <w:r w:rsidR="00A54A8B" w:rsidRPr="00382F34">
              <w:rPr>
                <w:rFonts w:ascii="Arial" w:eastAsia="Times New Roman" w:hAnsi="Arial" w:cs="Arial"/>
                <w:sz w:val="18"/>
                <w:szCs w:val="18"/>
                <w:lang w:val="en-AU" w:eastAsia="zh-CN"/>
              </w:rPr>
              <w:t>ar-pressing-near-absorption (FPNA) ventilation system</w:t>
            </w:r>
            <w:r w:rsidR="003905BE" w:rsidRPr="00382F34">
              <w:rPr>
                <w:rFonts w:ascii="Arial" w:eastAsia="Times New Roman" w:hAnsi="Arial" w:cs="Arial"/>
                <w:sz w:val="18"/>
                <w:szCs w:val="18"/>
                <w:lang w:val="en-AU" w:eastAsia="zh-CN"/>
              </w:rPr>
              <w:t xml:space="preserve"> with optimised</w:t>
            </w:r>
            <w:r w:rsidR="00A54A8B" w:rsidRPr="00382F34">
              <w:rPr>
                <w:rFonts w:ascii="Arial" w:eastAsia="Times New Roman" w:hAnsi="Arial" w:cs="Arial"/>
                <w:sz w:val="18"/>
                <w:szCs w:val="18"/>
                <w:lang w:val="en-AU" w:eastAsia="zh-CN"/>
              </w:rPr>
              <w:t xml:space="preserve"> </w:t>
            </w:r>
            <w:r w:rsidR="00DA496E" w:rsidRPr="00382F34">
              <w:rPr>
                <w:rFonts w:ascii="Arial" w:eastAsia="Times New Roman" w:hAnsi="Arial" w:cs="Arial"/>
                <w:sz w:val="18"/>
                <w:szCs w:val="18"/>
                <w:lang w:val="en-AU" w:eastAsia="zh-CN"/>
              </w:rPr>
              <w:t>pressurised</w:t>
            </w:r>
            <w:r w:rsidR="00A54A8B" w:rsidRPr="00382F34">
              <w:rPr>
                <w:rFonts w:ascii="Arial" w:eastAsia="Times New Roman" w:hAnsi="Arial" w:cs="Arial"/>
                <w:sz w:val="18"/>
                <w:szCs w:val="18"/>
                <w:lang w:val="en-AU" w:eastAsia="zh-CN"/>
              </w:rPr>
              <w:t xml:space="preserve"> air flow rate</w:t>
            </w:r>
            <w:r w:rsidR="003905BE" w:rsidRPr="00382F34">
              <w:rPr>
                <w:rFonts w:ascii="Arial" w:eastAsia="Times New Roman" w:hAnsi="Arial" w:cs="Arial"/>
                <w:sz w:val="18"/>
                <w:szCs w:val="18"/>
                <w:lang w:val="en-AU" w:eastAsia="zh-CN"/>
              </w:rPr>
              <w:t xml:space="preserve"> (</w:t>
            </w:r>
            <m:oMath>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6m</m:t>
                  </m:r>
                </m:e>
                <m:sup>
                  <m:r>
                    <w:rPr>
                      <w:rFonts w:ascii="Cambria Math" w:eastAsia="Times New Roman" w:hAnsi="Cambria Math" w:cs="Arial"/>
                      <w:sz w:val="18"/>
                      <w:szCs w:val="18"/>
                      <w:lang w:val="en-AU" w:eastAsia="zh-CN"/>
                    </w:rPr>
                    <m:t>3</m:t>
                  </m:r>
                </m:sup>
              </m:sSup>
              <m:r>
                <w:rPr>
                  <w:rFonts w:ascii="Cambria Math" w:eastAsia="Times New Roman" w:hAnsi="Cambria Math" w:cs="Arial"/>
                  <w:sz w:val="18"/>
                  <w:szCs w:val="18"/>
                  <w:lang w:val="en-AU" w:eastAsia="zh-CN"/>
                </w:rPr>
                <m:t>/s</m:t>
              </m:r>
            </m:oMath>
            <w:r w:rsidR="003905BE" w:rsidRPr="00382F34">
              <w:rPr>
                <w:rFonts w:ascii="Arial" w:eastAsia="Times New Roman" w:hAnsi="Arial" w:cs="Arial"/>
                <w:sz w:val="18"/>
                <w:szCs w:val="18"/>
                <w:lang w:val="en-AU" w:eastAsia="zh-CN"/>
              </w:rPr>
              <w:t>)</w:t>
            </w:r>
            <w:r w:rsidR="00A54A8B" w:rsidRPr="00382F34">
              <w:rPr>
                <w:rFonts w:ascii="Arial" w:eastAsia="Times New Roman" w:hAnsi="Arial" w:cs="Arial"/>
                <w:sz w:val="18"/>
                <w:szCs w:val="18"/>
                <w:lang w:val="en-AU" w:eastAsia="zh-CN"/>
              </w:rPr>
              <w:t>, air extraction flow rate</w:t>
            </w:r>
            <w:r w:rsidR="003905BE" w:rsidRPr="00382F34">
              <w:rPr>
                <w:rFonts w:ascii="Arial" w:eastAsia="Times New Roman" w:hAnsi="Arial" w:cs="Arial"/>
                <w:sz w:val="18"/>
                <w:szCs w:val="18"/>
                <w:lang w:val="en-AU" w:eastAsia="zh-CN"/>
              </w:rPr>
              <w:t xml:space="preserve"> (</w:t>
            </w:r>
            <m:oMath>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10m</m:t>
                  </m:r>
                </m:e>
                <m:sup>
                  <m:r>
                    <w:rPr>
                      <w:rFonts w:ascii="Cambria Math" w:eastAsia="Times New Roman" w:hAnsi="Cambria Math" w:cs="Arial"/>
                      <w:sz w:val="18"/>
                      <w:szCs w:val="18"/>
                      <w:lang w:val="en-AU" w:eastAsia="zh-CN"/>
                    </w:rPr>
                    <m:t>3</m:t>
                  </m:r>
                </m:sup>
              </m:sSup>
              <m:r>
                <w:rPr>
                  <w:rFonts w:ascii="Cambria Math" w:eastAsia="Times New Roman" w:hAnsi="Cambria Math" w:cs="Arial"/>
                  <w:sz w:val="18"/>
                  <w:szCs w:val="18"/>
                  <w:lang w:val="en-AU" w:eastAsia="zh-CN"/>
                </w:rPr>
                <m:t>/s</m:t>
              </m:r>
            </m:oMath>
            <w:r w:rsidR="003905BE" w:rsidRPr="00382F34">
              <w:rPr>
                <w:rFonts w:ascii="Arial" w:eastAsia="Times New Roman" w:hAnsi="Arial" w:cs="Arial"/>
                <w:sz w:val="18"/>
                <w:szCs w:val="18"/>
                <w:lang w:val="en-AU" w:eastAsia="zh-CN"/>
              </w:rPr>
              <w:t>)</w:t>
            </w:r>
            <w:r w:rsidR="00A54A8B" w:rsidRPr="00382F34">
              <w:rPr>
                <w:rFonts w:ascii="Arial" w:eastAsia="Times New Roman" w:hAnsi="Arial" w:cs="Arial"/>
                <w:sz w:val="18"/>
                <w:szCs w:val="18"/>
                <w:lang w:val="en-AU" w:eastAsia="zh-CN"/>
              </w:rPr>
              <w:t xml:space="preserve"> and diameter of the </w:t>
            </w:r>
            <w:r w:rsidR="00DA496E" w:rsidRPr="00382F34">
              <w:rPr>
                <w:rFonts w:ascii="Arial" w:eastAsia="Times New Roman" w:hAnsi="Arial" w:cs="Arial"/>
                <w:sz w:val="18"/>
                <w:szCs w:val="18"/>
                <w:lang w:val="en-AU" w:eastAsia="zh-CN"/>
              </w:rPr>
              <w:t>pressurised</w:t>
            </w:r>
            <w:r w:rsidR="00A54A8B" w:rsidRPr="00382F34">
              <w:rPr>
                <w:rFonts w:ascii="Arial" w:eastAsia="Times New Roman" w:hAnsi="Arial" w:cs="Arial"/>
                <w:sz w:val="18"/>
                <w:szCs w:val="18"/>
                <w:lang w:val="en-AU" w:eastAsia="zh-CN"/>
              </w:rPr>
              <w:t xml:space="preserve"> air duct </w:t>
            </w:r>
            <w:r w:rsidR="003905BE" w:rsidRPr="00382F34">
              <w:rPr>
                <w:rFonts w:ascii="Arial" w:eastAsia="Times New Roman" w:hAnsi="Arial" w:cs="Arial"/>
                <w:sz w:val="18"/>
                <w:szCs w:val="18"/>
                <w:lang w:val="en-AU" w:eastAsia="zh-CN"/>
              </w:rPr>
              <w:t>(0.85m).</w:t>
            </w:r>
          </w:p>
          <w:p w14:paraId="61315A3A" w14:textId="747CF4E2" w:rsidR="00A54A8B" w:rsidRPr="00382F34" w:rsidRDefault="00313C66" w:rsidP="0004359A">
            <w:pPr>
              <w:jc w:val="both"/>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w:t>
            </w:r>
            <w:r w:rsidR="00A54A8B" w:rsidRPr="00382F34">
              <w:rPr>
                <w:rFonts w:ascii="Arial" w:eastAsia="Times New Roman" w:hAnsi="Arial" w:cs="Arial"/>
                <w:sz w:val="18"/>
                <w:szCs w:val="18"/>
                <w:lang w:val="en-AU" w:eastAsia="zh-CN"/>
              </w:rPr>
              <w:t>ompared</w:t>
            </w:r>
            <w:r w:rsidRPr="00382F34">
              <w:rPr>
                <w:rFonts w:ascii="Arial" w:eastAsia="Times New Roman" w:hAnsi="Arial" w:cs="Arial"/>
                <w:sz w:val="18"/>
                <w:szCs w:val="18"/>
                <w:lang w:val="en-AU" w:eastAsia="zh-CN"/>
              </w:rPr>
              <w:t xml:space="preserve"> system has </w:t>
            </w:r>
            <w:r w:rsidR="00DA496E" w:rsidRPr="00382F34">
              <w:rPr>
                <w:rFonts w:ascii="Arial" w:eastAsia="Times New Roman" w:hAnsi="Arial" w:cs="Arial"/>
                <w:sz w:val="18"/>
                <w:szCs w:val="18"/>
                <w:lang w:val="en-AU" w:eastAsia="zh-CN"/>
              </w:rPr>
              <w:t>a pressurised</w:t>
            </w:r>
            <w:r w:rsidR="00A54A8B" w:rsidRPr="00382F34">
              <w:rPr>
                <w:rFonts w:ascii="Arial" w:eastAsia="Times New Roman" w:hAnsi="Arial" w:cs="Arial"/>
                <w:sz w:val="18"/>
                <w:szCs w:val="18"/>
                <w:lang w:val="en-AU" w:eastAsia="zh-CN"/>
              </w:rPr>
              <w:t xml:space="preserve"> air flow rate </w:t>
            </w:r>
            <w:r w:rsidRPr="00382F34">
              <w:rPr>
                <w:rFonts w:ascii="Arial" w:eastAsia="Times New Roman" w:hAnsi="Arial" w:cs="Arial"/>
                <w:sz w:val="18"/>
                <w:szCs w:val="18"/>
                <w:lang w:val="en-AU" w:eastAsia="zh-CN"/>
              </w:rPr>
              <w:t>(</w:t>
            </w:r>
            <m:oMath>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10m</m:t>
                  </m:r>
                </m:e>
                <m:sup>
                  <m:r>
                    <w:rPr>
                      <w:rFonts w:ascii="Cambria Math" w:eastAsia="Times New Roman" w:hAnsi="Cambria Math" w:cs="Arial"/>
                      <w:sz w:val="18"/>
                      <w:szCs w:val="18"/>
                      <w:lang w:val="en-AU" w:eastAsia="zh-CN"/>
                    </w:rPr>
                    <m:t>3</m:t>
                  </m:r>
                </m:sup>
              </m:sSup>
              <m:r>
                <w:rPr>
                  <w:rFonts w:ascii="Cambria Math" w:eastAsia="Times New Roman" w:hAnsi="Cambria Math" w:cs="Arial"/>
                  <w:sz w:val="18"/>
                  <w:szCs w:val="18"/>
                  <w:lang w:val="en-AU" w:eastAsia="zh-CN"/>
                </w:rPr>
                <m:t>/s</m:t>
              </m:r>
            </m:oMath>
            <w:r w:rsidRPr="00382F34">
              <w:rPr>
                <w:rFonts w:ascii="Arial" w:eastAsia="Times New Roman" w:hAnsi="Arial" w:cs="Arial"/>
                <w:sz w:val="18"/>
                <w:szCs w:val="18"/>
                <w:lang w:val="en-AU" w:eastAsia="zh-CN"/>
              </w:rPr>
              <w:t xml:space="preserve">) </w:t>
            </w:r>
            <w:r w:rsidR="00A54A8B" w:rsidRPr="00382F34">
              <w:rPr>
                <w:rFonts w:ascii="Arial" w:eastAsia="Times New Roman" w:hAnsi="Arial" w:cs="Arial"/>
                <w:sz w:val="18"/>
                <w:szCs w:val="18"/>
                <w:lang w:val="en-AU" w:eastAsia="zh-CN"/>
              </w:rPr>
              <w:t>and air extraction flow rates</w:t>
            </w:r>
            <w:r w:rsidRPr="00382F34">
              <w:rPr>
                <w:rFonts w:ascii="Arial" w:eastAsia="Times New Roman" w:hAnsi="Arial" w:cs="Arial"/>
                <w:sz w:val="18"/>
                <w:szCs w:val="18"/>
                <w:lang w:val="en-AU" w:eastAsia="zh-CN"/>
              </w:rPr>
              <w:t xml:space="preserve"> (</w:t>
            </w:r>
            <m:oMath>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8m</m:t>
                  </m:r>
                </m:e>
                <m:sup>
                  <m:r>
                    <w:rPr>
                      <w:rFonts w:ascii="Cambria Math" w:eastAsia="Times New Roman" w:hAnsi="Cambria Math" w:cs="Arial"/>
                      <w:sz w:val="18"/>
                      <w:szCs w:val="18"/>
                      <w:lang w:val="en-AU" w:eastAsia="zh-CN"/>
                    </w:rPr>
                    <m:t>3</m:t>
                  </m:r>
                </m:sup>
              </m:sSup>
              <m:r>
                <w:rPr>
                  <w:rFonts w:ascii="Cambria Math" w:eastAsia="Times New Roman" w:hAnsi="Cambria Math" w:cs="Arial"/>
                  <w:sz w:val="18"/>
                  <w:szCs w:val="18"/>
                  <w:lang w:val="en-AU" w:eastAsia="zh-CN"/>
                </w:rPr>
                <m:t>/s</m:t>
              </m:r>
            </m:oMath>
            <w:r w:rsidR="00A54A8B" w:rsidRPr="00382F34">
              <w:rPr>
                <w:rFonts w:ascii="Arial" w:eastAsia="Times New Roman" w:hAnsi="Arial" w:cs="Arial"/>
                <w:sz w:val="18"/>
                <w:szCs w:val="18"/>
                <w:lang w:val="en-AU" w:eastAsia="zh-CN"/>
              </w:rPr>
              <w:t xml:space="preserve"> </w:t>
            </w:r>
            <w:r w:rsidRPr="00382F34">
              <w:rPr>
                <w:rFonts w:ascii="Arial" w:eastAsia="Times New Roman" w:hAnsi="Arial" w:cs="Arial"/>
                <w:sz w:val="18"/>
                <w:szCs w:val="18"/>
                <w:lang w:val="en-AU" w:eastAsia="zh-CN"/>
              </w:rPr>
              <w:t>)</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3D5F4560" w14:textId="671A4BA7" w:rsidR="00A54A8B" w:rsidRPr="00382F34" w:rsidRDefault="00B55A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fall rate g</w:t>
            </w:r>
            <w:r w:rsidR="00A54A8B" w:rsidRPr="00382F34">
              <w:rPr>
                <w:rFonts w:ascii="Arial" w:eastAsia="Times New Roman" w:hAnsi="Arial" w:cs="Arial"/>
                <w:sz w:val="18"/>
                <w:szCs w:val="18"/>
                <w:lang w:val="en-AU" w:eastAsia="zh-CN"/>
              </w:rPr>
              <w:t>reater than 80.35%</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AF559B5" w14:textId="5B12CA32" w:rsidR="00A54A8B" w:rsidRPr="00382F34" w:rsidRDefault="00133EA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w:t>
            </w:r>
            <w:r w:rsidR="00A54A8B" w:rsidRPr="00382F34">
              <w:rPr>
                <w:rFonts w:ascii="Arial" w:eastAsia="Times New Roman" w:hAnsi="Arial" w:cs="Arial"/>
                <w:sz w:val="18"/>
                <w:szCs w:val="18"/>
                <w:lang w:val="en-AU" w:eastAsia="zh-CN"/>
              </w:rPr>
              <w:t xml:space="preserve">ust concentration </w:t>
            </w:r>
            <w:r w:rsidR="00A54A8B" w:rsidRPr="00382F34">
              <w:rPr>
                <w:rFonts w:ascii="Arial" w:eastAsia="Times New Roman" w:hAnsi="Arial" w:cs="Arial"/>
                <w:sz w:val="18"/>
                <w:szCs w:val="18"/>
                <w:lang w:val="en-AU" w:eastAsia="zh-CN"/>
              </w:rPr>
              <w:br/>
            </w:r>
            <w:r w:rsidR="00A54A8B" w:rsidRPr="00382F34">
              <w:rPr>
                <w:rFonts w:ascii="Arial" w:eastAsia="Times New Roman" w:hAnsi="Arial" w:cs="Arial"/>
                <w:sz w:val="18"/>
                <w:szCs w:val="18"/>
                <w:lang w:val="en-AU" w:eastAsia="zh-CN"/>
              </w:rPr>
              <w:br/>
              <w:t xml:space="preserve">Dust control distance </w:t>
            </w:r>
          </w:p>
        </w:tc>
      </w:tr>
      <w:tr w:rsidR="00382F34" w:rsidRPr="00382F34" w14:paraId="75A7415A" w14:textId="77777777" w:rsidTr="00BA7EFC">
        <w:trPr>
          <w:trHeight w:val="125"/>
          <w:jc w:val="center"/>
        </w:trPr>
        <w:tc>
          <w:tcPr>
            <w:tcW w:w="1275" w:type="dxa"/>
            <w:shd w:val="clear" w:color="auto" w:fill="FFFFFF" w:themeFill="background1"/>
            <w:vAlign w:val="center"/>
            <w:hideMark/>
          </w:tcPr>
          <w:p w14:paraId="0559DB11" w14:textId="5BAABFFD" w:rsidR="00A54A8B" w:rsidRPr="00382F34" w:rsidRDefault="001D04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Hu&lt;/Author&gt;&lt;Year&gt;2020&lt;/Year&gt;&lt;RecNum&gt;236502&lt;/RecNum&gt;&lt;DisplayText&gt;(Hu et al. 2020)&lt;/DisplayText&gt;&lt;record&gt;&lt;rec-number&gt;236502&lt;/rec-number&gt;&lt;foreign-keys&gt;&lt;key app="EN" db-id="0aet9r9269pfpfed2s85ff272etaz5apdt0t" timestamp="1601842123" guid="88990f64-f4cf-4c60-a12c-8c41d2038dc9"&gt;236502&lt;/key&gt;&lt;/foreign-keys&gt;&lt;ref-type name="Journal Article"&gt;17&lt;/ref-type&gt;&lt;contributors&gt;&lt;authors&gt;&lt;author&gt;Hu, Yao&lt;/author&gt;&lt;author&gt;Shi, Lei&lt;/author&gt;&lt;author&gt;Shan, Zhihua&lt;/author&gt;&lt;author&gt;Dai, Rui&lt;/author&gt;&lt;author&gt;Chen, Hui&lt;/author&gt;&lt;/authors&gt;&lt;/contributors&gt;&lt;auth-address&gt;Sichuan Univ, Coll Biomass Sci &amp;amp; Engn, Chengdu 610065, Peoples R China&amp;#xD;Sichuan Univ, Minist Educ, Key Lab Leather Chem &amp;amp; Engn, Chengdu 610065, Peoples R China&amp;#xD;Lanbona Biotechnol Ltd, Chengdu 610042, Peoples R China&lt;/auth-address&gt;&lt;titles&gt;&lt;title&gt;Efficient removal of atmospheric dust by a suppressant made of potato starch, polyacrylic acid and gelatin&lt;/title&gt;&lt;secondary-title&gt;Environmental Chemistry Letters&lt;/secondary-title&gt;&lt;alt-title&gt;Environ Chem Lett&lt;/alt-title&gt;&lt;/titles&gt;&lt;periodical&gt;&lt;full-title&gt;Environmental Chemistry Letters&lt;/full-title&gt;&lt;/periodical&gt;&lt;pages&gt;1-11&lt;/pages&gt;&lt;volume&gt;18&lt;/volume&gt;&lt;number&gt;5&lt;/number&gt;&lt;keywords&gt;&lt;keyword&gt;potato starch&lt;/keyword&gt;&lt;keyword&gt;gelatine&lt;/keyword&gt;&lt;keyword&gt;degradation&lt;/keyword&gt;&lt;keyword&gt;field applications&lt;/keyword&gt;&lt;keyword&gt;dust suppression rates&lt;/keyword&gt;&lt;keyword&gt;eco-friendly material&lt;/keyword&gt;&lt;keyword&gt;particulate matter&lt;/keyword&gt;&lt;keyword&gt;waxy starch&lt;/keyword&gt;&lt;keyword&gt;water&lt;/keyword&gt;&lt;keyword&gt;pollution&lt;/keyword&gt;&lt;keyword&gt;pressure&lt;/keyword&gt;&lt;keyword&gt;waste&lt;/keyword&gt;&lt;keyword&gt;haze&lt;/keyword&gt;&lt;/keywords&gt;&lt;dates&gt;&lt;year&gt;2020&lt;/year&gt;&lt;pub-dates&gt;&lt;date&gt;Sep&lt;/date&gt;&lt;/pub-dates&gt;&lt;/dates&gt;&lt;isbn&gt;1610-3661&lt;/isbn&gt;&lt;accession-num&gt;WOS:000539988500001&lt;/accession-num&gt;&lt;urls&gt;&lt;related-urls&gt;&lt;url&gt;&amp;lt;Go to ISI&amp;gt;://WOS:000539988500001&lt;/url&gt;&lt;/related-urls&gt;&lt;/urls&gt;&lt;electronic-resource-num&gt;10.1007/s10311-020-01025-6&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u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335D89E"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3C408A3"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328C2AA2"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site</w:t>
            </w:r>
          </w:p>
        </w:tc>
        <w:tc>
          <w:tcPr>
            <w:tcW w:w="2268" w:type="dxa"/>
            <w:shd w:val="clear" w:color="auto" w:fill="FFFFFF" w:themeFill="background1"/>
            <w:vAlign w:val="center"/>
            <w:hideMark/>
          </w:tcPr>
          <w:p w14:paraId="464C6563" w14:textId="4B227BEF" w:rsidR="00A54A8B" w:rsidRPr="00382F34" w:rsidRDefault="00440BC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w:t>
            </w:r>
            <w:r w:rsidR="00A54A8B" w:rsidRPr="00382F34">
              <w:rPr>
                <w:rFonts w:ascii="Arial" w:eastAsia="Times New Roman" w:hAnsi="Arial" w:cs="Arial"/>
                <w:sz w:val="18"/>
                <w:szCs w:val="18"/>
                <w:lang w:val="en-AU" w:eastAsia="zh-CN"/>
              </w:rPr>
              <w:t>valuate the performance of a starch-based dust</w:t>
            </w:r>
            <w:r w:rsidRPr="00382F34">
              <w:rPr>
                <w:rFonts w:ascii="Arial" w:eastAsia="Times New Roman" w:hAnsi="Arial" w:cs="Arial"/>
                <w:sz w:val="18"/>
                <w:szCs w:val="18"/>
                <w:lang w:val="en-AU" w:eastAsia="zh-CN"/>
              </w:rPr>
              <w:t xml:space="preserve"> </w:t>
            </w:r>
            <w:r w:rsidR="00A54A8B" w:rsidRPr="00382F34">
              <w:rPr>
                <w:rFonts w:ascii="Arial" w:eastAsia="Times New Roman" w:hAnsi="Arial" w:cs="Arial"/>
                <w:sz w:val="18"/>
                <w:szCs w:val="18"/>
                <w:lang w:val="en-AU" w:eastAsia="zh-CN"/>
              </w:rPr>
              <w:t>suppressant</w:t>
            </w:r>
            <w:r w:rsidR="002C1107">
              <w:rPr>
                <w:rFonts w:ascii="Arial" w:eastAsia="Times New Roman" w:hAnsi="Arial" w:cs="Arial"/>
                <w:sz w:val="18"/>
                <w:szCs w:val="18"/>
                <w:lang w:val="en-AU" w:eastAsia="zh-CN"/>
              </w:rPr>
              <w:t>.</w:t>
            </w:r>
          </w:p>
        </w:tc>
        <w:tc>
          <w:tcPr>
            <w:tcW w:w="4819" w:type="dxa"/>
            <w:shd w:val="clear" w:color="auto" w:fill="FFFFFF" w:themeFill="background1"/>
            <w:vAlign w:val="center"/>
          </w:tcPr>
          <w:p w14:paraId="7BDA6D50" w14:textId="4A3A0E5B" w:rsidR="00A54A8B" w:rsidRPr="00382F34" w:rsidRDefault="00313C6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L</w:t>
            </w:r>
            <w:r w:rsidR="00A54A8B" w:rsidRPr="00382F34">
              <w:rPr>
                <w:rFonts w:ascii="Arial" w:eastAsia="Times New Roman" w:hAnsi="Arial" w:cs="Arial"/>
                <w:sz w:val="18"/>
                <w:szCs w:val="18"/>
                <w:lang w:val="en-AU" w:eastAsia="zh-CN"/>
              </w:rPr>
              <w:t xml:space="preserve">iquid starch-based dust suppressant (LSDS) prepared by grafting polyacrylic acid onto a sodium hydroxide pre-treated potato starch. The LSDS consist of 7.5wt% gelatine and 7.5wt% glycerine. A mixture of 0.25wt% LSDS and water at </w:t>
            </w:r>
            <m:oMath>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10kg/m</m:t>
                  </m:r>
                </m:e>
                <m:sup>
                  <m:r>
                    <w:rPr>
                      <w:rFonts w:ascii="Cambria Math" w:eastAsia="Times New Roman" w:hAnsi="Cambria Math" w:cs="Arial"/>
                      <w:sz w:val="18"/>
                      <w:szCs w:val="18"/>
                      <w:lang w:val="en-AU" w:eastAsia="zh-CN"/>
                    </w:rPr>
                    <m:t>2</m:t>
                  </m:r>
                </m:sup>
              </m:sSup>
            </m:oMath>
            <w:r w:rsidR="00A54A8B" w:rsidRPr="00382F34">
              <w:rPr>
                <w:rFonts w:ascii="Arial" w:eastAsia="Times New Roman" w:hAnsi="Arial" w:cs="Arial"/>
                <w:sz w:val="18"/>
                <w:szCs w:val="18"/>
                <w:lang w:val="en-AU" w:eastAsia="zh-CN"/>
              </w:rPr>
              <w:t xml:space="preserve">. </w:t>
            </w:r>
            <w:r w:rsidRPr="00382F34">
              <w:rPr>
                <w:rFonts w:ascii="Arial" w:eastAsia="Times New Roman" w:hAnsi="Arial" w:cs="Arial"/>
                <w:sz w:val="18"/>
                <w:szCs w:val="18"/>
                <w:lang w:val="en-AU" w:eastAsia="zh-CN"/>
              </w:rPr>
              <w:t>C</w:t>
            </w:r>
            <w:r w:rsidR="00A54A8B" w:rsidRPr="00382F34">
              <w:rPr>
                <w:rFonts w:ascii="Arial" w:eastAsia="Times New Roman" w:hAnsi="Arial" w:cs="Arial"/>
                <w:sz w:val="18"/>
                <w:szCs w:val="18"/>
                <w:lang w:val="en-AU" w:eastAsia="zh-CN"/>
              </w:rPr>
              <w:t>ompared with water misting intervention.</w:t>
            </w:r>
          </w:p>
        </w:tc>
        <w:tc>
          <w:tcPr>
            <w:tcW w:w="1985" w:type="dxa"/>
            <w:shd w:val="clear" w:color="auto" w:fill="FFFFFF" w:themeFill="background1"/>
            <w:vAlign w:val="center"/>
            <w:hideMark/>
          </w:tcPr>
          <w:p w14:paraId="05A09AEA" w14:textId="5EEDF31A" w:rsidR="00A54A8B" w:rsidRPr="00382F34" w:rsidRDefault="00B55A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w:t>
            </w:r>
            <w:r w:rsidR="00CE37D8" w:rsidRPr="00382F34">
              <w:rPr>
                <w:rFonts w:ascii="Arial" w:eastAsia="Times New Roman" w:hAnsi="Arial" w:cs="Arial"/>
                <w:sz w:val="18"/>
                <w:szCs w:val="18"/>
                <w:lang w:val="en-AU" w:eastAsia="zh-CN"/>
              </w:rPr>
              <w:t>E</w:t>
            </w:r>
            <w:r w:rsidR="00A54A8B" w:rsidRPr="00382F34">
              <w:rPr>
                <w:rFonts w:ascii="Arial" w:eastAsia="Times New Roman" w:hAnsi="Arial" w:cs="Arial"/>
                <w:sz w:val="18"/>
                <w:szCs w:val="18"/>
                <w:lang w:val="en-AU" w:eastAsia="zh-CN"/>
              </w:rPr>
              <w:t xml:space="preserve"> for </w:t>
            </w:r>
            <m:oMath>
              <m:sSub>
                <m:sSubPr>
                  <m:ctrlPr>
                    <w:rPr>
                      <w:rFonts w:ascii="Cambria Math" w:eastAsia="Times New Roman" w:hAnsi="Cambria Math" w:cs="Arial"/>
                      <w:i/>
                      <w:sz w:val="18"/>
                      <w:szCs w:val="18"/>
                      <w:lang w:val="en-AU" w:eastAsia="zh-CN"/>
                    </w:rPr>
                  </m:ctrlPr>
                </m:sSubPr>
                <m:e>
                  <m:r>
                    <w:rPr>
                      <w:rFonts w:ascii="Cambria Math" w:eastAsia="Times New Roman" w:hAnsi="Cambria Math" w:cs="Arial"/>
                      <w:sz w:val="18"/>
                      <w:szCs w:val="18"/>
                      <w:lang w:val="en-AU" w:eastAsia="zh-CN"/>
                    </w:rPr>
                    <m:t>PM</m:t>
                  </m:r>
                </m:e>
                <m:sub>
                  <m:r>
                    <w:rPr>
                      <w:rFonts w:ascii="Cambria Math" w:eastAsia="Times New Roman" w:hAnsi="Cambria Math" w:cs="Arial"/>
                      <w:sz w:val="18"/>
                      <w:szCs w:val="18"/>
                      <w:lang w:val="en-AU" w:eastAsia="zh-CN"/>
                    </w:rPr>
                    <m:t>2.5</m:t>
                  </m:r>
                </m:sub>
              </m:sSub>
            </m:oMath>
            <w:r w:rsidR="00CE37D8" w:rsidRPr="00382F34">
              <w:rPr>
                <w:rFonts w:ascii="Arial" w:eastAsia="Times New Roman" w:hAnsi="Arial" w:cs="Arial"/>
                <w:sz w:val="18"/>
                <w:szCs w:val="18"/>
                <w:lang w:val="en-AU" w:eastAsia="zh-CN"/>
              </w:rPr>
              <w:t xml:space="preserve"> </w:t>
            </w:r>
            <w:r w:rsidR="00A54A8B" w:rsidRPr="00382F34">
              <w:rPr>
                <w:rFonts w:ascii="Arial" w:eastAsia="Times New Roman" w:hAnsi="Arial" w:cs="Arial"/>
                <w:sz w:val="18"/>
                <w:szCs w:val="18"/>
                <w:lang w:val="en-AU" w:eastAsia="zh-CN"/>
              </w:rPr>
              <w:t>is 57%</w:t>
            </w:r>
            <w:r w:rsidR="002250CF" w:rsidRPr="00382F34">
              <w:rPr>
                <w:rFonts w:ascii="Arial" w:eastAsia="Times New Roman" w:hAnsi="Arial" w:cs="Arial"/>
                <w:sz w:val="18"/>
                <w:szCs w:val="18"/>
                <w:lang w:val="en-AU" w:eastAsia="zh-CN"/>
              </w:rPr>
              <w:t>.</w:t>
            </w:r>
            <w:r w:rsidR="00A54A8B" w:rsidRPr="00382F34">
              <w:rPr>
                <w:rFonts w:ascii="Arial" w:eastAsia="Times New Roman" w:hAnsi="Arial" w:cs="Arial"/>
                <w:sz w:val="18"/>
                <w:szCs w:val="18"/>
                <w:lang w:val="en-AU" w:eastAsia="zh-CN"/>
              </w:rPr>
              <w:br/>
            </w:r>
            <w:r w:rsidR="00A54A8B" w:rsidRPr="00382F34">
              <w:rPr>
                <w:rFonts w:ascii="Arial" w:eastAsia="Times New Roman" w:hAnsi="Arial" w:cs="Arial"/>
                <w:sz w:val="18"/>
                <w:szCs w:val="18"/>
                <w:lang w:val="en-AU" w:eastAsia="zh-CN"/>
              </w:rPr>
              <w:br/>
            </w:r>
            <w:r w:rsidR="00CE37D8" w:rsidRPr="00382F34">
              <w:rPr>
                <w:rFonts w:ascii="Arial" w:eastAsia="Times New Roman" w:hAnsi="Arial" w:cs="Arial"/>
                <w:sz w:val="18"/>
                <w:szCs w:val="18"/>
                <w:lang w:val="en-AU" w:eastAsia="zh-CN"/>
              </w:rPr>
              <w:t>TDCE of LSDS is 25% more than water misting</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D63B86E" w14:textId="60A44F49"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dust concentration </w:t>
            </w:r>
          </w:p>
        </w:tc>
      </w:tr>
      <w:tr w:rsidR="00382F34" w:rsidRPr="00382F34" w14:paraId="3E94B65A" w14:textId="77777777" w:rsidTr="00BA7EFC">
        <w:trPr>
          <w:trHeight w:val="852"/>
          <w:jc w:val="center"/>
        </w:trPr>
        <w:tc>
          <w:tcPr>
            <w:tcW w:w="1275" w:type="dxa"/>
            <w:shd w:val="clear" w:color="auto" w:fill="FFFFFF" w:themeFill="background1"/>
            <w:vAlign w:val="center"/>
          </w:tcPr>
          <w:p w14:paraId="2C832164" w14:textId="6A07FE13" w:rsidR="00A54A8B" w:rsidRPr="00382F34" w:rsidRDefault="006258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Lb2trb25lbjwvQXV0aG9yPjxZZWFyPjIwMTc8L1llYXI+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Lb2trb25lbjwvQXV0aG9yPjxZZWFyPjIwMTc8L1llYXI+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Kokkonen et al. 2017)</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tcPr>
          <w:p w14:paraId="3DA4D15F"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Finland</w:t>
            </w:r>
          </w:p>
        </w:tc>
        <w:tc>
          <w:tcPr>
            <w:tcW w:w="1417" w:type="dxa"/>
            <w:shd w:val="clear" w:color="auto" w:fill="FFFFFF" w:themeFill="background1"/>
            <w:vAlign w:val="center"/>
          </w:tcPr>
          <w:p w14:paraId="7700ED65"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tcPr>
          <w:p w14:paraId="79A02B42"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Renovation site</w:t>
            </w:r>
          </w:p>
        </w:tc>
        <w:tc>
          <w:tcPr>
            <w:tcW w:w="2268" w:type="dxa"/>
            <w:shd w:val="clear" w:color="auto" w:fill="FFFFFF" w:themeFill="background1"/>
            <w:vAlign w:val="center"/>
          </w:tcPr>
          <w:p w14:paraId="4BB124E8" w14:textId="2E7A89FE" w:rsidR="00440BCB" w:rsidRPr="00382F34" w:rsidRDefault="00440BC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impact of partitioning and negative pressure applied in a renovated room</w:t>
            </w:r>
            <w:r w:rsidR="002250CF" w:rsidRPr="00382F34">
              <w:rPr>
                <w:rFonts w:ascii="Arial" w:eastAsia="Times New Roman" w:hAnsi="Arial" w:cs="Arial"/>
                <w:sz w:val="18"/>
                <w:szCs w:val="18"/>
                <w:lang w:val="en-AU" w:eastAsia="zh-CN"/>
              </w:rPr>
              <w:t>.</w:t>
            </w:r>
          </w:p>
          <w:p w14:paraId="10A86EA7" w14:textId="7585073A" w:rsidR="00A54A8B" w:rsidRPr="00382F34" w:rsidRDefault="00A54A8B" w:rsidP="0004359A">
            <w:pPr>
              <w:rPr>
                <w:rFonts w:ascii="Arial" w:eastAsia="Times New Roman" w:hAnsi="Arial" w:cs="Arial"/>
                <w:sz w:val="18"/>
                <w:szCs w:val="18"/>
                <w:lang w:val="en-AU" w:eastAsia="zh-CN"/>
              </w:rPr>
            </w:pPr>
          </w:p>
        </w:tc>
        <w:tc>
          <w:tcPr>
            <w:tcW w:w="4819" w:type="dxa"/>
            <w:shd w:val="clear" w:color="auto" w:fill="FFFFFF" w:themeFill="background1"/>
            <w:vAlign w:val="center"/>
          </w:tcPr>
          <w:p w14:paraId="41CF6239" w14:textId="2ACE825F" w:rsidR="00A54A8B" w:rsidRPr="00382F34" w:rsidRDefault="00DA496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Negative</w:t>
            </w:r>
            <w:r w:rsidR="00440BCB" w:rsidRPr="00382F34">
              <w:rPr>
                <w:rFonts w:ascii="Arial" w:eastAsia="Times New Roman" w:hAnsi="Arial" w:cs="Arial"/>
                <w:sz w:val="18"/>
                <w:szCs w:val="18"/>
                <w:lang w:val="en-AU" w:eastAsia="zh-CN"/>
              </w:rPr>
              <w:t xml:space="preserve"> </w:t>
            </w:r>
            <w:r w:rsidR="00A54A8B" w:rsidRPr="00382F34">
              <w:rPr>
                <w:rFonts w:ascii="Arial" w:eastAsia="Times New Roman" w:hAnsi="Arial" w:cs="Arial"/>
                <w:sz w:val="18"/>
                <w:szCs w:val="18"/>
                <w:lang w:val="en-AU" w:eastAsia="zh-CN"/>
              </w:rPr>
              <w:t>pressure</w:t>
            </w:r>
            <w:r w:rsidR="00440BCB" w:rsidRPr="00382F34">
              <w:rPr>
                <w:rFonts w:ascii="Arial" w:eastAsia="Times New Roman" w:hAnsi="Arial" w:cs="Arial"/>
                <w:sz w:val="18"/>
                <w:szCs w:val="18"/>
                <w:lang w:val="en-AU" w:eastAsia="zh-CN"/>
              </w:rPr>
              <w:t xml:space="preserve"> was created</w:t>
            </w:r>
            <w:r w:rsidR="00A54A8B" w:rsidRPr="00382F34">
              <w:rPr>
                <w:rFonts w:ascii="Arial" w:eastAsia="Times New Roman" w:hAnsi="Arial" w:cs="Arial"/>
                <w:sz w:val="18"/>
                <w:szCs w:val="18"/>
                <w:lang w:val="en-AU" w:eastAsia="zh-CN"/>
              </w:rPr>
              <w:t xml:space="preserve"> between the renovation site and adjacent areas. Portable exhaust fans were installed in the partitioned renovation sites. Exhaust air </w:t>
            </w:r>
            <w:r w:rsidRPr="00382F34">
              <w:rPr>
                <w:rFonts w:ascii="Arial" w:eastAsia="Times New Roman" w:hAnsi="Arial" w:cs="Arial"/>
                <w:sz w:val="18"/>
                <w:szCs w:val="18"/>
                <w:lang w:val="en-AU" w:eastAsia="zh-CN"/>
              </w:rPr>
              <w:t>was filtered</w:t>
            </w:r>
            <w:r w:rsidR="00A54A8B" w:rsidRPr="00382F34">
              <w:rPr>
                <w:rFonts w:ascii="Arial" w:eastAsia="Times New Roman" w:hAnsi="Arial" w:cs="Arial"/>
                <w:sz w:val="18"/>
                <w:szCs w:val="18"/>
                <w:lang w:val="en-AU" w:eastAsia="zh-CN"/>
              </w:rPr>
              <w:t xml:space="preserve"> and led outdoors. Partitioning was achieved using existing walls and room division or erecting temporary wall structures. </w:t>
            </w:r>
          </w:p>
          <w:p w14:paraId="28A9B0E5" w14:textId="540453A7" w:rsidR="00440BCB" w:rsidRPr="00382F34" w:rsidRDefault="00440BC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Indoor air quality was compared to the adjacent environment.</w:t>
            </w:r>
          </w:p>
        </w:tc>
        <w:tc>
          <w:tcPr>
            <w:tcW w:w="1985" w:type="dxa"/>
            <w:shd w:val="clear" w:color="auto" w:fill="FFFFFF" w:themeFill="background1"/>
            <w:vAlign w:val="center"/>
          </w:tcPr>
          <w:p w14:paraId="10F40BD3" w14:textId="717C70C3" w:rsidR="00840BDC" w:rsidRPr="00382F34" w:rsidRDefault="00840BD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Partitioning and negative pressurization practices does not contain dust adequately</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tcPr>
          <w:p w14:paraId="7D764DD4" w14:textId="77777777" w:rsidR="00A54A8B" w:rsidRPr="00382F34" w:rsidRDefault="00A54A8B"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68D576E" w14:textId="77777777" w:rsidTr="00BA7EFC">
        <w:trPr>
          <w:trHeight w:val="995"/>
          <w:jc w:val="center"/>
        </w:trPr>
        <w:tc>
          <w:tcPr>
            <w:tcW w:w="1275" w:type="dxa"/>
            <w:shd w:val="clear" w:color="auto" w:fill="FFFFFF" w:themeFill="background1"/>
            <w:vAlign w:val="center"/>
            <w:hideMark/>
          </w:tcPr>
          <w:p w14:paraId="6A2469BE" w14:textId="26D5996E" w:rsidR="001012D1" w:rsidRPr="00382F34" w:rsidRDefault="006258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Lb2trb25lbjwvQXV0aG9yPjxZZWFyPjIwMTk8L1llYXI+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Lb2trb25lbjwvQXV0aG9yPjxZZWFyPjIwMTk8L1llYXI+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Kokkonen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1F99011" w14:textId="77777777" w:rsidR="001012D1" w:rsidRPr="00382F34" w:rsidRDefault="001012D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Finland</w:t>
            </w:r>
          </w:p>
        </w:tc>
        <w:tc>
          <w:tcPr>
            <w:tcW w:w="1417" w:type="dxa"/>
            <w:shd w:val="clear" w:color="auto" w:fill="FFFFFF" w:themeFill="background1"/>
            <w:vAlign w:val="center"/>
            <w:hideMark/>
          </w:tcPr>
          <w:p w14:paraId="2E18A130" w14:textId="77777777" w:rsidR="001012D1" w:rsidRPr="00382F34" w:rsidRDefault="001012D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1EC6D15" w14:textId="77777777" w:rsidR="001012D1" w:rsidRPr="00382F34" w:rsidRDefault="001012D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Renovation site</w:t>
            </w:r>
          </w:p>
        </w:tc>
        <w:tc>
          <w:tcPr>
            <w:tcW w:w="2268" w:type="dxa"/>
            <w:shd w:val="clear" w:color="auto" w:fill="FFFFFF" w:themeFill="background1"/>
            <w:vAlign w:val="center"/>
            <w:hideMark/>
          </w:tcPr>
          <w:p w14:paraId="66216C68" w14:textId="2E0C9AE2" w:rsidR="001012D1" w:rsidRPr="00382F34" w:rsidRDefault="001012D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impact of using</w:t>
            </w:r>
            <w:r w:rsidR="00DF70A7" w:rsidRPr="00382F34">
              <w:rPr>
                <w:rFonts w:ascii="Arial" w:eastAsia="Times New Roman" w:hAnsi="Arial" w:cs="Arial"/>
                <w:sz w:val="18"/>
                <w:szCs w:val="18"/>
                <w:lang w:val="en-AU" w:eastAsia="zh-CN"/>
              </w:rPr>
              <w:t xml:space="preserve"> local exhaust ventilation</w:t>
            </w:r>
            <w:r w:rsidRPr="00382F34">
              <w:rPr>
                <w:rFonts w:ascii="Arial" w:eastAsia="Times New Roman" w:hAnsi="Arial" w:cs="Arial"/>
                <w:sz w:val="18"/>
                <w:szCs w:val="18"/>
                <w:lang w:val="en-AU" w:eastAsia="zh-CN"/>
              </w:rPr>
              <w:t xml:space="preserve"> </w:t>
            </w:r>
            <w:r w:rsidR="00DF70A7"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LEV</w:t>
            </w:r>
            <w:r w:rsidR="00DF70A7"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 xml:space="preserve"> in an enclosed room affects dust dispersing in adjacent areas</w:t>
            </w:r>
            <w:r w:rsidR="002250CF"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5324D514" w14:textId="6157A73C" w:rsidR="001012D1" w:rsidRPr="00382F34" w:rsidRDefault="001012D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LEVs with on-tool extraction, ventilation shroud, and the moveable capturing hood </w:t>
            </w:r>
            <w:r w:rsidR="00DA496E" w:rsidRPr="00382F34">
              <w:rPr>
                <w:rFonts w:ascii="Arial" w:eastAsia="Times New Roman" w:hAnsi="Arial" w:cs="Arial"/>
                <w:sz w:val="18"/>
                <w:szCs w:val="18"/>
                <w:lang w:val="en-AU" w:eastAsia="zh-CN"/>
              </w:rPr>
              <w:t xml:space="preserve">were </w:t>
            </w:r>
            <w:r w:rsidRPr="00382F34">
              <w:rPr>
                <w:rFonts w:ascii="Arial" w:eastAsia="Times New Roman" w:hAnsi="Arial" w:cs="Arial"/>
                <w:sz w:val="18"/>
                <w:szCs w:val="18"/>
                <w:lang w:val="en-AU" w:eastAsia="zh-CN"/>
              </w:rPr>
              <w:t>used in negatively partitioned renovation rooms.</w:t>
            </w:r>
          </w:p>
          <w:p w14:paraId="4F053703" w14:textId="4B4CAE5A" w:rsidR="001012D1" w:rsidRPr="00382F34" w:rsidRDefault="001012D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dust in adjust rooms</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B90531C" w14:textId="77777777" w:rsidR="00C822FC" w:rsidRPr="00382F34" w:rsidRDefault="00C822FC" w:rsidP="0004359A">
            <w:pPr>
              <w:rPr>
                <w:rFonts w:ascii="Arial" w:eastAsia="Times New Roman" w:hAnsi="Arial" w:cs="Arial"/>
                <w:sz w:val="18"/>
                <w:szCs w:val="18"/>
                <w:lang w:val="en-AU" w:eastAsia="zh-CN"/>
              </w:rPr>
            </w:pPr>
          </w:p>
          <w:p w14:paraId="161C6022" w14:textId="4DFEE49F" w:rsidR="00810E0F" w:rsidRPr="00382F34" w:rsidRDefault="00C822F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DCE is </w:t>
            </w:r>
            <w:r w:rsidR="00810E0F" w:rsidRPr="00382F34">
              <w:rPr>
                <w:rFonts w:ascii="Arial" w:eastAsia="Times New Roman" w:hAnsi="Arial" w:cs="Arial"/>
                <w:sz w:val="18"/>
                <w:szCs w:val="18"/>
                <w:lang w:val="en-AU" w:eastAsia="zh-CN"/>
              </w:rPr>
              <w:t xml:space="preserve">up to </w:t>
            </w:r>
            <w:r w:rsidRPr="00382F34">
              <w:rPr>
                <w:rFonts w:ascii="Arial" w:eastAsia="Times New Roman" w:hAnsi="Arial" w:cs="Arial"/>
                <w:sz w:val="18"/>
                <w:szCs w:val="18"/>
                <w:lang w:val="en-AU" w:eastAsia="zh-CN"/>
              </w:rPr>
              <w:t>9</w:t>
            </w:r>
            <w:r w:rsidR="00810E0F" w:rsidRPr="00382F34">
              <w:rPr>
                <w:rFonts w:ascii="Arial" w:eastAsia="Times New Roman" w:hAnsi="Arial" w:cs="Arial"/>
                <w:sz w:val="18"/>
                <w:szCs w:val="18"/>
                <w:lang w:val="en-AU" w:eastAsia="zh-CN"/>
              </w:rPr>
              <w:t>0</w:t>
            </w:r>
            <w:r w:rsidRPr="00382F34">
              <w:rPr>
                <w:rFonts w:ascii="Arial" w:eastAsia="Times New Roman" w:hAnsi="Arial" w:cs="Arial"/>
                <w:sz w:val="18"/>
                <w:szCs w:val="18"/>
                <w:lang w:val="en-AU" w:eastAsia="zh-CN"/>
              </w:rPr>
              <w:t xml:space="preserve">% in the renovation site and </w:t>
            </w:r>
            <w:r w:rsidR="00810E0F" w:rsidRPr="00382F34">
              <w:rPr>
                <w:rFonts w:ascii="Arial" w:eastAsia="Times New Roman" w:hAnsi="Arial" w:cs="Arial"/>
                <w:sz w:val="18"/>
                <w:szCs w:val="18"/>
                <w:lang w:val="en-AU" w:eastAsia="zh-CN"/>
              </w:rPr>
              <w:t>87</w:t>
            </w:r>
            <w:r w:rsidRPr="00382F34">
              <w:rPr>
                <w:rFonts w:ascii="Arial" w:eastAsia="Times New Roman" w:hAnsi="Arial" w:cs="Arial"/>
                <w:sz w:val="18"/>
                <w:szCs w:val="18"/>
                <w:lang w:val="en-AU" w:eastAsia="zh-CN"/>
              </w:rPr>
              <w:t>% for the intervention</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9A0BD5C" w14:textId="77777777" w:rsidR="001012D1" w:rsidRPr="00382F34" w:rsidRDefault="001012D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01101E8" w14:textId="77777777" w:rsidTr="00BA7EFC">
        <w:trPr>
          <w:trHeight w:val="1018"/>
          <w:jc w:val="center"/>
        </w:trPr>
        <w:tc>
          <w:tcPr>
            <w:tcW w:w="1275" w:type="dxa"/>
            <w:shd w:val="clear" w:color="auto" w:fill="FFFFFF" w:themeFill="background1"/>
            <w:vAlign w:val="center"/>
            <w:hideMark/>
          </w:tcPr>
          <w:p w14:paraId="775FC4BD" w14:textId="25C7178B" w:rsidR="000D2F40"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He&lt;/Author&gt;&lt;Year&gt;2018&lt;/Year&gt;&lt;RecNum&gt;236064&lt;/RecNum&gt;&lt;DisplayText&gt;(He et al. 2018)&lt;/DisplayText&gt;&lt;record&gt;&lt;rec-number&gt;236064&lt;/rec-number&gt;&lt;foreign-keys&gt;&lt;key app="EN" db-id="0aet9r9269pfpfed2s85ff272etaz5apdt0t" timestamp="1601764509" guid="f369701a-e65b-4b02-abd0-dce659d88349"&gt;236064&lt;/key&gt;&lt;/foreign-keys&gt;&lt;ref-type name="Journal Article"&gt;17&lt;/ref-type&gt;&lt;contributors&gt;&lt;authors&gt;&lt;author&gt;He, Jiang-fu&lt;/author&gt;&lt;author&gt;Sun, Bing-xing&lt;/author&gt;&lt;author&gt;Liang, Yun-pei&lt;/author&gt;&lt;author&gt;Luo, Yong-jiang&lt;/author&gt;&lt;/authors&gt;&lt;/contributors&gt;&lt;auth-address&gt;Chongqing Univ, State Key Lab Coal Mine Disaster Dynam &amp;amp; Control, Chongqing 400030, Peoples R China&amp;#xD;Chongqing Univ, Postdoctoral Res Stn Mineral Engn, Chongqing 400030, Peoples R China&amp;#xD;China Coal Technol &amp;amp; Engn Grp Corp, Gas Res Inst, Chongqing Res Inst, Chongqing 400039, Peoples R China&amp;#xD;Natl Key Lab Gas Disaster Detecting Preventing &amp;amp;, Chongqing 400037, Peoples R China&lt;/auth-address&gt;&lt;titles&gt;&lt;title&gt;Research on suction capacity and dust suppression performance of a reverse circulation air hammer in tunnel drilling&lt;/title&gt;&lt;secondary-title&gt;Tunnelling and Underground Space Technology&lt;/secondary-title&gt;&lt;alt-title&gt;Tunn Undergr Sp Tech&lt;/alt-title&gt;&lt;/titles&gt;&lt;periodical&gt;&lt;full-title&gt;Tunnelling and Underground Space Technology&lt;/full-title&gt;&lt;/periodical&gt;&lt;pages&gt;391-402&lt;/pages&gt;&lt;volume&gt;71&lt;/volume&gt;&lt;keywords&gt;&lt;keyword&gt;dust suppression&lt;/keyword&gt;&lt;keyword&gt;tunnel drilling&lt;/keyword&gt;&lt;keyword&gt;air hammer&lt;/keyword&gt;&lt;keyword&gt;cfd&lt;/keyword&gt;&lt;keyword&gt;suction capacity&lt;/keyword&gt;&lt;keyword&gt;cfd&lt;/keyword&gt;&lt;keyword&gt;ejector&lt;/keyword&gt;&lt;keyword&gt;ventilation&lt;/keyword&gt;&lt;/keywords&gt;&lt;dates&gt;&lt;year&gt;2018&lt;/year&gt;&lt;pub-dates&gt;&lt;date&gt;Jan&lt;/date&gt;&lt;/pub-dates&gt;&lt;/dates&gt;&lt;isbn&gt;0886-7798&lt;/isbn&gt;&lt;accession-num&gt;WOS:000418212600035&lt;/accession-num&gt;&lt;urls&gt;&lt;related-urls&gt;&lt;url&gt;&amp;lt;Go to ISI&amp;gt;://WOS:000418212600035&lt;/url&gt;&lt;/related-urls&gt;&lt;/urls&gt;&lt;electronic-resource-num&gt;10.1016/j.tust.2017.09.008&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e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300B8630" w14:textId="77777777" w:rsidR="000D2F40" w:rsidRPr="00382F34" w:rsidRDefault="000D2F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527BF45" w14:textId="77777777" w:rsidR="000D2F40" w:rsidRPr="00382F34" w:rsidRDefault="000D2F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0E1A01F" w14:textId="77777777" w:rsidR="000D2F40" w:rsidRPr="00382F34" w:rsidRDefault="000D2F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Construction - Tunnelling as part of hydropower </w:t>
            </w:r>
            <w:r w:rsidRPr="00382F34">
              <w:rPr>
                <w:rFonts w:ascii="Arial" w:eastAsia="Times New Roman" w:hAnsi="Arial" w:cs="Arial"/>
                <w:sz w:val="18"/>
                <w:szCs w:val="18"/>
                <w:lang w:val="en-AU" w:eastAsia="zh-CN"/>
              </w:rPr>
              <w:lastRenderedPageBreak/>
              <w:t>station construction</w:t>
            </w:r>
          </w:p>
        </w:tc>
        <w:tc>
          <w:tcPr>
            <w:tcW w:w="2268" w:type="dxa"/>
            <w:shd w:val="clear" w:color="auto" w:fill="FFFFFF" w:themeFill="background1"/>
            <w:vAlign w:val="center"/>
            <w:hideMark/>
          </w:tcPr>
          <w:p w14:paraId="0AC887E0" w14:textId="04F96941" w:rsidR="000D2F40" w:rsidRPr="00382F34" w:rsidRDefault="000D2F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To evaluate the effect of a reverse circulation (RC) drilling system used in underground tunnel drilling</w:t>
            </w:r>
            <w:r w:rsidR="002250CF"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F8BCD3A" w14:textId="77777777" w:rsidR="000D2F40" w:rsidRPr="00382F34" w:rsidRDefault="000D2F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C air hammer drilling system with double-row suction nozzles uses the supplied compress air for drilling to carry rock cutting upward through the central passage of the drill. The dust is collected and discharged.</w:t>
            </w:r>
          </w:p>
          <w:p w14:paraId="24698841" w14:textId="00A1692E" w:rsidR="000D2F40" w:rsidRPr="00382F34" w:rsidRDefault="000D2F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conventional drilling technology</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F9CDC88" w14:textId="4695844C" w:rsidR="000D2F40" w:rsidRPr="00382F34" w:rsidRDefault="000D2F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No visible dust or rock cutting suspended in the underground space</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FC55314" w14:textId="77777777" w:rsidR="000D2F40" w:rsidRPr="00382F34" w:rsidRDefault="000D2F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Improved visibility</w:t>
            </w:r>
          </w:p>
        </w:tc>
      </w:tr>
      <w:tr w:rsidR="00382F34" w:rsidRPr="00382F34" w14:paraId="2B1738F4" w14:textId="77777777" w:rsidTr="00BA7EFC">
        <w:trPr>
          <w:trHeight w:val="60"/>
          <w:jc w:val="center"/>
        </w:trPr>
        <w:tc>
          <w:tcPr>
            <w:tcW w:w="1275" w:type="dxa"/>
            <w:shd w:val="clear" w:color="auto" w:fill="FFFFFF" w:themeFill="background1"/>
            <w:vAlign w:val="center"/>
            <w:hideMark/>
          </w:tcPr>
          <w:p w14:paraId="79E81E74" w14:textId="60B3C707" w:rsidR="00D825BC"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FY2h0PC9BdXRob3I+PFllYXI+MjAxNjwvWWVhcj48UmVj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FY2h0PC9BdXRob3I+PFllYXI+MjAxNjwvWWVhcj48UmVj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Echt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8E552FB" w14:textId="77777777" w:rsidR="00D825BC" w:rsidRPr="00382F34" w:rsidRDefault="00D825B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70AD5759" w14:textId="77777777" w:rsidR="00D825BC" w:rsidRPr="00382F34" w:rsidRDefault="00D825B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44FCEE50" w14:textId="77777777" w:rsidR="00D825BC" w:rsidRPr="00382F34" w:rsidRDefault="00D825B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Outdoor testing area</w:t>
            </w:r>
          </w:p>
        </w:tc>
        <w:tc>
          <w:tcPr>
            <w:tcW w:w="2268" w:type="dxa"/>
            <w:shd w:val="clear" w:color="auto" w:fill="FFFFFF" w:themeFill="background1"/>
            <w:vAlign w:val="center"/>
            <w:hideMark/>
          </w:tcPr>
          <w:p w14:paraId="364F4C01" w14:textId="4471C52A" w:rsidR="00D825BC" w:rsidRPr="00382F34" w:rsidRDefault="00D825B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impact of an LEV when using a concrete dowel drilling machinery</w:t>
            </w:r>
            <w:r w:rsidR="002250CF"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5C3D8B17" w14:textId="6F478587" w:rsidR="00D825BC" w:rsidRPr="00382F34" w:rsidRDefault="00D825B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LEV system installed on the dowel drill with hood positioned to create a temporary enclosure. Dust is captured and filtered from the airstream.</w:t>
            </w:r>
          </w:p>
          <w:p w14:paraId="689F71AD" w14:textId="19EBA83A" w:rsidR="00D825BC" w:rsidRPr="00382F34" w:rsidRDefault="00D825B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drilling with no LEV</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7D8EFDC" w14:textId="71013DF5" w:rsidR="00D825BC" w:rsidRPr="00382F34" w:rsidRDefault="00D825B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rvention reduced emissions over 90%</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876A7FB" w14:textId="77777777" w:rsidR="00D825BC" w:rsidRPr="00382F34" w:rsidRDefault="00D825B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2DD5AAD" w14:textId="77777777" w:rsidTr="00BA7EFC">
        <w:trPr>
          <w:trHeight w:val="274"/>
          <w:jc w:val="center"/>
        </w:trPr>
        <w:tc>
          <w:tcPr>
            <w:tcW w:w="1275" w:type="dxa"/>
            <w:shd w:val="clear" w:color="auto" w:fill="FFFFFF" w:themeFill="background1"/>
            <w:vAlign w:val="center"/>
            <w:hideMark/>
          </w:tcPr>
          <w:p w14:paraId="34F0AA47" w14:textId="2F1B5F8C" w:rsidR="000E5258"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TdW1tZXJzPC9BdXRob3I+PFllYXI+MjAxNTwvWWVhcj48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TdW1tZXJzPC9BdXRob3I+PFllYXI+MjAxNTwvWWVhcj48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Summers &amp; Parmigiani 2015)</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FC14422" w14:textId="77777777"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045F73C5" w14:textId="77777777"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CE8EE82" w14:textId="77777777"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Field-laboratory experiment</w:t>
            </w:r>
          </w:p>
        </w:tc>
        <w:tc>
          <w:tcPr>
            <w:tcW w:w="2268" w:type="dxa"/>
            <w:shd w:val="clear" w:color="auto" w:fill="FFFFFF" w:themeFill="background1"/>
            <w:vAlign w:val="center"/>
            <w:hideMark/>
          </w:tcPr>
          <w:p w14:paraId="6F12D5ED" w14:textId="7FA0CABE"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surfactant used chainsaw concrete cutting</w:t>
            </w:r>
            <w:r w:rsidR="002250CF"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CCDF49D" w14:textId="77777777"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 surfactant additive consisting of 40% Sodium C14-16 alpha-olefin sulfonate and 60% water.  </w:t>
            </w:r>
          </w:p>
          <w:p w14:paraId="542DD478" w14:textId="77777777"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Series I – 2.0% surfactant in the spray mixture. </w:t>
            </w:r>
          </w:p>
          <w:p w14:paraId="7D3CEA97" w14:textId="77777777"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Series II - 0.2% surfactant in the spray mixture.</w:t>
            </w:r>
          </w:p>
          <w:p w14:paraId="25008B62" w14:textId="04E4216F"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Series II had the surfactant</w:t>
            </w:r>
            <w:r w:rsidR="00535843"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water mixture drawn from the same Reservoir</w:t>
            </w:r>
            <w:r w:rsidR="00535843" w:rsidRPr="00382F34">
              <w:rPr>
                <w:rFonts w:ascii="Arial" w:eastAsia="Times New Roman" w:hAnsi="Arial" w:cs="Arial"/>
                <w:sz w:val="18"/>
                <w:szCs w:val="18"/>
                <w:lang w:val="en-AU" w:eastAsia="zh-CN"/>
              </w:rPr>
              <w:t>.</w:t>
            </w:r>
          </w:p>
          <w:p w14:paraId="396FC834" w14:textId="6CF2C1DE"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OSHA permissible exposure limit (PEL)</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06054FA" w14:textId="57B2E4DA"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WA below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5m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AA8A561" w14:textId="77777777" w:rsidR="000E5258" w:rsidRPr="00382F34" w:rsidRDefault="000E52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3DC990E" w14:textId="77777777" w:rsidTr="00BA7EFC">
        <w:trPr>
          <w:trHeight w:val="1350"/>
          <w:jc w:val="center"/>
        </w:trPr>
        <w:tc>
          <w:tcPr>
            <w:tcW w:w="1275" w:type="dxa"/>
            <w:shd w:val="clear" w:color="auto" w:fill="FFFFFF" w:themeFill="background1"/>
            <w:vAlign w:val="center"/>
            <w:hideMark/>
          </w:tcPr>
          <w:p w14:paraId="50EC498E" w14:textId="2ED24346" w:rsidR="00EC0B50"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HYXJjaWE8L0F1dGhvcj48WWVhcj4yMDE0PC9ZZWFyPjxS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HYXJjaWE8L0F1dGhvcj48WWVhcj4yMDE0PC9ZZWFyPjxS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Garcia et al. 2014)</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3CEBAF5" w14:textId="77777777" w:rsidR="00EC0B50" w:rsidRPr="00382F34" w:rsidRDefault="00EC0B5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7CE711D5" w14:textId="77777777" w:rsidR="00EC0B50" w:rsidRPr="00382F34" w:rsidRDefault="00EC0B5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7A4077F" w14:textId="77777777" w:rsidR="00EC0B50" w:rsidRPr="00382F34" w:rsidRDefault="00EC0B5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w:t>
            </w:r>
          </w:p>
        </w:tc>
        <w:tc>
          <w:tcPr>
            <w:tcW w:w="2268" w:type="dxa"/>
            <w:shd w:val="clear" w:color="auto" w:fill="FFFFFF" w:themeFill="background1"/>
            <w:vAlign w:val="center"/>
            <w:hideMark/>
          </w:tcPr>
          <w:p w14:paraId="7AC07B5C" w14:textId="56210A25" w:rsidR="00EC0B50" w:rsidRPr="00382F34" w:rsidRDefault="00EC0B5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ftermarket LEVs on powered saw for cutting concrete roofing tiles</w:t>
            </w:r>
            <w:r w:rsidR="008A4F65"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F14324D" w14:textId="77777777" w:rsidR="00EC0B50" w:rsidRPr="00382F34" w:rsidRDefault="00EC0B5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LEV was fixed on the worm-driven electric circular saw with the shroud connected to an electric axial fan to collect dust at the point of generation. Extracted dust is bagged and disposed.</w:t>
            </w:r>
          </w:p>
          <w:p w14:paraId="14629329" w14:textId="2F868174" w:rsidR="00EC0B50" w:rsidRPr="00382F34" w:rsidRDefault="00EC0B5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OSHA PEL, NIOSH REL and ACGIH TLV</w:t>
            </w:r>
            <w:r w:rsidR="008A4F65"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24B4376E" w14:textId="05025AFD" w:rsidR="008A4F65" w:rsidRPr="00382F34" w:rsidRDefault="008A4F6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verage 8-hour TWA for </w:t>
            </w:r>
            <w:r w:rsidR="00296401" w:rsidRPr="00382F34">
              <w:rPr>
                <w:rFonts w:ascii="Arial" w:eastAsia="Times New Roman" w:hAnsi="Arial" w:cs="Arial"/>
                <w:sz w:val="18"/>
                <w:szCs w:val="18"/>
                <w:lang w:val="en-AU" w:eastAsia="zh-CN"/>
              </w:rPr>
              <w:t>respirable crystalline dust (RCS)</w:t>
            </w:r>
            <w:r w:rsidRPr="00382F34">
              <w:rPr>
                <w:rFonts w:ascii="Arial" w:eastAsia="Times New Roman" w:hAnsi="Arial" w:cs="Arial"/>
                <w:sz w:val="18"/>
                <w:szCs w:val="18"/>
                <w:lang w:val="en-AU" w:eastAsia="zh-CN"/>
              </w:rPr>
              <w:t xml:space="preserve">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0.28m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0BF3EE5" w14:textId="795E3E3C" w:rsidR="00EC0B50" w:rsidRPr="00382F34" w:rsidRDefault="00EC0B5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exposure</w:t>
            </w:r>
          </w:p>
        </w:tc>
      </w:tr>
      <w:tr w:rsidR="00382F34" w:rsidRPr="00382F34" w14:paraId="42229C23" w14:textId="77777777" w:rsidTr="00BA7EFC">
        <w:trPr>
          <w:trHeight w:val="60"/>
          <w:jc w:val="center"/>
        </w:trPr>
        <w:tc>
          <w:tcPr>
            <w:tcW w:w="1275" w:type="dxa"/>
            <w:shd w:val="clear" w:color="auto" w:fill="FFFFFF" w:themeFill="background1"/>
            <w:vAlign w:val="center"/>
            <w:hideMark/>
          </w:tcPr>
          <w:p w14:paraId="30E87AF7" w14:textId="42DAD526" w:rsidR="00296401"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TaGVwaGVyZDwvQXV0aG9yPjxZZWFyPjIwMTM8L1llYXI+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TaGVwaGVyZDwvQXV0aG9yPjxZZWFyPjIwMTM8L1llYXI+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Shepherd &amp; Woskie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1C21724" w14:textId="77777777" w:rsidR="00296401" w:rsidRPr="00382F34" w:rsidRDefault="0029640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6DFEAFDE" w14:textId="77777777" w:rsidR="00296401" w:rsidRPr="00382F34" w:rsidRDefault="0029640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EADD826" w14:textId="77777777" w:rsidR="00296401" w:rsidRPr="00382F34" w:rsidRDefault="0029640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Field-laboratory experiment/Outdoors</w:t>
            </w:r>
          </w:p>
        </w:tc>
        <w:tc>
          <w:tcPr>
            <w:tcW w:w="2268" w:type="dxa"/>
            <w:shd w:val="clear" w:color="auto" w:fill="FFFFFF" w:themeFill="background1"/>
            <w:vAlign w:val="center"/>
            <w:hideMark/>
          </w:tcPr>
          <w:p w14:paraId="25119299" w14:textId="77777777" w:rsidR="00296401" w:rsidRPr="00382F34" w:rsidRDefault="00296401" w:rsidP="0004359A">
            <w:pPr>
              <w:rPr>
                <w:rFonts w:ascii="Arial" w:eastAsia="Times New Roman" w:hAnsi="Arial" w:cs="Arial"/>
                <w:sz w:val="18"/>
                <w:szCs w:val="18"/>
                <w:lang w:val="en-AU" w:eastAsia="zh-CN"/>
              </w:rPr>
            </w:pPr>
          </w:p>
          <w:p w14:paraId="4E4A176D" w14:textId="1BD8F715" w:rsidR="00296401" w:rsidRPr="00382F34" w:rsidRDefault="0029640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the effectiveness of a water-based dust control on hand-held concrete </w:t>
            </w:r>
            <w:r w:rsidR="002C1107">
              <w:rPr>
                <w:rFonts w:ascii="Arial" w:eastAsia="Times New Roman" w:hAnsi="Arial" w:cs="Arial"/>
                <w:sz w:val="18"/>
                <w:szCs w:val="18"/>
                <w:lang w:val="en-AU" w:eastAsia="zh-CN"/>
              </w:rPr>
              <w:t>saw.</w:t>
            </w:r>
          </w:p>
        </w:tc>
        <w:tc>
          <w:tcPr>
            <w:tcW w:w="4819" w:type="dxa"/>
            <w:shd w:val="clear" w:color="auto" w:fill="FFFFFF" w:themeFill="background1"/>
            <w:vAlign w:val="center"/>
            <w:hideMark/>
          </w:tcPr>
          <w:p w14:paraId="2EEBAC8D" w14:textId="77777777" w:rsidR="00296401" w:rsidRPr="00382F34" w:rsidRDefault="0029640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Wetting and spraying with water for the saw from the main water hose (wet) or a portable pressurized canister (spray).  Water supply was attached through the connector on the blade guard housing on the saw.</w:t>
            </w:r>
          </w:p>
          <w:p w14:paraId="5429EB5A" w14:textId="6EFA7FEA" w:rsidR="00296401" w:rsidRPr="00382F34" w:rsidRDefault="0029640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dry cutting</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736C4D1" w14:textId="53077DA3" w:rsidR="00296401" w:rsidRPr="00382F34" w:rsidRDefault="0029640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CS reduction rate with wet control is 90.44%</w:t>
            </w:r>
            <w:r w:rsidR="002250CF"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CS reduction rate with water spray is 92.36%</w:t>
            </w:r>
            <w:r w:rsidR="002250CF"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Water controls may not reduce levels to below OSHA PEL</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B29800F" w14:textId="77777777" w:rsidR="00296401" w:rsidRPr="00382F34" w:rsidRDefault="0029640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651ED561" w14:textId="77777777" w:rsidTr="00BA7EFC">
        <w:trPr>
          <w:trHeight w:val="101"/>
          <w:jc w:val="center"/>
        </w:trPr>
        <w:tc>
          <w:tcPr>
            <w:tcW w:w="1275" w:type="dxa"/>
            <w:shd w:val="clear" w:color="auto" w:fill="FFFFFF" w:themeFill="background1"/>
            <w:vAlign w:val="center"/>
            <w:hideMark/>
          </w:tcPr>
          <w:p w14:paraId="44CCB8A4" w14:textId="5E6FC3B7" w:rsidR="00CF3058"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llace&lt;/Author&gt;&lt;Year&gt;2013&lt;/Year&gt;&lt;RecNum&gt;235584&lt;/RecNum&gt;&lt;DisplayText&gt;(Wallace &amp;amp; Cheung 2013)&lt;/DisplayText&gt;&lt;record&gt;&lt;rec-number&gt;235584&lt;/rec-number&gt;&lt;foreign-keys&gt;&lt;key app="EN" db-id="0aet9r9269pfpfed2s85ff272etaz5apdt0t" timestamp="1601718074" guid="d79ee998-7611-4721-999b-d3c5202c09be"&gt;235584&lt;/key&gt;&lt;/foreign-keys&gt;&lt;ref-type name="Journal Article"&gt;17&lt;/ref-type&gt;&lt;contributors&gt;&lt;authors&gt;&lt;author&gt;Wallace, Kieran Andrew&lt;/author&gt;&lt;author&gt;Cheung, Wai Ming&lt;/author&gt;&lt;/authors&gt;&lt;/contributors&gt;&lt;auth-address&gt;PTS Demolit &amp;amp; Dismantling Ltd, Newton Aycliffe DL5 6SN, Durham, England&amp;#xD;Northumbria Univ, Dept Mech &amp;amp; Construct Engn, Fac Engn &amp;amp; Environm, Newcastle Upon Tyne NE1 8ST, Tyne &amp;amp; Wear, England&lt;/auth-address&gt;&lt;titles&gt;&lt;title&gt;Development of a compact excavator mounted dust suppression system&lt;/title&gt;&lt;secondary-title&gt;Journal of cleaner production&lt;/secondary-title&gt;&lt;alt-title&gt;J Clean Prod&lt;/alt-title&gt;&lt;/titles&gt;&lt;periodical&gt;&lt;full-title&gt;Journal of Cleaner Production&lt;/full-title&gt;&lt;/periodical&gt;&lt;pages&gt;344-352&lt;/pages&gt;&lt;volume&gt;54&lt;/volume&gt;&lt;keywords&gt;&lt;keyword&gt;dust&lt;/keyword&gt;&lt;keyword&gt;construction demolition process&lt;/keyword&gt;&lt;keyword&gt;dust suppression&lt;/keyword&gt;&lt;keyword&gt;environmental benefits&lt;/keyword&gt;&lt;keyword&gt;cost benefits&lt;/keyword&gt;&lt;keyword&gt;spray&lt;/keyword&gt;&lt;/keywords&gt;&lt;dates&gt;&lt;year&gt;2013&lt;/year&gt;&lt;pub-dates&gt;&lt;date&gt;Sep 1&lt;/date&gt;&lt;/pub-dates&gt;&lt;/dates&gt;&lt;isbn&gt;0959-6526&lt;/isbn&gt;&lt;accession-num&gt;WOS:000322354200037&lt;/accession-num&gt;&lt;urls&gt;&lt;related-urls&gt;&lt;url&gt;&amp;lt;Go to ISI&amp;gt;://WOS:000322354200037&lt;/url&gt;&lt;/related-urls&gt;&lt;/urls&gt;&lt;electronic-resource-num&gt;10.1016/j.jclepro.2013.04.048&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llace &amp; Cheung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CD441D1" w14:textId="77777777" w:rsidR="00CF3058" w:rsidRPr="00382F34" w:rsidRDefault="00CF30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K</w:t>
            </w:r>
          </w:p>
        </w:tc>
        <w:tc>
          <w:tcPr>
            <w:tcW w:w="1417" w:type="dxa"/>
            <w:shd w:val="clear" w:color="auto" w:fill="FFFFFF" w:themeFill="background1"/>
            <w:vAlign w:val="center"/>
            <w:hideMark/>
          </w:tcPr>
          <w:p w14:paraId="75EDF1BF" w14:textId="77777777" w:rsidR="00CF3058" w:rsidRPr="00382F34" w:rsidRDefault="00CF30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4603249" w14:textId="77777777" w:rsidR="00CF3058" w:rsidRPr="00382F34" w:rsidRDefault="00CF30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Demolition</w:t>
            </w:r>
          </w:p>
        </w:tc>
        <w:tc>
          <w:tcPr>
            <w:tcW w:w="2268" w:type="dxa"/>
            <w:shd w:val="clear" w:color="auto" w:fill="FFFFFF" w:themeFill="background1"/>
            <w:vAlign w:val="center"/>
            <w:hideMark/>
          </w:tcPr>
          <w:p w14:paraId="3975E4C6" w14:textId="13FC1C8D" w:rsidR="00CF3058" w:rsidRPr="00382F34" w:rsidRDefault="00CF30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demonstrate the benefits of atomised water dust control during demolition</w:t>
            </w:r>
            <w:r w:rsidR="002250CF"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22CACDA6" w14:textId="77777777" w:rsidR="00CF3058" w:rsidRPr="00382F34" w:rsidRDefault="00CF30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water misting system was installed on an excavator-mounted hydraulic breaker. Water storage tank, compressor and water pump were installed on the excavator with a nozzle mounted on the hydraulic breaker. Optimal control method was a 45</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nozzle at a water flow rate of 44L/h.</w:t>
            </w:r>
          </w:p>
          <w:p w14:paraId="2635B74C" w14:textId="22BAAFE4" w:rsidR="00CF3058" w:rsidRPr="00382F34" w:rsidRDefault="00CF30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Compared with 45</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nozzle with 22L/h flow rate</w:t>
            </w:r>
            <w:r w:rsidR="00391DDF"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 xml:space="preserve"> a 60</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nozzle at 22L/h and 44L/h flow rate</w:t>
            </w:r>
            <w:r w:rsidR="00391DDF" w:rsidRPr="00382F34">
              <w:rPr>
                <w:rFonts w:ascii="Arial" w:eastAsia="Times New Roman" w:hAnsi="Arial" w:cs="Arial"/>
                <w:sz w:val="18"/>
                <w:szCs w:val="18"/>
                <w:lang w:val="en-AU" w:eastAsia="zh-CN"/>
              </w:rPr>
              <w:t xml:space="preserve"> and conventional </w:t>
            </w:r>
            <w:r w:rsidR="0049035C" w:rsidRPr="00382F34">
              <w:rPr>
                <w:rFonts w:ascii="Arial" w:eastAsia="Times New Roman" w:hAnsi="Arial" w:cs="Arial"/>
                <w:sz w:val="18"/>
                <w:szCs w:val="18"/>
                <w:lang w:val="en-AU" w:eastAsia="zh-CN"/>
              </w:rPr>
              <w:t>dust suppression</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9AE9E7F" w14:textId="616BC9E7" w:rsidR="00391DDF" w:rsidRPr="00382F34" w:rsidRDefault="00391DD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DCE for 45</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nozzle with 44L/h is</w:t>
            </w:r>
            <w:r w:rsidR="00BB3CCE" w:rsidRPr="00382F34">
              <w:rPr>
                <w:rFonts w:ascii="Arial" w:eastAsia="Times New Roman" w:hAnsi="Arial" w:cs="Arial"/>
                <w:sz w:val="18"/>
                <w:szCs w:val="18"/>
                <w:lang w:val="en-AU" w:eastAsia="zh-CN"/>
              </w:rPr>
              <w:t xml:space="preserve"> up to</w:t>
            </w:r>
            <w:r w:rsidRPr="00382F34">
              <w:rPr>
                <w:rFonts w:ascii="Arial" w:eastAsia="Times New Roman" w:hAnsi="Arial" w:cs="Arial"/>
                <w:sz w:val="18"/>
                <w:szCs w:val="18"/>
                <w:lang w:val="en-AU" w:eastAsia="zh-CN"/>
              </w:rPr>
              <w:t xml:space="preserve"> </w:t>
            </w:r>
            <w:r w:rsidR="00BB3CCE" w:rsidRPr="00382F34">
              <w:rPr>
                <w:rFonts w:ascii="Arial" w:eastAsia="Times New Roman" w:hAnsi="Arial" w:cs="Arial"/>
                <w:sz w:val="18"/>
                <w:szCs w:val="18"/>
                <w:lang w:val="en-AU" w:eastAsia="zh-CN"/>
              </w:rPr>
              <w:t>94.1%</w:t>
            </w:r>
            <w:r w:rsidR="002250CF" w:rsidRPr="00382F34">
              <w:rPr>
                <w:rFonts w:ascii="Arial" w:eastAsia="Times New Roman" w:hAnsi="Arial" w:cs="Arial"/>
                <w:sz w:val="18"/>
                <w:szCs w:val="18"/>
                <w:lang w:val="en-AU" w:eastAsia="zh-CN"/>
              </w:rPr>
              <w:t>.</w:t>
            </w:r>
          </w:p>
          <w:p w14:paraId="2A85D1DE" w14:textId="11B2D226" w:rsidR="00391DDF" w:rsidRPr="00382F34" w:rsidRDefault="00391DD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45</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nozzle with 22L/h is </w:t>
            </w:r>
            <w:r w:rsidR="00BB3CCE" w:rsidRPr="00382F34">
              <w:rPr>
                <w:rFonts w:ascii="Arial" w:eastAsia="Times New Roman" w:hAnsi="Arial" w:cs="Arial"/>
                <w:sz w:val="18"/>
                <w:szCs w:val="18"/>
                <w:lang w:val="en-AU" w:eastAsia="zh-CN"/>
              </w:rPr>
              <w:t>up to 36.8%</w:t>
            </w:r>
            <w:r w:rsidR="002250CF" w:rsidRPr="00382F34">
              <w:rPr>
                <w:rFonts w:ascii="Arial" w:eastAsia="Times New Roman" w:hAnsi="Arial" w:cs="Arial"/>
                <w:sz w:val="18"/>
                <w:szCs w:val="18"/>
                <w:lang w:val="en-AU" w:eastAsia="zh-CN"/>
              </w:rPr>
              <w:t>.</w:t>
            </w:r>
          </w:p>
          <w:p w14:paraId="6FAA17FA" w14:textId="0D7BA9C4" w:rsidR="00391DDF" w:rsidRPr="00382F34" w:rsidRDefault="00391DD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60</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nozzle with 44L/h is </w:t>
            </w:r>
            <w:r w:rsidR="00F96540" w:rsidRPr="00382F34">
              <w:rPr>
                <w:rFonts w:ascii="Arial" w:eastAsia="Times New Roman" w:hAnsi="Arial" w:cs="Arial"/>
                <w:sz w:val="18"/>
                <w:szCs w:val="18"/>
                <w:lang w:val="en-AU" w:eastAsia="zh-CN"/>
              </w:rPr>
              <w:t>88.6%</w:t>
            </w:r>
            <w:r w:rsidR="002250CF" w:rsidRPr="00382F34">
              <w:rPr>
                <w:rFonts w:ascii="Arial" w:eastAsia="Times New Roman" w:hAnsi="Arial" w:cs="Arial"/>
                <w:sz w:val="18"/>
                <w:szCs w:val="18"/>
                <w:lang w:val="en-AU" w:eastAsia="zh-CN"/>
              </w:rPr>
              <w:t>.</w:t>
            </w:r>
          </w:p>
          <w:p w14:paraId="464E7ADA" w14:textId="5C2C834B" w:rsidR="00F96540" w:rsidRPr="00382F34" w:rsidRDefault="00391DD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DCE for 60</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nozzle with 22L/h is </w:t>
            </w:r>
            <w:r w:rsidR="00F96540" w:rsidRPr="00382F34">
              <w:rPr>
                <w:rFonts w:ascii="Arial" w:eastAsia="Times New Roman" w:hAnsi="Arial" w:cs="Arial"/>
                <w:sz w:val="18"/>
                <w:szCs w:val="18"/>
                <w:lang w:val="en-AU" w:eastAsia="zh-CN"/>
              </w:rPr>
              <w:t>56.5%</w:t>
            </w:r>
            <w:r w:rsidR="002250CF" w:rsidRPr="00382F34">
              <w:rPr>
                <w:rFonts w:ascii="Arial" w:eastAsia="Times New Roman" w:hAnsi="Arial" w:cs="Arial"/>
                <w:sz w:val="18"/>
                <w:szCs w:val="18"/>
                <w:lang w:val="en-AU" w:eastAsia="zh-CN"/>
              </w:rPr>
              <w:t>.</w:t>
            </w:r>
          </w:p>
          <w:p w14:paraId="75C5B4EC" w14:textId="32B5ABD7" w:rsidR="00391DDF" w:rsidRPr="00382F34" w:rsidRDefault="00F96540"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convention dust control is up to 89.5%</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CBACB87" w14:textId="77777777" w:rsidR="00CF3058" w:rsidRPr="00382F34" w:rsidRDefault="00CF305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tc>
      </w:tr>
      <w:tr w:rsidR="00382F34" w:rsidRPr="00382F34" w14:paraId="323B594F" w14:textId="77777777" w:rsidTr="00BA7EFC">
        <w:trPr>
          <w:trHeight w:val="1672"/>
          <w:jc w:val="center"/>
        </w:trPr>
        <w:tc>
          <w:tcPr>
            <w:tcW w:w="1275" w:type="dxa"/>
            <w:shd w:val="clear" w:color="auto" w:fill="FFFFFF" w:themeFill="background1"/>
            <w:vAlign w:val="center"/>
            <w:hideMark/>
          </w:tcPr>
          <w:p w14:paraId="6AECD42F" w14:textId="53275B23" w:rsidR="00ED2576"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Middaugh&lt;/Author&gt;&lt;Year&gt;2012&lt;/Year&gt;&lt;RecNum&gt;94571&lt;/RecNum&gt;&lt;DisplayText&gt;(Middaugh et al. 2012)&lt;/DisplayText&gt;&lt;record&gt;&lt;rec-number&gt;94571&lt;/rec-number&gt;&lt;foreign-keys&gt;&lt;key app="EN" db-id="0aet9r9269pfpfed2s85ff272etaz5apdt0t" timestamp="1599045773" guid="75634685-af46-49ce-8043-defb884b55c7"&gt;94571&lt;/key&gt;&lt;/foreign-keys&gt;&lt;ref-type name="Journal Article"&gt;17&lt;/ref-type&gt;&lt;contributors&gt;&lt;authors&gt;&lt;author&gt;Middaugh, Beauregard&lt;/author&gt;&lt;author&gt;Hubbard, Bryan&lt;/author&gt;&lt;author&gt;Zimmerman, Neil&lt;/author&gt;&lt;author&gt;McGlothlin, James&lt;/author&gt;&lt;/authors&gt;&lt;/contributors&gt;&lt;auth-address&gt;School of Health Sciences, Purdue University, West Lafayette, Indiana 47907, USA. bmiddaug@purdue.edu&lt;/auth-address&gt;&lt;titles&gt;&lt;title&gt;Evaluation of Cut-Off Saw Exposure Control Methods for Respirable Dust and Crystalline Silica in Roadway Construction&lt;/title&gt;&lt;secondary-title&gt;Journal of Occupational and Environmental Hygiene&lt;/secondary-title&gt;&lt;/titles&gt;&lt;periodical&gt;&lt;full-title&gt;Journal of Occupational and Environmental Hygiene&lt;/full-title&gt;&lt;/periodical&gt;&lt;pages&gt;157-165&lt;/pages&gt;&lt;volume&gt;9&lt;/volume&gt;&lt;number&gt;3&lt;/number&gt;&lt;edition&gt;2012/03/08&lt;/edition&gt;&lt;keywords&gt;&lt;keyword&gt;Construction Materials/*analysis&lt;/keyword&gt;&lt;keyword&gt;Dust/*analysis&lt;/keyword&gt;&lt;keyword&gt;Humans&lt;/keyword&gt;&lt;keyword&gt;Inhalation Exposure/*prevention &amp;amp; control&lt;/keyword&gt;&lt;keyword&gt;Occupational Exposure/analysis/*prevention &amp;amp; control&lt;/keyword&gt;&lt;keyword&gt;*Protective Devices&lt;/keyword&gt;&lt;keyword&gt;Silicon Dioxide/*analysis&lt;/keyword&gt;&lt;keyword&gt;Ventilation&lt;/keyword&gt;&lt;/keywords&gt;&lt;dates&gt;&lt;year&gt;2012&lt;/year&gt;&lt;pub-dates&gt;&lt;date&gt;Mar&lt;/date&gt;&lt;/pub-dates&gt;&lt;/dates&gt;&lt;isbn&gt;1545-9624&lt;/isbn&gt;&lt;accession-num&gt;WOS:000302884800006&lt;/accession-num&gt;&lt;urls&gt;&lt;related-urls&gt;&lt;url&gt;&amp;lt;Go to ISI&amp;gt;://WOS:000302884800006&lt;/url&gt;&lt;url&gt;https://www.tandfonline.com/doi/full/10.1080/15459624.2012.658265&lt;/url&gt;&lt;url&gt;https://www.tandfonline.com/doi/abs/10.1080/15459624.2012.658265&lt;/url&gt;&lt;/related-urls&gt;&lt;/urls&gt;&lt;electronic-resource-num&gt;10.1080/15459624.2012.658265&lt;/electronic-resource-num&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Middaugh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A950923" w14:textId="77777777" w:rsidR="00ED2576" w:rsidRPr="00382F34" w:rsidRDefault="00ED257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628C3325" w14:textId="77777777" w:rsidR="00ED2576" w:rsidRPr="00382F34" w:rsidRDefault="00ED257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3792EB75" w14:textId="77777777" w:rsidR="00ED2576" w:rsidRPr="00382F34" w:rsidRDefault="00ED257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site</w:t>
            </w:r>
          </w:p>
        </w:tc>
        <w:tc>
          <w:tcPr>
            <w:tcW w:w="2268" w:type="dxa"/>
            <w:shd w:val="clear" w:color="auto" w:fill="FFFFFF" w:themeFill="background1"/>
            <w:vAlign w:val="center"/>
            <w:hideMark/>
          </w:tcPr>
          <w:p w14:paraId="1A5FB941" w14:textId="3176657A" w:rsidR="00ED2576" w:rsidRPr="00382F34" w:rsidRDefault="00ED257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wet suppression and LEV for commercial cut-off saws</w:t>
            </w:r>
            <w:r w:rsidR="002250CF"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C065BE8" w14:textId="77777777" w:rsidR="00ED2576" w:rsidRPr="00382F34" w:rsidRDefault="00ED2576" w:rsidP="0004359A">
            <w:pPr>
              <w:rPr>
                <w:rFonts w:ascii="Arial" w:eastAsia="Times New Roman" w:hAnsi="Arial" w:cs="Arial"/>
                <w:sz w:val="18"/>
                <w:szCs w:val="18"/>
                <w:lang w:val="en-AU" w:eastAsia="zh-CN"/>
              </w:rPr>
            </w:pPr>
          </w:p>
          <w:p w14:paraId="5B00A21B" w14:textId="77777777" w:rsidR="00ED2576" w:rsidRPr="00382F34" w:rsidRDefault="00ED257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wet dust control was integrated in the cut-off saw by the manufacturer. It had spray nozzle on each side of the saw guard spraying water on the cutting blade. </w:t>
            </w:r>
          </w:p>
          <w:p w14:paraId="1A777609" w14:textId="77777777" w:rsidR="00ED2576" w:rsidRPr="00382F34" w:rsidRDefault="00ED257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LEV saw consists of a spring-loaded, movable guard that diverts dust into a belt-driven fan system below the saw. Extracted dust is bagged and disposed.</w:t>
            </w:r>
          </w:p>
          <w:p w14:paraId="406EEC6C" w14:textId="31805146" w:rsidR="00BB56F4" w:rsidRPr="00382F34" w:rsidRDefault="00BB56F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ACGIH TLV</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A70B3B0" w14:textId="6D8B923B" w:rsidR="00ED2576" w:rsidRPr="00382F34" w:rsidRDefault="00ED257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wet suppression is 78.0%</w:t>
            </w:r>
            <w:r w:rsidR="002250CF"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LEV is 73%</w:t>
            </w:r>
            <w:r w:rsidR="002250CF"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 xml:space="preserve">Wet suppression and LEV exceed the ACGIH TLV by 8.4 times and 13.2 times, respectively.  </w:t>
            </w:r>
          </w:p>
        </w:tc>
        <w:tc>
          <w:tcPr>
            <w:tcW w:w="1559" w:type="dxa"/>
            <w:shd w:val="clear" w:color="auto" w:fill="FFFFFF" w:themeFill="background1"/>
            <w:vAlign w:val="center"/>
            <w:hideMark/>
          </w:tcPr>
          <w:p w14:paraId="50AA5994" w14:textId="77777777" w:rsidR="00ED2576" w:rsidRPr="00382F34" w:rsidRDefault="00ED257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3D60CCC" w14:textId="77777777" w:rsidTr="00BA7EFC">
        <w:trPr>
          <w:trHeight w:val="101"/>
          <w:jc w:val="center"/>
        </w:trPr>
        <w:tc>
          <w:tcPr>
            <w:tcW w:w="1275" w:type="dxa"/>
            <w:shd w:val="clear" w:color="auto" w:fill="FFFFFF" w:themeFill="background1"/>
            <w:vAlign w:val="center"/>
            <w:hideMark/>
          </w:tcPr>
          <w:p w14:paraId="29DDFDAC" w14:textId="524A1D56" w:rsidR="00176ECE"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GYW48L0F1dGhvcj48WWVhcj4yMDEyPC9ZZWFyPjxSZWNO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GYW48L0F1dGhvcj48WWVhcj4yMDEyPC9ZZWFyPjxSZWNO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Fan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4597E62" w14:textId="77777777" w:rsidR="00176ECE" w:rsidRPr="00382F34" w:rsidRDefault="00176EC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Hong Kong</w:t>
            </w:r>
          </w:p>
        </w:tc>
        <w:tc>
          <w:tcPr>
            <w:tcW w:w="1417" w:type="dxa"/>
            <w:shd w:val="clear" w:color="auto" w:fill="FFFFFF" w:themeFill="background1"/>
            <w:vAlign w:val="center"/>
            <w:hideMark/>
          </w:tcPr>
          <w:p w14:paraId="385259B5" w14:textId="77777777" w:rsidR="00176ECE" w:rsidRPr="00382F34" w:rsidRDefault="00176EC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A484201" w14:textId="77777777" w:rsidR="00176ECE" w:rsidRPr="00382F34" w:rsidRDefault="00176EC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Field-laboratory experiment</w:t>
            </w:r>
          </w:p>
        </w:tc>
        <w:tc>
          <w:tcPr>
            <w:tcW w:w="2268" w:type="dxa"/>
            <w:shd w:val="clear" w:color="auto" w:fill="FFFFFF" w:themeFill="background1"/>
            <w:vAlign w:val="center"/>
            <w:hideMark/>
          </w:tcPr>
          <w:p w14:paraId="700C789E" w14:textId="77777777" w:rsidR="00176ECE" w:rsidRPr="00382F34" w:rsidRDefault="00176ECE" w:rsidP="0004359A">
            <w:pPr>
              <w:rPr>
                <w:rFonts w:ascii="Arial" w:eastAsia="Times New Roman" w:hAnsi="Arial" w:cs="Arial"/>
                <w:sz w:val="18"/>
                <w:szCs w:val="18"/>
                <w:lang w:val="en-AU" w:eastAsia="zh-CN"/>
              </w:rPr>
            </w:pPr>
          </w:p>
          <w:p w14:paraId="5119049E" w14:textId="2BD835E2" w:rsidR="00176ECE" w:rsidRPr="00382F34" w:rsidRDefault="00176EC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Evaluated the effectives of the DustBubbles</w:t>
            </w:r>
            <w:r w:rsidR="002250CF"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92E0225" w14:textId="144E4C08" w:rsidR="00FF5B02" w:rsidRPr="00382F34" w:rsidRDefault="00FF5B0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isposable DustBubbles grip the area around industrial drills and catch dust during the drilling process.</w:t>
            </w:r>
          </w:p>
          <w:p w14:paraId="6891FF4C" w14:textId="7622D633" w:rsidR="00065EAF" w:rsidRPr="00382F34" w:rsidRDefault="00176EC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drilling without DustBubbles</w:t>
            </w:r>
            <w:r w:rsidR="002250CF" w:rsidRPr="00382F34">
              <w:rPr>
                <w:rFonts w:ascii="Arial" w:eastAsia="Times New Roman" w:hAnsi="Arial" w:cs="Arial"/>
                <w:sz w:val="18"/>
                <w:szCs w:val="18"/>
                <w:lang w:val="en-AU" w:eastAsia="zh-CN"/>
              </w:rPr>
              <w:t>.</w:t>
            </w:r>
          </w:p>
          <w:p w14:paraId="626E4ACC" w14:textId="15B8AB58" w:rsidR="00065EAF" w:rsidRPr="00382F34" w:rsidRDefault="00065EAF" w:rsidP="0004359A">
            <w:pPr>
              <w:rPr>
                <w:rFonts w:ascii="Arial" w:eastAsia="Times New Roman" w:hAnsi="Arial" w:cs="Arial"/>
                <w:sz w:val="18"/>
                <w:szCs w:val="18"/>
                <w:lang w:val="en-AU" w:eastAsia="zh-CN"/>
              </w:rPr>
            </w:pPr>
          </w:p>
        </w:tc>
        <w:tc>
          <w:tcPr>
            <w:tcW w:w="1985" w:type="dxa"/>
            <w:shd w:val="clear" w:color="auto" w:fill="FFFFFF" w:themeFill="background1"/>
            <w:vAlign w:val="center"/>
            <w:hideMark/>
          </w:tcPr>
          <w:p w14:paraId="3C386F71" w14:textId="4FF2863D" w:rsidR="00176ECE" w:rsidRPr="00382F34" w:rsidRDefault="00176EC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Dust Bubble is 63%.</w:t>
            </w:r>
          </w:p>
        </w:tc>
        <w:tc>
          <w:tcPr>
            <w:tcW w:w="1559" w:type="dxa"/>
            <w:shd w:val="clear" w:color="auto" w:fill="FFFFFF" w:themeFill="background1"/>
            <w:vAlign w:val="center"/>
            <w:hideMark/>
          </w:tcPr>
          <w:p w14:paraId="5C181B24" w14:textId="77777777" w:rsidR="00176ECE" w:rsidRPr="00382F34" w:rsidRDefault="00176EC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E01F36E" w14:textId="77777777" w:rsidTr="00BA7EFC">
        <w:trPr>
          <w:trHeight w:val="649"/>
          <w:jc w:val="center"/>
        </w:trPr>
        <w:tc>
          <w:tcPr>
            <w:tcW w:w="1275" w:type="dxa"/>
            <w:shd w:val="clear" w:color="auto" w:fill="FFFFFF" w:themeFill="background1"/>
            <w:vAlign w:val="center"/>
            <w:hideMark/>
          </w:tcPr>
          <w:p w14:paraId="65B5A3FB" w14:textId="2C4DDCA2" w:rsidR="00D529B5"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Cooper&lt;/Author&gt;&lt;Year&gt;2012&lt;/Year&gt;&lt;RecNum&gt;113415&lt;/RecNum&gt;&lt;DisplayText&gt;(Cooper et al. 2012)&lt;/DisplayText&gt;&lt;record&gt;&lt;rec-number&gt;113415&lt;/rec-number&gt;&lt;foreign-keys&gt;&lt;key app="EN" db-id="0aet9r9269pfpfed2s85ff272etaz5apdt0t" timestamp="1599045863" guid="dc5b0be3-1096-4a23-a6ee-fe36c276e955"&gt;113415&lt;/key&gt;&lt;/foreign-keys&gt;&lt;ref-type name="Journal Article"&gt;17&lt;/ref-type&gt;&lt;contributors&gt;&lt;authors&gt;&lt;author&gt; Cooper, M. R.&lt;/author&gt;&lt;author&gt;Susi, P.&lt;/author&gt;&lt;author&gt;Rempel, D.&lt;/author&gt;&lt;/authors&gt;&lt;/contributors&gt;&lt;auth-address&gt;The Lippy Group, LLC, Berkeley, California 94708, USA. mike@thelippygroup.com&lt;/auth-address&gt;&lt;titles&gt;&lt;title&gt;Evaluation and control of respirable silica exposure during lateral drilling of concrete&lt;/title&gt;&lt;secondary-title&gt;J Occup Environ Hyg&lt;/secondary-title&gt;&lt;/titles&gt;&lt;periodical&gt;&lt;full-title&gt;J Occup Environ Hyg&lt;/full-title&gt;&lt;/periodical&gt;&lt;pages&gt;D35-41&lt;/pages&gt;&lt;volume&gt;9&lt;/volume&gt;&lt;number&gt;2&lt;/number&gt;&lt;edition&gt;2012/01/05&lt;/edition&gt;&lt;keywords&gt;&lt;keyword&gt;Air Pollutants, Occupational/*analysis&lt;/keyword&gt;&lt;keyword&gt;California&lt;/keyword&gt;&lt;keyword&gt;*Construction Materials&lt;/keyword&gt;&lt;keyword&gt;Dust/*analysis/prevention &amp;amp; control&lt;/keyword&gt;&lt;keyword&gt;*Environmental Monitoring&lt;/keyword&gt;&lt;keyword&gt;Humans&lt;/keyword&gt;&lt;keyword&gt;National Institute for Occupational Safety and Health, U.S.&lt;/keyword&gt;&lt;keyword&gt;Occupational Exposure/*analysis/prevention &amp;amp; control&lt;/keyword&gt;&lt;keyword&gt;Silicon Dioxide/*analysis&lt;/keyword&gt;&lt;keyword&gt;United States&lt;/keyword&gt;&lt;/keywords&gt;&lt;dates&gt;&lt;year&gt;2012&lt;/year&gt;&lt;/dates&gt;&lt;isbn&gt;1545-9632 (Electronic)&amp;#xD;1545-9624 (Linking)&lt;/isbn&gt;&lt;accession-num&gt;22214178&lt;/accession-num&gt;&lt;urls&gt;&lt;related-urls&gt;&lt;url&gt;https://www.ncbi.nlm.nih.gov/pubmed/22214178&lt;/url&gt;&lt;url&gt;https://www.tandfonline.com/doi/full/10.1080/15459624.2011.640303&lt;/url&gt;&lt;url&gt;https://www.tandfonline.com/doi/abs/10.1080/15459624.2011.640303&lt;/url&gt;&lt;/related-urls&gt;&lt;/urls&gt;&lt;electronic-resource-num&gt;10.1080/15459624.2011.640303&lt;/electronic-resource-num&gt;&lt;remote-database-provider&gt;NLM&lt;/remote-database-provider&gt;&lt;language&gt;eng&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ooper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460C508" w14:textId="77777777" w:rsidR="00D529B5" w:rsidRPr="00382F34" w:rsidRDefault="00D529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0F736627" w14:textId="77777777" w:rsidR="00D529B5" w:rsidRPr="00382F34" w:rsidRDefault="00D529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9229A04" w14:textId="77777777" w:rsidR="00D529B5" w:rsidRPr="00382F34" w:rsidRDefault="00D529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Field-laboratory experiment</w:t>
            </w:r>
          </w:p>
        </w:tc>
        <w:tc>
          <w:tcPr>
            <w:tcW w:w="2268" w:type="dxa"/>
            <w:shd w:val="clear" w:color="auto" w:fill="FFFFFF" w:themeFill="background1"/>
            <w:vAlign w:val="center"/>
            <w:hideMark/>
          </w:tcPr>
          <w:p w14:paraId="1F7B7FF8" w14:textId="5C39B3C7" w:rsidR="00D529B5" w:rsidRPr="00382F34" w:rsidRDefault="00D529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the effectiveness of an LEV on a movable jig </w:t>
            </w:r>
            <w:r w:rsidR="00013E6B">
              <w:rPr>
                <w:rFonts w:ascii="Arial" w:eastAsia="Times New Roman" w:hAnsi="Arial" w:cs="Arial"/>
                <w:sz w:val="18"/>
                <w:szCs w:val="18"/>
                <w:lang w:val="en-AU" w:eastAsia="zh-CN"/>
              </w:rPr>
              <w:t xml:space="preserve">used for </w:t>
            </w:r>
            <w:r w:rsidRPr="00382F34">
              <w:rPr>
                <w:rFonts w:ascii="Arial" w:eastAsia="Times New Roman" w:hAnsi="Arial" w:cs="Arial"/>
                <w:sz w:val="18"/>
                <w:szCs w:val="18"/>
                <w:lang w:val="en-AU" w:eastAsia="zh-CN"/>
              </w:rPr>
              <w:t>pneumatic drill</w:t>
            </w:r>
            <w:r w:rsidR="00013E6B">
              <w:rPr>
                <w:rFonts w:ascii="Arial" w:eastAsia="Times New Roman" w:hAnsi="Arial" w:cs="Arial"/>
                <w:sz w:val="18"/>
                <w:szCs w:val="18"/>
                <w:lang w:val="en-AU" w:eastAsia="zh-CN"/>
              </w:rPr>
              <w:t>ing</w:t>
            </w:r>
          </w:p>
        </w:tc>
        <w:tc>
          <w:tcPr>
            <w:tcW w:w="4819" w:type="dxa"/>
            <w:shd w:val="clear" w:color="auto" w:fill="FFFFFF" w:themeFill="background1"/>
            <w:vAlign w:val="center"/>
            <w:hideMark/>
          </w:tcPr>
          <w:p w14:paraId="4525946D" w14:textId="0C80A430" w:rsidR="00D529B5" w:rsidRPr="00382F34" w:rsidRDefault="00FF5B0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n </w:t>
            </w:r>
            <w:r w:rsidR="00D529B5" w:rsidRPr="00382F34">
              <w:rPr>
                <w:rFonts w:ascii="Arial" w:eastAsia="Times New Roman" w:hAnsi="Arial" w:cs="Arial"/>
                <w:sz w:val="18"/>
                <w:szCs w:val="18"/>
                <w:lang w:val="en-AU" w:eastAsia="zh-CN"/>
              </w:rPr>
              <w:t>LEV was mounted on a movable jig</w:t>
            </w:r>
            <w:r w:rsidRPr="00382F34">
              <w:rPr>
                <w:rFonts w:ascii="Arial" w:eastAsia="Times New Roman" w:hAnsi="Arial" w:cs="Arial"/>
                <w:sz w:val="18"/>
                <w:szCs w:val="18"/>
                <w:lang w:val="en-AU" w:eastAsia="zh-CN"/>
              </w:rPr>
              <w:t xml:space="preserve"> and had a hood in the shape of </w:t>
            </w:r>
            <w:r w:rsidR="00D529B5" w:rsidRPr="00382F34">
              <w:rPr>
                <w:rFonts w:ascii="Arial" w:eastAsia="Times New Roman" w:hAnsi="Arial" w:cs="Arial"/>
                <w:sz w:val="18"/>
                <w:szCs w:val="18"/>
                <w:lang w:val="en-AU" w:eastAsia="zh-CN"/>
              </w:rPr>
              <w:t>a cylindrical shroud that surrounded the drill bit</w:t>
            </w:r>
            <w:r w:rsidRPr="00382F34">
              <w:rPr>
                <w:rFonts w:ascii="Arial" w:eastAsia="Times New Roman" w:hAnsi="Arial" w:cs="Arial"/>
                <w:sz w:val="18"/>
                <w:szCs w:val="18"/>
                <w:lang w:val="en-AU" w:eastAsia="zh-CN"/>
              </w:rPr>
              <w:t xml:space="preserve">. The shroud was held in place </w:t>
            </w:r>
            <w:r w:rsidR="00D529B5" w:rsidRPr="00382F34">
              <w:rPr>
                <w:rFonts w:ascii="Arial" w:eastAsia="Times New Roman" w:hAnsi="Arial" w:cs="Arial"/>
                <w:sz w:val="18"/>
                <w:szCs w:val="18"/>
                <w:lang w:val="en-AU" w:eastAsia="zh-CN"/>
              </w:rPr>
              <w:t>with locks.</w:t>
            </w:r>
          </w:p>
          <w:p w14:paraId="71A9563F" w14:textId="13531A40" w:rsidR="00D529B5" w:rsidRPr="00382F34" w:rsidRDefault="00D529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drilling without the jig</w:t>
            </w:r>
            <w:r w:rsidR="002250CF"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85EAD4B" w14:textId="16A4DA12" w:rsidR="00D529B5" w:rsidRPr="00382F34" w:rsidRDefault="00D529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drilling with jig and dust control was 94.3%</w:t>
            </w:r>
            <w:r w:rsidR="002250CF"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for drilling with jig without dust control was 55.3%</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32ADA35" w14:textId="77777777" w:rsidR="00D529B5" w:rsidRPr="00382F34" w:rsidRDefault="00D529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9CF700A" w14:textId="77777777" w:rsidTr="00BA7EFC">
        <w:trPr>
          <w:trHeight w:val="75"/>
          <w:jc w:val="center"/>
        </w:trPr>
        <w:tc>
          <w:tcPr>
            <w:tcW w:w="1275" w:type="dxa"/>
            <w:shd w:val="clear" w:color="auto" w:fill="FFFFFF" w:themeFill="background1"/>
            <w:vAlign w:val="center"/>
            <w:hideMark/>
          </w:tcPr>
          <w:p w14:paraId="7BE48412" w14:textId="427BFB1D" w:rsidR="00C03157"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Ba2Jhci1LaGFuemFkZWg8L0F1dGhvcj48WWVhcj4yMDEw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Ba2Jhci1LaGFuemFkZWg8L0F1dGhvcj48WWVhcj4yMDEw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Akbar-Khanzadeh et al. 201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8ABA0D3" w14:textId="77777777"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3B4582EA" w14:textId="77777777"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74BC10B0" w14:textId="77777777"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nstruction - Field-laboratory experiment</w:t>
            </w:r>
          </w:p>
        </w:tc>
        <w:tc>
          <w:tcPr>
            <w:tcW w:w="2268" w:type="dxa"/>
            <w:shd w:val="clear" w:color="auto" w:fill="FFFFFF" w:themeFill="background1"/>
            <w:vAlign w:val="center"/>
            <w:hideMark/>
          </w:tcPr>
          <w:p w14:paraId="6DD92D4A" w14:textId="1EAFB1BF" w:rsidR="00013E6B" w:rsidRPr="00382F34" w:rsidRDefault="00013E6B" w:rsidP="0004359A">
            <w:pPr>
              <w:rPr>
                <w:rFonts w:ascii="Arial" w:eastAsia="Times New Roman" w:hAnsi="Arial" w:cs="Arial"/>
                <w:sz w:val="18"/>
                <w:szCs w:val="18"/>
                <w:lang w:val="en-AU" w:eastAsia="zh-CN"/>
              </w:rPr>
            </w:pPr>
            <w:r>
              <w:rPr>
                <w:rFonts w:ascii="Arial" w:eastAsia="Times New Roman" w:hAnsi="Arial" w:cs="Arial"/>
                <w:sz w:val="18"/>
                <w:szCs w:val="18"/>
                <w:lang w:val="en-AU" w:eastAsia="zh-CN"/>
              </w:rPr>
              <w:t>To evaluate the effectiveness of dust controls for manual concrete grinding</w:t>
            </w:r>
          </w:p>
        </w:tc>
        <w:tc>
          <w:tcPr>
            <w:tcW w:w="4819" w:type="dxa"/>
            <w:shd w:val="clear" w:color="auto" w:fill="FFFFFF" w:themeFill="background1"/>
            <w:vAlign w:val="center"/>
            <w:hideMark/>
          </w:tcPr>
          <w:p w14:paraId="147E215A" w14:textId="77777777"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Industrial fan as general ventilation. </w:t>
            </w:r>
          </w:p>
          <w:p w14:paraId="45D22D52" w14:textId="77777777" w:rsidR="00C03157" w:rsidRPr="00382F34" w:rsidRDefault="00C03157" w:rsidP="0004359A">
            <w:pPr>
              <w:rPr>
                <w:rFonts w:ascii="Arial" w:eastAsia="Times New Roman" w:hAnsi="Arial" w:cs="Arial"/>
                <w:sz w:val="18"/>
                <w:szCs w:val="18"/>
                <w:lang w:val="en-AU" w:eastAsia="zh-CN"/>
              </w:rPr>
            </w:pPr>
          </w:p>
          <w:p w14:paraId="2B218266" w14:textId="3A59253C"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LEV1 was retrofitted to the angle grinders and used the HEPA-Cyclone dust control method</w:t>
            </w:r>
            <w:r w:rsidR="002250CF" w:rsidRPr="00382F34">
              <w:rPr>
                <w:rFonts w:ascii="Arial" w:eastAsia="Times New Roman" w:hAnsi="Arial" w:cs="Arial"/>
                <w:sz w:val="18"/>
                <w:szCs w:val="18"/>
                <w:lang w:val="en-AU" w:eastAsia="zh-CN"/>
              </w:rPr>
              <w:t>.</w:t>
            </w:r>
          </w:p>
          <w:p w14:paraId="3F945434" w14:textId="77777777" w:rsidR="00C03157" w:rsidRPr="00382F34" w:rsidRDefault="00C03157" w:rsidP="0004359A">
            <w:pPr>
              <w:rPr>
                <w:rFonts w:ascii="Arial" w:eastAsia="Times New Roman" w:hAnsi="Arial" w:cs="Arial"/>
                <w:sz w:val="18"/>
                <w:szCs w:val="18"/>
                <w:lang w:val="en-AU" w:eastAsia="zh-CN"/>
              </w:rPr>
            </w:pPr>
          </w:p>
          <w:p w14:paraId="386F1DDE" w14:textId="77777777"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LEV2a used the HEPA-Tank control method with the angle grinders retrofitted urethane dust shroud and attached Eibenstock tank vacuum with HEPA filters. Auto filter cleaning was utilised. </w:t>
            </w:r>
          </w:p>
          <w:p w14:paraId="19D9925C" w14:textId="77777777"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LEV2b, the outlet of the Eibenstock concrete grinder was attached to vacuum hosing to the Eibenstock tank vacuum with HEPA filters.</w:t>
            </w:r>
          </w:p>
          <w:p w14:paraId="4AD09C8D" w14:textId="77777777" w:rsidR="00C03157" w:rsidRPr="00382F34" w:rsidRDefault="00C03157" w:rsidP="0004359A">
            <w:pPr>
              <w:rPr>
                <w:rFonts w:ascii="Arial" w:eastAsia="Times New Roman" w:hAnsi="Arial" w:cs="Arial"/>
                <w:sz w:val="18"/>
                <w:szCs w:val="18"/>
                <w:lang w:val="en-AU" w:eastAsia="zh-CN"/>
              </w:rPr>
            </w:pPr>
          </w:p>
          <w:p w14:paraId="283DCFDD" w14:textId="217E2B15"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LEV3 - angle grinders were retrofitted</w:t>
            </w:r>
            <w:r w:rsidR="000B21CA">
              <w:rPr>
                <w:rFonts w:ascii="Arial" w:eastAsia="Times New Roman" w:hAnsi="Arial" w:cs="Arial"/>
                <w:sz w:val="18"/>
                <w:szCs w:val="18"/>
                <w:lang w:val="en-AU" w:eastAsia="zh-CN"/>
              </w:rPr>
              <w:t xml:space="preserve"> </w:t>
            </w:r>
            <w:r w:rsidRPr="00382F34">
              <w:rPr>
                <w:rFonts w:ascii="Arial" w:eastAsia="Times New Roman" w:hAnsi="Arial" w:cs="Arial"/>
                <w:sz w:val="18"/>
                <w:szCs w:val="18"/>
                <w:lang w:val="en-AU" w:eastAsia="zh-CN"/>
              </w:rPr>
              <w:t>with a heavy-duty urethane dust shroud and attached to a shop vacuum</w:t>
            </w:r>
            <w:r w:rsidR="002302FB" w:rsidRPr="00382F34">
              <w:rPr>
                <w:rFonts w:ascii="Arial" w:eastAsia="Times New Roman" w:hAnsi="Arial" w:cs="Arial"/>
                <w:sz w:val="18"/>
                <w:szCs w:val="18"/>
                <w:lang w:val="en-AU" w:eastAsia="zh-CN"/>
              </w:rPr>
              <w:t>.</w:t>
            </w:r>
          </w:p>
          <w:p w14:paraId="665C18B1" w14:textId="77777777" w:rsidR="00C03157" w:rsidRPr="00382F34" w:rsidRDefault="00C03157" w:rsidP="0004359A">
            <w:pPr>
              <w:rPr>
                <w:rFonts w:ascii="Arial" w:eastAsia="Times New Roman" w:hAnsi="Arial" w:cs="Arial"/>
                <w:sz w:val="18"/>
                <w:szCs w:val="18"/>
                <w:lang w:val="en-AU" w:eastAsia="zh-CN"/>
              </w:rPr>
            </w:pPr>
          </w:p>
          <w:p w14:paraId="762C1C1C" w14:textId="77777777"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Wet grinding was retrofitted on each grinder. Hole created in the metal blade guards allowed water to flow through a hose and nipple to control dust at a regulated water flow rate.</w:t>
            </w:r>
          </w:p>
          <w:p w14:paraId="153F47E6" w14:textId="77777777" w:rsidR="00C03157" w:rsidRPr="00382F34" w:rsidRDefault="00C03157" w:rsidP="0004359A">
            <w:pPr>
              <w:rPr>
                <w:rFonts w:ascii="Arial" w:eastAsia="Times New Roman" w:hAnsi="Arial" w:cs="Arial"/>
                <w:sz w:val="18"/>
                <w:szCs w:val="18"/>
                <w:lang w:val="en-AU" w:eastAsia="zh-CN"/>
              </w:rPr>
            </w:pPr>
          </w:p>
          <w:p w14:paraId="77A8AE5B" w14:textId="544D3064"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conventional uncontrolled grinding</w:t>
            </w:r>
            <w:r w:rsidR="003C1B2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1DF25A2" w14:textId="4D4EB3F6"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DCE for general ventilation is 66%</w:t>
            </w:r>
            <w:r w:rsidR="002250CF" w:rsidRPr="00382F34">
              <w:rPr>
                <w:rFonts w:ascii="Arial" w:eastAsia="Times New Roman" w:hAnsi="Arial" w:cs="Arial"/>
                <w:sz w:val="18"/>
                <w:szCs w:val="18"/>
                <w:lang w:val="en-AU" w:eastAsia="zh-CN"/>
              </w:rPr>
              <w:t>.</w:t>
            </w:r>
          </w:p>
          <w:p w14:paraId="4FA65430" w14:textId="77777777" w:rsidR="00C03157" w:rsidRPr="00382F34" w:rsidRDefault="00C03157" w:rsidP="0004359A">
            <w:pPr>
              <w:rPr>
                <w:rFonts w:ascii="Arial" w:eastAsia="Times New Roman" w:hAnsi="Arial" w:cs="Arial"/>
                <w:sz w:val="18"/>
                <w:szCs w:val="18"/>
                <w:lang w:val="en-AU" w:eastAsia="zh-CN"/>
              </w:rPr>
            </w:pPr>
          </w:p>
          <w:p w14:paraId="013C6F40" w14:textId="5F5AD2E3"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LEV: HEPA grinding is 99%</w:t>
            </w:r>
            <w:r w:rsidR="002250CF" w:rsidRPr="00382F34">
              <w:rPr>
                <w:rFonts w:ascii="Arial" w:eastAsia="Times New Roman" w:hAnsi="Arial" w:cs="Arial"/>
                <w:sz w:val="18"/>
                <w:szCs w:val="18"/>
                <w:lang w:val="en-AU" w:eastAsia="zh-CN"/>
              </w:rPr>
              <w:t>.</w:t>
            </w:r>
          </w:p>
          <w:p w14:paraId="7018805F" w14:textId="77777777" w:rsidR="00C03157" w:rsidRPr="00382F34" w:rsidRDefault="00C03157" w:rsidP="0004359A">
            <w:pPr>
              <w:rPr>
                <w:rFonts w:ascii="Arial" w:eastAsia="Times New Roman" w:hAnsi="Arial" w:cs="Arial"/>
                <w:sz w:val="18"/>
                <w:szCs w:val="18"/>
                <w:lang w:val="en-AU" w:eastAsia="zh-CN"/>
              </w:rPr>
            </w:pPr>
          </w:p>
          <w:p w14:paraId="43A248FA" w14:textId="5037E6C1"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LEV: Shop-vac grinding is 98.1%</w:t>
            </w:r>
            <w:r w:rsidR="003C1B2D" w:rsidRPr="00382F34">
              <w:rPr>
                <w:rFonts w:ascii="Arial" w:eastAsia="Times New Roman" w:hAnsi="Arial" w:cs="Arial"/>
                <w:sz w:val="18"/>
                <w:szCs w:val="18"/>
                <w:lang w:val="en-AU" w:eastAsia="zh-CN"/>
              </w:rPr>
              <w:t>.</w:t>
            </w:r>
          </w:p>
          <w:p w14:paraId="16E59EEC" w14:textId="77777777" w:rsidR="00C03157" w:rsidRPr="00382F34" w:rsidRDefault="00C03157" w:rsidP="0004359A">
            <w:pPr>
              <w:rPr>
                <w:rFonts w:ascii="Arial" w:eastAsia="Times New Roman" w:hAnsi="Arial" w:cs="Arial"/>
                <w:sz w:val="18"/>
                <w:szCs w:val="18"/>
                <w:lang w:val="en-AU" w:eastAsia="zh-CN"/>
              </w:rPr>
            </w:pPr>
          </w:p>
          <w:p w14:paraId="1D35DA2A" w14:textId="079E05B2"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wet grinding is 94.4%</w:t>
            </w:r>
            <w:r w:rsidR="003C1B2D"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5FF2F89" w14:textId="77777777" w:rsidR="00C03157" w:rsidRPr="00382F34" w:rsidRDefault="00C0315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480E18B" w14:textId="77777777" w:rsidTr="00BA7EFC">
        <w:trPr>
          <w:trHeight w:val="101"/>
          <w:jc w:val="center"/>
        </w:trPr>
        <w:tc>
          <w:tcPr>
            <w:tcW w:w="1275" w:type="dxa"/>
            <w:shd w:val="clear" w:color="auto" w:fill="FFFFFF" w:themeFill="background1"/>
            <w:vAlign w:val="center"/>
            <w:hideMark/>
          </w:tcPr>
          <w:p w14:paraId="4609FE3C" w14:textId="52BA8B75" w:rsidR="00870662"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007F114C" w:rsidRPr="00382F34">
              <w:rPr>
                <w:rFonts w:ascii="Arial" w:eastAsia="Times New Roman" w:hAnsi="Arial" w:cs="Arial"/>
                <w:sz w:val="18"/>
                <w:szCs w:val="18"/>
                <w:lang w:val="en-AU" w:eastAsia="zh-CN"/>
              </w:rPr>
              <w:instrText xml:space="preserve"> ADDIN EN.CITE &lt;EndNote&gt;&lt;Cite&gt;&lt;Author&gt;Li&lt;/Author&gt;&lt;Year&gt;2020&lt;/Year&gt;&lt;RecNum&gt;236471&lt;/RecNum&gt;&lt;DisplayText&gt;(Li, Y et al. 2020)&lt;/DisplayText&gt;&lt;record&gt;&lt;rec-number&gt;236471&lt;/rec-number&gt;&lt;foreign-keys&gt;&lt;key app="EN" db-id="0aet9r9269pfpfed2s85ff272etaz5apdt0t" timestamp="1601842123" guid="a493b76f-810c-44f9-a8a0-5eec92f06f25"&gt;236471&lt;/key&gt;&lt;/foreign-keys&gt;&lt;ref-type name="Journal Article"&gt;17&lt;/ref-type&gt;&lt;contributors&gt;&lt;authors&gt;&lt;author&gt;Li, Yanping&lt;/author&gt;&lt;author&gt;Li, Yong&lt;/author&gt;&lt;author&gt;Li, Yunqi&lt;/author&gt;&lt;author&gt;Fang, Liu&lt;/author&gt;&lt;/authors&gt;&lt;/contributors&gt;&lt;auth-address&gt;State Grid China Technol Coll, 500 Erhuannan Rd, Jinan 250002, Shandong, Peoples R China&amp;#xD;State Grid Shandong Elect Power Co, 150 Jinger Rd, Jinan 250001, Shandong, Peoples R China&amp;#xD;Chongqing Univ, 174 Shazheng St, Chongqing 400044, Peoples R China&lt;/auth-address&gt;&lt;titles&gt;&lt;title&gt;A Combustible Dust Cleaning Device and Application&lt;/title&gt;&lt;secondary-title&gt;Earth and Environmental Science  &lt;/secondary-title&gt;&lt;alt-title&gt;Iop C Ser Earth Env&lt;/alt-title&gt;&lt;/titles&gt;&lt;pages&gt;022015&lt;/pages&gt;&lt;volume&gt;446&lt;/volume&gt;&lt;number&gt;2&lt;/number&gt;&lt;dates&gt;&lt;year&gt;2020&lt;/year&gt;&lt;/dates&gt;&lt;isbn&gt;1755-1307&lt;/isbn&gt;&lt;accession-num&gt;WOS:000561112500015&lt;/accession-num&gt;&lt;urls&gt;&lt;related-urls&gt;&lt;url&gt;&amp;lt;Go to ISI&amp;gt;://WOS:000561112500015&lt;/url&gt;&lt;/related-urls&gt;&lt;/urls&gt;&lt;electronic-resource-num&gt;Artn 022015&amp;#xD;10.1088/1755-1315/446/2/022015&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007F114C" w:rsidRPr="00382F34">
              <w:rPr>
                <w:rFonts w:ascii="Arial" w:eastAsia="Times New Roman" w:hAnsi="Arial" w:cs="Arial"/>
                <w:noProof/>
                <w:sz w:val="18"/>
                <w:szCs w:val="18"/>
                <w:lang w:val="en-AU" w:eastAsia="zh-CN"/>
              </w:rPr>
              <w:t>(Li, Y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86B0C08" w14:textId="77777777"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DB94648" w14:textId="77777777"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17C9F48D" w14:textId="77777777"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Energy - Thermal power plant</w:t>
            </w:r>
          </w:p>
        </w:tc>
        <w:tc>
          <w:tcPr>
            <w:tcW w:w="2268" w:type="dxa"/>
            <w:shd w:val="clear" w:color="auto" w:fill="FFFFFF" w:themeFill="background1"/>
            <w:vAlign w:val="center"/>
            <w:hideMark/>
          </w:tcPr>
          <w:p w14:paraId="39B78822" w14:textId="604C844F"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w:t>
            </w:r>
            <w:r w:rsidR="000B21CA">
              <w:rPr>
                <w:rFonts w:ascii="Arial" w:eastAsia="Times New Roman" w:hAnsi="Arial" w:cs="Arial"/>
                <w:sz w:val="18"/>
                <w:szCs w:val="18"/>
                <w:lang w:val="en-AU" w:eastAsia="zh-CN"/>
              </w:rPr>
              <w:t xml:space="preserve"> dust control for a </w:t>
            </w:r>
            <w:r w:rsidRPr="00382F34">
              <w:rPr>
                <w:rFonts w:ascii="Arial" w:eastAsia="Times New Roman" w:hAnsi="Arial" w:cs="Arial"/>
                <w:sz w:val="18"/>
                <w:szCs w:val="18"/>
                <w:lang w:val="en-AU" w:eastAsia="zh-CN"/>
              </w:rPr>
              <w:t>coal conveying process in power plant</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708C665" w14:textId="77777777" w:rsidR="00FF5B02" w:rsidRPr="00382F34" w:rsidRDefault="00FF5B0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w:t>
            </w:r>
            <w:r w:rsidR="00870662" w:rsidRPr="00382F34">
              <w:rPr>
                <w:rFonts w:ascii="Arial" w:eastAsia="Times New Roman" w:hAnsi="Arial" w:cs="Arial"/>
                <w:sz w:val="18"/>
                <w:szCs w:val="18"/>
                <w:lang w:val="en-AU" w:eastAsia="zh-CN"/>
              </w:rPr>
              <w:t xml:space="preserve"> dust cleaning device </w:t>
            </w:r>
            <w:r w:rsidRPr="00382F34">
              <w:rPr>
                <w:rFonts w:ascii="Arial" w:eastAsia="Times New Roman" w:hAnsi="Arial" w:cs="Arial"/>
                <w:sz w:val="18"/>
                <w:szCs w:val="18"/>
                <w:lang w:val="en-AU" w:eastAsia="zh-CN"/>
              </w:rPr>
              <w:t>with</w:t>
            </w:r>
            <w:r w:rsidR="00870662" w:rsidRPr="00382F34">
              <w:rPr>
                <w:rFonts w:ascii="Arial" w:eastAsia="Times New Roman" w:hAnsi="Arial" w:cs="Arial"/>
                <w:sz w:val="18"/>
                <w:szCs w:val="18"/>
                <w:lang w:val="en-AU" w:eastAsia="zh-CN"/>
              </w:rPr>
              <w:t xml:space="preserve"> a dust hood, contact scrubber, suction fan automatic sprinkler on belt, online dust concentration monitors and control system.</w:t>
            </w:r>
          </w:p>
          <w:p w14:paraId="53FFF8DD" w14:textId="0947C48A" w:rsidR="00870662" w:rsidRPr="00382F34" w:rsidRDefault="00FF5B0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Water is sprayed on the absorbing material when the extracted air enters the scrubber. As the air ascends, the t</w:t>
            </w:r>
            <w:r w:rsidR="00870662" w:rsidRPr="00382F34">
              <w:rPr>
                <w:rFonts w:ascii="Arial" w:eastAsia="Times New Roman" w:hAnsi="Arial" w:cs="Arial"/>
                <w:sz w:val="18"/>
                <w:szCs w:val="18"/>
                <w:lang w:val="en-AU" w:eastAsia="zh-CN"/>
              </w:rPr>
              <w:t>urbulent dewatering device removes the water in the air</w:t>
            </w:r>
            <w:r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BA566F8" w14:textId="7FFDDC02" w:rsidR="00870662" w:rsidRPr="00382F34" w:rsidRDefault="000E28A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w:t>
            </w:r>
            <w:r w:rsidR="00870662" w:rsidRPr="00382F34">
              <w:rPr>
                <w:rFonts w:ascii="Arial" w:eastAsia="Times New Roman" w:hAnsi="Arial" w:cs="Arial"/>
                <w:sz w:val="18"/>
                <w:szCs w:val="18"/>
                <w:lang w:val="en-AU" w:eastAsia="zh-CN"/>
              </w:rPr>
              <w:t>ust collection efficiency was 99.04%</w:t>
            </w:r>
            <w:r w:rsidR="002302FB" w:rsidRPr="00382F34">
              <w:rPr>
                <w:rFonts w:ascii="Arial" w:eastAsia="Times New Roman" w:hAnsi="Arial" w:cs="Arial"/>
                <w:sz w:val="18"/>
                <w:szCs w:val="18"/>
                <w:lang w:val="en-AU" w:eastAsia="zh-CN"/>
              </w:rPr>
              <w:t>.</w:t>
            </w:r>
          </w:p>
          <w:p w14:paraId="4D759A81" w14:textId="77777777" w:rsidR="000B418E" w:rsidRPr="00382F34" w:rsidRDefault="000B418E" w:rsidP="0004359A">
            <w:pPr>
              <w:rPr>
                <w:rFonts w:ascii="Arial" w:eastAsia="Times New Roman" w:hAnsi="Arial" w:cs="Arial"/>
                <w:sz w:val="18"/>
                <w:szCs w:val="18"/>
                <w:lang w:val="en-AU" w:eastAsia="zh-CN"/>
              </w:rPr>
            </w:pPr>
          </w:p>
          <w:p w14:paraId="1DFB2BDA" w14:textId="74C97AB6" w:rsidR="000B418E" w:rsidRPr="00382F34" w:rsidRDefault="00000000" w:rsidP="0004359A">
            <w:pPr>
              <w:rPr>
                <w:rFonts w:ascii="Arial" w:eastAsia="Times New Roman" w:hAnsi="Arial" w:cs="Arial"/>
                <w:sz w:val="18"/>
                <w:szCs w:val="18"/>
                <w:lang w:val="en-AU" w:eastAsia="zh-CN"/>
              </w:rPr>
            </w:pPr>
            <m:oMath>
              <m:sSub>
                <m:sSubPr>
                  <m:ctrlPr>
                    <w:rPr>
                      <w:rFonts w:ascii="Cambria Math" w:hAnsi="Cambria Math" w:cs="Arial"/>
                      <w:i/>
                      <w:sz w:val="22"/>
                      <w:szCs w:val="22"/>
                    </w:rPr>
                  </m:ctrlPr>
                </m:sSubPr>
                <m:e>
                  <m:r>
                    <w:rPr>
                      <w:rFonts w:ascii="Cambria Math" w:hAnsi="Cambria Math" w:cs="Arial"/>
                      <w:sz w:val="22"/>
                      <w:szCs w:val="22"/>
                    </w:rPr>
                    <m:t>PM</m:t>
                  </m:r>
                </m:e>
                <m:sub>
                  <m:r>
                    <w:rPr>
                      <w:rFonts w:ascii="Cambria Math" w:hAnsi="Cambria Math" w:cs="Arial"/>
                      <w:sz w:val="22"/>
                      <w:szCs w:val="22"/>
                    </w:rPr>
                    <m:t>5</m:t>
                  </m:r>
                </m:sub>
              </m:sSub>
            </m:oMath>
            <w:r w:rsidR="000B418E" w:rsidRPr="00382F34">
              <w:rPr>
                <w:rFonts w:ascii="Arial" w:eastAsia="Times New Roman" w:hAnsi="Arial" w:cs="Arial"/>
                <w:sz w:val="22"/>
                <w:szCs w:val="22"/>
              </w:rPr>
              <w:t xml:space="preserve"> control efficiency was 67</w:t>
            </w:r>
            <w:r w:rsidR="000E28A6" w:rsidRPr="00382F34">
              <w:rPr>
                <w:rFonts w:ascii="Arial" w:eastAsia="Times New Roman" w:hAnsi="Arial" w:cs="Arial"/>
                <w:sz w:val="22"/>
                <w:szCs w:val="22"/>
              </w:rPr>
              <w:t>%</w:t>
            </w:r>
          </w:p>
        </w:tc>
        <w:tc>
          <w:tcPr>
            <w:tcW w:w="1559" w:type="dxa"/>
            <w:shd w:val="clear" w:color="auto" w:fill="FFFFFF" w:themeFill="background1"/>
            <w:vAlign w:val="center"/>
            <w:hideMark/>
          </w:tcPr>
          <w:p w14:paraId="47CDFD72" w14:textId="77777777"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DC81275" w14:textId="77777777" w:rsidTr="00BA7EFC">
        <w:trPr>
          <w:trHeight w:val="101"/>
          <w:jc w:val="center"/>
        </w:trPr>
        <w:tc>
          <w:tcPr>
            <w:tcW w:w="1275" w:type="dxa"/>
            <w:shd w:val="clear" w:color="auto" w:fill="FFFFFF" w:themeFill="background1"/>
            <w:vAlign w:val="center"/>
            <w:hideMark/>
          </w:tcPr>
          <w:p w14:paraId="1F597740" w14:textId="6B97343F" w:rsidR="00870662" w:rsidRPr="00382F34" w:rsidRDefault="00DD56D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Nb3J0ZXphPC9BdXRob3I+PFllYXI+MjAxMzwvWWVhcj48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Nb3J0ZXphPC9BdXRob3I+PFllYXI+MjAxMzwvWWVhcj48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Morteza et al.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6409F5A" w14:textId="77777777"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Iran</w:t>
            </w:r>
          </w:p>
        </w:tc>
        <w:tc>
          <w:tcPr>
            <w:tcW w:w="1417" w:type="dxa"/>
            <w:shd w:val="clear" w:color="auto" w:fill="FFFFFF" w:themeFill="background1"/>
            <w:vAlign w:val="center"/>
            <w:hideMark/>
          </w:tcPr>
          <w:p w14:paraId="382E1603" w14:textId="77777777"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5B0F5485" w14:textId="77777777"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Foundry</w:t>
            </w:r>
          </w:p>
        </w:tc>
        <w:tc>
          <w:tcPr>
            <w:tcW w:w="2268" w:type="dxa"/>
            <w:shd w:val="clear" w:color="auto" w:fill="FFFFFF" w:themeFill="background1"/>
            <w:vAlign w:val="center"/>
            <w:hideMark/>
          </w:tcPr>
          <w:p w14:paraId="762A4D93" w14:textId="12D3933C"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iciency of an LEV in a foundry</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263F4270" w14:textId="11210FA4"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LEV was designed to meet requirements of Method C of the ACGIH. The ventilator also met VS-85-10, VS-50-10, VS-99-01 and VS-50-21 standards</w:t>
            </w:r>
            <w:r w:rsidR="002302FB" w:rsidRPr="00382F34">
              <w:rPr>
                <w:rFonts w:ascii="Arial" w:eastAsia="Times New Roman" w:hAnsi="Arial" w:cs="Arial"/>
                <w:sz w:val="18"/>
                <w:szCs w:val="18"/>
                <w:lang w:val="en-AU" w:eastAsia="zh-CN"/>
              </w:rPr>
              <w:t>.</w:t>
            </w:r>
          </w:p>
          <w:p w14:paraId="1424CC1C" w14:textId="0A4B985E"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NIOSH TLV</w:t>
            </w:r>
            <w:r w:rsidR="002302FB"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2B6F941" w14:textId="3C61B09D"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verage </w:t>
            </w:r>
            <w:r w:rsidR="00DE044A" w:rsidRPr="00382F34">
              <w:rPr>
                <w:rFonts w:ascii="Arial" w:eastAsia="Times New Roman" w:hAnsi="Arial" w:cs="Arial"/>
                <w:sz w:val="18"/>
                <w:szCs w:val="18"/>
                <w:lang w:val="en-AU" w:eastAsia="zh-CN"/>
              </w:rPr>
              <w:t>crystalline</w:t>
            </w:r>
            <w:r w:rsidRPr="00382F34">
              <w:rPr>
                <w:rFonts w:ascii="Arial" w:eastAsia="Times New Roman" w:hAnsi="Arial" w:cs="Arial"/>
                <w:sz w:val="18"/>
                <w:szCs w:val="18"/>
                <w:lang w:val="en-AU" w:eastAsia="zh-CN"/>
              </w:rPr>
              <w:t xml:space="preserve"> silica control efficiency was 81.82% and lower than NIOSH TLV</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0851D77" w14:textId="77777777" w:rsidR="00870662" w:rsidRPr="00382F34" w:rsidRDefault="0087066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FC564B0" w14:textId="77777777" w:rsidTr="00BA7EFC">
        <w:trPr>
          <w:trHeight w:val="1712"/>
          <w:jc w:val="center"/>
        </w:trPr>
        <w:tc>
          <w:tcPr>
            <w:tcW w:w="1275" w:type="dxa"/>
            <w:shd w:val="clear" w:color="auto" w:fill="FFFFFF" w:themeFill="background1"/>
            <w:vAlign w:val="center"/>
            <w:hideMark/>
          </w:tcPr>
          <w:p w14:paraId="6F78DD21" w14:textId="679A6A3D" w:rsidR="00DE044A" w:rsidRPr="00382F34" w:rsidRDefault="00AE4CC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aW48L0F1dGhvcj48WWVhcj4yMDExPC9ZZWFyPjxSZWNO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aW48L0F1dGhvcj48WWVhcj4yMDExPC9ZZWFyPjxSZWNO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n et al. 2011)</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AC837E6" w14:textId="77777777"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aiwan</w:t>
            </w:r>
          </w:p>
        </w:tc>
        <w:tc>
          <w:tcPr>
            <w:tcW w:w="1417" w:type="dxa"/>
            <w:shd w:val="clear" w:color="auto" w:fill="FFFFFF" w:themeFill="background1"/>
            <w:vAlign w:val="center"/>
            <w:hideMark/>
          </w:tcPr>
          <w:p w14:paraId="3E151E3D" w14:textId="77777777"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 Longitudinal study</w:t>
            </w:r>
          </w:p>
        </w:tc>
        <w:tc>
          <w:tcPr>
            <w:tcW w:w="1418" w:type="dxa"/>
            <w:shd w:val="clear" w:color="auto" w:fill="FFFFFF" w:themeFill="background1"/>
            <w:vAlign w:val="center"/>
            <w:hideMark/>
          </w:tcPr>
          <w:p w14:paraId="4B35E007" w14:textId="77777777"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Foundry</w:t>
            </w:r>
          </w:p>
        </w:tc>
        <w:tc>
          <w:tcPr>
            <w:tcW w:w="2268" w:type="dxa"/>
            <w:shd w:val="clear" w:color="auto" w:fill="FFFFFF" w:themeFill="background1"/>
            <w:vAlign w:val="center"/>
            <w:hideMark/>
          </w:tcPr>
          <w:p w14:paraId="103FF27B" w14:textId="77777777" w:rsidR="00DE044A" w:rsidRPr="00382F34" w:rsidRDefault="00DE044A" w:rsidP="0004359A">
            <w:pPr>
              <w:rPr>
                <w:rFonts w:ascii="Arial" w:eastAsia="Times New Roman" w:hAnsi="Arial" w:cs="Arial"/>
                <w:sz w:val="18"/>
                <w:szCs w:val="18"/>
                <w:lang w:val="en-AU" w:eastAsia="zh-CN"/>
              </w:rPr>
            </w:pPr>
          </w:p>
          <w:p w14:paraId="6CE04C86" w14:textId="5222E543"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impact an engineered dust control intervention in an iron foundry plant.</w:t>
            </w:r>
          </w:p>
        </w:tc>
        <w:tc>
          <w:tcPr>
            <w:tcW w:w="4819" w:type="dxa"/>
            <w:shd w:val="clear" w:color="auto" w:fill="FFFFFF" w:themeFill="background1"/>
            <w:vAlign w:val="center"/>
            <w:hideMark/>
          </w:tcPr>
          <w:p w14:paraId="56C2DC37" w14:textId="64020B06" w:rsidR="00956F56" w:rsidRPr="00382F34" w:rsidRDefault="00220CC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rvention was made up of two water misting systems and the use of industrial fans. On</w:t>
            </w:r>
            <w:r w:rsidR="000B21CA">
              <w:rPr>
                <w:rFonts w:ascii="Arial" w:eastAsia="Times New Roman" w:hAnsi="Arial" w:cs="Arial"/>
                <w:sz w:val="18"/>
                <w:szCs w:val="18"/>
                <w:lang w:val="en-AU" w:eastAsia="zh-CN"/>
              </w:rPr>
              <w:t>e</w:t>
            </w:r>
            <w:r w:rsidRPr="00382F34">
              <w:rPr>
                <w:rFonts w:ascii="Arial" w:eastAsia="Times New Roman" w:hAnsi="Arial" w:cs="Arial"/>
                <w:sz w:val="18"/>
                <w:szCs w:val="18"/>
                <w:lang w:val="en-AU" w:eastAsia="zh-CN"/>
              </w:rPr>
              <w:t xml:space="preserve"> misting system was installed at the inlet/outlet point of the sand pouring out machine and the other was at the waste sand deposit area. They were made up </w:t>
            </w:r>
            <w:r w:rsidR="00DE044A" w:rsidRPr="00382F34">
              <w:rPr>
                <w:rFonts w:ascii="Arial" w:eastAsia="Times New Roman" w:hAnsi="Arial" w:cs="Arial"/>
                <w:sz w:val="18"/>
                <w:szCs w:val="18"/>
                <w:lang w:val="en-AU" w:eastAsia="zh-CN"/>
              </w:rPr>
              <w:t xml:space="preserve">of 100 nozzles, each 0.3mm in diameter, and a water flow rate of 100 mL per minute. </w:t>
            </w:r>
            <w:r w:rsidR="00956F56">
              <w:rPr>
                <w:rFonts w:ascii="Arial" w:eastAsia="Times New Roman" w:hAnsi="Arial" w:cs="Arial"/>
                <w:sz w:val="18"/>
                <w:szCs w:val="18"/>
                <w:lang w:val="en-AU" w:eastAsia="zh-CN"/>
              </w:rPr>
              <w:t>Two wall-mounted industrial fans brough clean external air.</w:t>
            </w:r>
          </w:p>
        </w:tc>
        <w:tc>
          <w:tcPr>
            <w:tcW w:w="1985" w:type="dxa"/>
            <w:shd w:val="clear" w:color="auto" w:fill="FFFFFF" w:themeFill="background1"/>
            <w:vAlign w:val="center"/>
            <w:hideMark/>
          </w:tcPr>
          <w:p w14:paraId="0C870ED6" w14:textId="0AC14D0E"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is 44.3%</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450EDF3" w14:textId="37C8E8CE"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Worker’s lung function</w:t>
            </w:r>
          </w:p>
        </w:tc>
      </w:tr>
      <w:tr w:rsidR="00382F34" w:rsidRPr="00382F34" w14:paraId="22E82E56" w14:textId="77777777" w:rsidTr="00BA7EFC">
        <w:trPr>
          <w:trHeight w:val="544"/>
          <w:jc w:val="center"/>
        </w:trPr>
        <w:tc>
          <w:tcPr>
            <w:tcW w:w="1275" w:type="dxa"/>
            <w:shd w:val="clear" w:color="auto" w:fill="FFFFFF" w:themeFill="background1"/>
            <w:vAlign w:val="center"/>
            <w:hideMark/>
          </w:tcPr>
          <w:p w14:paraId="72B46C81" w14:textId="7D783E8B" w:rsidR="00DE044A" w:rsidRPr="00382F34" w:rsidRDefault="00AE4CC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Kanjiyangat&lt;/Author&gt;&lt;Year&gt;2018&lt;/Year&gt;&lt;RecNum&gt;94061&lt;/RecNum&gt;&lt;DisplayText&gt;(Kanjiyangat &amp;amp; Hareendran 2018)&lt;/DisplayText&gt;&lt;record&gt;&lt;rec-number&gt;94061&lt;/rec-number&gt;&lt;foreign-keys&gt;&lt;key app="EN" db-id="0aet9r9269pfpfed2s85ff272etaz5apdt0t" timestamp="1599045771" guid="e99468c3-cd8b-46ba-ab17-9e62144a16fc"&gt;94061&lt;/key&gt;&lt;/foreign-keys&gt;&lt;ref-type name="Journal Article"&gt;17&lt;/ref-type&gt;&lt;contributors&gt;&lt;authors&gt;&lt;author&gt;Kanjiyangat, Vivek&lt;/author&gt;&lt;author&gt;Hareendran, Manikandan&lt;/author&gt;&lt;/authors&gt;&lt;/contributors&gt;&lt;auth-address&gt;Dr Reddys Labs, Hyderabad, Telangana, India&amp;#xD;Birla Inst Technol &amp;amp; Sci Pilani, Dept Mech Engn, Pilani, Rajasthan, India&lt;/auth-address&gt;&lt;titles&gt;&lt;title&gt;Coal dust exposure reduction using water mist system: A case study&lt;/title&gt;&lt;secondary-title&gt;Journal of Chemical Health &amp;amp; Safety&lt;/secondary-title&gt;&lt;alt-title&gt;J Chem Health Saf&lt;/alt-title&gt;&lt;/titles&gt;&lt;periodical&gt;&lt;full-title&gt;Journal of Chemical Health &amp;amp; Safety&lt;/full-title&gt;&lt;/periodical&gt;&lt;pages&gt;28-32&lt;/pages&gt;&lt;volume&gt;25&lt;/volume&gt;&lt;number&gt;4&lt;/number&gt;&lt;keywords&gt;&lt;keyword&gt;ambient particulate matter&lt;/keyword&gt;&lt;keyword&gt;phosphatic fertilizer plant&lt;/keyword&gt;&lt;keyword&gt;exhaled nitric-oxide&lt;/keyword&gt;&lt;keyword&gt;educational intervention&lt;/keyword&gt;&lt;keyword&gt;occupational asthma&lt;/keyword&gt;&lt;keyword&gt;spatial variability&lt;/keyword&gt;&lt;keyword&gt;toxic elements&lt;/keyword&gt;&lt;keyword&gt;cement plant&lt;/keyword&gt;&lt;keyword&gt;farmers&lt;/keyword&gt;&lt;keyword&gt;recommendations&lt;/keyword&gt;&lt;/keywords&gt;&lt;dates&gt;&lt;year&gt;2018&lt;/year&gt;&lt;pub-dates&gt;&lt;date&gt;Jul-Aug&lt;/date&gt;&lt;/pub-dates&gt;&lt;/dates&gt;&lt;isbn&gt;1871-5532&lt;/isbn&gt;&lt;accession-num&gt;WOS:000437223400005&lt;/accession-num&gt;&lt;urls&gt;&lt;related-urls&gt;&lt;url&gt;&amp;lt;Go to ISI&amp;gt;://WOS:000437223400005&lt;/url&gt;&lt;url&gt;https://pubs.acs.org/doi/10.1021/acs.chas.8b25407&lt;/url&gt;&lt;/related-urls&gt;&lt;/urls&gt;&lt;electronic-resource-num&gt;10.1016/j.jchas.2017.10.003&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Kanjiyangat &amp; Hareendran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EB39664" w14:textId="77777777"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India</w:t>
            </w:r>
          </w:p>
        </w:tc>
        <w:tc>
          <w:tcPr>
            <w:tcW w:w="1417" w:type="dxa"/>
            <w:shd w:val="clear" w:color="auto" w:fill="FFFFFF" w:themeFill="background1"/>
            <w:vAlign w:val="center"/>
            <w:hideMark/>
          </w:tcPr>
          <w:p w14:paraId="1A9D21D1" w14:textId="77777777"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19271E34" w14:textId="77777777"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al fired boiler plant</w:t>
            </w:r>
          </w:p>
        </w:tc>
        <w:tc>
          <w:tcPr>
            <w:tcW w:w="2268" w:type="dxa"/>
            <w:shd w:val="clear" w:color="auto" w:fill="FFFFFF" w:themeFill="background1"/>
            <w:vAlign w:val="center"/>
            <w:hideMark/>
          </w:tcPr>
          <w:p w14:paraId="0CBE6B1D" w14:textId="72349EB7"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water misting system handling in a pulverized coal boiler environment.</w:t>
            </w:r>
          </w:p>
        </w:tc>
        <w:tc>
          <w:tcPr>
            <w:tcW w:w="4819" w:type="dxa"/>
            <w:shd w:val="clear" w:color="auto" w:fill="FFFFFF" w:themeFill="background1"/>
            <w:vAlign w:val="center"/>
            <w:hideMark/>
          </w:tcPr>
          <w:p w14:paraId="1E9CD3B0" w14:textId="6E6BEB00" w:rsidR="00220CCC"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mist system operates at </w:t>
            </w:r>
            <w:r w:rsidR="00956F56">
              <w:rPr>
                <w:rFonts w:ascii="Arial" w:eastAsia="Times New Roman" w:hAnsi="Arial" w:cs="Arial"/>
                <w:sz w:val="18"/>
                <w:szCs w:val="18"/>
                <w:lang w:val="en-AU" w:eastAsia="zh-CN"/>
              </w:rPr>
              <w:t xml:space="preserve">68.95bar to </w:t>
            </w:r>
            <w:r w:rsidRPr="00382F34">
              <w:rPr>
                <w:rFonts w:ascii="Arial" w:eastAsia="Times New Roman" w:hAnsi="Arial" w:cs="Arial"/>
                <w:sz w:val="18"/>
                <w:szCs w:val="18"/>
                <w:lang w:val="en-AU" w:eastAsia="zh-CN"/>
              </w:rPr>
              <w:t>generat</w:t>
            </w:r>
            <w:r w:rsidR="00956F56">
              <w:rPr>
                <w:rFonts w:ascii="Arial" w:eastAsia="Times New Roman" w:hAnsi="Arial" w:cs="Arial"/>
                <w:sz w:val="18"/>
                <w:szCs w:val="18"/>
                <w:lang w:val="en-AU" w:eastAsia="zh-CN"/>
              </w:rPr>
              <w:t>e</w:t>
            </w:r>
            <w:r w:rsidRPr="00382F34">
              <w:rPr>
                <w:rFonts w:ascii="Arial" w:eastAsia="Times New Roman" w:hAnsi="Arial" w:cs="Arial"/>
                <w:sz w:val="18"/>
                <w:szCs w:val="18"/>
                <w:lang w:val="en-AU" w:eastAsia="zh-CN"/>
              </w:rPr>
              <w:t xml:space="preserve"> 10 µm sized water droplets </w:t>
            </w:r>
            <w:r w:rsidR="00956F56">
              <w:rPr>
                <w:rFonts w:ascii="Arial" w:eastAsia="Times New Roman" w:hAnsi="Arial" w:cs="Arial"/>
                <w:sz w:val="18"/>
                <w:szCs w:val="18"/>
                <w:lang w:val="en-AU" w:eastAsia="zh-CN"/>
              </w:rPr>
              <w:t xml:space="preserve">from </w:t>
            </w:r>
            <w:r w:rsidRPr="00382F34">
              <w:rPr>
                <w:rFonts w:ascii="Arial" w:eastAsia="Times New Roman" w:hAnsi="Arial" w:cs="Arial"/>
                <w:sz w:val="18"/>
                <w:szCs w:val="18"/>
                <w:lang w:val="en-AU" w:eastAsia="zh-CN"/>
              </w:rPr>
              <w:t>80 nozzles vertically mounted and spaced 0.5 m apart at a height of 3m.</w:t>
            </w:r>
          </w:p>
        </w:tc>
        <w:tc>
          <w:tcPr>
            <w:tcW w:w="1985" w:type="dxa"/>
            <w:shd w:val="clear" w:color="auto" w:fill="FFFFFF" w:themeFill="background1"/>
            <w:vAlign w:val="center"/>
            <w:hideMark/>
          </w:tcPr>
          <w:p w14:paraId="0171D70A" w14:textId="6CD6B4DC"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reduction of up to 81% in dust concentration.</w:t>
            </w:r>
          </w:p>
        </w:tc>
        <w:tc>
          <w:tcPr>
            <w:tcW w:w="1559" w:type="dxa"/>
            <w:shd w:val="clear" w:color="auto" w:fill="FFFFFF" w:themeFill="background1"/>
            <w:vAlign w:val="center"/>
            <w:hideMark/>
          </w:tcPr>
          <w:p w14:paraId="075354C8" w14:textId="77777777" w:rsidR="00DE044A" w:rsidRPr="00382F34" w:rsidRDefault="00DE044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6D590A9F" w14:textId="77777777" w:rsidTr="00BA7EFC">
        <w:trPr>
          <w:trHeight w:val="1115"/>
          <w:jc w:val="center"/>
        </w:trPr>
        <w:tc>
          <w:tcPr>
            <w:tcW w:w="1275" w:type="dxa"/>
            <w:shd w:val="clear" w:color="auto" w:fill="FFFFFF" w:themeFill="background1"/>
            <w:vAlign w:val="center"/>
            <w:hideMark/>
          </w:tcPr>
          <w:p w14:paraId="404668A1" w14:textId="297669B1" w:rsidR="00610689" w:rsidRPr="00382F34" w:rsidRDefault="00AE4CC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aW48L0F1dGhvcj48WWVhcj4yMDE0PC9ZZWFyPjxSZWNO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aW48L0F1dGhvcj48WWVhcj4yMDE0PC9ZZWFyPjxSZWNO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n et al. 2014)</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828C057" w14:textId="77777777"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E67B5A6" w14:textId="77777777"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6BB09EA8" w14:textId="77777777"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Laboratory Work</w:t>
            </w:r>
          </w:p>
        </w:tc>
        <w:tc>
          <w:tcPr>
            <w:tcW w:w="2268" w:type="dxa"/>
            <w:shd w:val="clear" w:color="auto" w:fill="FFFFFF" w:themeFill="background1"/>
            <w:vAlign w:val="center"/>
            <w:hideMark/>
          </w:tcPr>
          <w:p w14:paraId="71C38EE3" w14:textId="59C42F46" w:rsidR="00610689" w:rsidRPr="00382F34" w:rsidRDefault="00B52A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a designed </w:t>
            </w:r>
            <w:r w:rsidR="00610689" w:rsidRPr="00382F34">
              <w:rPr>
                <w:rFonts w:ascii="Arial" w:eastAsia="Times New Roman" w:hAnsi="Arial" w:cs="Arial"/>
                <w:sz w:val="18"/>
                <w:szCs w:val="18"/>
                <w:lang w:val="en-AU" w:eastAsia="zh-CN"/>
              </w:rPr>
              <w:t>sample preparation room dusting system</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37919D9" w14:textId="141CF8C8"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edusting system had flat and external suction hood that collected dust from dust sources and passed the dusty air through the bag type dust filter.</w:t>
            </w:r>
          </w:p>
        </w:tc>
        <w:tc>
          <w:tcPr>
            <w:tcW w:w="1985" w:type="dxa"/>
            <w:shd w:val="clear" w:color="auto" w:fill="FFFFFF" w:themeFill="background1"/>
            <w:vAlign w:val="center"/>
            <w:hideMark/>
          </w:tcPr>
          <w:p w14:paraId="47E1753F" w14:textId="34B5D9A5"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Indoor dust control efficiency is 98.16%</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F5BBC71" w14:textId="77777777"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86A8C51" w14:textId="77777777" w:rsidTr="00BA7EFC">
        <w:trPr>
          <w:trHeight w:val="60"/>
          <w:jc w:val="center"/>
        </w:trPr>
        <w:tc>
          <w:tcPr>
            <w:tcW w:w="1275" w:type="dxa"/>
            <w:shd w:val="clear" w:color="auto" w:fill="FFFFFF" w:themeFill="background1"/>
            <w:vAlign w:val="center"/>
            <w:hideMark/>
          </w:tcPr>
          <w:p w14:paraId="0BF97239" w14:textId="04A106D4" w:rsidR="00610689" w:rsidRPr="00382F34" w:rsidRDefault="00AE4CC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r>
            <w:r w:rsidRPr="00382F34">
              <w:rPr>
                <w:rFonts w:ascii="Arial" w:eastAsia="Times New Roman" w:hAnsi="Arial" w:cs="Arial"/>
                <w:sz w:val="18"/>
                <w:szCs w:val="18"/>
                <w:lang w:val="en-AU" w:eastAsia="zh-CN"/>
              </w:rPr>
              <w:instrText xml:space="preserve"> ADDIN EN.CITE &lt;EndNote&gt;&lt;Cite&gt;&lt;Author&gt;Zarei&lt;/Author&gt;&lt;Year&gt;2018&lt;/Year&gt;&lt;RecNum&gt;236077&lt;/RecNum&gt;&lt;DisplayText&gt;(Zarei et al. 2018)&lt;/DisplayText&gt;&lt;record&gt;&lt;rec-number&gt;236077&lt;/rec-number&gt;&lt;foreign-keys&gt;&lt;key app="EN" db-id="0aet9r9269pfpfed2s85ff272etaz5apdt0t" timestamp="1601764509" guid="870498b0-c25b-47f8-b43b-c1bf4ab6ecbf"&gt;236077&lt;/key&gt;&lt;/foreign-keys&gt;&lt;ref-type name="Journal Article"&gt;17&lt;/ref-type&gt;&lt;contributors&gt;&lt;authors&gt;&lt;author&gt;Zarei, Abdorreza&lt;/author&gt;&lt;author&gt;Jahangiri, Mehdi&lt;/author&gt;&lt;author&gt;Koohpaei, Alireza&lt;/author&gt;&lt;author&gt;Zolfaghari, Ahmad&lt;/author&gt;&lt;author&gt;Barkhordari, Abolfazl&lt;/author&gt;&lt;author&gt;Mortezavi Mehrizi, Morteza&lt;/author&gt;&lt;/authors&gt;&lt;/contributors&gt;&lt;titles&gt;&lt;title&gt;Design, Construction and Evaluation of Local Exhaust Ventilation System for the Control of Total Dust and Crystalline Silica in a Tile Manufacturing Factory&lt;/title&gt;&lt;secondary-title&gt;Journal of Health Sciences and Surveillance System&lt;/secondary-title&gt;&lt;/titles&gt;&lt;periodical&gt;&lt;full-title&gt;Journal of Health Sciences and Surveillance System&lt;/full-title&gt;&lt;/periodical&gt;&lt;pages&gt;165-172&lt;/pages&gt;&lt;volume&gt;6&lt;/volume&gt;&lt;number&gt;4&lt;/number&gt;&lt;dates&gt;&lt;year&gt;2018&lt;/year&gt;&lt;/dates&gt;&lt;isbn&gt;2345-3893&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arei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B9F9CF1" w14:textId="77777777"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Iran</w:t>
            </w:r>
          </w:p>
        </w:tc>
        <w:tc>
          <w:tcPr>
            <w:tcW w:w="1417" w:type="dxa"/>
            <w:shd w:val="clear" w:color="auto" w:fill="FFFFFF" w:themeFill="background1"/>
            <w:vAlign w:val="center"/>
            <w:hideMark/>
          </w:tcPr>
          <w:p w14:paraId="3554B825" w14:textId="77777777"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0E29412E" w14:textId="77777777"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anufacturing - Tile manufacturing</w:t>
            </w:r>
          </w:p>
        </w:tc>
        <w:tc>
          <w:tcPr>
            <w:tcW w:w="2268" w:type="dxa"/>
            <w:shd w:val="clear" w:color="auto" w:fill="FFFFFF" w:themeFill="background1"/>
            <w:vAlign w:val="center"/>
            <w:hideMark/>
          </w:tcPr>
          <w:p w14:paraId="5FB63E1A" w14:textId="56567F66" w:rsidR="00610689" w:rsidRPr="00382F34" w:rsidRDefault="00B52A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a</w:t>
            </w:r>
            <w:r w:rsidR="00610689" w:rsidRPr="00382F34">
              <w:rPr>
                <w:rFonts w:ascii="Arial" w:eastAsia="Times New Roman" w:hAnsi="Arial" w:cs="Arial"/>
                <w:sz w:val="18"/>
                <w:szCs w:val="18"/>
                <w:lang w:val="en-AU" w:eastAsia="zh-CN"/>
              </w:rPr>
              <w:t xml:space="preserve">ssess the effectiveness of </w:t>
            </w:r>
            <w:r w:rsidRPr="00382F34">
              <w:rPr>
                <w:rFonts w:ascii="Arial" w:eastAsia="Times New Roman" w:hAnsi="Arial" w:cs="Arial"/>
                <w:sz w:val="18"/>
                <w:szCs w:val="18"/>
                <w:lang w:val="en-AU" w:eastAsia="zh-CN"/>
              </w:rPr>
              <w:t>an LEV</w:t>
            </w:r>
            <w:r w:rsidR="00610689" w:rsidRPr="00382F34">
              <w:rPr>
                <w:rFonts w:ascii="Arial" w:eastAsia="Times New Roman" w:hAnsi="Arial" w:cs="Arial"/>
                <w:sz w:val="18"/>
                <w:szCs w:val="18"/>
                <w:lang w:val="en-AU" w:eastAsia="zh-CN"/>
              </w:rPr>
              <w:t xml:space="preserve"> system for decreasing dust and crystalline silica dust in the plant</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2D530DAB" w14:textId="01C0B52D"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LEV was designed to meet requirements of the ACGIH VS-50-21 standard. The source pollution, available spaces, physicochemical properties of the pollutant and the method of pollutant emission determined the design of the hood of equipment without VS. Dust air travels to the wet scrubbers. The slurry from the wet scrubber is reused.</w:t>
            </w:r>
          </w:p>
        </w:tc>
        <w:tc>
          <w:tcPr>
            <w:tcW w:w="1985" w:type="dxa"/>
            <w:shd w:val="clear" w:color="auto" w:fill="FFFFFF" w:themeFill="background1"/>
            <w:vAlign w:val="center"/>
            <w:hideMark/>
          </w:tcPr>
          <w:p w14:paraId="664027CB" w14:textId="35990027" w:rsidR="00610689" w:rsidRPr="00382F34" w:rsidRDefault="00B52A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is</w:t>
            </w:r>
            <w:r w:rsidR="00610689" w:rsidRPr="00382F34">
              <w:rPr>
                <w:rFonts w:ascii="Arial" w:eastAsia="Times New Roman" w:hAnsi="Arial" w:cs="Arial"/>
                <w:sz w:val="18"/>
                <w:szCs w:val="18"/>
                <w:lang w:val="en-AU" w:eastAsia="zh-CN"/>
              </w:rPr>
              <w:t xml:space="preserve"> 66%</w:t>
            </w:r>
            <w:r w:rsidR="002302FB" w:rsidRPr="00382F34">
              <w:rPr>
                <w:rFonts w:ascii="Arial" w:eastAsia="Times New Roman" w:hAnsi="Arial" w:cs="Arial"/>
                <w:sz w:val="18"/>
                <w:szCs w:val="18"/>
                <w:lang w:val="en-AU" w:eastAsia="zh-CN"/>
              </w:rPr>
              <w:t>.</w:t>
            </w:r>
            <w:r w:rsidR="00610689" w:rsidRPr="00382F34">
              <w:rPr>
                <w:rFonts w:ascii="Arial" w:eastAsia="Times New Roman" w:hAnsi="Arial" w:cs="Arial"/>
                <w:sz w:val="18"/>
                <w:szCs w:val="18"/>
                <w:lang w:val="en-AU" w:eastAsia="zh-CN"/>
              </w:rPr>
              <w:br/>
              <w:t xml:space="preserve">Inhalable dust reduction efficiency </w:t>
            </w:r>
            <w:r w:rsidRPr="00382F34">
              <w:rPr>
                <w:rFonts w:ascii="Arial" w:eastAsia="Times New Roman" w:hAnsi="Arial" w:cs="Arial"/>
                <w:sz w:val="18"/>
                <w:szCs w:val="18"/>
                <w:lang w:val="en-AU" w:eastAsia="zh-CN"/>
              </w:rPr>
              <w:t>is</w:t>
            </w:r>
            <w:r w:rsidR="00610689" w:rsidRPr="00382F34">
              <w:rPr>
                <w:rFonts w:ascii="Arial" w:eastAsia="Times New Roman" w:hAnsi="Arial" w:cs="Arial"/>
                <w:sz w:val="18"/>
                <w:szCs w:val="18"/>
                <w:lang w:val="en-AU" w:eastAsia="zh-CN"/>
              </w:rPr>
              <w:t xml:space="preserve"> 94%</w:t>
            </w:r>
            <w:r w:rsidR="002302FB" w:rsidRPr="00382F34">
              <w:rPr>
                <w:rFonts w:ascii="Arial" w:eastAsia="Times New Roman" w:hAnsi="Arial" w:cs="Arial"/>
                <w:sz w:val="18"/>
                <w:szCs w:val="18"/>
                <w:lang w:val="en-AU" w:eastAsia="zh-CN"/>
              </w:rPr>
              <w:t>.</w:t>
            </w:r>
            <w:r w:rsidR="00610689" w:rsidRPr="00382F34">
              <w:rPr>
                <w:rFonts w:ascii="Arial" w:eastAsia="Times New Roman" w:hAnsi="Arial" w:cs="Arial"/>
                <w:sz w:val="18"/>
                <w:szCs w:val="18"/>
                <w:lang w:val="en-AU" w:eastAsia="zh-CN"/>
              </w:rPr>
              <w:br/>
              <w:t xml:space="preserve">Silica dust reduction efficiency </w:t>
            </w:r>
            <w:r w:rsidRPr="00382F34">
              <w:rPr>
                <w:rFonts w:ascii="Arial" w:eastAsia="Times New Roman" w:hAnsi="Arial" w:cs="Arial"/>
                <w:sz w:val="18"/>
                <w:szCs w:val="18"/>
                <w:lang w:val="en-AU" w:eastAsia="zh-CN"/>
              </w:rPr>
              <w:t>is</w:t>
            </w:r>
            <w:r w:rsidR="00610689" w:rsidRPr="00382F34">
              <w:rPr>
                <w:rFonts w:ascii="Arial" w:eastAsia="Times New Roman" w:hAnsi="Arial" w:cs="Arial"/>
                <w:sz w:val="18"/>
                <w:szCs w:val="18"/>
                <w:lang w:val="en-AU" w:eastAsia="zh-CN"/>
              </w:rPr>
              <w:t xml:space="preserve"> 96%</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6438C4F" w14:textId="77777777" w:rsidR="00610689" w:rsidRPr="00382F34" w:rsidRDefault="0061068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7EF1BA44" w14:textId="77777777" w:rsidTr="00BA7EFC">
        <w:trPr>
          <w:trHeight w:val="101"/>
          <w:jc w:val="center"/>
        </w:trPr>
        <w:tc>
          <w:tcPr>
            <w:tcW w:w="1275" w:type="dxa"/>
            <w:shd w:val="clear" w:color="auto" w:fill="FFFFFF" w:themeFill="background1"/>
            <w:vAlign w:val="center"/>
            <w:hideMark/>
          </w:tcPr>
          <w:p w14:paraId="1A95BC32" w14:textId="2FD0EED4" w:rsidR="00515B35" w:rsidRPr="00382F34" w:rsidRDefault="006521E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Firdaussyah&lt;/Author&gt;&lt;Year&gt;2018&lt;/Year&gt;&lt;RecNum&gt;236046&lt;/RecNum&gt;&lt;DisplayText&gt;(Firdaussyah &amp;amp; Suryo 2018)&lt;/DisplayText&gt;&lt;record&gt;&lt;rec-number&gt;236046&lt;/rec-number&gt;&lt;foreign-keys&gt;&lt;key app="EN" db-id="0aet9r9269pfpfed2s85ff272etaz5apdt0t" timestamp="1601764509" guid="c65f8d7b-5e78-45e2-9231-ed0e4f383a2c"&gt;236046&lt;/key&gt;&lt;/foreign-keys&gt;&lt;ref-type name="Journal Article"&gt;17&lt;/ref-type&gt;&lt;contributors&gt;&lt;authors&gt;&lt;author&gt;Firdaussyah, A Tetra&lt;/author&gt;&lt;author&gt;Suryo, Tri&lt;/author&gt;&lt;/authors&gt;&lt;/contributors&gt;&lt;titles&gt;&lt;title&gt;Evaluation of Control Method Failures for Exposure to Sandblasting Silica Dust in a Steel Construction Company, Indonesia&lt;/title&gt;&lt;secondary-title&gt;KnE Life Sciences&lt;/secondary-title&gt;&lt;/titles&gt;&lt;periodical&gt;&lt;full-title&gt;KnE Life Sciences&lt;/full-title&gt;&lt;/periodical&gt;&lt;pages&gt;391–400-391–400&lt;/pages&gt;&lt;dates&gt;&lt;year&gt;2018&lt;/year&gt;&lt;/dates&gt;&lt;isbn&gt;2413-0877&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Firdaussyah &amp; Suryo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D61898D" w14:textId="77777777" w:rsidR="00515B35" w:rsidRPr="00382F34" w:rsidRDefault="00515B3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Indonesia</w:t>
            </w:r>
          </w:p>
        </w:tc>
        <w:tc>
          <w:tcPr>
            <w:tcW w:w="1417" w:type="dxa"/>
            <w:shd w:val="clear" w:color="auto" w:fill="FFFFFF" w:themeFill="background1"/>
            <w:vAlign w:val="center"/>
            <w:hideMark/>
          </w:tcPr>
          <w:p w14:paraId="21E6D9B0" w14:textId="77777777" w:rsidR="00515B35" w:rsidRPr="00382F34" w:rsidRDefault="00515B3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ross Sectional Study</w:t>
            </w:r>
          </w:p>
        </w:tc>
        <w:tc>
          <w:tcPr>
            <w:tcW w:w="1418" w:type="dxa"/>
            <w:shd w:val="clear" w:color="auto" w:fill="FFFFFF" w:themeFill="background1"/>
            <w:vAlign w:val="center"/>
            <w:hideMark/>
          </w:tcPr>
          <w:p w14:paraId="303A0B55" w14:textId="77777777" w:rsidR="00515B35" w:rsidRPr="00382F34" w:rsidRDefault="00515B3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anufacturing - Steel fabrication yard</w:t>
            </w:r>
          </w:p>
        </w:tc>
        <w:tc>
          <w:tcPr>
            <w:tcW w:w="2268" w:type="dxa"/>
            <w:shd w:val="clear" w:color="auto" w:fill="FFFFFF" w:themeFill="background1"/>
            <w:vAlign w:val="center"/>
            <w:hideMark/>
          </w:tcPr>
          <w:p w14:paraId="3DD17FEA" w14:textId="14AABFCC" w:rsidR="00515B35" w:rsidRPr="00382F34" w:rsidRDefault="00515B3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control methods for silica-quartz fraction exposure from almandine garnet as a sandblasting agent in steel construction companies</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D1686D9" w14:textId="77777777" w:rsidR="00515B35" w:rsidRPr="00382F34" w:rsidRDefault="00515B3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LEV complement dust control efforts in the sandblasting room. Administrative controls like safe work procedures, job start meeting, sandblasting health and safety promotion activities and the provision of respiratory protection equipment (RPE).</w:t>
            </w:r>
          </w:p>
          <w:p w14:paraId="0F25BD31" w14:textId="16D6ADD5" w:rsidR="00515B35" w:rsidRPr="00382F34" w:rsidRDefault="00515B3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Indonesian law regulating silica dust and other OELs like OSHA PEL ACGIH TLV</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7115B25" w14:textId="77777777" w:rsidR="00515B35" w:rsidRPr="00382F34" w:rsidRDefault="00515B35" w:rsidP="0004359A">
            <w:pPr>
              <w:rPr>
                <w:rFonts w:ascii="Arial" w:eastAsia="Times New Roman" w:hAnsi="Arial" w:cs="Arial"/>
                <w:sz w:val="18"/>
                <w:szCs w:val="18"/>
                <w:lang w:val="en-AU" w:eastAsia="zh-CN"/>
              </w:rPr>
            </w:pPr>
          </w:p>
          <w:p w14:paraId="35D7C18A" w14:textId="7B54CAA7" w:rsidR="00515B35" w:rsidRPr="00382F34" w:rsidRDefault="00000000" w:rsidP="0004359A">
            <w:pPr>
              <w:rPr>
                <w:rFonts w:ascii="Arial" w:eastAsia="Times New Roman" w:hAnsi="Arial" w:cs="Arial"/>
                <w:sz w:val="18"/>
                <w:szCs w:val="18"/>
                <w:lang w:val="en-AU" w:eastAsia="zh-CN"/>
              </w:rPr>
            </w:pPr>
            <m:oMathPara>
              <m:oMathParaPr>
                <m:jc m:val="left"/>
              </m:oMathParaP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gt;108.21m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m:oMathPara>
          </w:p>
        </w:tc>
        <w:tc>
          <w:tcPr>
            <w:tcW w:w="1559" w:type="dxa"/>
            <w:shd w:val="clear" w:color="auto" w:fill="FFFFFF" w:themeFill="background1"/>
            <w:vAlign w:val="center"/>
            <w:hideMark/>
          </w:tcPr>
          <w:p w14:paraId="3128A293" w14:textId="77777777" w:rsidR="00515B35" w:rsidRPr="00382F34" w:rsidRDefault="00515B3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388B81D" w14:textId="77777777" w:rsidTr="00BA7EFC">
        <w:trPr>
          <w:trHeight w:val="1329"/>
          <w:jc w:val="center"/>
        </w:trPr>
        <w:tc>
          <w:tcPr>
            <w:tcW w:w="1275" w:type="dxa"/>
            <w:shd w:val="clear" w:color="auto" w:fill="FFFFFF" w:themeFill="background1"/>
            <w:vAlign w:val="center"/>
          </w:tcPr>
          <w:p w14:paraId="29C3FF4A" w14:textId="338FDC10" w:rsidR="00AA05B5" w:rsidRPr="00382F34" w:rsidRDefault="006521E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TdW48L0F1dGhvcj48WWVhcj4yMDE5PC9ZZWFyPjxSZWNO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TdW48L0F1dGhvcj48WWVhcj4yMDE5PC9ZZWFyPjxSZWNO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Sun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tcPr>
          <w:p w14:paraId="5F25858F" w14:textId="0A8B18A8" w:rsidR="00AA05B5" w:rsidRPr="00382F34" w:rsidRDefault="00AA05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tcPr>
          <w:p w14:paraId="3D81AA52" w14:textId="153D8CE6" w:rsidR="00AA05B5" w:rsidRPr="00382F34" w:rsidRDefault="00AA05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tcPr>
          <w:p w14:paraId="326FF0CB" w14:textId="75530FEF" w:rsidR="00AA05B5" w:rsidRPr="00382F34" w:rsidRDefault="00AA05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Under the hydraulic support in a coal mining face</w:t>
            </w:r>
          </w:p>
        </w:tc>
        <w:tc>
          <w:tcPr>
            <w:tcW w:w="2268" w:type="dxa"/>
            <w:shd w:val="clear" w:color="auto" w:fill="FFFFFF" w:themeFill="background1"/>
            <w:vAlign w:val="center"/>
          </w:tcPr>
          <w:p w14:paraId="0B756FE5" w14:textId="385E4C88" w:rsidR="00AA05B5" w:rsidRPr="00382F34" w:rsidRDefault="00AA05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a novel Venturi negative-pressure secondary dedust device (VNPSDD) at a coal cutting fac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tcPr>
          <w:p w14:paraId="5C20C1ED" w14:textId="41954722" w:rsidR="00AA05B5" w:rsidRPr="00382F34" w:rsidRDefault="00AA05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VNPSDD consists of a tapered section cast with dual-anti ABS engineering plastic and a cross-cut hybrid solid-pyramid nozzle with an X-shaped diversion core and a spray orifice diameter of 1.9 mm. The high-speed water jet from the nozzle creates a negative pressure in the tapered section to inhale dust-laden air from the suction nozzle to mix with the spray. A local spray closure technique was formed with several VNPSDD by arranging them between the hydraulic supports</w:t>
            </w:r>
            <w:r w:rsidR="00BD6835" w:rsidRPr="00382F34">
              <w:rPr>
                <w:rFonts w:ascii="Arial" w:eastAsia="Times New Roman" w:hAnsi="Arial" w:cs="Arial"/>
                <w:sz w:val="18"/>
                <w:szCs w:val="18"/>
                <w:lang w:val="en-AU" w:eastAsia="zh-CN"/>
              </w:rPr>
              <w:t>.</w:t>
            </w:r>
          </w:p>
          <w:p w14:paraId="335256FE" w14:textId="571AFE29" w:rsidR="00AA05B5" w:rsidRPr="00382F34" w:rsidRDefault="00AA05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original dust suppression system</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tcPr>
          <w:p w14:paraId="78E02DF4" w14:textId="3FA17CB4" w:rsidR="00AA05B5" w:rsidRPr="00382F34" w:rsidRDefault="00AA05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was up to 80.7% at the shearer driver position</w:t>
            </w:r>
            <w:r w:rsidR="002302FB"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Compared with the original dust suppression measures, respiratory dust efficiency improved by 44.3%.</w:t>
            </w:r>
          </w:p>
        </w:tc>
        <w:tc>
          <w:tcPr>
            <w:tcW w:w="1559" w:type="dxa"/>
            <w:shd w:val="clear" w:color="auto" w:fill="FFFFFF" w:themeFill="background1"/>
            <w:vAlign w:val="center"/>
          </w:tcPr>
          <w:p w14:paraId="4B4FE81F" w14:textId="64C9EC02" w:rsidR="00AA05B5" w:rsidRPr="00382F34" w:rsidRDefault="00AA05B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E917B6B" w14:textId="77777777" w:rsidTr="00BA7EFC">
        <w:trPr>
          <w:trHeight w:val="83"/>
          <w:jc w:val="center"/>
        </w:trPr>
        <w:tc>
          <w:tcPr>
            <w:tcW w:w="1275" w:type="dxa"/>
            <w:shd w:val="clear" w:color="auto" w:fill="FFFFFF" w:themeFill="background1"/>
            <w:vAlign w:val="center"/>
          </w:tcPr>
          <w:p w14:paraId="6858760D" w14:textId="5A5E7FBC" w:rsidR="00D90438" w:rsidRPr="00382F34" w:rsidRDefault="006521E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aaG91PC9BdXRob3I+PFllYXI+MjAyMDwvWWVhcj48UmVj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aaG91PC9BdXRob3I+PFllYXI+MjAyMDwvWWVhcj48UmVj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G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tcPr>
          <w:p w14:paraId="24B5CD08" w14:textId="21BE44E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tcPr>
          <w:p w14:paraId="6D876C7E" w14:textId="1B65F40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tcPr>
          <w:p w14:paraId="7F5A0DA3" w14:textId="314EE35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tcPr>
          <w:p w14:paraId="3CCA2DC3" w14:textId="0141AC3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reduce advancing support dust in a coal min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tcPr>
          <w:p w14:paraId="334A5BF2" w14:textId="0F0F401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negatively pressured spraying collector consist of a tapered section and ultrasonic atomizing nozzle with a diameter of 2.0mm air pressures of 0.4 MPa. The high-speed water jet from the nozzle creates a negative pressure in the tapered section to inhale dust-laden air from the suction nozzle. The intervention was installed on the top beam of hydraulic support and was arranged along with the length and width directions of advancing support helping to suck dirty airflow in the sidewalk area</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tcPr>
          <w:p w14:paraId="46B61F0B" w14:textId="135E15C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TDCE is 81.5%</w:t>
            </w:r>
            <w:r w:rsidR="002302FB"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Average RDCE is 79.1%</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tcPr>
          <w:p w14:paraId="53D1B173" w14:textId="59BE7D3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9DE5309" w14:textId="77777777" w:rsidTr="00BA7EFC">
        <w:trPr>
          <w:trHeight w:val="1350"/>
          <w:jc w:val="center"/>
        </w:trPr>
        <w:tc>
          <w:tcPr>
            <w:tcW w:w="1275" w:type="dxa"/>
            <w:shd w:val="clear" w:color="auto" w:fill="FFFFFF" w:themeFill="background1"/>
            <w:vAlign w:val="center"/>
            <w:hideMark/>
          </w:tcPr>
          <w:p w14:paraId="35D80F50" w14:textId="0EA18518" w:rsidR="00D90438" w:rsidRPr="00382F34" w:rsidRDefault="00D124C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0062393F" w:rsidRPr="00382F34">
              <w:rPr>
                <w:rFonts w:ascii="Arial" w:eastAsia="Times New Roman" w:hAnsi="Arial" w:cs="Arial"/>
                <w:sz w:val="18"/>
                <w:szCs w:val="18"/>
                <w:lang w:val="en-AU" w:eastAsia="zh-CN"/>
              </w:rPr>
              <w:instrText xml:space="preserve"> ADDIN EN.CITE &lt;EndNote&gt;&lt;Cite&gt;&lt;Author&gt;Louk&lt;/Author&gt;&lt;Year&gt;2020&lt;/Year&gt;&lt;RecNum&gt;93230&lt;/RecNum&gt;&lt;DisplayText&gt;(Louk et al. 2020)&lt;/DisplayText&gt;&lt;record&gt;&lt;rec-number&gt;93230&lt;/rec-number&gt;&lt;foreign-keys&gt;&lt;key app="EN" db-id="0aet9r9269pfpfed2s85ff272etaz5apdt0t" timestamp="1599045769" guid="edda72c7-b9ba-438d-8663-32f4658379e9"&gt;93230&lt;/key&gt;&lt;/foreign-keys&gt;&lt;ref-type name="Journal Article"&gt;17&lt;/ref-type&gt;&lt;contributors&gt;&lt;authors&gt;&lt;author&gt;Louk, A. Kyle&lt;/author&gt;&lt;author&gt;Patts, Justin R.&lt;/author&gt;&lt;author&gt;Haas, Emily J.&lt;/author&gt;&lt;author&gt;Cecala, Andrew B.&lt;/author&gt;&lt;/authors&gt;&lt;/contributors&gt;&lt;auth-address&gt;Pittsburgh Mining Research Division, National Institute for Occupational Safety and Health, 626 Cochrans Mill Road, Pittsburgh, PA 15236, USA.&lt;/auth-address&gt;&lt;titles&gt;&lt;title&gt;Evaluation of Engineering Controls at Bagging Operations to Reduce Exposures to Respirable Crystalline Silica Dust&lt;/title&gt;&lt;secondary-title&gt;Mining Metallurgy &amp;amp; Exploration&lt;/secondary-title&gt;&lt;/titles&gt;&lt;periodical&gt;&lt;full-title&gt;Mining Metallurgy &amp;amp; Exploration&lt;/full-title&gt;&lt;/periodical&gt;&lt;pages&gt;1055-1064&lt;/pages&gt;&lt;volume&gt;37&lt;/volume&gt;&lt;number&gt;4&lt;/number&gt;&lt;edition&gt;2020/09/03&lt;/edition&gt;&lt;keywords&gt;&lt;keyword&gt;Bagging&lt;/keyword&gt;&lt;keyword&gt;Engineering controls&lt;/keyword&gt;&lt;keyword&gt;Palletizing&lt;/keyword&gt;&lt;keyword&gt;Respirable crystalline silica dust&lt;/keyword&gt;&lt;/keywords&gt;&lt;dates&gt;&lt;year&gt;2020&lt;/year&gt;&lt;pub-dates&gt;&lt;date&gt;Aug&lt;/date&gt;&lt;/pub-dates&gt;&lt;/dates&gt;&lt;isbn&gt;2524-3462&lt;/isbn&gt;&lt;accession-num&gt;WOS:000523106000001&lt;/accession-num&gt;&lt;urls&gt;&lt;related-urls&gt;&lt;url&gt;&amp;lt;Go to ISI&amp;gt;://WOS:000523106000001&lt;/url&gt;&lt;url&gt;https://link.springer.com/article/10.1007/s42461-020-00210-z&lt;/url&gt;&lt;url&gt;https://link.springer.com/article/10.1007%2Fs42461-020-00210-z&lt;/url&gt;&lt;/related-urls&gt;&lt;/urls&gt;&lt;custom2&gt;PMC7458487&lt;/custom2&gt;&lt;electronic-resource-num&gt;10.1007/s42461-020-00210-z&lt;/electronic-resource-num&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ouk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3CD0321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1A1DDDB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6CF950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Bagging and palleting in industrial sand mining operations</w:t>
            </w:r>
          </w:p>
        </w:tc>
        <w:tc>
          <w:tcPr>
            <w:tcW w:w="2268" w:type="dxa"/>
            <w:shd w:val="clear" w:color="auto" w:fill="FFFFFF" w:themeFill="background1"/>
            <w:vAlign w:val="center"/>
            <w:hideMark/>
          </w:tcPr>
          <w:p w14:paraId="649484A1" w14:textId="581E553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controls used in reducing workers’ exposures to respirable dust in industrial sand bagging and palletizing operations</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3E162F4" w14:textId="1BDD2CE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dual nozzle bagging system made up of an inner fill nozzle combined with an outer exhaust nozzle. Operation 3 utilised the traditional fill nozzle without an exhausting component</w:t>
            </w:r>
            <w:r w:rsidR="00BD6835" w:rsidRPr="00382F34">
              <w:rPr>
                <w:rFonts w:ascii="Arial" w:eastAsia="Times New Roman" w:hAnsi="Arial" w:cs="Arial"/>
                <w:sz w:val="18"/>
                <w:szCs w:val="18"/>
                <w:lang w:val="en-AU" w:eastAsia="zh-CN"/>
              </w:rPr>
              <w:t>.</w:t>
            </w:r>
          </w:p>
          <w:p w14:paraId="289E1916" w14:textId="77777777" w:rsidR="00D90438" w:rsidRPr="00382F34" w:rsidRDefault="00D90438" w:rsidP="0004359A">
            <w:pPr>
              <w:rPr>
                <w:rFonts w:ascii="Arial" w:eastAsia="Times New Roman" w:hAnsi="Arial" w:cs="Arial"/>
                <w:sz w:val="18"/>
                <w:szCs w:val="18"/>
                <w:lang w:val="en-AU" w:eastAsia="zh-CN"/>
              </w:rPr>
            </w:pPr>
          </w:p>
          <w:p w14:paraId="543530F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n overhead air supply island system that delivered an envelope of clean, filtered air to the bag operator.</w:t>
            </w:r>
          </w:p>
          <w:p w14:paraId="17A36020" w14:textId="77777777" w:rsidR="00D90438" w:rsidRPr="00382F34" w:rsidRDefault="00D90438" w:rsidP="0004359A">
            <w:pPr>
              <w:rPr>
                <w:rFonts w:ascii="Arial" w:eastAsia="Times New Roman" w:hAnsi="Arial" w:cs="Arial"/>
                <w:sz w:val="18"/>
                <w:szCs w:val="18"/>
                <w:lang w:val="en-AU" w:eastAsia="zh-CN"/>
              </w:rPr>
            </w:pPr>
          </w:p>
          <w:p w14:paraId="71AB658B" w14:textId="0015417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A bag and belt cleaning device that cleaned dust from the bags as they travel from the bag loading station to the pelletizing station</w:t>
            </w:r>
            <w:r w:rsidR="00BD6835" w:rsidRPr="00382F34">
              <w:rPr>
                <w:rFonts w:ascii="Arial" w:eastAsia="Times New Roman" w:hAnsi="Arial" w:cs="Arial"/>
                <w:sz w:val="18"/>
                <w:szCs w:val="18"/>
                <w:lang w:val="en-AU" w:eastAsia="zh-CN"/>
              </w:rPr>
              <w:t>.</w:t>
            </w:r>
          </w:p>
          <w:p w14:paraId="57636EFE" w14:textId="77777777" w:rsidR="00D90438" w:rsidRPr="00382F34" w:rsidRDefault="00D90438" w:rsidP="0004359A">
            <w:pPr>
              <w:rPr>
                <w:rFonts w:ascii="Arial" w:eastAsia="Times New Roman" w:hAnsi="Arial" w:cs="Arial"/>
                <w:sz w:val="18"/>
                <w:szCs w:val="18"/>
                <w:lang w:val="en-AU" w:eastAsia="zh-CN"/>
              </w:rPr>
            </w:pPr>
          </w:p>
          <w:p w14:paraId="1CA5FCE3" w14:textId="6E1D962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e of LEV systems</w:t>
            </w:r>
            <w:r w:rsidR="00BD6835" w:rsidRPr="00382F34">
              <w:rPr>
                <w:rFonts w:ascii="Arial" w:eastAsia="Times New Roman" w:hAnsi="Arial" w:cs="Arial"/>
                <w:sz w:val="18"/>
                <w:szCs w:val="18"/>
                <w:lang w:val="en-AU" w:eastAsia="zh-CN"/>
              </w:rPr>
              <w:t>.</w:t>
            </w:r>
          </w:p>
          <w:p w14:paraId="26E3588C" w14:textId="77777777" w:rsidR="00D90438" w:rsidRPr="00382F34" w:rsidRDefault="00D90438" w:rsidP="0004359A">
            <w:pPr>
              <w:rPr>
                <w:rFonts w:ascii="Arial" w:eastAsia="Times New Roman" w:hAnsi="Arial" w:cs="Arial"/>
                <w:sz w:val="18"/>
                <w:szCs w:val="18"/>
                <w:lang w:val="en-AU" w:eastAsia="zh-CN"/>
              </w:rPr>
            </w:pPr>
          </w:p>
          <w:p w14:paraId="7C4EFF11" w14:textId="031C420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Plastic wrapping of the bags to prevent residual dust from escaping</w:t>
            </w:r>
            <w:r w:rsidR="00BD6835" w:rsidRPr="00382F34">
              <w:rPr>
                <w:rFonts w:ascii="Arial" w:eastAsia="Times New Roman" w:hAnsi="Arial" w:cs="Arial"/>
                <w:sz w:val="18"/>
                <w:szCs w:val="18"/>
                <w:lang w:val="en-AU" w:eastAsia="zh-CN"/>
              </w:rPr>
              <w:t>.</w:t>
            </w:r>
          </w:p>
          <w:p w14:paraId="684ECD77" w14:textId="77777777" w:rsidR="00D90438" w:rsidRPr="00382F34" w:rsidRDefault="00D90438" w:rsidP="0004359A">
            <w:pPr>
              <w:rPr>
                <w:rFonts w:ascii="Arial" w:eastAsia="Times New Roman" w:hAnsi="Arial" w:cs="Arial"/>
                <w:sz w:val="18"/>
                <w:szCs w:val="18"/>
                <w:lang w:val="en-AU" w:eastAsia="zh-CN"/>
              </w:rPr>
            </w:pPr>
          </w:p>
          <w:p w14:paraId="6D723EAF" w14:textId="7096AC6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OSHA PEL, NIOSH and ACGIH RELs</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21C5478" w14:textId="1B775B6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 xml:space="preserve">Average dust concentration in Operations 1, 3 and 4 i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lt;100µ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w:r w:rsidR="002302FB" w:rsidRPr="00382F34">
              <w:rPr>
                <w:rFonts w:ascii="Arial" w:eastAsia="Times New Roman" w:hAnsi="Arial" w:cs="Arial"/>
                <w:sz w:val="18"/>
                <w:szCs w:val="18"/>
                <w:lang w:val="en-AU" w:eastAsia="zh-CN"/>
              </w:rPr>
              <w:t>.</w:t>
            </w:r>
          </w:p>
          <w:p w14:paraId="3F3DA490" w14:textId="77777777" w:rsidR="00D90438" w:rsidRPr="00382F34" w:rsidRDefault="00D90438" w:rsidP="0004359A">
            <w:pPr>
              <w:rPr>
                <w:rFonts w:ascii="Arial" w:eastAsia="Times New Roman" w:hAnsi="Arial" w:cs="Arial"/>
                <w:sz w:val="18"/>
                <w:szCs w:val="18"/>
                <w:lang w:val="en-AU" w:eastAsia="zh-CN"/>
              </w:rPr>
            </w:pPr>
          </w:p>
          <w:p w14:paraId="52DBB8CF" w14:textId="4CFA308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verage dust concentration in </w:t>
            </w:r>
            <w:r w:rsidRPr="00382F34">
              <w:rPr>
                <w:rFonts w:ascii="Arial" w:eastAsia="Times New Roman" w:hAnsi="Arial" w:cs="Arial"/>
                <w:sz w:val="18"/>
                <w:szCs w:val="18"/>
                <w:lang w:val="en-AU" w:eastAsia="zh-CN"/>
              </w:rPr>
              <w:lastRenderedPageBreak/>
              <w:t xml:space="preserve">Operation 2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lt;80µ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24DB32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s</w:t>
            </w:r>
          </w:p>
        </w:tc>
      </w:tr>
      <w:tr w:rsidR="00382F34" w:rsidRPr="00382F34" w14:paraId="4595560A" w14:textId="77777777" w:rsidTr="00BA7EFC">
        <w:trPr>
          <w:trHeight w:val="101"/>
          <w:jc w:val="center"/>
        </w:trPr>
        <w:tc>
          <w:tcPr>
            <w:tcW w:w="1275" w:type="dxa"/>
            <w:shd w:val="clear" w:color="auto" w:fill="FFFFFF" w:themeFill="background1"/>
            <w:vAlign w:val="center"/>
            <w:hideMark/>
          </w:tcPr>
          <w:p w14:paraId="3124236A" w14:textId="5EB39514"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Ren&lt;/Author&gt;&lt;Year&gt;2020&lt;/Year&gt;&lt;RecNum&gt;236533&lt;/RecNum&gt;&lt;DisplayText&gt;(Ren et al. 2020)&lt;/DisplayText&gt;&lt;record&gt;&lt;rec-number&gt;236533&lt;/rec-number&gt;&lt;foreign-keys&gt;&lt;key app="EN" db-id="0aet9r9269pfpfed2s85ff272etaz5apdt0t" timestamp="1601842124" guid="13a57bac-4d04-4107-beab-523a649c0b0b"&gt;236533&lt;/key&gt;&lt;/foreign-keys&gt;&lt;ref-type name="Journal Article"&gt;17&lt;/ref-type&gt;&lt;contributors&gt;&lt;authors&gt;&lt;author&gt;Ren, Wanxing&lt;/author&gt;&lt;author&gt;Shi, Jingtai&lt;/author&gt;&lt;author&gt;Zhu, Jintuo&lt;/author&gt;&lt;author&gt;Guo, Qing&lt;/author&gt;&lt;/authors&gt;&lt;/contributors&gt;&lt;auth-address&gt;China Univ Min &amp;amp; Technol, Sch Safety Engn, Xuzhou 221116, Peoples R China&amp;#xD;Key Lab Gas &amp;amp; Fire Control Coal Mines, Xuzhou 221006, Peoples R China&amp;#xD;Natl Profess Lab Fundamental Res Mine Gas &amp;amp; Dust, Xuzhou 221006, Peoples R China&lt;/auth-address&gt;&lt;titles&gt;&lt;title&gt;An innovative dust suppression device used in underground tunneling&lt;/title&gt;&lt;secondary-title&gt;Tunnelling and Underground Space Technology&lt;/secondary-title&gt;&lt;alt-title&gt;Tunn Undergr Sp Tech&lt;/alt-title&gt;&lt;/titles&gt;&lt;periodical&gt;&lt;full-title&gt;Tunnelling and Underground Space Technology&lt;/full-title&gt;&lt;/periodical&gt;&lt;pages&gt;103337&lt;/pages&gt;&lt;volume&gt;99&lt;/volume&gt;&lt;keywords&gt;&lt;keyword&gt;dust control&lt;/keyword&gt;&lt;keyword&gt;dust removal device&lt;/keyword&gt;&lt;keyword&gt;dust suppression efficiency&lt;/keyword&gt;&lt;keyword&gt;coanda&lt;/keyword&gt;&lt;keyword&gt;performance&lt;/keyword&gt;&lt;keyword&gt;ventilation&lt;/keyword&gt;&lt;/keywords&gt;&lt;dates&gt;&lt;year&gt;2020&lt;/year&gt;&lt;pub-dates&gt;&lt;date&gt;May&lt;/date&gt;&lt;/pub-dates&gt;&lt;/dates&gt;&lt;isbn&gt;0886-7798&lt;/isbn&gt;&lt;accession-num&gt;WOS:000528192800003&lt;/accession-num&gt;&lt;urls&gt;&lt;related-urls&gt;&lt;url&gt;&amp;lt;Go to ISI&amp;gt;://WOS:000528192800003&lt;/url&gt;&lt;/related-urls&gt;&lt;/urls&gt;&lt;electronic-resource-num&gt;ARTN 103337&amp;#xD;10.1016/j.tust.2020.103337&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Ren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noWrap/>
            <w:vAlign w:val="center"/>
            <w:hideMark/>
          </w:tcPr>
          <w:p w14:paraId="526F544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40004A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FC02A2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6A1D0030" w14:textId="76E8B2C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novel dust suppression device based on the principles of Coanda effect</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9071BEA" w14:textId="5B9B604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rvention was designed with a 15º tapered inlet create negative pressure to draw dust. The inhaled air is sprayed with water to cause heavy particles to drop to the wall. The outlet is incline at 5º and has several filters. The optimal number of the nozzles was 36.</w:t>
            </w:r>
          </w:p>
        </w:tc>
        <w:tc>
          <w:tcPr>
            <w:tcW w:w="1985" w:type="dxa"/>
            <w:shd w:val="clear" w:color="auto" w:fill="FFFFFF" w:themeFill="background1"/>
            <w:vAlign w:val="center"/>
            <w:hideMark/>
          </w:tcPr>
          <w:p w14:paraId="573F88C0" w14:textId="6F0358A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Coanda effect intervention was to 80.7%</w:t>
            </w:r>
            <w:r w:rsidR="002302FB"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TDCE of the original device was up to 59.1%</w:t>
            </w:r>
            <w:r w:rsidR="002302FB"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of the Coanda effect intervention was up to 85.2%</w:t>
            </w:r>
          </w:p>
          <w:p w14:paraId="40C6A77D" w14:textId="6E6C796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the original device was up to 32.2%</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0144B3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12D8393" w14:textId="77777777" w:rsidTr="00BA7EFC">
        <w:trPr>
          <w:trHeight w:val="101"/>
          <w:jc w:val="center"/>
        </w:trPr>
        <w:tc>
          <w:tcPr>
            <w:tcW w:w="1275" w:type="dxa"/>
            <w:shd w:val="clear" w:color="auto" w:fill="FFFFFF" w:themeFill="background1"/>
            <w:vAlign w:val="center"/>
            <w:hideMark/>
          </w:tcPr>
          <w:p w14:paraId="0D12A32A" w14:textId="7412C599"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Reed&lt;/Author&gt;&lt;Year&gt;2020&lt;/Year&gt;&lt;RecNum&gt;816691&lt;/RecNum&gt;&lt;DisplayText&gt;(Reed, Shahan, Ross, et al. 2020)&lt;/DisplayText&gt;&lt;record&gt;&lt;rec-number&gt;816691&lt;/rec-number&gt;&lt;foreign-keys&gt;&lt;key app="EN" db-id="0aet9r9269pfpfed2s85ff272etaz5apdt0t" timestamp="1602716643" guid="b13575dc-7d85-47a6-8027-10ef482cdde9"&gt;816691&lt;/key&gt;&lt;/foreign-keys&gt;&lt;ref-type name="Journal Article"&gt;17&lt;/ref-type&gt;&lt;contributors&gt;&lt;authors&gt;&lt;author&gt;Reed, W. R.&lt;/author&gt;&lt;author&gt;Shahan, M.&lt;/author&gt;&lt;author&gt;Ross, G.&lt;/author&gt;&lt;author&gt;Blackwell, D.&lt;/author&gt;&lt;author&gt;Peters, S.&lt;/author&gt;&lt;/authors&gt;&lt;/contributors&gt;&lt;auth-address&gt;CDC-NIOSH, Pittsburgh, PA, USA.&amp;#xD;J.H. Fletcher &amp;amp; Co., Inc., Huntington, WV, USA.&amp;#xD;Blue Mountain Energy, Deserado Mine, Rangely, CO, USA.&lt;/auth-address&gt;&lt;titles&gt;&lt;title&gt;Field comparison of a roof bolter dry dust collection system with an original designed wet collection system for dust control&lt;/title&gt;&lt;secondary-title&gt;Mining Metallurgy &amp;amp; Exploration&lt;/secondary-title&gt;&lt;/titles&gt;&lt;periodical&gt;&lt;full-title&gt;Mining Metallurgy &amp;amp; Exploration&lt;/full-title&gt;&lt;/periodical&gt;&lt;pages&gt;1885-1898&lt;/pages&gt;&lt;volume&gt;37&lt;/volume&gt;&lt;edition&gt;2021/04/27&lt;/edition&gt;&lt;keywords&gt;&lt;keyword&gt;Coal&lt;/keyword&gt;&lt;keyword&gt;Dust collector&lt;/keyword&gt;&lt;keyword&gt;Respirable dust&lt;/keyword&gt;&lt;keyword&gt;Roof bolter&lt;/keyword&gt;&lt;keyword&gt;conflict of interest.&lt;/keyword&gt;&lt;/keywords&gt;&lt;dates&gt;&lt;year&gt;2020&lt;/year&gt;&lt;pub-dates&gt;&lt;date&gt;Aug&lt;/date&gt;&lt;/pub-dates&gt;&lt;/dates&gt;&lt;isbn&gt;2524-3462&lt;/isbn&gt;&lt;accession-num&gt;WOS:000564945600002&lt;/accession-num&gt;&lt;urls&gt;&lt;related-urls&gt;&lt;url&gt;&amp;lt;Go to ISI&amp;gt;://WOS:000564945600002&lt;/url&gt;&lt;url&gt;https://link.springer.com/article/10.1007%2Fs42461-020-00290-x&lt;/url&gt;&lt;url&gt;https://link.springer.com/article/10.1007/s42461-020-00290-x&lt;/url&gt;&lt;/related-urls&gt;&lt;/urls&gt;&lt;custom2&gt;PMC8064737&lt;/custom2&gt;&lt;electronic-resource-num&gt;10.1007/s42461-020-00290-x&lt;/electronic-resource-num&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Reed, Shahan, Ross,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F0A3A7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667156D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51C989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Areas</w:t>
            </w:r>
          </w:p>
        </w:tc>
        <w:tc>
          <w:tcPr>
            <w:tcW w:w="2268" w:type="dxa"/>
            <w:shd w:val="clear" w:color="auto" w:fill="FFFFFF" w:themeFill="background1"/>
            <w:vAlign w:val="center"/>
            <w:hideMark/>
          </w:tcPr>
          <w:p w14:paraId="5516E50C" w14:textId="26B1327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ested the effectiveness of a wet dust collector for a roof bolter</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9A48F0B" w14:textId="77777777" w:rsidR="00D90438" w:rsidRPr="00382F34" w:rsidRDefault="00D90438" w:rsidP="0004359A">
            <w:pPr>
              <w:rPr>
                <w:rFonts w:ascii="Arial" w:eastAsia="Times New Roman" w:hAnsi="Arial" w:cs="Arial"/>
                <w:sz w:val="18"/>
                <w:szCs w:val="18"/>
                <w:lang w:val="en-AU" w:eastAsia="zh-CN"/>
              </w:rPr>
            </w:pPr>
          </w:p>
          <w:p w14:paraId="6886AAA6" w14:textId="4FEB0BA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wet collector was dry vacuum dust collector on roof bolters. A water spray nozzle in the dust box replaces the precleaner and cyclones. The wet material is emptied at the bottom of the box. </w:t>
            </w:r>
          </w:p>
          <w:p w14:paraId="04425157" w14:textId="2FABE5A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dry box collector</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90C287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reduction is the same except when cleaning the box.</w:t>
            </w:r>
          </w:p>
          <w:p w14:paraId="7F3727FB" w14:textId="7279B8D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dust reduction for cleaning the wet box collector compared with cleaning the dry box collector was about 60%.</w:t>
            </w:r>
          </w:p>
        </w:tc>
        <w:tc>
          <w:tcPr>
            <w:tcW w:w="1559" w:type="dxa"/>
            <w:shd w:val="clear" w:color="auto" w:fill="FFFFFF" w:themeFill="background1"/>
            <w:vAlign w:val="center"/>
            <w:hideMark/>
          </w:tcPr>
          <w:p w14:paraId="0205BCE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265C68D" w14:textId="77777777" w:rsidTr="00BA7EFC">
        <w:trPr>
          <w:trHeight w:val="75"/>
          <w:jc w:val="center"/>
        </w:trPr>
        <w:tc>
          <w:tcPr>
            <w:tcW w:w="1275" w:type="dxa"/>
            <w:shd w:val="clear" w:color="auto" w:fill="FFFFFF" w:themeFill="background1"/>
            <w:vAlign w:val="center"/>
            <w:hideMark/>
          </w:tcPr>
          <w:p w14:paraId="3A1D7014" w14:textId="1F917622"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Patts&lt;/Author&gt;&lt;Year&gt;2020&lt;/Year&gt;&lt;RecNum&gt;93862&lt;/RecNum&gt;&lt;DisplayText&gt;(Patts et al. 2020)&lt;/DisplayText&gt;&lt;record&gt;&lt;rec-number&gt;93862&lt;/rec-number&gt;&lt;foreign-keys&gt;&lt;key app="EN" db-id="0aet9r9269pfpfed2s85ff272etaz5apdt0t" timestamp="1599045771" guid="2d1e8b21-7af7-4750-9ddf-46623cd7be95"&gt;93862&lt;/key&gt;&lt;/foreign-keys&gt;&lt;ref-type name="Journal Article"&gt;17&lt;/ref-type&gt;&lt;contributors&gt;&lt;authors&gt;&lt;author&gt;Patts, J. R.&lt;/author&gt;&lt;author&gt; , A. B.&lt;/author&gt;&lt;author&gt;Haas, E. J.&lt;/author&gt;&lt;/authors&gt;&lt;/contributors&gt;&lt;auth-address&gt;CDC NIOSH, Pittsburgh, PA, USA.&lt;/auth-address&gt;&lt;titles&gt;&lt;title&gt;Helmet-CAM: Strategically Minimizing Exposures to Respirable Dust Through Video Exposure Monitoring&lt;/title&gt;&lt;secondary-title&gt;Mining Metallurgy &amp;amp; Exploration&lt;/secondary-title&gt;&lt;/titles&gt;&lt;periodical&gt;&lt;full-title&gt;Mining Metallurgy &amp;amp; Exploration&lt;/full-title&gt;&lt;/periodical&gt;&lt;pages&gt;727-732&lt;/pages&gt;&lt;volume&gt;37&lt;/volume&gt;&lt;number&gt;2&lt;/number&gt;&lt;edition&gt;2020/01/14&lt;/edition&gt;&lt;keywords&gt;&lt;keyword&gt;Exposure&lt;/keyword&gt;&lt;keyword&gt;Monitoring&lt;/keyword&gt;&lt;keyword&gt;Respirable&lt;/keyword&gt;&lt;keyword&gt;Silica&lt;/keyword&gt;&lt;keyword&gt;Video&lt;/keyword&gt;&lt;/keywords&gt;&lt;dates&gt;&lt;year&gt;2020&lt;/year&gt;&lt;pub-dates&gt;&lt;date&gt;Apr&lt;/date&gt;&lt;/pub-dates&gt;&lt;/dates&gt;&lt;isbn&gt;2524-3462&lt;/isbn&gt;&lt;accession-num&gt;WOS:000525682500032&lt;/accession-num&gt;&lt;urls&gt;&lt;related-urls&gt;&lt;url&gt;&amp;lt;Go to ISI&amp;gt;://WOS:000525682500032&lt;/url&gt;&lt;url&gt;https://link.springer.com/article/10.1007%2Fs42461-019-00168-7&lt;/url&gt;&lt;url&gt;https://link.springer.com/article/10.1007/s42461-019-00168-7&lt;/url&gt;&lt;/related-urls&gt;&lt;/urls&gt;&lt;custom2&gt;PMC9278546&lt;/custom2&gt;&lt;electronic-resource-num&gt;10.1007/s42461-019-00168-7&lt;/electronic-resource-num&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Patts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661794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34771DC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8BDDB2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etal and nonmetal mining</w:t>
            </w:r>
          </w:p>
        </w:tc>
        <w:tc>
          <w:tcPr>
            <w:tcW w:w="2268" w:type="dxa"/>
            <w:shd w:val="clear" w:color="auto" w:fill="FFFFFF" w:themeFill="background1"/>
            <w:vAlign w:val="center"/>
            <w:hideMark/>
          </w:tcPr>
          <w:p w14:paraId="397B7EC9" w14:textId="77777777" w:rsidR="00D90438" w:rsidRPr="00382F34" w:rsidRDefault="00D90438" w:rsidP="0004359A">
            <w:pPr>
              <w:rPr>
                <w:rFonts w:ascii="Arial" w:eastAsia="Times New Roman" w:hAnsi="Arial" w:cs="Arial"/>
                <w:sz w:val="18"/>
                <w:szCs w:val="18"/>
                <w:lang w:val="en-AU" w:eastAsia="zh-CN"/>
              </w:rPr>
            </w:pPr>
          </w:p>
          <w:p w14:paraId="2A707147" w14:textId="5511FD6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dentify and address specific task that led to</w:t>
            </w:r>
          </w:p>
          <w:p w14:paraId="068CE659" w14:textId="36BDB40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peak exposures</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7ABFB4A" w14:textId="2E4BB50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camera is used to video the worker's activities during personal exposure data collection.  The data from the camera and sampler are evaluated with EVADE software to identify the work practices contributing to exposure. This allows the implementation of new controls or better utilisation of existing controls.</w:t>
            </w:r>
          </w:p>
        </w:tc>
        <w:tc>
          <w:tcPr>
            <w:tcW w:w="1985" w:type="dxa"/>
            <w:shd w:val="clear" w:color="auto" w:fill="FFFFFF" w:themeFill="background1"/>
            <w:vAlign w:val="center"/>
            <w:hideMark/>
          </w:tcPr>
          <w:p w14:paraId="4BD43AD8" w14:textId="551B5D8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Exposures could be reduced by at least 20%</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7E25F1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dust exposure </w:t>
            </w:r>
          </w:p>
        </w:tc>
      </w:tr>
      <w:tr w:rsidR="00382F34" w:rsidRPr="00382F34" w14:paraId="38976EFC" w14:textId="77777777" w:rsidTr="00BA7EFC">
        <w:trPr>
          <w:trHeight w:val="101"/>
          <w:jc w:val="center"/>
        </w:trPr>
        <w:tc>
          <w:tcPr>
            <w:tcW w:w="1275" w:type="dxa"/>
            <w:shd w:val="clear" w:color="auto" w:fill="FFFFFF" w:themeFill="background1"/>
            <w:vAlign w:val="center"/>
            <w:hideMark/>
          </w:tcPr>
          <w:p w14:paraId="057ECB9E" w14:textId="557BD7DF"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fldData xml:space="preserve">PEVuZE5vdGU+PENpdGU+PEF1dGhvcj5QZW5nPC9BdXRob3I+PFllYXI+MjAyMDwvWWVhcj48UmVj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QZW5nPC9BdXRob3I+PFllYXI+MjAyMDwvWWVhcj48UmVj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Peng, Huitian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C562F4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161CB6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5FC5293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 and roadway</w:t>
            </w:r>
          </w:p>
        </w:tc>
        <w:tc>
          <w:tcPr>
            <w:tcW w:w="2268" w:type="dxa"/>
            <w:shd w:val="clear" w:color="auto" w:fill="FFFFFF" w:themeFill="background1"/>
            <w:vAlign w:val="center"/>
            <w:hideMark/>
          </w:tcPr>
          <w:p w14:paraId="29CB64BF" w14:textId="59E2776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optimize a negative pressure mist-curtain dust suppression devic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87DCAE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intervention is a three-sided arc-shaped tube installed around the heading machine’s cutting arm with spray nozzles facing the cutting face. The eight single-swirl atomising spray nozzles are surrounded by conical covers and directly connected to the suction hoods which face upwards. The suction effect of the device was further enhanced compared to the original instrument by modifying the positions and angles of the nozzle and the conical cover.  </w:t>
            </w:r>
          </w:p>
          <w:p w14:paraId="5434C4F0" w14:textId="1F99BB7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original spray dust suppression device.</w:t>
            </w:r>
          </w:p>
        </w:tc>
        <w:tc>
          <w:tcPr>
            <w:tcW w:w="1985" w:type="dxa"/>
            <w:shd w:val="clear" w:color="auto" w:fill="FFFFFF" w:themeFill="background1"/>
            <w:vAlign w:val="center"/>
            <w:hideMark/>
          </w:tcPr>
          <w:p w14:paraId="077410F2" w14:textId="7330A1B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original spray dust suppression device, the dust removal efficiency was increased by at least 3.73%</w:t>
            </w:r>
            <w:r w:rsidR="002302FB"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Dust removal efficiency was 7</w:t>
            </w:r>
            <w:r w:rsidR="008E355B" w:rsidRPr="00382F34">
              <w:rPr>
                <w:rFonts w:ascii="Arial" w:eastAsia="Times New Roman" w:hAnsi="Arial" w:cs="Arial"/>
                <w:sz w:val="18"/>
                <w:szCs w:val="18"/>
                <w:lang w:val="en-AU" w:eastAsia="zh-CN"/>
              </w:rPr>
              <w:t>7</w:t>
            </w:r>
            <w:r w:rsidRPr="00382F34">
              <w:rPr>
                <w:rFonts w:ascii="Arial" w:eastAsia="Times New Roman" w:hAnsi="Arial" w:cs="Arial"/>
                <w:sz w:val="18"/>
                <w:szCs w:val="18"/>
                <w:lang w:val="en-AU" w:eastAsia="zh-CN"/>
              </w:rPr>
              <w:t>.</w:t>
            </w:r>
            <w:r w:rsidR="008E355B" w:rsidRPr="00382F34">
              <w:rPr>
                <w:rFonts w:ascii="Arial" w:eastAsia="Times New Roman" w:hAnsi="Arial" w:cs="Arial"/>
                <w:sz w:val="18"/>
                <w:szCs w:val="18"/>
                <w:lang w:val="en-AU" w:eastAsia="zh-CN"/>
              </w:rPr>
              <w:t>92</w:t>
            </w:r>
            <w:r w:rsidRPr="00382F34">
              <w:rPr>
                <w:rFonts w:ascii="Arial" w:eastAsia="Times New Roman" w:hAnsi="Arial" w:cs="Arial"/>
                <w:sz w:val="18"/>
                <w:szCs w:val="18"/>
                <w:lang w:val="en-AU" w:eastAsia="zh-CN"/>
              </w:rPr>
              <w:t>%</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ABABAA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16C383A" w14:textId="77777777" w:rsidTr="00BA7EFC">
        <w:trPr>
          <w:trHeight w:val="101"/>
          <w:jc w:val="center"/>
        </w:trPr>
        <w:tc>
          <w:tcPr>
            <w:tcW w:w="1275" w:type="dxa"/>
            <w:shd w:val="clear" w:color="auto" w:fill="FFFFFF" w:themeFill="background1"/>
            <w:vAlign w:val="center"/>
            <w:hideMark/>
          </w:tcPr>
          <w:p w14:paraId="24899CFB" w14:textId="2316BE7F"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Li&lt;/Author&gt;&lt;Year&gt;2020&lt;/Year&gt;&lt;RecNum&gt;93870&lt;/RecNum&gt;&lt;DisplayText&gt;(Li, G et al. 2020)&lt;/DisplayText&gt;&lt;record&gt;&lt;rec-number&gt;93870&lt;/rec-number&gt;&lt;foreign-keys&gt;&lt;key app="EN" db-id="0aet9r9269pfpfed2s85ff272etaz5apdt0t" timestamp="1599045771" guid="84607523-db8a-4812-9054-63cf0a992d63"&gt;93870&lt;/key&gt;&lt;/foreign-keys&gt;&lt;ref-type name="Journal Article"&gt;17&lt;/ref-type&gt;&lt;contributors&gt;&lt;authors&gt;&lt;author&gt;Li, Gang&lt;/author&gt;&lt;author&gt;Hu, Jinhua&lt;/author&gt;&lt;author&gt;Hao, Xiaoli&lt;/author&gt;&lt;author&gt;Qu, Huaidi&lt;/author&gt;&lt;/authors&gt;&lt;/contributors&gt;&lt;auth-address&gt;Sinosteel Maanshan Gen Inst Min Res CO LTD, Maanshan 243000, Peoples R China&amp;#xD;State Key Lab Safety &amp;amp; Hlth Met Mine, Maanshan 243000, Peoples R China&amp;#xD;Hunan Univ Sci &amp;amp; Technol, Coll Civil Engn, Xiangtan 411201, Peoples R China&amp;#xD;China CEC Engn Corp, Changsha 410012, Peoples R China&lt;/auth-address&gt;&lt;titles&gt;&lt;title&gt;Application and Research of Swirling Curtain Dust Collection Technology in Mines&lt;/title&gt;&lt;secondary-title&gt;Applied Sciences-Basel&lt;/secondary-title&gt;&lt;alt-title&gt;Appl Sci-Basel&lt;/alt-title&gt;&lt;/titles&gt;&lt;periodical&gt;&lt;full-title&gt;Applied Sciences-Basel&lt;/full-title&gt;&lt;/periodical&gt;&lt;volume&gt;10&lt;/volume&gt;&lt;number&gt;6&lt;/number&gt;&lt;keywords&gt;&lt;keyword&gt;swirling atomization&lt;/keyword&gt;&lt;keyword&gt;water-spray curtain&lt;/keyword&gt;&lt;keyword&gt;respirable dust&lt;/keyword&gt;&lt;keyword&gt;dust removal efficiency&lt;/keyword&gt;&lt;keyword&gt;field application&lt;/keyword&gt;&lt;keyword&gt;device&lt;/keyword&gt;&lt;keyword&gt;design&lt;/keyword&gt;&lt;keyword&gt;foam&lt;/keyword&gt;&lt;keyword&gt;suppression&lt;/keyword&gt;&lt;keyword&gt;rock&lt;/keyword&gt;&lt;/keywords&gt;&lt;dates&gt;&lt;year&gt;2020&lt;/year&gt;&lt;pub-dates&gt;&lt;date&gt;Mar&lt;/date&gt;&lt;/pub-dates&gt;&lt;/dates&gt;&lt;accession-num&gt;WOS:000529252800106&lt;/accession-num&gt;&lt;urls&gt;&lt;related-urls&gt;&lt;url&gt;&amp;lt;Go to ISI&amp;gt;://WOS:000529252800106&lt;/url&gt;&lt;url&gt;https://res.mdpi.com/d_attachment/applsci/applsci-10-02005/article_deploy/applsci-10-02005-v2.pdf&lt;/url&gt;&lt;/related-urls&gt;&lt;/urls&gt;&lt;custom7&gt;2005&lt;/custom7&gt;&lt;electronic-resource-num&gt;10.3390/app10062005&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 G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E57FE1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0BB4E9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4CC38E7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Transfer station of a metal mine</w:t>
            </w:r>
          </w:p>
        </w:tc>
        <w:tc>
          <w:tcPr>
            <w:tcW w:w="2268" w:type="dxa"/>
            <w:shd w:val="clear" w:color="auto" w:fill="FFFFFF" w:themeFill="background1"/>
            <w:vAlign w:val="center"/>
            <w:hideMark/>
          </w:tcPr>
          <w:p w14:paraId="053E26C2" w14:textId="2EB63C8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swirling curtain dust collector (SCDC)</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2A72069D" w14:textId="3CCE285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y air is drawn into the SCDC. The ultrasonic nebulizer produces a water curtain, and a pressure sprayer causes the dust in the air to form a slurry. The slurry is thrown into the cyclone's wall and removed under the action of the centrifugal force. The intervention was operated at: air pressure: 0.35 MPa, water volume: 30 L/h; liquid-gas ratio: 0.15 L/m3; wind speed: 14–16 m/s.</w:t>
            </w:r>
          </w:p>
          <w:p w14:paraId="620B47AF" w14:textId="3FB8CD6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venturi wet dust collector</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5C9E3CE" w14:textId="54AC504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ust removal efficiency was over 9</w:t>
            </w:r>
            <w:r w:rsidR="000B418E" w:rsidRPr="00382F34">
              <w:rPr>
                <w:rFonts w:ascii="Arial" w:eastAsia="Times New Roman" w:hAnsi="Arial" w:cs="Arial"/>
                <w:sz w:val="18"/>
                <w:szCs w:val="18"/>
                <w:lang w:val="en-AU" w:eastAsia="zh-CN"/>
              </w:rPr>
              <w:t>7</w:t>
            </w:r>
            <w:r w:rsidRPr="00382F34">
              <w:rPr>
                <w:rFonts w:ascii="Arial" w:eastAsia="Times New Roman" w:hAnsi="Arial" w:cs="Arial"/>
                <w:sz w:val="18"/>
                <w:szCs w:val="18"/>
                <w:lang w:val="en-AU" w:eastAsia="zh-CN"/>
              </w:rPr>
              <w:t>%</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D3550D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216CDA9" w14:textId="77777777" w:rsidTr="00BA7EFC">
        <w:trPr>
          <w:trHeight w:val="101"/>
          <w:jc w:val="center"/>
        </w:trPr>
        <w:tc>
          <w:tcPr>
            <w:tcW w:w="1275" w:type="dxa"/>
            <w:shd w:val="clear" w:color="auto" w:fill="FFFFFF" w:themeFill="background1"/>
            <w:vAlign w:val="center"/>
            <w:hideMark/>
          </w:tcPr>
          <w:p w14:paraId="3FB5F245" w14:textId="2FF70098"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Liu&lt;/Author&gt;&lt;Year&gt;2020&lt;/Year&gt;&lt;RecNum&gt;236559&lt;/RecNum&gt;&lt;DisplayText&gt;(Liu et al. 2020)&lt;/DisplayText&gt;&lt;record&gt;&lt;rec-number&gt;236559&lt;/rec-number&gt;&lt;foreign-keys&gt;&lt;key app="EN" db-id="0aet9r9269pfpfed2s85ff272etaz5apdt0t" timestamp="1601842124" guid="8324994c-e0ae-4fb0-834b-0320116055ec"&gt;236559&lt;/key&gt;&lt;/foreign-keys&gt;&lt;ref-type name="Journal Article"&gt;17&lt;/ref-type&gt;&lt;contributors&gt;&lt;authors&gt;&lt;author&gt;Liu, Xiaofei&lt;/author&gt;&lt;author&gt;Qian, Jifa&lt;/author&gt;&lt;author&gt;Wang, Enyuan&lt;/author&gt;&lt;author&gt;Zhang, Zhenguo&lt;/author&gt;&lt;/authors&gt;&lt;/contributors&gt;&lt;auth-address&gt;China Univ Min &amp;amp; Technol, Key Lab Gas &amp;amp; Fire Control Coal Mines, Xuzhou, Jiangsu, Peoples R China&amp;#xD;China Univ Min &amp;amp; Technol, Sch Safety Engn, Xuzhou, Jiangsu, Peoples R China&lt;/auth-address&gt;&lt;titles&gt;&lt;title&gt;Study of integrated vortex ventilation and dust removal system in mechanized excavation face&lt;/title&gt;&lt;secondary-title&gt;Proceedings of the Institution of Mechanical Engineers, Part E: Journal of Process Mechanical Engineering&lt;/secondary-title&gt;&lt;alt-title&gt;P I Mech Eng E-J Pro&lt;/alt-title&gt;&lt;/titles&gt;&lt;periodical&gt;&lt;full-title&gt;Proceedings of the Institution of Mechanical Engineers, Part E: Journal of Process Mechanical Engineering&lt;/full-title&gt;&lt;/periodical&gt;&lt;pages&gt;0954408920936795&lt;/pages&gt;&lt;volume&gt;235&lt;/volume&gt;&lt;number&gt;1&lt;/number&gt;&lt;keywords&gt;&lt;keyword&gt;dust removal&lt;/keyword&gt;&lt;keyword&gt;vortex ventilation&lt;/keyword&gt;&lt;keyword&gt;respirable dust&lt;/keyword&gt;&lt;keyword&gt;numerical simulation&lt;/keyword&gt;&lt;keyword&gt;field application&lt;/keyword&gt;&lt;keyword&gt;coal-workers pneumoconiosis&lt;/keyword&gt;&lt;keyword&gt;suppression&lt;/keyword&gt;&lt;keyword&gt;technology&lt;/keyword&gt;&lt;keyword&gt;simulation&lt;/keyword&gt;&lt;keyword&gt;pollution&lt;/keyword&gt;&lt;/keywords&gt;&lt;dates&gt;&lt;year&gt;2020&lt;/year&gt;&lt;pub-dates&gt;&lt;date&gt;Feb&lt;/date&gt;&lt;/pub-dates&gt;&lt;/dates&gt;&lt;isbn&gt;0954-4089&lt;/isbn&gt;&lt;accession-num&gt;WOS:000548917500001&lt;/accession-num&gt;&lt;urls&gt;&lt;related-urls&gt;&lt;url&gt;&amp;lt;Go to ISI&amp;gt;://WOS:000548917500001&lt;/url&gt;&lt;/related-urls&gt;&lt;/urls&gt;&lt;electronic-resource-num&gt;https://doi.org/10.1177/0954408920936795&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u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21C1BC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B63866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427EBB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 of a roadway</w:t>
            </w:r>
          </w:p>
        </w:tc>
        <w:tc>
          <w:tcPr>
            <w:tcW w:w="2268" w:type="dxa"/>
            <w:shd w:val="clear" w:color="auto" w:fill="FFFFFF" w:themeFill="background1"/>
            <w:vAlign w:val="center"/>
            <w:hideMark/>
          </w:tcPr>
          <w:p w14:paraId="4A8AC490" w14:textId="6A3B162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mprove the dust control in a coal mine tunnel.</w:t>
            </w:r>
          </w:p>
        </w:tc>
        <w:tc>
          <w:tcPr>
            <w:tcW w:w="4819" w:type="dxa"/>
            <w:shd w:val="clear" w:color="auto" w:fill="FFFFFF" w:themeFill="background1"/>
            <w:vAlign w:val="center"/>
            <w:hideMark/>
          </w:tcPr>
          <w:p w14:paraId="254210F9" w14:textId="61EC424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grated vortex ventilation and dust removal system consist of a vortex ventilation device composed of a wall-attached duct, telescopic duct, and storage device. The wall-attached duct turns the air jet into axial rotating airflow. During dust removal the butterfly valve on the wall-attached duct closed, and the venting valve is opened. The airflow provided by the fan goes through the wall-attached duct and is ejected in the form of swirling airflow</w:t>
            </w:r>
            <w:r w:rsidR="00BD6835" w:rsidRPr="00382F34">
              <w:rPr>
                <w:rFonts w:ascii="Arial" w:eastAsia="Times New Roman" w:hAnsi="Arial" w:cs="Arial"/>
                <w:sz w:val="18"/>
                <w:szCs w:val="18"/>
                <w:lang w:val="en-AU" w:eastAsia="zh-CN"/>
              </w:rPr>
              <w:t>.</w:t>
            </w:r>
          </w:p>
          <w:p w14:paraId="15EF2AC2" w14:textId="4280CAA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a FPNA ventilation</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3481584" w14:textId="5212A732" w:rsidR="00D90438" w:rsidRPr="00382F34" w:rsidRDefault="00DD48E2"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DCE </w:t>
            </w:r>
            <w:r w:rsidR="00D90438" w:rsidRPr="00382F34">
              <w:rPr>
                <w:rFonts w:ascii="Arial" w:eastAsia="Times New Roman" w:hAnsi="Arial" w:cs="Arial"/>
                <w:sz w:val="18"/>
                <w:szCs w:val="18"/>
                <w:lang w:val="en-AU" w:eastAsia="zh-CN"/>
              </w:rPr>
              <w:t xml:space="preserve">of vortex ventilation is </w:t>
            </w:r>
            <w:r w:rsidRPr="00382F34">
              <w:rPr>
                <w:rFonts w:ascii="Arial" w:eastAsia="Times New Roman" w:hAnsi="Arial" w:cs="Arial"/>
                <w:sz w:val="18"/>
                <w:szCs w:val="18"/>
                <w:lang w:val="en-AU" w:eastAsia="zh-CN"/>
              </w:rPr>
              <w:t>8</w:t>
            </w:r>
            <w:r w:rsidR="00D90438" w:rsidRPr="00382F34">
              <w:rPr>
                <w:rFonts w:ascii="Arial" w:eastAsia="Times New Roman" w:hAnsi="Arial" w:cs="Arial"/>
                <w:sz w:val="18"/>
                <w:szCs w:val="18"/>
                <w:lang w:val="en-AU" w:eastAsia="zh-CN"/>
              </w:rPr>
              <w:t>0%</w:t>
            </w:r>
            <w:r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F6E35E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94B3869" w14:textId="77777777" w:rsidTr="00BA7EFC">
        <w:trPr>
          <w:trHeight w:val="1321"/>
          <w:jc w:val="center"/>
        </w:trPr>
        <w:tc>
          <w:tcPr>
            <w:tcW w:w="1275" w:type="dxa"/>
            <w:shd w:val="clear" w:color="auto" w:fill="FFFFFF" w:themeFill="background1"/>
            <w:vAlign w:val="center"/>
            <w:hideMark/>
          </w:tcPr>
          <w:p w14:paraId="4FDCB811" w14:textId="0D02AC2B"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Cheng&lt;/Author&gt;&lt;Year&gt;2020&lt;/Year&gt;&lt;RecNum&gt;236529&lt;/RecNum&gt;&lt;DisplayText&gt;(Cheng et al. 2020)&lt;/DisplayText&gt;&lt;record&gt;&lt;rec-number&gt;236529&lt;/rec-number&gt;&lt;foreign-keys&gt;&lt;key app="EN" db-id="0aet9r9269pfpfed2s85ff272etaz5apdt0t" timestamp="1601842124" guid="e8c9fed7-ce0c-43aa-9058-7ef6b1dafe78"&gt;236529&lt;/key&gt;&lt;/foreign-keys&gt;&lt;ref-type name="Journal Article"&gt;17&lt;/ref-type&gt;&lt;contributors&gt;&lt;authors&gt;&lt;author&gt;Cheng, Jianwei&lt;/author&gt;&lt;author&gt;Zheng, Xinrui&lt;/author&gt;&lt;author&gt;Lei, Yadong&lt;/author&gt;&lt;author&gt;Luo, Wang&lt;/author&gt;&lt;author&gt;Wang, Yu&lt;/author&gt;&lt;author&gt;Borowski, Marek&lt;/author&gt;&lt;author&gt;Li, Xiaochuan&lt;/author&gt;&lt;author&gt;Song, Wanting&lt;/author&gt;&lt;author&gt;Wang, Zui&lt;/author&gt;&lt;author&gt;Wang, Kai&lt;/author&gt;&lt;/authors&gt;&lt;/contributors&gt;&lt;titles&gt;&lt;title&gt;A Compound Binder of Coal Dust Wetting and Suppression for Coal Pile&lt;/title&gt;&lt;secondary-title&gt;Process Safety and Environmental Protection&lt;/secondary-title&gt;&lt;/titles&gt;&lt;periodical&gt;&lt;full-title&gt;Process Safety and Environmental Protection&lt;/full-title&gt;&lt;/periodical&gt;&lt;dates&gt;&lt;year&gt;2020&lt;/year&gt;&lt;/dates&gt;&lt;isbn&gt;0957-5820&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heng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18E3EB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907CFF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BC1EB0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transportation port</w:t>
            </w:r>
          </w:p>
        </w:tc>
        <w:tc>
          <w:tcPr>
            <w:tcW w:w="2268" w:type="dxa"/>
            <w:shd w:val="clear" w:color="auto" w:fill="FFFFFF" w:themeFill="background1"/>
            <w:vAlign w:val="center"/>
            <w:hideMark/>
          </w:tcPr>
          <w:p w14:paraId="49626381" w14:textId="2796C3D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nvestigate the coal dust control of a composite binder made from Sodium Dodecyl Dulfate (SDS)</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0E91808" w14:textId="5DE6FE7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coal dust suppression system is made up of a composite binder spraying subsystem and wind prevention and dust suppression network subsystem. The composite binder: SDS had an optimal concentration of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0.004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cm</m:t>
                      </m:r>
                    </m:e>
                    <m:sup>
                      <m:r>
                        <w:rPr>
                          <w:rFonts w:ascii="Cambria Math" w:eastAsia="Times New Roman" w:hAnsi="Cambria Math" w:cs="Arial"/>
                          <w:sz w:val="18"/>
                          <w:szCs w:val="18"/>
                          <w:lang w:val="en-AU" w:eastAsia="zh-CN"/>
                        </w:rPr>
                        <m:t>3</m:t>
                      </m:r>
                    </m:sup>
                  </m:sSup>
                  <m:r>
                    <w:rPr>
                      <w:rFonts w:ascii="Cambria Math" w:eastAsia="Times New Roman" w:hAnsi="Cambria Math" w:cs="Arial"/>
                      <w:sz w:val="18"/>
                      <w:szCs w:val="18"/>
                      <w:lang w:val="en-AU" w:eastAsia="zh-CN"/>
                    </w:rPr>
                    <m:t>-0.006g/</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cm</m:t>
                      </m:r>
                    </m:e>
                    <m:sup>
                      <m:r>
                        <w:rPr>
                          <w:rFonts w:ascii="Cambria Math" w:eastAsia="Times New Roman" w:hAnsi="Cambria Math" w:cs="Arial"/>
                          <w:sz w:val="18"/>
                          <w:szCs w:val="18"/>
                          <w:lang w:val="en-AU" w:eastAsia="zh-CN"/>
                        </w:rPr>
                        <m:t>3</m:t>
                      </m:r>
                    </m:sup>
                  </m:sSup>
                </m:den>
              </m:f>
            </m:oMath>
            <w:r w:rsidRPr="00382F34">
              <w:rPr>
                <w:rFonts w:ascii="Arial" w:eastAsia="Times New Roman" w:hAnsi="Arial" w:cs="Arial"/>
                <w:sz w:val="18"/>
                <w:szCs w:val="18"/>
                <w:lang w:val="en-AU" w:eastAsia="zh-CN"/>
              </w:rPr>
              <w:t xml:space="preserve"> and could effectively wet dust of 60−80 mesh diameter.</w:t>
            </w:r>
          </w:p>
        </w:tc>
        <w:tc>
          <w:tcPr>
            <w:tcW w:w="1985" w:type="dxa"/>
            <w:shd w:val="clear" w:color="auto" w:fill="FFFFFF" w:themeFill="background1"/>
            <w:vAlign w:val="center"/>
            <w:hideMark/>
          </w:tcPr>
          <w:p w14:paraId="094B940C" w14:textId="3C91BA7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Efficiency </w:t>
            </w:r>
            <w:r w:rsidR="001C2242" w:rsidRPr="00382F34">
              <w:rPr>
                <w:rFonts w:ascii="Arial" w:eastAsia="Times New Roman" w:hAnsi="Arial" w:cs="Arial"/>
                <w:sz w:val="18"/>
                <w:szCs w:val="18"/>
                <w:lang w:val="en-AU" w:eastAsia="zh-CN"/>
              </w:rPr>
              <w:t xml:space="preserve">on </w:t>
            </w:r>
            <w:r w:rsidRPr="00382F34">
              <w:rPr>
                <w:rFonts w:ascii="Arial" w:eastAsia="Times New Roman" w:hAnsi="Arial" w:cs="Arial"/>
                <w:sz w:val="18"/>
                <w:szCs w:val="18"/>
                <w:lang w:val="en-AU" w:eastAsia="zh-CN"/>
              </w:rPr>
              <w:t>day 15</w:t>
            </w:r>
            <w:r w:rsidR="001C2242" w:rsidRPr="00382F34">
              <w:rPr>
                <w:rFonts w:ascii="Arial" w:eastAsia="Times New Roman" w:hAnsi="Arial" w:cs="Arial"/>
                <w:sz w:val="18"/>
                <w:szCs w:val="18"/>
                <w:lang w:val="en-AU" w:eastAsia="zh-CN"/>
              </w:rPr>
              <w:t xml:space="preserve"> after using the suppressant</w:t>
            </w:r>
            <w:r w:rsidRPr="00382F34">
              <w:rPr>
                <w:rFonts w:ascii="Arial" w:eastAsia="Times New Roman" w:hAnsi="Arial" w:cs="Arial"/>
                <w:sz w:val="18"/>
                <w:szCs w:val="18"/>
                <w:lang w:val="en-AU" w:eastAsia="zh-CN"/>
              </w:rPr>
              <w:t xml:space="preserve"> is 78%</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37B391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E306E40" w14:textId="77777777" w:rsidTr="00BA7EFC">
        <w:trPr>
          <w:trHeight w:val="101"/>
          <w:jc w:val="center"/>
        </w:trPr>
        <w:tc>
          <w:tcPr>
            <w:tcW w:w="1275" w:type="dxa"/>
            <w:shd w:val="clear" w:color="auto" w:fill="FFFFFF" w:themeFill="background1"/>
            <w:vAlign w:val="center"/>
            <w:hideMark/>
          </w:tcPr>
          <w:p w14:paraId="75BFE3AE" w14:textId="4A33563B"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DYWk8L0F1dGhvcj48WWVhcj4yMDIwPC9ZZWFyPjxSZWNO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DYWk8L0F1dGhvcj48WWVhcj4yMDIwPC9ZZWFyPjxSZWNO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ai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D8E700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3C6B93E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0614FD7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6E4BEF07" w14:textId="41BA6A8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reduce the dust exposure at the shearer drivers working area</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282368C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wo extraction-type dust purifying fans are arranged symmetrically on the rocker arm of the shearer, with the fan's axis facing the roller directly. There is a ring of </w:t>
            </w:r>
            <w:r w:rsidRPr="00382F34">
              <w:rPr>
                <w:rFonts w:ascii="Arial" w:eastAsia="Times New Roman" w:hAnsi="Arial" w:cs="Arial"/>
                <w:sz w:val="18"/>
                <w:szCs w:val="18"/>
                <w:lang w:val="en-AU" w:eastAsia="zh-CN"/>
              </w:rPr>
              <w:lastRenderedPageBreak/>
              <w:t xml:space="preserve">nozzles that spray the extracted dust with water before it exits. The nozzles </w:t>
            </w:r>
          </w:p>
          <w:p w14:paraId="72D33A53" w14:textId="152A614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 and fan are housed in drum-shaped casing.</w:t>
            </w:r>
          </w:p>
        </w:tc>
        <w:tc>
          <w:tcPr>
            <w:tcW w:w="1985" w:type="dxa"/>
            <w:shd w:val="clear" w:color="auto" w:fill="FFFFFF" w:themeFill="background1"/>
            <w:vAlign w:val="center"/>
            <w:hideMark/>
          </w:tcPr>
          <w:p w14:paraId="2C7176AB" w14:textId="656C0F67" w:rsidR="00D90438" w:rsidRPr="00382F34" w:rsidRDefault="001C2242" w:rsidP="001C2242">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 xml:space="preserve">TDCE </w:t>
            </w:r>
            <w:r w:rsidR="00D90438" w:rsidRPr="00382F34">
              <w:rPr>
                <w:rFonts w:ascii="Arial" w:eastAsia="Times New Roman" w:hAnsi="Arial" w:cs="Arial"/>
                <w:sz w:val="18"/>
                <w:szCs w:val="18"/>
                <w:lang w:val="en-AU" w:eastAsia="zh-CN"/>
              </w:rPr>
              <w:t>at the shearer driver area 90.47%</w:t>
            </w:r>
            <w:r w:rsidR="002302FB"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17E242F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AD839E6" w14:textId="77777777" w:rsidTr="00BA7EFC">
        <w:trPr>
          <w:trHeight w:val="2542"/>
          <w:jc w:val="center"/>
        </w:trPr>
        <w:tc>
          <w:tcPr>
            <w:tcW w:w="1275" w:type="dxa"/>
            <w:shd w:val="clear" w:color="auto" w:fill="FFFFFF" w:themeFill="background1"/>
            <w:vAlign w:val="center"/>
            <w:hideMark/>
          </w:tcPr>
          <w:p w14:paraId="030269A4" w14:textId="065FFAD8"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20&lt;/Year&gt;&lt;RecNum&gt;236573&lt;/RecNum&gt;&lt;DisplayText&gt;(Wang et al. 2020)&lt;/DisplayText&gt;&lt;record&gt;&lt;rec-number&gt;236573&lt;/rec-number&gt;&lt;foreign-keys&gt;&lt;key app="EN" db-id="0aet9r9269pfpfed2s85ff272etaz5apdt0t" timestamp="1601842125" guid="12ae1279-df43-428d-9608-70e2e3d37877"&gt;236573&lt;/key&gt;&lt;/foreign-keys&gt;&lt;ref-type name="Journal Article"&gt;17&lt;/ref-type&gt;&lt;contributors&gt;&lt;authors&gt;&lt;author&gt;Wang, Qingguo&lt;/author&gt;&lt;author&gt;Wang, Deming&lt;/author&gt;&lt;author&gt;Han, Fangwei&lt;/author&gt;&lt;author&gt;Yang, Fan&lt;/author&gt;&lt;author&gt;Sheng, Yingxia&lt;/author&gt;&lt;/authors&gt;&lt;/contributors&gt;&lt;auth-address&gt;Nanjing Tech Univ, Coll Safety Sci &amp;amp; Engn, Nanjing 211816, Jiangsu, Peoples R China&amp;#xD;China Univ Min &amp;amp; Technol, Key Lab Gas &amp;amp; Fire Control Coal Mines, Minist Educ, Xuzhou 221116, Jiangsu, Peoples R China&amp;#xD;Liaoning Tech Univ, Coll Safety Sci &amp;amp; Engn, Huludao 125105, Liaoning, Peoples R China&lt;/auth-address&gt;&lt;titles&gt;&lt;title&gt;Study and application on foam-water mist integrated dust control technology in fully mechanized excavation face&lt;/title&gt;&lt;secondary-title&gt;Process Safety and Environmental Protection&lt;/secondary-title&gt;&lt;alt-title&gt;Process Saf Environ&lt;/alt-title&gt;&lt;/titles&gt;&lt;periodical&gt;&lt;full-title&gt;Process Safety and Environmental Protection&lt;/full-title&gt;&lt;/periodical&gt;&lt;pages&gt;41-50&lt;/pages&gt;&lt;volume&gt;133&lt;/volume&gt;&lt;keywords&gt;&lt;keyword&gt;dust control&lt;/keyword&gt;&lt;keyword&gt;water mist&lt;/keyword&gt;&lt;keyword&gt;foam&lt;/keyword&gt;&lt;keyword&gt;mechanized excavation face&lt;/keyword&gt;&lt;keyword&gt;performance&lt;/keyword&gt;&lt;keyword&gt;device&lt;/keyword&gt;&lt;/keywords&gt;&lt;dates&gt;&lt;year&gt;2020&lt;/year&gt;&lt;pub-dates&gt;&lt;date&gt;Jan&lt;/date&gt;&lt;/pub-dates&gt;&lt;/dates&gt;&lt;isbn&gt;0957-5820&lt;/isbn&gt;&lt;accession-num&gt;WOS:000506408700004&lt;/accession-num&gt;&lt;urls&gt;&lt;related-urls&gt;&lt;url&gt;&amp;lt;Go to ISI&amp;gt;://WOS:000506408700004&lt;/url&gt;&lt;/related-urls&gt;&lt;/urls&gt;&lt;electronic-resource-num&gt;10.1016/j.psep.2019.11.008&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E9B6AA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B56893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1DAF4F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07F3CC66" w14:textId="32571AD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ested a foam-water mist integration technology</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128C97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grated foam-mist device has an air and water supply pipeline, switch valve set, function valve set, regulating valve set, foam generating device, integrated nozzle and foam conveying pipeline. The water supply and air supply pipelines have a diameter of 51 mm to export the foam. And regulated by the switch valve. The new foam mist has 6 flat fan foam nozzles, the injection parameters of a single nozzle were 26° angle of diffusion, and the effective injection length was 1.5 m. The compression angle and uniform angle of foam nozzle are determined to be 6</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and, 25</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respectively.</w:t>
            </w:r>
          </w:p>
          <w:p w14:paraId="7FB64929" w14:textId="35855370" w:rsidR="00D90438" w:rsidRPr="00382F34" w:rsidRDefault="00D90438" w:rsidP="0004359A">
            <w:pPr>
              <w:rPr>
                <w:rFonts w:ascii="Arial" w:eastAsia="Times New Roman" w:hAnsi="Arial" w:cs="Arial"/>
                <w:sz w:val="18"/>
                <w:szCs w:val="18"/>
                <w:lang w:val="en-AU" w:eastAsia="zh-CN"/>
              </w:rPr>
            </w:pPr>
          </w:p>
        </w:tc>
        <w:tc>
          <w:tcPr>
            <w:tcW w:w="1985" w:type="dxa"/>
            <w:shd w:val="clear" w:color="auto" w:fill="FFFFFF" w:themeFill="background1"/>
            <w:vAlign w:val="center"/>
            <w:hideMark/>
          </w:tcPr>
          <w:p w14:paraId="14F92357" w14:textId="5A5E4B8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DCE at the driver’s place is 93%, 75% and 94% when using foam-water mist integration technology, </w:t>
            </w:r>
          </w:p>
          <w:p w14:paraId="4C0FF717" w14:textId="20E6CCA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water mist function only and the foam function only respectively.</w:t>
            </w:r>
          </w:p>
          <w:p w14:paraId="25A7A0C9" w14:textId="77777777" w:rsidR="00D90438" w:rsidRPr="00382F34" w:rsidRDefault="00D90438" w:rsidP="0004359A">
            <w:pPr>
              <w:rPr>
                <w:rFonts w:ascii="Arial" w:eastAsia="Times New Roman" w:hAnsi="Arial" w:cs="Arial"/>
                <w:sz w:val="18"/>
                <w:szCs w:val="18"/>
                <w:lang w:val="en-AU" w:eastAsia="zh-CN"/>
              </w:rPr>
            </w:pPr>
          </w:p>
          <w:p w14:paraId="0F219AAA" w14:textId="6470EEF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is 95%, 71% and 93% when using foam-water mist integration technology,</w:t>
            </w:r>
            <w:r w:rsidR="008F37AE" w:rsidRPr="00382F34">
              <w:rPr>
                <w:rFonts w:ascii="Arial" w:eastAsia="Times New Roman" w:hAnsi="Arial" w:cs="Arial"/>
                <w:sz w:val="18"/>
                <w:szCs w:val="18"/>
                <w:lang w:val="en-AU" w:eastAsia="zh-CN"/>
              </w:rPr>
              <w:t xml:space="preserve"> </w:t>
            </w:r>
            <w:r w:rsidRPr="00382F34">
              <w:rPr>
                <w:rFonts w:ascii="Arial" w:eastAsia="Times New Roman" w:hAnsi="Arial" w:cs="Arial"/>
                <w:sz w:val="18"/>
                <w:szCs w:val="18"/>
                <w:lang w:val="en-AU" w:eastAsia="zh-CN"/>
              </w:rPr>
              <w:t>water mist function only and the foam function only respectively.</w:t>
            </w:r>
          </w:p>
        </w:tc>
        <w:tc>
          <w:tcPr>
            <w:tcW w:w="1559" w:type="dxa"/>
            <w:shd w:val="clear" w:color="auto" w:fill="FFFFFF" w:themeFill="background1"/>
            <w:vAlign w:val="center"/>
            <w:hideMark/>
          </w:tcPr>
          <w:p w14:paraId="17372D7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9D23F84" w14:textId="77777777" w:rsidTr="00BA7EFC">
        <w:trPr>
          <w:trHeight w:val="1988"/>
          <w:jc w:val="center"/>
        </w:trPr>
        <w:tc>
          <w:tcPr>
            <w:tcW w:w="1275" w:type="dxa"/>
            <w:shd w:val="clear" w:color="auto" w:fill="FFFFFF" w:themeFill="background1"/>
            <w:vAlign w:val="center"/>
          </w:tcPr>
          <w:p w14:paraId="559BAB8F" w14:textId="3D931CEF" w:rsidR="00D90438" w:rsidRPr="00382F34" w:rsidRDefault="007F114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Reed&lt;/Author&gt;&lt;Year&gt;2019&lt;/Year&gt;&lt;RecNum&gt;93927&lt;/RecNum&gt;&lt;DisplayText&gt;(Reed et al. 2019)&lt;/DisplayText&gt;&lt;record&gt;&lt;rec-number&gt;93927&lt;/rec-number&gt;&lt;foreign-keys&gt;&lt;key app="EN" db-id="0aet9r9269pfpfed2s85ff272etaz5apdt0t" timestamp="1599045771" guid="22f20e43-f6d5-4c06-8d8f-5ae38195968d"&gt;93927&lt;/key&gt;&lt;/foreign-keys&gt;&lt;ref-type name="Journal Article"&gt;17&lt;/ref-type&gt;&lt;contributors&gt;&lt;authors&gt;&lt;author&gt;Reed, W. R.&lt;/author&gt;&lt;author&gt;Klima, S.&lt;/author&gt;&lt;author&gt;Shahan, M.&lt;/author&gt;&lt;author&gt;Ross, G. J. H.&lt;/author&gt;&lt;author&gt;Singh, K.&lt;/author&gt;&lt;author&gt;Cross, R.&lt;/author&gt;&lt;author&gt;Grounds, T.&lt;/author&gt;&lt;/authors&gt;&lt;/contributors&gt;&lt;auth-address&gt;CDC NIOSH, Pittsburgh Mining Research Division, Pittsburgh, PA 15236, USA.&amp;#xD;Fletcher &amp;amp; Co., Huntington, WV 25705, USA.&amp;#xD;Prairie State Generating Company LLC, Lively Grove, IL 62257, USA.&lt;/auth-address&gt;&lt;titles&gt;&lt;title&gt;A field study of a roof bolter canopy air curtain (2nd generation) for respirable coal mine dust control&lt;/title&gt;&lt;secondary-title&gt;Int J Min Sci Technol&lt;/secondary-title&gt;&lt;/titles&gt;&lt;periodical&gt;&lt;full-title&gt;Int J Min Sci Technol&lt;/full-title&gt;&lt;/periodical&gt;&lt;pages&gt;711-720&lt;/pages&gt;&lt;volume&gt;29&lt;/volume&gt;&lt;number&gt;5&lt;/number&gt;&lt;edition&gt;2019/12/19&lt;/edition&gt;&lt;keywords&gt;&lt;keyword&gt;Coal&lt;/keyword&gt;&lt;keyword&gt;Respirable dust&lt;/keyword&gt;&lt;keyword&gt;Roof bolter&lt;/keyword&gt;&lt;keyword&gt;Underground mining&lt;/keyword&gt;&lt;/keywords&gt;&lt;dates&gt;&lt;year&gt;2019&lt;/year&gt;&lt;pub-dates&gt;&lt;date&gt;Sep&lt;/date&gt;&lt;/pub-dates&gt;&lt;/dates&gt;&lt;isbn&gt;2095-2686 (Print)&amp;#xD;2095-2686 (Linking)&lt;/isbn&gt;&lt;accession-num&gt;31850153&lt;/accession-num&gt;&lt;urls&gt;&lt;related-urls&gt;&lt;url&gt;https://www.ncbi.nlm.nih.gov/pubmed/31850153&lt;/url&gt;&lt;url&gt;https://www.ncbi.nlm.nih.gov/pmc/articles/PMC6917209/pdf/nihms-1024491.pdf&lt;/url&gt;&lt;/related-urls&gt;&lt;/urls&gt;&lt;custom2&gt;PMC6917209&lt;/custom2&gt;&lt;electronic-resource-num&gt;10.1016/j.ijmst.2019.02.005&lt;/electronic-resource-num&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Reed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tcPr>
          <w:p w14:paraId="50116F08" w14:textId="4C812B1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tcPr>
          <w:p w14:paraId="47DD56D4" w14:textId="125F011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tcPr>
          <w:p w14:paraId="1158E374" w14:textId="61B9091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Areas</w:t>
            </w:r>
          </w:p>
        </w:tc>
        <w:tc>
          <w:tcPr>
            <w:tcW w:w="2268" w:type="dxa"/>
            <w:shd w:val="clear" w:color="auto" w:fill="FFFFFF" w:themeFill="background1"/>
            <w:vAlign w:val="center"/>
          </w:tcPr>
          <w:p w14:paraId="1A1A83DA" w14:textId="79869FB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the roof bolter canopy air curtain (CAC) for mine dust control.</w:t>
            </w:r>
          </w:p>
        </w:tc>
        <w:tc>
          <w:tcPr>
            <w:tcW w:w="4819" w:type="dxa"/>
            <w:shd w:val="clear" w:color="auto" w:fill="FFFFFF" w:themeFill="background1"/>
            <w:vAlign w:val="center"/>
          </w:tcPr>
          <w:p w14:paraId="3694BAF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CAC system was integrated into the roof bolter machine and the plenum provided uniform airflow over the miner’s breathing zone. The 2nd generation had staggered perimeter nozzles to prevent infiltration of contaminated air into the protection zone and consisted of a pattern of holes providing lower-velocity uniform airflow over the roof bolter operator.</w:t>
            </w:r>
          </w:p>
          <w:p w14:paraId="06410A35" w14:textId="59D7AFD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hen not working under the CAC</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tcPr>
          <w:p w14:paraId="083135BA" w14:textId="771EBAD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br/>
              <w:t>Dust control efficiencies was up to 91%.</w:t>
            </w:r>
          </w:p>
        </w:tc>
        <w:tc>
          <w:tcPr>
            <w:tcW w:w="1559" w:type="dxa"/>
            <w:shd w:val="clear" w:color="auto" w:fill="FFFFFF" w:themeFill="background1"/>
            <w:vAlign w:val="center"/>
          </w:tcPr>
          <w:p w14:paraId="62E6C2F6" w14:textId="0B782DE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CE18FCF" w14:textId="77777777" w:rsidTr="00BA7EFC">
        <w:trPr>
          <w:trHeight w:val="557"/>
          <w:jc w:val="center"/>
        </w:trPr>
        <w:tc>
          <w:tcPr>
            <w:tcW w:w="1275" w:type="dxa"/>
            <w:shd w:val="clear" w:color="auto" w:fill="FFFFFF" w:themeFill="background1"/>
            <w:vAlign w:val="center"/>
            <w:hideMark/>
          </w:tcPr>
          <w:p w14:paraId="1431F636" w14:textId="24890D22"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007F114C" w:rsidRPr="00382F34">
              <w:rPr>
                <w:rFonts w:ascii="Arial" w:eastAsia="Times New Roman" w:hAnsi="Arial" w:cs="Arial"/>
                <w:sz w:val="18"/>
                <w:szCs w:val="18"/>
                <w:lang w:val="en-AU" w:eastAsia="zh-CN"/>
              </w:rPr>
              <w:instrText xml:space="preserve"> ADDIN EN.CITE &lt;EndNote&gt;&lt;Cite&gt;&lt;Author&gt;Reed&lt;/Author&gt;&lt;Year&gt;2020&lt;/Year&gt;&lt;RecNum&gt;829227&lt;/RecNum&gt;&lt;DisplayText&gt;(Reed, Shahan, Klima, et al. 2020)&lt;/DisplayText&gt;&lt;record&gt;&lt;rec-number&gt;829227&lt;/rec-number&gt;&lt;foreign-keys&gt;&lt;key app="EN" db-id="0aet9r9269pfpfed2s85ff272etaz5apdt0t" timestamp="1644213319" guid="f71dcb01-2d1a-47f0-af0d-29893dc6e5c7"&gt;829227&lt;/key&gt;&lt;/foreign-keys&gt;&lt;ref-type name="Journal Article"&gt;17&lt;/ref-type&gt;&lt;contributors&gt;&lt;authors&gt;&lt;author&gt;Reed, W. R.&lt;/author&gt;&lt;author&gt;Shahan, M.&lt;/author&gt;&lt;author&gt;Klima, S.&lt;/author&gt;&lt;author&gt;Ross, G.&lt;/author&gt;&lt;author&gt;Singh, K.&lt;/author&gt;&lt;author&gt;Cross, R.&lt;/author&gt;&lt;author&gt;Grounds, T.&lt;/author&gt;&lt;/authors&gt;&lt;/contributors&gt;&lt;auth-address&gt;NIOSH, Pittsburgh, PA 15236 USA&amp;#xD;JH Fletcher &amp;amp; Co, Huntington, WV USA&amp;#xD;Prairie State Generating Co LLC, Lively Grove, IL USA&lt;/auth-address&gt;&lt;titles&gt;&lt;title&gt;Field study results of a 3rd generation roof bolter canopy air curtain for respirable coal mine dust control&lt;/title&gt;&lt;secondary-title&gt;International Journal of Coal Science &amp;amp; Technology&lt;/secondary-title&gt;&lt;alt-title&gt;Int J Coal Sci Techn&lt;/alt-title&gt;&lt;/titles&gt;&lt;periodical&gt;&lt;full-title&gt;International journal of coal science &amp;amp; technology&lt;/full-title&gt;&lt;/periodical&gt;&lt;pages&gt;79-87&lt;/pages&gt;&lt;volume&gt;7&lt;/volume&gt;&lt;number&gt;1&lt;/number&gt;&lt;keywords&gt;&lt;keyword&gt;roof bolter&lt;/keyword&gt;&lt;keyword&gt;respirable dust&lt;/keyword&gt;&lt;keyword&gt;coal mining&lt;/keyword&gt;&lt;keyword&gt;canopy air curtain&lt;/keyword&gt;&lt;/keywords&gt;&lt;dates&gt;&lt;year&gt;2020&lt;/year&gt;&lt;pub-dates&gt;&lt;date&gt;2020/03/01&lt;/date&gt;&lt;/pub-dates&gt;&lt;/dates&gt;&lt;isbn&gt;2198-7823&lt;/isbn&gt;&lt;accession-num&gt;WOS:000703983400007&lt;/accession-num&gt;&lt;urls&gt;&lt;related-urls&gt;&lt;url&gt;https://doi.org/10.1007/s40789-019-00280-5&lt;/url&gt;&lt;url&gt;https://link.springer.com/content/pdf/10.1007/s40789-019-00280-5.pdf&lt;/url&gt;&lt;/related-urls&gt;&lt;/urls&gt;&lt;electronic-resource-num&gt;10.1007/s40789-019-00280-5&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007F114C" w:rsidRPr="00382F34">
              <w:rPr>
                <w:rFonts w:ascii="Arial" w:eastAsia="Times New Roman" w:hAnsi="Arial" w:cs="Arial"/>
                <w:noProof/>
                <w:sz w:val="18"/>
                <w:szCs w:val="18"/>
                <w:lang w:val="en-AU" w:eastAsia="zh-CN"/>
              </w:rPr>
              <w:t>(Reed, Shahan, Klima,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BBF3E4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52C5CAC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90197C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Areas</w:t>
            </w:r>
          </w:p>
        </w:tc>
        <w:tc>
          <w:tcPr>
            <w:tcW w:w="2268" w:type="dxa"/>
            <w:shd w:val="clear" w:color="auto" w:fill="FFFFFF" w:themeFill="background1"/>
            <w:vAlign w:val="center"/>
            <w:hideMark/>
          </w:tcPr>
          <w:p w14:paraId="1D287274" w14:textId="4E9B2E9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the effectiveness of the 3rd generation roof bolter canopy air curtain (CAC) in </w:t>
            </w:r>
            <w:proofErr w:type="gramStart"/>
            <w:r w:rsidRPr="00382F34">
              <w:rPr>
                <w:rFonts w:ascii="Arial" w:eastAsia="Times New Roman" w:hAnsi="Arial" w:cs="Arial"/>
                <w:sz w:val="18"/>
                <w:szCs w:val="18"/>
                <w:lang w:val="en-AU" w:eastAsia="zh-CN"/>
              </w:rPr>
              <w:t>mine</w:t>
            </w:r>
            <w:proofErr w:type="gramEnd"/>
            <w:r w:rsidRPr="00382F34">
              <w:rPr>
                <w:rFonts w:ascii="Arial" w:eastAsia="Times New Roman" w:hAnsi="Arial" w:cs="Arial"/>
                <w:sz w:val="18"/>
                <w:szCs w:val="18"/>
                <w:lang w:val="en-AU" w:eastAsia="zh-CN"/>
              </w:rPr>
              <w:t xml:space="preserve"> operating conditions</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C49F74C" w14:textId="413933E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rvention is a CAC system integrated into the roof bolter machine. The 3rd generation device consists of a plenum constructed of a single flat aluminium plate, smaller-diameter airflow openings, and a single row of perimeter nozzles.  It blows uniform air over the miner’s breathing zone.</w:t>
            </w:r>
          </w:p>
        </w:tc>
        <w:tc>
          <w:tcPr>
            <w:tcW w:w="1985" w:type="dxa"/>
            <w:shd w:val="clear" w:color="auto" w:fill="FFFFFF" w:themeFill="background1"/>
            <w:vAlign w:val="center"/>
            <w:hideMark/>
          </w:tcPr>
          <w:p w14:paraId="3CA11D9D" w14:textId="5B66DAA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Efficiencies was up to 60% for the left roof bolter.</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 xml:space="preserve">Efficiencies 47% for the right bolter operator. </w:t>
            </w:r>
          </w:p>
        </w:tc>
        <w:tc>
          <w:tcPr>
            <w:tcW w:w="1559" w:type="dxa"/>
            <w:shd w:val="clear" w:color="auto" w:fill="FFFFFF" w:themeFill="background1"/>
            <w:vAlign w:val="center"/>
            <w:hideMark/>
          </w:tcPr>
          <w:p w14:paraId="0BF9E56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1641B28" w14:textId="77777777" w:rsidTr="00BA7EFC">
        <w:trPr>
          <w:trHeight w:val="101"/>
          <w:jc w:val="center"/>
        </w:trPr>
        <w:tc>
          <w:tcPr>
            <w:tcW w:w="1275" w:type="dxa"/>
            <w:shd w:val="clear" w:color="auto" w:fill="FFFFFF" w:themeFill="background1"/>
            <w:vAlign w:val="center"/>
            <w:hideMark/>
          </w:tcPr>
          <w:p w14:paraId="4456BC4F" w14:textId="59B55DE4"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fldData xml:space="preserve">PEVuZE5vdGU+PENpdGU+PEF1dGhvcj5HdW88L0F1dGhvcj48WWVhcj4yMDIwPC9ZZWFyPjxSZWNO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HdW88L0F1dGhvcj48WWVhcj4yMDIwPC9ZZWFyPjxSZWNO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Guo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E8300C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2C2E47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9C24AF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0DC3D5DB" w14:textId="5025A0E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mprove the external spray system of a continuous miner.</w:t>
            </w:r>
          </w:p>
        </w:tc>
        <w:tc>
          <w:tcPr>
            <w:tcW w:w="4819" w:type="dxa"/>
            <w:shd w:val="clear" w:color="auto" w:fill="FFFFFF" w:themeFill="background1"/>
            <w:vAlign w:val="center"/>
            <w:hideMark/>
          </w:tcPr>
          <w:p w14:paraId="5CB0642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spray system uses a round-mouth nozzle with an X-type diversion core with a calibre of 2.4 mm at an inclination angle of 15 and a spray pressure of 7 MPa.</w:t>
            </w:r>
          </w:p>
          <w:p w14:paraId="571E9A86" w14:textId="2179D47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efficiencies at different spray pressures</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2B7CF67" w14:textId="5B8D960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t 1 MPa reached 44.7%</w:t>
            </w:r>
            <w:r w:rsidR="008F37AE" w:rsidRPr="00382F34">
              <w:rPr>
                <w:rFonts w:ascii="Arial" w:eastAsia="Times New Roman" w:hAnsi="Arial" w:cs="Arial"/>
                <w:sz w:val="18"/>
                <w:szCs w:val="18"/>
                <w:lang w:val="en-AU" w:eastAsia="zh-CN"/>
              </w:rPr>
              <w:t>.</w:t>
            </w:r>
          </w:p>
          <w:p w14:paraId="68336864" w14:textId="61C2AD1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t 3 MPa reached 72.6%</w:t>
            </w:r>
            <w:r w:rsidR="008F37AE" w:rsidRPr="00382F34">
              <w:rPr>
                <w:rFonts w:ascii="Arial" w:eastAsia="Times New Roman" w:hAnsi="Arial" w:cs="Arial"/>
                <w:sz w:val="18"/>
                <w:szCs w:val="18"/>
                <w:lang w:val="en-AU" w:eastAsia="zh-CN"/>
              </w:rPr>
              <w:t>.</w:t>
            </w:r>
          </w:p>
          <w:p w14:paraId="74185245" w14:textId="6D8F562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t 5 MPa reached 85.3%</w:t>
            </w:r>
            <w:r w:rsidR="008F37AE" w:rsidRPr="00382F34">
              <w:rPr>
                <w:rFonts w:ascii="Arial" w:eastAsia="Times New Roman" w:hAnsi="Arial" w:cs="Arial"/>
                <w:sz w:val="18"/>
                <w:szCs w:val="18"/>
                <w:lang w:val="en-AU" w:eastAsia="zh-CN"/>
              </w:rPr>
              <w:t>.</w:t>
            </w:r>
          </w:p>
          <w:p w14:paraId="3509B36E" w14:textId="2EE92B0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t 7 MPa reached 90.6%</w:t>
            </w:r>
            <w:r w:rsidR="008F37AE" w:rsidRPr="00382F34">
              <w:rPr>
                <w:rFonts w:ascii="Arial" w:eastAsia="Times New Roman" w:hAnsi="Arial" w:cs="Arial"/>
                <w:sz w:val="18"/>
                <w:szCs w:val="18"/>
                <w:lang w:val="en-AU" w:eastAsia="zh-CN"/>
              </w:rPr>
              <w:t>.</w:t>
            </w:r>
          </w:p>
          <w:p w14:paraId="66A13115" w14:textId="4225689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t 7 MPa reached 91.7%</w:t>
            </w:r>
            <w:r w:rsidR="008F37AE" w:rsidRPr="00382F34">
              <w:rPr>
                <w:rFonts w:ascii="Arial" w:eastAsia="Times New Roman" w:hAnsi="Arial" w:cs="Arial"/>
                <w:sz w:val="18"/>
                <w:szCs w:val="18"/>
                <w:lang w:val="en-AU" w:eastAsia="zh-CN"/>
              </w:rPr>
              <w:t>.</w:t>
            </w:r>
          </w:p>
          <w:p w14:paraId="78369EB7" w14:textId="45F74461" w:rsidR="00D90438" w:rsidRPr="00382F34" w:rsidRDefault="00D90438" w:rsidP="0004359A">
            <w:pPr>
              <w:rPr>
                <w:rFonts w:ascii="Arial" w:eastAsia="Times New Roman" w:hAnsi="Arial" w:cs="Arial"/>
                <w:sz w:val="18"/>
                <w:szCs w:val="18"/>
                <w:lang w:val="en-AU" w:eastAsia="zh-CN"/>
              </w:rPr>
            </w:pPr>
          </w:p>
          <w:p w14:paraId="53F174F1" w14:textId="3B0EC54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at 1 MPa reached 44.3%</w:t>
            </w:r>
            <w:r w:rsidR="008F37AE" w:rsidRPr="00382F34">
              <w:rPr>
                <w:rFonts w:ascii="Arial" w:eastAsia="Times New Roman" w:hAnsi="Arial" w:cs="Arial"/>
                <w:sz w:val="18"/>
                <w:szCs w:val="18"/>
                <w:lang w:val="en-AU" w:eastAsia="zh-CN"/>
              </w:rPr>
              <w:t>.</w:t>
            </w:r>
          </w:p>
          <w:p w14:paraId="0818A640" w14:textId="6006688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at 3 MPa reached 75.1%</w:t>
            </w:r>
            <w:r w:rsidR="008F37AE" w:rsidRPr="00382F34">
              <w:rPr>
                <w:rFonts w:ascii="Arial" w:eastAsia="Times New Roman" w:hAnsi="Arial" w:cs="Arial"/>
                <w:sz w:val="18"/>
                <w:szCs w:val="18"/>
                <w:lang w:val="en-AU" w:eastAsia="zh-CN"/>
              </w:rPr>
              <w:t>.</w:t>
            </w:r>
          </w:p>
          <w:p w14:paraId="3A071834" w14:textId="70C06B5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at 5 MPa reached 83.8%</w:t>
            </w:r>
            <w:r w:rsidR="008F37AE" w:rsidRPr="00382F34">
              <w:rPr>
                <w:rFonts w:ascii="Arial" w:eastAsia="Times New Roman" w:hAnsi="Arial" w:cs="Arial"/>
                <w:sz w:val="18"/>
                <w:szCs w:val="18"/>
                <w:lang w:val="en-AU" w:eastAsia="zh-CN"/>
              </w:rPr>
              <w:t>.</w:t>
            </w:r>
          </w:p>
          <w:p w14:paraId="337BA3F0" w14:textId="20E3E20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at 7 MPa reached 90.4%</w:t>
            </w:r>
            <w:r w:rsidR="008F37AE" w:rsidRPr="00382F34">
              <w:rPr>
                <w:rFonts w:ascii="Arial" w:eastAsia="Times New Roman" w:hAnsi="Arial" w:cs="Arial"/>
                <w:sz w:val="18"/>
                <w:szCs w:val="18"/>
                <w:lang w:val="en-AU" w:eastAsia="zh-CN"/>
              </w:rPr>
              <w:t>.</w:t>
            </w:r>
          </w:p>
          <w:p w14:paraId="4C1AFB58" w14:textId="6162B0C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at 8 MPa reached 91.4%</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22931B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16D60C7" w14:textId="77777777" w:rsidTr="00BA7EFC">
        <w:trPr>
          <w:trHeight w:val="101"/>
          <w:jc w:val="center"/>
        </w:trPr>
        <w:tc>
          <w:tcPr>
            <w:tcW w:w="1275" w:type="dxa"/>
            <w:shd w:val="clear" w:color="auto" w:fill="FFFFFF" w:themeFill="background1"/>
            <w:vAlign w:val="center"/>
            <w:hideMark/>
          </w:tcPr>
          <w:p w14:paraId="3872AECA" w14:textId="51C4A653"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aaHU8L0F1dGhvcj48WWVhcj4yMDIwPC9ZZWFyPjxSZWNO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=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aaHU8L0F1dGhvcj48WWVhcj4yMDIwPC9ZZWFyPjxSZWNO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=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u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2A84C6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D870CA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30FCBC8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Tunnelling Face</w:t>
            </w:r>
          </w:p>
        </w:tc>
        <w:tc>
          <w:tcPr>
            <w:tcW w:w="2268" w:type="dxa"/>
            <w:shd w:val="clear" w:color="auto" w:fill="FFFFFF" w:themeFill="background1"/>
            <w:vAlign w:val="center"/>
            <w:hideMark/>
          </w:tcPr>
          <w:p w14:paraId="6AD975C9" w14:textId="53466F3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Verified the performance of a foam generating system for workplaces with low water inlet pressure and high ventilation volum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9D0872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foam spraying intervention has a cavitating jet pump (CJP), vertical foam generator (VFG), and 3D printed nozzles. The flow of high-pressure water through the CJP automatically draws in foaming agent (1wt% DSFA) into the system. DSFA mixes with the air to form foam with foam expansion 28-30 and delivered to the 3D printed nozzles for spraying. The system operates with an airflow rate of </w:t>
            </w:r>
            <m:oMath>
              <m:f>
                <m:fPr>
                  <m:type m:val="lin"/>
                  <m:ctrlPr>
                    <w:rPr>
                      <w:rFonts w:ascii="Cambria Math" w:eastAsia="Times New Roman" w:hAnsi="Cambria Math" w:cs="Arial"/>
                      <w:i/>
                      <w:sz w:val="18"/>
                      <w:szCs w:val="18"/>
                      <w:lang w:val="en-AU" w:eastAsia="zh-CN"/>
                    </w:rPr>
                  </m:ctrlPr>
                </m:fPr>
                <m:num>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35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oMath>
            <w:r w:rsidRPr="00382F34">
              <w:rPr>
                <w:rFonts w:ascii="Arial" w:eastAsia="Times New Roman" w:hAnsi="Arial" w:cs="Arial"/>
                <w:sz w:val="18"/>
                <w:szCs w:val="18"/>
                <w:lang w:val="en-AU" w:eastAsia="zh-CN"/>
              </w:rPr>
              <w:t xml:space="preserve">, air pressure of 0.22MPa, water flow rate </w:t>
            </w:r>
            <m:oMath>
              <m:f>
                <m:fPr>
                  <m:type m:val="lin"/>
                  <m:ctrlPr>
                    <w:rPr>
                      <w:rFonts w:ascii="Cambria Math" w:eastAsia="Times New Roman" w:hAnsi="Cambria Math" w:cs="Arial"/>
                      <w:i/>
                      <w:sz w:val="18"/>
                      <w:szCs w:val="18"/>
                      <w:lang w:val="en-AU" w:eastAsia="zh-CN"/>
                    </w:rPr>
                  </m:ctrlPr>
                </m:fPr>
                <m:num>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1.5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oMath>
            <w:r w:rsidRPr="00382F34">
              <w:rPr>
                <w:rFonts w:ascii="Arial" w:eastAsia="Times New Roman" w:hAnsi="Arial" w:cs="Arial"/>
                <w:sz w:val="18"/>
                <w:szCs w:val="18"/>
                <w:lang w:val="en-AU" w:eastAsia="zh-CN"/>
              </w:rPr>
              <w:t>, water pressure of 0.87MPa and nozzle pressure of 0.13 MPa. The VFG prevents inadequate air and liquid mixing during foam generation.</w:t>
            </w:r>
          </w:p>
          <w:p w14:paraId="4A90F875" w14:textId="174732F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misting system</w:t>
            </w:r>
            <w:r w:rsidR="00BD6835"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EB7A02A" w14:textId="1EDAEBF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TDCE for foam was 86.9%.</w:t>
            </w:r>
            <w:r w:rsidRPr="00382F34">
              <w:rPr>
                <w:rFonts w:ascii="Arial" w:eastAsia="Times New Roman" w:hAnsi="Arial" w:cs="Arial"/>
                <w:sz w:val="18"/>
                <w:szCs w:val="18"/>
                <w:lang w:val="en-AU" w:eastAsia="zh-CN"/>
              </w:rPr>
              <w:br/>
              <w:t>Average TDCE for water misting was 42.8%</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Averaged RDCE for foam was 86%</w:t>
            </w:r>
          </w:p>
          <w:p w14:paraId="3698770C" w14:textId="4F9A162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d RDCE for water was 23.5%</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121BD95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9A6F60B" w14:textId="77777777" w:rsidTr="00BA7EFC">
        <w:trPr>
          <w:trHeight w:val="132"/>
          <w:jc w:val="center"/>
        </w:trPr>
        <w:tc>
          <w:tcPr>
            <w:tcW w:w="1275" w:type="dxa"/>
            <w:shd w:val="clear" w:color="auto" w:fill="FFFFFF" w:themeFill="background1"/>
            <w:vAlign w:val="center"/>
            <w:hideMark/>
          </w:tcPr>
          <w:p w14:paraId="6C269665" w14:textId="6DDB80D9"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CYW88L0F1dGhvcj48WWVhcj4yMDIwPC9ZZWFyPjxSZWNO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CYW88L0F1dGhvcj48WWVhcj4yMDIwPC9ZZWFyPjxSZWNO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Bao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F64944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09A58A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6C4853E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2DC8100D" w14:textId="25CE65E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Evaluated a dust suppression gel prepared by using graft copolymerization of itaconic acid and acrylic acid.</w:t>
            </w:r>
          </w:p>
        </w:tc>
        <w:tc>
          <w:tcPr>
            <w:tcW w:w="4819" w:type="dxa"/>
            <w:shd w:val="clear" w:color="auto" w:fill="FFFFFF" w:themeFill="background1"/>
            <w:vAlign w:val="center"/>
            <w:hideMark/>
          </w:tcPr>
          <w:p w14:paraId="4BC057E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dust suppressant prepared by graft copolymerization of itaconic acid-acrylic acid polymer and bentonite. The dust suppression gel was used to spray dust in a coal mine. </w:t>
            </w:r>
          </w:p>
          <w:p w14:paraId="0A010204" w14:textId="2CF818F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misting.</w:t>
            </w:r>
          </w:p>
        </w:tc>
        <w:tc>
          <w:tcPr>
            <w:tcW w:w="1985" w:type="dxa"/>
            <w:shd w:val="clear" w:color="auto" w:fill="FFFFFF" w:themeFill="background1"/>
            <w:vAlign w:val="center"/>
            <w:hideMark/>
          </w:tcPr>
          <w:p w14:paraId="63B70EF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ust control efficiency is more than 9 times that of spraying water.</w:t>
            </w:r>
          </w:p>
        </w:tc>
        <w:tc>
          <w:tcPr>
            <w:tcW w:w="1559" w:type="dxa"/>
            <w:shd w:val="clear" w:color="auto" w:fill="FFFFFF" w:themeFill="background1"/>
            <w:vAlign w:val="center"/>
            <w:hideMark/>
          </w:tcPr>
          <w:p w14:paraId="00C53C4D" w14:textId="145977A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8CEAB9D" w14:textId="77777777" w:rsidTr="00BA7EFC">
        <w:trPr>
          <w:trHeight w:val="101"/>
          <w:jc w:val="center"/>
        </w:trPr>
        <w:tc>
          <w:tcPr>
            <w:tcW w:w="1275" w:type="dxa"/>
            <w:shd w:val="clear" w:color="auto" w:fill="FFFFFF" w:themeFill="background1"/>
            <w:vAlign w:val="center"/>
            <w:hideMark/>
          </w:tcPr>
          <w:p w14:paraId="7E269B32" w14:textId="6E70CAB8"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fldData xml:space="preserve">PEVuZE5vdGU+PENpdGU+PEF1dGhvcj5IdWE8L0F1dGhvcj48WWVhcj4yMDIwPC9ZZWFyPjxSZWNO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IdWE8L0F1dGhvcj48WWVhcj4yMDIwPC9ZZWFyPjxSZWNO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ua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A1CBE4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BBD9AF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3EECD6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Tunnelling Face</w:t>
            </w:r>
          </w:p>
        </w:tc>
        <w:tc>
          <w:tcPr>
            <w:tcW w:w="2268" w:type="dxa"/>
            <w:shd w:val="clear" w:color="auto" w:fill="FFFFFF" w:themeFill="background1"/>
            <w:vAlign w:val="center"/>
            <w:hideMark/>
          </w:tcPr>
          <w:p w14:paraId="1B4A8977" w14:textId="59FA3FB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performance of a novel multi-radial-vortex-based ventilation system</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D15E5C1" w14:textId="6C6690E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air curtain was formed with a multi-radial vortex airflow generator with a diameter of 0.6m, a length of 0.95m and an 0.75 inflow-to-outflow. The outlet is 20m from the tunnelling face. The exhaust and blower ducts have a 0.6m diameter and their inlets are 3m and 10m away from tunnelling face respectively. A KCS-300D-type wet dust-removal ventilation fan with an outflow of around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325</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min</m:t>
                  </m:r>
                </m:den>
              </m:f>
            </m:oMath>
            <w:r w:rsidRPr="00382F34">
              <w:rPr>
                <w:rFonts w:ascii="Arial" w:eastAsia="Times New Roman" w:hAnsi="Arial" w:cs="Arial"/>
                <w:sz w:val="18"/>
                <w:szCs w:val="18"/>
                <w:lang w:val="en-AU" w:eastAsia="zh-CN"/>
              </w:rPr>
              <w:t xml:space="preserve"> is used.</w:t>
            </w:r>
          </w:p>
          <w:p w14:paraId="36D71D31" w14:textId="0C1BE04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use or non-use of the generator at an inflow-to-outflow ratio of 1.25.</w:t>
            </w:r>
          </w:p>
        </w:tc>
        <w:tc>
          <w:tcPr>
            <w:tcW w:w="1985" w:type="dxa"/>
            <w:shd w:val="clear" w:color="auto" w:fill="FFFFFF" w:themeFill="background1"/>
            <w:vAlign w:val="center"/>
            <w:hideMark/>
          </w:tcPr>
          <w:p w14:paraId="7AA5B478" w14:textId="65519AD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dust suppression efficiency at 0.75 inflow-to-outflow was 82.93%</w:t>
            </w:r>
            <w:r w:rsidR="008F37AE" w:rsidRPr="00382F34">
              <w:rPr>
                <w:rFonts w:ascii="Arial" w:eastAsia="Times New Roman" w:hAnsi="Arial" w:cs="Arial"/>
                <w:sz w:val="18"/>
                <w:szCs w:val="18"/>
                <w:lang w:val="en-AU" w:eastAsia="zh-CN"/>
              </w:rPr>
              <w:t>.</w:t>
            </w:r>
          </w:p>
          <w:p w14:paraId="7B7F1482" w14:textId="77777777" w:rsidR="00D90438" w:rsidRPr="00382F34" w:rsidRDefault="00D90438" w:rsidP="0004359A">
            <w:pPr>
              <w:rPr>
                <w:rFonts w:ascii="Arial" w:eastAsia="Times New Roman" w:hAnsi="Arial" w:cs="Arial"/>
                <w:sz w:val="18"/>
                <w:szCs w:val="18"/>
                <w:lang w:val="en-AU" w:eastAsia="zh-CN"/>
              </w:rPr>
            </w:pPr>
          </w:p>
          <w:p w14:paraId="7587C2E1" w14:textId="06ADB91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dust suppression efficiency at 1.25 inflow-to-outflow was 70.84%</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44C290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 xml:space="preserve">Dust diffusion distance </w:t>
            </w:r>
          </w:p>
        </w:tc>
      </w:tr>
      <w:tr w:rsidR="00382F34" w:rsidRPr="00382F34" w14:paraId="68854BE7" w14:textId="77777777" w:rsidTr="00BA7EFC">
        <w:trPr>
          <w:trHeight w:val="101"/>
          <w:jc w:val="center"/>
        </w:trPr>
        <w:tc>
          <w:tcPr>
            <w:tcW w:w="1275" w:type="dxa"/>
            <w:shd w:val="clear" w:color="auto" w:fill="FFFFFF" w:themeFill="background1"/>
            <w:vAlign w:val="center"/>
            <w:hideMark/>
          </w:tcPr>
          <w:p w14:paraId="1B9A772F" w14:textId="18032B5A"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YdTwvQXV0aG9yPjxZZWFyPjIwMjA8L1llYXI+PFJlY051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YdTwvQXV0aG9yPjxZZWFyPjIwMjA8L1llYXI+PFJlY051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Xu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FDB150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62C3586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7B24637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Under the hydraulic support in a coal mining face</w:t>
            </w:r>
          </w:p>
        </w:tc>
        <w:tc>
          <w:tcPr>
            <w:tcW w:w="2268" w:type="dxa"/>
            <w:shd w:val="clear" w:color="auto" w:fill="FFFFFF" w:themeFill="background1"/>
            <w:vAlign w:val="center"/>
            <w:hideMark/>
          </w:tcPr>
          <w:p w14:paraId="3E083DC5" w14:textId="40F8DBF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nalysed the impacts of spray pressure, nozzle radius, and suction port of spraying dust settling device on dust suppression under the hydraulic support in a coal min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5175B5AC" w14:textId="3B2C783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rvention is made up of a 2.4mm spray nozzle covered with an ejector tube. The tube has a ring attachment for hanging on the hydraulic support. As high-speed water droplets flow out of the nozzle, dust is absorbed from the suction port. Each hydraulic support has two of the devices mounted and operated at 8MPa</w:t>
            </w:r>
            <w:r w:rsidR="0099468D" w:rsidRPr="00382F34">
              <w:rPr>
                <w:rFonts w:ascii="Arial" w:eastAsia="Times New Roman" w:hAnsi="Arial" w:cs="Arial"/>
                <w:sz w:val="18"/>
                <w:szCs w:val="18"/>
                <w:lang w:val="en-AU" w:eastAsia="zh-CN"/>
              </w:rPr>
              <w:t>.</w:t>
            </w:r>
          </w:p>
          <w:p w14:paraId="063ED998" w14:textId="2BC76A9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a similar device with side suction ports, 2.4mm nozzle and 6 MPa spray pressure.</w:t>
            </w:r>
            <w:r w:rsidRPr="00382F34">
              <w:rPr>
                <w:rFonts w:ascii="Arial" w:eastAsia="Times New Roman" w:hAnsi="Arial" w:cs="Arial"/>
                <w:sz w:val="18"/>
                <w:szCs w:val="18"/>
                <w:lang w:val="en-AU" w:eastAsia="zh-CN"/>
              </w:rPr>
              <w:br/>
            </w:r>
          </w:p>
        </w:tc>
        <w:tc>
          <w:tcPr>
            <w:tcW w:w="1985" w:type="dxa"/>
            <w:shd w:val="clear" w:color="auto" w:fill="FFFFFF" w:themeFill="background1"/>
            <w:vAlign w:val="center"/>
            <w:hideMark/>
          </w:tcPr>
          <w:p w14:paraId="24FF7ED9" w14:textId="51A28DC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nd RDCE for the intervention was 86.0% and 89.3% respectively</w:t>
            </w:r>
            <w:r w:rsidR="008F37AE" w:rsidRPr="00382F34">
              <w:rPr>
                <w:rFonts w:ascii="Arial" w:eastAsia="Times New Roman" w:hAnsi="Arial" w:cs="Arial"/>
                <w:sz w:val="18"/>
                <w:szCs w:val="18"/>
                <w:lang w:val="en-AU" w:eastAsia="zh-CN"/>
              </w:rPr>
              <w:t>.</w:t>
            </w:r>
          </w:p>
          <w:p w14:paraId="612ADAB6" w14:textId="77777777" w:rsidR="00D90438" w:rsidRPr="00382F34" w:rsidRDefault="00D90438" w:rsidP="0004359A">
            <w:pPr>
              <w:rPr>
                <w:rFonts w:ascii="Arial" w:eastAsia="Times New Roman" w:hAnsi="Arial" w:cs="Arial"/>
                <w:sz w:val="18"/>
                <w:szCs w:val="18"/>
                <w:lang w:val="en-AU" w:eastAsia="zh-CN"/>
              </w:rPr>
            </w:pPr>
          </w:p>
          <w:p w14:paraId="6C636A0F" w14:textId="6426171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nd RDCE for the comparison was 76.4% and 72.9% respectively</w:t>
            </w:r>
            <w:r w:rsidR="008F37AE" w:rsidRPr="00382F34">
              <w:rPr>
                <w:rFonts w:ascii="Arial" w:eastAsia="Times New Roman" w:hAnsi="Arial" w:cs="Arial"/>
                <w:sz w:val="18"/>
                <w:szCs w:val="18"/>
                <w:lang w:val="en-AU" w:eastAsia="zh-CN"/>
              </w:rPr>
              <w:t>.</w:t>
            </w:r>
          </w:p>
          <w:p w14:paraId="342E5FF4" w14:textId="78B209B2" w:rsidR="00D90438" w:rsidRPr="00382F34" w:rsidRDefault="00D90438" w:rsidP="0004359A">
            <w:pPr>
              <w:rPr>
                <w:rFonts w:ascii="Arial" w:eastAsia="Times New Roman" w:hAnsi="Arial" w:cs="Arial"/>
                <w:sz w:val="18"/>
                <w:szCs w:val="18"/>
                <w:lang w:val="en-AU" w:eastAsia="zh-CN"/>
              </w:rPr>
            </w:pPr>
          </w:p>
        </w:tc>
        <w:tc>
          <w:tcPr>
            <w:tcW w:w="1559" w:type="dxa"/>
            <w:shd w:val="clear" w:color="auto" w:fill="FFFFFF" w:themeFill="background1"/>
            <w:vAlign w:val="center"/>
            <w:hideMark/>
          </w:tcPr>
          <w:p w14:paraId="7223F54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E0BF147" w14:textId="77777777" w:rsidTr="00BA7EFC">
        <w:trPr>
          <w:trHeight w:val="1234"/>
          <w:jc w:val="center"/>
        </w:trPr>
        <w:tc>
          <w:tcPr>
            <w:tcW w:w="1275" w:type="dxa"/>
            <w:shd w:val="clear" w:color="auto" w:fill="FFFFFF" w:themeFill="background1"/>
            <w:vAlign w:val="center"/>
            <w:hideMark/>
          </w:tcPr>
          <w:p w14:paraId="5CBDD63A" w14:textId="4EFBD6EE"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QZW5nPC9BdXRob3I+PFllYXI+MjAyMDwvWWVhcj48UmVj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</w:fldData>
              </w:fldChar>
            </w:r>
            <w:r w:rsidR="00277090" w:rsidRPr="00382F34">
              <w:rPr>
                <w:rFonts w:ascii="Arial" w:eastAsia="Times New Roman" w:hAnsi="Arial" w:cs="Arial"/>
                <w:sz w:val="18"/>
                <w:szCs w:val="18"/>
                <w:lang w:val="en-AU" w:eastAsia="zh-CN"/>
              </w:rPr>
              <w:instrText xml:space="preserve"> ADDIN EN.CITE </w:instrText>
            </w:r>
            <w:r w:rsidR="00277090" w:rsidRPr="00382F34">
              <w:rPr>
                <w:rFonts w:ascii="Arial" w:eastAsia="Times New Roman" w:hAnsi="Arial" w:cs="Arial"/>
                <w:sz w:val="18"/>
                <w:szCs w:val="18"/>
                <w:lang w:val="en-AU" w:eastAsia="zh-CN"/>
              </w:rPr>
              <w:fldChar w:fldCharType="begin">
                <w:fldData xml:space="preserve">PEVuZE5vdGU+PENpdGU+PEF1dGhvcj5QZW5nPC9BdXRob3I+PFllYXI+MjAyMDwvWWVhcj48UmVj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</w:fldData>
              </w:fldChar>
            </w:r>
            <w:r w:rsidR="00277090" w:rsidRPr="00382F34">
              <w:rPr>
                <w:rFonts w:ascii="Arial" w:eastAsia="Times New Roman" w:hAnsi="Arial" w:cs="Arial"/>
                <w:sz w:val="18"/>
                <w:szCs w:val="18"/>
                <w:lang w:val="en-AU" w:eastAsia="zh-CN"/>
              </w:rPr>
              <w:instrText xml:space="preserve"> ADDIN EN.CITE.DATA </w:instrText>
            </w:r>
            <w:r w:rsidR="00277090" w:rsidRPr="00382F34">
              <w:rPr>
                <w:rFonts w:ascii="Arial" w:eastAsia="Times New Roman" w:hAnsi="Arial" w:cs="Arial"/>
                <w:sz w:val="18"/>
                <w:szCs w:val="18"/>
                <w:lang w:val="en-AU" w:eastAsia="zh-CN"/>
              </w:rPr>
            </w:r>
            <w:r w:rsidR="00277090"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007F114C" w:rsidRPr="00382F34">
              <w:rPr>
                <w:rFonts w:ascii="Arial" w:eastAsia="Times New Roman" w:hAnsi="Arial" w:cs="Arial"/>
                <w:noProof/>
                <w:sz w:val="18"/>
                <w:szCs w:val="18"/>
                <w:lang w:val="en-AU" w:eastAsia="zh-CN"/>
              </w:rPr>
              <w:t>(Peng, H.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9D04BD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6F9FF4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7FC2F29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Mining - Large coal mining driveway </w:t>
            </w:r>
          </w:p>
        </w:tc>
        <w:tc>
          <w:tcPr>
            <w:tcW w:w="2268" w:type="dxa"/>
            <w:shd w:val="clear" w:color="auto" w:fill="FFFFFF" w:themeFill="background1"/>
            <w:vAlign w:val="center"/>
            <w:hideMark/>
          </w:tcPr>
          <w:p w14:paraId="74E2C7ED" w14:textId="273EA0D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impact of a water curtain covering the full section of the roadway in coal mining face.</w:t>
            </w:r>
          </w:p>
        </w:tc>
        <w:tc>
          <w:tcPr>
            <w:tcW w:w="4819" w:type="dxa"/>
            <w:shd w:val="clear" w:color="auto" w:fill="FFFFFF" w:themeFill="background1"/>
            <w:vAlign w:val="center"/>
            <w:hideMark/>
          </w:tcPr>
          <w:p w14:paraId="3032801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water curtain was designed with a flat opening type II nozzle with a 2mm aperture inclined at 15° towards the upwind side. At a water spray pressure of 7MPa the water curtain covers 93.1% of the roadway. Three sets of water curtains were later adopted.</w:t>
            </w:r>
          </w:p>
          <w:p w14:paraId="20417444" w14:textId="51841CB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similar water curtain with nozzle inclined at 0° and different spray pressures.</w:t>
            </w:r>
          </w:p>
        </w:tc>
        <w:tc>
          <w:tcPr>
            <w:tcW w:w="1985" w:type="dxa"/>
            <w:shd w:val="clear" w:color="auto" w:fill="FFFFFF" w:themeFill="background1"/>
            <w:vAlign w:val="center"/>
            <w:hideMark/>
          </w:tcPr>
          <w:p w14:paraId="0A161452" w14:textId="24DFD0B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w:t>
            </w:r>
            <m:oMath>
              <m:sSub>
                <m:sSubPr>
                  <m:ctrlPr>
                    <w:rPr>
                      <w:rFonts w:ascii="Cambria Math" w:eastAsia="Times New Roman" w:hAnsi="Cambria Math" w:cs="Arial"/>
                      <w:i/>
                      <w:sz w:val="18"/>
                      <w:szCs w:val="18"/>
                      <w:lang w:val="en-AU" w:eastAsia="zh-CN"/>
                    </w:rPr>
                  </m:ctrlPr>
                </m:sSubPr>
                <m:e>
                  <m:r>
                    <w:rPr>
                      <w:rFonts w:ascii="Cambria Math" w:eastAsia="Times New Roman" w:hAnsi="Cambria Math" w:cs="Arial"/>
                      <w:sz w:val="18"/>
                      <w:szCs w:val="18"/>
                      <w:lang w:val="en-AU" w:eastAsia="zh-CN"/>
                    </w:rPr>
                    <m:t>PM</m:t>
                  </m:r>
                </m:e>
                <m:sub>
                  <m:r>
                    <w:rPr>
                      <w:rFonts w:ascii="Cambria Math" w:eastAsia="Times New Roman" w:hAnsi="Cambria Math" w:cs="Arial"/>
                      <w:sz w:val="18"/>
                      <w:szCs w:val="18"/>
                      <w:lang w:val="en-AU" w:eastAsia="zh-CN"/>
                    </w:rPr>
                    <m:t>2.5</m:t>
                  </m:r>
                </m:sub>
              </m:sSub>
              <m:r>
                <w:rPr>
                  <w:rFonts w:ascii="Cambria Math" w:eastAsia="Times New Roman" w:hAnsi="Cambria Math" w:cs="Arial"/>
                  <w:sz w:val="18"/>
                  <w:szCs w:val="18"/>
                  <w:lang w:val="en-AU" w:eastAsia="zh-CN"/>
                </w:rPr>
                <m:t xml:space="preserve"> </m:t>
              </m:r>
            </m:oMath>
            <w:r w:rsidRPr="00382F34">
              <w:rPr>
                <w:rFonts w:ascii="Arial" w:eastAsia="Times New Roman" w:hAnsi="Arial" w:cs="Arial"/>
                <w:sz w:val="18"/>
                <w:szCs w:val="18"/>
                <w:lang w:val="en-AU" w:eastAsia="zh-CN"/>
              </w:rPr>
              <w:t xml:space="preserve">settling rate at 7 MPa and nozzle inclination angle of 15° </w:t>
            </w:r>
            <w:r w:rsidR="0081683B" w:rsidRPr="00382F34">
              <w:rPr>
                <w:rFonts w:ascii="Arial" w:eastAsia="Times New Roman" w:hAnsi="Arial" w:cs="Arial"/>
                <w:sz w:val="18"/>
                <w:szCs w:val="18"/>
                <w:lang w:val="en-AU" w:eastAsia="zh-CN"/>
              </w:rPr>
              <w:t xml:space="preserve">was </w:t>
            </w:r>
            <w:r w:rsidRPr="00382F34">
              <w:rPr>
                <w:rFonts w:ascii="Arial" w:eastAsia="Times New Roman" w:hAnsi="Arial" w:cs="Arial"/>
                <w:sz w:val="18"/>
                <w:szCs w:val="18"/>
                <w:lang w:val="en-AU" w:eastAsia="zh-CN"/>
              </w:rPr>
              <w:t>9</w:t>
            </w:r>
            <w:r w:rsidR="0081683B" w:rsidRPr="00382F34">
              <w:rPr>
                <w:rFonts w:ascii="Arial" w:eastAsia="Times New Roman" w:hAnsi="Arial" w:cs="Arial"/>
                <w:sz w:val="18"/>
                <w:szCs w:val="18"/>
                <w:lang w:val="en-AU" w:eastAsia="zh-CN"/>
              </w:rPr>
              <w:t>5.7</w:t>
            </w:r>
            <w:r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C16496F" w14:textId="3B9A312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w:t>
            </w:r>
            <w:r w:rsidR="0081683B" w:rsidRPr="00382F34">
              <w:rPr>
                <w:rFonts w:ascii="Arial" w:eastAsia="Times New Roman" w:hAnsi="Arial" w:cs="Arial"/>
                <w:sz w:val="18"/>
                <w:szCs w:val="18"/>
                <w:lang w:val="en-AU" w:eastAsia="zh-CN"/>
              </w:rPr>
              <w:t>Reduction in dust concentration</w:t>
            </w:r>
          </w:p>
        </w:tc>
      </w:tr>
      <w:tr w:rsidR="00382F34" w:rsidRPr="00382F34" w14:paraId="174B73ED" w14:textId="77777777" w:rsidTr="00BA7EFC">
        <w:trPr>
          <w:trHeight w:val="101"/>
          <w:jc w:val="center"/>
        </w:trPr>
        <w:tc>
          <w:tcPr>
            <w:tcW w:w="1275" w:type="dxa"/>
            <w:shd w:val="clear" w:color="auto" w:fill="FFFFFF" w:themeFill="background1"/>
            <w:vAlign w:val="center"/>
            <w:hideMark/>
          </w:tcPr>
          <w:p w14:paraId="3B341559" w14:textId="28B9F312"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NYTwvQXV0aG9yPjxZZWFyPjIwMjA8L1llYXI+PFJlY051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NYTwvQXV0aG9yPjxZZWFyPjIwMjA8L1llYXI+PFJlY051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Ma et al. 202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823C80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6FBDA66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9A6CDC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Fully mechanised coal mine</w:t>
            </w:r>
          </w:p>
        </w:tc>
        <w:tc>
          <w:tcPr>
            <w:tcW w:w="2268" w:type="dxa"/>
            <w:shd w:val="clear" w:color="auto" w:fill="FFFFFF" w:themeFill="background1"/>
            <w:vAlign w:val="center"/>
            <w:hideMark/>
          </w:tcPr>
          <w:p w14:paraId="6F3078CB" w14:textId="61136AE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a disc-type spraying device with a large spray field</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77D9AF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external spraying device is an atomizer mounted at the front end of the movable arm of the coal cutter. Four nozzles were uniformly distributed on the side of the atomizer. The optimal spraying pressure was 8 MPa. The nozzle caliber was 2.4 mm.</w:t>
            </w:r>
          </w:p>
          <w:p w14:paraId="7890B2A4" w14:textId="38AEF50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external spraying device at 2 MPa, 4 MPa and 6 MPa spraying pressure.</w:t>
            </w:r>
          </w:p>
        </w:tc>
        <w:tc>
          <w:tcPr>
            <w:tcW w:w="1985" w:type="dxa"/>
            <w:shd w:val="clear" w:color="auto" w:fill="FFFFFF" w:themeFill="background1"/>
            <w:vAlign w:val="center"/>
            <w:hideMark/>
          </w:tcPr>
          <w:p w14:paraId="62222C8C" w14:textId="00369828" w:rsidR="00D90438" w:rsidRPr="00382F34" w:rsidRDefault="00D90438" w:rsidP="00DD48E2">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w:t>
            </w:r>
            <w:r w:rsidR="00DD48E2" w:rsidRPr="00382F34">
              <w:rPr>
                <w:rFonts w:ascii="Arial" w:eastAsia="Times New Roman" w:hAnsi="Arial" w:cs="Arial"/>
                <w:sz w:val="18"/>
                <w:szCs w:val="18"/>
                <w:lang w:val="en-AU" w:eastAsia="zh-CN"/>
              </w:rPr>
              <w:t xml:space="preserve">DCE was </w:t>
            </w:r>
            <w:r w:rsidRPr="00382F34">
              <w:rPr>
                <w:rFonts w:ascii="Arial" w:eastAsia="Times New Roman" w:hAnsi="Arial" w:cs="Arial"/>
                <w:sz w:val="18"/>
                <w:szCs w:val="18"/>
                <w:lang w:val="en-AU" w:eastAsia="zh-CN"/>
              </w:rPr>
              <w:t xml:space="preserve">90.33% at the </w:t>
            </w:r>
            <w:r w:rsidR="00DD48E2" w:rsidRPr="00382F34">
              <w:rPr>
                <w:rFonts w:ascii="Arial" w:eastAsia="Times New Roman" w:hAnsi="Arial" w:cs="Arial"/>
                <w:sz w:val="18"/>
                <w:szCs w:val="18"/>
                <w:lang w:val="en-AU" w:eastAsia="zh-CN"/>
              </w:rPr>
              <w:t xml:space="preserve">position of the </w:t>
            </w:r>
            <w:r w:rsidRPr="00382F34">
              <w:rPr>
                <w:rFonts w:ascii="Arial" w:eastAsia="Times New Roman" w:hAnsi="Arial" w:cs="Arial"/>
                <w:sz w:val="18"/>
                <w:szCs w:val="18"/>
                <w:lang w:val="en-AU" w:eastAsia="zh-CN"/>
              </w:rPr>
              <w:t xml:space="preserve">driver. </w:t>
            </w:r>
          </w:p>
        </w:tc>
        <w:tc>
          <w:tcPr>
            <w:tcW w:w="1559" w:type="dxa"/>
            <w:shd w:val="clear" w:color="auto" w:fill="FFFFFF" w:themeFill="background1"/>
            <w:vAlign w:val="center"/>
            <w:hideMark/>
          </w:tcPr>
          <w:p w14:paraId="5413D12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7B0F380" w14:textId="77777777" w:rsidTr="00BA7EFC">
        <w:trPr>
          <w:trHeight w:val="75"/>
          <w:jc w:val="center"/>
        </w:trPr>
        <w:tc>
          <w:tcPr>
            <w:tcW w:w="1275" w:type="dxa"/>
            <w:shd w:val="clear" w:color="auto" w:fill="FFFFFF" w:themeFill="background1"/>
            <w:vAlign w:val="center"/>
            <w:hideMark/>
          </w:tcPr>
          <w:p w14:paraId="44AB0BC3" w14:textId="0A59C32E" w:rsidR="00D90438" w:rsidRPr="00382F34" w:rsidRDefault="00E1586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Guo&lt;/Author&gt;&lt;Year&gt;2019&lt;/Year&gt;&lt;RecNum&gt;236364&lt;/RecNum&gt;&lt;DisplayText&gt;(Guo et al. 2019)&lt;/DisplayText&gt;&lt;record&gt;&lt;rec-number&gt;236364&lt;/rec-number&gt;&lt;foreign-keys&gt;&lt;key app="EN" db-id="0aet9r9269pfpfed2s85ff272etaz5apdt0t" timestamp="1601812437" guid="b41363d6-6912-4b94-b718-67de215d813f"&gt;236364&lt;/key&gt;&lt;/foreign-keys&gt;&lt;ref-type name="Journal Article"&gt;17&lt;/ref-type&gt;&lt;contributors&gt;&lt;authors&gt;&lt;author&gt;Guo, Qing&lt;/author&gt;&lt;author&gt;Ren, Wanxing&lt;/author&gt;&lt;author&gt;Shi, Jingtai&lt;/author&gt;&lt;/authors&gt;&lt;/contributors&gt;&lt;auth-address&gt;China Univ Min &amp;amp; Technol, Sch Safety Engn, Xuzhou 221116, Jiangsu, Peoples R China&amp;#xD;Key Lab Gas &amp;amp; Fire Control Coal Mines, Xuzhou 221008, Jiangsu, Peoples R China&amp;#xD;Natl Profess Lab Fundamental Res Mine Gas &amp;amp; Dust, Xuzhou 221008, Jiangsu, Peoples R China&lt;/auth-address&gt;&lt;titles&gt;&lt;title&gt;Foam for coal dust suppression during underground coal mine tunneling&lt;/title&gt;&lt;secondary-title&gt;Tunnelling and Underground Space Technology&lt;/secondary-title&gt;&lt;alt-title&gt;Tunn Undergr Sp Tech&lt;/alt-title&gt;&lt;/titles&gt;&lt;periodical&gt;&lt;full-title&gt;Tunnelling and Underground Space Technology&lt;/full-title&gt;&lt;/periodical&gt;&lt;pages&gt;170-178&lt;/pages&gt;&lt;volume&gt;89&lt;/volume&gt;&lt;keywords&gt;&lt;keyword&gt;foaming agent&lt;/keyword&gt;&lt;keyword&gt;dust suppression&lt;/keyword&gt;&lt;keyword&gt;tunneling&lt;/keyword&gt;&lt;keyword&gt;foam&lt;/keyword&gt;&lt;keyword&gt;ventilation&lt;/keyword&gt;&lt;keyword&gt;model&lt;/keyword&gt;&lt;keyword&gt;rock&lt;/keyword&gt;&lt;/keywords&gt;&lt;dates&gt;&lt;year&gt;2019&lt;/year&gt;&lt;pub-dates&gt;&lt;date&gt;Jul&lt;/date&gt;&lt;/pub-dates&gt;&lt;/dates&gt;&lt;isbn&gt;0886-7798&lt;/isbn&gt;&lt;accession-num&gt;WOS:000468250300014&lt;/accession-num&gt;&lt;urls&gt;&lt;related-urls&gt;&lt;url&gt;&amp;lt;Go to ISI&amp;gt;://WOS:000468250300014&lt;/url&gt;&lt;/related-urls&gt;&lt;/urls&gt;&lt;electronic-resource-num&gt;10.1016/j.tust.2019.04.009&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Guo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0EF084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D1EC20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007303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 of the air return roadway</w:t>
            </w:r>
          </w:p>
        </w:tc>
        <w:tc>
          <w:tcPr>
            <w:tcW w:w="2268" w:type="dxa"/>
            <w:shd w:val="clear" w:color="auto" w:fill="FFFFFF" w:themeFill="background1"/>
            <w:vAlign w:val="center"/>
            <w:hideMark/>
          </w:tcPr>
          <w:p w14:paraId="6ED23A85" w14:textId="2C3AA68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composite foaming agent in a tunnelling operation</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62D60C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composite foaming agent with a static contact angle between 19 - 26° and maximum viscosity of 751 mPa s at an expansion ratio of 30. The foaming agent is automatically drawn by a Venturi-type foam adding device. A rotatable nozzle made of steel with a 120° spray angle is used.</w:t>
            </w:r>
          </w:p>
          <w:p w14:paraId="3671062C" w14:textId="565FFAF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Compared with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8C54D99" w14:textId="619373A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At the driver’s position TDCE for foam was 87.9% and RDCE was 75.97%</w:t>
            </w:r>
            <w:r w:rsidR="008F37AE" w:rsidRPr="00382F34">
              <w:rPr>
                <w:rFonts w:ascii="Arial" w:eastAsia="Times New Roman" w:hAnsi="Arial" w:cs="Arial"/>
                <w:sz w:val="18"/>
                <w:szCs w:val="18"/>
                <w:lang w:val="en-AU" w:eastAsia="zh-CN"/>
              </w:rPr>
              <w:t>.</w:t>
            </w:r>
          </w:p>
          <w:p w14:paraId="29069017" w14:textId="70C83C8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br/>
              <w:t xml:space="preserve">At the driver’s </w:t>
            </w:r>
            <w:r w:rsidRPr="00382F34">
              <w:rPr>
                <w:rFonts w:ascii="Arial" w:eastAsia="Times New Roman" w:hAnsi="Arial" w:cs="Arial"/>
                <w:sz w:val="18"/>
                <w:szCs w:val="18"/>
                <w:lang w:val="en-AU" w:eastAsia="zh-CN"/>
              </w:rPr>
              <w:lastRenderedPageBreak/>
              <w:t>position TDCE for water misting was 41.88% and RDCE was 32.1%</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63C149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p w14:paraId="6F7CF305" w14:textId="77777777" w:rsidR="00D90438" w:rsidRPr="00382F34" w:rsidRDefault="00D90438" w:rsidP="0004359A">
            <w:pPr>
              <w:rPr>
                <w:rFonts w:ascii="Arial" w:eastAsia="Times New Roman" w:hAnsi="Arial" w:cs="Arial"/>
                <w:sz w:val="18"/>
                <w:szCs w:val="18"/>
                <w:lang w:val="en-AU" w:eastAsia="zh-CN"/>
              </w:rPr>
            </w:pPr>
          </w:p>
          <w:p w14:paraId="7BD28E7B" w14:textId="71A7317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Visibility in the work area</w:t>
            </w:r>
          </w:p>
        </w:tc>
      </w:tr>
      <w:tr w:rsidR="00382F34" w:rsidRPr="00382F34" w14:paraId="7F2B5B3A" w14:textId="77777777" w:rsidTr="00BA7EFC">
        <w:trPr>
          <w:trHeight w:val="57"/>
          <w:jc w:val="center"/>
        </w:trPr>
        <w:tc>
          <w:tcPr>
            <w:tcW w:w="1275" w:type="dxa"/>
            <w:shd w:val="clear" w:color="auto" w:fill="FFFFFF" w:themeFill="background1"/>
            <w:vAlign w:val="center"/>
            <w:hideMark/>
          </w:tcPr>
          <w:p w14:paraId="3A7A6837" w14:textId="62AE81E7" w:rsidR="00D90438" w:rsidRPr="00382F34" w:rsidRDefault="00A11DB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9&lt;/Year&gt;&lt;RecNum&gt;93985&lt;/RecNum&gt;&lt;DisplayText&gt;(Wang, X et al. 2019)&lt;/DisplayText&gt;&lt;record&gt;&lt;rec-number&gt;93985&lt;/rec-number&gt;&lt;foreign-keys&gt;&lt;key app="EN" db-id="0aet9r9269pfpfed2s85ff272etaz5apdt0t" timestamp="1599045771" guid="c44a4132-9f72-4090-8a21-9d97158aa019"&gt;93985&lt;/key&gt;&lt;/foreign-keys&gt;&lt;ref-type name="Journal Article"&gt;17&lt;/ref-type&gt;&lt;contributors&gt;&lt;authors&gt;&lt;author&gt;Wang, Xiaonan&lt;/author&gt;&lt;author&gt;Yuan, Shujie&lt;/author&gt;&lt;author&gt;Li, Xiang&lt;/author&gt;&lt;author&gt;Jiang, Bingyou&lt;/author&gt;&lt;/authors&gt;&lt;/contributors&gt;&lt;auth-address&gt;Anhui Univ Sci &amp;amp; Technol, Minist Educ, Key Lab Safe &amp;amp; Effect Coal Min, Huainan 232001, Anhui, Peoples R China&amp;#xD;Anhui Univ Sci &amp;amp; Technol, Sch Energy &amp;amp; Safety, 168 Taifeng Rd, Huainan 232001, Anhui, Peoples R China&amp;#xD;Anhui Univ Sci &amp;amp; Technol, Sch Civil &amp;amp; Architecture, Huainan 232001, Anhui, Peoples R China&lt;/auth-address&gt;&lt;titles&gt;&lt;title&gt;Synergistic effect of surfactant compounding on improving dust suppression in a coal mine in Erdos, China&lt;/title&gt;&lt;secondary-title&gt;Powder Technology&lt;/secondary-title&gt;&lt;alt-title&gt;Powder Technol&lt;/alt-title&gt;&lt;/titles&gt;&lt;periodical&gt;&lt;full-title&gt;Powder Technology&lt;/full-title&gt;&lt;/periodical&gt;&lt;pages&gt;561-569&lt;/pages&gt;&lt;volume&gt;344&lt;/volume&gt;&lt;keywords&gt;&lt;keyword&gt;coal dust control&lt;/keyword&gt;&lt;keyword&gt;optimal compound surfactants&lt;/keyword&gt;&lt;keyword&gt;wettability improvement&lt;/keyword&gt;&lt;keyword&gt;water&lt;/keyword&gt;&lt;/keywords&gt;&lt;dates&gt;&lt;year&gt;2019&lt;/year&gt;&lt;pub-dates&gt;&lt;date&gt;Feb 15&lt;/date&gt;&lt;/pub-dates&gt;&lt;/dates&gt;&lt;isbn&gt;0032-5910&lt;/isbn&gt;&lt;accession-num&gt;WOS:000461262200054&lt;/accession-num&gt;&lt;urls&gt;&lt;related-urls&gt;&lt;url&gt;&amp;lt;Go to ISI&amp;gt;://WOS:000461262200054&lt;/url&gt;&lt;url&gt;https://www.sciencedirect.com/science/article/abs/pii/S0032591018310982?via%3Dihub&lt;/url&gt;&lt;/related-urls&gt;&lt;/urls&gt;&lt;electronic-resource-num&gt;10.1016/j.powtec.2018.12.061&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X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4FCE35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4AA66E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839C39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Fully mechanised coal mining face</w:t>
            </w:r>
          </w:p>
        </w:tc>
        <w:tc>
          <w:tcPr>
            <w:tcW w:w="2268" w:type="dxa"/>
            <w:shd w:val="clear" w:color="auto" w:fill="FFFFFF" w:themeFill="background1"/>
            <w:vAlign w:val="center"/>
            <w:hideMark/>
          </w:tcPr>
          <w:p w14:paraId="6B12643B" w14:textId="6CCDC60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compound surfactant that meets the MT 506–1996 national standard of China.</w:t>
            </w:r>
          </w:p>
        </w:tc>
        <w:tc>
          <w:tcPr>
            <w:tcW w:w="4819" w:type="dxa"/>
            <w:shd w:val="clear" w:color="auto" w:fill="FFFFFF" w:themeFill="background1"/>
            <w:vAlign w:val="center"/>
            <w:hideMark/>
          </w:tcPr>
          <w:p w14:paraId="4A53F76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ound surfactant of 0.025 wt% Fatty Acid Methyl Esters ethoxylate sulfonate (FMES) and 0.025 wt% Coconut diethanolamine solution (CDEA)</w:t>
            </w:r>
          </w:p>
          <w:p w14:paraId="574E8AC1" w14:textId="58E14D5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untreated water</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B2DEAF2" w14:textId="6A42603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compound surfactant was 90.32%</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of the compound surfactant was 87.96%</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Improved dust suppression up to 48.81% when compared to untreated water.</w:t>
            </w:r>
          </w:p>
        </w:tc>
        <w:tc>
          <w:tcPr>
            <w:tcW w:w="1559" w:type="dxa"/>
            <w:shd w:val="clear" w:color="auto" w:fill="FFFFFF" w:themeFill="background1"/>
            <w:vAlign w:val="center"/>
            <w:hideMark/>
          </w:tcPr>
          <w:p w14:paraId="2B9B482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0AEE23D" w14:textId="77777777" w:rsidTr="00BA7EFC">
        <w:trPr>
          <w:trHeight w:val="628"/>
          <w:jc w:val="center"/>
        </w:trPr>
        <w:tc>
          <w:tcPr>
            <w:tcW w:w="1275" w:type="dxa"/>
            <w:shd w:val="clear" w:color="auto" w:fill="FFFFFF" w:themeFill="background1"/>
            <w:vAlign w:val="center"/>
            <w:hideMark/>
          </w:tcPr>
          <w:p w14:paraId="3D57AB38" w14:textId="5A5E4638" w:rsidR="00D90438" w:rsidRPr="00382F34" w:rsidRDefault="00A11DB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9&lt;/Year&gt;&lt;RecNum&gt;236382&lt;/RecNum&gt;&lt;DisplayText&gt;(Wang, K et al. 2019)&lt;/DisplayText&gt;&lt;record&gt;&lt;rec-number&gt;236382&lt;/rec-number&gt;&lt;foreign-keys&gt;&lt;key app="EN" db-id="0aet9r9269pfpfed2s85ff272etaz5apdt0t" timestamp="1601812437" guid="4384bef5-b70e-4ec0-8e8f-003f2a7725ee"&gt;236382&lt;/key&gt;&lt;/foreign-keys&gt;&lt;ref-type name="Journal Article"&gt;17&lt;/ref-type&gt;&lt;contributors&gt;&lt;authors&gt;&lt;author&gt;Wang, Kai&lt;/author&gt;&lt;author&gt;Ding, Chaonan&lt;/author&gt;&lt;author&gt;Jiang, Shuguang&lt;/author&gt;&lt;author&gt;Zhengyan, Wu&lt;/author&gt;&lt;author&gt;Shao, Hao&lt;/author&gt;&lt;author&gt;Zhang, Weiqing&lt;/author&gt;&lt;/authors&gt;&lt;/contributors&gt;&lt;auth-address&gt;State Key Lab Coal Resources &amp;amp; Safe Min, Xuzhou, Jiangsu, Peoples R China&amp;#xD;Minist Educ, Key Lab Gas &amp;amp; Fire Control Coal Mines, Xuzhou, Jiangsu, Peoples R China&amp;#xD;China Univ Min &amp;amp; Technol, Sch Safety Engn, Xuzhou 22116, Jiangsu, Peoples R China&lt;/auth-address&gt;&lt;titles&gt;&lt;title&gt;Application of the addition of ionic liquids using a complex wetting agent to enhance dust control efficiency during coal mining&lt;/title&gt;&lt;secondary-title&gt;Process Safety and Environmental Protection&lt;/secondary-title&gt;&lt;alt-title&gt;Process Saf Environ&lt;/alt-title&gt;&lt;/titles&gt;&lt;periodical&gt;&lt;full-title&gt;Process Safety and Environmental Protection&lt;/full-title&gt;&lt;/periodical&gt;&lt;pages&gt;13-22&lt;/pages&gt;&lt;volume&gt;122&lt;/volume&gt;&lt;keywords&gt;&lt;keyword&gt;compound method&lt;/keyword&gt;&lt;keyword&gt;ionic liquid&lt;/keyword&gt;&lt;keyword&gt;wetting agent&lt;/keyword&gt;&lt;keyword&gt;dust capture&lt;/keyword&gt;&lt;keyword&gt;secondary atomizing nozzle&lt;/keyword&gt;&lt;keyword&gt;aqueous foams&lt;/keyword&gt;&lt;keyword&gt;ventilation&lt;/keyword&gt;&lt;keyword&gt;rock&lt;/keyword&gt;&lt;keyword&gt;drainage&lt;/keyword&gt;&lt;/keywords&gt;&lt;dates&gt;&lt;year&gt;2019&lt;/year&gt;&lt;pub-dates&gt;&lt;date&gt;Feb&lt;/date&gt;&lt;/pub-dates&gt;&lt;/dates&gt;&lt;isbn&gt;0957-5820&lt;/isbn&gt;&lt;accession-num&gt;WOS:000462955800002&lt;/accession-num&gt;&lt;urls&gt;&lt;related-urls&gt;&lt;url&gt;&amp;lt;Go to ISI&amp;gt;://WOS:000462955800002&lt;/url&gt;&lt;/related-urls&gt;&lt;/urls&gt;&lt;electronic-resource-num&gt;10.1016/j.psep.2018.11.011&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K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750539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FA3B64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169577C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7F20AB8F" w14:textId="1C9C1E1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ability of a compound wetting agent and a nozzle with secondary atomisation</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7AD2BF3" w14:textId="01BF216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Wetting agent E was formed from several surfactants and was used with a circular nozzle. Wetting agent E had a water consumption rate of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0.76</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oMath>
            <w:r w:rsidRPr="00382F34">
              <w:rPr>
                <w:rFonts w:ascii="Arial" w:eastAsia="Times New Roman" w:hAnsi="Arial" w:cs="Arial"/>
                <w:sz w:val="18"/>
                <w:szCs w:val="18"/>
                <w:lang w:val="en-AU" w:eastAsia="zh-CN"/>
              </w:rPr>
              <w:t xml:space="preserve"> and a contact angle of 14.4</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The low-speed ejector air of circular nozzle promotes secondary atomisation.</w:t>
            </w:r>
          </w:p>
          <w:p w14:paraId="61701DEF" w14:textId="406AB65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Compared with high pressure strays with wetting agent A, elliptical </w:t>
            </w:r>
            <w:proofErr w:type="gramStart"/>
            <w:r w:rsidRPr="00382F34">
              <w:rPr>
                <w:rFonts w:ascii="Arial" w:eastAsia="Times New Roman" w:hAnsi="Arial" w:cs="Arial"/>
                <w:sz w:val="18"/>
                <w:szCs w:val="18"/>
                <w:lang w:val="en-AU" w:eastAsia="zh-CN"/>
              </w:rPr>
              <w:t>nozzles</w:t>
            </w:r>
            <w:proofErr w:type="gramEnd"/>
            <w:r w:rsidRPr="00382F34">
              <w:rPr>
                <w:rFonts w:ascii="Arial" w:eastAsia="Times New Roman" w:hAnsi="Arial" w:cs="Arial"/>
                <w:sz w:val="18"/>
                <w:szCs w:val="18"/>
                <w:lang w:val="en-AU" w:eastAsia="zh-CN"/>
              </w:rPr>
              <w:t xml:space="preserve"> and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243ED55" w14:textId="1ABDEC6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ll measurements are from the driver’s position.</w:t>
            </w:r>
          </w:p>
          <w:p w14:paraId="52DD36CC" w14:textId="0F726F5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wetting agent E with circular nozzles was 89%</w:t>
            </w:r>
            <w:r w:rsidR="008F37AE" w:rsidRPr="00382F34">
              <w:rPr>
                <w:rFonts w:ascii="Arial" w:eastAsia="Times New Roman" w:hAnsi="Arial" w:cs="Arial"/>
                <w:sz w:val="18"/>
                <w:szCs w:val="18"/>
                <w:lang w:val="en-AU" w:eastAsia="zh-CN"/>
              </w:rPr>
              <w:t>.</w:t>
            </w:r>
          </w:p>
          <w:p w14:paraId="00E1CACF" w14:textId="3425D6B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wetting agent A with circular nozzles was 87%</w:t>
            </w:r>
            <w:r w:rsidR="008F37AE" w:rsidRPr="00382F34">
              <w:rPr>
                <w:rFonts w:ascii="Arial" w:eastAsia="Times New Roman" w:hAnsi="Arial" w:cs="Arial"/>
                <w:sz w:val="18"/>
                <w:szCs w:val="18"/>
                <w:lang w:val="en-AU" w:eastAsia="zh-CN"/>
              </w:rPr>
              <w:t>.</w:t>
            </w:r>
          </w:p>
          <w:p w14:paraId="0C79C7C5" w14:textId="2AA9EA5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water misting with circular nozzles was 70%</w:t>
            </w:r>
            <w:r w:rsidR="008F37AE" w:rsidRPr="00382F34">
              <w:rPr>
                <w:rFonts w:ascii="Arial" w:eastAsia="Times New Roman" w:hAnsi="Arial" w:cs="Arial"/>
                <w:sz w:val="18"/>
                <w:szCs w:val="18"/>
                <w:lang w:val="en-AU" w:eastAsia="zh-CN"/>
              </w:rPr>
              <w:t>.</w:t>
            </w:r>
          </w:p>
          <w:p w14:paraId="4563F67D" w14:textId="77777777" w:rsidR="00D90438" w:rsidRPr="00382F34" w:rsidRDefault="00D90438" w:rsidP="0004359A">
            <w:pPr>
              <w:rPr>
                <w:rFonts w:ascii="Arial" w:eastAsia="Times New Roman" w:hAnsi="Arial" w:cs="Arial"/>
                <w:sz w:val="18"/>
                <w:szCs w:val="18"/>
                <w:lang w:val="en-AU" w:eastAsia="zh-CN"/>
              </w:rPr>
            </w:pPr>
          </w:p>
          <w:p w14:paraId="67B353DF" w14:textId="5390D61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wetting agent E with circular nozzles was 86%</w:t>
            </w:r>
            <w:r w:rsidR="008F37AE" w:rsidRPr="00382F34">
              <w:rPr>
                <w:rFonts w:ascii="Arial" w:eastAsia="Times New Roman" w:hAnsi="Arial" w:cs="Arial"/>
                <w:sz w:val="18"/>
                <w:szCs w:val="18"/>
                <w:lang w:val="en-AU" w:eastAsia="zh-CN"/>
              </w:rPr>
              <w:t>.</w:t>
            </w:r>
          </w:p>
          <w:p w14:paraId="65A5737E" w14:textId="7672F8B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wetting agent A with circular nozzles was 82%</w:t>
            </w:r>
            <w:r w:rsidR="008F37AE" w:rsidRPr="00382F34">
              <w:rPr>
                <w:rFonts w:ascii="Arial" w:eastAsia="Times New Roman" w:hAnsi="Arial" w:cs="Arial"/>
                <w:sz w:val="18"/>
                <w:szCs w:val="18"/>
                <w:lang w:val="en-AU" w:eastAsia="zh-CN"/>
              </w:rPr>
              <w:t>.</w:t>
            </w:r>
          </w:p>
          <w:p w14:paraId="253946FF" w14:textId="33BB763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water misting with circular nozzles was 58%</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BAF5724" w14:textId="162CA1B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7BC2618D" w14:textId="77777777" w:rsidTr="00BA7EFC">
        <w:trPr>
          <w:trHeight w:val="910"/>
          <w:jc w:val="center"/>
        </w:trPr>
        <w:tc>
          <w:tcPr>
            <w:tcW w:w="1275" w:type="dxa"/>
            <w:shd w:val="clear" w:color="auto" w:fill="FFFFFF" w:themeFill="background1"/>
            <w:vAlign w:val="center"/>
            <w:hideMark/>
          </w:tcPr>
          <w:p w14:paraId="3A34E6A9" w14:textId="1AD1CA53" w:rsidR="00D90438" w:rsidRPr="00382F34" w:rsidRDefault="00A11DB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fldData xml:space="preserve">PEVuZE5vdGU+PENpdGU+PEF1dGhvcj5QZW5nPC9BdXRob3I+PFllYXI+MjAxOTwvWWVhcj48UmVj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QZW5nPC9BdXRob3I+PFllYXI+MjAxOTwvWWVhcj48UmVj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Peng, Huitian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A81BC9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E2C7C2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BA34D0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12CE6780" w14:textId="57C0DAF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mprove the efficiency of a shearer’s external spray devic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B8CE416" w14:textId="7EF5DFB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w:t>
            </w:r>
            <m:oMath>
              <m:sSub>
                <m:sSubPr>
                  <m:ctrlPr>
                    <w:rPr>
                      <w:rFonts w:ascii="Cambria Math" w:eastAsia="Times New Roman" w:hAnsi="Cambria Math" w:cs="Arial"/>
                      <w:i/>
                      <w:sz w:val="18"/>
                      <w:szCs w:val="18"/>
                      <w:lang w:val="en-AU" w:eastAsia="zh-CN"/>
                    </w:rPr>
                  </m:ctrlPr>
                </m:sSubPr>
                <m:e>
                  <m:r>
                    <w:rPr>
                      <w:rFonts w:ascii="Cambria Math" w:eastAsia="Times New Roman" w:hAnsi="Cambria Math" w:cs="Arial"/>
                      <w:sz w:val="18"/>
                      <w:szCs w:val="18"/>
                      <w:lang w:val="en-AU" w:eastAsia="zh-CN"/>
                    </w:rPr>
                    <m:t>PM</m:t>
                  </m:r>
                </m:e>
                <m:sub>
                  <m:r>
                    <w:rPr>
                      <w:rFonts w:ascii="Cambria Math" w:eastAsia="Times New Roman" w:hAnsi="Cambria Math" w:cs="Arial"/>
                      <w:sz w:val="18"/>
                      <w:szCs w:val="18"/>
                      <w:lang w:val="en-AU" w:eastAsia="zh-CN"/>
                    </w:rPr>
                    <m:t>10</m:t>
                  </m:r>
                </m:sub>
              </m:sSub>
            </m:oMath>
            <w:r w:rsidRPr="00382F34">
              <w:rPr>
                <w:rFonts w:ascii="Arial" w:eastAsia="Times New Roman" w:hAnsi="Arial" w:cs="Arial"/>
                <w:sz w:val="18"/>
                <w:szCs w:val="18"/>
                <w:lang w:val="en-AU" w:eastAsia="zh-CN"/>
              </w:rPr>
              <w:t xml:space="preserve"> wet type air assisted spraying device is a 400mm diameter stainless-steel drum-shaped casing with an installed explosion-proof waterproof fan. Ten nozzles are installed in a ring shape at the air outlet. The nozzles have a 91.6</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spray angle, 4.35 L/ min flow rate and uses a No. III’s spraying field with 2.01m spray range.</w:t>
            </w:r>
          </w:p>
        </w:tc>
        <w:tc>
          <w:tcPr>
            <w:tcW w:w="1985" w:type="dxa"/>
            <w:shd w:val="clear" w:color="auto" w:fill="FFFFFF" w:themeFill="background1"/>
            <w:vAlign w:val="center"/>
            <w:hideMark/>
          </w:tcPr>
          <w:p w14:paraId="17170D51" w14:textId="39B2123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ust control rate was up to 91.5%</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A66908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w:t>
            </w:r>
            <m:oMath>
              <m:sSub>
                <m:sSubPr>
                  <m:ctrlPr>
                    <w:rPr>
                      <w:rFonts w:ascii="Cambria Math" w:eastAsia="Times New Roman" w:hAnsi="Cambria Math" w:cs="Arial"/>
                      <w:i/>
                      <w:sz w:val="18"/>
                      <w:szCs w:val="18"/>
                      <w:lang w:val="en-AU" w:eastAsia="zh-CN"/>
                    </w:rPr>
                  </m:ctrlPr>
                </m:sSubPr>
                <m:e>
                  <m:r>
                    <w:rPr>
                      <w:rFonts w:ascii="Cambria Math" w:eastAsia="Times New Roman" w:hAnsi="Cambria Math" w:cs="Arial"/>
                      <w:sz w:val="18"/>
                      <w:szCs w:val="18"/>
                      <w:lang w:val="en-AU" w:eastAsia="zh-CN"/>
                    </w:rPr>
                    <m:t>PM</m:t>
                  </m:r>
                </m:e>
                <m:sub>
                  <m:r>
                    <w:rPr>
                      <w:rFonts w:ascii="Cambria Math" w:eastAsia="Times New Roman" w:hAnsi="Cambria Math" w:cs="Arial"/>
                      <w:sz w:val="18"/>
                      <w:szCs w:val="18"/>
                      <w:lang w:val="en-AU" w:eastAsia="zh-CN"/>
                    </w:rPr>
                    <m:t>10</m:t>
                  </m:r>
                </m:sub>
              </m:sSub>
            </m:oMath>
            <w:r w:rsidRPr="00382F34">
              <w:rPr>
                <w:rFonts w:ascii="Arial" w:eastAsia="Times New Roman" w:hAnsi="Arial" w:cs="Arial"/>
                <w:sz w:val="18"/>
                <w:szCs w:val="18"/>
                <w:lang w:val="en-AU" w:eastAsia="zh-CN"/>
              </w:rPr>
              <w:t xml:space="preserve"> concentrations</w:t>
            </w:r>
          </w:p>
        </w:tc>
      </w:tr>
      <w:tr w:rsidR="00382F34" w:rsidRPr="00382F34" w14:paraId="1AC9012C" w14:textId="77777777" w:rsidTr="00BA7EFC">
        <w:trPr>
          <w:trHeight w:val="101"/>
          <w:jc w:val="center"/>
        </w:trPr>
        <w:tc>
          <w:tcPr>
            <w:tcW w:w="1275" w:type="dxa"/>
            <w:shd w:val="clear" w:color="auto" w:fill="FFFFFF" w:themeFill="background1"/>
            <w:vAlign w:val="center"/>
            <w:hideMark/>
          </w:tcPr>
          <w:p w14:paraId="6B25635E" w14:textId="58DBAEFD" w:rsidR="00D90438" w:rsidRPr="00382F34" w:rsidRDefault="00A11DB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QZW5nPC9BdXRob3I+PFllYXI+MjAxOTwvWWVhcj48UmVj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QZW5nPC9BdXRob3I+PFllYXI+MjAxOTwvWWVhcj48UmVj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Peng, H.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46204D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F5F563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577A32D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Under the hydraulic support in a coal mining face</w:t>
            </w:r>
          </w:p>
        </w:tc>
        <w:tc>
          <w:tcPr>
            <w:tcW w:w="2268" w:type="dxa"/>
            <w:shd w:val="clear" w:color="auto" w:fill="FFFFFF" w:themeFill="background1"/>
            <w:vAlign w:val="center"/>
            <w:hideMark/>
          </w:tcPr>
          <w:p w14:paraId="05FE8123" w14:textId="46F0C7E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test the effectiveness of a wind-assisted centralised hydraulic support spraying dedusting device for dust control under</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52A2754" w14:textId="59AF981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evice was a three-sided cover over a spraying jet, negative-pressure pneumatic motor with impellers around the air suction inlet. The air-induced cover around the spraying jet is set at angle of 45° to guide the airflow downwards. The spraying jet was formed by three nozzles and mist were assisted by high-velocity airflow from the motor. At a spray pressure of 8 MPa and an air pressure of 1.0 MPa</w:t>
            </w:r>
            <w:r w:rsidR="0099468D" w:rsidRPr="00382F34">
              <w:rPr>
                <w:rFonts w:ascii="Arial" w:eastAsia="Times New Roman" w:hAnsi="Arial" w:cs="Arial"/>
                <w:sz w:val="18"/>
                <w:szCs w:val="18"/>
                <w:lang w:val="en-AU" w:eastAsia="zh-CN"/>
              </w:rPr>
              <w:t>.</w:t>
            </w:r>
          </w:p>
        </w:tc>
        <w:tc>
          <w:tcPr>
            <w:tcW w:w="1985" w:type="dxa"/>
            <w:shd w:val="clear" w:color="auto" w:fill="FFFFFF" w:themeFill="background1"/>
            <w:noWrap/>
            <w:vAlign w:val="center"/>
            <w:hideMark/>
          </w:tcPr>
          <w:p w14:paraId="6D33CAB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suppression rate up to 87.96%.</w:t>
            </w:r>
          </w:p>
        </w:tc>
        <w:tc>
          <w:tcPr>
            <w:tcW w:w="1559" w:type="dxa"/>
            <w:shd w:val="clear" w:color="auto" w:fill="FFFFFF" w:themeFill="background1"/>
            <w:vAlign w:val="center"/>
            <w:hideMark/>
          </w:tcPr>
          <w:p w14:paraId="76F4721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F782233" w14:textId="77777777" w:rsidTr="00BA7EFC">
        <w:trPr>
          <w:trHeight w:val="101"/>
          <w:jc w:val="center"/>
        </w:trPr>
        <w:tc>
          <w:tcPr>
            <w:tcW w:w="1275" w:type="dxa"/>
            <w:shd w:val="clear" w:color="auto" w:fill="FFFFFF" w:themeFill="background1"/>
            <w:vAlign w:val="center"/>
            <w:hideMark/>
          </w:tcPr>
          <w:p w14:paraId="2C3EA65D" w14:textId="3F4B3B7D" w:rsidR="00D90438" w:rsidRPr="00382F34" w:rsidRDefault="00A11DB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dTwvQXV0aG9yPjxZZWFyPjIwMTk8L1llYXI+PFJlY051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dTwvQXV0aG9yPjxZZWFyPjIwMTk8L1llYXI+PFJlY051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u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A810C2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3BC5A9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BEBF04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156EA293" w14:textId="2EE6CFB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test a parallel jet adding device (PJAD) for foam dust suppression in a coal mine.</w:t>
            </w:r>
          </w:p>
        </w:tc>
        <w:tc>
          <w:tcPr>
            <w:tcW w:w="4819" w:type="dxa"/>
            <w:shd w:val="clear" w:color="auto" w:fill="FFFFFF" w:themeFill="background1"/>
            <w:vAlign w:val="center"/>
            <w:hideMark/>
          </w:tcPr>
          <w:p w14:paraId="4012AB1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PJAD automatically adds the foaming agent as pressure water flows through it. It generates foam with a foam expansion ratio of 24 – 27 and a foam spraying distance of 2.2 – 3.4 m. </w:t>
            </w:r>
          </w:p>
          <w:p w14:paraId="42FA569C" w14:textId="43B3898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3DC6394" w14:textId="172E50C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foam was 85.7%</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TDCE for water misting was 40.2%</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 xml:space="preserve"> </w:t>
            </w:r>
          </w:p>
          <w:p w14:paraId="01B82CA0" w14:textId="77777777" w:rsidR="00D90438" w:rsidRPr="00382F34" w:rsidRDefault="00D90438" w:rsidP="0004359A">
            <w:pPr>
              <w:rPr>
                <w:rFonts w:ascii="Arial" w:eastAsia="Times New Roman" w:hAnsi="Arial" w:cs="Arial"/>
                <w:sz w:val="18"/>
                <w:szCs w:val="18"/>
                <w:lang w:val="en-AU" w:eastAsia="zh-CN"/>
              </w:rPr>
            </w:pPr>
          </w:p>
          <w:p w14:paraId="18D96735" w14:textId="5C042C8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foam was 87.7%</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water misting was 35.6%</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759149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5E0143D" w14:textId="77777777" w:rsidTr="00BA7EFC">
        <w:trPr>
          <w:trHeight w:val="1408"/>
          <w:jc w:val="center"/>
        </w:trPr>
        <w:tc>
          <w:tcPr>
            <w:tcW w:w="1275" w:type="dxa"/>
            <w:shd w:val="clear" w:color="auto" w:fill="FFFFFF" w:themeFill="background1"/>
            <w:vAlign w:val="center"/>
            <w:hideMark/>
          </w:tcPr>
          <w:p w14:paraId="1EC4D898" w14:textId="4A80469D" w:rsidR="00D90438" w:rsidRPr="00382F34" w:rsidRDefault="00A11DB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aTwvQXV0aG9yPjxZZWFyPjIwMTk8L1llYXI+PFJlY051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=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aTwvQXV0aG9yPjxZZWFyPjIwMTk8L1llYXI+PFJlY051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=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 S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0B5FF7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6115125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06DD60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10B95704" w14:textId="67EFE7D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reduce dust in a narrow coal mine roadway using a dry-type filtration dust collector</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75F210F" w14:textId="419A109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dry-type filtration dust collector was part of a FPNA ventilation system and had filtration system, a pulse jet cleaning </w:t>
            </w:r>
            <w:proofErr w:type="gramStart"/>
            <w:r w:rsidRPr="00382F34">
              <w:rPr>
                <w:rFonts w:ascii="Arial" w:eastAsia="Times New Roman" w:hAnsi="Arial" w:cs="Arial"/>
                <w:sz w:val="18"/>
                <w:szCs w:val="18"/>
                <w:lang w:val="en-AU" w:eastAsia="zh-CN"/>
              </w:rPr>
              <w:t>system</w:t>
            </w:r>
            <w:proofErr w:type="gramEnd"/>
            <w:r w:rsidRPr="00382F34">
              <w:rPr>
                <w:rFonts w:ascii="Arial" w:eastAsia="Times New Roman" w:hAnsi="Arial" w:cs="Arial"/>
                <w:sz w:val="18"/>
                <w:szCs w:val="18"/>
                <w:lang w:val="en-AU" w:eastAsia="zh-CN"/>
              </w:rPr>
              <w:t xml:space="preserve"> and an extraction fan. The forced air duct and exhaust ducts were 13m and 3m from the heading face respectively. The forced air duct and exhaust ducts were 2.5m and 2.2m above the roadway floor respectively. 140 pleated filter cartridges and pulse valves injection pipes were used to clean extracted air. </w:t>
            </w:r>
          </w:p>
        </w:tc>
        <w:tc>
          <w:tcPr>
            <w:tcW w:w="1985" w:type="dxa"/>
            <w:shd w:val="clear" w:color="auto" w:fill="FFFFFF" w:themeFill="background1"/>
            <w:vAlign w:val="center"/>
            <w:hideMark/>
          </w:tcPr>
          <w:p w14:paraId="475146A0" w14:textId="272DA4B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t Point A was 88.36%</w:t>
            </w:r>
            <w:r w:rsidR="008F37AE" w:rsidRPr="00382F34">
              <w:rPr>
                <w:rFonts w:ascii="Arial" w:eastAsia="Times New Roman" w:hAnsi="Arial" w:cs="Arial"/>
                <w:sz w:val="18"/>
                <w:szCs w:val="18"/>
                <w:lang w:val="en-AU" w:eastAsia="zh-CN"/>
              </w:rPr>
              <w:t>.</w:t>
            </w:r>
          </w:p>
          <w:p w14:paraId="1ABFDEC8" w14:textId="1D14E09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t Point B was 88.08%</w:t>
            </w:r>
            <w:r w:rsidR="008F37AE" w:rsidRPr="00382F34">
              <w:rPr>
                <w:rFonts w:ascii="Arial" w:eastAsia="Times New Roman" w:hAnsi="Arial" w:cs="Arial"/>
                <w:sz w:val="18"/>
                <w:szCs w:val="18"/>
                <w:lang w:val="en-AU" w:eastAsia="zh-CN"/>
              </w:rPr>
              <w:t>.</w:t>
            </w:r>
          </w:p>
          <w:p w14:paraId="3BCBF5A3" w14:textId="1A9B3254" w:rsidR="00D90438" w:rsidRPr="00382F34" w:rsidRDefault="00D90438" w:rsidP="0004359A">
            <w:pPr>
              <w:rPr>
                <w:rFonts w:ascii="Arial" w:eastAsia="Times New Roman" w:hAnsi="Arial" w:cs="Arial"/>
                <w:sz w:val="18"/>
                <w:szCs w:val="18"/>
                <w:lang w:val="en-AU" w:eastAsia="zh-CN"/>
              </w:rPr>
            </w:pPr>
          </w:p>
          <w:p w14:paraId="4EE67843" w14:textId="44F9C29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at Point A was 98.22%</w:t>
            </w:r>
            <w:r w:rsidR="008F37AE" w:rsidRPr="00382F34">
              <w:rPr>
                <w:rFonts w:ascii="Arial" w:eastAsia="Times New Roman" w:hAnsi="Arial" w:cs="Arial"/>
                <w:sz w:val="18"/>
                <w:szCs w:val="18"/>
                <w:lang w:val="en-AU" w:eastAsia="zh-CN"/>
              </w:rPr>
              <w:t>.</w:t>
            </w:r>
          </w:p>
          <w:p w14:paraId="57840E92" w14:textId="3CAB401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at Point B was 97.84%</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02FD3E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r w:rsidRPr="00382F34">
              <w:rPr>
                <w:rFonts w:ascii="Arial" w:eastAsia="Times New Roman" w:hAnsi="Arial" w:cs="Arial"/>
                <w:sz w:val="18"/>
                <w:szCs w:val="18"/>
                <w:lang w:val="en-AU" w:eastAsia="zh-CN"/>
              </w:rPr>
              <w:br/>
              <w:t>Improved environment</w:t>
            </w:r>
          </w:p>
        </w:tc>
      </w:tr>
      <w:tr w:rsidR="00382F34" w:rsidRPr="00382F34" w14:paraId="0304FE3B" w14:textId="77777777" w:rsidTr="00BA7EFC">
        <w:trPr>
          <w:trHeight w:val="1408"/>
          <w:jc w:val="center"/>
        </w:trPr>
        <w:tc>
          <w:tcPr>
            <w:tcW w:w="1275" w:type="dxa"/>
            <w:shd w:val="clear" w:color="auto" w:fill="FFFFFF" w:themeFill="background1"/>
            <w:vAlign w:val="center"/>
          </w:tcPr>
          <w:p w14:paraId="0633CD4D" w14:textId="0BDEF25E" w:rsidR="00D90438" w:rsidRPr="00382F34" w:rsidRDefault="00A11DB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Li&lt;/Author&gt;&lt;Year&gt;2017&lt;/Year&gt;&lt;RecNum&gt;94131&lt;/RecNum&gt;&lt;DisplayText&gt;(Li et al. 2017)&lt;/DisplayText&gt;&lt;record&gt;&lt;rec-number&gt;94131&lt;/rec-number&gt;&lt;foreign-keys&gt;&lt;key app="EN" db-id="0aet9r9269pfpfed2s85ff272etaz5apdt0t" timestamp="1599045771" guid="2540c259-1dea-49f7-bb5a-165c125f71f8"&gt;94131&lt;/key&gt;&lt;/foreign-keys&gt;&lt;ref-type name="Journal Article"&gt;17&lt;/ref-type&gt;&lt;contributors&gt;&lt;authors&gt;&lt;author&gt;Li, Shihang&lt;/author&gt;&lt;author&gt;Zhou, Fubao&lt;/author&gt;&lt;author&gt;Wang, Fei&lt;/author&gt;&lt;author&gt;Xie, Biao&lt;/author&gt;&lt;/authors&gt;&lt;/contributors&gt;&lt;auth-address&gt;China Univ Min &amp;amp; Technol, Key Lab Gas &amp;amp; Fire Control Coal Mines, Minist Educ, Xuzhou 221116, Peoples R China&amp;#xD;China Univ Min &amp;amp; Technol, Sch Safety Engn, Xuzhou 221116, Peoples R China&amp;#xD;China Univ Min &amp;amp; Technol, State Key Lab Coal Resources &amp;amp; Mine Safety, Xuzhou 221116, Peoples R China&lt;/auth-address&gt;&lt;titles&gt;&lt;title&gt;Application and research of dry-type filtration dust collection technology in large tunnel construction&lt;/title&gt;&lt;secondary-title&gt;Advanced Powder Technology&lt;/secondary-title&gt;&lt;alt-title&gt;Adv Powder Technol&lt;/alt-title&gt;&lt;/titles&gt;&lt;periodical&gt;&lt;full-title&gt;Advanced Powder Technology&lt;/full-title&gt;&lt;/periodical&gt;&lt;pages&gt;3213-3221&lt;/pages&gt;&lt;volume&gt;28&lt;/volume&gt;&lt;number&gt;12&lt;/number&gt;&lt;keywords&gt;&lt;keyword&gt;dry-type filtration&lt;/keyword&gt;&lt;keyword&gt;dust collector&lt;/keyword&gt;&lt;keyword&gt;large tunnel&lt;/keyword&gt;&lt;keyword&gt;filter cartridge&lt;/keyword&gt;&lt;keyword&gt;dust suppression efficiency&lt;/keyword&gt;&lt;keyword&gt;design&lt;/keyword&gt;&lt;keyword&gt;device&lt;/keyword&gt;&lt;keyword&gt;rock&lt;/keyword&gt;&lt;keyword&gt;foam&lt;/keyword&gt;&lt;/keywords&gt;&lt;dates&gt;&lt;year&gt;2017&lt;/year&gt;&lt;pub-dates&gt;&lt;date&gt;Dec&lt;/date&gt;&lt;/pub-dates&gt;&lt;/dates&gt;&lt;isbn&gt;0921-8831&lt;/isbn&gt;&lt;accession-num&gt;WOS:000417125100011&lt;/accession-num&gt;&lt;urls&gt;&lt;related-urls&gt;&lt;url&gt;&amp;lt;Go to ISI&amp;gt;://WOS:000417125100011&lt;/url&gt;&lt;url&gt;https://www.sciencedirect.com/science/article/abs/pii/S0921883117303862?via%3Dihub&lt;/url&gt;&lt;/related-urls&gt;&lt;/urls&gt;&lt;electronic-resource-num&gt;10.1016/j.apt.2017.10.003&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 et al. 2017)</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tcPr>
          <w:p w14:paraId="0C57C7AF" w14:textId="0819A90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tcPr>
          <w:p w14:paraId="1E944DB5" w14:textId="5B7511B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tcPr>
          <w:p w14:paraId="3A75D705" w14:textId="35361DA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unnelling</w:t>
            </w:r>
          </w:p>
        </w:tc>
        <w:tc>
          <w:tcPr>
            <w:tcW w:w="2268" w:type="dxa"/>
            <w:shd w:val="clear" w:color="auto" w:fill="FFFFFF" w:themeFill="background1"/>
            <w:vAlign w:val="center"/>
          </w:tcPr>
          <w:p w14:paraId="55C6B27B" w14:textId="5D141ED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ested the application of dry-type filtration dust collection technology to control dust in the construction of a large tunnel</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tcPr>
          <w:p w14:paraId="42BA0674" w14:textId="3A12750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ry-type filtration dust collector is made up of the shell, filtration system, cleaning system, discharging system and extraction fan. The exhaust hood extracts dusty air into the filter chamber due to the negative pressure of the extraction fan. The large particles fall due to gravity and the fine particles are trapped the outer wall of the filter cartridge in the filter chamber. The clean air is discharged through the extraction fan.</w:t>
            </w:r>
          </w:p>
        </w:tc>
        <w:tc>
          <w:tcPr>
            <w:tcW w:w="1985" w:type="dxa"/>
            <w:shd w:val="clear" w:color="auto" w:fill="FFFFFF" w:themeFill="background1"/>
            <w:vAlign w:val="center"/>
          </w:tcPr>
          <w:p w14:paraId="63EB64E4" w14:textId="123834A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dry-type filtration dust collection system under lining trolley shotcreting is 88.17%</w:t>
            </w:r>
            <w:r w:rsidR="008F37AE" w:rsidRPr="00382F34">
              <w:rPr>
                <w:rFonts w:ascii="Arial" w:eastAsia="Times New Roman" w:hAnsi="Arial" w:cs="Arial"/>
                <w:sz w:val="18"/>
                <w:szCs w:val="18"/>
                <w:lang w:val="en-AU" w:eastAsia="zh-CN"/>
              </w:rPr>
              <w:t>.</w:t>
            </w:r>
          </w:p>
          <w:p w14:paraId="75966DF3" w14:textId="11483F1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br/>
              <w:t xml:space="preserve">RDCE of the dry-type filtration dust </w:t>
            </w:r>
            <w:r w:rsidRPr="00382F34">
              <w:rPr>
                <w:rFonts w:ascii="Arial" w:eastAsia="Times New Roman" w:hAnsi="Arial" w:cs="Arial"/>
                <w:sz w:val="18"/>
                <w:szCs w:val="18"/>
                <w:lang w:val="en-AU" w:eastAsia="zh-CN"/>
              </w:rPr>
              <w:lastRenderedPageBreak/>
              <w:t>collection system under lining trolley shotcreting is 87.28%</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tcPr>
          <w:p w14:paraId="0458FE1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p w14:paraId="65185B45" w14:textId="77777777" w:rsidR="00D90438" w:rsidRPr="00382F34" w:rsidRDefault="00D90438" w:rsidP="0004359A">
            <w:pPr>
              <w:rPr>
                <w:rFonts w:ascii="Arial" w:eastAsia="Times New Roman" w:hAnsi="Arial" w:cs="Arial"/>
                <w:sz w:val="18"/>
                <w:szCs w:val="18"/>
                <w:lang w:val="en-AU" w:eastAsia="zh-CN"/>
              </w:rPr>
            </w:pPr>
          </w:p>
          <w:p w14:paraId="2704ED01" w14:textId="727258A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Visibility (no measurement)</w:t>
            </w:r>
          </w:p>
        </w:tc>
      </w:tr>
      <w:tr w:rsidR="00382F34" w:rsidRPr="00382F34" w14:paraId="48997611" w14:textId="77777777" w:rsidTr="00BA7EFC">
        <w:trPr>
          <w:trHeight w:val="1125"/>
          <w:jc w:val="center"/>
        </w:trPr>
        <w:tc>
          <w:tcPr>
            <w:tcW w:w="1275" w:type="dxa"/>
            <w:shd w:val="clear" w:color="auto" w:fill="FFFFFF" w:themeFill="background1"/>
            <w:vAlign w:val="center"/>
            <w:hideMark/>
          </w:tcPr>
          <w:p w14:paraId="4075362A" w14:textId="3A18F6F9" w:rsidR="00D90438" w:rsidRPr="00382F34" w:rsidRDefault="00A11DB1"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IdTwvQXV0aG9yPjxZZWFyPjIwMTk8L1llYXI+PFJlY051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==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IdTwvQXV0aG9yPjxZZWFyPjIwMTk8L1llYXI+PFJlY051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==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u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BABAE7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3451EB5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5BD70A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0F974B34" w14:textId="0D28460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use of an atomization device in the middle of a coal mine excavation roadway</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E2EC13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tomisation device is mounted on a telescopic bracket on the coal cutter. Pressurised water from the water chamber is sprayed through six fan-shaped nozzles distributed around the walls the chamber. Compressed air from the air chamber flows through the annular chamber and is blown out under high pressure through the seam causing the airflow to impinge on the mist causing secondary.</w:t>
            </w:r>
          </w:p>
          <w:p w14:paraId="5570D294" w14:textId="25E4559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ater curtain</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44B6682" w14:textId="30F5E0F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the atomisation device was 84.1%</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TDCE for the water curtain was 59.3%</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for the atomisation device was 76.4%</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the water curtain was 33.4</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BA874E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6C0FF5AC" w14:textId="77777777" w:rsidTr="00BA7EFC">
        <w:trPr>
          <w:trHeight w:val="101"/>
          <w:jc w:val="center"/>
        </w:trPr>
        <w:tc>
          <w:tcPr>
            <w:tcW w:w="1275" w:type="dxa"/>
            <w:shd w:val="clear" w:color="auto" w:fill="FFFFFF" w:themeFill="background1"/>
            <w:vAlign w:val="center"/>
            <w:hideMark/>
          </w:tcPr>
          <w:p w14:paraId="42535433" w14:textId="6E7A39A6"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Hb3R0ZXNmZWxkPC9BdXRob3I+PFllYXI+MjAxOTwvWWVh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Hb3R0ZXNmZWxkPC9BdXRob3I+PFllYXI+MjAxOTwvWWVh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Gottesfeld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1D2033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Nigeria</w:t>
            </w:r>
          </w:p>
        </w:tc>
        <w:tc>
          <w:tcPr>
            <w:tcW w:w="1417" w:type="dxa"/>
            <w:shd w:val="clear" w:color="auto" w:fill="FFFFFF" w:themeFill="background1"/>
            <w:vAlign w:val="center"/>
            <w:hideMark/>
          </w:tcPr>
          <w:p w14:paraId="40D1406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36A05B7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w:t>
            </w:r>
          </w:p>
        </w:tc>
        <w:tc>
          <w:tcPr>
            <w:tcW w:w="2268" w:type="dxa"/>
            <w:shd w:val="clear" w:color="auto" w:fill="FFFFFF" w:themeFill="background1"/>
            <w:vAlign w:val="center"/>
            <w:hideMark/>
          </w:tcPr>
          <w:p w14:paraId="40E229AB" w14:textId="233E33F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reduce respirable silica exposure among artisanal small scale mining communities in Nigeria</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7FBE51F" w14:textId="181CDA0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rvention involved the provision of a bore well, water storage tanks, water misting systems and training sessions on silica dust awareness and exposure reduction practices. Water misting were installed at the inlet and outlets of the crushing and grinding machines. This was created with two commercially available 0.25-inch brass nozzles that operated at 0.4bar and between 0.86 and 1.4L/min</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591CF46" w14:textId="187E620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ean airborne respirable silica (quartz) was reduced by 80%</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15C9716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respirable quartz exposure </w:t>
            </w:r>
          </w:p>
        </w:tc>
      </w:tr>
      <w:tr w:rsidR="00382F34" w:rsidRPr="00382F34" w14:paraId="20FEEB3A" w14:textId="77777777" w:rsidTr="00BA7EFC">
        <w:trPr>
          <w:trHeight w:val="1750"/>
          <w:jc w:val="center"/>
        </w:trPr>
        <w:tc>
          <w:tcPr>
            <w:tcW w:w="1275" w:type="dxa"/>
            <w:shd w:val="clear" w:color="auto" w:fill="FFFFFF" w:themeFill="background1"/>
            <w:vAlign w:val="center"/>
            <w:hideMark/>
          </w:tcPr>
          <w:p w14:paraId="3B50BA5A" w14:textId="5983472C"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GYW5nPC9BdXRob3I+PFllYXI+MjAxOTwvWWVhcj48UmVj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GYW5nPC9BdXRob3I+PFllYXI+MjAxOTwvWWVhcj48UmVj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Fang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309D3B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B0B856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140947D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 and roadway</w:t>
            </w:r>
          </w:p>
        </w:tc>
        <w:tc>
          <w:tcPr>
            <w:tcW w:w="2268" w:type="dxa"/>
            <w:shd w:val="clear" w:color="auto" w:fill="FFFFFF" w:themeFill="background1"/>
            <w:vAlign w:val="center"/>
            <w:hideMark/>
          </w:tcPr>
          <w:p w14:paraId="4315B5E8" w14:textId="2EEF092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determine the optimal ratio of the long-pressure short-pumping system in a fully mechanized coal mining fac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DF7A65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ir curtain generator (Φ1.0m×4m) is fixed into the air supply duct, 15m away from the face. The outlet of the air supply is 10m from the face and the exhaust duct of diameter of 0.6m has a suction head of 1m×1.5m×0.3m, 3m away from the face. The axial air outlet ratio was maintained at 1:3.</w:t>
            </w:r>
          </w:p>
          <w:p w14:paraId="775E62AF" w14:textId="6E6447A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original dust control</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AFCBF05" w14:textId="4383544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overall dust control efficiency was up to 94%</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D390EF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Visibility</w:t>
            </w:r>
          </w:p>
        </w:tc>
      </w:tr>
      <w:tr w:rsidR="00382F34" w:rsidRPr="00382F34" w14:paraId="16B9FBEE" w14:textId="77777777" w:rsidTr="00382F34">
        <w:trPr>
          <w:trHeight w:val="422"/>
          <w:jc w:val="center"/>
        </w:trPr>
        <w:tc>
          <w:tcPr>
            <w:tcW w:w="1275" w:type="dxa"/>
            <w:shd w:val="clear" w:color="auto" w:fill="FFFFFF" w:themeFill="background1"/>
            <w:vAlign w:val="center"/>
            <w:hideMark/>
          </w:tcPr>
          <w:p w14:paraId="6E92C1F8" w14:textId="04C0990B"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aTwvQXV0aG9yPjxZZWFyPjIwMTk8L1llYXI+PFJlY051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</w:fldData>
              </w:fldChar>
            </w:r>
            <w:r w:rsidR="00A11DB1" w:rsidRPr="00382F34">
              <w:rPr>
                <w:rFonts w:ascii="Arial" w:eastAsia="Times New Roman" w:hAnsi="Arial" w:cs="Arial"/>
                <w:sz w:val="18"/>
                <w:szCs w:val="18"/>
                <w:lang w:val="en-AU" w:eastAsia="zh-CN"/>
              </w:rPr>
              <w:instrText xml:space="preserve"> ADDIN EN.CITE </w:instrText>
            </w:r>
            <w:r w:rsidR="00A11DB1" w:rsidRPr="00382F34">
              <w:rPr>
                <w:rFonts w:ascii="Arial" w:eastAsia="Times New Roman" w:hAnsi="Arial" w:cs="Arial"/>
                <w:sz w:val="18"/>
                <w:szCs w:val="18"/>
                <w:lang w:val="en-AU" w:eastAsia="zh-CN"/>
              </w:rPr>
              <w:fldChar w:fldCharType="begin">
                <w:fldData xml:space="preserve">PEVuZE5vdGU+PENpdGU+PEF1dGhvcj5MaTwvQXV0aG9yPjxZZWFyPjIwMTk8L1llYXI+PFJlY051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</w:fldData>
              </w:fldChar>
            </w:r>
            <w:r w:rsidR="00A11DB1" w:rsidRPr="00382F34">
              <w:rPr>
                <w:rFonts w:ascii="Arial" w:eastAsia="Times New Roman" w:hAnsi="Arial" w:cs="Arial"/>
                <w:sz w:val="18"/>
                <w:szCs w:val="18"/>
                <w:lang w:val="en-AU" w:eastAsia="zh-CN"/>
              </w:rPr>
              <w:instrText xml:space="preserve"> ADDIN EN.CITE.DATA </w:instrText>
            </w:r>
            <w:r w:rsidR="00A11DB1" w:rsidRPr="00382F34">
              <w:rPr>
                <w:rFonts w:ascii="Arial" w:eastAsia="Times New Roman" w:hAnsi="Arial" w:cs="Arial"/>
                <w:sz w:val="18"/>
                <w:szCs w:val="18"/>
                <w:lang w:val="en-AU" w:eastAsia="zh-CN"/>
              </w:rPr>
            </w:r>
            <w:r w:rsidR="00A11DB1"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00A11DB1" w:rsidRPr="00382F34">
              <w:rPr>
                <w:rFonts w:ascii="Arial" w:eastAsia="Times New Roman" w:hAnsi="Arial" w:cs="Arial"/>
                <w:noProof/>
                <w:sz w:val="18"/>
                <w:szCs w:val="18"/>
                <w:lang w:val="en-AU" w:eastAsia="zh-CN"/>
              </w:rPr>
              <w:t>(Li, P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F28464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71BC22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1EF4B8F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6D48B337" w14:textId="77777777" w:rsidR="00D90438" w:rsidRPr="00382F34" w:rsidRDefault="00D90438" w:rsidP="0004359A">
            <w:pPr>
              <w:rPr>
                <w:rFonts w:ascii="Arial" w:eastAsia="Times New Roman" w:hAnsi="Arial" w:cs="Arial"/>
                <w:sz w:val="18"/>
                <w:szCs w:val="18"/>
                <w:lang w:val="en-AU" w:eastAsia="zh-CN"/>
              </w:rPr>
            </w:pPr>
          </w:p>
          <w:p w14:paraId="2D680723" w14:textId="7D2985F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wet mix shotcrete equipment</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FD8A89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wet-mix shotcrete sand and coarse aggregates were mixed for 20s with cement added after 15s. Water and water-reducing admixtures are then added and mixed for two minutes.</w:t>
            </w:r>
          </w:p>
          <w:p w14:paraId="75C91A59" w14:textId="0B853AB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ccelerator was injected with compressed air at the spray gun at a pressure of 0.2 MPa with 1m spraying distance and 90° angle of spraying.</w:t>
            </w:r>
          </w:p>
          <w:p w14:paraId="086F7F6A" w14:textId="77E6DAC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Compared with dry mixing with a rotor-type spray machine</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7997C1F" w14:textId="68F9123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Average dust concentration decreased by 90% for the wet-mix shotcrete</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p>
          <w:p w14:paraId="3877C5DF" w14:textId="5488085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Dust control efficiency was increased by </w:t>
            </w:r>
            <w:r w:rsidRPr="00382F34">
              <w:rPr>
                <w:rFonts w:ascii="Arial" w:eastAsia="Times New Roman" w:hAnsi="Arial" w:cs="Arial"/>
                <w:sz w:val="18"/>
                <w:szCs w:val="18"/>
                <w:lang w:val="en-AU" w:eastAsia="zh-CN"/>
              </w:rPr>
              <w:lastRenderedPageBreak/>
              <w:t>55% with the accelerator</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5EED6F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tc>
      </w:tr>
      <w:tr w:rsidR="00382F34" w:rsidRPr="00382F34" w14:paraId="5C336991" w14:textId="77777777" w:rsidTr="00BA7EFC">
        <w:trPr>
          <w:trHeight w:val="650"/>
          <w:jc w:val="center"/>
        </w:trPr>
        <w:tc>
          <w:tcPr>
            <w:tcW w:w="1275" w:type="dxa"/>
            <w:shd w:val="clear" w:color="auto" w:fill="FFFFFF" w:themeFill="background1"/>
            <w:vAlign w:val="center"/>
            <w:hideMark/>
          </w:tcPr>
          <w:p w14:paraId="78029B65" w14:textId="287C7BD1"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Ge&lt;/Author&gt;&lt;Year&gt;2019&lt;/Year&gt;&lt;RecNum&gt;94014&lt;/RecNum&gt;&lt;DisplayText&gt;(Ge et al. 2019)&lt;/DisplayText&gt;&lt;record&gt;&lt;rec-number&gt;94014&lt;/rec-number&gt;&lt;foreign-keys&gt;&lt;key app="EN" db-id="0aet9r9269pfpfed2s85ff272etaz5apdt0t" timestamp="1599045771" guid="c639fc30-bda1-43d8-b33c-367a7a0e105a"&gt;94014&lt;/key&gt;&lt;/foreign-keys&gt;&lt;ref-type name="Journal Article"&gt;17&lt;/ref-type&gt;&lt;contributors&gt;&lt;authors&gt;&lt;author&gt;Ge, Shaocheng&lt;/author&gt;&lt;author&gt;Huang, Zhihui&lt;/author&gt;&lt;author&gt;Jing, Deji&lt;/author&gt;&lt;/authors&gt;&lt;/contributors&gt;&lt;auth-address&gt;Liaoning Tech Univ, Coll Safety Sci &amp;amp; Engn, Fuxing 123000, Peoples R China&amp;#xD;Minist Educ, Key Lab Mine Thermodynam Disasters &amp;amp; Control, Fuxing 123000, Peoples R China&lt;/auth-address&gt;&lt;titles&gt;&lt;title&gt;RESEARCH AND APPLICATION OF DUST POLLUTION RULE OF MATERIAL PIT AND FOG REDUCTION TECHNOLOGY OF FOGGER&lt;/title&gt;&lt;secondary-title&gt;Fresenius Environmental Bulletin&lt;/secondary-title&gt;&lt;alt-title&gt;Fresen Environ Bull&lt;/alt-title&gt;&lt;/titles&gt;&lt;periodical&gt;&lt;full-title&gt;Fresenius Environmental Bulletin&lt;/full-title&gt;&lt;/periodical&gt;&lt;pages&gt;4185-4192&lt;/pages&gt;&lt;volume&gt;28&lt;/volume&gt;&lt;number&gt;5&lt;/number&gt;&lt;keywords&gt;&lt;keyword&gt;receiving pit&lt;/keyword&gt;&lt;keyword&gt;fogger&lt;/keyword&gt;&lt;keyword&gt;atomization mechanism&lt;/keyword&gt;&lt;keyword&gt;pollution law&lt;/keyword&gt;&lt;keyword&gt;numerical simulation&lt;/keyword&gt;&lt;keyword&gt;pm2.5&lt;/keyword&gt;&lt;/keywords&gt;&lt;dates&gt;&lt;year&gt;2019&lt;/year&gt;&lt;pub-dates&gt;&lt;date&gt;2019&lt;/date&gt;&lt;/pub-dates&gt;&lt;/dates&gt;&lt;isbn&gt;1018-4619&lt;/isbn&gt;&lt;accession-num&gt;WOS:000471836900067&lt;/accession-num&gt;&lt;urls&gt;&lt;related-urls&gt;&lt;url&gt;&amp;lt;Go to ISI&amp;gt;://WOS:000471836900067&lt;/url&gt;&lt;/related-urls&gt;&lt;/urls&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Ge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7106BE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6C083A4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12B0D34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Mining - Coal preparation plant of </w:t>
            </w:r>
            <w:proofErr w:type="gramStart"/>
            <w:r w:rsidRPr="00382F34">
              <w:rPr>
                <w:rFonts w:ascii="Arial" w:eastAsia="Times New Roman" w:hAnsi="Arial" w:cs="Arial"/>
                <w:sz w:val="18"/>
                <w:szCs w:val="18"/>
                <w:lang w:val="en-AU" w:eastAsia="zh-CN"/>
              </w:rPr>
              <w:t>a</w:t>
            </w:r>
            <w:proofErr w:type="gramEnd"/>
            <w:r w:rsidRPr="00382F34">
              <w:rPr>
                <w:rFonts w:ascii="Arial" w:eastAsia="Times New Roman" w:hAnsi="Arial" w:cs="Arial"/>
                <w:sz w:val="18"/>
                <w:szCs w:val="18"/>
                <w:lang w:val="en-AU" w:eastAsia="zh-CN"/>
              </w:rPr>
              <w:t xml:space="preserve"> open pit mine</w:t>
            </w:r>
          </w:p>
        </w:tc>
        <w:tc>
          <w:tcPr>
            <w:tcW w:w="2268" w:type="dxa"/>
            <w:shd w:val="clear" w:color="auto" w:fill="FFFFFF" w:themeFill="background1"/>
            <w:vAlign w:val="center"/>
            <w:hideMark/>
          </w:tcPr>
          <w:p w14:paraId="24A6B6E5" w14:textId="3F92C8A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nvestigate the use of a remote fogger dust suppression in the receiving pit (ROM pad) of coal mines</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E3E01C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remote sprayer with a swing function, large coverage, long-range small droplet size and fast speed. It has a wind speed of 30m/s. The angle of the nose of the sprayer is between - 40° and 40° of the central axis.</w:t>
            </w:r>
          </w:p>
          <w:p w14:paraId="49740E90" w14:textId="6EC0DCE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original dust control system</w:t>
            </w:r>
            <w:r w:rsidR="0099468D" w:rsidRPr="00382F34">
              <w:rPr>
                <w:rFonts w:ascii="Arial" w:eastAsia="Times New Roman" w:hAnsi="Arial" w:cs="Arial"/>
                <w:sz w:val="18"/>
                <w:szCs w:val="18"/>
                <w:lang w:val="en-AU" w:eastAsia="zh-CN"/>
              </w:rPr>
              <w:t>.</w:t>
            </w:r>
          </w:p>
        </w:tc>
        <w:tc>
          <w:tcPr>
            <w:tcW w:w="1985" w:type="dxa"/>
            <w:shd w:val="clear" w:color="auto" w:fill="FFFFFF" w:themeFill="background1"/>
            <w:noWrap/>
            <w:vAlign w:val="center"/>
            <w:hideMark/>
          </w:tcPr>
          <w:p w14:paraId="045F953D" w14:textId="01B5D7D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verage dust control efficiency was up to 93%</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1ED005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04888A1" w14:textId="77777777" w:rsidTr="00BA7EFC">
        <w:trPr>
          <w:trHeight w:val="75"/>
          <w:jc w:val="center"/>
        </w:trPr>
        <w:tc>
          <w:tcPr>
            <w:tcW w:w="1275" w:type="dxa"/>
            <w:shd w:val="clear" w:color="auto" w:fill="FFFFFF" w:themeFill="background1"/>
            <w:vAlign w:val="center"/>
            <w:hideMark/>
          </w:tcPr>
          <w:p w14:paraId="3B65B698" w14:textId="2E9A1B5C"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ZaW48L0F1dGhvcj48WWVhcj4yMDE5PC9ZZWFyPjxSZWNO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=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ZaW48L0F1dGhvcj48WWVhcj4yMDE5PC9ZZWFyPjxSZWNO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=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Yin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81AB3A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36B87C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0F44C34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Tunnelling Face</w:t>
            </w:r>
          </w:p>
        </w:tc>
        <w:tc>
          <w:tcPr>
            <w:tcW w:w="2268" w:type="dxa"/>
            <w:shd w:val="clear" w:color="auto" w:fill="FFFFFF" w:themeFill="background1"/>
            <w:vAlign w:val="center"/>
            <w:hideMark/>
          </w:tcPr>
          <w:p w14:paraId="5C041012" w14:textId="6076A98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use of space-time evolution of dust diffusion with or without an air curtain for dust control</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F4B23B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forced air duct was 9m from the cutting face with a diameter of 0.6m and a blowing air volume of 298.6m3/min. It was 2.91m above the floor and 0.54m from the left wall of the tunnel. The exhaust dust diameter was 0.6m and an extraction air volume of 349.2m3/min with the duct 4.5m from the cutting face. The air-curtain generator was 20m from the cutting face and had two outlet types. One divided the semi-circular surface of the generator into three equal parts and took 2/3 as the air outlet and the other outlet type divided the curtain into five equal parts and took 3/5 as the air outlet.</w:t>
            </w:r>
          </w:p>
          <w:p w14:paraId="1424C93C" w14:textId="7E0707B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use of air curtain at different positions from the cutting face</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248CE66" w14:textId="67419EB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ir-cleaning efficiency of more than 97.77%.</w:t>
            </w:r>
          </w:p>
        </w:tc>
        <w:tc>
          <w:tcPr>
            <w:tcW w:w="1559" w:type="dxa"/>
            <w:shd w:val="clear" w:color="auto" w:fill="FFFFFF" w:themeFill="background1"/>
            <w:vAlign w:val="center"/>
            <w:hideMark/>
          </w:tcPr>
          <w:p w14:paraId="1E23037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ir-cleaning effect</w:t>
            </w:r>
            <w:r w:rsidRPr="00382F34">
              <w:rPr>
                <w:rFonts w:ascii="Arial" w:eastAsia="Times New Roman" w:hAnsi="Arial" w:cs="Arial"/>
                <w:sz w:val="18"/>
                <w:szCs w:val="18"/>
                <w:lang w:val="en-AU" w:eastAsia="zh-CN"/>
              </w:rPr>
              <w:br/>
              <w:t xml:space="preserve"> </w:t>
            </w:r>
            <w:r w:rsidRPr="00382F34">
              <w:rPr>
                <w:rFonts w:ascii="Arial" w:eastAsia="Times New Roman" w:hAnsi="Arial" w:cs="Arial"/>
                <w:sz w:val="18"/>
                <w:szCs w:val="18"/>
                <w:lang w:val="en-AU" w:eastAsia="zh-CN"/>
              </w:rPr>
              <w:br/>
              <w:t>Improved visibility</w:t>
            </w:r>
          </w:p>
        </w:tc>
      </w:tr>
      <w:tr w:rsidR="00382F34" w:rsidRPr="00382F34" w14:paraId="10401A6A" w14:textId="77777777" w:rsidTr="00BA7EFC">
        <w:trPr>
          <w:trHeight w:val="61"/>
          <w:jc w:val="center"/>
        </w:trPr>
        <w:tc>
          <w:tcPr>
            <w:tcW w:w="1275" w:type="dxa"/>
            <w:shd w:val="clear" w:color="auto" w:fill="FFFFFF" w:themeFill="background1"/>
            <w:vAlign w:val="center"/>
            <w:hideMark/>
          </w:tcPr>
          <w:p w14:paraId="39AE5C42" w14:textId="5403CCF8"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YdTwvQXV0aG9yPjxZZWFyPjIwMTk8L1llYXI+PFJlY051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YdTwvQXV0aG9yPjxZZWFyPjIwMTk8L1llYXI+PFJlY051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Xu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1162CA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ABC43A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37D66D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1CDE3C77" w14:textId="445F794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the advancing support coal mine dust.</w:t>
            </w:r>
          </w:p>
        </w:tc>
        <w:tc>
          <w:tcPr>
            <w:tcW w:w="4819" w:type="dxa"/>
            <w:shd w:val="clear" w:color="auto" w:fill="FFFFFF" w:themeFill="background1"/>
            <w:vAlign w:val="center"/>
            <w:hideMark/>
          </w:tcPr>
          <w:p w14:paraId="46ECC3BA" w14:textId="2CBB313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hydraulic support spray dust device had 2.4mm nozzle pore diameter and a spray pressure of 8 MPa. </w:t>
            </w:r>
          </w:p>
        </w:tc>
        <w:tc>
          <w:tcPr>
            <w:tcW w:w="1985" w:type="dxa"/>
            <w:shd w:val="clear" w:color="auto" w:fill="FFFFFF" w:themeFill="background1"/>
            <w:vAlign w:val="center"/>
            <w:hideMark/>
          </w:tcPr>
          <w:p w14:paraId="041D9D01" w14:textId="284717B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was more than 78%</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was more than 83%</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F1CD5B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73461867" w14:textId="77777777" w:rsidTr="00BA7EFC">
        <w:trPr>
          <w:trHeight w:val="52"/>
          <w:jc w:val="center"/>
        </w:trPr>
        <w:tc>
          <w:tcPr>
            <w:tcW w:w="1275" w:type="dxa"/>
            <w:shd w:val="clear" w:color="auto" w:fill="FFFFFF" w:themeFill="background1"/>
            <w:vAlign w:val="center"/>
            <w:hideMark/>
          </w:tcPr>
          <w:p w14:paraId="0641FFE5" w14:textId="28CCA946"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XYW5nPC9BdXRob3I+PFllYXI+MjAxOTwvWWVhcj48UmVj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XYW5nPC9BdXRob3I+PFllYXI+MjAxOTwvWWVhcj48UmVj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J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D02AE3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AE1318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C366DA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Under the hydraulic support in a coal mining face</w:t>
            </w:r>
          </w:p>
        </w:tc>
        <w:tc>
          <w:tcPr>
            <w:tcW w:w="2268" w:type="dxa"/>
            <w:shd w:val="clear" w:color="auto" w:fill="FFFFFF" w:themeFill="background1"/>
            <w:vAlign w:val="center"/>
            <w:hideMark/>
          </w:tcPr>
          <w:p w14:paraId="1F185B95" w14:textId="0251521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iciency of a multi nozzle atomization interference dust suppression system</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0D833A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hydraulic support dust suppression system was formed by a suite of No. 1 nozzles operated at a spray pressure of 8 MPa and had a spray field overlapping coefficient of 0.4</w:t>
            </w:r>
          </w:p>
          <w:p w14:paraId="6D34A561" w14:textId="1FCFB2B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ater misting at different spray field overlapping coefficients</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7B977BF" w14:textId="4A66922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intervention was 79.38%</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 xml:space="preserve">RDCE of the intervention </w:t>
            </w:r>
            <w:r w:rsidR="002250CF" w:rsidRPr="00382F34">
              <w:rPr>
                <w:rFonts w:ascii="Arial" w:eastAsia="Times New Roman" w:hAnsi="Arial" w:cs="Arial"/>
                <w:sz w:val="18"/>
                <w:szCs w:val="18"/>
                <w:lang w:val="en-AU" w:eastAsia="zh-CN"/>
              </w:rPr>
              <w:t>was 80.94</w:t>
            </w:r>
            <w:r w:rsidRPr="00382F34">
              <w:rPr>
                <w:rFonts w:ascii="Arial" w:eastAsia="Times New Roman" w:hAnsi="Arial" w:cs="Arial"/>
                <w:sz w:val="18"/>
                <w:szCs w:val="18"/>
                <w:lang w:val="en-AU" w:eastAsia="zh-CN"/>
              </w:rPr>
              <w:t>%</w:t>
            </w:r>
            <w:r w:rsidR="002250CF"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133977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6DFB1605" w14:textId="77777777" w:rsidTr="00BA7EFC">
        <w:trPr>
          <w:trHeight w:val="1577"/>
          <w:jc w:val="center"/>
        </w:trPr>
        <w:tc>
          <w:tcPr>
            <w:tcW w:w="1275" w:type="dxa"/>
            <w:shd w:val="clear" w:color="auto" w:fill="FFFFFF" w:themeFill="background1"/>
            <w:vAlign w:val="center"/>
            <w:hideMark/>
          </w:tcPr>
          <w:p w14:paraId="63230A65" w14:textId="083D880A"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ZYW5nPC9BdXRob3I+PFllYXI+MjAxOTwvWWVhcj48UmVj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ZYW5nPC9BdXRob3I+PFllYXI+MjAxOTwvWWVhcj48UmVj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Yang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252C2F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C0D9A3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0E2748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4A9CD6CD" w14:textId="7833A7B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s of hydraulic pressure and the installation angle of nozzles on the performance of external spraying de-dusting system.</w:t>
            </w:r>
          </w:p>
        </w:tc>
        <w:tc>
          <w:tcPr>
            <w:tcW w:w="4819" w:type="dxa"/>
            <w:shd w:val="clear" w:color="auto" w:fill="FFFFFF" w:themeFill="background1"/>
            <w:vAlign w:val="center"/>
            <w:hideMark/>
          </w:tcPr>
          <w:p w14:paraId="5D9E2016" w14:textId="1CE5328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misting system was formed with type-C nozzles operating at a spraying pressure of 8 MPa. Four nozzles were installed around the cutting motor in a spiral uniform pattern while another six were arranged on the rocker arm of two drums with a 30° inclination angle relative to the coal wall</w:t>
            </w:r>
            <w:r w:rsidR="0099468D" w:rsidRPr="00382F34">
              <w:rPr>
                <w:rFonts w:ascii="Arial" w:eastAsia="Times New Roman" w:hAnsi="Arial" w:cs="Arial"/>
                <w:sz w:val="18"/>
                <w:szCs w:val="18"/>
                <w:lang w:val="en-AU" w:eastAsia="zh-CN"/>
              </w:rPr>
              <w:t>.</w:t>
            </w:r>
          </w:p>
          <w:p w14:paraId="3CBFCE98" w14:textId="04A0839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use of the intervention at 2,4 and 6 MPa</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25656F44" w14:textId="7BC4E49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control efficiency at 8 MPa was 90.1%</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Dust control efficiency at 2 MPa was 34.25%</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Dust control efficiency at 4 MPa was 56.65%</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Dust control efficiency at 6 MPa was 77.53%</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F6A599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dust dispersion </w:t>
            </w:r>
          </w:p>
        </w:tc>
      </w:tr>
      <w:tr w:rsidR="00382F34" w:rsidRPr="00382F34" w14:paraId="455E5C46" w14:textId="77777777" w:rsidTr="00BA7EFC">
        <w:trPr>
          <w:trHeight w:val="699"/>
          <w:jc w:val="center"/>
        </w:trPr>
        <w:tc>
          <w:tcPr>
            <w:tcW w:w="1275" w:type="dxa"/>
            <w:shd w:val="clear" w:color="auto" w:fill="FFFFFF" w:themeFill="background1"/>
            <w:vAlign w:val="center"/>
            <w:hideMark/>
          </w:tcPr>
          <w:p w14:paraId="5488B1CE" w14:textId="2E7079D1"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fldData xml:space="preserve">PEVuZE5vdGU+PENpdGU+PEF1dGhvcj5aaG91PC9BdXRob3I+PFllYXI+MjAxOTwvWWVhcj48UmVj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aaG91PC9BdXRob3I+PFllYXI+MjAxOTwvWWVhcj48UmVj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B1A0C9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161039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11D4C8A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2B2252A3" w14:textId="07D1450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dust removal spray system in a coal min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050345B" w14:textId="7510127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Surfactant-magnetised water was used for the external spray at a spray pressure of 5 MPa. The surfactant-magnetised water was generated by passing the 0.03 wt% surfactant solution through a 350 mT magnetized field, with a water velocity of 4 m/s. Spraying was done with 4 nozzles with an outlet diameter of 1.5 mm. Two of the nozzles were installed on the rocker arm of the coal cutter</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FF52C86" w14:textId="68F0D9A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was 89.7%.</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was 88.6%</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1BB9E3A1" w14:textId="5E12701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dust concentration </w:t>
            </w:r>
          </w:p>
        </w:tc>
      </w:tr>
      <w:tr w:rsidR="00382F34" w:rsidRPr="00382F34" w14:paraId="56E713DA" w14:textId="77777777" w:rsidTr="00BA7EFC">
        <w:trPr>
          <w:trHeight w:val="564"/>
          <w:jc w:val="center"/>
        </w:trPr>
        <w:tc>
          <w:tcPr>
            <w:tcW w:w="1275" w:type="dxa"/>
            <w:shd w:val="clear" w:color="auto" w:fill="FFFFFF" w:themeFill="background1"/>
            <w:vAlign w:val="center"/>
            <w:hideMark/>
          </w:tcPr>
          <w:p w14:paraId="40351014" w14:textId="15CD5ABC"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9&lt;/Year&gt;&lt;RecNum&gt;93264&lt;/RecNum&gt;&lt;DisplayText&gt;(Wang, Y et al. 2019)&lt;/DisplayText&gt;&lt;record&gt;&lt;rec-number&gt;93264&lt;/rec-number&gt;&lt;foreign-keys&gt;&lt;key app="EN" db-id="0aet9r9269pfpfed2s85ff272etaz5apdt0t" timestamp="1599045769" guid="deb1b26c-0fab-4b3c-a867-3a08d1103e8d"&gt;93264&lt;/key&gt;&lt;/foreign-keys&gt;&lt;ref-type name="Journal Article"&gt;17&lt;/ref-type&gt;&lt;contributors&gt;&lt;authors&gt;&lt;author&gt;Wang, Yapeng&lt;/author&gt;&lt;author&gt;Jiang, Zhongan&lt;/author&gt;&lt;author&gt;Chen, Jushi&lt;/author&gt;&lt;author&gt;Chen, Jihe&lt;/author&gt;&lt;author&gt;Wang, Ming&lt;/author&gt;&lt;/authors&gt;&lt;/contributors&gt;&lt;auth-address&gt;Univ Sci &amp;amp; Technol Beijing, Sch Civil &amp;amp; Resources Engn, 30 Xueyuan Rd, Beijing 100083, Peoples R China&amp;#xD;North China Inst Sci &amp;amp; Technol, Sch Safety Engn, Langfang 065201, Hebei, Peoples R China&lt;/auth-address&gt;&lt;titles&gt;&lt;title&gt;Study of high-pressure air curtain and combined dedusting of gas water spray in multilevel ore pass based on CFD-DEM&lt;/title&gt;&lt;secondary-title&gt;Advanced Powder Technology&lt;/secondary-title&gt;&lt;alt-title&gt;Adv Powder Technol&lt;/alt-title&gt;&lt;/titles&gt;&lt;periodical&gt;&lt;full-title&gt;Advanced Powder Technology&lt;/full-title&gt;&lt;/periodical&gt;&lt;pages&gt;1789-1804&lt;/pages&gt;&lt;volume&gt;30&lt;/volume&gt;&lt;number&gt;9&lt;/number&gt;&lt;keywords&gt;&lt;keyword&gt;ore pass&lt;/keyword&gt;&lt;keyword&gt;impinging airflow&lt;/keyword&gt;&lt;keyword&gt;numerical simulation&lt;/keyword&gt;&lt;keyword&gt;gas water spray&lt;/keyword&gt;&lt;keyword&gt;air curtain&lt;/keyword&gt;&lt;keyword&gt;numerical-simulation&lt;/keyword&gt;&lt;keyword&gt;dust distribution&lt;/keyword&gt;&lt;keyword&gt;coal roadway&lt;/keyword&gt;&lt;keyword&gt;ventilation&lt;/keyword&gt;&lt;keyword&gt;flow&lt;/keyword&gt;&lt;keyword&gt;parameters&lt;/keyword&gt;&lt;keyword&gt;dispersion&lt;/keyword&gt;&lt;keyword&gt;pollution&lt;/keyword&gt;&lt;keyword&gt;emission&lt;/keyword&gt;&lt;keyword&gt;system&lt;/keyword&gt;&lt;/keywords&gt;&lt;dates&gt;&lt;year&gt;2019&lt;/year&gt;&lt;pub-dates&gt;&lt;date&gt;Sep&lt;/date&gt;&lt;/pub-dates&gt;&lt;/dates&gt;&lt;isbn&gt;0921-8831&lt;/isbn&gt;&lt;accession-num&gt;WOS:000474829300005&lt;/accession-num&gt;&lt;urls&gt;&lt;related-urls&gt;&lt;url&gt;&amp;lt;Go to ISI&amp;gt;://WOS:000474829300005&lt;/url&gt;&lt;/related-urls&gt;&lt;/urls&gt;&lt;electronic-resource-num&gt;10.1016/j.apt.2019.05.019&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Y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EB6AC6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100BCC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457754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Ore pass in an iron ore mine</w:t>
            </w:r>
          </w:p>
        </w:tc>
        <w:tc>
          <w:tcPr>
            <w:tcW w:w="2268" w:type="dxa"/>
            <w:shd w:val="clear" w:color="auto" w:fill="FFFFFF" w:themeFill="background1"/>
            <w:vAlign w:val="center"/>
            <w:hideMark/>
          </w:tcPr>
          <w:p w14:paraId="4A3A6A0D" w14:textId="3996A42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a high-pressure air curtain combined with gas water spray in the unloading process of metal mine roadway</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9C4FE0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ir curtain is formed with a 10 mm diameter tube, extending from the main steel tube with 50 mm, a hole spacing of 30 mm, a spray angle of 30° and a pore outlet speed of 20 m/s.</w:t>
            </w:r>
          </w:p>
          <w:p w14:paraId="4BA782AE" w14:textId="5BA571E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gas water spray system is installed in the crosscut with 1.5m between spray heads and uses a nozzle of a radius of 2 mm at a water flow rate to gas flow rate of 0.011</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44D1A3C" w14:textId="59E1733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reached 74%</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reached 65%</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CF4658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B1DCAF1" w14:textId="77777777" w:rsidTr="00BA7EFC">
        <w:trPr>
          <w:trHeight w:val="221"/>
          <w:jc w:val="center"/>
        </w:trPr>
        <w:tc>
          <w:tcPr>
            <w:tcW w:w="1275" w:type="dxa"/>
            <w:shd w:val="clear" w:color="auto" w:fill="FFFFFF" w:themeFill="background1"/>
            <w:vAlign w:val="center"/>
            <w:hideMark/>
          </w:tcPr>
          <w:p w14:paraId="79F1740C" w14:textId="78B73A28" w:rsidR="00D90438" w:rsidRPr="00382F34" w:rsidRDefault="006D281A"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DaGVuPC9BdXRob3I+PFllYXI+MjAxOTwvWWVhcj48UmVj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DaGVuPC9BdXRob3I+PFllYXI+MjAxOTwvWWVhcj48UmVj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hen &amp; Liu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3EFDF91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304A475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C9EC55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62058F6B" w14:textId="090B403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a ventilation system for the simultaneous operation of rock drilling and shotcreting in a tunnel roadway.</w:t>
            </w:r>
          </w:p>
        </w:tc>
        <w:tc>
          <w:tcPr>
            <w:tcW w:w="4819" w:type="dxa"/>
            <w:shd w:val="clear" w:color="auto" w:fill="FFFFFF" w:themeFill="background1"/>
            <w:vAlign w:val="center"/>
            <w:hideMark/>
          </w:tcPr>
          <w:p w14:paraId="3411E52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turbulator was placed in the forced air cylinder at the shotcreting area to create a dust control air curtain. An exhaust air outlet (SEAO) was installed in the exhaust duct at the shotcreting area. The turbulator was 20 m from the heading face and the SEAO was 40 m. The forced air volume, pressure-exhaust ratio, the turbulator air volume and SEAO air volume were 300 m3/min, 0.75, 150 m3/min and 180 m3/min, respectively.</w:t>
            </w:r>
          </w:p>
          <w:p w14:paraId="78885AD2" w14:textId="1B09A25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a blanket ventilation system</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22111A9C" w14:textId="1B2F963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efficiency of the intervention compared with the blank pattern ventilation measured from 35m to 3m away from the heading face is 75.6%, with the highest efficiency of 90% recorded at 35 m from the heading face. </w:t>
            </w:r>
          </w:p>
        </w:tc>
        <w:tc>
          <w:tcPr>
            <w:tcW w:w="1559" w:type="dxa"/>
            <w:shd w:val="clear" w:color="auto" w:fill="FFFFFF" w:themeFill="background1"/>
            <w:vAlign w:val="center"/>
            <w:hideMark/>
          </w:tcPr>
          <w:p w14:paraId="05369C7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97EB1A2" w14:textId="77777777" w:rsidTr="00BA7EFC">
        <w:trPr>
          <w:trHeight w:val="467"/>
          <w:jc w:val="center"/>
        </w:trPr>
        <w:tc>
          <w:tcPr>
            <w:tcW w:w="1275" w:type="dxa"/>
            <w:shd w:val="clear" w:color="auto" w:fill="FFFFFF" w:themeFill="background1"/>
            <w:vAlign w:val="center"/>
            <w:hideMark/>
          </w:tcPr>
          <w:p w14:paraId="60FF3220" w14:textId="4AFD9D93" w:rsidR="00D90438" w:rsidRPr="00382F34" w:rsidRDefault="003C3F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aXU8L0F1dGhvcj48WWVhcj4yMDE4PC9ZZWFyPjxSZWNO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aXU8L0F1dGhvcj48WWVhcj4yMDE4PC9ZZWFyPjxSZWNO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u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B391F3F" w14:textId="77777777" w:rsidR="00D90438"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p w14:paraId="21584372" w14:textId="77777777" w:rsidR="00864FE0" w:rsidRDefault="00864FE0" w:rsidP="0004359A">
            <w:pPr>
              <w:rPr>
                <w:rFonts w:ascii="Arial" w:eastAsia="Times New Roman" w:hAnsi="Arial" w:cs="Arial"/>
                <w:sz w:val="18"/>
                <w:szCs w:val="18"/>
                <w:lang w:val="en-AU" w:eastAsia="zh-CN"/>
              </w:rPr>
            </w:pPr>
          </w:p>
          <w:p w14:paraId="3932E6C4" w14:textId="749C639E" w:rsidR="00864FE0" w:rsidRPr="00382F34" w:rsidRDefault="00864FE0" w:rsidP="0004359A">
            <w:pPr>
              <w:rPr>
                <w:rFonts w:ascii="Arial" w:eastAsia="Times New Roman" w:hAnsi="Arial" w:cs="Arial"/>
                <w:sz w:val="18"/>
                <w:szCs w:val="18"/>
                <w:lang w:val="en-AU" w:eastAsia="zh-CN"/>
              </w:rPr>
            </w:pPr>
            <w:r>
              <w:rPr>
                <w:rFonts w:ascii="Arial" w:eastAsia="Times New Roman" w:hAnsi="Arial" w:cs="Arial"/>
                <w:sz w:val="18"/>
                <w:szCs w:val="18"/>
                <w:lang w:val="en-AU" w:eastAsia="zh-CN"/>
              </w:rPr>
              <w:fldChar w:fldCharType="begin">
                <w:fldData xml:space="preserve">PEVuZE5vdGU+PENpdGU+PEF1dGhvcj5MaXU8L0F1dGhvcj48WWVhcj4yMDE4PC9ZZWFyPjxSZWNO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</w:fldData>
              </w:fldChar>
            </w:r>
            <w:r>
              <w:rPr>
                <w:rFonts w:ascii="Arial" w:eastAsia="Times New Roman" w:hAnsi="Arial" w:cs="Arial"/>
                <w:sz w:val="18"/>
                <w:szCs w:val="18"/>
                <w:lang w:val="en-AU" w:eastAsia="zh-CN"/>
              </w:rPr>
              <w:instrText xml:space="preserve"> ADDIN EN.CITE </w:instrText>
            </w:r>
            <w:r>
              <w:rPr>
                <w:rFonts w:ascii="Arial" w:eastAsia="Times New Roman" w:hAnsi="Arial" w:cs="Arial"/>
                <w:sz w:val="18"/>
                <w:szCs w:val="18"/>
                <w:lang w:val="en-AU" w:eastAsia="zh-CN"/>
              </w:rPr>
              <w:fldChar w:fldCharType="begin">
                <w:fldData xml:space="preserve">PEVuZE5vdGU+PENpdGU+PEF1dGhvcj5MaXU8L0F1dGhvcj48WWVhcj4yMDE4PC9ZZWFyPjxSZWNO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</w:fldData>
              </w:fldChar>
            </w:r>
            <w:r>
              <w:rPr>
                <w:rFonts w:ascii="Arial" w:eastAsia="Times New Roman" w:hAnsi="Arial" w:cs="Arial"/>
                <w:sz w:val="18"/>
                <w:szCs w:val="18"/>
                <w:lang w:val="en-AU" w:eastAsia="zh-CN"/>
              </w:rPr>
              <w:instrText xml:space="preserve"> ADDIN EN.CITE.DATA </w:instrText>
            </w:r>
            <w:r>
              <w:rPr>
                <w:rFonts w:ascii="Arial" w:eastAsia="Times New Roman" w:hAnsi="Arial" w:cs="Arial"/>
                <w:sz w:val="18"/>
                <w:szCs w:val="18"/>
                <w:lang w:val="en-AU" w:eastAsia="zh-CN"/>
              </w:rPr>
            </w:r>
            <w:r>
              <w:rPr>
                <w:rFonts w:ascii="Arial" w:eastAsia="Times New Roman" w:hAnsi="Arial" w:cs="Arial"/>
                <w:sz w:val="18"/>
                <w:szCs w:val="18"/>
                <w:lang w:val="en-AU" w:eastAsia="zh-CN"/>
              </w:rPr>
              <w:fldChar w:fldCharType="end"/>
            </w:r>
            <w:r>
              <w:rPr>
                <w:rFonts w:ascii="Arial" w:eastAsia="Times New Roman" w:hAnsi="Arial" w:cs="Arial"/>
                <w:sz w:val="18"/>
                <w:szCs w:val="18"/>
                <w:lang w:val="en-AU" w:eastAsia="zh-CN"/>
              </w:rPr>
            </w:r>
            <w:r>
              <w:rPr>
                <w:rFonts w:ascii="Arial" w:eastAsia="Times New Roman" w:hAnsi="Arial" w:cs="Arial"/>
                <w:sz w:val="18"/>
                <w:szCs w:val="18"/>
                <w:lang w:val="en-AU" w:eastAsia="zh-CN"/>
              </w:rPr>
              <w:fldChar w:fldCharType="separate"/>
            </w:r>
            <w:r>
              <w:rPr>
                <w:rFonts w:ascii="Arial" w:eastAsia="Times New Roman" w:hAnsi="Arial" w:cs="Arial"/>
                <w:noProof/>
                <w:sz w:val="18"/>
                <w:szCs w:val="18"/>
                <w:lang w:val="en-AU" w:eastAsia="zh-CN"/>
              </w:rPr>
              <w:t>(Liu et al. 2018)</w:t>
            </w:r>
            <w:r>
              <w:rPr>
                <w:rFonts w:ascii="Arial" w:eastAsia="Times New Roman" w:hAnsi="Arial" w:cs="Arial"/>
                <w:sz w:val="18"/>
                <w:szCs w:val="18"/>
                <w:lang w:val="en-AU" w:eastAsia="zh-CN"/>
              </w:rPr>
              <w:fldChar w:fldCharType="end"/>
            </w:r>
          </w:p>
        </w:tc>
        <w:tc>
          <w:tcPr>
            <w:tcW w:w="1417" w:type="dxa"/>
            <w:shd w:val="clear" w:color="auto" w:fill="FFFFFF" w:themeFill="background1"/>
            <w:vAlign w:val="center"/>
            <w:hideMark/>
          </w:tcPr>
          <w:p w14:paraId="70CBD1A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5637F04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Tunnelling Face</w:t>
            </w:r>
          </w:p>
        </w:tc>
        <w:tc>
          <w:tcPr>
            <w:tcW w:w="2268" w:type="dxa"/>
            <w:shd w:val="clear" w:color="auto" w:fill="FFFFFF" w:themeFill="background1"/>
            <w:vAlign w:val="center"/>
            <w:hideMark/>
          </w:tcPr>
          <w:p w14:paraId="3B0AAFFC" w14:textId="72CCE5B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determine the position of a swirling air-curtain generator in a long-forced-short-exhaust ventilation system that gave the best dust control</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A4FFB1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multi-radial swirling air-curtain generator is installed 25m from the heading face in the forced air duct of the FPNA ventilation system. The forced air volume and exhausted air volume were 258.6m3/min and 256.7m3/min respectively. The radial outlet had two sets of five air-out strips, distributed alternately on the radial side of the generator, with a coverage range of 180° and a spacing of 0.05 m.</w:t>
            </w:r>
          </w:p>
          <w:p w14:paraId="2D626AE7" w14:textId="72394B4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different positions of the multi-radial swirling air-curtain generator from the heading face</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24CFD3E8" w14:textId="79241AD2" w:rsidR="002A4113" w:rsidRDefault="002A4113" w:rsidP="0004359A">
            <w:pPr>
              <w:rPr>
                <w:rFonts w:ascii="Arial" w:eastAsia="Times New Roman" w:hAnsi="Arial" w:cs="Arial"/>
                <w:sz w:val="18"/>
                <w:szCs w:val="18"/>
                <w:lang w:val="en-AU" w:eastAsia="zh-CN"/>
              </w:rPr>
            </w:pPr>
            <w:r>
              <w:rPr>
                <w:rFonts w:ascii="Arial" w:eastAsia="Times New Roman" w:hAnsi="Arial" w:cs="Arial"/>
                <w:sz w:val="18"/>
                <w:szCs w:val="18"/>
                <w:lang w:val="en-AU" w:eastAsia="zh-CN"/>
              </w:rPr>
              <w:t xml:space="preserve">Efficiency at the road her </w:t>
            </w:r>
            <w:r w:rsidRPr="00382F34">
              <w:rPr>
                <w:rFonts w:ascii="Arial" w:eastAsia="Times New Roman" w:hAnsi="Arial" w:cs="Arial"/>
                <w:sz w:val="18"/>
                <w:szCs w:val="18"/>
                <w:lang w:val="en-AU" w:eastAsia="zh-CN"/>
              </w:rPr>
              <w:t xml:space="preserve">header’s driver </w:t>
            </w:r>
            <w:r>
              <w:rPr>
                <w:rFonts w:ascii="Arial" w:eastAsia="Times New Roman" w:hAnsi="Arial" w:cs="Arial"/>
                <w:sz w:val="18"/>
                <w:szCs w:val="18"/>
                <w:lang w:val="en-AU" w:eastAsia="zh-CN"/>
              </w:rPr>
              <w:t xml:space="preserve">location </w:t>
            </w:r>
            <w:r w:rsidRPr="00382F34">
              <w:rPr>
                <w:rFonts w:ascii="Arial" w:eastAsia="Times New Roman" w:hAnsi="Arial" w:cs="Arial"/>
                <w:sz w:val="18"/>
                <w:szCs w:val="18"/>
                <w:lang w:val="en-AU" w:eastAsia="zh-CN"/>
              </w:rPr>
              <w:t>is 98.79%.</w:t>
            </w:r>
          </w:p>
          <w:p w14:paraId="0E5DA40A" w14:textId="77777777" w:rsidR="00D90438" w:rsidRDefault="00D90438" w:rsidP="0004359A">
            <w:pPr>
              <w:rPr>
                <w:rFonts w:ascii="Arial" w:eastAsia="Times New Roman" w:hAnsi="Arial" w:cs="Arial"/>
                <w:sz w:val="18"/>
                <w:szCs w:val="18"/>
                <w:lang w:val="en-AU" w:eastAsia="zh-CN"/>
              </w:rPr>
            </w:pPr>
          </w:p>
          <w:p w14:paraId="33ABFE41" w14:textId="3C54701C" w:rsidR="002A4113" w:rsidRPr="00382F34" w:rsidRDefault="002A4113" w:rsidP="0004359A">
            <w:pPr>
              <w:rPr>
                <w:rFonts w:ascii="Arial" w:eastAsia="Times New Roman" w:hAnsi="Arial" w:cs="Arial"/>
                <w:sz w:val="18"/>
                <w:szCs w:val="18"/>
                <w:lang w:val="en-AU" w:eastAsia="zh-CN"/>
              </w:rPr>
            </w:pPr>
          </w:p>
        </w:tc>
        <w:tc>
          <w:tcPr>
            <w:tcW w:w="1559" w:type="dxa"/>
            <w:shd w:val="clear" w:color="auto" w:fill="FFFFFF" w:themeFill="background1"/>
            <w:vAlign w:val="center"/>
            <w:hideMark/>
          </w:tcPr>
          <w:p w14:paraId="6845D16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Dust diffusion distance</w:t>
            </w:r>
          </w:p>
        </w:tc>
      </w:tr>
      <w:tr w:rsidR="00382F34" w:rsidRPr="00382F34" w14:paraId="6CFC1B6E" w14:textId="77777777" w:rsidTr="00BA7EFC">
        <w:trPr>
          <w:trHeight w:val="75"/>
          <w:jc w:val="center"/>
        </w:trPr>
        <w:tc>
          <w:tcPr>
            <w:tcW w:w="1275" w:type="dxa"/>
            <w:shd w:val="clear" w:color="auto" w:fill="FFFFFF" w:themeFill="background1"/>
            <w:vAlign w:val="center"/>
            <w:hideMark/>
          </w:tcPr>
          <w:p w14:paraId="6C71788E" w14:textId="20552101" w:rsidR="00D90438" w:rsidRPr="00382F34" w:rsidRDefault="003C3F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aWFvPC9BdXRob3I+PFllYXI+MjAxODwvWWVhcj48UmVj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aWFvPC9BdXRob3I+PFllYXI+MjAxODwvWWVhcj48UmVj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ao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82ABE3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AD0541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535F55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221179C0" w14:textId="4C91072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the effectiveness of a complex dust </w:t>
            </w:r>
            <w:r w:rsidRPr="00382F34">
              <w:rPr>
                <w:rFonts w:ascii="Arial" w:eastAsia="Times New Roman" w:hAnsi="Arial" w:cs="Arial"/>
                <w:sz w:val="18"/>
                <w:szCs w:val="18"/>
                <w:lang w:val="en-AU" w:eastAsia="zh-CN"/>
              </w:rPr>
              <w:lastRenderedPageBreak/>
              <w:t>suppressant (SSC) used in a coal mine roadway</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9A6753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 xml:space="preserve">The SSC was made from 0.025 wt.% </w:t>
            </w:r>
            <w:r w:rsidRPr="00382F34">
              <w:rPr>
                <w:rFonts w:ascii="Arial" w:eastAsia="Times New Roman" w:hAnsi="Arial" w:cs="Arial"/>
                <w:sz w:val="18"/>
                <w:szCs w:val="18"/>
                <w:lang w:val="it-IT" w:eastAsia="zh-CN"/>
              </w:rPr>
              <w:t xml:space="preserve">MgCl2.6H2O; 0.01 wt.% NaSO4; 0.015 wt.% </w:t>
            </w:r>
            <w:r w:rsidRPr="00382F34">
              <w:rPr>
                <w:rFonts w:ascii="Arial" w:eastAsia="Times New Roman" w:hAnsi="Arial" w:cs="Arial"/>
                <w:sz w:val="18"/>
                <w:szCs w:val="18"/>
                <w:lang w:val="en-AU" w:eastAsia="zh-CN"/>
              </w:rPr>
              <w:t xml:space="preserve">PAM; 0.005 wt.% AEO 7; 0.005 </w:t>
            </w:r>
            <w:r w:rsidRPr="00382F34">
              <w:rPr>
                <w:rFonts w:ascii="Arial" w:eastAsia="Times New Roman" w:hAnsi="Arial" w:cs="Arial"/>
                <w:sz w:val="18"/>
                <w:szCs w:val="18"/>
                <w:lang w:val="en-AU" w:eastAsia="zh-CN"/>
              </w:rPr>
              <w:lastRenderedPageBreak/>
              <w:t>wt.% SAS-60; and 0.005 wt.% HPMC. SSC was used in a water curtain dust control system.</w:t>
            </w:r>
          </w:p>
          <w:p w14:paraId="4477A116" w14:textId="11407E4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without SSC</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2C388A6" w14:textId="2A22634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Average TDCE of SSC was 89.2%</w:t>
            </w:r>
            <w:r w:rsidR="008F37AE" w:rsidRPr="00382F34">
              <w:rPr>
                <w:rFonts w:ascii="Arial" w:eastAsia="Times New Roman" w:hAnsi="Arial" w:cs="Arial"/>
                <w:sz w:val="18"/>
                <w:szCs w:val="18"/>
                <w:lang w:val="en-AU" w:eastAsia="zh-CN"/>
              </w:rPr>
              <w:t>.</w:t>
            </w:r>
          </w:p>
          <w:p w14:paraId="030A1FBA" w14:textId="65CD9D1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Average TDCE of water curtain without SSC was 44.7%</w:t>
            </w:r>
            <w:r w:rsidR="008F37AE" w:rsidRPr="00382F34">
              <w:rPr>
                <w:rFonts w:ascii="Arial" w:eastAsia="Times New Roman" w:hAnsi="Arial" w:cs="Arial"/>
                <w:sz w:val="18"/>
                <w:szCs w:val="18"/>
                <w:lang w:val="en-AU" w:eastAsia="zh-CN"/>
              </w:rPr>
              <w:t>.</w:t>
            </w:r>
          </w:p>
          <w:p w14:paraId="7B39DE9E" w14:textId="77777777" w:rsidR="00D90438" w:rsidRPr="00382F34" w:rsidRDefault="00D90438" w:rsidP="0004359A">
            <w:pPr>
              <w:rPr>
                <w:rFonts w:ascii="Arial" w:eastAsia="Times New Roman" w:hAnsi="Arial" w:cs="Arial"/>
                <w:sz w:val="18"/>
                <w:szCs w:val="18"/>
                <w:lang w:val="en-AU" w:eastAsia="zh-CN"/>
              </w:rPr>
            </w:pPr>
          </w:p>
          <w:p w14:paraId="3C6BB052" w14:textId="04488A0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RDCE of SSC was 87.7%</w:t>
            </w:r>
            <w:r w:rsidRPr="00382F34">
              <w:rPr>
                <w:rFonts w:ascii="Arial" w:eastAsia="Times New Roman" w:hAnsi="Arial" w:cs="Arial"/>
                <w:sz w:val="18"/>
                <w:szCs w:val="18"/>
                <w:lang w:val="en-AU" w:eastAsia="zh-CN"/>
              </w:rPr>
              <w:br/>
              <w:t>Average RDCE of water curtain without SSC was 22.1%</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A57FFC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tc>
      </w:tr>
      <w:tr w:rsidR="00382F34" w:rsidRPr="00382F34" w14:paraId="4BF438A0" w14:textId="77777777" w:rsidTr="00BA7EFC">
        <w:trPr>
          <w:trHeight w:val="75"/>
          <w:jc w:val="center"/>
        </w:trPr>
        <w:tc>
          <w:tcPr>
            <w:tcW w:w="1275" w:type="dxa"/>
            <w:shd w:val="clear" w:color="auto" w:fill="FFFFFF" w:themeFill="background1"/>
            <w:vAlign w:val="center"/>
            <w:hideMark/>
          </w:tcPr>
          <w:p w14:paraId="1EB53643" w14:textId="53B59EF4" w:rsidR="00D90438" w:rsidRPr="00382F34" w:rsidRDefault="003C3F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Gao&lt;/Author&gt;&lt;Year&gt;2018&lt;/Year&gt;&lt;RecNum&gt;236142&lt;/RecNum&gt;&lt;DisplayText&gt;(Gao et al. 2018)&lt;/DisplayText&gt;&lt;record&gt;&lt;rec-number&gt;236142&lt;/rec-number&gt;&lt;foreign-keys&gt;&lt;key app="EN" db-id="0aet9r9269pfpfed2s85ff272etaz5apdt0t" timestamp="1601764510" guid="97bcd029-3ee6-4041-915d-83d213c2b2b5"&gt;236142&lt;/key&gt;&lt;/foreign-keys&gt;&lt;ref-type name="Journal Article"&gt;17&lt;/ref-type&gt;&lt;contributors&gt;&lt;authors&gt;&lt;author&gt;Gao, Guijun&lt;/author&gt;&lt;author&gt;Wang, Changjiang&lt;/author&gt;&lt;author&gt;Kou, Ziming&lt;/author&gt;&lt;/authors&gt;&lt;/contributors&gt;&lt;auth-address&gt;Taiyuan Univ Technol, Coll Mech Engn, Taiyuan 030024, Shanxi, Peoples R China&amp;#xD;Shanxi Prov Engn Lab Res Ctr Mine Fluid Control, Taiyuan 030024, Shanxi, Peoples R China&amp;#xD;Univ Sussex, Dept Engn &amp;amp; Design, Brighton BN1 9RH, E Sussex, England&lt;/auth-address&gt;&lt;titles&gt;&lt;title&gt;Experimental studies on the spraying pattern of a swirl nozzle for coal dust control&lt;/title&gt;&lt;secondary-title&gt;Applied Sciences&lt;/secondary-title&gt;&lt;alt-title&gt;Appl Sci-Basel&lt;/alt-title&gt;&lt;/titles&gt;&lt;periodical&gt;&lt;full-title&gt;Applied Sciences&lt;/full-title&gt;&lt;/periodical&gt;&lt;pages&gt;1770&lt;/pages&gt;&lt;volume&gt;8&lt;/volume&gt;&lt;number&gt;10&lt;/number&gt;&lt;keywords&gt;&lt;keyword&gt;swirl nozzle&lt;/keyword&gt;&lt;keyword&gt;coal dust collector&lt;/keyword&gt;&lt;keyword&gt;particle smd&lt;/keyword&gt;&lt;keyword&gt;atomization&lt;/keyword&gt;&lt;keyword&gt;ultrasonic atomization&lt;/keyword&gt;&lt;keyword&gt;liquid disintegration&lt;/keyword&gt;&lt;keyword&gt;supersonic separator&lt;/keyword&gt;&lt;keyword&gt;flow&lt;/keyword&gt;&lt;keyword&gt;optimization&lt;/keyword&gt;&lt;keyword&gt;performance&lt;/keyword&gt;&lt;keyword&gt;parameters&lt;/keyword&gt;&lt;keyword&gt;frequency&lt;/keyword&gt;&lt;keyword&gt;behavior&lt;/keyword&gt;&lt;keyword&gt;geometry&lt;/keyword&gt;&lt;/keywords&gt;&lt;dates&gt;&lt;year&gt;2018&lt;/year&gt;&lt;pub-dates&gt;&lt;date&gt;Oct&lt;/date&gt;&lt;/pub-dates&gt;&lt;/dates&gt;&lt;accession-num&gt;WOS:000448653700065&lt;/accession-num&gt;&lt;urls&gt;&lt;related-urls&gt;&lt;url&gt;&amp;lt;Go to ISI&amp;gt;://WOS:000448653700065&lt;/url&gt;&lt;/related-urls&gt;&lt;/urls&gt;&lt;electronic-resource-num&gt;ARTN 1770&amp;#xD;10.3390/app8101770&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Gao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8EF600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2432B5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65E31AD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5489DA0A" w14:textId="6C9288A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swirl nozzle used in a coal min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ECD6A6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y converting the liquid pressure into kinetic energy, a conical cavity is formed by the liquid eddy in the centre of the swirl chamber. As the water spray spreads in the air, any slight air disturbance breaks the liquid film to form smaller water droplets.</w:t>
            </w:r>
          </w:p>
          <w:p w14:paraId="105CD4BE" w14:textId="0662A42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traditional nozzle</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45A367E" w14:textId="0007126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swirl nozzle was up to 23% more effective in controlling dust than the traditional nozzle.</w:t>
            </w:r>
          </w:p>
        </w:tc>
        <w:tc>
          <w:tcPr>
            <w:tcW w:w="1559" w:type="dxa"/>
            <w:shd w:val="clear" w:color="auto" w:fill="FFFFFF" w:themeFill="background1"/>
            <w:vAlign w:val="center"/>
            <w:hideMark/>
          </w:tcPr>
          <w:p w14:paraId="23E965D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30EDC73" w14:textId="77777777" w:rsidTr="00BA7EFC">
        <w:trPr>
          <w:trHeight w:val="75"/>
          <w:jc w:val="center"/>
        </w:trPr>
        <w:tc>
          <w:tcPr>
            <w:tcW w:w="1275" w:type="dxa"/>
            <w:shd w:val="clear" w:color="auto" w:fill="FFFFFF" w:themeFill="background1"/>
            <w:vAlign w:val="center"/>
            <w:hideMark/>
          </w:tcPr>
          <w:p w14:paraId="732D3E52" w14:textId="34AEAD62" w:rsidR="00D90438" w:rsidRPr="00382F34" w:rsidRDefault="003C3F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Chen&lt;/Author&gt;&lt;Year&gt;2018&lt;/Year&gt;&lt;RecNum&gt;829223&lt;/RecNum&gt;&lt;DisplayText&gt;(Chen et al. 2018)&lt;/DisplayText&gt;&lt;record&gt;&lt;rec-number&gt;829223&lt;/rec-number&gt;&lt;foreign-keys&gt;&lt;key app="EN" db-id="0aet9r9269pfpfed2s85ff272etaz5apdt0t" timestamp="1643946136" guid="29a64c40-aac5-4a7d-9843-d4db47612676"&gt;829223&lt;/key&gt;&lt;/foreign-keys&gt;&lt;ref-type name="Journal Article"&gt;17&lt;/ref-type&gt;&lt;contributors&gt;&lt;authors&gt;&lt;author&gt;Chen, Dawei&lt;/author&gt;&lt;author&gt;Nie, Wen&lt;/author&gt;&lt;author&gt;Cai, Peng&lt;/author&gt;&lt;author&gt;Liu, Zhiqiang&lt;/author&gt;&lt;/authors&gt;&lt;/contributors&gt;&lt;auth-address&gt;Shandong Univ Sci &amp;amp; Technol, Coll Min &amp;amp; Safety Engn, Qingdao 266590, Peoples R China&amp;#xD;Shandong Univ Sci &amp;amp; Technol, State Key Lab Min Disaster Prevent &amp;amp; Control Shan, Qingdao 266590, Peoples R China&amp;#xD;Shandong Univ Sci &amp;amp; Technol, Minist Sci &amp;amp; Technol, Qingdao 266590, Peoples R China&lt;/auth-address&gt;&lt;titles&gt;&lt;title&gt;The diffusion of dust in a fully-mechanized mining face with a mining height of 7 m and the application of wet dust-collecting nets&lt;/title&gt;&lt;secondary-title&gt;Journal of Cleaner Production&lt;/secondary-title&gt;&lt;alt-title&gt;J Clean Prod&lt;/alt-title&gt;&lt;/titles&gt;&lt;periodical&gt;&lt;full-title&gt;Journal of Cleaner Production&lt;/full-title&gt;&lt;/periodical&gt;&lt;pages&gt;463-476&lt;/pages&gt;&lt;volume&gt;205&lt;/volume&gt;&lt;keywords&gt;&lt;keyword&gt;Fully-mechanized mining face with a mining height of 7 m&lt;/keyword&gt;&lt;keyword&gt;Pollution rules of dust&lt;/keyword&gt;&lt;keyword&gt;Dust trajectory&lt;/keyword&gt;&lt;keyword&gt;Wet dust-collecting nets&lt;/keyword&gt;&lt;keyword&gt;Numerical simulation&lt;/keyword&gt;&lt;/keywords&gt;&lt;dates&gt;&lt;year&gt;2018&lt;/year&gt;&lt;pub-dates&gt;&lt;date&gt;2018/12/20/&lt;/date&gt;&lt;/pub-dates&gt;&lt;/dates&gt;&lt;isbn&gt;0959-6526&lt;/isbn&gt;&lt;accession-num&gt;WOS:000449133300036&lt;/accession-num&gt;&lt;urls&gt;&lt;related-urls&gt;&lt;url&gt;https://www.sciencedirect.com/science/article/pii/S0959652618327215&lt;/url&gt;&lt;/related-urls&gt;&lt;/urls&gt;&lt;electronic-resource-num&gt;https://doi.org/10.1016/j.jclepro.2018.09.009&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hen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9BCB4B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476DC41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5908B0F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3D7A1BA5" w14:textId="6D54E2E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system in the goaf of a large cross-sectioned coal mine with a fast airflow velocity</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F308D4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intervention consists of a roller shutter shaft, dust-collecting </w:t>
            </w:r>
            <w:proofErr w:type="gramStart"/>
            <w:r w:rsidRPr="00382F34">
              <w:rPr>
                <w:rFonts w:ascii="Arial" w:eastAsia="Times New Roman" w:hAnsi="Arial" w:cs="Arial"/>
                <w:sz w:val="18"/>
                <w:szCs w:val="18"/>
                <w:lang w:val="en-AU" w:eastAsia="zh-CN"/>
              </w:rPr>
              <w:t>net</w:t>
            </w:r>
            <w:proofErr w:type="gramEnd"/>
            <w:r w:rsidRPr="00382F34">
              <w:rPr>
                <w:rFonts w:ascii="Arial" w:eastAsia="Times New Roman" w:hAnsi="Arial" w:cs="Arial"/>
                <w:sz w:val="18"/>
                <w:szCs w:val="18"/>
                <w:lang w:val="en-AU" w:eastAsia="zh-CN"/>
              </w:rPr>
              <w:t xml:space="preserve"> and water curtain. Sprayed water on the wet dust collecting net formed a water film to trap dust.</w:t>
            </w:r>
          </w:p>
          <w:p w14:paraId="661CC2BB" w14:textId="24A806D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ater spray system between the hydraulic supports.</w:t>
            </w:r>
          </w:p>
        </w:tc>
        <w:tc>
          <w:tcPr>
            <w:tcW w:w="1985" w:type="dxa"/>
            <w:shd w:val="clear" w:color="auto" w:fill="FFFFFF" w:themeFill="background1"/>
            <w:vAlign w:val="center"/>
            <w:hideMark/>
          </w:tcPr>
          <w:p w14:paraId="78677F62" w14:textId="29C6E17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w:t>
            </w:r>
            <w:r w:rsidR="00815145" w:rsidRPr="00382F34">
              <w:rPr>
                <w:rFonts w:ascii="Arial" w:eastAsia="Times New Roman" w:hAnsi="Arial" w:cs="Arial"/>
                <w:sz w:val="18"/>
                <w:szCs w:val="18"/>
                <w:lang w:val="en-AU" w:eastAsia="zh-CN"/>
              </w:rPr>
              <w:t>efficiency</w:t>
            </w:r>
            <w:r w:rsidRPr="00382F34">
              <w:rPr>
                <w:rFonts w:ascii="Arial" w:eastAsia="Times New Roman" w:hAnsi="Arial" w:cs="Arial"/>
                <w:sz w:val="18"/>
                <w:szCs w:val="18"/>
                <w:lang w:val="en-AU" w:eastAsia="zh-CN"/>
              </w:rPr>
              <w:t xml:space="preserve"> of the original water spray system was up to 20.3%</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 xml:space="preserve">The </w:t>
            </w:r>
            <w:r w:rsidR="00815145" w:rsidRPr="00382F34">
              <w:rPr>
                <w:rFonts w:ascii="Arial" w:eastAsia="Times New Roman" w:hAnsi="Arial" w:cs="Arial"/>
                <w:sz w:val="18"/>
                <w:szCs w:val="18"/>
                <w:lang w:val="en-AU" w:eastAsia="zh-CN"/>
              </w:rPr>
              <w:t>efficiency</w:t>
            </w:r>
            <w:r w:rsidRPr="00382F34">
              <w:rPr>
                <w:rFonts w:ascii="Arial" w:eastAsia="Times New Roman" w:hAnsi="Arial" w:cs="Arial"/>
                <w:sz w:val="18"/>
                <w:szCs w:val="18"/>
                <w:lang w:val="en-AU" w:eastAsia="zh-CN"/>
              </w:rPr>
              <w:t xml:space="preserve"> of the wet dust collecting nets was up to 69.6%</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58ED1A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EFF6889" w14:textId="77777777" w:rsidTr="00BA7EFC">
        <w:trPr>
          <w:trHeight w:val="75"/>
          <w:jc w:val="center"/>
        </w:trPr>
        <w:tc>
          <w:tcPr>
            <w:tcW w:w="1275" w:type="dxa"/>
            <w:shd w:val="clear" w:color="auto" w:fill="FFFFFF" w:themeFill="background1"/>
            <w:vAlign w:val="center"/>
            <w:hideMark/>
          </w:tcPr>
          <w:p w14:paraId="2C2BF242" w14:textId="1EBB7D5E" w:rsidR="00D90438" w:rsidRPr="00382F34" w:rsidRDefault="003C3F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Sun&lt;/Author&gt;&lt;Year&gt;2018&lt;/Year&gt;&lt;RecNum&gt;93303&lt;/RecNum&gt;&lt;DisplayText&gt;(Sun et al. 2018)&lt;/DisplayText&gt;&lt;record&gt;&lt;rec-number&gt;93303&lt;/rec-number&gt;&lt;foreign-keys&gt;&lt;key app="EN" db-id="0aet9r9269pfpfed2s85ff272etaz5apdt0t" timestamp="1599045769" guid="1f7b1ad1-0d74-48c2-b958-9d4983ddfed2"&gt;93303&lt;/key&gt;&lt;/foreign-keys&gt;&lt;ref-type name="Journal Article"&gt;17&lt;/ref-type&gt;&lt;contributors&gt;&lt;authors&gt;&lt;author&gt;Sun, Biao&lt;/author&gt;&lt;author&gt;Cheng, Weimin&lt;/author&gt;&lt;author&gt;Wang, Jiayuan&lt;/author&gt;&lt;author&gt;Wang, Hao&lt;/author&gt;&lt;/authors&gt;&lt;/contributors&gt;&lt;auth-address&gt;Shandong Univ Sci &amp;amp; Technol, Key Lab Minist Educ Mine Disaster Prevent &amp;amp; Contr, Qingdao 266590, Shandong, Peoples R China&amp;#xD;Shandong Univ Sci &amp;amp; Technol, Coll Min &amp;amp; Safety Engn, Qingdao 266590, Shandong, Peoples R China&lt;/auth-address&gt;&lt;titles&gt;&lt;title&gt;Effects of turbulent airflow from coal cutting on pollution characteristics of coal dust in fully-mechanized mining face: A case study&lt;/title&gt;&lt;secondary-title&gt;Journal of Cleaner Production&lt;/secondary-title&gt;&lt;alt-title&gt;J Clean Prod&lt;/alt-title&gt;&lt;/titles&gt;&lt;periodical&gt;&lt;full-title&gt;Journal of Cleaner Production&lt;/full-title&gt;&lt;/periodical&gt;&lt;pages&gt;308-324&lt;/pages&gt;&lt;volume&gt;201&lt;/volume&gt;&lt;keywords&gt;&lt;keyword&gt;turbulent airflow from coal cutting&lt;/keyword&gt;&lt;keyword&gt;deviated velocity component&lt;/keyword&gt;&lt;keyword&gt;coal dust&lt;/keyword&gt;&lt;keyword&gt;local closure&lt;/keyword&gt;&lt;keyword&gt;numerical simulation&lt;/keyword&gt;&lt;keyword&gt;respirable dust&lt;/keyword&gt;&lt;keyword&gt;diffuse pollution&lt;/keyword&gt;&lt;keyword&gt;excavation face&lt;/keyword&gt;&lt;keyword&gt;ventilation&lt;/keyword&gt;&lt;keyword&gt;parameters&lt;/keyword&gt;&lt;keyword&gt;simulation&lt;/keyword&gt;&lt;keyword&gt;behavior&lt;/keyword&gt;&lt;/keywords&gt;&lt;dates&gt;&lt;year&gt;2018&lt;/year&gt;&lt;pub-dates&gt;&lt;date&gt;Nov 10&lt;/date&gt;&lt;/pub-dates&gt;&lt;/dates&gt;&lt;isbn&gt;0959-6526&lt;/isbn&gt;&lt;accession-num&gt;WOS:000445981200027&lt;/accession-num&gt;&lt;urls&gt;&lt;related-urls&gt;&lt;url&gt;&amp;lt;Go to ISI&amp;gt;://WOS:000445981200027&lt;/url&gt;&lt;/related-urls&gt;&lt;/urls&gt;&lt;electronic-resource-num&gt;10.1016/j.jclepro.2018.08.001&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Sun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CF9969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E12AC5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D6A7A1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Fully mechanised coal mining face</w:t>
            </w:r>
          </w:p>
        </w:tc>
        <w:tc>
          <w:tcPr>
            <w:tcW w:w="2268" w:type="dxa"/>
            <w:shd w:val="clear" w:color="auto" w:fill="FFFFFF" w:themeFill="background1"/>
            <w:vAlign w:val="center"/>
            <w:hideMark/>
          </w:tcPr>
          <w:p w14:paraId="68DBBC1E" w14:textId="278325F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s of a local spray closure dedust techniqu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28BD698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local spray closure dedust technique formed an airflow curtain and spray curtain from the wet scrubber on the shearer. A wet scrubber was used to wet and cover the cutting drums. A spray curtain was formed with Venturi negative pressure dedust device between the shearer and the upright. Water spraying with an atomising system was done between the hydraulic supports. The wet scrubber was arranged with 10 nozzles and flow rate of about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250</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min</m:t>
                  </m:r>
                </m:den>
              </m:f>
            </m:oMath>
            <w:r w:rsidRPr="00382F34">
              <w:rPr>
                <w:rFonts w:ascii="Arial" w:eastAsia="Times New Roman" w:hAnsi="Arial" w:cs="Arial"/>
                <w:sz w:val="18"/>
                <w:szCs w:val="18"/>
                <w:lang w:val="en-AU" w:eastAsia="zh-CN"/>
              </w:rPr>
              <w:t>. The Venturi negative-pressure dedust device was made up of venturi device and cross-cut hybrid nozzles with an X-shaped diversion core.</w:t>
            </w:r>
          </w:p>
          <w:p w14:paraId="12CAE856" w14:textId="05851E5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internal and external spray system of the shearer.</w:t>
            </w:r>
          </w:p>
        </w:tc>
        <w:tc>
          <w:tcPr>
            <w:tcW w:w="1985" w:type="dxa"/>
            <w:shd w:val="clear" w:color="auto" w:fill="FFFFFF" w:themeFill="background1"/>
            <w:vAlign w:val="center"/>
            <w:hideMark/>
          </w:tcPr>
          <w:p w14:paraId="0D3FEB9C" w14:textId="4DC504D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the local spray closure technique was 26.7% compared with the original dust suppression system</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83E744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C738A02" w14:textId="77777777" w:rsidTr="00BA7EFC">
        <w:trPr>
          <w:trHeight w:val="932"/>
          <w:jc w:val="center"/>
        </w:trPr>
        <w:tc>
          <w:tcPr>
            <w:tcW w:w="1275" w:type="dxa"/>
            <w:shd w:val="clear" w:color="auto" w:fill="FFFFFF" w:themeFill="background1"/>
            <w:vAlign w:val="center"/>
            <w:hideMark/>
          </w:tcPr>
          <w:p w14:paraId="675A3811" w14:textId="7BA6B45A" w:rsidR="00D90438" w:rsidRPr="00382F34" w:rsidRDefault="003C3F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fldData xml:space="preserve">PEVuZE5vdGU+PENpdGU+PEF1dGhvcj5aaG91PC9BdXRob3I+PFllYXI+MjAxODwvWWVhcj48UmVj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aaG91PC9BdXRob3I+PFllYXI+MjAxODwvWWVhcj48UmVj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G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B25DE6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08FBDA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p w14:paraId="46D13942" w14:textId="2EB85488" w:rsidR="00D90438" w:rsidRPr="00382F34" w:rsidRDefault="00D90438" w:rsidP="0004359A">
            <w:pPr>
              <w:rPr>
                <w:rFonts w:ascii="Arial" w:eastAsia="Times New Roman" w:hAnsi="Arial" w:cs="Arial"/>
                <w:sz w:val="18"/>
                <w:szCs w:val="18"/>
                <w:lang w:val="en-AU" w:eastAsia="zh-CN"/>
              </w:rPr>
            </w:pPr>
          </w:p>
        </w:tc>
        <w:tc>
          <w:tcPr>
            <w:tcW w:w="1418" w:type="dxa"/>
            <w:shd w:val="clear" w:color="auto" w:fill="FFFFFF" w:themeFill="background1"/>
            <w:vAlign w:val="center"/>
            <w:hideMark/>
          </w:tcPr>
          <w:p w14:paraId="638E62C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23164D93" w14:textId="3929973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optimised nozzles and their arrangements in narrow and small spaces around the coal cutter.</w:t>
            </w:r>
          </w:p>
          <w:p w14:paraId="68706945" w14:textId="0B9AE350" w:rsidR="00D90438" w:rsidRPr="00382F34" w:rsidRDefault="00D90438" w:rsidP="0004359A">
            <w:pPr>
              <w:rPr>
                <w:rFonts w:ascii="Arial" w:eastAsia="Times New Roman" w:hAnsi="Arial" w:cs="Arial"/>
                <w:sz w:val="18"/>
                <w:szCs w:val="18"/>
                <w:lang w:val="en-AU" w:eastAsia="zh-CN"/>
              </w:rPr>
            </w:pPr>
          </w:p>
        </w:tc>
        <w:tc>
          <w:tcPr>
            <w:tcW w:w="4819" w:type="dxa"/>
            <w:shd w:val="clear" w:color="auto" w:fill="FFFFFF" w:themeFill="background1"/>
            <w:vAlign w:val="center"/>
            <w:hideMark/>
          </w:tcPr>
          <w:p w14:paraId="07FE195E" w14:textId="5115F7E0"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cuboid shaped dust removal fan had sets of nozzles set on three sides. The X-type hybrid (No. 6) nozzle with pore diameter of 1.6 mm, was used at a spray pressure of 8 MPa and an atomising angle of 89°. The effective spraying range was 5.7 m, and the flow rate was 6.36 L/min. The dust removal fan was on both sides of the coal cutter and the sprayed water mist on the inhaled air. The water droplets trap the dust which falls and is discharged to the floor. </w:t>
            </w:r>
          </w:p>
        </w:tc>
        <w:tc>
          <w:tcPr>
            <w:tcW w:w="1985" w:type="dxa"/>
            <w:shd w:val="clear" w:color="auto" w:fill="FFFFFF" w:themeFill="background1"/>
            <w:vAlign w:val="center"/>
            <w:hideMark/>
          </w:tcPr>
          <w:p w14:paraId="3A1FCE84" w14:textId="79CDBAD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TDCE was 66.5%</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Average RDCE was 61.8%</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1426D9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78EAAD2A" w14:textId="77777777" w:rsidTr="00BA7EFC">
        <w:trPr>
          <w:trHeight w:val="75"/>
          <w:jc w:val="center"/>
        </w:trPr>
        <w:tc>
          <w:tcPr>
            <w:tcW w:w="1275" w:type="dxa"/>
            <w:shd w:val="clear" w:color="auto" w:fill="FFFFFF" w:themeFill="background1"/>
            <w:vAlign w:val="center"/>
            <w:hideMark/>
          </w:tcPr>
          <w:p w14:paraId="17823948" w14:textId="31D76C9D" w:rsidR="00D90438" w:rsidRPr="00382F34" w:rsidRDefault="003C3F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Han&lt;/Author&gt;&lt;Year&gt;2018&lt;/Year&gt;&lt;RecNum&gt;110163&lt;/RecNum&gt;&lt;DisplayText&gt;(Han &amp;amp; Liu 2018)&lt;/DisplayText&gt;&lt;record&gt;&lt;rec-number&gt;110163&lt;/rec-number&gt;&lt;foreign-keys&gt;&lt;key app="EN" db-id="0aet9r9269pfpfed2s85ff272etaz5apdt0t" timestamp="1599045858" guid="3bf4eb34-7935-4e3e-9cbe-60c7e1e5f201"&gt;110163&lt;/key&gt;&lt;/foreign-keys&gt;&lt;ref-type name="Journal Article"&gt;17&lt;/ref-type&gt;&lt;contributors&gt;&lt;authors&gt;&lt;author&gt;Han, F.&lt;/author&gt;&lt;author&gt;Liu, J.&lt;/author&gt;&lt;/authors&gt;&lt;/contributors&gt;&lt;auth-address&gt;College of Safety Science and Engineering, Liaoning Technical University, Huludao City, Liaoning Province, China.&amp;#xD;Key Laboratory of Mine Thermodynamic Disasters and Control (Liaoning Technical University), Ministry of Education, Huludao City, Liaoning Province, China.&lt;/auth-address&gt;&lt;titles&gt;&lt;title&gt;Flow field characteristics and coal dust removal performance of an arc fan nozzle used for water spray&lt;/title&gt;&lt;secondary-title&gt;PLoS One&lt;/secondary-title&gt;&lt;/titles&gt;&lt;periodical&gt;&lt;full-title&gt;PLoS One&lt;/full-title&gt;&lt;/periodical&gt;&lt;pages&gt;e0203875&lt;/pages&gt;&lt;volume&gt;13&lt;/volume&gt;&lt;number&gt;9&lt;/number&gt;&lt;edition&gt;2018/09/21&lt;/edition&gt;&lt;keywords&gt;&lt;keyword&gt;Coal&lt;/keyword&gt;&lt;keyword&gt;Coal Mining/*methods&lt;/keyword&gt;&lt;keyword&gt;Dust/*analysis&lt;/keyword&gt;&lt;keyword&gt;Equipment and Supplies&lt;/keyword&gt;&lt;keyword&gt;Particle Size&lt;/keyword&gt;&lt;keyword&gt;Physical Phenomena&lt;/keyword&gt;&lt;keyword&gt;Water&lt;/keyword&gt;&lt;/keywords&gt;&lt;dates&gt;&lt;year&gt;2018&lt;/year&gt;&lt;/dates&gt;&lt;isbn&gt;1932-6203&lt;/isbn&gt;&lt;accession-num&gt;30235248&lt;/accession-num&gt;&lt;urls&gt;&lt;related-urls&gt;&lt;url&gt;https://www.ncbi.nlm.nih.gov/pmc/articles/PMC6147454/pdf/pone.0203875.pdf&lt;/url&gt;&lt;/related-urls&gt;&lt;/urls&gt;&lt;custom2&gt;PMC6147454&lt;/custom2&gt;&lt;electronic-resource-num&gt;10.1371/journal.pone.0203875&lt;/electronic-resource-num&gt;&lt;remote-database-provider&gt;NLM&lt;/remote-database-provider&gt;&lt;language&gt;eng&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an &amp; Liu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9DC4EB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3C5320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F1D052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675B24AC" w14:textId="464D88B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effect of dust control measures for ring shape dust source of the cutting head of road header</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622A26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water spray system produced a ring-shaped water mist to cover the dust source using 6 arc fan nozzles. </w:t>
            </w:r>
          </w:p>
          <w:p w14:paraId="33A7EB5B" w14:textId="29F7116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use of full cone nozzles</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BFCE3C4" w14:textId="7990962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spray by arc fan nozzles was 88.1%</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TDCE of the spray by full cone nozzles was 65.7%</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of the arc fan nozzles was 65.4%</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the spray by full cone nozzles was 86.5%</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FBAB62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AEC2B7B" w14:textId="77777777" w:rsidTr="00BA7EFC">
        <w:trPr>
          <w:trHeight w:val="1125"/>
          <w:jc w:val="center"/>
        </w:trPr>
        <w:tc>
          <w:tcPr>
            <w:tcW w:w="1275" w:type="dxa"/>
            <w:shd w:val="clear" w:color="auto" w:fill="FFFFFF" w:themeFill="background1"/>
            <w:vAlign w:val="center"/>
            <w:hideMark/>
          </w:tcPr>
          <w:p w14:paraId="5E020A89" w14:textId="68847F07" w:rsidR="00D90438" w:rsidRPr="00382F34" w:rsidRDefault="003C3FD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8&lt;/Year&gt;&lt;RecNum&gt;236164&lt;/RecNum&gt;&lt;DisplayText&gt;(Wang et al. 2018)&lt;/DisplayText&gt;&lt;record&gt;&lt;rec-number&gt;236164&lt;/rec-number&gt;&lt;foreign-keys&gt;&lt;key app="EN" db-id="0aet9r9269pfpfed2s85ff272etaz5apdt0t" timestamp="1601764510" guid="7904a9ed-f9d4-48ad-93ab-af307df244dd"&gt;236164&lt;/key&gt;&lt;/foreign-keys&gt;&lt;ref-type name="Journal Article"&gt;17&lt;/ref-type&gt;&lt;contributors&gt;&lt;authors&gt;&lt;author&gt;Wang, Qingguo&lt;/author&gt;&lt;author&gt;Wang, Deming&lt;/author&gt;&lt;author&gt;Wang, Hetang&lt;/author&gt;&lt;author&gt;Shen, Yiding&lt;/author&gt;&lt;author&gt;Zhu, Xiaolong&lt;/author&gt;&lt;/authors&gt;&lt;/contributors&gt;&lt;auth-address&gt;China Univ Min &amp;amp; Technol, Key Lab Coal Methane &amp;amp; Fire Control, Minist Educ, Xuzhou 221116, Peoples R China&lt;/auth-address&gt;&lt;titles&gt;&lt;title&gt;Experimental investigations of a new surfactant adding device used for mine dust control&lt;/title&gt;&lt;secondary-title&gt;Powder Technology&lt;/secondary-title&gt;&lt;alt-title&gt;Powder Technol&lt;/alt-title&gt;&lt;/titles&gt;&lt;periodical&gt;&lt;full-title&gt;Powder Technology&lt;/full-title&gt;&lt;/periodical&gt;&lt;pages&gt;303-309&lt;/pages&gt;&lt;volume&gt;327&lt;/volume&gt;&lt;keywords&gt;&lt;keyword&gt;adding method&lt;/keyword&gt;&lt;keyword&gt;water mist&lt;/keyword&gt;&lt;keyword&gt;dust&lt;/keyword&gt;&lt;keyword&gt;mines&lt;/keyword&gt;&lt;keyword&gt;underground coal-mines&lt;/keyword&gt;&lt;keyword&gt;jet pump cavitation&lt;/keyword&gt;&lt;keyword&gt;suppression&lt;/keyword&gt;&lt;keyword&gt;design&lt;/keyword&gt;&lt;keyword&gt;face&lt;/keyword&gt;&lt;keyword&gt;performance&lt;/keyword&gt;&lt;keyword&gt;parameters&lt;/keyword&gt;&lt;keyword&gt;venturi&lt;/keyword&gt;&lt;keyword&gt;system&lt;/keyword&gt;&lt;keyword&gt;china&lt;/keyword&gt;&lt;/keywords&gt;&lt;dates&gt;&lt;year&gt;2018&lt;/year&gt;&lt;pub-dates&gt;&lt;date&gt;Mar&lt;/date&gt;&lt;/pub-dates&gt;&lt;/dates&gt;&lt;isbn&gt;0032-5910&lt;/isbn&gt;&lt;accession-num&gt;WOS:000425562000029&lt;/accession-num&gt;&lt;urls&gt;&lt;related-urls&gt;&lt;url&gt;&amp;lt;Go to ISI&amp;gt;://WOS:000425562000029&lt;/url&gt;&lt;/related-urls&gt;&lt;/urls&gt;&lt;electronic-resource-num&gt;10.1016/j.powtec.2017.12.080&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F5B015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31500D3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671825A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2468C791" w14:textId="643E54F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two-stage cavitation jet device in a coal excavation fac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2429DD8" w14:textId="3CC3F8D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two-stage cavitation jet device consists of primary and secondary single-stage jet pumps with parallel structures and a common import. The jet pumps share the same water supply source while the secondary jet pump's export is connected to the primary jet pump's suction inlet. Surfactant is drawn by secondary pump as pressurised water flows through the primary jet. </w:t>
            </w:r>
            <w:r w:rsidRPr="00382F34">
              <w:rPr>
                <w:rFonts w:ascii="Arial" w:eastAsia="Times New Roman" w:hAnsi="Arial" w:cs="Arial"/>
                <w:sz w:val="18"/>
                <w:szCs w:val="18"/>
                <w:lang w:val="en-AU" w:eastAsia="zh-CN"/>
              </w:rPr>
              <w:br/>
              <w:t>The 5mm diameter air atomizing nozzle has an air inlet, circular water inlets each with a diameter of 5mm around the nozzle, and an atomizing chamber where the air further atomises the water and an outlet.</w:t>
            </w:r>
          </w:p>
        </w:tc>
        <w:tc>
          <w:tcPr>
            <w:tcW w:w="1985" w:type="dxa"/>
            <w:shd w:val="clear" w:color="auto" w:fill="FFFFFF" w:themeFill="background1"/>
            <w:vAlign w:val="center"/>
            <w:hideMark/>
          </w:tcPr>
          <w:p w14:paraId="30AE5996" w14:textId="6E85ABF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intervention was 80.9%</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of the intervention was 79.4%.</w:t>
            </w:r>
          </w:p>
        </w:tc>
        <w:tc>
          <w:tcPr>
            <w:tcW w:w="1559" w:type="dxa"/>
            <w:shd w:val="clear" w:color="auto" w:fill="FFFFFF" w:themeFill="background1"/>
            <w:vAlign w:val="center"/>
            <w:hideMark/>
          </w:tcPr>
          <w:p w14:paraId="2BAF9B7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7BA7805E" w14:textId="77777777" w:rsidTr="00BA7EFC">
        <w:trPr>
          <w:trHeight w:val="75"/>
          <w:jc w:val="center"/>
        </w:trPr>
        <w:tc>
          <w:tcPr>
            <w:tcW w:w="1275" w:type="dxa"/>
            <w:shd w:val="clear" w:color="auto" w:fill="FFFFFF" w:themeFill="background1"/>
            <w:vAlign w:val="center"/>
            <w:hideMark/>
          </w:tcPr>
          <w:p w14:paraId="214CBBD7" w14:textId="3E77116C"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003C3FD7" w:rsidRPr="00382F34">
              <w:rPr>
                <w:rFonts w:ascii="Arial" w:eastAsia="Times New Roman" w:hAnsi="Arial" w:cs="Arial"/>
                <w:sz w:val="18"/>
                <w:szCs w:val="18"/>
                <w:lang w:val="en-AU" w:eastAsia="zh-CN"/>
              </w:rPr>
              <w:instrText xml:space="preserve"> ADDIN EN.CITE &lt;EndNote&gt;&lt;Cite&gt;&lt;Author&gt;Zhou&lt;/Author&gt;&lt;Year&gt;2018&lt;/Year&gt;&lt;RecNum&gt;94083&lt;/RecNum&gt;&lt;DisplayText&gt;(Zhou, Q et al. 2018)&lt;/DisplayText&gt;&lt;record&gt;&lt;rec-number&gt;94083&lt;/rec-number&gt;&lt;foreign-keys&gt;&lt;key app="EN" db-id="0aet9r9269pfpfed2s85ff272etaz5apdt0t" timestamp="1599045771" guid="062a2b24-5dd0-4f2d-9f05-9022e8bd8ee3"&gt;94083&lt;/key&gt;&lt;/foreign-keys&gt;&lt;ref-type name="Journal Article"&gt;17&lt;/ref-type&gt;&lt;contributors&gt;&lt;authors&gt;&lt;author&gt;Zhou, Qun&lt;/author&gt;&lt;author&gt;Qin, Botao&lt;/author&gt;&lt;author&gt;Wang, Jun&lt;/author&gt;&lt;author&gt;Wang, Hetang&lt;/author&gt;&lt;author&gt;Wang, Fei&lt;/author&gt;&lt;/authors&gt;&lt;/contributors&gt;&lt;auth-address&gt;China Univ Min &amp;amp; Technol, State Key Lab Coal Resources &amp;amp; Mine Safety, Xuzhou 22116, Jiangsu, Peoples R China&amp;#xD;China Univ Min &amp;amp; Technol, Key Lab Gas &amp;amp; Fire Control Coal Mines, Minist Educ, Xuzhou 221116, Jiangsu, Peoples R China&amp;#xD;China Univ Min &amp;amp; Technol, Sch Safety Engn, Xuzhou 221116, Jiangsu, Peoples R China&lt;/auth-address&gt;&lt;titles&gt;&lt;title&gt;Effects of preparation parameters on the wetting features of surfactant-magnetized water for dust control in Luwa mine, China&lt;/title&gt;&lt;secondary-title&gt;Powder Technology&lt;/secondary-title&gt;&lt;alt-title&gt;Powder Technol&lt;/alt-title&gt;&lt;/titles&gt;&lt;periodical&gt;&lt;full-title&gt;Powder Technology&lt;/full-title&gt;&lt;/periodical&gt;&lt;pages&gt;7-15&lt;/pages&gt;&lt;volume&gt;326&lt;/volume&gt;&lt;section&gt;7&lt;/section&gt;&lt;keywords&gt;&lt;keyword&gt;dust control&lt;/keyword&gt;&lt;keyword&gt;surfactant-magnetized water&lt;/keyword&gt;&lt;keyword&gt;preparation parameters&lt;/keyword&gt;&lt;keyword&gt;spreading work&lt;/keyword&gt;&lt;keyword&gt;wettability improvement ratio&lt;/keyword&gt;&lt;keyword&gt;rock dust&lt;/keyword&gt;&lt;keyword&gt;wettability&lt;/keyword&gt;&lt;keyword&gt;adsorption&lt;/keyword&gt;&lt;keyword&gt;dispersion&lt;/keyword&gt;&lt;keyword&gt;mixtures&lt;/keyword&gt;&lt;/keywords&gt;&lt;dates&gt;&lt;year&gt;2018&lt;/year&gt;&lt;pub-dates&gt;&lt;date&gt;Feb 15&lt;/date&gt;&lt;/pub-dates&gt;&lt;/dates&gt;&lt;isbn&gt;00325910&lt;/isbn&gt;&lt;accession-num&gt;WOS:000425077200002&lt;/accession-num&gt;&lt;urls&gt;&lt;related-urls&gt;&lt;url&gt;&amp;lt;Go to ISI&amp;gt;://WOS:000425077200002&lt;/url&gt;&lt;/related-urls&gt;&lt;/urls&gt;&lt;electronic-resource-num&gt;10.1016/j.powtec.2017.12.002&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003C3FD7" w:rsidRPr="00382F34">
              <w:rPr>
                <w:rFonts w:ascii="Arial" w:eastAsia="Times New Roman" w:hAnsi="Arial" w:cs="Arial"/>
                <w:noProof/>
                <w:sz w:val="18"/>
                <w:szCs w:val="18"/>
                <w:lang w:val="en-AU" w:eastAsia="zh-CN"/>
              </w:rPr>
              <w:t>(Zhou, Q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7CEFCC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AC31CD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A35CB0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6CB9C50B" w14:textId="4F7F5DC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ive of a surfactant magnetised water (SMW) solution</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5748F87C" w14:textId="33C087C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SMW was produced by passing a solution of 0.03 wt% surfactant and 0.05 wt% NaAc through 350 mT magnetized field at a water velocity of 4 m/s.</w:t>
            </w:r>
          </w:p>
          <w:p w14:paraId="1C4B076F" w14:textId="4F27190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use of a surfactant solution</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568F2F0" w14:textId="1936FC2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SMW was 86.45%</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SMW was 84.97%</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DCE of untreated water was 56.23%</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untreated water was 41.45%</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lastRenderedPageBreak/>
              <w:br/>
              <w:t>TDCE of surfactant was 78.32%</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surfactant was 75.15%</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 xml:space="preserve"> </w:t>
            </w:r>
          </w:p>
        </w:tc>
        <w:tc>
          <w:tcPr>
            <w:tcW w:w="1559" w:type="dxa"/>
            <w:shd w:val="clear" w:color="auto" w:fill="FFFFFF" w:themeFill="background1"/>
            <w:vAlign w:val="center"/>
            <w:hideMark/>
          </w:tcPr>
          <w:p w14:paraId="263C8AD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tc>
      </w:tr>
      <w:tr w:rsidR="00382F34" w:rsidRPr="00382F34" w14:paraId="17522DC9" w14:textId="77777777" w:rsidTr="00BA7EFC">
        <w:trPr>
          <w:trHeight w:val="2311"/>
          <w:jc w:val="center"/>
        </w:trPr>
        <w:tc>
          <w:tcPr>
            <w:tcW w:w="1275" w:type="dxa"/>
            <w:shd w:val="clear" w:color="auto" w:fill="FFFFFF" w:themeFill="background1"/>
            <w:vAlign w:val="center"/>
            <w:hideMark/>
          </w:tcPr>
          <w:p w14:paraId="63F498AC" w14:textId="3B4525A8"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Zhou&lt;/Author&gt;&lt;Year&gt;2017&lt;/Year&gt;&lt;RecNum&gt;235817&lt;/RecNum&gt;&lt;DisplayText&gt;(Zhou, Q et al. 2017)&lt;/DisplayText&gt;&lt;record&gt;&lt;rec-number&gt;235817&lt;/rec-number&gt;&lt;foreign-keys&gt;&lt;key app="EN" db-id="0aet9r9269pfpfed2s85ff272etaz5apdt0t" timestamp="1601733021" guid="e18da111-1cdb-41f6-a066-409bc6810607"&gt;235817&lt;/key&gt;&lt;/foreign-keys&gt;&lt;ref-type name="Journal Article"&gt;17&lt;/ref-type&gt;&lt;contributors&gt;&lt;authors&gt;&lt;author&gt;Zhou, Qun&lt;/author&gt;&lt;author&gt;Qin, Botao&lt;/author&gt;&lt;author&gt;Ma, Dong&lt;/author&gt;&lt;author&gt;Jiang, Ning&lt;/author&gt;&lt;/authors&gt;&lt;/contributors&gt;&lt;auth-address&gt;China Univ Min &amp;amp; Technol, Minist Educ, Key Lab Coal Methane &amp;amp; Fire Control, Xuzhou 221116, Peoples R China&amp;#xD;China Univ Min &amp;amp; Technol, Sch Safety Engn, Xuzhou 221116, Jiangsu, Peoples R China&lt;/auth-address&gt;&lt;titles&gt;&lt;title&gt;Novel technology for synergetic dust suppression using surfactant-magnetized water in underground coal mines&lt;/title&gt;&lt;secondary-title&gt;Process Safety and Environmental Protection&lt;/secondary-title&gt;&lt;alt-title&gt;Process Saf Environ&lt;/alt-title&gt;&lt;/titles&gt;&lt;periodical&gt;&lt;full-title&gt;Process Safety and Environmental Protection&lt;/full-title&gt;&lt;/periodical&gt;&lt;pages&gt;631-638&lt;/pages&gt;&lt;volume&gt;109&lt;/volume&gt;&lt;keywords&gt;&lt;keyword&gt;dust control&lt;/keyword&gt;&lt;keyword&gt;surfactant-magnetized water&lt;/keyword&gt;&lt;keyword&gt;surfactant&lt;/keyword&gt;&lt;keyword&gt;dust suppression efficiency&lt;/keyword&gt;&lt;keyword&gt;magnetic apparatus&lt;/keyword&gt;&lt;keyword&gt;workers pneumoconiosis&lt;/keyword&gt;&lt;keyword&gt;nonionic surfactants&lt;/keyword&gt;&lt;keyword&gt;china&lt;/keyword&gt;&lt;keyword&gt;prevalence&lt;/keyword&gt;&lt;keyword&gt;adsorption&lt;/keyword&gt;&lt;keyword&gt;reduction&lt;/keyword&gt;&lt;keyword&gt;concrete&lt;/keyword&gt;&lt;keyword&gt;behavior&lt;/keyword&gt;&lt;keyword&gt;tensions&lt;/keyword&gt;&lt;/keywords&gt;&lt;dates&gt;&lt;year&gt;2017&lt;/year&gt;&lt;pub-dates&gt;&lt;date&gt;Jul&lt;/date&gt;&lt;/pub-dates&gt;&lt;/dates&gt;&lt;isbn&gt;0957-5820&lt;/isbn&gt;&lt;accession-num&gt;WOS:000406732400053&lt;/accession-num&gt;&lt;urls&gt;&lt;related-urls&gt;&lt;url&gt;&amp;lt;Go to ISI&amp;gt;://WOS:000406732400053&lt;/url&gt;&lt;/related-urls&gt;&lt;/urls&gt;&lt;electronic-resource-num&gt;10.1016/j.psep.2017.05.013&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Q et al. 2017)</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3991E88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D919DE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663056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that adopts blasting method to dig the roadway</w:t>
            </w:r>
          </w:p>
        </w:tc>
        <w:tc>
          <w:tcPr>
            <w:tcW w:w="2268" w:type="dxa"/>
            <w:shd w:val="clear" w:color="auto" w:fill="FFFFFF" w:themeFill="background1"/>
            <w:vAlign w:val="center"/>
            <w:hideMark/>
          </w:tcPr>
          <w:p w14:paraId="5FD3F904" w14:textId="16A83ED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ive of a surfactant magnetised water (SMW) solution</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144E34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Fatty acid methyl ester ethoxylate (FMEE) and sodium dodecylbenzene sulfonate (SDBS) were mixed in a mass ratio of 5:1 to produce the surfactant. The SMW was produced by passing a solution of 0.03 wt% of the surfactant through 350 mT magnetized field at a water velocity of 4 m/s. The SMW was sprayed at 3–4 MPa.</w:t>
            </w:r>
          </w:p>
          <w:p w14:paraId="2B75B9B7" w14:textId="1F104B5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misting with surfactant mended solution (SMS), magnetised water (MW) and untreated water</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E6270AE" w14:textId="4BB681F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SMW was 84.75%</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SMW was 83.54%</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DCE SMS was 75.46%</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SMS was 69.73%</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DCE of MW was 63.65%</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MW was 56.53%</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DCE of untreated water was 52.96%</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untreated water was 38.6%</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1899CD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Improved atmospheric environment</w:t>
            </w:r>
          </w:p>
        </w:tc>
      </w:tr>
      <w:tr w:rsidR="00382F34" w:rsidRPr="00382F34" w14:paraId="302F84C7" w14:textId="77777777" w:rsidTr="00BA7EFC">
        <w:trPr>
          <w:trHeight w:val="624"/>
          <w:jc w:val="center"/>
        </w:trPr>
        <w:tc>
          <w:tcPr>
            <w:tcW w:w="1275" w:type="dxa"/>
            <w:shd w:val="clear" w:color="auto" w:fill="FFFFFF" w:themeFill="background1"/>
            <w:vAlign w:val="center"/>
            <w:hideMark/>
          </w:tcPr>
          <w:p w14:paraId="46B33769" w14:textId="1F8E5341"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dTwvQXV0aG9yPjxZZWFyPjIwMTc8L1llYXI+PFJlY051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</w:fldData>
              </w:fldChar>
            </w:r>
            <w:r w:rsidR="00277090" w:rsidRPr="00382F34">
              <w:rPr>
                <w:rFonts w:ascii="Arial" w:eastAsia="Times New Roman" w:hAnsi="Arial" w:cs="Arial"/>
                <w:sz w:val="18"/>
                <w:szCs w:val="18"/>
                <w:lang w:val="en-AU" w:eastAsia="zh-CN"/>
              </w:rPr>
              <w:instrText xml:space="preserve"> ADDIN EN.CITE </w:instrText>
            </w:r>
            <w:r w:rsidR="00277090" w:rsidRPr="00382F34">
              <w:rPr>
                <w:rFonts w:ascii="Arial" w:eastAsia="Times New Roman" w:hAnsi="Arial" w:cs="Arial"/>
                <w:sz w:val="18"/>
                <w:szCs w:val="18"/>
                <w:lang w:val="en-AU" w:eastAsia="zh-CN"/>
              </w:rPr>
              <w:fldChar w:fldCharType="begin">
                <w:fldData xml:space="preserve">PEVuZE5vdGU+PENpdGU+PEF1dGhvcj5MdTwvQXV0aG9yPjxZZWFyPjIwMTc8L1llYXI+PFJlY051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</w:fldData>
              </w:fldChar>
            </w:r>
            <w:r w:rsidR="00277090" w:rsidRPr="00382F34">
              <w:rPr>
                <w:rFonts w:ascii="Arial" w:eastAsia="Times New Roman" w:hAnsi="Arial" w:cs="Arial"/>
                <w:sz w:val="18"/>
                <w:szCs w:val="18"/>
                <w:lang w:val="en-AU" w:eastAsia="zh-CN"/>
              </w:rPr>
              <w:instrText xml:space="preserve"> ADDIN EN.CITE.DATA </w:instrText>
            </w:r>
            <w:r w:rsidR="00277090" w:rsidRPr="00382F34">
              <w:rPr>
                <w:rFonts w:ascii="Arial" w:eastAsia="Times New Roman" w:hAnsi="Arial" w:cs="Arial"/>
                <w:sz w:val="18"/>
                <w:szCs w:val="18"/>
                <w:lang w:val="en-AU" w:eastAsia="zh-CN"/>
              </w:rPr>
            </w:r>
            <w:r w:rsidR="00277090"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u et al. 2017)</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4618FBF"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DD4776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AF50B7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15C5FA20" w14:textId="3CF5B02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new foaming device at the heading face of a coal mine.</w:t>
            </w:r>
          </w:p>
        </w:tc>
        <w:tc>
          <w:tcPr>
            <w:tcW w:w="4819" w:type="dxa"/>
            <w:shd w:val="clear" w:color="auto" w:fill="FFFFFF" w:themeFill="background1"/>
            <w:vAlign w:val="center"/>
            <w:hideMark/>
          </w:tcPr>
          <w:p w14:paraId="27ECA53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foaming agent adding device is integrated into a foam generator to form foam with an expansion ratio of 38.6 and a spraying distance of 3.4 m. The water pressure was 0.39 MPa</w:t>
            </w:r>
          </w:p>
          <w:p w14:paraId="176FAFC3" w14:textId="3BFE1FA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conventional water spray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32B690ED" w14:textId="4625737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was 87.1%</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was 88.3%</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 xml:space="preserve">TDCE and RDCE were 2.14 and 2.37 times higher compared with the conventional water spraying. </w:t>
            </w:r>
          </w:p>
        </w:tc>
        <w:tc>
          <w:tcPr>
            <w:tcW w:w="1559" w:type="dxa"/>
            <w:shd w:val="clear" w:color="auto" w:fill="FFFFFF" w:themeFill="background1"/>
            <w:vAlign w:val="center"/>
            <w:hideMark/>
          </w:tcPr>
          <w:p w14:paraId="20E299B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554DAC3" w14:textId="77777777" w:rsidTr="00BA7EFC">
        <w:trPr>
          <w:trHeight w:val="75"/>
          <w:jc w:val="center"/>
        </w:trPr>
        <w:tc>
          <w:tcPr>
            <w:tcW w:w="1275" w:type="dxa"/>
            <w:shd w:val="clear" w:color="auto" w:fill="FFFFFF" w:themeFill="background1"/>
            <w:vAlign w:val="center"/>
            <w:hideMark/>
          </w:tcPr>
          <w:p w14:paraId="2A059FD5" w14:textId="0FDBAB07"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aaG91PC9BdXRob3I+PFllYXI+MjAxNzwvWWVhcj48UmVj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aaG91PC9BdXRob3I+PFllYXI+MjAxNzwvWWVhcj48UmVj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G, Xu, M, et al. 2017)</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34D18A8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65BCBA0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1438AB7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5D165AFA" w14:textId="7577F96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mprove the efficiency of water misting mechanical nozzles</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83BD73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external water spray system consists of No.1 full cone stainless steel nozzles with an orifice diameter of 2 mm and vortex centrifugal type atomization. The spray pressure was 8 MPa and the nozzles were 1.5m away from the shearer’s drum.</w:t>
            </w:r>
          </w:p>
          <w:p w14:paraId="5F921A80" w14:textId="7D5F543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shearer’s external spray system</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30F929F" w14:textId="3884B28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reached 92%</w:t>
            </w:r>
            <w:r w:rsidR="008F37AE"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reached 90%</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778836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872E27B" w14:textId="77777777" w:rsidTr="00BA7EFC">
        <w:trPr>
          <w:trHeight w:val="1776"/>
          <w:jc w:val="center"/>
        </w:trPr>
        <w:tc>
          <w:tcPr>
            <w:tcW w:w="1275" w:type="dxa"/>
            <w:shd w:val="clear" w:color="auto" w:fill="FFFFFF" w:themeFill="background1"/>
            <w:vAlign w:val="center"/>
            <w:hideMark/>
          </w:tcPr>
          <w:p w14:paraId="13592FFE" w14:textId="34507D2D"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r>
            <w:r w:rsidRPr="00382F34">
              <w:rPr>
                <w:rFonts w:ascii="Arial" w:eastAsia="Times New Roman" w:hAnsi="Arial" w:cs="Arial"/>
                <w:sz w:val="18"/>
                <w:szCs w:val="18"/>
                <w:lang w:val="en-AU" w:eastAsia="zh-CN"/>
              </w:rPr>
              <w:instrText xml:space="preserve"> ADDIN EN.CITE &lt;EndNote&gt;&lt;Cite&gt;&lt;Author&gt;Nie&lt;/Author&gt;&lt;Year&gt;2017&lt;/Year&gt;&lt;RecNum&gt;235762&lt;/RecNum&gt;&lt;DisplayText&gt;(Nie et al. 2017)&lt;/DisplayText&gt;&lt;record&gt;&lt;rec-number&gt;235762&lt;/rec-number&gt;&lt;foreign-keys&gt;&lt;key app="EN" db-id="0aet9r9269pfpfed2s85ff272etaz5apdt0t" timestamp="1601733020" guid="7e8a9086-d926-4c2f-900e-b9bc768c06fa"&gt;235762&lt;/key&gt;&lt;/foreign-keys&gt;&lt;ref-type name="Journal Article"&gt;17&lt;/ref-type&gt;&lt;contributors&gt;&lt;authors&gt;&lt;author&gt;Nie, Wen&lt;/author&gt;&lt;author&gt;Liu, Yanghao&lt;/author&gt;&lt;author&gt;Wang, Hao&lt;/author&gt;&lt;author&gt;Wei, Wenle&lt;/author&gt;&lt;author&gt;Peng, Huitian&lt;/author&gt;&lt;author&gt;Cai, Peng&lt;/author&gt;&lt;author&gt;Hua, Yun&lt;/author&gt;&lt;author&gt;Jin, Hu&lt;/author&gt;&lt;/authors&gt;&lt;/contributors&gt;&lt;auth-address&gt;Shandong Univ Sci &amp;amp; Technol, Minist Educ Mine Disaster Prevent &amp;amp; Control, Key Lab, Qingdao 266590, Peoples R China&amp;#xD;Shandong Univ Sci &amp;amp; Technol, Coll Min &amp;amp; Safety Engn, 579 Qianwangang Rd Econ &amp;amp; Tech Dev Zone, Qingdao 266590, Peoples R China&lt;/auth-address&gt;&lt;titles&gt;&lt;title&gt;The development and testing of a novel external-spraying injection dedusting device for the heading machine in a fully-mechanized excavation face&lt;/title&gt;&lt;secondary-title&gt;Process Safety and Environmental Protection&lt;/secondary-title&gt;&lt;alt-title&gt;Process Saf Environ&lt;/alt-title&gt;&lt;/titles&gt;&lt;periodical&gt;&lt;full-title&gt;Process Safety and Environmental Protection&lt;/full-title&gt;&lt;/periodical&gt;&lt;pages&gt;716-731&lt;/pages&gt;&lt;volume&gt;109&lt;/volume&gt;&lt;keywords&gt;&lt;keyword&gt;coal dust&lt;/keyword&gt;&lt;keyword&gt;heading machine&lt;/keyword&gt;&lt;keyword&gt;nozzle&lt;/keyword&gt;&lt;keyword&gt;external-spraying&lt;/keyword&gt;&lt;keyword&gt;injection dedusting&lt;/keyword&gt;&lt;keyword&gt;dust reduction rate&lt;/keyword&gt;&lt;keyword&gt;dust&lt;/keyword&gt;&lt;/keywords&gt;&lt;dates&gt;&lt;year&gt;2017&lt;/year&gt;&lt;pub-dates&gt;&lt;date&gt;Jul&lt;/date&gt;&lt;/pub-dates&gt;&lt;/dates&gt;&lt;isbn&gt;0957-5820&lt;/isbn&gt;&lt;accession-num&gt;WOS:000406732400062&lt;/accession-num&gt;&lt;urls&gt;&lt;related-urls&gt;&lt;url&gt;&amp;lt;Go to ISI&amp;gt;://WOS:000406732400062&lt;/url&gt;&lt;/related-urls&gt;&lt;/urls&gt;&lt;electronic-resource-num&gt;10.1016/j.psep.2017.06.002&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Nie et al. 2017)</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F92E09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0BF546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67164E3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5DC33014" w14:textId="46AAD30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the effectiveness of a novel external-spraying injection dedusting device for in a fully mechanized coal excavation face. </w:t>
            </w:r>
          </w:p>
        </w:tc>
        <w:tc>
          <w:tcPr>
            <w:tcW w:w="4819" w:type="dxa"/>
            <w:shd w:val="clear" w:color="auto" w:fill="FFFFFF" w:themeFill="background1"/>
            <w:vAlign w:val="center"/>
            <w:hideMark/>
          </w:tcPr>
          <w:p w14:paraId="10BCA70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intervention was an arch-shaped device made of a rigid water pipe, eight nozzles, cone-shaped caps, an injection </w:t>
            </w:r>
            <w:proofErr w:type="gramStart"/>
            <w:r w:rsidRPr="00382F34">
              <w:rPr>
                <w:rFonts w:ascii="Arial" w:eastAsia="Times New Roman" w:hAnsi="Arial" w:cs="Arial"/>
                <w:sz w:val="18"/>
                <w:szCs w:val="18"/>
                <w:lang w:val="en-AU" w:eastAsia="zh-CN"/>
              </w:rPr>
              <w:t>tube</w:t>
            </w:r>
            <w:proofErr w:type="gramEnd"/>
            <w:r w:rsidRPr="00382F34">
              <w:rPr>
                <w:rFonts w:ascii="Arial" w:eastAsia="Times New Roman" w:hAnsi="Arial" w:cs="Arial"/>
                <w:sz w:val="18"/>
                <w:szCs w:val="18"/>
                <w:lang w:val="en-AU" w:eastAsia="zh-CN"/>
              </w:rPr>
              <w:t xml:space="preserve"> and suction hoods. It was installed on the left, top and right of the arm cutting arm of the shearer. The nozzles and caps on the bottom are tilted 30° downwards, whereas those on the top are tilted 20° upwards.  The cone-shaped cap and suction hood are each equipped with one 20# nozzle with a pore diameter of 2.2 mm. </w:t>
            </w:r>
          </w:p>
          <w:p w14:paraId="173E49A0" w14:textId="71B93D7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original external-spraying dust device.</w:t>
            </w:r>
          </w:p>
        </w:tc>
        <w:tc>
          <w:tcPr>
            <w:tcW w:w="1985" w:type="dxa"/>
            <w:shd w:val="clear" w:color="auto" w:fill="FFFFFF" w:themeFill="background1"/>
            <w:vAlign w:val="center"/>
            <w:hideMark/>
          </w:tcPr>
          <w:p w14:paraId="6F88D6B0" w14:textId="55C2CBA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at the driver’s position was up to 71.1%</w:t>
            </w:r>
            <w:r w:rsidR="008F37AE" w:rsidRPr="00382F34">
              <w:rPr>
                <w:rFonts w:ascii="Arial" w:eastAsia="Times New Roman" w:hAnsi="Arial" w:cs="Arial"/>
                <w:sz w:val="18"/>
                <w:szCs w:val="18"/>
                <w:lang w:val="en-AU" w:eastAsia="zh-CN"/>
              </w:rPr>
              <w:t>.</w:t>
            </w:r>
          </w:p>
          <w:p w14:paraId="4B9B3D17" w14:textId="2D0B85E2"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at the driver’s position was up to 70.4%</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1D837D8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AF99347" w14:textId="77777777" w:rsidTr="00BA7EFC">
        <w:trPr>
          <w:trHeight w:val="305"/>
          <w:jc w:val="center"/>
        </w:trPr>
        <w:tc>
          <w:tcPr>
            <w:tcW w:w="1275" w:type="dxa"/>
            <w:shd w:val="clear" w:color="auto" w:fill="FFFFFF" w:themeFill="background1"/>
            <w:vAlign w:val="center"/>
            <w:hideMark/>
          </w:tcPr>
          <w:p w14:paraId="4A6764FF" w14:textId="2BEAC007"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aaG91PC9BdXRob3I+PFllYXI+MjAxNzwvWWVhcj48UmVj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</w:fldData>
              </w:fldChar>
            </w:r>
            <w:r w:rsidR="00277090" w:rsidRPr="00382F34">
              <w:rPr>
                <w:rFonts w:ascii="Arial" w:eastAsia="Times New Roman" w:hAnsi="Arial" w:cs="Arial"/>
                <w:sz w:val="18"/>
                <w:szCs w:val="18"/>
                <w:lang w:val="en-AU" w:eastAsia="zh-CN"/>
              </w:rPr>
              <w:instrText xml:space="preserve"> ADDIN EN.CITE </w:instrText>
            </w:r>
            <w:r w:rsidR="00277090" w:rsidRPr="00382F34">
              <w:rPr>
                <w:rFonts w:ascii="Arial" w:eastAsia="Times New Roman" w:hAnsi="Arial" w:cs="Arial"/>
                <w:sz w:val="18"/>
                <w:szCs w:val="18"/>
                <w:lang w:val="en-AU" w:eastAsia="zh-CN"/>
              </w:rPr>
              <w:fldChar w:fldCharType="begin">
                <w:fldData xml:space="preserve">PEVuZE5vdGU+PENpdGU+PEF1dGhvcj5aaG91PC9BdXRob3I+PFllYXI+MjAxNzwvWWVhcj48UmVj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</w:fldData>
              </w:fldChar>
            </w:r>
            <w:r w:rsidR="00277090" w:rsidRPr="00382F34">
              <w:rPr>
                <w:rFonts w:ascii="Arial" w:eastAsia="Times New Roman" w:hAnsi="Arial" w:cs="Arial"/>
                <w:sz w:val="18"/>
                <w:szCs w:val="18"/>
                <w:lang w:val="en-AU" w:eastAsia="zh-CN"/>
              </w:rPr>
              <w:instrText xml:space="preserve"> ADDIN EN.CITE.DATA </w:instrText>
            </w:r>
            <w:r w:rsidR="00277090" w:rsidRPr="00382F34">
              <w:rPr>
                <w:rFonts w:ascii="Arial" w:eastAsia="Times New Roman" w:hAnsi="Arial" w:cs="Arial"/>
                <w:sz w:val="18"/>
                <w:szCs w:val="18"/>
                <w:lang w:val="en-AU" w:eastAsia="zh-CN"/>
              </w:rPr>
            </w:r>
            <w:r w:rsidR="00277090"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G, Zhang, Q, et al. 2017)</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B9A5C1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6BCB7C7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78732F0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75E12B16" w14:textId="3E12984C"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a respirable dust control system at a fully mechanized caving face. </w:t>
            </w:r>
          </w:p>
        </w:tc>
        <w:tc>
          <w:tcPr>
            <w:tcW w:w="4819" w:type="dxa"/>
            <w:shd w:val="clear" w:color="auto" w:fill="FFFFFF" w:themeFill="background1"/>
            <w:vAlign w:val="center"/>
            <w:hideMark/>
          </w:tcPr>
          <w:p w14:paraId="40AF2F90" w14:textId="401193C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ir-blast nozzle set was arranged on the upper and lower arc surfaces of the shearer rocker arm and the upper-end face of the shearer’s main body perpendicular to the roof. The upper ones sprayed upward, and the lower ones sprayed downward. A water mist curtain is created by a high-pressure micro-fog nozzle installed at the top beam and front canopy of heading supports</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BC0814E" w14:textId="02A44D5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mean dust-settling rate reaches 91.06%</w:t>
            </w:r>
            <w:r w:rsidR="008F37AE"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32D469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7D9CA93" w14:textId="77777777" w:rsidTr="00BA7EFC">
        <w:trPr>
          <w:trHeight w:val="75"/>
          <w:jc w:val="center"/>
        </w:trPr>
        <w:tc>
          <w:tcPr>
            <w:tcW w:w="1275" w:type="dxa"/>
            <w:shd w:val="clear" w:color="auto" w:fill="FFFFFF" w:themeFill="background1"/>
            <w:vAlign w:val="center"/>
            <w:hideMark/>
          </w:tcPr>
          <w:p w14:paraId="1393D9C5" w14:textId="1049ED4C"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Roberts&lt;/Author&gt;&lt;Year&gt;2017&lt;/Year&gt;&lt;RecNum&gt;235819&lt;/RecNum&gt;&lt;DisplayText&gt;(Roberts &amp;amp; Wypych 2017)&lt;/DisplayText&gt;&lt;record&gt;&lt;rec-number&gt;235819&lt;/rec-number&gt;&lt;foreign-keys&gt;&lt;key app="EN" db-id="0aet9r9269pfpfed2s85ff272etaz5apdt0t" timestamp="1601733021" guid="167f88f6-134c-4fb8-af86-88f540b1dd0b"&gt;235819&lt;/key&gt;&lt;/foreign-keys&gt;&lt;ref-type name="Journal Article"&gt;17&lt;/ref-type&gt;&lt;contributors&gt;&lt;authors&gt;&lt;author&gt;Roberts, JM&lt;/author&gt;&lt;author&gt;Wypych, PM&lt;/author&gt;&lt;/authors&gt;&lt;/contributors&gt;&lt;titles&gt;&lt;title&gt;Research into Improving the Efficiency of Water Spraying Airborne Dust Control Techniques in the Iron Ore Industry&lt;/title&gt;&lt;secondary-title&gt;Iron Ore Conference&lt;/secondary-title&gt;&lt;/titles&gt;&lt;periodical&gt;&lt;full-title&gt;Iron Ore Conference&lt;/full-title&gt;&lt;/periodical&gt;&lt;dates&gt;&lt;year&gt;2017&lt;/year&gt;&lt;/dates&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Roberts &amp; Wypych 2017)</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A161F4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ustralia</w:t>
            </w:r>
          </w:p>
        </w:tc>
        <w:tc>
          <w:tcPr>
            <w:tcW w:w="1417" w:type="dxa"/>
            <w:shd w:val="clear" w:color="auto" w:fill="FFFFFF" w:themeFill="background1"/>
            <w:vAlign w:val="center"/>
            <w:hideMark/>
          </w:tcPr>
          <w:p w14:paraId="2DBAAFE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6DFBD55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ROM bin in an iron ore mine</w:t>
            </w:r>
          </w:p>
        </w:tc>
        <w:tc>
          <w:tcPr>
            <w:tcW w:w="2268" w:type="dxa"/>
            <w:shd w:val="clear" w:color="auto" w:fill="FFFFFF" w:themeFill="background1"/>
            <w:vAlign w:val="center"/>
            <w:hideMark/>
          </w:tcPr>
          <w:p w14:paraId="71352873" w14:textId="7B292B8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high energy micromist nozzles with lower rates of water consumption for the run-of-mine (ROM) dumping area in an iron ore mine</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595741F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stalled EnviroMist (micro-mist) nozzles were operated from 100–300 bar and able to overcome high crosswinds. The EnviroMist nozzle has the same water consumption as the traditional nozzle but operates at flow rates as much as 50% lower than current systems.</w:t>
            </w:r>
          </w:p>
          <w:p w14:paraId="344EAE7F" w14:textId="4BE1102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traditional spray system</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9891FEB" w14:textId="0CD582D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stalled system delivered 100 per cent airborne dust capture</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C9A55C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55F8FB9" w14:textId="77777777" w:rsidTr="00BA7EFC">
        <w:trPr>
          <w:trHeight w:val="75"/>
          <w:jc w:val="center"/>
        </w:trPr>
        <w:tc>
          <w:tcPr>
            <w:tcW w:w="1275" w:type="dxa"/>
            <w:shd w:val="clear" w:color="auto" w:fill="FFFFFF" w:themeFill="background1"/>
            <w:vAlign w:val="center"/>
            <w:hideMark/>
          </w:tcPr>
          <w:p w14:paraId="393D38FA" w14:textId="643EAC14"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Xia&lt;/Author&gt;&lt;Year&gt;2016&lt;/Year&gt;&lt;RecNum&gt;235303&lt;/RecNum&gt;&lt;DisplayText&gt;(Xia et al. 2016)&lt;/DisplayText&gt;&lt;record&gt;&lt;rec-number&gt;235303&lt;/rec-number&gt;&lt;foreign-keys&gt;&lt;key app="EN" db-id="0aet9r9269pfpfed2s85ff272etaz5apdt0t" timestamp="1601718071" guid="bd80b270-dced-45f3-b5a2-62ab1452c002"&gt;235303&lt;/key&gt;&lt;/foreign-keys&gt;&lt;ref-type name="Conference Proceedings"&gt;10&lt;/ref-type&gt;&lt;contributors&gt;&lt;authors&gt;&lt;author&gt;Xia, Boshi&lt;/author&gt;&lt;author&gt;Liao, Rongfu&lt;/author&gt;&lt;author&gt;Grima, Andrew&lt;/author&gt;&lt;author&gt;Pan, Renhu&lt;/author&gt;&lt;author&gt;Wypych, Peter&lt;/author&gt;&lt;/authors&gt;&lt;/contributors&gt;&lt;titles&gt;&lt;title&gt;Dust control technology for coal handling and processing: Crushing station case study&lt;/title&gt;&lt;secondary-title&gt;12th International Conference on Bulk Materials Storage, Handling and Transportation (ICBMH 2016), The&lt;/secondary-title&gt;&lt;/titles&gt;&lt;pages&gt;73&lt;/pages&gt;&lt;dates&gt;&lt;year&gt;2016&lt;/year&gt;&lt;/dates&gt;&lt;publisher&gt;Engineers Australia&lt;/publisher&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Xia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CBFA4E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F26738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612B100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Operatoration and monitoring of crushing plant and belt conveying system</w:t>
            </w:r>
          </w:p>
        </w:tc>
        <w:tc>
          <w:tcPr>
            <w:tcW w:w="2268" w:type="dxa"/>
            <w:shd w:val="clear" w:color="auto" w:fill="FFFFFF" w:themeFill="background1"/>
            <w:vAlign w:val="center"/>
            <w:hideMark/>
          </w:tcPr>
          <w:p w14:paraId="4C12E4C3" w14:textId="0EE826E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redesign and rebuilt a coal transfer chute to control the coal dust emission in a coal power plant</w:t>
            </w:r>
            <w:r w:rsidR="002302FB"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786033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chute was redesigned with fillets to minimise build-up in the corners. A bigger stilling chamber was installed with several dust curtains to reduce the airflow velocity and assist settle the dust. A dust extraction system that utilises vacuum pressure in the stilling chamber was designed and connected to a misting room with fogging nozzles and a wet cyclone.</w:t>
            </w:r>
          </w:p>
          <w:p w14:paraId="55534907" w14:textId="22FFD6D3"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traditional transfer chute</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725641D" w14:textId="76097155"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was 96.4% after the modification</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07EA3D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E17A0F3" w14:textId="77777777" w:rsidTr="00BA7EFC">
        <w:trPr>
          <w:trHeight w:val="75"/>
          <w:jc w:val="center"/>
        </w:trPr>
        <w:tc>
          <w:tcPr>
            <w:tcW w:w="1275" w:type="dxa"/>
            <w:shd w:val="clear" w:color="auto" w:fill="FFFFFF" w:themeFill="background1"/>
            <w:vAlign w:val="center"/>
            <w:hideMark/>
          </w:tcPr>
          <w:p w14:paraId="7E197D5A" w14:textId="3778CB70"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6&lt;/Year&gt;&lt;RecNum&gt;235325&lt;/RecNum&gt;&lt;DisplayText&gt;(Wang, Q et al. 2016)&lt;/DisplayText&gt;&lt;record&gt;&lt;rec-number&gt;235325&lt;/rec-number&gt;&lt;foreign-keys&gt;&lt;key app="EN" db-id="0aet9r9269pfpfed2s85ff272etaz5apdt0t" timestamp="1601718071" guid="cf1eb8fe-1d16-4793-ae52-08e6b8875929"&gt;235325&lt;/key&gt;&lt;/foreign-keys&gt;&lt;ref-type name="Journal Article"&gt;17&lt;/ref-type&gt;&lt;contributors&gt;&lt;authors&gt;&lt;author&gt;Wang, Qingguo&lt;/author&gt;&lt;author&gt;Wang, Deming&lt;/author&gt;&lt;author&gt;Wang, Hetang&lt;/author&gt;&lt;author&gt;Liu, Jianan&lt;/author&gt;&lt;author&gt;He, Fei&lt;/author&gt;&lt;/authors&gt;&lt;/contributors&gt;&lt;auth-address&gt;China Univ Min &amp;amp; Technol, Sch Safety Engn, Minist Educ, Key Lab Gas &amp;amp; Fire Control Coal Mines, Xuzhou 221116, Jiangsu, Peoples R China&lt;/auth-address&gt;&lt;titles&gt;&lt;title&gt;Experimental study and implementation of a novel internal foam spraying system for roadheaders&lt;/title&gt;&lt;secondary-title&gt;Tunnelling and Underground Space Technology&lt;/secondary-title&gt;&lt;alt-title&gt;Tunn Undergr Sp Tech&lt;/alt-title&gt;&lt;/titles&gt;&lt;periodical&gt;&lt;full-title&gt;Tunnelling and Underground Space Technology&lt;/full-title&gt;&lt;/periodical&gt;&lt;pages&gt;127-133&lt;/pages&gt;&lt;volume&gt;59&lt;/volume&gt;&lt;keywords&gt;&lt;keyword&gt;foam&lt;/keyword&gt;&lt;keyword&gt;dust control&lt;/keyword&gt;&lt;keyword&gt;roadheader&lt;/keyword&gt;&lt;keyword&gt;mines&lt;/keyword&gt;&lt;keyword&gt;dust&lt;/keyword&gt;&lt;keyword&gt;rock&lt;/keyword&gt;&lt;/keywords&gt;&lt;dates&gt;&lt;year&gt;2016&lt;/year&gt;&lt;pub-dates&gt;&lt;date&gt;Oct&lt;/date&gt;&lt;/pub-dates&gt;&lt;/dates&gt;&lt;isbn&gt;0886-7798&lt;/isbn&gt;&lt;accession-num&gt;WOS:000384774700014&lt;/accession-num&gt;&lt;urls&gt;&lt;related-urls&gt;&lt;url&gt;&amp;lt;Go to ISI&amp;gt;://WOS:000384774700014&lt;/url&gt;&lt;/related-urls&gt;&lt;/urls&gt;&lt;electronic-resource-num&gt;10.1016/j.tust.2016.07.003&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Q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32EADB0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6E1AD2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ABBA20E"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 of a roadway</w:t>
            </w:r>
          </w:p>
        </w:tc>
        <w:tc>
          <w:tcPr>
            <w:tcW w:w="2268" w:type="dxa"/>
            <w:shd w:val="clear" w:color="auto" w:fill="FFFFFF" w:themeFill="background1"/>
            <w:vAlign w:val="center"/>
            <w:hideMark/>
          </w:tcPr>
          <w:p w14:paraId="1B44CFA0" w14:textId="5F99DA0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test the effectiveness of an internal foam-spraying system for use in a high wind speed heading.</w:t>
            </w:r>
          </w:p>
        </w:tc>
        <w:tc>
          <w:tcPr>
            <w:tcW w:w="4819" w:type="dxa"/>
            <w:shd w:val="clear" w:color="auto" w:fill="FFFFFF" w:themeFill="background1"/>
            <w:vAlign w:val="center"/>
            <w:hideMark/>
          </w:tcPr>
          <w:p w14:paraId="0A1134F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internal foam-spraying system transported foam through the road header’s inner pipeline to the cutting head. It combines a water-jet suction device with a porous spiral coupling foaming device. The spray nozzle was a of 8 mm diameter and had filtrating screens to prevent blockage. A foam with an expansion ratio of 27 was produced at a water flow of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1.4</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r>
                <w:rPr>
                  <w:rFonts w:ascii="Cambria Math" w:eastAsia="Times New Roman" w:hAnsi="Cambria Math" w:cs="Arial"/>
                  <w:sz w:val="18"/>
                  <w:szCs w:val="18"/>
                  <w:lang w:val="en-AU" w:eastAsia="zh-CN"/>
                </w:rPr>
                <m:t>.</m:t>
              </m:r>
            </m:oMath>
          </w:p>
          <w:p w14:paraId="18B0AB88" w14:textId="126760F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raditional foam method and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CB14078" w14:textId="7D3D7751"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new foam method was 89.4%</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the new foam method was 92.3%</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DCE of water misting was 34.6%</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lastRenderedPageBreak/>
              <w:t>RDCE of water misting was 31.8%</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DCE of the traditional foam was 82.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the traditional foam was 86.4%</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703210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tc>
      </w:tr>
      <w:tr w:rsidR="00382F34" w:rsidRPr="00382F34" w14:paraId="76D27B44" w14:textId="77777777" w:rsidTr="00BA7EFC">
        <w:trPr>
          <w:trHeight w:val="289"/>
          <w:jc w:val="center"/>
        </w:trPr>
        <w:tc>
          <w:tcPr>
            <w:tcW w:w="1275" w:type="dxa"/>
            <w:shd w:val="clear" w:color="auto" w:fill="FFFFFF" w:themeFill="background1"/>
            <w:vAlign w:val="center"/>
            <w:hideMark/>
          </w:tcPr>
          <w:p w14:paraId="4B867114" w14:textId="1C6F6C5C"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Du Plessis&lt;/Author&gt;&lt;Year&gt;2016&lt;/Year&gt;&lt;RecNum&gt;235196&lt;/RecNum&gt;&lt;DisplayText&gt;(Du Plessis et al. 2016)&lt;/DisplayText&gt;&lt;record&gt;&lt;rec-number&gt;235196&lt;/rec-number&gt;&lt;foreign-keys&gt;&lt;key app="EN" db-id="0aet9r9269pfpfed2s85ff272etaz5apdt0t" timestamp="1601718069" guid="4bc4a9a9-200e-478d-8972-9165055a3fc4"&gt;235196&lt;/key&gt;&lt;/foreign-keys&gt;&lt;ref-type name="Journal Article"&gt;17&lt;/ref-type&gt;&lt;contributors&gt;&lt;authors&gt;&lt;author&gt;Du Plessis, JJL&lt;/author&gt;&lt;author&gt;Janse van Rensburg, L&lt;/author&gt;&lt;author&gt;Jansen van Rensburg, LP&lt;/author&gt;&lt;/authors&gt;&lt;/contributors&gt;&lt;titles&gt;&lt;title&gt;Effectiveness of applying dust suppression palliatives on haul roads&lt;/title&gt;&lt;/titles&gt;&lt;dates&gt;&lt;year&gt;2016&lt;/year&gt;&lt;/dates&gt;&lt;isbn&gt;0368-3206&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Du Plessis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FACEE31"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South Africa</w:t>
            </w:r>
          </w:p>
        </w:tc>
        <w:tc>
          <w:tcPr>
            <w:tcW w:w="1417" w:type="dxa"/>
            <w:shd w:val="clear" w:color="auto" w:fill="FFFFFF" w:themeFill="background1"/>
            <w:vAlign w:val="center"/>
            <w:hideMark/>
          </w:tcPr>
          <w:p w14:paraId="283ADD8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7550D36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Haul Road on an open pit iron ore mine</w:t>
            </w:r>
          </w:p>
        </w:tc>
        <w:tc>
          <w:tcPr>
            <w:tcW w:w="2268" w:type="dxa"/>
            <w:shd w:val="clear" w:color="auto" w:fill="FFFFFF" w:themeFill="background1"/>
            <w:vAlign w:val="center"/>
            <w:hideMark/>
          </w:tcPr>
          <w:p w14:paraId="38CB67C5" w14:textId="0DCEF4A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dust palliative on a haul road of an opencast iron ore mine.</w:t>
            </w:r>
          </w:p>
        </w:tc>
        <w:tc>
          <w:tcPr>
            <w:tcW w:w="4819" w:type="dxa"/>
            <w:shd w:val="clear" w:color="auto" w:fill="FFFFFF" w:themeFill="background1"/>
            <w:vAlign w:val="center"/>
            <w:hideMark/>
          </w:tcPr>
          <w:p w14:paraId="0542043D" w14:textId="467BB1F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Lignosulphonate-based dust palliative</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0A93C46" w14:textId="3A1769C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the lignosulphonate-based dust palliative was 47.3%</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77A3867"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airborne particulate concentration</w:t>
            </w:r>
          </w:p>
        </w:tc>
      </w:tr>
      <w:tr w:rsidR="00382F34" w:rsidRPr="00382F34" w14:paraId="37075267" w14:textId="77777777" w:rsidTr="00BA7EFC">
        <w:trPr>
          <w:trHeight w:val="1975"/>
          <w:jc w:val="center"/>
        </w:trPr>
        <w:tc>
          <w:tcPr>
            <w:tcW w:w="1275" w:type="dxa"/>
            <w:shd w:val="clear" w:color="auto" w:fill="FFFFFF" w:themeFill="background1"/>
            <w:vAlign w:val="center"/>
            <w:hideMark/>
          </w:tcPr>
          <w:p w14:paraId="03CFD438" w14:textId="478E2ACA"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Nie&lt;/Author&gt;&lt;Year&gt;2016&lt;/Year&gt;&lt;RecNum&gt;93391&lt;/RecNum&gt;&lt;DisplayText&gt;(Nie, Ma, et al. 2016)&lt;/DisplayText&gt;&lt;record&gt;&lt;rec-number&gt;93391&lt;/rec-number&gt;&lt;foreign-keys&gt;&lt;key app="EN" db-id="0aet9r9269pfpfed2s85ff272etaz5apdt0t" timestamp="1599045769" guid="78a91775-df73-4c8e-bce4-6c31c24141ac"&gt;93391&lt;/key&gt;&lt;/foreign-keys&gt;&lt;ref-type name="Journal Article"&gt;17&lt;/ref-type&gt;&lt;contributors&gt;&lt;authors&gt;&lt;author&gt;Nie, Wen&lt;/author&gt;&lt;author&gt;Ma, Xiao&lt;/author&gt;&lt;author&gt;Cheng, Weimin&lt;/author&gt;&lt;author&gt;Liu, Yanghao&lt;/author&gt;&lt;author&gt;Xin, Lin&lt;/author&gt;&lt;author&gt;Peng, Huitian&lt;/author&gt;&lt;author&gt;Wei, Wenle&lt;/author&gt;&lt;/authors&gt;&lt;/contributors&gt;&lt;auth-address&gt;Shandong Univ Sci &amp;amp; Technol, Minist Educ Mine Disaster Prevent &amp;amp; Control, Key Lab, Qingdao 266590, Shandong, Peoples R China&amp;#xD;Shandong Univ Sci &amp;amp; Technol, Coll Min &amp;amp; Safety Engn, Qingdao 266590, Shandong, Peoples R China&lt;/auth-address&gt;&lt;titles&gt;&lt;title&gt;A novel spraying/negative-pressure secondary dust suppression device used in fully mechanized mining face: A case study&lt;/title&gt;&lt;secondary-title&gt;Process Safety and Environmental Protection&lt;/secondary-title&gt;&lt;alt-title&gt;Process Saf Environ&lt;/alt-title&gt;&lt;/titles&gt;&lt;periodical&gt;&lt;full-title&gt;Process Safety and Environmental Protection&lt;/full-title&gt;&lt;/periodical&gt;&lt;pages&gt;126-135&lt;/pages&gt;&lt;volume&gt;103&lt;/volume&gt;&lt;keywords&gt;&lt;keyword&gt;coal dust&lt;/keyword&gt;&lt;keyword&gt;fully mechanized mining face&lt;/keyword&gt;&lt;keyword&gt;hydraulic support&lt;/keyword&gt;&lt;keyword&gt;nozzle&lt;/keyword&gt;&lt;keyword&gt;spraying&lt;/keyword&gt;&lt;keyword&gt;negative-pressure secondary dust suppression&lt;/keyword&gt;&lt;/keywords&gt;&lt;dates&gt;&lt;year&gt;2016&lt;/year&gt;&lt;pub-dates&gt;&lt;date&gt;Sep&lt;/date&gt;&lt;/pub-dates&gt;&lt;/dates&gt;&lt;isbn&gt;0957-5820&lt;/isbn&gt;&lt;accession-num&gt;WOS:000389117700013&lt;/accession-num&gt;&lt;urls&gt;&lt;related-urls&gt;&lt;url&gt;&amp;lt;Go to ISI&amp;gt;://WOS:000389117700013&lt;/url&gt;&lt;/related-urls&gt;&lt;/urls&gt;&lt;electronic-resource-num&gt;10.1016/j.psep.2016.07.003&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Nie, Ma,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70D2D3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F8BFAF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827656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w:t>
            </w:r>
          </w:p>
        </w:tc>
        <w:tc>
          <w:tcPr>
            <w:tcW w:w="2268" w:type="dxa"/>
            <w:shd w:val="clear" w:color="auto" w:fill="FFFFFF" w:themeFill="background1"/>
            <w:vAlign w:val="center"/>
            <w:hideMark/>
          </w:tcPr>
          <w:p w14:paraId="0A6985BF" w14:textId="315A5C7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spraying/negative-pressure secondary dust suppression device for dust control between hydraulic supports.</w:t>
            </w:r>
          </w:p>
        </w:tc>
        <w:tc>
          <w:tcPr>
            <w:tcW w:w="4819" w:type="dxa"/>
            <w:shd w:val="clear" w:color="auto" w:fill="FFFFFF" w:themeFill="background1"/>
            <w:vAlign w:val="center"/>
            <w:hideMark/>
          </w:tcPr>
          <w:p w14:paraId="4E4923C6" w14:textId="4795521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rvention was installed at the oil cylinder where the jack of the hydraulic supports is located. It is made of a trumpet-shaped dust extraction port which covered the spraying field of the nozzles. The side dust suction inlets are slanted at an angle of 15° with the direction of the wind flow and inhale dust as the support moves. Three type J nozzles were installed with angles of 0°, 45° and 90° to the horizontal and covered completely the full cross-section between coal walls and hydraulic supports.  The spraying pressure was set at 8 MPa</w:t>
            </w:r>
            <w:r w:rsidR="0099468D" w:rsidRPr="00382F34">
              <w:rPr>
                <w:rFonts w:ascii="Arial" w:eastAsia="Times New Roman" w:hAnsi="Arial" w:cs="Arial"/>
                <w:sz w:val="18"/>
                <w:szCs w:val="18"/>
                <w:lang w:val="en-AU" w:eastAsia="zh-CN"/>
              </w:rPr>
              <w:t>.</w:t>
            </w:r>
          </w:p>
          <w:p w14:paraId="299D8397" w14:textId="69218FC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original dust suppression at a spraying pressure was set at 8 MPa</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ACDF9DF" w14:textId="2F4264E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verage </w:t>
            </w:r>
            <w:r w:rsidR="00815145" w:rsidRPr="00382F34">
              <w:rPr>
                <w:rFonts w:ascii="Arial" w:eastAsia="Times New Roman" w:hAnsi="Arial" w:cs="Arial"/>
                <w:sz w:val="18"/>
                <w:szCs w:val="18"/>
                <w:lang w:val="en-AU" w:eastAsia="zh-CN"/>
              </w:rPr>
              <w:t xml:space="preserve">TDCE </w:t>
            </w:r>
            <w:r w:rsidRPr="00382F34">
              <w:rPr>
                <w:rFonts w:ascii="Arial" w:eastAsia="Times New Roman" w:hAnsi="Arial" w:cs="Arial"/>
                <w:sz w:val="18"/>
                <w:szCs w:val="18"/>
                <w:lang w:val="en-AU" w:eastAsia="zh-CN"/>
              </w:rPr>
              <w:t xml:space="preserve">of the secondary dust </w:t>
            </w:r>
            <w:r w:rsidR="00815145" w:rsidRPr="00382F34">
              <w:rPr>
                <w:rFonts w:ascii="Arial" w:eastAsia="Times New Roman" w:hAnsi="Arial" w:cs="Arial"/>
                <w:sz w:val="18"/>
                <w:szCs w:val="18"/>
                <w:lang w:val="en-AU" w:eastAsia="zh-CN"/>
              </w:rPr>
              <w:t>control</w:t>
            </w:r>
            <w:r w:rsidRPr="00382F34">
              <w:rPr>
                <w:rFonts w:ascii="Arial" w:eastAsia="Times New Roman" w:hAnsi="Arial" w:cs="Arial"/>
                <w:sz w:val="18"/>
                <w:szCs w:val="18"/>
                <w:lang w:val="en-AU" w:eastAsia="zh-CN"/>
              </w:rPr>
              <w:t xml:space="preserve"> device was 82.0%</w:t>
            </w:r>
            <w:r w:rsidR="00815145"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00815145" w:rsidRPr="00382F34">
              <w:rPr>
                <w:rFonts w:ascii="Arial" w:eastAsia="Times New Roman" w:hAnsi="Arial" w:cs="Arial"/>
                <w:sz w:val="18"/>
                <w:szCs w:val="18"/>
                <w:lang w:val="en-AU" w:eastAsia="zh-CN"/>
              </w:rPr>
              <w:t>A</w:t>
            </w:r>
            <w:r w:rsidRPr="00382F34">
              <w:rPr>
                <w:rFonts w:ascii="Arial" w:eastAsia="Times New Roman" w:hAnsi="Arial" w:cs="Arial"/>
                <w:sz w:val="18"/>
                <w:szCs w:val="18"/>
                <w:lang w:val="en-AU" w:eastAsia="zh-CN"/>
              </w:rPr>
              <w:t xml:space="preserve">verage </w:t>
            </w:r>
            <w:r w:rsidR="00815145" w:rsidRPr="00382F34">
              <w:rPr>
                <w:rFonts w:ascii="Arial" w:eastAsia="Times New Roman" w:hAnsi="Arial" w:cs="Arial"/>
                <w:sz w:val="18"/>
                <w:szCs w:val="18"/>
                <w:lang w:val="en-AU" w:eastAsia="zh-CN"/>
              </w:rPr>
              <w:t xml:space="preserve">TDCE </w:t>
            </w:r>
            <w:r w:rsidRPr="00382F34">
              <w:rPr>
                <w:rFonts w:ascii="Arial" w:eastAsia="Times New Roman" w:hAnsi="Arial" w:cs="Arial"/>
                <w:sz w:val="18"/>
                <w:szCs w:val="18"/>
                <w:lang w:val="en-AU" w:eastAsia="zh-CN"/>
              </w:rPr>
              <w:t xml:space="preserve">of the original dust </w:t>
            </w:r>
            <w:r w:rsidR="00815145" w:rsidRPr="00382F34">
              <w:rPr>
                <w:rFonts w:ascii="Arial" w:eastAsia="Times New Roman" w:hAnsi="Arial" w:cs="Arial"/>
                <w:sz w:val="18"/>
                <w:szCs w:val="18"/>
                <w:lang w:val="en-AU" w:eastAsia="zh-CN"/>
              </w:rPr>
              <w:t>control</w:t>
            </w:r>
            <w:r w:rsidRPr="00382F34">
              <w:rPr>
                <w:rFonts w:ascii="Arial" w:eastAsia="Times New Roman" w:hAnsi="Arial" w:cs="Arial"/>
                <w:sz w:val="18"/>
                <w:szCs w:val="18"/>
                <w:lang w:val="en-AU" w:eastAsia="zh-CN"/>
              </w:rPr>
              <w:t xml:space="preserve"> system was 55.8%</w:t>
            </w:r>
            <w:r w:rsidR="00815145"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r>
            <w:r w:rsidR="00815145" w:rsidRPr="00382F34">
              <w:rPr>
                <w:rFonts w:ascii="Arial" w:eastAsia="Times New Roman" w:hAnsi="Arial" w:cs="Arial"/>
                <w:sz w:val="18"/>
                <w:szCs w:val="18"/>
                <w:lang w:val="en-AU" w:eastAsia="zh-CN"/>
              </w:rPr>
              <w:t>A</w:t>
            </w:r>
            <w:r w:rsidRPr="00382F34">
              <w:rPr>
                <w:rFonts w:ascii="Arial" w:eastAsia="Times New Roman" w:hAnsi="Arial" w:cs="Arial"/>
                <w:sz w:val="18"/>
                <w:szCs w:val="18"/>
                <w:lang w:val="en-AU" w:eastAsia="zh-CN"/>
              </w:rPr>
              <w:t xml:space="preserve">verage </w:t>
            </w:r>
            <w:r w:rsidR="00815145" w:rsidRPr="00382F34">
              <w:rPr>
                <w:rFonts w:ascii="Arial" w:eastAsia="Times New Roman" w:hAnsi="Arial" w:cs="Arial"/>
                <w:sz w:val="18"/>
                <w:szCs w:val="18"/>
                <w:lang w:val="en-AU" w:eastAsia="zh-CN"/>
              </w:rPr>
              <w:t xml:space="preserve">RDCE </w:t>
            </w:r>
            <w:r w:rsidRPr="00382F34">
              <w:rPr>
                <w:rFonts w:ascii="Arial" w:eastAsia="Times New Roman" w:hAnsi="Arial" w:cs="Arial"/>
                <w:sz w:val="18"/>
                <w:szCs w:val="18"/>
                <w:lang w:val="en-AU" w:eastAsia="zh-CN"/>
              </w:rPr>
              <w:t xml:space="preserve">of the secondary dust </w:t>
            </w:r>
            <w:r w:rsidR="00815145" w:rsidRPr="00382F34">
              <w:rPr>
                <w:rFonts w:ascii="Arial" w:eastAsia="Times New Roman" w:hAnsi="Arial" w:cs="Arial"/>
                <w:sz w:val="18"/>
                <w:szCs w:val="18"/>
                <w:lang w:val="en-AU" w:eastAsia="zh-CN"/>
              </w:rPr>
              <w:t>control</w:t>
            </w:r>
            <w:r w:rsidRPr="00382F34">
              <w:rPr>
                <w:rFonts w:ascii="Arial" w:eastAsia="Times New Roman" w:hAnsi="Arial" w:cs="Arial"/>
                <w:sz w:val="18"/>
                <w:szCs w:val="18"/>
                <w:lang w:val="en-AU" w:eastAsia="zh-CN"/>
              </w:rPr>
              <w:t xml:space="preserve"> device was 80.9%</w:t>
            </w:r>
            <w:r w:rsidR="00815145"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00815145" w:rsidRPr="00382F34">
              <w:rPr>
                <w:rFonts w:ascii="Arial" w:eastAsia="Times New Roman" w:hAnsi="Arial" w:cs="Arial"/>
                <w:sz w:val="18"/>
                <w:szCs w:val="18"/>
                <w:lang w:val="en-AU" w:eastAsia="zh-CN"/>
              </w:rPr>
              <w:t>A</w:t>
            </w:r>
            <w:r w:rsidRPr="00382F34">
              <w:rPr>
                <w:rFonts w:ascii="Arial" w:eastAsia="Times New Roman" w:hAnsi="Arial" w:cs="Arial"/>
                <w:sz w:val="18"/>
                <w:szCs w:val="18"/>
                <w:lang w:val="en-AU" w:eastAsia="zh-CN"/>
              </w:rPr>
              <w:t xml:space="preserve">verage </w:t>
            </w:r>
            <w:r w:rsidR="00815145" w:rsidRPr="00382F34">
              <w:rPr>
                <w:rFonts w:ascii="Arial" w:eastAsia="Times New Roman" w:hAnsi="Arial" w:cs="Arial"/>
                <w:sz w:val="18"/>
                <w:szCs w:val="18"/>
                <w:lang w:val="en-AU" w:eastAsia="zh-CN"/>
              </w:rPr>
              <w:t xml:space="preserve">RDCE </w:t>
            </w:r>
            <w:r w:rsidRPr="00382F34">
              <w:rPr>
                <w:rFonts w:ascii="Arial" w:eastAsia="Times New Roman" w:hAnsi="Arial" w:cs="Arial"/>
                <w:sz w:val="18"/>
                <w:szCs w:val="18"/>
                <w:lang w:val="en-AU" w:eastAsia="zh-CN"/>
              </w:rPr>
              <w:t xml:space="preserve">of the original dust </w:t>
            </w:r>
            <w:r w:rsidR="00815145" w:rsidRPr="00382F34">
              <w:rPr>
                <w:rFonts w:ascii="Arial" w:eastAsia="Times New Roman" w:hAnsi="Arial" w:cs="Arial"/>
                <w:sz w:val="18"/>
                <w:szCs w:val="18"/>
                <w:lang w:val="en-AU" w:eastAsia="zh-CN"/>
              </w:rPr>
              <w:t>control</w:t>
            </w:r>
            <w:r w:rsidRPr="00382F34">
              <w:rPr>
                <w:rFonts w:ascii="Arial" w:eastAsia="Times New Roman" w:hAnsi="Arial" w:cs="Arial"/>
                <w:sz w:val="18"/>
                <w:szCs w:val="18"/>
                <w:lang w:val="en-AU" w:eastAsia="zh-CN"/>
              </w:rPr>
              <w:t xml:space="preserve"> system was 53.6%</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AF7947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153328E" w14:textId="77777777" w:rsidTr="00BA7EFC">
        <w:trPr>
          <w:trHeight w:val="58"/>
          <w:jc w:val="center"/>
        </w:trPr>
        <w:tc>
          <w:tcPr>
            <w:tcW w:w="1275" w:type="dxa"/>
            <w:shd w:val="clear" w:color="auto" w:fill="FFFFFF" w:themeFill="background1"/>
            <w:vAlign w:val="center"/>
            <w:hideMark/>
          </w:tcPr>
          <w:p w14:paraId="2EF103AC" w14:textId="6E4E5169" w:rsidR="00D90438" w:rsidRPr="00382F34" w:rsidRDefault="006C1D4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6&lt;/Year&gt;&lt;RecNum&gt;235314&lt;/RecNum&gt;&lt;DisplayText&gt;(Wang, D et al. 2016)&lt;/DisplayText&gt;&lt;record&gt;&lt;rec-number&gt;235314&lt;/rec-number&gt;&lt;foreign-keys&gt;&lt;key app="EN" db-id="0aet9r9269pfpfed2s85ff272etaz5apdt0t" timestamp="1601718071" guid="69d60bae-9783-4258-8b4a-86471242fada"&gt;235314&lt;/key&gt;&lt;/foreign-keys&gt;&lt;ref-type name="Journal Article"&gt;17&lt;/ref-type&gt;&lt;contributors&gt;&lt;authors&gt;&lt;author&gt;Wang, Deming&lt;/author&gt;&lt;author&gt;Lu, Xinxiao&lt;/author&gt;&lt;author&gt;Wang, Hetang&lt;/author&gt;&lt;author&gt;Chen, Mingjie&lt;/author&gt;&lt;/authors&gt;&lt;/contributors&gt;&lt;auth-address&gt;China Univ Min &amp;amp; Technol, Sch Safety Engn, Xuzhou 221116, Peoples R China&amp;#xD;China Univ Min &amp;amp; Technol, State Key Lab Coal Resources &amp;amp; Safe Min, Xuzhou 221116, Peoples R China&amp;#xD;China Univ Min &amp;amp; Technol, Minist Educ, Key Lab Gas &amp;amp; Fire Control Coal Mines, Xuzhou 221116, Peoples R China&lt;/auth-address&gt;&lt;titles&gt;&lt;title&gt;A new design of foaming agent mixing device for a pneumatic foaming system used for mine dust suppression&lt;/title&gt;&lt;secondary-title&gt;International journal of mining science and technology&lt;/secondary-title&gt;&lt;alt-title&gt;Int J Min Sci Techno&lt;/alt-title&gt;&lt;/titles&gt;&lt;periodical&gt;&lt;full-title&gt;International Journal of Mining Science and Technology&lt;/full-title&gt;&lt;/periodical&gt;&lt;pages&gt;187-192&lt;/pages&gt;&lt;volume&gt;26&lt;/volume&gt;&lt;number&gt;2&lt;/number&gt;&lt;keywords&gt;&lt;keyword&gt;compressed air&lt;/keyword&gt;&lt;keyword&gt;jet&lt;/keyword&gt;&lt;keyword&gt;pressure compensation&lt;/keyword&gt;&lt;keyword&gt;foam&lt;/keyword&gt;&lt;keyword&gt;dust suppression&lt;/keyword&gt;&lt;keyword&gt;underground coal-mines&lt;/keyword&gt;&lt;keyword&gt;performance&lt;/keyword&gt;&lt;keyword&gt;generator&lt;/keyword&gt;&lt;/keywords&gt;&lt;dates&gt;&lt;year&gt;2016&lt;/year&gt;&lt;pub-dates&gt;&lt;date&gt;Mar&lt;/date&gt;&lt;/pub-dates&gt;&lt;/dates&gt;&lt;isbn&gt;2095-2686&lt;/isbn&gt;&lt;accession-num&gt;WOS:000383710200002&lt;/accession-num&gt;&lt;urls&gt;&lt;related-urls&gt;&lt;url&gt;&amp;lt;Go to ISI&amp;gt;://WOS:000383710200002&lt;/url&gt;&lt;/related-urls&gt;&lt;/urls&gt;&lt;electronic-resource-num&gt;10.1016/j.ijmst.2015.12.002&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D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F26B78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3B5C5C7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615301C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487878B3" w14:textId="500258D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test the dust suppression capability of the new foam mixing device in a heading face driven by a powerful road header.</w:t>
            </w:r>
          </w:p>
        </w:tc>
        <w:tc>
          <w:tcPr>
            <w:tcW w:w="4819" w:type="dxa"/>
            <w:shd w:val="clear" w:color="auto" w:fill="FFFFFF" w:themeFill="background1"/>
            <w:vAlign w:val="center"/>
            <w:hideMark/>
          </w:tcPr>
          <w:p w14:paraId="5836A67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s air flows through the intervention, the foaming agent is added automatically. The foam generated has an expansion foam expansion rate of 28–30 and a spraying distance of 3.0 -3.3m. The device uses air pressure of 0.45 MPa and an airflow rate of 43–45m3/h to draw in the foaming agent. </w:t>
            </w:r>
          </w:p>
          <w:p w14:paraId="558C772F" w14:textId="741873D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8C51DE5" w14:textId="246FBD1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foam was 85.81%</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foam was 88.66%</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TDCE for water misting was 38.72%</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water misting was 36.09%</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D18892D"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5691AA1" w14:textId="77777777" w:rsidTr="00BA7EFC">
        <w:trPr>
          <w:trHeight w:val="1305"/>
          <w:jc w:val="center"/>
        </w:trPr>
        <w:tc>
          <w:tcPr>
            <w:tcW w:w="1275" w:type="dxa"/>
            <w:shd w:val="clear" w:color="auto" w:fill="FFFFFF" w:themeFill="background1"/>
            <w:vAlign w:val="center"/>
            <w:hideMark/>
          </w:tcPr>
          <w:p w14:paraId="6FC735B1" w14:textId="069C21CF" w:rsidR="00D90438"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r>
            <w:r w:rsidRPr="00382F34">
              <w:rPr>
                <w:rFonts w:ascii="Arial" w:eastAsia="Times New Roman" w:hAnsi="Arial" w:cs="Arial"/>
                <w:sz w:val="18"/>
                <w:szCs w:val="18"/>
                <w:lang w:val="en-AU" w:eastAsia="zh-CN"/>
              </w:rPr>
              <w:instrText xml:space="preserve"> ADDIN EN.CITE &lt;EndNote&gt;&lt;Cite&gt;&lt;Author&gt;Cheng&lt;/Author&gt;&lt;Year&gt;2016&lt;/Year&gt;&lt;RecNum&gt;235255&lt;/RecNum&gt;&lt;DisplayText&gt;(Cheng et al. 2016)&lt;/DisplayText&gt;&lt;record&gt;&lt;rec-number&gt;235255&lt;/rec-number&gt;&lt;foreign-keys&gt;&lt;key app="EN" db-id="0aet9r9269pfpfed2s85ff272etaz5apdt0t" timestamp="1601718070" guid="bcedc4fe-e13a-4dab-a462-fbad9e03447d"&gt;235255&lt;/key&gt;&lt;/foreign-keys&gt;&lt;ref-type name="Journal Article"&gt;17&lt;/ref-type&gt;&lt;contributors&gt;&lt;authors&gt;&lt;author&gt;Cheng, Weimin&lt;/author&gt;&lt;author&gt;Ma, Youying&lt;/author&gt;&lt;author&gt;Yang, Junlei&lt;/author&gt;&lt;author&gt;Sun, Biao&lt;/author&gt;&lt;/authors&gt;&lt;/contributors&gt;&lt;auth-address&gt;Shandong Univ Sci &amp;amp; Technol, State Key Lab Breeding Base Min Disaster Prevent, Qingdao 266590, Peoples R China&amp;#xD;Shandong Univ Sci &amp;amp; Technol, Coll Min &amp;amp; Safety Engn, Qingdao 266590, Peoples R China&amp;#xD;China Coal Res Inst, Chongqing Branch, Chongqing 400039, Peoples R China&lt;/auth-address&gt;&lt;titles&gt;&lt;title&gt;Effects of atomization parameters of dust removal nozzles on the de-dusting results for different dust sources&lt;/title&gt;&lt;secondary-title&gt;International Journal of Mining Science and Technology&lt;/secondary-title&gt;&lt;alt-title&gt;Int J Min Sci Techno&lt;/alt-title&gt;&lt;/titles&gt;&lt;periodical&gt;&lt;full-title&gt;International Journal of Mining Science and Technology&lt;/full-title&gt;&lt;/periodical&gt;&lt;pages&gt;1025-1032&lt;/pages&gt;&lt;volume&gt;26&lt;/volume&gt;&lt;number&gt;6&lt;/number&gt;&lt;keywords&gt;&lt;keyword&gt;dust sources&lt;/keyword&gt;&lt;keyword&gt;dust size&lt;/keyword&gt;&lt;keyword&gt;types of spraying nozzle&lt;/keyword&gt;&lt;keyword&gt;spray pressure&lt;/keyword&gt;&lt;keyword&gt;atomization parameters&lt;/keyword&gt;&lt;/keywords&gt;&lt;dates&gt;&lt;year&gt;2016&lt;/year&gt;&lt;pub-dates&gt;&lt;date&gt;Nov&lt;/date&gt;&lt;/pub-dates&gt;&lt;/dates&gt;&lt;isbn&gt;2095-2686&lt;/isbn&gt;&lt;accession-num&gt;WOS:000390941000010&lt;/accession-num&gt;&lt;urls&gt;&lt;related-urls&gt;&lt;url&gt;&amp;lt;Go to ISI&amp;gt;://WOS:000390941000010&lt;/url&gt;&lt;/related-urls&gt;&lt;/urls&gt;&lt;electronic-resource-num&gt;10.1016/j.ijmst.2016.09.010&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heng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863CBC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378D55B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441DAE0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41A977D7" w14:textId="7E26C61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test the effectiveness of selected nozzles and sprays pressures for dust control</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B39540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intervention consists of water misting using the internal, external spray systems of mining equipment or both.  Various spray pressure values and nozzle types were tested to obtain optimal results based on the dust characteristics of different positions. </w:t>
            </w:r>
          </w:p>
          <w:p w14:paraId="36D25C3D" w14:textId="70547BA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misting with different spray pressures and nozzles</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3F29726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ing optimal nozzles, the dust removal rates of both total dust and respirable dust could exceed 70%.</w:t>
            </w:r>
          </w:p>
        </w:tc>
        <w:tc>
          <w:tcPr>
            <w:tcW w:w="1559" w:type="dxa"/>
            <w:shd w:val="clear" w:color="auto" w:fill="FFFFFF" w:themeFill="background1"/>
            <w:vAlign w:val="center"/>
            <w:hideMark/>
          </w:tcPr>
          <w:p w14:paraId="34164530"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0E499BA" w14:textId="77777777" w:rsidTr="00BA7EFC">
        <w:trPr>
          <w:trHeight w:val="3109"/>
          <w:jc w:val="center"/>
        </w:trPr>
        <w:tc>
          <w:tcPr>
            <w:tcW w:w="1275" w:type="dxa"/>
            <w:shd w:val="clear" w:color="auto" w:fill="FFFFFF" w:themeFill="background1"/>
            <w:vAlign w:val="center"/>
            <w:hideMark/>
          </w:tcPr>
          <w:p w14:paraId="3C2F644F" w14:textId="381DF4A4" w:rsidR="00D90438"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Han&lt;/Author&gt;&lt;Year&gt;2016&lt;/Year&gt;&lt;RecNum&gt;235358&lt;/RecNum&gt;&lt;DisplayText&gt;(Han et al. 2016)&lt;/DisplayText&gt;&lt;record&gt;&lt;rec-number&gt;235358&lt;/rec-number&gt;&lt;foreign-keys&gt;&lt;key app="EN" db-id="0aet9r9269pfpfed2s85ff272etaz5apdt0t" timestamp="1601718071" guid="3f7f6b87-787f-4bb0-a913-f230fdaa3889"&gt;235358&lt;/key&gt;&lt;/foreign-keys&gt;&lt;ref-type name="Journal Article"&gt;17&lt;/ref-type&gt;&lt;contributors&gt;&lt;authors&gt;&lt;author&gt;Han, Fangwei&lt;/author&gt;&lt;author&gt;Wang, Deming&lt;/author&gt;&lt;author&gt;Jiang, Jiaxing&lt;/author&gt;&lt;author&gt;Zhu, Xiaolong&lt;/author&gt;&lt;/authors&gt;&lt;/contributors&gt;&lt;auth-address&gt;Liaoning Tech Univ, Coll Safety Sci &amp;amp; Engn, Huludao 125105, Peoples R China&amp;#xD;China Univ Min &amp;amp; Technol, Fac Safety Engn, Xuzhou 221116, Peoples R China&lt;/auth-address&gt;&lt;titles&gt;&lt;title&gt;A new design of foam spray nozzle used for precise dust control in underground coal mines&lt;/title&gt;&lt;secondary-title&gt;International Journal of Mining Science and Technology&lt;/secondary-title&gt;&lt;alt-title&gt;Int J Min Sci Techno&lt;/alt-title&gt;&lt;/titles&gt;&lt;periodical&gt;&lt;full-title&gt;International Journal of Mining Science and Technology&lt;/full-title&gt;&lt;/periodical&gt;&lt;pages&gt;241-246&lt;/pages&gt;&lt;volume&gt;26&lt;/volume&gt;&lt;number&gt;2&lt;/number&gt;&lt;keywords&gt;&lt;keyword&gt;dust control&lt;/keyword&gt;&lt;keyword&gt;precise spray&lt;/keyword&gt;&lt;keyword&gt;arc jet&lt;/keyword&gt;&lt;keyword&gt;gas liquid ratio (glr)&lt;/keyword&gt;&lt;keyword&gt;dust suppression efficiency&lt;/keyword&gt;&lt;/keywords&gt;&lt;dates&gt;&lt;year&gt;2016&lt;/year&gt;&lt;pub-dates&gt;&lt;date&gt;Mar&lt;/date&gt;&lt;/pub-dates&gt;&lt;/dates&gt;&lt;isbn&gt;2095-2686&lt;/isbn&gt;&lt;accession-num&gt;WOS:000383710200008&lt;/accession-num&gt;&lt;urls&gt;&lt;related-urls&gt;&lt;url&gt;&amp;lt;Go to ISI&amp;gt;://WOS:000383710200008&lt;/url&gt;&lt;/related-urls&gt;&lt;/urls&gt;&lt;electronic-resource-num&gt;10.1016/j.ijmst.2015.12.009&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an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128120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9485C86"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6812738B"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26E79269" w14:textId="67D46C3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the arc jet nozzle in a coal min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1253831" w14:textId="77777777" w:rsidR="00D90438" w:rsidRPr="00382F34" w:rsidRDefault="00D90438" w:rsidP="0004359A">
            <w:pPr>
              <w:rPr>
                <w:rFonts w:ascii="Arial" w:eastAsia="Times New Roman" w:hAnsi="Arial" w:cs="Arial"/>
                <w:sz w:val="18"/>
                <w:szCs w:val="18"/>
                <w:lang w:val="en-AU" w:eastAsia="zh-CN"/>
              </w:rPr>
            </w:pPr>
          </w:p>
          <w:p w14:paraId="6BE9914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foam spray nozzle has an extended segment that controls the pattern of the arc jet. The optimal working condition for the single nozzle was a liquid quantity i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0.375</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 xml:space="preserve">h </m:t>
                  </m:r>
                </m:den>
              </m:f>
            </m:oMath>
            <w:r w:rsidRPr="00382F34">
              <w:rPr>
                <w:rFonts w:ascii="Arial" w:eastAsia="Times New Roman" w:hAnsi="Arial" w:cs="Arial"/>
                <w:sz w:val="18"/>
                <w:szCs w:val="18"/>
                <w:lang w:val="en-AU" w:eastAsia="zh-CN"/>
              </w:rPr>
              <w:t>and a gas-liquid ratio of 30.</w:t>
            </w:r>
          </w:p>
          <w:p w14:paraId="29E944F4" w14:textId="6575B95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other nozzle types</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A41EDBA" w14:textId="6DB6ECF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the arc fan nozzle was 85.8%</w:t>
            </w:r>
            <w:r w:rsidR="009D2B8A" w:rsidRPr="00382F34">
              <w:rPr>
                <w:rFonts w:ascii="Arial" w:eastAsia="Times New Roman" w:hAnsi="Arial" w:cs="Arial"/>
                <w:sz w:val="18"/>
                <w:szCs w:val="18"/>
                <w:lang w:val="en-AU" w:eastAsia="zh-CN"/>
              </w:rPr>
              <w:t>.</w:t>
            </w:r>
          </w:p>
          <w:p w14:paraId="5005E43B" w14:textId="1DAE452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the flat nozzle was 71.7%</w:t>
            </w:r>
            <w:r w:rsidR="009D2B8A" w:rsidRPr="00382F34">
              <w:rPr>
                <w:rFonts w:ascii="Arial" w:eastAsia="Times New Roman" w:hAnsi="Arial" w:cs="Arial"/>
                <w:sz w:val="18"/>
                <w:szCs w:val="18"/>
                <w:lang w:val="en-AU" w:eastAsia="zh-CN"/>
              </w:rPr>
              <w:t>.</w:t>
            </w:r>
          </w:p>
          <w:p w14:paraId="3F921BE1" w14:textId="2D5303FF"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the full cone nozzle was 61.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 xml:space="preserve"> </w:t>
            </w:r>
          </w:p>
          <w:p w14:paraId="349C0974" w14:textId="64CD25AD"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br/>
              <w:t>RDCE for the arc fan nozzle was 82.6%</w:t>
            </w:r>
            <w:r w:rsidR="009D2B8A" w:rsidRPr="00382F34">
              <w:rPr>
                <w:rFonts w:ascii="Arial" w:eastAsia="Times New Roman" w:hAnsi="Arial" w:cs="Arial"/>
                <w:sz w:val="18"/>
                <w:szCs w:val="18"/>
                <w:lang w:val="en-AU" w:eastAsia="zh-CN"/>
              </w:rPr>
              <w:t>.</w:t>
            </w:r>
          </w:p>
          <w:p w14:paraId="61238925" w14:textId="2D2B481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the flat nozzle was 69.6%</w:t>
            </w:r>
            <w:r w:rsidR="009D2B8A" w:rsidRPr="00382F34">
              <w:rPr>
                <w:rFonts w:ascii="Arial" w:eastAsia="Times New Roman" w:hAnsi="Arial" w:cs="Arial"/>
                <w:sz w:val="18"/>
                <w:szCs w:val="18"/>
                <w:lang w:val="en-AU" w:eastAsia="zh-CN"/>
              </w:rPr>
              <w:t>.</w:t>
            </w:r>
          </w:p>
          <w:p w14:paraId="75071F13" w14:textId="7079B04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for the full cone nozzle was 60.2%</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D402553"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DAFA290" w14:textId="77777777" w:rsidTr="00BA7EFC">
        <w:trPr>
          <w:trHeight w:val="202"/>
          <w:jc w:val="center"/>
        </w:trPr>
        <w:tc>
          <w:tcPr>
            <w:tcW w:w="1275" w:type="dxa"/>
            <w:shd w:val="clear" w:color="auto" w:fill="FFFFFF" w:themeFill="background1"/>
            <w:vAlign w:val="center"/>
            <w:hideMark/>
          </w:tcPr>
          <w:p w14:paraId="2CEA2D5E" w14:textId="4BFD9CDE" w:rsidR="00D90438"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006C1D44" w:rsidRPr="00382F34">
              <w:rPr>
                <w:rFonts w:ascii="Arial" w:eastAsia="Times New Roman" w:hAnsi="Arial" w:cs="Arial"/>
                <w:sz w:val="18"/>
                <w:szCs w:val="18"/>
                <w:lang w:val="en-AU" w:eastAsia="zh-CN"/>
              </w:rPr>
              <w:instrText xml:space="preserve"> ADDIN EN.CITE &lt;EndNote&gt;&lt;Cite&gt;&lt;Author&gt;Wang&lt;/Author&gt;&lt;Year&gt;2016&lt;/Year&gt;&lt;RecNum&gt;94238&lt;/RecNum&gt;&lt;DisplayText&gt;(Wang, K et al. 2016)&lt;/DisplayText&gt;&lt;record&gt;&lt;rec-number&gt;94238&lt;/rec-number&gt;&lt;foreign-keys&gt;&lt;key app="EN" db-id="0aet9r9269pfpfed2s85ff272etaz5apdt0t" timestamp="1599045771" guid="92f49924-35b4-482c-9043-67dd7e1753d4"&gt;94238&lt;/key&gt;&lt;/foreign-keys&gt;&lt;ref-type name="Journal Article"&gt;17&lt;/ref-type&gt;&lt;contributors&gt;&lt;authors&gt;&lt;author&gt;Wang, Kai&lt;/author&gt;&lt;author&gt;Ma, Xiaoping&lt;/author&gt;&lt;author&gt;Jiang, Shuguang&lt;/author&gt;&lt;author&gt;Wu, Zhengyan&lt;/author&gt;&lt;author&gt;Shao, Hao&lt;/author&gt;&lt;author&gt;Pei, Xiaodong&lt;/author&gt;&lt;/authors&gt;&lt;/contributors&gt;&lt;auth-address&gt;China Univ Min &amp;amp; Technol, Sch Safety Engn, Xuzhou 221116, Peoples R China&amp;#xD;China Univ Min &amp;amp; Technol, Sch Informat &amp;amp; Elect Engn, Xuzhou 221116, Peoples R China&amp;#xD;China Univ Min &amp;amp; Technol, State Key Lab Coal Resources &amp;amp; Safe Min, Xuzhou 221006, Peoples R China&lt;/auth-address&gt;&lt;titles&gt;&lt;title&gt;Application study on complex wetting agent for dust-proof after gas drainage by outburst seams in coal mines&lt;/title&gt;&lt;secondary-title&gt;International Journal of Mining Science and Technology&lt;/secondary-title&gt;&lt;alt-title&gt;Int J Min Sci Techno&lt;/alt-title&gt;&lt;/titles&gt;&lt;periodical&gt;&lt;full-title&gt;International Journal of Mining Science and Technology&lt;/full-title&gt;&lt;/periodical&gt;&lt;pages&gt;669-675&lt;/pages&gt;&lt;volume&gt;26&lt;/volume&gt;&lt;number&gt;4&lt;/number&gt;&lt;keywords&gt;&lt;keyword&gt;complex wetting agent&lt;/keyword&gt;&lt;keyword&gt;dust-proof&lt;/keyword&gt;&lt;keyword&gt;water injection&lt;/keyword&gt;&lt;keyword&gt;spray&lt;/keyword&gt;&lt;keyword&gt;tunneling face&lt;/keyword&gt;&lt;keyword&gt;driven&lt;/keyword&gt;&lt;/keywords&gt;&lt;dates&gt;&lt;year&gt;2016&lt;/year&gt;&lt;pub-dates&gt;&lt;date&gt;Jul&lt;/date&gt;&lt;/pub-dates&gt;&lt;/dates&gt;&lt;isbn&gt;2095-2686&lt;/isbn&gt;&lt;accession-num&gt;WOS:000383711800020&lt;/accession-num&gt;&lt;urls&gt;&lt;related-urls&gt;&lt;url&gt;&amp;lt;Go to ISI&amp;gt;://WOS:000383711800020&lt;/url&gt;&lt;/related-urls&gt;&lt;/urls&gt;&lt;electronic-resource-num&gt;10.1016/j.ijmst.2016.05.020&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006C1D44" w:rsidRPr="00382F34">
              <w:rPr>
                <w:rFonts w:ascii="Arial" w:eastAsia="Times New Roman" w:hAnsi="Arial" w:cs="Arial"/>
                <w:noProof/>
                <w:sz w:val="18"/>
                <w:szCs w:val="18"/>
                <w:lang w:val="en-AU" w:eastAsia="zh-CN"/>
              </w:rPr>
              <w:t>(Wang, K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EDB3CDA"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BBA3889"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217A23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7FB78FB1" w14:textId="70347C0E"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xamine `the effect of a wetting agent for water injection and spraying on dust control in tunnelling of outburst coal seam.</w:t>
            </w:r>
          </w:p>
        </w:tc>
        <w:tc>
          <w:tcPr>
            <w:tcW w:w="4819" w:type="dxa"/>
            <w:shd w:val="clear" w:color="auto" w:fill="FFFFFF" w:themeFill="background1"/>
            <w:vAlign w:val="center"/>
            <w:hideMark/>
          </w:tcPr>
          <w:p w14:paraId="32CF2E2F" w14:textId="77777777" w:rsidR="00D90438" w:rsidRPr="00382F34" w:rsidRDefault="00D90438" w:rsidP="0004359A">
            <w:pPr>
              <w:rPr>
                <w:rFonts w:ascii="Arial" w:eastAsia="Times New Roman" w:hAnsi="Arial" w:cs="Arial"/>
                <w:sz w:val="18"/>
                <w:szCs w:val="18"/>
                <w:lang w:val="en-AU" w:eastAsia="zh-CN"/>
              </w:rPr>
            </w:pPr>
          </w:p>
          <w:p w14:paraId="512B9FDC"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complex wetting agent A was made from different surfactants, neutral salts, and chemical additives. It has strong wetting effect even after multiple dilution of the starting concentration. It was used in water injection and then spraying system at the roadway of the tunnelling face.</w:t>
            </w:r>
          </w:p>
          <w:p w14:paraId="0EDCFFCE" w14:textId="04950F3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he performance of untreated water and wetting agent SRJ-1</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0AEC5A0" w14:textId="73DF6E71" w:rsidR="00815145"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control efficiency after using the wetting agent A in water infusion and spray was 93.6% at the tunnelling position</w:t>
            </w:r>
            <w:r w:rsidR="009D2B8A" w:rsidRPr="00382F34">
              <w:rPr>
                <w:rFonts w:ascii="Arial" w:eastAsia="Times New Roman" w:hAnsi="Arial" w:cs="Arial"/>
                <w:sz w:val="18"/>
                <w:szCs w:val="18"/>
                <w:lang w:val="en-AU" w:eastAsia="zh-CN"/>
              </w:rPr>
              <w:t>.</w:t>
            </w:r>
          </w:p>
          <w:p w14:paraId="4F4E3982" w14:textId="645EFF9A"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br/>
              <w:t>Compared to using pure water from water infusion, the reduction of dust concentration at the tunnelling position was 44.7%</w:t>
            </w:r>
            <w:r w:rsidR="00815145" w:rsidRPr="00382F34">
              <w:rPr>
                <w:rFonts w:ascii="Arial" w:eastAsia="Times New Roman" w:hAnsi="Arial" w:cs="Arial"/>
                <w:sz w:val="18"/>
                <w:szCs w:val="18"/>
                <w:lang w:val="en-AU" w:eastAsia="zh-CN"/>
              </w:rPr>
              <w:t xml:space="preserve"> </w:t>
            </w:r>
            <w:r w:rsidRPr="00382F34">
              <w:rPr>
                <w:rFonts w:ascii="Arial" w:eastAsia="Times New Roman" w:hAnsi="Arial" w:cs="Arial"/>
                <w:sz w:val="18"/>
                <w:szCs w:val="18"/>
                <w:lang w:val="en-AU" w:eastAsia="zh-CN"/>
              </w:rPr>
              <w:t>when using wetting agent</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 xml:space="preserve">Compared with pure water after using wetting agent A for </w:t>
            </w:r>
            <w:r w:rsidRPr="00382F34">
              <w:rPr>
                <w:rFonts w:ascii="Arial" w:eastAsia="Times New Roman" w:hAnsi="Arial" w:cs="Arial"/>
                <w:sz w:val="18"/>
                <w:szCs w:val="18"/>
                <w:lang w:val="en-AU" w:eastAsia="zh-CN"/>
              </w:rPr>
              <w:lastRenderedPageBreak/>
              <w:t>high-pressure spray, the dust-proofing efficiency of the tunnelling position was 66.7%</w:t>
            </w:r>
            <w:r w:rsidR="00815145"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9502826" w14:textId="375EFD74"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p w14:paraId="522E220F" w14:textId="77777777" w:rsidR="00D90438" w:rsidRPr="00382F34" w:rsidRDefault="00D90438" w:rsidP="0004359A">
            <w:pPr>
              <w:rPr>
                <w:rFonts w:ascii="Arial" w:eastAsia="Times New Roman" w:hAnsi="Arial" w:cs="Arial"/>
                <w:sz w:val="18"/>
                <w:szCs w:val="18"/>
                <w:lang w:val="en-AU" w:eastAsia="zh-CN"/>
              </w:rPr>
            </w:pPr>
          </w:p>
          <w:p w14:paraId="0701087F" w14:textId="0DBDE6E9"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Improved work environment </w:t>
            </w:r>
          </w:p>
        </w:tc>
      </w:tr>
      <w:tr w:rsidR="00382F34" w:rsidRPr="00382F34" w14:paraId="05D45D9B" w14:textId="77777777" w:rsidTr="00BA7EFC">
        <w:trPr>
          <w:trHeight w:val="277"/>
          <w:jc w:val="center"/>
        </w:trPr>
        <w:tc>
          <w:tcPr>
            <w:tcW w:w="1275" w:type="dxa"/>
            <w:shd w:val="clear" w:color="auto" w:fill="FFFFFF" w:themeFill="background1"/>
            <w:vAlign w:val="center"/>
            <w:hideMark/>
          </w:tcPr>
          <w:p w14:paraId="65FC5184" w14:textId="7A03904B" w:rsidR="00C431B7"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IdTwvQXV0aG9yPjxZZWFyPjIwMTY8L1llYXI+PFJlY051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IdTwvQXV0aG9yPjxZZWFyPjIwMTY8L1llYXI+PFJlY051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u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BD021AD" w14:textId="77777777"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AA8B2D5" w14:textId="77777777"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54E145B5" w14:textId="77777777"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Fully-mechanised coal mining face with high gas content</w:t>
            </w:r>
          </w:p>
        </w:tc>
        <w:tc>
          <w:tcPr>
            <w:tcW w:w="2268" w:type="dxa"/>
            <w:shd w:val="clear" w:color="auto" w:fill="FFFFFF" w:themeFill="background1"/>
            <w:vAlign w:val="center"/>
            <w:hideMark/>
          </w:tcPr>
          <w:p w14:paraId="613C10A9" w14:textId="486642AE"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study the possibility of implementing water injection through gas drainage boreholes for dust control during the influence of abutment pressure.</w:t>
            </w:r>
          </w:p>
        </w:tc>
        <w:tc>
          <w:tcPr>
            <w:tcW w:w="4819" w:type="dxa"/>
            <w:shd w:val="clear" w:color="auto" w:fill="FFFFFF" w:themeFill="background1"/>
            <w:vAlign w:val="center"/>
            <w:hideMark/>
          </w:tcPr>
          <w:p w14:paraId="0AF273BA" w14:textId="77777777"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water injection system that utilises the inseam gas drainage boreholes under the influence of abutment pressure. Water injection was performed during daily maintenance at a pressure of 5 MPa and was stopped when a leak is observed on the coal wall. The optimal distance for water injection ahead of the working face (DWAF) was 35m.</w:t>
            </w:r>
          </w:p>
          <w:p w14:paraId="0B0D90FF" w14:textId="6467FE56"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different 10 and 25m of DWAF</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0392349" w14:textId="77777777"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t a DWAF of 35 m, the average reduction rate of coal dust was 25.74%.</w:t>
            </w:r>
          </w:p>
          <w:p w14:paraId="66D2911C" w14:textId="77777777" w:rsidR="00C431B7" w:rsidRPr="00382F34" w:rsidRDefault="00C431B7" w:rsidP="0004359A">
            <w:pPr>
              <w:rPr>
                <w:rFonts w:ascii="Arial" w:eastAsia="Times New Roman" w:hAnsi="Arial" w:cs="Arial"/>
                <w:sz w:val="18"/>
                <w:szCs w:val="18"/>
                <w:lang w:val="en-AU" w:eastAsia="zh-CN"/>
              </w:rPr>
            </w:pPr>
          </w:p>
          <w:p w14:paraId="228041AF" w14:textId="44D72FEE"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t a DWAF of 10 m, the average reduction rate of coal dust was 16.71%.</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At a DWAF of 25 m, the average reduction rate of coal dust was 22.93%.</w:t>
            </w:r>
          </w:p>
        </w:tc>
        <w:tc>
          <w:tcPr>
            <w:tcW w:w="1559" w:type="dxa"/>
            <w:shd w:val="clear" w:color="auto" w:fill="FFFFFF" w:themeFill="background1"/>
            <w:vAlign w:val="center"/>
            <w:hideMark/>
          </w:tcPr>
          <w:p w14:paraId="2D648F26" w14:textId="77777777" w:rsidR="00C431B7" w:rsidRPr="00382F34" w:rsidRDefault="00C431B7"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7BA9B28" w14:textId="77777777" w:rsidTr="00BA7EFC">
        <w:trPr>
          <w:trHeight w:val="358"/>
          <w:jc w:val="center"/>
        </w:trPr>
        <w:tc>
          <w:tcPr>
            <w:tcW w:w="1275" w:type="dxa"/>
            <w:shd w:val="clear" w:color="auto" w:fill="FFFFFF" w:themeFill="background1"/>
            <w:vAlign w:val="center"/>
            <w:hideMark/>
          </w:tcPr>
          <w:p w14:paraId="3F17AAA5" w14:textId="3B72DDC6" w:rsidR="000B43EC"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006C1D44" w:rsidRPr="00382F34">
              <w:rPr>
                <w:rFonts w:ascii="Arial" w:eastAsia="Times New Roman" w:hAnsi="Arial" w:cs="Arial"/>
                <w:sz w:val="18"/>
                <w:szCs w:val="18"/>
                <w:lang w:val="en-AU" w:eastAsia="zh-CN"/>
              </w:rPr>
              <w:instrText xml:space="preserve"> ADDIN EN.CITE &lt;EndNote&gt;&lt;Cite&gt;&lt;Author&gt;Nie&lt;/Author&gt;&lt;Year&gt;2016&lt;/Year&gt;&lt;RecNum&gt;94237&lt;/RecNum&gt;&lt;DisplayText&gt;(Nie, Liu, et al. 2016)&lt;/DisplayText&gt;&lt;record&gt;&lt;rec-number&gt;94237&lt;/rec-number&gt;&lt;foreign-keys&gt;&lt;key app="EN" db-id="0aet9r9269pfpfed2s85ff272etaz5apdt0t" timestamp="1599045771" guid="7fba56b5-83b3-42c0-a79c-7119715d7c2d"&gt;94237&lt;/key&gt;&lt;/foreign-keys&gt;&lt;ref-type name="Journal Article"&gt;17&lt;/ref-type&gt;&lt;contributors&gt;&lt;authors&gt;&lt;author&gt;Nie, Wen&lt;/author&gt;&lt;author&gt;Liu, Yanghao&lt;/author&gt;&lt;author&gt;Wei, Wenle&lt;/author&gt;&lt;author&gt;Hu, Xiangming&lt;/author&gt;&lt;author&gt;Ma, Xiao&lt;/author&gt;&lt;author&gt;Peng, Huitian&lt;/author&gt;&lt;/authors&gt;&lt;/contributors&gt;&lt;auth-address&gt;Shandong Univ Sci &amp;amp; Technol, State Key Lab Min Disaster Prevent &amp;amp; Control Cofo, Qingdao 266590, Peoples R China&amp;#xD;Shandong Univ Sci &amp;amp; Technol, Minist Sci &amp;amp; Technol, Qingdao 266590, Peoples R China&amp;#xD;Shandong Univ Sci &amp;amp; Technol, Min &amp;amp; Safety Coll, Qingdao 266590, Peoples R China&lt;/auth-address&gt;&lt;titles&gt;&lt;title&gt;Effect of suppressing dust by multi-direction whirling air curtain on fully mechanized mining face&lt;/title&gt;&lt;secondary-title&gt;International Journal of Mining Science and Technology&lt;/secondary-title&gt;&lt;alt-title&gt;Int J Min Sci Techno&lt;/alt-title&gt;&lt;/titles&gt;&lt;periodical&gt;&lt;full-title&gt;International Journal of Mining Science and Technology&lt;/full-title&gt;&lt;/periodical&gt;&lt;pages&gt;629-635&lt;/pages&gt;&lt;volume&gt;26&lt;/volume&gt;&lt;number&gt;4&lt;/number&gt;&lt;keywords&gt;&lt;keyword&gt;fully mechanized mining face&lt;/keyword&gt;&lt;keyword&gt;compressed air&lt;/keyword&gt;&lt;keyword&gt;multi-directional whirling air curtain&lt;/keyword&gt;&lt;keyword&gt;airflow&lt;/keyword&gt;&lt;keyword&gt;dust suppression&lt;/keyword&gt;&lt;keyword&gt;ventilation&lt;/keyword&gt;&lt;keyword&gt;flow&lt;/keyword&gt;&lt;/keywords&gt;&lt;dates&gt;&lt;year&gt;2016&lt;/year&gt;&lt;pub-dates&gt;&lt;date&gt;Jul&lt;/date&gt;&lt;/pub-dates&gt;&lt;/dates&gt;&lt;isbn&gt;2095-2686&lt;/isbn&gt;&lt;accession-num&gt;WOS:000383711800015&lt;/accession-num&gt;&lt;urls&gt;&lt;related-urls&gt;&lt;url&gt;&amp;lt;Go to ISI&amp;gt;://WOS:000383711800015&lt;/url&gt;&lt;/related-urls&gt;&lt;/urls&gt;&lt;electronic-resource-num&gt;10.1016/j.ijmst.2016.05.015&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006C1D44" w:rsidRPr="00382F34">
              <w:rPr>
                <w:rFonts w:ascii="Arial" w:eastAsia="Times New Roman" w:hAnsi="Arial" w:cs="Arial"/>
                <w:noProof/>
                <w:sz w:val="18"/>
                <w:szCs w:val="18"/>
                <w:lang w:val="en-AU" w:eastAsia="zh-CN"/>
              </w:rPr>
              <w:t>(Nie, Liu,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9FA63A5" w14:textId="77777777" w:rsidR="000B43EC" w:rsidRPr="00382F34" w:rsidRDefault="000B43E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65CD7367" w14:textId="77777777" w:rsidR="000B43EC" w:rsidRPr="00382F34" w:rsidRDefault="000B43E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15D114AE" w14:textId="77777777" w:rsidR="000B43EC" w:rsidRPr="00382F34" w:rsidRDefault="000B43E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11131E05" w14:textId="34B668F5" w:rsidR="000B43EC" w:rsidRPr="00382F34" w:rsidRDefault="000B43E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iveness of a multi-direction whirling air curtain on the fully mechanized coal mining fac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DDEC559" w14:textId="73D26AC9" w:rsidR="000B43EC" w:rsidRPr="00382F34" w:rsidRDefault="000B43E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 multi-direction whirling air curtain generator was used in FPNA ventilated tunnel, 20m away from the tunnelling face. The air curtain generator was 0.6 m in diameter and 0.95 m in length and had two kinds of air-outlet groups arranged in an alternating manner along the semi-circle. The radial air outlet in one group was divided into 5 equal parts according to the 36° angle with 3 strips. The other was divided into 3 equal parts according to the 60° angle with 2 strips of air outlet. Air and non-air outlet with a ductwork entity of 0.15 m diameter in the middle. Each air-outlet group had two groups: one group was the air-outlets with a width of 0.1 m, and the others had a width of 0.15 m. </w:t>
            </w:r>
          </w:p>
        </w:tc>
        <w:tc>
          <w:tcPr>
            <w:tcW w:w="1985" w:type="dxa"/>
            <w:shd w:val="clear" w:color="auto" w:fill="FFFFFF" w:themeFill="background1"/>
            <w:vAlign w:val="center"/>
            <w:hideMark/>
          </w:tcPr>
          <w:p w14:paraId="1645E597" w14:textId="7FA0D0C8" w:rsidR="000B43EC" w:rsidRPr="00382F34" w:rsidRDefault="000B43E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ust control efficiency when the distance from the pressure ventilation outlet to the heading face was 10m is 82.4%</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he dust control efficiency when the distance from the pressure ventilation outlet to the heading face was 20m is 94.4%</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128587E2" w14:textId="77777777" w:rsidR="000B43EC" w:rsidRPr="00382F34" w:rsidRDefault="000B43EC"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FC24795" w14:textId="77777777" w:rsidTr="00BA7EFC">
        <w:trPr>
          <w:trHeight w:val="1337"/>
          <w:jc w:val="center"/>
        </w:trPr>
        <w:tc>
          <w:tcPr>
            <w:tcW w:w="1275" w:type="dxa"/>
            <w:shd w:val="clear" w:color="auto" w:fill="FFFFFF" w:themeFill="background1"/>
            <w:vAlign w:val="center"/>
            <w:hideMark/>
          </w:tcPr>
          <w:p w14:paraId="3CDF0DE5" w14:textId="361D3F97" w:rsidR="00324928"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Lu&lt;/Author&gt;&lt;Year&gt;2015&lt;/Year&gt;&lt;RecNum&gt;235212&lt;/RecNum&gt;&lt;DisplayText&gt;(Lu, X et al. 2015)&lt;/DisplayText&gt;&lt;record&gt;&lt;rec-number&gt;235212&lt;/rec-number&gt;&lt;foreign-keys&gt;&lt;key app="EN" db-id="0aet9r9269pfpfed2s85ff272etaz5apdt0t" timestamp="1601718070" guid="c91b49d8-76e3-4e71-a7ca-400ceb227153"&gt;235212&lt;/key&gt;&lt;/foreign-keys&gt;&lt;ref-type name="Journal Article"&gt;17&lt;/ref-type&gt;&lt;contributors&gt;&lt;authors&gt;&lt;author&gt;Lu, Xinxiao&lt;/author&gt;&lt;author&gt;Wang, Deming&lt;/author&gt;&lt;author&gt;Xu, Chaohang&lt;/author&gt;&lt;author&gt;Zhu, Chaobing&lt;/author&gt;&lt;author&gt;Shen, Wei&lt;/author&gt;&lt;/authors&gt;&lt;/contributors&gt;&lt;auth-address&gt;China Univ Min &amp;amp; Technol, Sch Safety Engn, Xuzhou 221116, Peoples R China&amp;#xD;China Univ Min &amp;amp; Technol, State Key Lab Coal Resources &amp;amp; Safe Min, Xuzhou 221116, Peoples R China&amp;#xD;China Univ Min &amp;amp; Technol, Key Lab Gas &amp;amp; Fire Control Coal Mines, Minist Educ, Xuzhou 221116, Peoples R China&lt;/auth-address&gt;&lt;titles&gt;&lt;title&gt;Experimental investigation and field application of foam used for suppressing roadheader cutting hard rock in underground tunneling&lt;/title&gt;&lt;secondary-title&gt;Tunnelling and Underground Space Technology&lt;/secondary-title&gt;&lt;alt-title&gt;Tunn Undergr Sp Tech&lt;/alt-title&gt;&lt;/titles&gt;&lt;periodical&gt;&lt;full-title&gt;Tunnelling and Underground Space Technology&lt;/full-title&gt;&lt;/periodical&gt;&lt;pages&gt;1-8&lt;/pages&gt;&lt;volume&gt;49&lt;/volume&gt;&lt;keywords&gt;&lt;keyword&gt;foaming agent&lt;/keyword&gt;&lt;keyword&gt;foam&lt;/keyword&gt;&lt;keyword&gt;roadheader&lt;/keyword&gt;&lt;keyword&gt;dust suppression&lt;/keyword&gt;&lt;keyword&gt;tunneling&lt;/keyword&gt;&lt;keyword&gt;coal-mines&lt;/keyword&gt;&lt;keyword&gt;dust suppression&lt;/keyword&gt;&lt;keyword&gt;pneumoconiosis&lt;/keyword&gt;&lt;keyword&gt;driven&lt;/keyword&gt;&lt;keyword&gt;water&lt;/keyword&gt;&lt;/keywords&gt;&lt;dates&gt;&lt;year&gt;2015&lt;/year&gt;&lt;pub-dates&gt;&lt;date&gt;Jun&lt;/date&gt;&lt;/pub-dates&gt;&lt;/dates&gt;&lt;isbn&gt;0886-7798&lt;/isbn&gt;&lt;accession-num&gt;WOS:000358091600001&lt;/accession-num&gt;&lt;urls&gt;&lt;related-urls&gt;&lt;url&gt;&amp;lt;Go to ISI&amp;gt;://WOS:000358091600001&lt;/url&gt;&lt;/related-urls&gt;&lt;/urls&gt;&lt;electronic-resource-num&gt;10.1016/j.tust.2015.03.011&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u, X et al. 2015)</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424E527" w14:textId="77777777" w:rsidR="00324928" w:rsidRPr="00382F34" w:rsidRDefault="0032492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677F6A4" w14:textId="77777777" w:rsidR="00324928" w:rsidRPr="00382F34" w:rsidRDefault="0032492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633DB383" w14:textId="77777777" w:rsidR="00324928" w:rsidRPr="00382F34" w:rsidRDefault="0032492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511CA2CC" w14:textId="04C6CF6C" w:rsidR="00324928" w:rsidRPr="00382F34" w:rsidRDefault="0032492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test the application </w:t>
            </w:r>
            <w:r w:rsidR="003C1B2D" w:rsidRPr="00382F34">
              <w:rPr>
                <w:rFonts w:ascii="Arial" w:eastAsia="Times New Roman" w:hAnsi="Arial" w:cs="Arial"/>
                <w:sz w:val="18"/>
                <w:szCs w:val="18"/>
                <w:lang w:val="en-AU" w:eastAsia="zh-CN"/>
              </w:rPr>
              <w:t xml:space="preserve">of </w:t>
            </w:r>
            <w:r w:rsidRPr="00382F34">
              <w:rPr>
                <w:rFonts w:ascii="Arial" w:eastAsia="Times New Roman" w:hAnsi="Arial" w:cs="Arial"/>
                <w:sz w:val="18"/>
                <w:szCs w:val="18"/>
                <w:lang w:val="en-AU" w:eastAsia="zh-CN"/>
              </w:rPr>
              <w:t>a new complex foaming agent and tested its application in a hard coal road roadway</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0703C7B" w14:textId="77777777" w:rsidR="00324928" w:rsidRPr="00382F34" w:rsidRDefault="0032492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s pressurised water flows through the jet device to the venturi foam generator, the foaming agent is automatically added. Compressed air is added in the foam generator to foam which is sprayed through five foam nozzles to cover the cutting head of the road header. The foam nozzle consists of a bevel and two </w:t>
            </w:r>
            <w:r w:rsidRPr="00382F34">
              <w:rPr>
                <w:rFonts w:ascii="Arial" w:eastAsia="Times New Roman" w:hAnsi="Arial" w:cs="Arial"/>
                <w:sz w:val="18"/>
                <w:szCs w:val="18"/>
                <w:lang w:val="en-AU" w:eastAsia="zh-CN"/>
              </w:rPr>
              <w:lastRenderedPageBreak/>
              <w:t>circular arcs which disperse foam between 90-100° without pulverisation.</w:t>
            </w:r>
          </w:p>
          <w:p w14:paraId="6B130F57" w14:textId="691106C7" w:rsidR="00324928" w:rsidRPr="00382F34" w:rsidRDefault="0032492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misting.</w:t>
            </w:r>
          </w:p>
        </w:tc>
        <w:tc>
          <w:tcPr>
            <w:tcW w:w="1985" w:type="dxa"/>
            <w:shd w:val="clear" w:color="auto" w:fill="FFFFFF" w:themeFill="background1"/>
            <w:vAlign w:val="center"/>
            <w:hideMark/>
          </w:tcPr>
          <w:p w14:paraId="55407BE8" w14:textId="7822A077" w:rsidR="00324928" w:rsidRPr="00382F34" w:rsidRDefault="0032492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T</w:t>
            </w:r>
            <w:r w:rsidR="00E832AA" w:rsidRPr="00382F34">
              <w:rPr>
                <w:rFonts w:ascii="Arial" w:eastAsia="Times New Roman" w:hAnsi="Arial" w:cs="Arial"/>
                <w:sz w:val="18"/>
                <w:szCs w:val="18"/>
                <w:lang w:val="en-AU" w:eastAsia="zh-CN"/>
              </w:rPr>
              <w:t xml:space="preserve">DCE </w:t>
            </w:r>
            <w:r w:rsidRPr="00382F34">
              <w:rPr>
                <w:rFonts w:ascii="Arial" w:eastAsia="Times New Roman" w:hAnsi="Arial" w:cs="Arial"/>
                <w:sz w:val="18"/>
                <w:szCs w:val="18"/>
                <w:lang w:val="en-AU" w:eastAsia="zh-CN"/>
              </w:rPr>
              <w:t>for foam reached 85.7%</w:t>
            </w:r>
            <w:r w:rsidRPr="00382F34">
              <w:rPr>
                <w:rFonts w:ascii="Arial" w:eastAsia="Times New Roman" w:hAnsi="Arial" w:cs="Arial"/>
                <w:sz w:val="18"/>
                <w:szCs w:val="18"/>
                <w:lang w:val="en-AU" w:eastAsia="zh-CN"/>
              </w:rPr>
              <w:br/>
              <w:t>T</w:t>
            </w:r>
            <w:r w:rsidR="00E832AA" w:rsidRPr="00382F34">
              <w:rPr>
                <w:rFonts w:ascii="Arial" w:eastAsia="Times New Roman" w:hAnsi="Arial" w:cs="Arial"/>
                <w:sz w:val="18"/>
                <w:szCs w:val="18"/>
                <w:lang w:val="en-AU" w:eastAsia="zh-CN"/>
              </w:rPr>
              <w:t xml:space="preserve">DCE </w:t>
            </w:r>
            <w:r w:rsidRPr="00382F34">
              <w:rPr>
                <w:rFonts w:ascii="Arial" w:eastAsia="Times New Roman" w:hAnsi="Arial" w:cs="Arial"/>
                <w:sz w:val="18"/>
                <w:szCs w:val="18"/>
                <w:lang w:val="en-AU" w:eastAsia="zh-CN"/>
              </w:rPr>
              <w:t xml:space="preserve">of water </w:t>
            </w:r>
            <w:r w:rsidR="00E832AA" w:rsidRPr="00382F34">
              <w:rPr>
                <w:rFonts w:ascii="Arial" w:eastAsia="Times New Roman" w:hAnsi="Arial" w:cs="Arial"/>
                <w:sz w:val="18"/>
                <w:szCs w:val="18"/>
                <w:lang w:val="en-AU" w:eastAsia="zh-CN"/>
              </w:rPr>
              <w:t xml:space="preserve">misting </w:t>
            </w:r>
            <w:r w:rsidRPr="00382F34">
              <w:rPr>
                <w:rFonts w:ascii="Arial" w:eastAsia="Times New Roman" w:hAnsi="Arial" w:cs="Arial"/>
                <w:sz w:val="18"/>
                <w:szCs w:val="18"/>
                <w:lang w:val="en-AU" w:eastAsia="zh-CN"/>
              </w:rPr>
              <w:t>reached 37.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r>
            <w:r w:rsidR="00E832AA" w:rsidRPr="00382F34">
              <w:rPr>
                <w:rFonts w:ascii="Arial" w:eastAsia="Times New Roman" w:hAnsi="Arial" w:cs="Arial"/>
                <w:sz w:val="18"/>
                <w:szCs w:val="18"/>
                <w:lang w:val="en-AU" w:eastAsia="zh-CN"/>
              </w:rPr>
              <w:t xml:space="preserve">RDCE </w:t>
            </w:r>
            <w:r w:rsidRPr="00382F34">
              <w:rPr>
                <w:rFonts w:ascii="Arial" w:eastAsia="Times New Roman" w:hAnsi="Arial" w:cs="Arial"/>
                <w:sz w:val="18"/>
                <w:szCs w:val="18"/>
                <w:lang w:val="en-AU" w:eastAsia="zh-CN"/>
              </w:rPr>
              <w:t xml:space="preserve">for </w:t>
            </w:r>
            <w:r w:rsidR="00E832AA" w:rsidRPr="00382F34">
              <w:rPr>
                <w:rFonts w:ascii="Arial" w:eastAsia="Times New Roman" w:hAnsi="Arial" w:cs="Arial"/>
                <w:sz w:val="18"/>
                <w:szCs w:val="18"/>
                <w:lang w:val="en-AU" w:eastAsia="zh-CN"/>
              </w:rPr>
              <w:t xml:space="preserve">foam </w:t>
            </w:r>
            <w:r w:rsidRPr="00382F34">
              <w:rPr>
                <w:rFonts w:ascii="Arial" w:eastAsia="Times New Roman" w:hAnsi="Arial" w:cs="Arial"/>
                <w:sz w:val="18"/>
                <w:szCs w:val="18"/>
                <w:lang w:val="en-AU" w:eastAsia="zh-CN"/>
              </w:rPr>
              <w:lastRenderedPageBreak/>
              <w:t>reached 88.1%</w:t>
            </w:r>
            <w:r w:rsidRPr="00382F34">
              <w:rPr>
                <w:rFonts w:ascii="Arial" w:eastAsia="Times New Roman" w:hAnsi="Arial" w:cs="Arial"/>
                <w:sz w:val="18"/>
                <w:szCs w:val="18"/>
                <w:lang w:val="en-AU" w:eastAsia="zh-CN"/>
              </w:rPr>
              <w:br/>
            </w:r>
            <w:r w:rsidR="00E832AA" w:rsidRPr="00382F34">
              <w:rPr>
                <w:rFonts w:ascii="Arial" w:eastAsia="Times New Roman" w:hAnsi="Arial" w:cs="Arial"/>
                <w:sz w:val="18"/>
                <w:szCs w:val="18"/>
                <w:lang w:val="en-AU" w:eastAsia="zh-CN"/>
              </w:rPr>
              <w:t>RDCE for</w:t>
            </w:r>
            <w:r w:rsidRPr="00382F34">
              <w:rPr>
                <w:rFonts w:ascii="Arial" w:eastAsia="Times New Roman" w:hAnsi="Arial" w:cs="Arial"/>
                <w:sz w:val="18"/>
                <w:szCs w:val="18"/>
                <w:lang w:val="en-AU" w:eastAsia="zh-CN"/>
              </w:rPr>
              <w:t xml:space="preserve"> water </w:t>
            </w:r>
            <w:r w:rsidR="00E832AA" w:rsidRPr="00382F34">
              <w:rPr>
                <w:rFonts w:ascii="Arial" w:eastAsia="Times New Roman" w:hAnsi="Arial" w:cs="Arial"/>
                <w:sz w:val="18"/>
                <w:szCs w:val="18"/>
                <w:lang w:val="en-AU" w:eastAsia="zh-CN"/>
              </w:rPr>
              <w:t xml:space="preserve">misting </w:t>
            </w:r>
            <w:r w:rsidRPr="00382F34">
              <w:rPr>
                <w:rFonts w:ascii="Arial" w:eastAsia="Times New Roman" w:hAnsi="Arial" w:cs="Arial"/>
                <w:sz w:val="18"/>
                <w:szCs w:val="18"/>
                <w:lang w:val="en-AU" w:eastAsia="zh-CN"/>
              </w:rPr>
              <w:t>reached 35%</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5DE6480" w14:textId="715C8F8F" w:rsidR="00324928" w:rsidRPr="00382F34" w:rsidRDefault="0032492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Air visibility</w:t>
            </w:r>
            <w:r w:rsidRPr="00382F34">
              <w:rPr>
                <w:rFonts w:ascii="Arial" w:eastAsia="Times New Roman" w:hAnsi="Arial" w:cs="Arial"/>
                <w:sz w:val="18"/>
                <w:szCs w:val="18"/>
                <w:lang w:val="en-AU" w:eastAsia="zh-CN"/>
              </w:rPr>
              <w:br/>
              <w:t>Reduction in dust concentration</w:t>
            </w:r>
          </w:p>
        </w:tc>
      </w:tr>
      <w:tr w:rsidR="00382F34" w:rsidRPr="00382F34" w14:paraId="0069D3EB" w14:textId="77777777" w:rsidTr="00BA7EFC">
        <w:trPr>
          <w:trHeight w:val="75"/>
          <w:jc w:val="center"/>
        </w:trPr>
        <w:tc>
          <w:tcPr>
            <w:tcW w:w="1275" w:type="dxa"/>
            <w:shd w:val="clear" w:color="auto" w:fill="FFFFFF" w:themeFill="background1"/>
            <w:vAlign w:val="center"/>
            <w:hideMark/>
          </w:tcPr>
          <w:p w14:paraId="3B410B1A" w14:textId="4C9792D7" w:rsidR="00D90438"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Chen&lt;/Author&gt;&lt;Year&gt;2015&lt;/Year&gt;&lt;RecNum&gt;235199&lt;/RecNum&gt;&lt;DisplayText&gt;(Chen et al. 2015)&lt;/DisplayText&gt;&lt;record&gt;&lt;rec-number&gt;235199&lt;/rec-number&gt;&lt;foreign-keys&gt;&lt;key app="EN" db-id="0aet9r9269pfpfed2s85ff272etaz5apdt0t" timestamp="1601718069" guid="6dce9ef6-74d7-45a7-99f6-391990b0097a"&gt;235199&lt;/key&gt;&lt;/foreign-keys&gt;&lt;ref-type name="Journal Article"&gt;17&lt;/ref-type&gt;&lt;contributors&gt;&lt;authors&gt;&lt;author&gt;Chen, X&lt;/author&gt;&lt;author&gt;Hu, H&lt;/author&gt;&lt;author&gt;Xu, Y&lt;/author&gt;&lt;author&gt;Zhang, Y&lt;/author&gt;&lt;author&gt;Yang, G&lt;/author&gt;&lt;/authors&gt;&lt;/contributors&gt;&lt;titles&gt;&lt;title&gt;Experimental investigation of foam dedusting agent in underground coal mine&lt;/title&gt;&lt;secondary-title&gt;Materials Research Innovations&lt;/secondary-title&gt;&lt;/titles&gt;&lt;periodical&gt;&lt;full-title&gt;Materials Research Innovations&lt;/full-title&gt;&lt;/periodical&gt;&lt;pages&gt;S8-508-S8-511&lt;/pages&gt;&lt;volume&gt;19&lt;/volume&gt;&lt;number&gt;sup8&lt;/number&gt;&lt;dates&gt;&lt;year&gt;2015&lt;/year&gt;&lt;/dates&gt;&lt;isbn&gt;1432-8917&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hen et al. 2015)</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953B478"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B3F3922"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337FA98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Fully mechanised coal mine</w:t>
            </w:r>
          </w:p>
        </w:tc>
        <w:tc>
          <w:tcPr>
            <w:tcW w:w="2268" w:type="dxa"/>
            <w:shd w:val="clear" w:color="auto" w:fill="FFFFFF" w:themeFill="background1"/>
            <w:vAlign w:val="center"/>
            <w:hideMark/>
          </w:tcPr>
          <w:p w14:paraId="4396F077" w14:textId="11E3BB5B"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developed foam from three kinds of foaming agents and four kinds of stable foam agents</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A387614"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Foam is produced from the foam agent FP-1 with an optimal concentration of 0.4% and a 1% solution of stable foam agent WP-3. </w:t>
            </w:r>
          </w:p>
          <w:p w14:paraId="6BEA9923" w14:textId="5CC09D86"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2201D378" w14:textId="1ABEFE38"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foam was 86.3%</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foam was 72.6%</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DCE for water misting was 42.5%</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water misting was 25.2%</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B1A70E5" w14:textId="77777777" w:rsidR="00D90438" w:rsidRPr="00382F34" w:rsidRDefault="00D90438"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0B2165D" w14:textId="77777777" w:rsidTr="00BA7EFC">
        <w:trPr>
          <w:trHeight w:val="202"/>
          <w:jc w:val="center"/>
        </w:trPr>
        <w:tc>
          <w:tcPr>
            <w:tcW w:w="1275" w:type="dxa"/>
            <w:shd w:val="clear" w:color="auto" w:fill="FFFFFF" w:themeFill="background1"/>
            <w:vAlign w:val="center"/>
            <w:hideMark/>
          </w:tcPr>
          <w:p w14:paraId="76F37FDC" w14:textId="38A3CD2D" w:rsidR="00AF5CE6"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dTwvQXV0aG9yPjxZZWFyPjIwMTU8L1llYXI+PFJlY051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dTwvQXV0aG9yPjxZZWFyPjIwMTU8L1llYXI+PFJlY051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u, X-x et al. 2015)</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67D228A" w14:textId="77777777"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39A30DE1" w14:textId="77777777"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3F58536B" w14:textId="77777777"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The heading face of a coal excavation roadway</w:t>
            </w:r>
          </w:p>
        </w:tc>
        <w:tc>
          <w:tcPr>
            <w:tcW w:w="2268" w:type="dxa"/>
            <w:shd w:val="clear" w:color="auto" w:fill="FFFFFF" w:themeFill="background1"/>
            <w:vAlign w:val="center"/>
            <w:hideMark/>
          </w:tcPr>
          <w:p w14:paraId="3A85122D" w14:textId="37D56DD8"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study a new foam agent adding device for foam dust control</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27599BA" w14:textId="77777777"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s pressurised water flows through the jet device, which is made of hyaloid organic glass, the foaming agent is automatically added. Using a water flow rate of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1.5</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r>
                <w:rPr>
                  <w:rFonts w:ascii="Cambria Math" w:eastAsia="Times New Roman" w:hAnsi="Cambria Math" w:cs="Arial"/>
                  <w:sz w:val="18"/>
                  <w:szCs w:val="18"/>
                  <w:lang w:val="en-AU" w:eastAsia="zh-CN"/>
                </w:rPr>
                <m:t>,</m:t>
              </m:r>
            </m:oMath>
            <w:r w:rsidRPr="00382F34">
              <w:rPr>
                <w:rFonts w:ascii="Arial" w:eastAsia="Times New Roman" w:hAnsi="Arial" w:cs="Arial"/>
                <w:sz w:val="18"/>
                <w:szCs w:val="18"/>
                <w:lang w:val="en-AU" w:eastAsia="zh-CN"/>
              </w:rPr>
              <w:t xml:space="preserve"> the foaming generator produces foam of expansion ratio of 20 – 22 and has a spraying distance of 3.0−3.2m.</w:t>
            </w:r>
          </w:p>
          <w:p w14:paraId="680E0311" w14:textId="438B942F"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the previous foaming technology and water misting</w:t>
            </w:r>
            <w:r w:rsidR="0099468D"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 xml:space="preserve"> </w:t>
            </w:r>
          </w:p>
        </w:tc>
        <w:tc>
          <w:tcPr>
            <w:tcW w:w="1985" w:type="dxa"/>
            <w:shd w:val="clear" w:color="auto" w:fill="FFFFFF" w:themeFill="background1"/>
            <w:vAlign w:val="center"/>
            <w:hideMark/>
          </w:tcPr>
          <w:p w14:paraId="1C712097" w14:textId="77777777"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foam dust suppression efficiency reaches up to 86.5%.</w:t>
            </w:r>
            <w:r w:rsidRPr="00382F34">
              <w:rPr>
                <w:rFonts w:ascii="Arial" w:eastAsia="Times New Roman" w:hAnsi="Arial" w:cs="Arial"/>
                <w:sz w:val="18"/>
                <w:szCs w:val="18"/>
                <w:lang w:val="en-AU" w:eastAsia="zh-CN"/>
              </w:rPr>
              <w:br/>
            </w:r>
          </w:p>
          <w:p w14:paraId="5599B40D" w14:textId="4A9DC1D9"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ir visibility of the excavation roadway increases from less than 1.0m to 5.3m</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Foam efficiency increased by 12.6%−16.5% compared with the previous foam technology.</w:t>
            </w:r>
          </w:p>
          <w:p w14:paraId="7C98870D" w14:textId="220FDCE3"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br/>
              <w:t>The foam efficiency is 2.53 times higher than that of water misting.</w:t>
            </w:r>
          </w:p>
        </w:tc>
        <w:tc>
          <w:tcPr>
            <w:tcW w:w="1559" w:type="dxa"/>
            <w:shd w:val="clear" w:color="auto" w:fill="FFFFFF" w:themeFill="background1"/>
            <w:vAlign w:val="center"/>
            <w:hideMark/>
          </w:tcPr>
          <w:p w14:paraId="028202CD" w14:textId="77777777" w:rsidR="00AF5CE6" w:rsidRPr="00382F34" w:rsidRDefault="00AF5CE6"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Increased visibility</w:t>
            </w:r>
          </w:p>
        </w:tc>
      </w:tr>
      <w:tr w:rsidR="00382F34" w:rsidRPr="00382F34" w14:paraId="01352C61" w14:textId="77777777" w:rsidTr="00BA7EFC">
        <w:trPr>
          <w:trHeight w:val="61"/>
          <w:jc w:val="center"/>
        </w:trPr>
        <w:tc>
          <w:tcPr>
            <w:tcW w:w="1275" w:type="dxa"/>
            <w:shd w:val="clear" w:color="auto" w:fill="FFFFFF" w:themeFill="background1"/>
            <w:vAlign w:val="center"/>
            <w:hideMark/>
          </w:tcPr>
          <w:p w14:paraId="5B10C7DA" w14:textId="37C583EF" w:rsidR="007F3245"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5&lt;/Year&gt;&lt;RecNum&gt;235366&lt;/RecNum&gt;&lt;DisplayText&gt;(Wang et al. 2015)&lt;/DisplayText&gt;&lt;record&gt;&lt;rec-number&gt;235366&lt;/rec-number&gt;&lt;foreign-keys&gt;&lt;key app="EN" db-id="0aet9r9269pfpfed2s85ff272etaz5apdt0t" timestamp="1601718071" guid="eb898502-ca5c-4873-83a7-f66712740a14"&gt;235366&lt;/key&gt;&lt;/foreign-keys&gt;&lt;ref-type name="Journal Article"&gt;17&lt;/ref-type&gt;&lt;contributors&gt;&lt;authors&gt;&lt;author&gt;Wang, Qingguo&lt;/author&gt;&lt;author&gt;Wang, Deming&lt;/author&gt;&lt;author&gt;Wang, Hetang&lt;/author&gt;&lt;author&gt;Han, Fangwei&lt;/author&gt;&lt;author&gt;Zhu, Xiaolong&lt;/author&gt;&lt;author&gt;Tang, Yan&lt;/author&gt;&lt;author&gt;Si, Weibin&lt;/author&gt;&lt;/authors&gt;&lt;/contributors&gt;&lt;auth-address&gt;China Univ Min &amp;amp; Technol, Sch Safety Engn, Minist Educ, Key Lab Gas &amp;amp; Fire Control Coal Mines, Xuzhou 221116, Jiangsu, Peoples R China&lt;/auth-address&gt;&lt;titles&gt;&lt;title&gt;Optimization and implementation of a foam system to suppress dust in coal mine excavation face&lt;/title&gt;&lt;secondary-title&gt;Process Safety and Environmental Protection&lt;/secondary-title&gt;&lt;alt-title&gt;Process Saf Environ&lt;/alt-title&gt;&lt;/titles&gt;&lt;periodical&gt;&lt;full-title&gt;Process Safety and Environmental Protection&lt;/full-title&gt;&lt;/periodical&gt;&lt;pages&gt;184-190&lt;/pages&gt;&lt;volume&gt;96&lt;/volume&gt;&lt;keywords&gt;&lt;keyword&gt;foam&lt;/keyword&gt;&lt;keyword&gt;dust suppression&lt;/keyword&gt;&lt;keyword&gt;nozzle&lt;/keyword&gt;&lt;keyword&gt;mechanized excavation face&lt;/keyword&gt;&lt;keyword&gt;coal mine&lt;/keyword&gt;&lt;keyword&gt;jet&lt;/keyword&gt;&lt;/keywords&gt;&lt;dates&gt;&lt;year&gt;2015&lt;/year&gt;&lt;pub-dates&gt;&lt;date&gt;Jul&lt;/date&gt;&lt;/pub-dates&gt;&lt;/dates&gt;&lt;isbn&gt;0957-5820&lt;/isbn&gt;&lt;accession-num&gt;WOS:000358635100017&lt;/accession-num&gt;&lt;urls&gt;&lt;related-urls&gt;&lt;url&gt;&amp;lt;Go to ISI&amp;gt;://WOS:000358635100017&lt;/url&gt;&lt;/related-urls&gt;&lt;/urls&gt;&lt;electronic-resource-num&gt;10.1016/j.psep.2015.05.009&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et al. 2015)</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DCFCD6A" w14:textId="77777777" w:rsidR="007F3245" w:rsidRPr="00382F34" w:rsidRDefault="007F324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8081F78" w14:textId="77777777" w:rsidR="007F3245" w:rsidRPr="00382F34" w:rsidRDefault="007F324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AAC0EC5" w14:textId="77777777" w:rsidR="007F3245" w:rsidRPr="00382F34" w:rsidRDefault="007F324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05BF5CAF" w14:textId="0A499800" w:rsidR="007F3245" w:rsidRPr="00382F34" w:rsidRDefault="007F324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the dust control effectiveness of an optimized foam </w:t>
            </w:r>
            <w:r w:rsidRPr="00382F34">
              <w:rPr>
                <w:rFonts w:ascii="Arial" w:eastAsia="Times New Roman" w:hAnsi="Arial" w:cs="Arial"/>
                <w:sz w:val="18"/>
                <w:szCs w:val="18"/>
                <w:lang w:val="en-AU" w:eastAsia="zh-CN"/>
              </w:rPr>
              <w:lastRenderedPageBreak/>
              <w:t>generator, distribution support and nozzle.</w:t>
            </w:r>
          </w:p>
        </w:tc>
        <w:tc>
          <w:tcPr>
            <w:tcW w:w="4819" w:type="dxa"/>
            <w:shd w:val="clear" w:color="auto" w:fill="FFFFFF" w:themeFill="background1"/>
            <w:vAlign w:val="center"/>
            <w:hideMark/>
          </w:tcPr>
          <w:p w14:paraId="1F35A86D" w14:textId="77777777" w:rsidR="007F3245" w:rsidRPr="00382F34" w:rsidRDefault="007F324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 xml:space="preserve">The foaming system has a self-suction part which automatically draws in air and foaming agent as pressurised water flows. The foam-producing part consist of the swirler that accelerates the mixing of air and liquid </w:t>
            </w:r>
            <w:r w:rsidRPr="00382F34">
              <w:rPr>
                <w:rFonts w:ascii="Arial" w:eastAsia="Times New Roman" w:hAnsi="Arial" w:cs="Arial"/>
                <w:sz w:val="18"/>
                <w:szCs w:val="18"/>
                <w:lang w:val="en-AU" w:eastAsia="zh-CN"/>
              </w:rPr>
              <w:lastRenderedPageBreak/>
              <w:t xml:space="preserve">to produce foam at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60</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oMath>
            <w:r w:rsidRPr="00382F34">
              <w:rPr>
                <w:rFonts w:ascii="Arial" w:eastAsia="Times New Roman" w:hAnsi="Arial" w:cs="Arial"/>
                <w:sz w:val="18"/>
                <w:szCs w:val="18"/>
                <w:lang w:val="en-AU" w:eastAsia="zh-CN"/>
              </w:rPr>
              <w:t xml:space="preserve">. The foam is sprayed through four arc-fan nozzles at a water flow of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1</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oMath>
            <w:r w:rsidRPr="00382F34">
              <w:rPr>
                <w:rFonts w:ascii="Arial" w:eastAsia="Times New Roman" w:hAnsi="Arial" w:cs="Arial"/>
                <w:sz w:val="18"/>
                <w:szCs w:val="18"/>
                <w:lang w:val="en-AU" w:eastAsia="zh-CN"/>
              </w:rPr>
              <w:t xml:space="preserve"> The intervention consists of two foam generators.</w:t>
            </w:r>
          </w:p>
          <w:p w14:paraId="6AFC63B7" w14:textId="6C48E524" w:rsidR="007F3245" w:rsidRPr="00382F34" w:rsidRDefault="007F324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the traditional foam generating system</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F8A60D5" w14:textId="05C9C040" w:rsidR="007F3245" w:rsidRPr="00382F34" w:rsidRDefault="007F324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TDCE for the new foam was 87.3%</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the new foam was 85.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lastRenderedPageBreak/>
              <w:br/>
              <w:t>TDCE for traditional foam was 86.4%</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traditional foam was 83.7%</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AB1C73D" w14:textId="77777777" w:rsidR="007F3245" w:rsidRPr="00382F34" w:rsidRDefault="007F3245"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tc>
      </w:tr>
      <w:tr w:rsidR="00382F34" w:rsidRPr="00382F34" w14:paraId="68CACAAC" w14:textId="77777777" w:rsidTr="00BA7EFC">
        <w:trPr>
          <w:trHeight w:val="75"/>
          <w:jc w:val="center"/>
        </w:trPr>
        <w:tc>
          <w:tcPr>
            <w:tcW w:w="1275" w:type="dxa"/>
            <w:shd w:val="clear" w:color="auto" w:fill="FFFFFF" w:themeFill="background1"/>
            <w:vAlign w:val="center"/>
            <w:hideMark/>
          </w:tcPr>
          <w:p w14:paraId="0B7054A4" w14:textId="6F708270" w:rsidR="009B5CF9"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00277090" w:rsidRPr="00382F34">
              <w:rPr>
                <w:rFonts w:ascii="Arial" w:eastAsia="Times New Roman" w:hAnsi="Arial" w:cs="Arial"/>
                <w:sz w:val="18"/>
                <w:szCs w:val="18"/>
                <w:lang w:val="en-AU" w:eastAsia="zh-CN"/>
              </w:rPr>
              <w:instrText xml:space="preserve"> ADDIN EN.CITE &lt;EndNote&gt;&lt;Cite&gt;&lt;Author&gt;Wang&lt;/Author&gt;&lt;Year&gt;2014&lt;/Year&gt;&lt;RecNum&gt;94426&lt;/RecNum&gt;&lt;DisplayText&gt;(Wang et al. 2014)&lt;/DisplayText&gt;&lt;record&gt;&lt;rec-number&gt;94426&lt;/rec-number&gt;&lt;foreign-keys&gt;&lt;key app="EN" db-id="0aet9r9269pfpfed2s85ff272etaz5apdt0t" timestamp="1599045773" guid="1f3736d2-1795-4410-b716-ad2aec18387e"&gt;94426&lt;/key&gt;&lt;/foreign-keys&gt;&lt;ref-type name="Journal Article"&gt;17&lt;/ref-type&gt;&lt;contributors&gt;&lt;authors&gt;&lt;author&gt;Wang, Hetang&lt;/author&gt;&lt;author&gt;Wang, Deming&lt;/author&gt;&lt;author&gt;Wang, Qingguo&lt;/author&gt;&lt;author&gt;Jia, Zhiqiang&lt;/author&gt;&lt;/authors&gt;&lt;/contributors&gt;&lt;auth-address&gt;a Key Laboratory of Gas and Fire Control for Coal Mines of Ministry of Education, Faculty of Safety Engineering, State Key Laboratory of Coal Resources and Safe Mining , China University of Mining &amp;amp; Technology , Xuzhou , Jiangsu , China.&lt;/auth-address&gt;&lt;titles&gt;&lt;title&gt;Novel Approach for Suppressing Cutting Dust Using Foam on a Fully Mechanized Face with Hard Parting&lt;/title&gt;&lt;secondary-title&gt;Journal of Occupational and Environmental Hygiene&lt;/secondary-title&gt;&lt;/titles&gt;&lt;periodical&gt;&lt;full-title&gt;Journal of Occupational and Environmental Hygiene&lt;/full-title&gt;&lt;/periodical&gt;&lt;pages&gt;154-164&lt;/pages&gt;&lt;volume&gt;11&lt;/volume&gt;&lt;number&gt;3&lt;/number&gt;&lt;edition&gt;2014/02/14&lt;/edition&gt;&lt;keywords&gt;&lt;keyword&gt;Anthracosis/prevention &amp;amp; control&lt;/keyword&gt;&lt;keyword&gt;China&lt;/keyword&gt;&lt;keyword&gt;Coal/*analysis&lt;/keyword&gt;&lt;keyword&gt;*Coal Mining&lt;/keyword&gt;&lt;keyword&gt;Dust/*analysis&lt;/keyword&gt;&lt;keyword&gt;Occupational Exposure/*prevention &amp;amp; control&lt;/keyword&gt;&lt;/keywords&gt;&lt;dates&gt;&lt;year&gt;2014&lt;/year&gt;&lt;pub-dates&gt;&lt;date&gt;Mar 1&lt;/date&gt;&lt;/pub-dates&gt;&lt;/dates&gt;&lt;isbn&gt;1545-9624&lt;/isbn&gt;&lt;accession-num&gt;WOS:000331032900004&lt;/accession-num&gt;&lt;urls&gt;&lt;related-urls&gt;&lt;url&gt;&amp;lt;Go to ISI&amp;gt;://WOS:000331032900004&lt;/url&gt;&lt;url&gt;https://www.tandfonline.com/doi/full/10.1080/15459624.2013.848039&lt;/url&gt;&lt;/related-urls&gt;&lt;/urls&gt;&lt;electronic-resource-num&gt;10.1080/15459624.2013.848039&lt;/electronic-resource-num&gt;&lt;/record&gt;&lt;/Cite&gt;&lt;/EndNote&gt;</w:instrText>
            </w:r>
            <w:r w:rsidRPr="00382F34">
              <w:rPr>
                <w:rFonts w:ascii="Arial" w:eastAsia="Times New Roman" w:hAnsi="Arial" w:cs="Arial"/>
                <w:sz w:val="18"/>
                <w:szCs w:val="18"/>
                <w:lang w:val="en-AU" w:eastAsia="zh-CN"/>
              </w:rPr>
              <w:fldChar w:fldCharType="separate"/>
            </w:r>
            <w:r w:rsidR="00277090" w:rsidRPr="00382F34">
              <w:rPr>
                <w:rFonts w:ascii="Arial" w:eastAsia="Times New Roman" w:hAnsi="Arial" w:cs="Arial"/>
                <w:noProof/>
                <w:sz w:val="18"/>
                <w:szCs w:val="18"/>
                <w:lang w:val="en-AU" w:eastAsia="zh-CN"/>
              </w:rPr>
              <w:t>(Wang et al. 2014)</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F6BDB50" w14:textId="77777777" w:rsidR="009B5CF9" w:rsidRPr="00382F34" w:rsidRDefault="009B5CF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7C96DB2" w14:textId="77777777" w:rsidR="009B5CF9" w:rsidRPr="00382F34" w:rsidRDefault="009B5CF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25821337" w14:textId="77777777" w:rsidR="009B5CF9" w:rsidRPr="00382F34" w:rsidRDefault="009B5CF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28E08EBC" w14:textId="77777777" w:rsidR="009B5CF9" w:rsidRPr="00382F34" w:rsidRDefault="009B5CF9" w:rsidP="0004359A">
            <w:pPr>
              <w:rPr>
                <w:rFonts w:ascii="Arial" w:eastAsia="Times New Roman" w:hAnsi="Arial" w:cs="Arial"/>
                <w:sz w:val="18"/>
                <w:szCs w:val="18"/>
                <w:lang w:val="en-AU" w:eastAsia="zh-CN"/>
              </w:rPr>
            </w:pPr>
          </w:p>
          <w:p w14:paraId="0A27FEC0" w14:textId="40E2563C" w:rsidR="009B5CF9" w:rsidRPr="00382F34" w:rsidRDefault="009B5CF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the dust control effectiveness of an air self-suction foam generator. </w:t>
            </w:r>
          </w:p>
        </w:tc>
        <w:tc>
          <w:tcPr>
            <w:tcW w:w="4819" w:type="dxa"/>
            <w:shd w:val="clear" w:color="auto" w:fill="FFFFFF" w:themeFill="background1"/>
            <w:vAlign w:val="center"/>
            <w:hideMark/>
          </w:tcPr>
          <w:p w14:paraId="59A67745" w14:textId="77777777" w:rsidR="009B5CF9" w:rsidRPr="00382F34" w:rsidRDefault="009B5CF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ir self-suction type foam generator utilises the eductor pump principles to operate. As pressurised water flows through the conical nozzle, air and foaming agents are automatically added. The water-air-foaming agent mixture moves to the foaming chamber where foam is produced. The foam nozzle has a fast connector, a semicircular injection cavity, tapered vanes, and an arc injection groove, where the width of the arc injection groove. The arc shape of the sprayed foam is due to the arc injection groove.</w:t>
            </w:r>
          </w:p>
          <w:p w14:paraId="23D2F580" w14:textId="6E0C6343" w:rsidR="009B5CF9" w:rsidRPr="00382F34" w:rsidRDefault="009B5CF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FCA28C4" w14:textId="57D7B507" w:rsidR="009B5CF9"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foam reached 88.2% at the driver’s position.</w:t>
            </w:r>
          </w:p>
          <w:p w14:paraId="110CC0F3" w14:textId="2D3EB98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water misting reached 29.8% at the driver’s position.</w:t>
            </w:r>
          </w:p>
          <w:p w14:paraId="55B0541D" w14:textId="6C4FD94F" w:rsidR="00946CC4" w:rsidRPr="00382F34" w:rsidRDefault="009B5CF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br/>
            </w:r>
            <w:r w:rsidR="00946CC4" w:rsidRPr="00382F34">
              <w:rPr>
                <w:rFonts w:ascii="Arial" w:eastAsia="Times New Roman" w:hAnsi="Arial" w:cs="Arial"/>
                <w:sz w:val="18"/>
                <w:szCs w:val="18"/>
                <w:lang w:val="en-AU" w:eastAsia="zh-CN"/>
              </w:rPr>
              <w:t>RDCE of foam reached 85.8% at the driver’s position.</w:t>
            </w:r>
          </w:p>
          <w:p w14:paraId="6F20FEC6" w14:textId="292324BB" w:rsidR="009B5CF9"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water misting reached 21.4% at the driver’s position.</w:t>
            </w:r>
            <w:r w:rsidR="009B5CF9" w:rsidRPr="00382F34">
              <w:rPr>
                <w:rFonts w:ascii="Arial" w:eastAsia="Times New Roman" w:hAnsi="Arial" w:cs="Arial"/>
                <w:sz w:val="18"/>
                <w:szCs w:val="18"/>
                <w:lang w:val="en-AU" w:eastAsia="zh-CN"/>
              </w:rPr>
              <w:t xml:space="preserve"> </w:t>
            </w:r>
          </w:p>
        </w:tc>
        <w:tc>
          <w:tcPr>
            <w:tcW w:w="1559" w:type="dxa"/>
            <w:shd w:val="clear" w:color="auto" w:fill="FFFFFF" w:themeFill="background1"/>
            <w:vAlign w:val="center"/>
            <w:hideMark/>
          </w:tcPr>
          <w:p w14:paraId="5FDAD283" w14:textId="77777777" w:rsidR="009B5CF9" w:rsidRPr="00382F34" w:rsidRDefault="009B5CF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73520B06" w14:textId="77777777" w:rsidTr="00BA7EFC">
        <w:trPr>
          <w:trHeight w:val="75"/>
          <w:jc w:val="center"/>
        </w:trPr>
        <w:tc>
          <w:tcPr>
            <w:tcW w:w="1275" w:type="dxa"/>
            <w:shd w:val="clear" w:color="auto" w:fill="FFFFFF" w:themeFill="background1"/>
            <w:vAlign w:val="center"/>
          </w:tcPr>
          <w:p w14:paraId="33E02D37" w14:textId="6043E3B3" w:rsidR="00946CC4"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Ren&lt;/Author&gt;&lt;Year&gt;2014&lt;/Year&gt;&lt;RecNum&gt;235634&lt;/RecNum&gt;&lt;DisplayText&gt;(Ren, W et al. 2014)&lt;/DisplayText&gt;&lt;record&gt;&lt;rec-number&gt;235634&lt;/rec-number&gt;&lt;foreign-keys&gt;&lt;key app="EN" db-id="0aet9r9269pfpfed2s85ff272etaz5apdt0t" timestamp="1601718075" guid="859eed5e-fb73-4f4e-b62c-055719d40254"&gt;235634&lt;/key&gt;&lt;/foreign-keys&gt;&lt;ref-type name="Journal Article"&gt;17&lt;/ref-type&gt;&lt;contributors&gt;&lt;authors&gt;&lt;author&gt;Ren, Wanxing&lt;/author&gt;&lt;author&gt;Wang, Deming&lt;/author&gt;&lt;author&gt;Guo, Qing&lt;/author&gt;&lt;author&gt;Zuo, Bingzhao&lt;/author&gt;&lt;/authors&gt;&lt;/contributors&gt;&lt;auth-address&gt;China Univ Min &amp;amp; Technol, State Key Lab Coal Resources &amp;amp; Safe Min, Xuzhou 221008, Peoples R China&amp;#xD;China Univ Min &amp;amp; Technol, Key Lab Gas &amp;amp; Fire Control Coal Mines, Minist Educ, Xuzhou 221008, Peoples R China&amp;#xD;China Univ Min &amp;amp; Technol, Sch Safety Engn, Xuzhou 221116, Peoples R China&lt;/auth-address&gt;&lt;titles&gt;&lt;title&gt;Application of foam technology for dust control in underground coal mine&lt;/title&gt;&lt;secondary-title&gt;International Journal of Mining Science and Technology&lt;/secondary-title&gt;&lt;alt-title&gt;Int J Min Sci Techno&lt;/alt-title&gt;&lt;/titles&gt;&lt;periodical&gt;&lt;full-title&gt;International Journal of Mining Science and Technology&lt;/full-title&gt;&lt;/periodical&gt;&lt;pages&gt;13-16&lt;/pages&gt;&lt;volume&gt;24&lt;/volume&gt;&lt;number&gt;1&lt;/number&gt;&lt;keywords&gt;&lt;keyword&gt;coal dust&lt;/keyword&gt;&lt;keyword&gt;dust control&lt;/keyword&gt;&lt;keyword&gt;foaming agent&lt;/keyword&gt;&lt;keyword&gt;foam generator&lt;/keyword&gt;&lt;/keywords&gt;&lt;dates&gt;&lt;year&gt;2014&lt;/year&gt;&lt;pub-dates&gt;&lt;date&gt;Jan&lt;/date&gt;&lt;/pub-dates&gt;&lt;/dates&gt;&lt;isbn&gt;2095-2686&lt;/isbn&gt;&lt;accession-num&gt;WOS:000420608000003&lt;/accession-num&gt;&lt;urls&gt;&lt;related-urls&gt;&lt;url&gt;&amp;lt;Go to ISI&amp;gt;://WOS:000420608000003&lt;/url&gt;&lt;/related-urls&gt;&lt;/urls&gt;&lt;electronic-resource-num&gt;10.1016/j.ijmst.2013.12.003&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Ren, W et al. 2014)</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tcPr>
          <w:p w14:paraId="3A337923" w14:textId="14D6D9BA"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tcPr>
          <w:p w14:paraId="63BB0B9B" w14:textId="116B7F34"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tcPr>
          <w:p w14:paraId="19B9159F" w14:textId="63FB9E1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Mechanised coal mine</w:t>
            </w:r>
          </w:p>
        </w:tc>
        <w:tc>
          <w:tcPr>
            <w:tcW w:w="2268" w:type="dxa"/>
            <w:shd w:val="clear" w:color="auto" w:fill="FFFFFF" w:themeFill="background1"/>
            <w:vAlign w:val="center"/>
          </w:tcPr>
          <w:p w14:paraId="6C7F4635" w14:textId="5576563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 foam technology and equipment to overcome the dust control challenges associated with water spray and dust collecting fan at a mining fac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tcPr>
          <w:p w14:paraId="6390727D"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foaming agent comes from a mixture of different surfactants and an auxiliary agent. The foam is formed with 0.5% of the foaming agent. The foam generating system utilise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1</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oMath>
            <w:r w:rsidRPr="00382F34">
              <w:rPr>
                <w:rFonts w:ascii="Arial" w:eastAsia="Times New Roman" w:hAnsi="Arial" w:cs="Arial"/>
                <w:sz w:val="18"/>
                <w:szCs w:val="18"/>
                <w:lang w:val="en-AU" w:eastAsia="zh-CN"/>
              </w:rPr>
              <w:t xml:space="preserve"> of pressurised water,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40</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oMath>
            <w:r w:rsidRPr="00382F34">
              <w:rPr>
                <w:rFonts w:ascii="Arial" w:eastAsia="Times New Roman" w:hAnsi="Arial" w:cs="Arial"/>
                <w:sz w:val="18"/>
                <w:szCs w:val="18"/>
                <w:lang w:val="en-AU" w:eastAsia="zh-CN"/>
              </w:rPr>
              <w:t xml:space="preserve"> of compressed air and 5 kg/h of the foaming agent to produce foam with a foaming multiple of 40. </w:t>
            </w:r>
          </w:p>
          <w:p w14:paraId="69B54A19" w14:textId="11C28246"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tcPr>
          <w:p w14:paraId="05CADA35" w14:textId="7DB626A3"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new foam is 2.11 times that of water spraying</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p>
          <w:p w14:paraId="6AE8A22E" w14:textId="4FF53F50"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the new foam is 1.72 times that of water spraying</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tcPr>
          <w:p w14:paraId="79A2BDA3" w14:textId="78C723A0"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A4ABC4F" w14:textId="77777777" w:rsidTr="00BA7EFC">
        <w:trPr>
          <w:trHeight w:val="75"/>
          <w:jc w:val="center"/>
        </w:trPr>
        <w:tc>
          <w:tcPr>
            <w:tcW w:w="1275" w:type="dxa"/>
            <w:shd w:val="clear" w:color="auto" w:fill="FFFFFF" w:themeFill="background1"/>
            <w:vAlign w:val="center"/>
            <w:hideMark/>
          </w:tcPr>
          <w:p w14:paraId="46CE1594" w14:textId="327FA59C" w:rsidR="00946CC4"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Han&lt;/Author&gt;&lt;Year&gt;2014&lt;/Year&gt;&lt;RecNum&gt;829228&lt;/RecNum&gt;&lt;DisplayText&gt;(Han et al. 2014)&lt;/DisplayText&gt;&lt;record&gt;&lt;rec-number&gt;829228&lt;/rec-number&gt;&lt;foreign-keys&gt;&lt;key app="EN" db-id="0aet9r9269pfpfed2s85ff272etaz5apdt0t" timestamp="1644548069" guid="fa6bb91c-7986-4814-aa9a-59fddd961f4c"&gt;829228&lt;/key&gt;&lt;/foreign-keys&gt;&lt;ref-type name="Journal Article"&gt;17&lt;/ref-type&gt;&lt;contributors&gt;&lt;authors&gt;&lt;author&gt;Han, Fangwei&lt;/author&gt;&lt;author&gt;Wang, Deming&lt;/author&gt;&lt;author&gt;Jiang, Jiaxing&lt;/author&gt;&lt;author&gt;Zhu, Xiaolong&lt;/author&gt;&lt;/authors&gt;&lt;/contributors&gt;&lt;auth-address&gt;China Univ Min &amp;amp; Technol, Sch Safety Engn, Xuzhou 221116, Peoples R China&lt;/auth-address&gt;&lt;titles&gt;&lt;title&gt;Modeling the influence of forced ventilation on the dispersion of droplets ejected from roadheader-mounted external sprayer&lt;/title&gt;&lt;secondary-title&gt;International Journal of Mining Science and Technology&lt;/secondary-title&gt;&lt;alt-title&gt;Int J Min Sci Techno&lt;/alt-title&gt;&lt;/titles&gt;&lt;periodical&gt;&lt;full-title&gt;International Journal of Mining Science and Technology&lt;/full-title&gt;&lt;/periodical&gt;&lt;pages&gt;129-135&lt;/pages&gt;&lt;volume&gt;24&lt;/volume&gt;&lt;number&gt;1&lt;/number&gt;&lt;keywords&gt;&lt;keyword&gt;Forced ventilation&lt;/keyword&gt;&lt;keyword&gt;Dust suppression by water spraying&lt;/keyword&gt;&lt;keyword&gt;Discrete phase model&lt;/keyword&gt;&lt;keyword&gt;Particle tracing&lt;/keyword&gt;&lt;keyword&gt;Concentration distribution&lt;/keyword&gt;&lt;keyword&gt;Ventilation duct with Coanda effect&lt;/keyword&gt;&lt;/keywords&gt;&lt;dates&gt;&lt;year&gt;2014&lt;/year&gt;&lt;pub-dates&gt;&lt;date&gt;2014/01/01/&lt;/date&gt;&lt;/pub-dates&gt;&lt;/dates&gt;&lt;isbn&gt;2095-2686&lt;/isbn&gt;&lt;accession-num&gt;WOS:000420608000022&lt;/accession-num&gt;&lt;urls&gt;&lt;related-urls&gt;&lt;url&gt;https://www.sciencedirect.com/science/article/pii/S2095268613002280&lt;/url&gt;&lt;/related-urls&gt;&lt;/urls&gt;&lt;electronic-resource-num&gt;https://doi.org/10.1016/j.ijmst.2013.12.022&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an et al. 2014)</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B1EBA96"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4E8F4F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4809A37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34D18F09" w14:textId="7A2AC28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study the effect of forced ventilation on water spraying on the cutting head of road header</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26363E5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ventilation duct with Coanda effect helped to change the wind distribution. It partly changes the original axial wind in the forced ventilation duct supplied to heading face to rotating wind or radial wind.</w:t>
            </w:r>
          </w:p>
          <w:p w14:paraId="180C4331" w14:textId="73EACCDF"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297A7A7B" w14:textId="1949ED85"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water misting and VDCE was 69.4%</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TDCE of water misting was 58.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of water misting and VDCE was 66.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water misting was 57.6%</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AB985B1"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C576DD4" w14:textId="77777777" w:rsidTr="00BA7EFC">
        <w:trPr>
          <w:trHeight w:val="911"/>
          <w:jc w:val="center"/>
        </w:trPr>
        <w:tc>
          <w:tcPr>
            <w:tcW w:w="1275" w:type="dxa"/>
            <w:shd w:val="clear" w:color="auto" w:fill="FFFFFF" w:themeFill="background1"/>
            <w:vAlign w:val="center"/>
            <w:hideMark/>
          </w:tcPr>
          <w:p w14:paraId="4026D07B" w14:textId="49C75FED" w:rsidR="00946CC4"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r>
            <w:r w:rsidRPr="00382F34">
              <w:rPr>
                <w:rFonts w:ascii="Arial" w:eastAsia="Times New Roman" w:hAnsi="Arial" w:cs="Arial"/>
                <w:sz w:val="18"/>
                <w:szCs w:val="18"/>
                <w:lang w:val="en-AU" w:eastAsia="zh-CN"/>
              </w:rPr>
              <w:instrText xml:space="preserve"> ADDIN EN.CITE &lt;EndNote&gt;&lt;Cite&gt;&lt;Author&gt;Ren&lt;/Author&gt;&lt;Year&gt;2014&lt;/Year&gt;&lt;RecNum&gt;235612&lt;/RecNum&gt;&lt;DisplayText&gt;(Ren, T et al. 2014)&lt;/DisplayText&gt;&lt;record&gt;&lt;rec-number&gt;235612&lt;/rec-number&gt;&lt;foreign-keys&gt;&lt;key app="EN" db-id="0aet9r9269pfpfed2s85ff272etaz5apdt0t" timestamp="1601718075" guid="920c8498-dc4a-404b-95f6-b48e6d9e826c"&gt;235612&lt;/key&gt;&lt;/foreign-keys&gt;&lt;ref-type name="Journal Article"&gt;17&lt;/ref-type&gt;&lt;contributors&gt;&lt;authors&gt;&lt;author&gt;Ren, Ting&lt;/author&gt;&lt;author&gt;Wang, Zhongwei&lt;/author&gt;&lt;author&gt;Cooper, Graeme&lt;/author&gt;&lt;/authors&gt;&lt;/contributors&gt;&lt;auth-address&gt;Univ Wollongong, Fac Engn &amp;amp; Informat Sci, Sch Civil Min &amp;amp; Environm Engn, Wollongong, NSW 2522, Australia&amp;#xD;Tecpro Australia, Unit 4, Castle Hill, NSW 2154, Australia&lt;/auth-address&gt;&lt;titles&gt;&lt;title&gt;CFD modelling of ventilation and dust flow behaviour above an underground bin and the design of an innovative dust mitigation system&lt;/title&gt;&lt;secondary-title&gt;Tunnelling and Underground Space Technology&lt;/secondary-title&gt;&lt;alt-title&gt;Tunn Undergr Sp Tech&lt;/alt-title&gt;&lt;/titles&gt;&lt;periodical&gt;&lt;full-title&gt;Tunnelling and Underground Space Technology&lt;/full-title&gt;&lt;/periodical&gt;&lt;pages&gt;241-254&lt;/pages&gt;&lt;volume&gt;41&lt;/volume&gt;&lt;keywords&gt;&lt;keyword&gt;mine ventilation&lt;/keyword&gt;&lt;keyword&gt;underground coal mining&lt;/keyword&gt;&lt;keyword&gt;respirable dust&lt;/keyword&gt;&lt;keyword&gt;cfd modelling&lt;/keyword&gt;&lt;keyword&gt;dust mitigation&lt;/keyword&gt;&lt;keyword&gt;water mist technology&lt;/keyword&gt;&lt;keyword&gt;auxiliary ventilation&lt;/keyword&gt;&lt;/keywords&gt;&lt;dates&gt;&lt;year&gt;2014&lt;/year&gt;&lt;pub-dates&gt;&lt;date&gt;Mar&lt;/date&gt;&lt;/pub-dates&gt;&lt;/dates&gt;&lt;isbn&gt;0886-7798&lt;/isbn&gt;&lt;accession-num&gt;WOS:000334086500024&lt;/accession-num&gt;&lt;urls&gt;&lt;related-urls&gt;&lt;url&gt;&amp;lt;Go to ISI&amp;gt;://WOS:000334086500024&lt;/url&gt;&lt;/related-urls&gt;&lt;/urls&gt;&lt;electronic-resource-num&gt;10.1016/j.tust.2014.01.002&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Ren, T et al. 2014)</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C18D7DA"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ustralia</w:t>
            </w:r>
          </w:p>
        </w:tc>
        <w:tc>
          <w:tcPr>
            <w:tcW w:w="1417" w:type="dxa"/>
            <w:shd w:val="clear" w:color="auto" w:fill="FFFFFF" w:themeFill="background1"/>
            <w:vAlign w:val="center"/>
            <w:hideMark/>
          </w:tcPr>
          <w:p w14:paraId="501D7F8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16B1C31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3C955465" w14:textId="380AF1C3"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study the airflow and dust flow behaviour above the bin in a coal mine to develop a dust control measure.</w:t>
            </w:r>
          </w:p>
        </w:tc>
        <w:tc>
          <w:tcPr>
            <w:tcW w:w="4819" w:type="dxa"/>
            <w:shd w:val="clear" w:color="auto" w:fill="FFFFFF" w:themeFill="background1"/>
            <w:vAlign w:val="center"/>
            <w:hideMark/>
          </w:tcPr>
          <w:p w14:paraId="1C104BF2" w14:textId="7202E3D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new water misting system had four sprays nozzles on each side of the sizer. Each nozzle was a flat fan nozzle with standard capacity</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383E3617" w14:textId="4429D970"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the water misting was 68% along the belt roadway</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45ADEC8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9B859BC" w14:textId="77777777" w:rsidTr="00BA7EFC">
        <w:trPr>
          <w:trHeight w:val="75"/>
          <w:jc w:val="center"/>
        </w:trPr>
        <w:tc>
          <w:tcPr>
            <w:tcW w:w="1275" w:type="dxa"/>
            <w:shd w:val="clear" w:color="auto" w:fill="FFFFFF" w:themeFill="background1"/>
            <w:vAlign w:val="center"/>
            <w:hideMark/>
          </w:tcPr>
          <w:p w14:paraId="2CB0778D" w14:textId="7DF06DE9" w:rsidR="00946CC4"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TaGk8L0F1dGhvcj48WWVhcj4yMDEzPC9ZZWFyPjxSZWNO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TaGk8L0F1dGhvcj48WWVhcj4yMDEzPC9ZZWFyPjxSZWNO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Shi et al.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8E72309"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637B656"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425ABF35"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Tunnelling Face</w:t>
            </w:r>
          </w:p>
        </w:tc>
        <w:tc>
          <w:tcPr>
            <w:tcW w:w="2268" w:type="dxa"/>
            <w:shd w:val="clear" w:color="auto" w:fill="FFFFFF" w:themeFill="background1"/>
            <w:vAlign w:val="center"/>
            <w:hideMark/>
          </w:tcPr>
          <w:p w14:paraId="2E663669" w14:textId="0C4F2E3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test the dust control effect of a tunnel wet dust precipitator which is free of filter blockages and can be used in mines with limited spac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1E0DA894" w14:textId="045A781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tunnel wet dust precipitator has a centrifugal net disc which rotates when the motor in the centre of the disc operates. Inhaled dusty air is sprayed by the nozzles in front of the disc to wet dust.  The centrifugal force aids in the separation of the dust into the collecting tank. The clean air flows into the tunnel</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D08FA41" w14:textId="0B607EC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verage collection efficiency of the wet dust precipitator was 80.31%.</w:t>
            </w:r>
          </w:p>
        </w:tc>
        <w:tc>
          <w:tcPr>
            <w:tcW w:w="1559" w:type="dxa"/>
            <w:shd w:val="clear" w:color="auto" w:fill="FFFFFF" w:themeFill="background1"/>
            <w:vAlign w:val="center"/>
            <w:hideMark/>
          </w:tcPr>
          <w:p w14:paraId="2C7543D7"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70EE98EB" w14:textId="77777777" w:rsidTr="00BA7EFC">
        <w:trPr>
          <w:trHeight w:val="75"/>
          <w:jc w:val="center"/>
        </w:trPr>
        <w:tc>
          <w:tcPr>
            <w:tcW w:w="1275" w:type="dxa"/>
            <w:shd w:val="clear" w:color="auto" w:fill="FFFFFF" w:themeFill="background1"/>
            <w:vAlign w:val="center"/>
            <w:hideMark/>
          </w:tcPr>
          <w:p w14:paraId="205757D7" w14:textId="20EA318A" w:rsidR="00946CC4"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Zongyin&lt;/Author&gt;&lt;Year&gt;2013&lt;/Year&gt;&lt;RecNum&gt;276878&lt;/RecNum&gt;&lt;DisplayText&gt;(Zongyin 2013)&lt;/DisplayText&gt;&lt;record&gt;&lt;rec-number&gt;276878&lt;/rec-number&gt;&lt;foreign-keys&gt;&lt;key app="EN" db-id="0aet9r9269pfpfed2s85ff272etaz5apdt0t" timestamp="1602371929" guid="722c4c11-808d-4d20-8bd5-e38aa7feb78b"&gt;276878&lt;/key&gt;&lt;/foreign-keys&gt;&lt;ref-type name="Journal Article"&gt;17&lt;/ref-type&gt;&lt;contributors&gt;&lt;authors&gt;&lt;author&gt;Zongyin, Duan&lt;/author&gt;&lt;/authors&gt;&lt;/contributors&gt;&lt;auth-address&gt;Tongling University, Department of Mechanical Engineering, Tongling, China, 144992&lt;/auth-address&gt;&lt;titles&gt;&lt;title&gt;Research on dust suppression of a copper mine underground middle level crushing station&lt;/title&gt;&lt;secondary-title&gt;Advanced Materials Research&lt;/secondary-title&gt;&lt;/titles&gt;&lt;periodical&gt;&lt;full-title&gt;Advanced Materials Research&lt;/full-title&gt;&lt;/periodical&gt;&lt;pages&gt;907-912&lt;/pages&gt;&lt;volume&gt;726-731&lt;/volume&gt;&lt;keywords&gt;&lt;keyword&gt;crushing&lt;/keyword&gt;&lt;keyword&gt;dust&lt;/keyword&gt;&lt;keyword&gt;mining&lt;/keyword&gt;&lt;keyword&gt;occupational health&lt;/keyword&gt;&lt;keyword&gt;occupational safety&lt;/keyword&gt;&lt;keyword&gt;spraying&lt;/keyword&gt;&lt;/keywords&gt;&lt;dates&gt;&lt;year&gt;2013&lt;/year&gt;&lt;/dates&gt;&lt;pub-location&gt;Country of Publication: Switzerland.&lt;/pub-location&gt;&lt;publisher&gt;Trans Tech Publications Ltd.&lt;/publisher&gt;&lt;accession-num&gt;14407437. Digital Object Identifier: 10.4028/www.scientific.net/AMR.726-731.907. ISSN: 1022-6680 (print). Key Phrase Headings: long-term mining&lt;/accession-num&gt;&lt;urls&gt;&lt;related-urls&gt;&lt;url&gt;http://ezproxy.uow.edu.au/login?url=https://search.ebscohost.com/login.aspx?direct=true&amp;amp;db=inh&amp;amp;AN=14407437&amp;amp;site=ehost-live&lt;/url&gt;&lt;url&gt;DOI: 10.4028/www.scientific.net/AMR.726-731.907.&lt;/url&gt;&lt;/related-urls&gt;&lt;/urls&gt;&lt;electronic-resource-num&gt;DOI: 10.4028/www.scientific.net/AMR.726-731.907.&lt;/electronic-resource-num&gt;&lt;remote-database-name&gt;inh&lt;/remote-database-name&gt;&lt;remote-database-provider&gt;EBSCOhost&lt;/remote-database-provider&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ongyin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1D1A51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2B6BF2A"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67D0925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rushing Station of copper mine</w:t>
            </w:r>
          </w:p>
        </w:tc>
        <w:tc>
          <w:tcPr>
            <w:tcW w:w="2268" w:type="dxa"/>
            <w:shd w:val="clear" w:color="auto" w:fill="FFFFFF" w:themeFill="background1"/>
            <w:vAlign w:val="center"/>
            <w:hideMark/>
          </w:tcPr>
          <w:p w14:paraId="478BC709" w14:textId="7361DC59"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a high-pressure spray dedusting mechanism using high pressure spray pump in an underground min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C08BBA9" w14:textId="57ED5FB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high-pressure spray dust-settling system was made up of several nozzles around the perimeter of the crusher. Water spray pressure of 8 MPa ~ 10 MPa was used and above the feeder machine a low-pressure spray of 0.5 MPa was adopted, providing a flow rate of 128 ~ 160 L/min. Some mist particles become charged during the high-pressure spray process</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36141E55" w14:textId="4985DBA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concentration reduced by approximately 90%</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CDC77D9"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65553768" w14:textId="77777777" w:rsidTr="00BA7EFC">
        <w:trPr>
          <w:trHeight w:val="58"/>
          <w:jc w:val="center"/>
        </w:trPr>
        <w:tc>
          <w:tcPr>
            <w:tcW w:w="1275" w:type="dxa"/>
            <w:shd w:val="clear" w:color="auto" w:fill="FFFFFF" w:themeFill="background1"/>
            <w:vAlign w:val="center"/>
            <w:hideMark/>
          </w:tcPr>
          <w:p w14:paraId="0C6D6E74" w14:textId="0D6B4087" w:rsidR="00946CC4"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3&lt;/Year&gt;&lt;RecNum&gt;94525&lt;/RecNum&gt;&lt;DisplayText&gt;(Wang et al. 2013)&lt;/DisplayText&gt;&lt;record&gt;&lt;rec-number&gt;94525&lt;/rec-number&gt;&lt;foreign-keys&gt;&lt;key app="EN" db-id="0aet9r9269pfpfed2s85ff272etaz5apdt0t" timestamp="1599045773" guid="294880e0-de94-4d1a-9c4c-c2154ef69e58"&gt;94525&lt;/key&gt;&lt;/foreign-keys&gt;&lt;ref-type name="Journal Article"&gt;17&lt;/ref-type&gt;&lt;contributors&gt;&lt;authors&gt;&lt;author&gt;Wang, Hetang&lt;/author&gt;&lt;author&gt;Wang, Deming&lt;/author&gt;&lt;author&gt;Ren, Wanxing&lt;/author&gt;&lt;author&gt;Lu, Xinxiao&lt;/author&gt;&lt;author&gt;Han, Fangwei&lt;/author&gt;&lt;author&gt;Zhang, Yikun&lt;/author&gt;&lt;/authors&gt;&lt;/contributors&gt;&lt;auth-address&gt;China Univ Min &amp;amp; Technol, State Key Lab Coal Resources &amp;amp; Safe Mining, Key Lab Gas &amp;amp; Fire Control Coal Mines, Minist Educ,Fac Safety Engn, Xuzhou 221116, Jiangsu, Peoples R China&lt;/auth-address&gt;&lt;titles&gt;&lt;title&gt;Application of foam to suppress rock dust in a large cross-section rock roadway driven with roadheader&lt;/title&gt;&lt;secondary-title&gt;Advanced Powder Technology&lt;/secondary-title&gt;&lt;alt-title&gt;Adv Powder Technol&lt;/alt-title&gt;&lt;/titles&gt;&lt;periodical&gt;&lt;full-title&gt;Advanced Powder Technology&lt;/full-title&gt;&lt;/periodical&gt;&lt;pages&gt;257-262&lt;/pages&gt;&lt;volume&gt;24&lt;/volume&gt;&lt;number&gt;1&lt;/number&gt;&lt;section&gt;257&lt;/section&gt;&lt;keywords&gt;&lt;keyword&gt;rock dust&lt;/keyword&gt;&lt;keyword&gt;foam&lt;/keyword&gt;&lt;keyword&gt;roadheader&lt;/keyword&gt;&lt;keyword&gt;dust suppression&lt;/keyword&gt;&lt;keyword&gt;coal mine&lt;/keyword&gt;&lt;/keywords&gt;&lt;dates&gt;&lt;year&gt;2013&lt;/year&gt;&lt;pub-dates&gt;&lt;date&gt;Jan&lt;/date&gt;&lt;/pub-dates&gt;&lt;/dates&gt;&lt;isbn&gt;0921-8831&lt;/isbn&gt;&lt;accession-num&gt;WOS:000312472200035&lt;/accession-num&gt;&lt;urls&gt;&lt;related-urls&gt;&lt;url&gt;&amp;lt;Go to ISI&amp;gt;://WOS:000312472200035&lt;/url&gt;&lt;url&gt;https://www.sciencedirect.com/science/article/abs/pii/S0921883112000854?via%3Dihub&lt;/url&gt;&lt;/related-urls&gt;&lt;/urls&gt;&lt;electronic-resource-num&gt;10.1016/j.apt.2012.06.012&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et al.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D330E03"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AAD79EF"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3C2B8E6E"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6E03EC2C" w14:textId="5A1F0724"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validate the dust control effect of a foam dust suppression technology</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4CF66FF"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Foaming agent was automatically added in the integrated foam generating device as pressurised water flowed. Compressed air is added to the foaming agent and water mixture and by jet flow action, entrainment and turbulence foam is generated.  Spraying was done with six fan-shaped foam spray nozzles installed on the road header. Nozzle angle was between 18-120</w:t>
            </w:r>
            <w:r w:rsidRPr="00382F34">
              <w:rPr>
                <w:rFonts w:ascii="Arial" w:eastAsia="Times New Roman" w:hAnsi="Arial" w:cs="Arial"/>
                <w:sz w:val="18"/>
                <w:szCs w:val="18"/>
                <w:lang w:val="en-AU" w:eastAsia="zh-CN"/>
              </w:rPr>
              <w:sym w:font="Symbol" w:char="F0B0"/>
            </w:r>
            <w:r w:rsidRPr="00382F34">
              <w:rPr>
                <w:rFonts w:ascii="Arial" w:eastAsia="Times New Roman" w:hAnsi="Arial" w:cs="Arial"/>
                <w:sz w:val="18"/>
                <w:szCs w:val="18"/>
                <w:lang w:val="en-AU" w:eastAsia="zh-CN"/>
              </w:rPr>
              <w:t xml:space="preserve"> spraying about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7-9</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h</m:t>
                  </m:r>
                </m:den>
              </m:f>
            </m:oMath>
            <w:r w:rsidRPr="00382F34">
              <w:rPr>
                <w:rFonts w:ascii="Arial" w:eastAsia="Times New Roman" w:hAnsi="Arial" w:cs="Arial"/>
                <w:sz w:val="18"/>
                <w:szCs w:val="18"/>
                <w:lang w:val="en-AU" w:eastAsia="zh-CN"/>
              </w:rPr>
              <w:t xml:space="preserve"> of foam per nozzle.</w:t>
            </w:r>
          </w:p>
          <w:p w14:paraId="12F06F7E" w14:textId="60F952E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to water misting system</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D4CAF01" w14:textId="29FEE2E8"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foam technology was 86.2%</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TDCE of water misting was 23.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p>
          <w:p w14:paraId="52DD969C" w14:textId="3253A5D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the foam technology was 84.4%</w:t>
            </w:r>
            <w:r w:rsidR="009D2B8A" w:rsidRPr="00382F34">
              <w:rPr>
                <w:rFonts w:ascii="Arial" w:eastAsia="Times New Roman" w:hAnsi="Arial" w:cs="Arial"/>
                <w:sz w:val="18"/>
                <w:szCs w:val="18"/>
                <w:lang w:val="en-AU" w:eastAsia="zh-CN"/>
              </w:rPr>
              <w:t>.</w:t>
            </w:r>
          </w:p>
          <w:p w14:paraId="2CF1EACC" w14:textId="4E0DEE7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of water misting was 18.5%</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7C96C86"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5E7940A" w14:textId="77777777" w:rsidTr="00BA7EFC">
        <w:trPr>
          <w:trHeight w:val="75"/>
          <w:jc w:val="center"/>
        </w:trPr>
        <w:tc>
          <w:tcPr>
            <w:tcW w:w="1275" w:type="dxa"/>
            <w:shd w:val="clear" w:color="auto" w:fill="FFFFFF" w:themeFill="background1"/>
            <w:vAlign w:val="center"/>
            <w:hideMark/>
          </w:tcPr>
          <w:p w14:paraId="113B6BBF" w14:textId="6284FB8B" w:rsidR="00946CC4" w:rsidRPr="00382F34" w:rsidRDefault="007651D9"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Yin&lt;/Author&gt;&lt;Year&gt;2013&lt;/Year&gt;&lt;RecNum&gt;235611&lt;/RecNum&gt;&lt;DisplayText&gt;(Yin et al. 2013)&lt;/DisplayText&gt;&lt;record&gt;&lt;rec-number&gt;235611&lt;/rec-number&gt;&lt;foreign-keys&gt;&lt;key app="EN" db-id="0aet9r9269pfpfed2s85ff272etaz5apdt0t" timestamp="1601718075" guid="dc929cb6-dfa4-4c1c-9c11-ca6e0046fb92"&gt;235611&lt;/key&gt;&lt;/foreign-keys&gt;&lt;ref-type name="Journal Article"&gt;17&lt;/ref-type&gt;&lt;contributors&gt;&lt;authors&gt;&lt;author&gt;Yin, Qilei&lt;/author&gt;&lt;author&gt;Peng, Jianming&lt;/author&gt;&lt;author&gt;Bo, Kun&lt;/author&gt;&lt;author&gt;He, Jiangfu&lt;/author&gt;&lt;author&gt;Kui, Yanlong&lt;/author&gt;&lt;author&gt;Gan, Xin&lt;/author&gt;&lt;/authors&gt;&lt;/contributors&gt;&lt;auth-address&gt;Jilin Univ, Coll Construct Engn, Changchun 130023, Peoples R China&lt;/auth-address&gt;&lt;titles&gt;&lt;title&gt;Study on dust control performance of a hammer drill bit&lt;/title&gt;&lt;secondary-title&gt;International Journal of Mining, Reclamation and Environment&lt;/secondary-title&gt;&lt;alt-title&gt;Int J Min Reclam Env&lt;/alt-title&gt;&lt;/titles&gt;&lt;periodical&gt;&lt;full-title&gt;International Journal of Mining, Reclamation and Environment&lt;/full-title&gt;&lt;/periodical&gt;&lt;pages&gt;393-406&lt;/pages&gt;&lt;volume&gt;27&lt;/volume&gt;&lt;number&gt;6&lt;/number&gt;&lt;keywords&gt;&lt;keyword&gt;drilling dust control&lt;/keyword&gt;&lt;keyword&gt;drill bit&lt;/keyword&gt;&lt;keyword&gt;suction nozzle&lt;/keyword&gt;&lt;keyword&gt;suction capacity&lt;/keyword&gt;&lt;keyword&gt;cfd simulation&lt;/keyword&gt;&lt;keyword&gt;cfd&lt;/keyword&gt;&lt;keyword&gt;ejector&lt;/keyword&gt;&lt;keyword&gt;ventilation&lt;/keyword&gt;&lt;/keywords&gt;&lt;dates&gt;&lt;year&gt;2013&lt;/year&gt;&lt;pub-dates&gt;&lt;date&gt;Dec 1&lt;/date&gt;&lt;/pub-dates&gt;&lt;/dates&gt;&lt;isbn&gt;1748-0930&lt;/isbn&gt;&lt;accession-num&gt;WOS:000326673100004&lt;/accession-num&gt;&lt;urls&gt;&lt;related-urls&gt;&lt;url&gt;&amp;lt;Go to ISI&amp;gt;://WOS:000326673100004&lt;/url&gt;&lt;/related-urls&gt;&lt;/urls&gt;&lt;electronic-resource-num&gt;10.1080/17480930.2013.787703&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Yin et al.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FA1457F"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8F3DB13"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1E283BC0" w14:textId="1880C864"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Molybdenum ore open pit mine</w:t>
            </w:r>
          </w:p>
        </w:tc>
        <w:tc>
          <w:tcPr>
            <w:tcW w:w="2268" w:type="dxa"/>
            <w:shd w:val="clear" w:color="auto" w:fill="FFFFFF" w:themeFill="background1"/>
            <w:vAlign w:val="center"/>
            <w:hideMark/>
          </w:tcPr>
          <w:p w14:paraId="0888F20C" w14:textId="125F82E3"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a drill bit designed to control down-the-hole (DTH) drilling dust</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6221F4C" w14:textId="5003D9F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TH reverse circulation air hammer drilling system uses compressed air for drilling. The air carries the cuttings upward through the central passage of the drill tool and discharges the cuttings.</w:t>
            </w:r>
          </w:p>
        </w:tc>
        <w:tc>
          <w:tcPr>
            <w:tcW w:w="1985" w:type="dxa"/>
            <w:shd w:val="clear" w:color="auto" w:fill="FFFFFF" w:themeFill="background1"/>
            <w:vAlign w:val="center"/>
            <w:hideMark/>
          </w:tcPr>
          <w:p w14:paraId="26177177" w14:textId="078312E5"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No visible drilling dust escaped from the borehole entrance when used for downward drilling</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C68A750"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visible dust concentration</w:t>
            </w:r>
          </w:p>
        </w:tc>
      </w:tr>
      <w:tr w:rsidR="00382F34" w:rsidRPr="00382F34" w14:paraId="5DBDE677" w14:textId="77777777" w:rsidTr="00BA7EFC">
        <w:trPr>
          <w:trHeight w:val="1301"/>
          <w:jc w:val="center"/>
        </w:trPr>
        <w:tc>
          <w:tcPr>
            <w:tcW w:w="1275" w:type="dxa"/>
            <w:shd w:val="clear" w:color="auto" w:fill="FFFFFF" w:themeFill="background1"/>
            <w:vAlign w:val="center"/>
            <w:hideMark/>
          </w:tcPr>
          <w:p w14:paraId="2026ED5F" w14:textId="04870000"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Ren&lt;/Author&gt;&lt;Year&gt;2013&lt;/Year&gt;&lt;RecNum&gt;235528&lt;/RecNum&gt;&lt;DisplayText&gt;(Ren et al. 2013)&lt;/DisplayText&gt;&lt;record&gt;&lt;rec-number&gt;235528&lt;/rec-number&gt;&lt;foreign-keys&gt;&lt;key app="EN" db-id="0aet9r9269pfpfed2s85ff272etaz5apdt0t" timestamp="1601718073" guid="e03a8d9e-ce85-4f4f-8290-0c5c3029e37e"&gt;235528&lt;/key&gt;&lt;/foreign-keys&gt;&lt;ref-type name="Journal Article"&gt;17&lt;/ref-type&gt;&lt;contributors&gt;&lt;authors&gt;&lt;author&gt;Ren, Ting&lt;/author&gt;&lt;author&gt;Karekal, Shivakumar&lt;/author&gt;&lt;author&gt;Cooper, Graeme&lt;/author&gt;&lt;author&gt;Wang, Zhongwei&lt;/author&gt;&lt;author&gt;Plush, Brian&lt;/author&gt;&lt;/authors&gt;&lt;/contributors&gt;&lt;titles&gt;&lt;title&gt;Design and field trials of water-mist based venturi systems for dust mitigation on longwall faces&lt;/title&gt;&lt;/titles&gt;&lt;dates&gt;&lt;year&gt;2013&lt;/year&gt;&lt;/dates&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Ren et al.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06D0FA9"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ustralia</w:t>
            </w:r>
          </w:p>
        </w:tc>
        <w:tc>
          <w:tcPr>
            <w:tcW w:w="1417" w:type="dxa"/>
            <w:shd w:val="clear" w:color="auto" w:fill="FFFFFF" w:themeFill="background1"/>
            <w:vAlign w:val="center"/>
            <w:hideMark/>
          </w:tcPr>
          <w:p w14:paraId="42FE781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375134CA"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4162F297" w14:textId="0E45447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 of a water mist-based venturi units used for longwall dust control</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F6E46B2" w14:textId="5F9771D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venturi system consists of a tapered section and ultrasonic atomizers. The high velocity air stream breaks the water ejected from the nozzle which then collides with a resonator placed in front of the nozzle. The water mist is further shattered into fine </w:t>
            </w:r>
            <w:r w:rsidR="005934DA" w:rsidRPr="00382F34">
              <w:rPr>
                <w:rFonts w:ascii="Arial" w:eastAsia="Times New Roman" w:hAnsi="Arial" w:cs="Arial"/>
                <w:sz w:val="18"/>
                <w:szCs w:val="18"/>
                <w:lang w:val="en-AU" w:eastAsia="zh-CN"/>
              </w:rPr>
              <w:t>droplets.</w:t>
            </w:r>
          </w:p>
        </w:tc>
        <w:tc>
          <w:tcPr>
            <w:tcW w:w="1985" w:type="dxa"/>
            <w:shd w:val="clear" w:color="auto" w:fill="FFFFFF" w:themeFill="background1"/>
            <w:vAlign w:val="center"/>
            <w:hideMark/>
          </w:tcPr>
          <w:p w14:paraId="749B1B50" w14:textId="4A789AB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ECE was up to 30% when the units are installed on a longwall</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D73C79E"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5BD36C3" w14:textId="77777777" w:rsidTr="00BA7EFC">
        <w:trPr>
          <w:trHeight w:val="75"/>
          <w:jc w:val="center"/>
        </w:trPr>
        <w:tc>
          <w:tcPr>
            <w:tcW w:w="1275" w:type="dxa"/>
            <w:shd w:val="clear" w:color="auto" w:fill="FFFFFF" w:themeFill="background1"/>
            <w:vAlign w:val="center"/>
            <w:hideMark/>
          </w:tcPr>
          <w:p w14:paraId="593F5CFD" w14:textId="64CAAE2B"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fldData xml:space="preserve">PEVuZE5vdGU+PENpdGU+PEF1dGhvcj5aaG91PC9BdXRob3I+PFllYXI+MjAxMzwvWWVhcj48UmVj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aaG91PC9BdXRob3I+PFllYXI+MjAxMzwvWWVhcj48UmVj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et al.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EDF361E"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42BFF6F"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6F2F36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5170AB75" w14:textId="559D4B1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determine the best air-draft volume and arrangement mode of forced-exhausted fan drum and dedusting fan to control dust</w:t>
            </w:r>
            <w:r w:rsidR="003C1B2D"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t xml:space="preserve"> </w:t>
            </w:r>
          </w:p>
        </w:tc>
        <w:tc>
          <w:tcPr>
            <w:tcW w:w="4819" w:type="dxa"/>
            <w:shd w:val="clear" w:color="auto" w:fill="FFFFFF" w:themeFill="background1"/>
            <w:vAlign w:val="center"/>
            <w:hideMark/>
          </w:tcPr>
          <w:p w14:paraId="09AF567F" w14:textId="2847B3D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forced air duct and exhaust duct were 30m and 1m away from the tunnelling face respectively. Each dust was about 0.4m away from the nearest tunnel wall and 3m away from the floor. The air-draft volume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600</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min</m:t>
                  </m:r>
                </m:den>
              </m:f>
            </m:oMath>
            <w:r w:rsidRPr="00382F34">
              <w:rPr>
                <w:rFonts w:ascii="Arial" w:eastAsia="Times New Roman" w:hAnsi="Arial" w:cs="Arial"/>
                <w:sz w:val="18"/>
                <w:szCs w:val="18"/>
                <w:lang w:val="en-AU" w:eastAsia="zh-CN"/>
              </w:rPr>
              <w:t xml:space="preserve"> and a KCS-700 wet dedusting fan was used.</w:t>
            </w:r>
          </w:p>
        </w:tc>
        <w:tc>
          <w:tcPr>
            <w:tcW w:w="1985" w:type="dxa"/>
            <w:shd w:val="clear" w:color="auto" w:fill="FFFFFF" w:themeFill="background1"/>
            <w:vAlign w:val="center"/>
            <w:hideMark/>
          </w:tcPr>
          <w:p w14:paraId="3E00746C" w14:textId="0FD4D2FA"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was 96.1% when using the closed-end dust control system</w:t>
            </w:r>
            <w:r w:rsidR="009D2B8A" w:rsidRPr="00382F34">
              <w:rPr>
                <w:rFonts w:ascii="Arial" w:eastAsia="Times New Roman" w:hAnsi="Arial" w:cs="Arial"/>
                <w:sz w:val="18"/>
                <w:szCs w:val="18"/>
                <w:lang w:val="en-AU" w:eastAsia="zh-CN"/>
              </w:rPr>
              <w:t>.</w:t>
            </w:r>
          </w:p>
          <w:p w14:paraId="26960587" w14:textId="72AE6888"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br/>
              <w:t>RDCE was 96.1% when using the closed-end dust control system</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45ED92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4E569D8" w14:textId="77777777" w:rsidTr="00BA7EFC">
        <w:trPr>
          <w:trHeight w:val="1053"/>
          <w:jc w:val="center"/>
        </w:trPr>
        <w:tc>
          <w:tcPr>
            <w:tcW w:w="1275" w:type="dxa"/>
            <w:shd w:val="clear" w:color="auto" w:fill="FFFFFF" w:themeFill="background1"/>
            <w:vAlign w:val="center"/>
            <w:hideMark/>
          </w:tcPr>
          <w:p w14:paraId="66EA93E8" w14:textId="53600032"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Colinet&lt;/Author&gt;&lt;Year&gt;2013&lt;/Year&gt;&lt;RecNum&gt;829229&lt;/RecNum&gt;&lt;DisplayText&gt;(Colinet et al. 2013)&lt;/DisplayText&gt;&lt;record&gt;&lt;rec-number&gt;829229&lt;/rec-number&gt;&lt;foreign-keys&gt;&lt;key app="EN" db-id="0aet9r9269pfpfed2s85ff272etaz5apdt0t" timestamp="1644563765" guid="d1a48143-69ff-4dc6-87d0-55dcb7302a29"&gt;829229&lt;/key&gt;&lt;/foreign-keys&gt;&lt;ref-type name="Journal Article"&gt;17&lt;/ref-type&gt;&lt;contributors&gt;&lt;authors&gt;&lt;author&gt;Colinet, Jay&lt;/author&gt;&lt;author&gt;Reed, WR&lt;/author&gt;&lt;author&gt;Potts, J Drew&lt;/author&gt;&lt;/authors&gt;&lt;/contributors&gt;&lt;titles&gt;&lt;title&gt;Impact on respirable dust levels when operating a flooded-bed scrubber in 20-foot cuts&lt;/title&gt;&lt;/titles&gt;&lt;dates&gt;&lt;year&gt;2013&lt;/year&gt;&lt;/dates&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olinet et al.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039068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36BCE57A"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7BC512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areas</w:t>
            </w:r>
          </w:p>
        </w:tc>
        <w:tc>
          <w:tcPr>
            <w:tcW w:w="2268" w:type="dxa"/>
            <w:shd w:val="clear" w:color="auto" w:fill="FFFFFF" w:themeFill="background1"/>
            <w:vAlign w:val="center"/>
            <w:hideMark/>
          </w:tcPr>
          <w:p w14:paraId="5E81810E" w14:textId="29E51D2F"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dust control effect of a flooded-bed scrubber in a coal min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5532FB35" w14:textId="4A02E230"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fan-powered flooded-bed scrubber was used in a 20-ft cuts with exhaust face ventilation and an extended curtain setback. Inhaled dusty is cleaned by passing it through a wetted filter panel. The cleaned air is discharged into the mine. Cleaning of the 30-layer scrubber screen was done after each cut with water and the scrubber inlets and ductworks were cleaned before the start of shift.</w:t>
            </w:r>
          </w:p>
        </w:tc>
        <w:tc>
          <w:tcPr>
            <w:tcW w:w="1985" w:type="dxa"/>
            <w:shd w:val="clear" w:color="auto" w:fill="FFFFFF" w:themeFill="background1"/>
            <w:vAlign w:val="center"/>
            <w:hideMark/>
          </w:tcPr>
          <w:p w14:paraId="65BB32DA" w14:textId="77777777" w:rsidR="00946CC4" w:rsidRPr="00382F34" w:rsidRDefault="00946CC4" w:rsidP="0004359A">
            <w:pPr>
              <w:rPr>
                <w:rFonts w:ascii="Arial" w:eastAsia="Times New Roman" w:hAnsi="Arial" w:cs="Arial"/>
                <w:sz w:val="18"/>
                <w:szCs w:val="18"/>
                <w:lang w:val="en-AU" w:eastAsia="zh-CN"/>
              </w:rPr>
            </w:pPr>
          </w:p>
          <w:p w14:paraId="1FD4CB73" w14:textId="77777777" w:rsidR="00946CC4" w:rsidRPr="00382F34" w:rsidRDefault="00946CC4" w:rsidP="0004359A">
            <w:pPr>
              <w:rPr>
                <w:rFonts w:ascii="Arial" w:eastAsia="Times New Roman" w:hAnsi="Arial" w:cs="Arial"/>
                <w:sz w:val="18"/>
                <w:szCs w:val="18"/>
                <w:lang w:val="en-AU" w:eastAsia="zh-CN"/>
              </w:rPr>
            </w:pPr>
          </w:p>
          <w:p w14:paraId="1FDBFF7D" w14:textId="4C2F07C9"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Operation of the scrubber reduced dust concentrations up to 91% in the mine</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5E5331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eduction in quartz concentration.</w:t>
            </w:r>
          </w:p>
        </w:tc>
      </w:tr>
      <w:tr w:rsidR="00382F34" w:rsidRPr="00382F34" w14:paraId="29CEC98B" w14:textId="77777777" w:rsidTr="00BA7EFC">
        <w:trPr>
          <w:trHeight w:val="75"/>
          <w:jc w:val="center"/>
        </w:trPr>
        <w:tc>
          <w:tcPr>
            <w:tcW w:w="1275" w:type="dxa"/>
            <w:shd w:val="clear" w:color="auto" w:fill="FFFFFF" w:themeFill="background1"/>
            <w:vAlign w:val="center"/>
            <w:hideMark/>
          </w:tcPr>
          <w:p w14:paraId="001A6CAC" w14:textId="1E9653BA"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DaGVuZzwvQXV0aG9yPjxZZWFyPjIwMTI8L1llYXI+PFJl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DaGVuZzwvQXV0aG9yPjxZZWFyPjIwMTI8L1llYXI+PFJl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heng, Nie, Zhou, Yang,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0C7B6DD"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8BEEE7D"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FD00E1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5BB8EB0F" w14:textId="39205EE4"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an air curtain formed by a mural cylinder developed from new light polymer materials</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0BF142E" w14:textId="3D91BB63"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forced air duct and exhaust duct were 5m and 1m away from the tunnelling face respectively. The force air duct had 1m diameter and the diameter of the exhaust duct was 0.8m. Both ducts were away from the nearest tunnel wall with the duct axis 3.5m away from the ground. The mural cylinder was 5m long and was located 27m away from the tunnelling face.  </w:t>
            </w:r>
          </w:p>
        </w:tc>
        <w:tc>
          <w:tcPr>
            <w:tcW w:w="1985" w:type="dxa"/>
            <w:shd w:val="clear" w:color="auto" w:fill="FFFFFF" w:themeFill="background1"/>
            <w:vAlign w:val="center"/>
            <w:hideMark/>
          </w:tcPr>
          <w:p w14:paraId="417143D5" w14:textId="434A911F"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was 97.4%</w:t>
            </w:r>
            <w:r w:rsidR="009D2B8A" w:rsidRPr="00382F34">
              <w:rPr>
                <w:rFonts w:ascii="Arial" w:eastAsia="Times New Roman" w:hAnsi="Arial" w:cs="Arial"/>
                <w:sz w:val="18"/>
                <w:szCs w:val="18"/>
                <w:lang w:val="en-AU" w:eastAsia="zh-CN"/>
              </w:rPr>
              <w:t>.</w:t>
            </w:r>
          </w:p>
          <w:p w14:paraId="7D75F2D0" w14:textId="1EAE29B5"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DCE was 96.8%</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0F1080E"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D4C72CD" w14:textId="77777777" w:rsidTr="00BA7EFC">
        <w:trPr>
          <w:trHeight w:val="1833"/>
          <w:jc w:val="center"/>
        </w:trPr>
        <w:tc>
          <w:tcPr>
            <w:tcW w:w="1275" w:type="dxa"/>
            <w:shd w:val="clear" w:color="auto" w:fill="FFFFFF" w:themeFill="background1"/>
            <w:vAlign w:val="center"/>
            <w:hideMark/>
          </w:tcPr>
          <w:p w14:paraId="7D16A5C5" w14:textId="06AFDB93"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Zhou&lt;/Author&gt;&lt;Year&gt;2012&lt;/Year&gt;&lt;RecNum&gt;94595&lt;/RecNum&gt;&lt;DisplayText&gt;(Zhou, Wang, et al. 2012)&lt;/DisplayText&gt;&lt;record&gt;&lt;rec-number&gt;94595&lt;/rec-number&gt;&lt;foreign-keys&gt;&lt;key app="EN" db-id="0aet9r9269pfpfed2s85ff272etaz5apdt0t" timestamp="1599045773" guid="2197c2d7-374f-477c-bd88-302b095a1537"&gt;94595&lt;/key&gt;&lt;/foreign-keys&gt;&lt;ref-type name="Book Section"&gt;5&lt;/ref-type&gt;&lt;contributors&gt;&lt;authors&gt;&lt;author&gt;Zhou, Gang&lt;/author&gt;&lt;author&gt;Wang, Deming&lt;/author&gt;&lt;author&gt;Cheng, Weimin&lt;/author&gt;&lt;author&gt;Pan, Gang&lt;/author&gt;&lt;author&gt;Cao, Sen&lt;/author&gt;&lt;/authors&gt;&lt;secondary-authors&gt;&lt;author&gt;Chen, W. Z.&lt;/author&gt;&lt;author&gt;Li, Q.&lt;/author&gt;&lt;author&gt;Chen, Y. L.&lt;/author&gt;&lt;author&gt;Dai, P. Q.&lt;/author&gt;&lt;author&gt;Jiang, Z. Y.&lt;/author&gt;&lt;/secondary-authors&gt;&lt;/contributors&gt;&lt;titles&gt;&lt;title&gt;Research of Ventilation and Dust Removal Technology for Whole Rock Fully-mechanized Excavation Face&lt;/title&gt;&lt;secondary-title&gt;New Materials and Processes, Pts 1-3&lt;/secondary-title&gt;&lt;tertiary-title&gt;Advanced Materials Research&lt;/tertiary-title&gt;&lt;/titles&gt;&lt;pages&gt;1297-+&lt;/pages&gt;&lt;volume&gt;476-478&lt;/volume&gt;&lt;dates&gt;&lt;year&gt;2012&lt;/year&gt;&lt;/dates&gt;&lt;isbn&gt;978-3-03785-371-9&lt;/isbn&gt;&lt;accession-num&gt;WOS:000312277300258&lt;/accession-num&gt;&lt;urls&gt;&lt;related-urls&gt;&lt;url&gt;&amp;lt;Go to ISI&amp;gt;://WOS:000312277300258&lt;/url&gt;&lt;url&gt;https://www.scientific.net/AMR.476-478.1297&lt;/url&gt;&lt;/related-urls&gt;&lt;/urls&gt;&lt;electronic-resource-num&gt;10.4028/www.scientific.net/AMR.476-478.1297&lt;/electronic-resource-num&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Wang,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8E2735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26EFB43"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6AA177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46527603" w14:textId="0955BC2A"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mprove the dust removal system in full rock heading fac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5756D49" w14:textId="7A10AF3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intervention used a fan vibration twist-action type dust removal system to modify the existing dust control made up of dust isolation, dust removal fan and dust extraction. A drawer -type suck about was placed on the turntable rear cover and a column type cylinder with a flat suction hood was fixed on the digging machine right into the body front.</w:t>
            </w:r>
          </w:p>
        </w:tc>
        <w:tc>
          <w:tcPr>
            <w:tcW w:w="1985" w:type="dxa"/>
            <w:shd w:val="clear" w:color="auto" w:fill="FFFFFF" w:themeFill="background1"/>
            <w:vAlign w:val="center"/>
            <w:hideMark/>
          </w:tcPr>
          <w:p w14:paraId="323400A3" w14:textId="23BD22CA"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improved dust control was 95.1%</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of the improved dust control was 96.1%</w:t>
            </w:r>
            <w:r w:rsidR="009D2B8A" w:rsidRPr="00382F34">
              <w:rPr>
                <w:rFonts w:ascii="Arial" w:eastAsia="Times New Roman" w:hAnsi="Arial" w:cs="Arial"/>
                <w:sz w:val="18"/>
                <w:szCs w:val="18"/>
                <w:lang w:val="en-AU" w:eastAsia="zh-CN"/>
              </w:rPr>
              <w:t>.</w:t>
            </w:r>
          </w:p>
          <w:p w14:paraId="6E889770" w14:textId="77777777" w:rsidR="00946CC4" w:rsidRPr="00382F34" w:rsidRDefault="00946CC4" w:rsidP="0004359A">
            <w:pPr>
              <w:rPr>
                <w:rFonts w:ascii="Arial" w:eastAsia="Times New Roman" w:hAnsi="Arial" w:cs="Arial"/>
                <w:sz w:val="18"/>
                <w:szCs w:val="18"/>
                <w:lang w:val="en-AU" w:eastAsia="zh-CN"/>
              </w:rPr>
            </w:pPr>
          </w:p>
          <w:p w14:paraId="44EE6442" w14:textId="6C69DA1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the original dust control was 66.3%</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the original dust control is 66.4%</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0889108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8229BF3" w14:textId="77777777" w:rsidTr="00BA7EFC">
        <w:trPr>
          <w:trHeight w:val="61"/>
          <w:jc w:val="center"/>
        </w:trPr>
        <w:tc>
          <w:tcPr>
            <w:tcW w:w="1275" w:type="dxa"/>
            <w:shd w:val="clear" w:color="auto" w:fill="FFFFFF" w:themeFill="background1"/>
            <w:vAlign w:val="center"/>
            <w:hideMark/>
          </w:tcPr>
          <w:p w14:paraId="48DCCED4" w14:textId="13CDCAE9"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Xie&lt;/Author&gt;&lt;Year&gt;2012&lt;/Year&gt;&lt;RecNum&gt;235059&lt;/RecNum&gt;&lt;DisplayText&gt;(Xie et al. 2012)&lt;/DisplayText&gt;&lt;record&gt;&lt;rec-number&gt;235059&lt;/rec-number&gt;&lt;foreign-keys&gt;&lt;key app="EN" db-id="0aet9r9269pfpfed2s85ff272etaz5apdt0t" timestamp="1601675535" guid="0959fcee-c4f6-4d87-aeff-5d8e4d3e0d0b"&gt;235059&lt;/key&gt;&lt;/foreign-keys&gt;&lt;ref-type name="Journal Article"&gt;17&lt;/ref-type&gt;&lt;contributors&gt;&lt;authors&gt;&lt;author&gt;Xie, Jun&lt;/author&gt;&lt;author&gt;Xue, Sheng&lt;/author&gt;&lt;author&gt;Chen, WM&lt;/author&gt;&lt;author&gt;Zhou, Gang&lt;/author&gt;&lt;/authors&gt;&lt;/contributors&gt;&lt;titles&gt;&lt;title&gt;An enclosed dust removal system with ducting&lt;/title&gt;&lt;secondary-title&gt;AGH Journal of Mining and Geoengineering&lt;/secondary-title&gt;&lt;/titles&gt;&lt;periodical&gt;&lt;full-title&gt;AGH Journal of Mining and Geoengineering&lt;/full-title&gt;&lt;/periodical&gt;&lt;pages&gt;423-433&lt;/pages&gt;&lt;volume&gt;36&lt;/volume&gt;&lt;number&gt;3&lt;/number&gt;&lt;dates&gt;&lt;year&gt;2012&lt;/year&gt;&lt;/dates&gt;&lt;isbn&gt;1732-6702&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Xie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9F7893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858A40F"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4B9A7E15"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e roadway</w:t>
            </w:r>
          </w:p>
        </w:tc>
        <w:tc>
          <w:tcPr>
            <w:tcW w:w="2268" w:type="dxa"/>
            <w:shd w:val="clear" w:color="auto" w:fill="FFFFFF" w:themeFill="background1"/>
            <w:vAlign w:val="center"/>
            <w:hideMark/>
          </w:tcPr>
          <w:p w14:paraId="00E3D309" w14:textId="1D5409AA"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the duct control effect of an enclosed dust control system (EDCS) by studying the relationship </w:t>
            </w:r>
            <w:r w:rsidRPr="00382F34">
              <w:rPr>
                <w:rFonts w:ascii="Arial" w:eastAsia="Times New Roman" w:hAnsi="Arial" w:cs="Arial"/>
                <w:sz w:val="18"/>
                <w:szCs w:val="18"/>
                <w:lang w:val="en-AU" w:eastAsia="zh-CN"/>
              </w:rPr>
              <w:lastRenderedPageBreak/>
              <w:t>between airflow and dust distribution at the face of ab coal roadway.</w:t>
            </w:r>
          </w:p>
        </w:tc>
        <w:tc>
          <w:tcPr>
            <w:tcW w:w="4819" w:type="dxa"/>
            <w:shd w:val="clear" w:color="auto" w:fill="FFFFFF" w:themeFill="background1"/>
            <w:vAlign w:val="center"/>
            <w:hideMark/>
          </w:tcPr>
          <w:p w14:paraId="31B2CB8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 xml:space="preserve">The EDCS was made up of a wet vibration dust removal fan, wire muffler, high-strength vacuum duct, rotating suction device, and rib attaching duct. </w:t>
            </w:r>
          </w:p>
          <w:p w14:paraId="03C2971D" w14:textId="3335FE6A"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inhaled dusty air flows through the vibration filtering plate. The water sprayers sprayed on the plate and </w:t>
            </w:r>
            <w:r w:rsidRPr="00382F34">
              <w:rPr>
                <w:rFonts w:ascii="Arial" w:eastAsia="Times New Roman" w:hAnsi="Arial" w:cs="Arial"/>
                <w:sz w:val="18"/>
                <w:szCs w:val="18"/>
                <w:lang w:val="en-AU" w:eastAsia="zh-CN"/>
              </w:rPr>
              <w:lastRenderedPageBreak/>
              <w:t>enhanced the capture of dust. Dust particles are separated from water in the dust-water separator and the clean water is discharged or reuse with the air discharged.</w:t>
            </w:r>
          </w:p>
        </w:tc>
        <w:tc>
          <w:tcPr>
            <w:tcW w:w="1985" w:type="dxa"/>
            <w:shd w:val="clear" w:color="auto" w:fill="FFFFFF" w:themeFill="background1"/>
            <w:vAlign w:val="center"/>
            <w:hideMark/>
          </w:tcPr>
          <w:p w14:paraId="5B2BDFAB" w14:textId="33E1841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The dust control efficiency in the working area of the roadway ranged was up to 95%</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D307C70"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1C2DB41" w14:textId="77777777" w:rsidTr="00BA7EFC">
        <w:trPr>
          <w:trHeight w:val="75"/>
          <w:jc w:val="center"/>
        </w:trPr>
        <w:tc>
          <w:tcPr>
            <w:tcW w:w="1275" w:type="dxa"/>
            <w:shd w:val="clear" w:color="auto" w:fill="FFFFFF" w:themeFill="background1"/>
            <w:vAlign w:val="center"/>
            <w:hideMark/>
          </w:tcPr>
          <w:p w14:paraId="32C562CA" w14:textId="665E3A85"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Wang&lt;/Author&gt;&lt;Year&gt;2012&lt;/Year&gt;&lt;RecNum&gt;235086&lt;/RecNum&gt;&lt;DisplayText&gt;(Wang et al. 2012)&lt;/DisplayText&gt;&lt;record&gt;&lt;rec-number&gt;235086&lt;/rec-number&gt;&lt;foreign-keys&gt;&lt;key app="EN" db-id="0aet9r9269pfpfed2s85ff272etaz5apdt0t" timestamp="1601675536" guid="2c23e96d-8359-40ae-8d1a-698b8e172a49"&gt;235086&lt;/key&gt;&lt;/foreign-keys&gt;&lt;ref-type name="Journal Article"&gt;17&lt;/ref-type&gt;&lt;contributors&gt;&lt;authors&gt;&lt;author&gt;Wang, Hetang&lt;/author&gt;&lt;author&gt;Wang, Deming&lt;/author&gt;&lt;author&gt;Lu, Xinxiao&lt;/author&gt;&lt;author&gt;Gao, Qingcong&lt;/author&gt;&lt;author&gt;Ren, Wanxing&lt;/author&gt;&lt;author&gt;Zhang, Yikun&lt;/author&gt;&lt;/authors&gt;&lt;/contributors&gt;&lt;auth-address&gt;China Univ Min &amp;amp; Technol, Fac Safety Engn, Xuzhou 221116, Jiangsu, Peoples R China&amp;#xD;China Univ Min &amp;amp; Technol, State Key Lab Coal Resources &amp;amp; Safe Min, Xuzhou 221116, Jiangsu, Peoples R China&amp;#xD;China Univ Min &amp;amp; Technol, Minist Educ, Key Lab Gas &amp;amp; Fire Control Coal Mines, Xuzhou 221116, Jiangsu, Peoples R China&lt;/auth-address&gt;&lt;titles&gt;&lt;title&gt;Experimental investigations on the performance of a new design of foaming agent adding device used for dust control in underground coal mines&lt;/title&gt;&lt;secondary-title&gt;Journal of Loss Prevention in the Process Industries&lt;/secondary-title&gt;&lt;alt-title&gt;J Loss Prevent Proc&lt;/alt-title&gt;&lt;/titles&gt;&lt;periodical&gt;&lt;full-title&gt;Journal of Loss Prevention in the Process Industries&lt;/full-title&gt;&lt;/periodical&gt;&lt;pages&gt;1075-1084&lt;/pages&gt;&lt;volume&gt;25&lt;/volume&gt;&lt;number&gt;6&lt;/number&gt;&lt;keywords&gt;&lt;keyword&gt;dust suppression&lt;/keyword&gt;&lt;keyword&gt;foaming agent&lt;/keyword&gt;&lt;keyword&gt;jet&lt;/keyword&gt;&lt;keyword&gt;adding ratio&lt;/keyword&gt;&lt;keyword&gt;pressure loss&lt;/keyword&gt;&lt;/keywords&gt;&lt;dates&gt;&lt;year&gt;2012&lt;/year&gt;&lt;pub-dates&gt;&lt;date&gt;Nov&lt;/date&gt;&lt;/pub-dates&gt;&lt;/dates&gt;&lt;isbn&gt;0950-4230&lt;/isbn&gt;&lt;accession-num&gt;WOS:000311067100023&lt;/accession-num&gt;&lt;urls&gt;&lt;related-urls&gt;&lt;url&gt;&amp;lt;Go to ISI&amp;gt;://WOS:000311067100023&lt;/url&gt;&lt;/related-urls&gt;&lt;/urls&gt;&lt;electronic-resource-num&gt;10.1016/j.jlp.2012.07.023&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96BAAF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128B69F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096C786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2153DB31" w14:textId="6321235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a new foaming agent adding devic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44A665D"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new foaming agent automatic adding device is made of a main pipe, filter, jet, branch pipe, shutoff valve, check valve, needle valve, hose connectors and suction hose. The flow of high-pressure water automatically draws in foaming agent to mix with the pressure water due to the negative pressure formed by the jet. Precise foaming agent addition is enhanced by the control of the needle valve.</w:t>
            </w:r>
          </w:p>
          <w:p w14:paraId="3B0CD177" w14:textId="6C849C8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a conventional foam technology</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75CC9EB0"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new foam adding device achieved 84.4% dust suppression efficiency.</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he old foaming device achieved 84.6% dust suppression efficiency.</w:t>
            </w:r>
          </w:p>
        </w:tc>
        <w:tc>
          <w:tcPr>
            <w:tcW w:w="1559" w:type="dxa"/>
            <w:shd w:val="clear" w:color="auto" w:fill="FFFFFF" w:themeFill="background1"/>
            <w:vAlign w:val="center"/>
            <w:hideMark/>
          </w:tcPr>
          <w:p w14:paraId="45F0CBAF"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94C5BE8" w14:textId="77777777" w:rsidTr="00BA7EFC">
        <w:trPr>
          <w:trHeight w:val="447"/>
          <w:jc w:val="center"/>
        </w:trPr>
        <w:tc>
          <w:tcPr>
            <w:tcW w:w="1275" w:type="dxa"/>
            <w:shd w:val="clear" w:color="auto" w:fill="FFFFFF" w:themeFill="background1"/>
            <w:vAlign w:val="center"/>
            <w:hideMark/>
          </w:tcPr>
          <w:p w14:paraId="6B622EEB" w14:textId="633AE669"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Joy&lt;/Author&gt;&lt;Year&gt;2012&lt;/Year&gt;&lt;RecNum&gt;114009&lt;/RecNum&gt;&lt;DisplayText&gt;(Joy 2012)&lt;/DisplayText&gt;&lt;record&gt;&lt;rec-number&gt;114009&lt;/rec-number&gt;&lt;foreign-keys&gt;&lt;key app="EN" db-id="0aet9r9269pfpfed2s85ff272etaz5apdt0t" timestamp="1599045864" guid="cdc4348b-816a-4011-b7a2-1474a6e0d897"&gt;114009&lt;/key&gt;&lt;/foreign-keys&gt;&lt;ref-type name="Journal Article"&gt;17&lt;/ref-type&gt;&lt;contributors&gt;&lt;authors&gt;&lt;author&gt;Joy, G. J.&lt;/author&gt;&lt;/authors&gt;&lt;/contributors&gt;&lt;auth-address&gt;National Institute for Occupational Safety and Health, Office of Mine Safety and Health Research, Pittsburgh, Pennsylvania 15236, USA. gjoy@cdc.gov&lt;/auth-address&gt;&lt;titles&gt;&lt;title&gt;Evaluation of the approach to respirable quartz exposure control in U.S. coal mines&lt;/title&gt;&lt;secondary-title&gt;J Occup Environ Hyg&lt;/secondary-title&gt;&lt;/titles&gt;&lt;periodical&gt;&lt;full-title&gt;J Occup Environ Hyg&lt;/full-title&gt;&lt;/periodical&gt;&lt;pages&gt;65-8&lt;/pages&gt;&lt;volume&gt;9&lt;/volume&gt;&lt;number&gt;2&lt;/number&gt;&lt;edition&gt;2011/12/21&lt;/edition&gt;&lt;keywords&gt;&lt;keyword&gt;Air Pollutants, Occupational/*analysis&lt;/keyword&gt;&lt;keyword&gt;Air Pollution/*prevention &amp;amp; control&lt;/keyword&gt;&lt;keyword&gt;*Coal Mining&lt;/keyword&gt;&lt;keyword&gt;Inhalation Exposure/*prevention &amp;amp; control&lt;/keyword&gt;&lt;keyword&gt;Maximum Allowable Concentration&lt;/keyword&gt;&lt;keyword&gt;Occupational Exposure/*prevention &amp;amp; control&lt;/keyword&gt;&lt;keyword&gt;Quartz/*analysis&lt;/keyword&gt;&lt;keyword&gt;United States&lt;/keyword&gt;&lt;/keywords&gt;&lt;dates&gt;&lt;year&gt;2012&lt;/year&gt;&lt;/dates&gt;&lt;isbn&gt;1545-9632 (Electronic)&amp;#xD;1545-9624 (Linking)&lt;/isbn&gt;&lt;accession-num&gt;22181563&lt;/accession-num&gt;&lt;urls&gt;&lt;related-urls&gt;&lt;url&gt;https://www.ncbi.nlm.nih.gov/pubmed/22181563&lt;/url&gt;&lt;url&gt;https://www.tandfonline.com/doi/full/10.1080/15459624.2011.639232&lt;/url&gt;&lt;/related-urls&gt;&lt;/urls&gt;&lt;electronic-resource-num&gt;10.1080/15459624.2011.639232&lt;/electronic-resource-num&gt;&lt;remote-database-provider&gt;NLM&lt;/remote-database-provider&gt;&lt;language&gt;eng&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Joy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30AED333"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3DE91FA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ross Sectional Study</w:t>
            </w:r>
          </w:p>
        </w:tc>
        <w:tc>
          <w:tcPr>
            <w:tcW w:w="1418" w:type="dxa"/>
            <w:shd w:val="clear" w:color="auto" w:fill="FFFFFF" w:themeFill="background1"/>
            <w:vAlign w:val="center"/>
            <w:hideMark/>
          </w:tcPr>
          <w:p w14:paraId="3370E2A6"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w:t>
            </w:r>
          </w:p>
        </w:tc>
        <w:tc>
          <w:tcPr>
            <w:tcW w:w="2268" w:type="dxa"/>
            <w:shd w:val="clear" w:color="auto" w:fill="FFFFFF" w:themeFill="background1"/>
            <w:vAlign w:val="center"/>
            <w:hideMark/>
          </w:tcPr>
          <w:p w14:paraId="0CB3D9FE" w14:textId="504422AC"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MSHA regulatory standard in reducing coal dust</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D288F7E"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regulation provides the opportunity for a reduction of the respirable dust standard when the quartz content of airborne respirable dust exceeds 5% by weight.</w:t>
            </w:r>
          </w:p>
          <w:p w14:paraId="2B2CB824" w14:textId="7E99C76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Effects of field controls compared with the regulatory requirement</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6DA102AF" w14:textId="72E5F3B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legal required for respirable quartz exposure control did not reliably reduce miner exposure below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100</m:t>
                  </m:r>
                  <m:r>
                    <w:rPr>
                      <w:rFonts w:ascii="Cambria Math" w:eastAsia="Times New Roman" w:hAnsi="Cambria Math" w:cs="Arial"/>
                      <w:i/>
                      <w:sz w:val="18"/>
                      <w:szCs w:val="18"/>
                      <w:lang w:val="en-AU" w:eastAsia="zh-CN"/>
                    </w:rPr>
                    <w:sym w:font="Symbol" w:char="F06D"/>
                  </m:r>
                  <m:r>
                    <w:rPr>
                      <w:rFonts w:ascii="Cambria Math" w:eastAsia="Times New Roman" w:hAnsi="Cambria Math" w:cs="Arial"/>
                      <w:sz w:val="18"/>
                      <w:szCs w:val="18"/>
                      <w:lang w:val="en-AU" w:eastAsia="zh-CN"/>
                    </w:rPr>
                    <m:t>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r>
                <w:rPr>
                  <w:rFonts w:ascii="Cambria Math" w:eastAsia="Times New Roman" w:hAnsi="Cambria Math" w:cs="Arial"/>
                  <w:sz w:val="18"/>
                  <w:szCs w:val="18"/>
                  <w:lang w:val="en-AU" w:eastAsia="zh-CN"/>
                </w:rPr>
                <m:t xml:space="preserve"> </m:t>
              </m:r>
            </m:oMath>
            <w:r w:rsidRPr="00382F34">
              <w:rPr>
                <w:rFonts w:ascii="Arial" w:eastAsia="Times New Roman" w:hAnsi="Arial" w:cs="Arial"/>
                <w:sz w:val="18"/>
                <w:szCs w:val="18"/>
                <w:lang w:val="en-AU" w:eastAsia="zh-CN"/>
              </w:rPr>
              <w:t>quartz</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4F0E9F6"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respirable quartz exposure </w:t>
            </w:r>
          </w:p>
        </w:tc>
      </w:tr>
      <w:tr w:rsidR="00382F34" w:rsidRPr="00382F34" w14:paraId="7AA037FA" w14:textId="77777777" w:rsidTr="00BA7EFC">
        <w:trPr>
          <w:trHeight w:val="75"/>
          <w:jc w:val="center"/>
        </w:trPr>
        <w:tc>
          <w:tcPr>
            <w:tcW w:w="1275" w:type="dxa"/>
            <w:shd w:val="clear" w:color="auto" w:fill="FFFFFF" w:themeFill="background1"/>
            <w:vAlign w:val="center"/>
            <w:hideMark/>
          </w:tcPr>
          <w:p w14:paraId="416EAF71" w14:textId="2D761C57"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Ren&lt;/Author&gt;&lt;Year&gt;2012&lt;/Year&gt;&lt;RecNum&gt;235087&lt;/RecNum&gt;&lt;DisplayText&gt;(Ren et al. 2012)&lt;/DisplayText&gt;&lt;record&gt;&lt;rec-number&gt;235087&lt;/rec-number&gt;&lt;foreign-keys&gt;&lt;key app="EN" db-id="0aet9r9269pfpfed2s85ff272etaz5apdt0t" timestamp="1601675536" guid="551bb864-ca23-40ab-ade1-a6eb8662cd1b"&gt;235087&lt;/key&gt;&lt;/foreign-keys&gt;&lt;ref-type name="Journal Article"&gt;17&lt;/ref-type&gt;&lt;contributors&gt;&lt;authors&gt;&lt;author&gt;Ren, Xing W&lt;/author&gt;&lt;author&gt;Wang, Ming D&lt;/author&gt;&lt;author&gt;Kang, Hui Z&lt;/author&gt;&lt;author&gt;Lu, Xiao X&lt;/author&gt;&lt;/authors&gt;&lt;/contributors&gt;&lt;titles&gt;&lt;title&gt;Engineering case report: A new method for reducing the prevalence of pneumoconiosis among coal miners: Foam technology for dust control&lt;/title&gt;&lt;secondary-title&gt;Journal of occupational and environmental hygiene&lt;/secondary-title&gt;&lt;/titles&gt;&lt;periodical&gt;&lt;full-title&gt;Journal of Occupational and Environmental Hygiene&lt;/full-title&gt;&lt;/periodical&gt;&lt;pages&gt;D77-D83&lt;/pages&gt;&lt;volume&gt;9&lt;/volume&gt;&lt;number&gt;4&lt;/number&gt;&lt;dates&gt;&lt;year&gt;2012&lt;/year&gt;&lt;/dates&gt;&lt;isbn&gt;1545-9624&lt;/isbn&gt;&lt;urls&gt;&lt;related-urls&gt;&lt;url&gt;https://www.tandfonline.com/doi/full/10.1080/15459624.2012.667288&lt;/url&gt;&lt;/related-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Ren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E4D6BED"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B322FD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1F618B7E"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Fully mechanised coal mining face</w:t>
            </w:r>
          </w:p>
        </w:tc>
        <w:tc>
          <w:tcPr>
            <w:tcW w:w="2268" w:type="dxa"/>
            <w:shd w:val="clear" w:color="auto" w:fill="FFFFFF" w:themeFill="background1"/>
            <w:vAlign w:val="center"/>
            <w:hideMark/>
          </w:tcPr>
          <w:p w14:paraId="7C313271" w14:textId="37303A94"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a new foam technology</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2A528B5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ree surfactants were mixed with sodium silicate and sodium chloride (auxiliary agents) to generate the new foam foaming agent.  The concentration of the foaming agent was 0.5%. The foam generator is based on the turbulent jet theory providing a strong mixing intensity. </w:t>
            </w:r>
          </w:p>
          <w:p w14:paraId="7CD9C26F" w14:textId="2EEABE78"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49050A8B" w14:textId="693BC6EF"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for the foam was 84.3%</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the foam was 68.85%</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TDCE for water misting is 39.45%</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t>RDCE for water misting is 39.95%</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617257D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4378928C" w14:textId="77777777" w:rsidTr="00BA7EFC">
        <w:trPr>
          <w:trHeight w:val="397"/>
          <w:jc w:val="center"/>
        </w:trPr>
        <w:tc>
          <w:tcPr>
            <w:tcW w:w="1275" w:type="dxa"/>
            <w:shd w:val="clear" w:color="auto" w:fill="FFFFFF" w:themeFill="background1"/>
            <w:vAlign w:val="center"/>
            <w:hideMark/>
          </w:tcPr>
          <w:p w14:paraId="6F907B76" w14:textId="40F0621D"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DaGVuZzwvQXV0aG9yPjxZZWFyPjIwMTI8L1llYXI+PFJl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DaGVuZzwvQXV0aG9yPjxZZWFyPjIwMTI8L1llYXI+PFJl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heng, Nie, Zhou, Yu,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4DD51A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9917FC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DDEE907"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fully mechanized caving coal face</w:t>
            </w:r>
          </w:p>
        </w:tc>
        <w:tc>
          <w:tcPr>
            <w:tcW w:w="2268" w:type="dxa"/>
            <w:shd w:val="clear" w:color="auto" w:fill="FFFFFF" w:themeFill="background1"/>
            <w:vAlign w:val="center"/>
            <w:hideMark/>
          </w:tcPr>
          <w:p w14:paraId="5B9E8A2F" w14:textId="64138D8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a water injection technique in low permeability of coal seam</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22B8158" w14:textId="0259179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penetration agent was developed from ten kinds of ion and anionic surfactants for the infusion. When the mass concentration of the penetration agent reaches 0.05%, the surface tension is 31.18 mN/m. The water infusion pressure fluctuates between 7 MPa and 25 MPa during application</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A0DF1AD" w14:textId="3334A083"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TDCE was 32.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Average RDCE was 33.8%</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3FD321F"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6979958E" w14:textId="77777777" w:rsidTr="00BA7EFC">
        <w:trPr>
          <w:trHeight w:val="75"/>
          <w:jc w:val="center"/>
        </w:trPr>
        <w:tc>
          <w:tcPr>
            <w:tcW w:w="1275" w:type="dxa"/>
            <w:shd w:val="clear" w:color="auto" w:fill="FFFFFF" w:themeFill="background1"/>
            <w:vAlign w:val="center"/>
            <w:hideMark/>
          </w:tcPr>
          <w:p w14:paraId="039AE30C" w14:textId="4CCB7413"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Zhou&lt;/Author&gt;&lt;Year&gt;2012&lt;/Year&gt;&lt;RecNum&gt;94589&lt;/RecNum&gt;&lt;DisplayText&gt;(Zhou, Nie, et al. 2012)&lt;/DisplayText&gt;&lt;record&gt;&lt;rec-number&gt;94589&lt;/rec-number&gt;&lt;foreign-keys&gt;&lt;key app="EN" db-id="0aet9r9269pfpfed2s85ff272etaz5apdt0t" timestamp="1599045773" guid="9a03d5c7-8bb5-4f8d-8635-218a820c830f"&gt;94589&lt;/key&gt;&lt;/foreign-keys&gt;&lt;ref-type name="Book Section"&gt;5&lt;/ref-type&gt;&lt;contributors&gt;&lt;authors&gt;&lt;author&gt;Zhou, Gang&lt;/author&gt;&lt;author&gt;Nie, Wen&lt;/author&gt;&lt;author&gt;Cheng, Weimin&lt;/author&gt;&lt;author&gt;Wang, Deming&lt;/author&gt;&lt;author&gt;Yu, Yanbin&lt;/author&gt;&lt;author&gt;Yang, Junlei&lt;/author&gt;&lt;/authors&gt;&lt;secondary-authors&gt;&lt;author&gt;Wu, J.&lt;/author&gt;&lt;author&gt;Yang, J.&lt;/author&gt;&lt;author&gt;Nakagoshi, N.&lt;/author&gt;&lt;author&gt;Lu, X.&lt;/author&gt;&lt;author&gt;Xu, H.&lt;/author&gt;&lt;/secondary-authors&gt;&lt;/contributors&gt;&lt;titles&gt;&lt;title&gt;Dust Simulation and Application of Forced and Exhausted Mixed Ventilation System in Half Coal-rock Fully-mechanized Excavation Face&lt;/title&gt;&lt;secondary-title&gt;Natural Resources and Sustainable Development Ii, Pts 1-4&lt;/secondary-title&gt;&lt;tertiary-title&gt;Advanced Materials Research&lt;/tertiary-title&gt;&lt;/titles&gt;&lt;pages&gt;285-+&lt;/pages&gt;&lt;volume&gt;524-527&lt;/volume&gt;&lt;dates&gt;&lt;year&gt;2012&lt;/year&gt;&lt;/dates&gt;&lt;isbn&gt;978-3-03785-417-4&lt;/isbn&gt;&lt;accession-num&gt;WOS:000313544100050&lt;/accession-num&gt;&lt;urls&gt;&lt;related-urls&gt;&lt;url&gt;&amp;lt;Go to ISI&amp;gt;://WOS:000313544100050&lt;/url&gt;&lt;url&gt;https://www.scientific.net/AMR.524-527.285.pdf&lt;/url&gt;&lt;/related-urls&gt;&lt;/urls&gt;&lt;electronic-resource-num&gt;10.4028/www.scientific.net/AMR.524-527.285&lt;/electronic-resource-num&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ou, Nie,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805033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23588C1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170298D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59AEEF3C" w14:textId="10854778"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iveness of wet dedusting system</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766ADCA0" w14:textId="4FE7CA7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spiral wind generator which is placed at the top of the winning machine in front of the driver forms spiral air curtain along the cross-section of the roadway. The forced air duct is 8m to 14m away from the heading face </w:t>
            </w:r>
            <w:r w:rsidRPr="00382F34">
              <w:rPr>
                <w:rFonts w:ascii="Arial" w:eastAsia="Times New Roman" w:hAnsi="Arial" w:cs="Arial"/>
                <w:sz w:val="18"/>
                <w:szCs w:val="18"/>
                <w:lang w:val="en-AU" w:eastAsia="zh-CN"/>
              </w:rPr>
              <w:lastRenderedPageBreak/>
              <w:t xml:space="preserve">and the exhaust air duct is 3m away from the heading face.  </w:t>
            </w:r>
          </w:p>
        </w:tc>
        <w:tc>
          <w:tcPr>
            <w:tcW w:w="1985" w:type="dxa"/>
            <w:shd w:val="clear" w:color="auto" w:fill="FFFFFF" w:themeFill="background1"/>
            <w:vAlign w:val="center"/>
            <w:hideMark/>
          </w:tcPr>
          <w:p w14:paraId="7C9EEB45" w14:textId="655B7D1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TDCE of the whole workplace was 93.3%</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 xml:space="preserve">RDCE of the whole </w:t>
            </w:r>
            <w:r w:rsidRPr="00382F34">
              <w:rPr>
                <w:rFonts w:ascii="Arial" w:eastAsia="Times New Roman" w:hAnsi="Arial" w:cs="Arial"/>
                <w:sz w:val="18"/>
                <w:szCs w:val="18"/>
                <w:lang w:val="en-AU" w:eastAsia="zh-CN"/>
              </w:rPr>
              <w:lastRenderedPageBreak/>
              <w:t>workplace was 92.5%</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7B4ADB9"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Reduction in dust concentration</w:t>
            </w:r>
          </w:p>
        </w:tc>
      </w:tr>
      <w:tr w:rsidR="00382F34" w:rsidRPr="00382F34" w14:paraId="2AC9385F" w14:textId="77777777" w:rsidTr="00BA7EFC">
        <w:trPr>
          <w:trHeight w:val="75"/>
          <w:jc w:val="center"/>
        </w:trPr>
        <w:tc>
          <w:tcPr>
            <w:tcW w:w="1275" w:type="dxa"/>
            <w:shd w:val="clear" w:color="auto" w:fill="FFFFFF" w:themeFill="background1"/>
            <w:vAlign w:val="center"/>
            <w:hideMark/>
          </w:tcPr>
          <w:p w14:paraId="786B5275" w14:textId="4B730CC5"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Du&lt;/Author&gt;&lt;Year&gt;2011&lt;/Year&gt;&lt;RecNum&gt;234816&lt;/RecNum&gt;&lt;DisplayText&gt;(Du et al. 2011)&lt;/DisplayText&gt;&lt;record&gt;&lt;rec-number&gt;234816&lt;/rec-number&gt;&lt;foreign-keys&gt;&lt;key app="EN" db-id="0aet9r9269pfpfed2s85ff272etaz5apdt0t" timestamp="1601590629" guid="296055a9-2b6e-40e7-8965-c4ca0406144d"&gt;234816&lt;/key&gt;&lt;/foreign-keys&gt;&lt;ref-type name="Conference Proceedings"&gt;10&lt;/ref-type&gt;&lt;contributors&gt;&lt;authors&gt;&lt;author&gt;Du, Cui Feng&lt;/author&gt;&lt;author&gt;Du, Jian Hua&lt;/author&gt;&lt;author&gt;Li, Hong Shuang&lt;/author&gt;&lt;/authors&gt;&lt;/contributors&gt;&lt;titles&gt;&lt;title&gt;Experiment study on formula and field of the dust suppressant for the open mine road&lt;/title&gt;&lt;secondary-title&gt;Advanced Materials Research&lt;/secondary-title&gt;&lt;/titles&gt;&lt;periodical&gt;&lt;full-title&gt;Advanced Materials Research&lt;/full-title&gt;&lt;/periodical&gt;&lt;pages&gt;1847-1855&lt;/pages&gt;&lt;volume&gt;152&lt;/volume&gt;&lt;dates&gt;&lt;year&gt;2011&lt;/year&gt;&lt;/dates&gt;&lt;publisher&gt;Trans Tech Publ&lt;/publisher&gt;&lt;isbn&gt;0878492038&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Du et al. 2011)</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847459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145B20E"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19CCBB20"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Haul Road on an open pit iron ore mine</w:t>
            </w:r>
          </w:p>
        </w:tc>
        <w:tc>
          <w:tcPr>
            <w:tcW w:w="2268" w:type="dxa"/>
            <w:shd w:val="clear" w:color="auto" w:fill="FFFFFF" w:themeFill="background1"/>
            <w:vAlign w:val="center"/>
            <w:hideMark/>
          </w:tcPr>
          <w:p w14:paraId="5E336DCD" w14:textId="4BF8529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road dust suppression performance of a dust suppressant</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40C7BF8E" w14:textId="54DE3739"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dust suppressant was formed by 20% magnesium chloride, 0.1% water-soluble polymer, 0.08% SDBS and 1.5% addictive agent. The average spray volume of dust suppressant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2.37L</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2</m:t>
                      </m:r>
                    </m:sup>
                  </m:sSup>
                </m:den>
              </m:f>
            </m:oMath>
            <w:r w:rsidRPr="00382F34">
              <w:rPr>
                <w:rFonts w:ascii="Arial" w:eastAsia="Times New Roman" w:hAnsi="Arial" w:cs="Arial"/>
                <w:sz w:val="18"/>
                <w:szCs w:val="18"/>
                <w:lang w:val="en-AU" w:eastAsia="zh-CN"/>
              </w:rPr>
              <w:t>.</w:t>
            </w:r>
          </w:p>
          <w:p w14:paraId="456F715F" w14:textId="73EDBC2E"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untreated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F5D2A51" w14:textId="01DBB32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moment dust raising concentration behind a driving truck on the tenth day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4.9m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142D595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106036B" w14:textId="77777777" w:rsidTr="00BA7EFC">
        <w:trPr>
          <w:trHeight w:val="75"/>
          <w:jc w:val="center"/>
        </w:trPr>
        <w:tc>
          <w:tcPr>
            <w:tcW w:w="1275" w:type="dxa"/>
            <w:shd w:val="clear" w:color="auto" w:fill="FFFFFF" w:themeFill="background1"/>
            <w:vAlign w:val="center"/>
            <w:hideMark/>
          </w:tcPr>
          <w:p w14:paraId="04845F38" w14:textId="01D78BB0" w:rsidR="00946CC4" w:rsidRPr="00382F34" w:rsidRDefault="002A07BD"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XYW5nPC9BdXRob3I+PFllYXI+MjAxMTwvWWVhcj48UmVj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XYW5nPC9BdXRob3I+PFllYXI+MjAxMTwvWWVhcj48UmVj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ng et al. 2011)</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65459E7D"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Singapore</w:t>
            </w:r>
          </w:p>
        </w:tc>
        <w:tc>
          <w:tcPr>
            <w:tcW w:w="1417" w:type="dxa"/>
            <w:shd w:val="clear" w:color="auto" w:fill="FFFFFF" w:themeFill="background1"/>
            <w:vAlign w:val="center"/>
            <w:hideMark/>
          </w:tcPr>
          <w:p w14:paraId="3ADE15A0"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74F06A65"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Face</w:t>
            </w:r>
          </w:p>
        </w:tc>
        <w:tc>
          <w:tcPr>
            <w:tcW w:w="2268" w:type="dxa"/>
            <w:shd w:val="clear" w:color="auto" w:fill="FFFFFF" w:themeFill="background1"/>
            <w:vAlign w:val="center"/>
            <w:hideMark/>
          </w:tcPr>
          <w:p w14:paraId="462EABA3" w14:textId="46215196"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performance of a two-phase foam preparation system</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5BAA4866"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Water is pumped into pipelines with the simultaneous addition of a proportional foaming agent using a ratio mixer. The foaming agent-water mixture flows into the foam generator which also inhales air. Under the effect of violent mixing, jet, roll suck and turbulent functions the foam generator produces stable foam.</w:t>
            </w:r>
          </w:p>
          <w:p w14:paraId="61C2F836" w14:textId="3572107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water misting</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FB91812" w14:textId="1679ABC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DCE of the foam reached 90.5%</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DCE of the of the foam reached 85.4%</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CB63C2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p w14:paraId="4DA89638" w14:textId="77777777" w:rsidR="00946CC4" w:rsidRPr="00382F34" w:rsidRDefault="00946CC4" w:rsidP="0004359A">
            <w:pPr>
              <w:rPr>
                <w:rFonts w:ascii="Arial" w:eastAsia="Times New Roman" w:hAnsi="Arial" w:cs="Arial"/>
                <w:sz w:val="18"/>
                <w:szCs w:val="18"/>
                <w:lang w:val="en-AU" w:eastAsia="zh-CN"/>
              </w:rPr>
            </w:pPr>
          </w:p>
          <w:p w14:paraId="4ADD25F5" w14:textId="54CCD4B6"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visibility of the heading face</w:t>
            </w:r>
          </w:p>
        </w:tc>
      </w:tr>
      <w:tr w:rsidR="00382F34" w:rsidRPr="00382F34" w14:paraId="46DB99BC" w14:textId="77777777" w:rsidTr="00BA7EFC">
        <w:trPr>
          <w:trHeight w:val="75"/>
          <w:jc w:val="center"/>
        </w:trPr>
        <w:tc>
          <w:tcPr>
            <w:tcW w:w="1275" w:type="dxa"/>
            <w:shd w:val="clear" w:color="auto" w:fill="FFFFFF" w:themeFill="background1"/>
            <w:vAlign w:val="center"/>
            <w:hideMark/>
          </w:tcPr>
          <w:p w14:paraId="7EBDEA6C" w14:textId="35950C05"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Potts&lt;/Author&gt;&lt;Year&gt;2011&lt;/Year&gt;&lt;RecNum&gt;234869&lt;/RecNum&gt;&lt;DisplayText&gt;(Potts &amp;amp; Reed 2011)&lt;/DisplayText&gt;&lt;record&gt;&lt;rec-number&gt;234869&lt;/rec-number&gt;&lt;foreign-keys&gt;&lt;key app="EN" db-id="0aet9r9269pfpfed2s85ff272etaz5apdt0t" timestamp="1601590630" guid="07001aa9-57fd-4c28-881c-28bc34730429"&gt;234869&lt;/key&gt;&lt;/foreign-keys&gt;&lt;ref-type name="Journal Article"&gt;17&lt;/ref-type&gt;&lt;contributors&gt;&lt;authors&gt;&lt;author&gt;Potts, J Drew&lt;/author&gt;&lt;author&gt;Reed, W Randolph&lt;/author&gt;&lt;/authors&gt;&lt;/contributors&gt;&lt;auth-address&gt;NIOSH, Off Mine Safety &amp;amp; Hlth Res, Dust Control Ventilat &amp;amp; Tox Subst Branch, Pittsburgh, PA USA&lt;/auth-address&gt;&lt;titles&gt;&lt;title&gt;Field evaluation of air-blocking shelf for dust control on blasthole drills&lt;/title&gt;&lt;secondary-title&gt;International Journal of Mining, Reclamation and Environment&lt;/secondary-title&gt;&lt;alt-title&gt;Int J Min Reclam Env&lt;/alt-title&gt;&lt;/titles&gt;&lt;periodical&gt;&lt;full-title&gt;International Journal of Mining, Reclamation and Environment&lt;/full-title&gt;&lt;/periodical&gt;&lt;pages&gt;32-40&lt;/pages&gt;&lt;volume&gt;25&lt;/volume&gt;&lt;number&gt;1&lt;/number&gt;&lt;keywords&gt;&lt;keyword&gt;drilling&lt;/keyword&gt;&lt;keyword&gt;dust&lt;/keyword&gt;&lt;keyword&gt;surface mine&lt;/keyword&gt;&lt;/keywords&gt;&lt;dates&gt;&lt;year&gt;2011&lt;/year&gt;&lt;/dates&gt;&lt;isbn&gt;1748-0930&lt;/isbn&gt;&lt;accession-num&gt;WOS:000294725200003&lt;/accession-num&gt;&lt;urls&gt;&lt;related-urls&gt;&lt;url&gt;&amp;lt;Go to ISI&amp;gt;://WOS:000294725200003&lt;/url&gt;&lt;/related-urls&gt;&lt;/urls&gt;&lt;electronic-resource-num&gt;10.1080/17480930.2011.540376&lt;/electronic-resource-num&gt;&lt;language&gt;English&lt;/language&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Potts &amp; Reed 2011)</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6D7272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1706993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73312287"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Limestone and Coal open pit mines</w:t>
            </w:r>
          </w:p>
        </w:tc>
        <w:tc>
          <w:tcPr>
            <w:tcW w:w="2268" w:type="dxa"/>
            <w:shd w:val="clear" w:color="auto" w:fill="FFFFFF" w:themeFill="background1"/>
            <w:vAlign w:val="center"/>
            <w:hideMark/>
          </w:tcPr>
          <w:p w14:paraId="3F069ACA" w14:textId="422AE35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an air blocking shelf for dust control on blasthole drills</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F29F6BB" w14:textId="2AABE76C"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air-blocking shelf drill shroud was made of light gauge angle iron and thin conveyor belting material with the angle iron bolted to the inside perimeter of the shroud. A complete coverage of the parametric cross-section was ensured with the design of the shroud and helped to disrupt the airflow from striking the ground and redirect it towards the centre of the enclosure to be extracted by the LEV. The redirection of air reduced dust leakage from underneath the shroud.</w:t>
            </w:r>
          </w:p>
        </w:tc>
        <w:tc>
          <w:tcPr>
            <w:tcW w:w="1985" w:type="dxa"/>
            <w:shd w:val="clear" w:color="auto" w:fill="FFFFFF" w:themeFill="background1"/>
            <w:vAlign w:val="center"/>
            <w:hideMark/>
          </w:tcPr>
          <w:p w14:paraId="57EB11A4" w14:textId="54BEF05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reductions in the immediate vicinity of the shroud were reduced up to 81% and up 70% in areas surrounding an operating blasthole drill</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01092C6"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0666B8E9" w14:textId="77777777" w:rsidTr="00BA7EFC">
        <w:trPr>
          <w:trHeight w:val="202"/>
          <w:jc w:val="center"/>
        </w:trPr>
        <w:tc>
          <w:tcPr>
            <w:tcW w:w="1275" w:type="dxa"/>
            <w:shd w:val="clear" w:color="auto" w:fill="FFFFFF" w:themeFill="background1"/>
            <w:vAlign w:val="center"/>
            <w:hideMark/>
          </w:tcPr>
          <w:p w14:paraId="71A59909" w14:textId="7C27C3EF"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Gurley&lt;/Author&gt;&lt;Year&gt;2010&lt;/Year&gt;&lt;RecNum&gt;234680&lt;/RecNum&gt;&lt;DisplayText&gt;(Gurley et al. 2010)&lt;/DisplayText&gt;&lt;record&gt;&lt;rec-number&gt;234680&lt;/rec-number&gt;&lt;foreign-keys&gt;&lt;key app="EN" db-id="0aet9r9269pfpfed2s85ff272etaz5apdt0t" timestamp="1601590623" guid="b5b07a41-7fbe-4c8b-8d00-ee508a814828"&gt;234680&lt;/key&gt;&lt;/foreign-keys&gt;&lt;ref-type name="Journal Article"&gt;17&lt;/ref-type&gt;&lt;contributors&gt;&lt;authors&gt;&lt;author&gt;Gurley, HG&lt;/author&gt;&lt;author&gt;Chugh, YP&lt;/author&gt;&lt;author&gt;Hirschi, J&lt;/author&gt;&lt;/authors&gt;&lt;/contributors&gt;&lt;titles&gt;&lt;title&gt;Field performance of a modified continuous miner for coal and quartz dust control&lt;/title&gt;&lt;/titles&gt;&lt;dates&gt;&lt;year&gt;2010&lt;/year&gt;&lt;/dates&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Gurley et al. 201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8ECE301"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32CD9D91"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1522956D"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Mining - Coal Mining Areas</w:t>
            </w:r>
          </w:p>
        </w:tc>
        <w:tc>
          <w:tcPr>
            <w:tcW w:w="2268" w:type="dxa"/>
            <w:shd w:val="clear" w:color="auto" w:fill="FFFFFF" w:themeFill="background1"/>
            <w:vAlign w:val="center"/>
            <w:hideMark/>
          </w:tcPr>
          <w:p w14:paraId="6ACB3097" w14:textId="54727D3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verify the dust control effect of a second line of defence added to a spray system in room-and-pillar mining areas.</w:t>
            </w:r>
          </w:p>
        </w:tc>
        <w:tc>
          <w:tcPr>
            <w:tcW w:w="4819" w:type="dxa"/>
            <w:shd w:val="clear" w:color="auto" w:fill="FFFFFF" w:themeFill="background1"/>
            <w:vAlign w:val="center"/>
            <w:hideMark/>
          </w:tcPr>
          <w:p w14:paraId="559F077B" w14:textId="2497CABA"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continuous miner chassis spray system was modified to include additional sprays in the loading pan, on the left side of the main chassis, and as a "second line of defense5' (SLD) on the main chassis. Total water volume for sprays on the modified CM was 155 1pm. SLD sprays were located 4.9 m (196 in.) from the leading edge of the cutting drum on the top of the CM chassis. SLD sprays were oriented towards the cutting drum at an upward inclination of 45 degrees. </w:t>
            </w:r>
          </w:p>
        </w:tc>
        <w:tc>
          <w:tcPr>
            <w:tcW w:w="1985" w:type="dxa"/>
            <w:shd w:val="clear" w:color="auto" w:fill="FFFFFF" w:themeFill="background1"/>
            <w:vAlign w:val="center"/>
            <w:hideMark/>
          </w:tcPr>
          <w:p w14:paraId="50EEE834" w14:textId="5E9953D5"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sults showed up to 50% reduction of dust</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Quartz reduction rate was up to 25%</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84EE9A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respirable quartz exposure </w:t>
            </w:r>
          </w:p>
        </w:tc>
      </w:tr>
      <w:tr w:rsidR="00382F34" w:rsidRPr="00382F34" w14:paraId="123D269D" w14:textId="77777777" w:rsidTr="00BA7EFC">
        <w:trPr>
          <w:trHeight w:val="1153"/>
          <w:jc w:val="center"/>
        </w:trPr>
        <w:tc>
          <w:tcPr>
            <w:tcW w:w="1275" w:type="dxa"/>
            <w:shd w:val="clear" w:color="auto" w:fill="FFFFFF" w:themeFill="background1"/>
            <w:vAlign w:val="center"/>
          </w:tcPr>
          <w:p w14:paraId="222A292B" w14:textId="6E071FBA"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BbGV4YW5kZXI8L0F1dGhvcj48WWVhcj4yMDE2PC9ZZWFy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BbGV4YW5kZXI8L0F1dGhvcj48WWVhcj4yMDE2PC9ZZWFy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Alexander et al.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tcPr>
          <w:p w14:paraId="467A0AEC" w14:textId="31C00B25"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tcPr>
          <w:p w14:paraId="5301D155" w14:textId="2F786A0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tcPr>
          <w:p w14:paraId="07C87C4E" w14:textId="398945DF"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Oil and Gas -transfer of sand into sand movers for hydraulic fracturing. </w:t>
            </w:r>
          </w:p>
        </w:tc>
        <w:tc>
          <w:tcPr>
            <w:tcW w:w="2268" w:type="dxa"/>
            <w:shd w:val="clear" w:color="auto" w:fill="FFFFFF" w:themeFill="background1"/>
            <w:vAlign w:val="center"/>
          </w:tcPr>
          <w:p w14:paraId="31556852" w14:textId="27CEC366"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NIOSH mini baghouse retrofit assembly (NMBRA) used to control dust during filling of sand movers</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tcPr>
          <w:p w14:paraId="348FDD2B" w14:textId="572B909E"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mini baghouse retrofit assembly was fixed the thief hatches on top of sand movers during filling. It was made up of a baseplate and clamping assembly and two sections of ductwork connected to a 48-cm diameter, 122cm long section of baghouse filter material.</w:t>
            </w:r>
          </w:p>
        </w:tc>
        <w:tc>
          <w:tcPr>
            <w:tcW w:w="1985" w:type="dxa"/>
            <w:shd w:val="clear" w:color="auto" w:fill="FFFFFF" w:themeFill="background1"/>
            <w:vAlign w:val="center"/>
          </w:tcPr>
          <w:p w14:paraId="3D57ECE4" w14:textId="3B31F330"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RDCE was up to 98%</w:t>
            </w:r>
            <w:r w:rsidR="009D2B8A" w:rsidRPr="00382F34">
              <w:rPr>
                <w:rFonts w:ascii="Arial" w:eastAsia="Times New Roman" w:hAnsi="Arial" w:cs="Arial"/>
                <w:sz w:val="18"/>
                <w:szCs w:val="18"/>
                <w:lang w:val="en-AU" w:eastAsia="zh-CN"/>
              </w:rPr>
              <w:t>.</w:t>
            </w:r>
          </w:p>
          <w:p w14:paraId="0E248A20" w14:textId="064B45FE"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RCS dust control efficiency was up to 99%</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tcPr>
          <w:p w14:paraId="2AD39663" w14:textId="1EB51F2C"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2D799D8F" w14:textId="77777777" w:rsidTr="00BA7EFC">
        <w:trPr>
          <w:trHeight w:val="924"/>
          <w:jc w:val="center"/>
        </w:trPr>
        <w:tc>
          <w:tcPr>
            <w:tcW w:w="1275" w:type="dxa"/>
            <w:shd w:val="clear" w:color="auto" w:fill="FFFFFF" w:themeFill="background1"/>
            <w:vAlign w:val="center"/>
            <w:hideMark/>
          </w:tcPr>
          <w:p w14:paraId="2DD08542" w14:textId="3D4079C8"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fldChar w:fldCharType="begin">
                <w:fldData xml:space="preserve">PEVuZE5vdGU+PENpdGU+PEF1dGhvcj5BbGV4YW5kZXI8L0F1dGhvcj48WWVhcj4yMDE4PC9ZZWFy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BbGV4YW5kZXI8L0F1dGhvcj48WWVhcj4yMDE4PC9ZZWFy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Alexander et al. 2018)</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3394FAD0"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7566BC20"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014C0B2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Oil and Gas</w:t>
            </w:r>
          </w:p>
        </w:tc>
        <w:tc>
          <w:tcPr>
            <w:tcW w:w="2268" w:type="dxa"/>
            <w:shd w:val="clear" w:color="auto" w:fill="FFFFFF" w:themeFill="background1"/>
            <w:vAlign w:val="center"/>
            <w:hideMark/>
          </w:tcPr>
          <w:p w14:paraId="5D5527B1" w14:textId="606F459F"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Evaluated the effectiveness of the 3rd generation (NMBRA) used the transfer of propellant for hydraulic fracturing</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39AC4E09" w14:textId="7392F393"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NMBRA has no moving parts and requires no power source.  The dusty air is passed through a suspended filter bag inflated by air pressure produced by the pneumatic transfer of sand from delivery trucks to sand movers. The filter bag acts as a substrate for the formation of a dust cake.</w:t>
            </w:r>
          </w:p>
        </w:tc>
        <w:tc>
          <w:tcPr>
            <w:tcW w:w="1985" w:type="dxa"/>
            <w:shd w:val="clear" w:color="auto" w:fill="FFFFFF" w:themeFill="background1"/>
            <w:vAlign w:val="center"/>
            <w:hideMark/>
          </w:tcPr>
          <w:p w14:paraId="223A8118" w14:textId="10C8D4A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s of airborne respirable dust were estimated above 99%</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Reductions in airborne RCS ranged from 98 to 99%.</w:t>
            </w:r>
          </w:p>
        </w:tc>
        <w:tc>
          <w:tcPr>
            <w:tcW w:w="1559" w:type="dxa"/>
            <w:shd w:val="clear" w:color="auto" w:fill="FFFFFF" w:themeFill="background1"/>
            <w:vAlign w:val="center"/>
            <w:hideMark/>
          </w:tcPr>
          <w:p w14:paraId="397736AF"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1FA8110" w14:textId="77777777" w:rsidTr="00BA7EFC">
        <w:trPr>
          <w:trHeight w:val="808"/>
          <w:jc w:val="center"/>
        </w:trPr>
        <w:tc>
          <w:tcPr>
            <w:tcW w:w="1275" w:type="dxa"/>
            <w:shd w:val="clear" w:color="auto" w:fill="FFFFFF" w:themeFill="background1"/>
            <w:vAlign w:val="center"/>
            <w:hideMark/>
          </w:tcPr>
          <w:p w14:paraId="0A6BA04A" w14:textId="6354C462"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Shang&lt;/Author&gt;&lt;Year&gt;2014&lt;/Year&gt;&lt;RecNum&gt;235559&lt;/RecNum&gt;&lt;DisplayText&gt;(Shang 2014)&lt;/DisplayText&gt;&lt;record&gt;&lt;rec-number&gt;235559&lt;/rec-number&gt;&lt;foreign-keys&gt;&lt;key app="EN" db-id="0aet9r9269pfpfed2s85ff272etaz5apdt0t" timestamp="1601718074" guid="b56d8282-7d5d-4699-9abf-d315c8c7f11b"&gt;235559&lt;/key&gt;&lt;/foreign-keys&gt;&lt;ref-type name="Conference Proceedings"&gt;10&lt;/ref-type&gt;&lt;contributors&gt;&lt;authors&gt;&lt;author&gt;Shang, Jin Rui&lt;/author&gt;&lt;/authors&gt;&lt;/contributors&gt;&lt;titles&gt;&lt;title&gt;Study on the Application Results of&amp;quot; Dry Cleaning&amp;quot; Mode in Port Dust Control&lt;/title&gt;&lt;secondary-title&gt;Applied Mechanics and Materials&lt;/secondary-title&gt;&lt;/titles&gt;&lt;periodical&gt;&lt;full-title&gt;Applied Mechanics and Materials&lt;/full-title&gt;&lt;/periodical&gt;&lt;pages&gt;4358-4364&lt;/pages&gt;&lt;volume&gt;448&lt;/volume&gt;&lt;dates&gt;&lt;year&gt;2014&lt;/year&gt;&lt;/dates&gt;&lt;publisher&gt;Trans Tech Publ&lt;/publisher&gt;&lt;isbn&gt;3037859121&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Shang 2014)</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5DF0EC7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EAC197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2B5A100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Port and shipping industries </w:t>
            </w:r>
          </w:p>
        </w:tc>
        <w:tc>
          <w:tcPr>
            <w:tcW w:w="2268" w:type="dxa"/>
            <w:shd w:val="clear" w:color="auto" w:fill="FFFFFF" w:themeFill="background1"/>
            <w:vAlign w:val="center"/>
            <w:hideMark/>
          </w:tcPr>
          <w:p w14:paraId="39267526" w14:textId="4FF40CA0"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dust control effect of the Dry-Cleaning Mode as a dust control model in port dust control.</w:t>
            </w:r>
          </w:p>
        </w:tc>
        <w:tc>
          <w:tcPr>
            <w:tcW w:w="4819" w:type="dxa"/>
            <w:shd w:val="clear" w:color="auto" w:fill="FFFFFF" w:themeFill="background1"/>
            <w:vAlign w:val="center"/>
            <w:hideMark/>
          </w:tcPr>
          <w:p w14:paraId="2221FFC2" w14:textId="4189CB7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ry Cleaning Technology” consists of several adopted dust control measures used to reduce dust based on the actual condition of the port.</w:t>
            </w:r>
          </w:p>
        </w:tc>
        <w:tc>
          <w:tcPr>
            <w:tcW w:w="1985" w:type="dxa"/>
            <w:shd w:val="clear" w:color="auto" w:fill="FFFFFF" w:themeFill="background1"/>
            <w:vAlign w:val="center"/>
            <w:hideMark/>
          </w:tcPr>
          <w:p w14:paraId="0D5D8C2C" w14:textId="0393BB8E"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control effect increases by 40% after adopting the Dry-Cleaning Mode</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8D72D87"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8ABAC3D" w14:textId="77777777" w:rsidTr="00BA7EFC">
        <w:trPr>
          <w:trHeight w:val="638"/>
          <w:jc w:val="center"/>
        </w:trPr>
        <w:tc>
          <w:tcPr>
            <w:tcW w:w="1275" w:type="dxa"/>
            <w:shd w:val="clear" w:color="auto" w:fill="FFFFFF" w:themeFill="background1"/>
            <w:vAlign w:val="center"/>
            <w:hideMark/>
          </w:tcPr>
          <w:p w14:paraId="123627AB" w14:textId="2872FBC9"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Hedges&lt;/Author&gt;&lt;Year&gt;2010&lt;/Year&gt;&lt;RecNum&gt;240843&lt;/RecNum&gt;&lt;DisplayText&gt;(Hedges et al. 2010)&lt;/DisplayText&gt;&lt;record&gt;&lt;rec-number&gt;240843&lt;/rec-number&gt;&lt;foreign-keys&gt;&lt;key app="EN" db-id="0aet9r9269pfpfed2s85ff272etaz5apdt0t" timestamp="1602176236" guid="dd54b70e-9240-498c-90d6-4aaaa93b2bb2"&gt;240843&lt;/key&gt;&lt;/foreign-keys&gt;&lt;ref-type name="Journal Article"&gt;17&lt;/ref-type&gt;&lt;contributors&gt;&lt;authors&gt;&lt;author&gt;Hedges, Kevin&lt;/author&gt;&lt;author&gt;Reed, Susan&lt;/author&gt;&lt;author&gt;Mulley, Robert C&lt;/author&gt;&lt;author&gt;Djukic, W&lt;/author&gt;&lt;author&gt;Tiernan, Gerard&lt;/author&gt;&lt;/authors&gt;&lt;/contributors&gt;&lt;titles&gt;&lt;title&gt;Exposure, health effects and control of respirable crystalline silica in Queensland quarries&lt;/title&gt;&lt;secondary-title&gt;Journal of Health, Safety and Environment&lt;/secondary-title&gt;&lt;/titles&gt;&lt;periodical&gt;&lt;full-title&gt;Journal of Health, Safety and Environment&lt;/full-title&gt;&lt;abbr-1&gt;J. Health Saf. Environ.&lt;/abbr-1&gt;&lt;/periodical&gt;&lt;pages&gt;109-121&lt;/pages&gt;&lt;dates&gt;&lt;year&gt;2010&lt;/year&gt;&lt;/dates&gt;&lt;isbn&gt;1837-9362&lt;/isbn&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Hedges et al. 2010)</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429C915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ustralia</w:t>
            </w:r>
          </w:p>
        </w:tc>
        <w:tc>
          <w:tcPr>
            <w:tcW w:w="1417" w:type="dxa"/>
            <w:shd w:val="clear" w:color="auto" w:fill="FFFFFF" w:themeFill="background1"/>
            <w:vAlign w:val="center"/>
            <w:hideMark/>
          </w:tcPr>
          <w:p w14:paraId="0B8024ED"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4E1550A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rries</w:t>
            </w:r>
          </w:p>
        </w:tc>
        <w:tc>
          <w:tcPr>
            <w:tcW w:w="2268" w:type="dxa"/>
            <w:shd w:val="clear" w:color="auto" w:fill="FFFFFF" w:themeFill="background1"/>
            <w:vAlign w:val="center"/>
            <w:hideMark/>
          </w:tcPr>
          <w:p w14:paraId="22C48F48" w14:textId="2262B30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impact of an air-cleaning device on the air quality inside an excavator cabin in a quarry.</w:t>
            </w:r>
          </w:p>
        </w:tc>
        <w:tc>
          <w:tcPr>
            <w:tcW w:w="4819" w:type="dxa"/>
            <w:shd w:val="clear" w:color="auto" w:fill="FFFFFF" w:themeFill="background1"/>
            <w:vAlign w:val="center"/>
            <w:hideMark/>
          </w:tcPr>
          <w:p w14:paraId="37B85BCD" w14:textId="396010D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SPA is a manufactured product of Sy-Klone international and combines the technology of motorised PFP (precleaner, filter and pressuriser) unit. RESPA puts the cabin under positive pressure. The RESPA PFP filter (HEPA 0.3 micron at 99.997% efficiency)</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36A6A5BC" w14:textId="558EEDB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control efficiency when RESPA is used in the excavator cabin reached 57.1%</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3230E41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5DFBDE6C" w14:textId="77777777" w:rsidTr="00BA7EFC">
        <w:trPr>
          <w:trHeight w:val="75"/>
          <w:jc w:val="center"/>
        </w:trPr>
        <w:tc>
          <w:tcPr>
            <w:tcW w:w="1275" w:type="dxa"/>
            <w:shd w:val="clear" w:color="auto" w:fill="FFFFFF" w:themeFill="background1"/>
            <w:vAlign w:val="center"/>
            <w:hideMark/>
          </w:tcPr>
          <w:p w14:paraId="0CFB5E21" w14:textId="6E41D810"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r>
            <w:r w:rsidRPr="00382F34">
              <w:rPr>
                <w:rFonts w:ascii="Arial" w:eastAsia="Times New Roman" w:hAnsi="Arial" w:cs="Arial"/>
                <w:sz w:val="18"/>
                <w:szCs w:val="18"/>
                <w:lang w:val="en-AU" w:eastAsia="zh-CN"/>
              </w:rPr>
              <w:instrText xml:space="preserve"> ADDIN EN.CITE &lt;EndNote&gt;&lt;Cite&gt;&lt;Author&gt;Qi&lt;/Author&gt;&lt;Year&gt;2016&lt;/Year&gt;&lt;RecNum&gt;235328&lt;/RecNum&gt;&lt;DisplayText&gt;(Qi &amp;amp; LO 2016)&lt;/DisplayText&gt;&lt;record&gt;&lt;rec-number&gt;235328&lt;/rec-number&gt;&lt;foreign-keys&gt;&lt;key app="EN" db-id="0aet9r9269pfpfed2s85ff272etaz5apdt0t" timestamp="1601718071" guid="e672ba2c-923d-4b38-9a3c-2c4c75d8ce94"&gt;235328&lt;/key&gt;&lt;/foreign-keys&gt;&lt;ref-type name="Journal Article"&gt;17&lt;/ref-type&gt;&lt;contributors&gt;&lt;authors&gt;&lt;author&gt;Qi, Chaolong&lt;/author&gt;&lt;author&gt;LO, LI-MING&lt;/author&gt;&lt;/authors&gt;&lt;/contributors&gt;&lt;titles&gt;&lt;title&gt;Engineering Control of Silica Dust from Stone Countertop Fabrication and Installation&lt;/title&gt;&lt;secondary-title&gt;CDC, NIOSH, March&lt;/secondary-title&gt;&lt;/titles&gt;&lt;periodical&gt;&lt;full-title&gt;CDC, NIOSH, March&lt;/full-title&gt;&lt;/periodical&gt;&lt;dates&gt;&lt;year&gt;2016&lt;/year&gt;&lt;/dates&gt;&lt;urls&gt;&lt;/urls&gt;&lt;/record&gt;&lt;/Cite&gt;&lt;/EndNote&gt;</w:instrText>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Qi &amp; LO 2016)</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256D3C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USA</w:t>
            </w:r>
          </w:p>
        </w:tc>
        <w:tc>
          <w:tcPr>
            <w:tcW w:w="1417" w:type="dxa"/>
            <w:shd w:val="clear" w:color="auto" w:fill="FFFFFF" w:themeFill="background1"/>
            <w:vAlign w:val="center"/>
            <w:hideMark/>
          </w:tcPr>
          <w:p w14:paraId="7807778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182122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Stone Processing - Stone countertop fabrication</w:t>
            </w:r>
          </w:p>
        </w:tc>
        <w:tc>
          <w:tcPr>
            <w:tcW w:w="2268" w:type="dxa"/>
            <w:shd w:val="clear" w:color="auto" w:fill="FFFFFF" w:themeFill="background1"/>
            <w:vAlign w:val="center"/>
            <w:hideMark/>
          </w:tcPr>
          <w:p w14:paraId="05FFF36F" w14:textId="6E08BE09"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iveness of dust control measures adopted in stone countertop fabrication and installations</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FE77C59"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polishers and some grinders were equipped with a centre water feed feature, but the grinders used with turbo blades to cut thin stone strips released from a water hose that discharged at the edge of the turbo blade instead of a water feed feature. Two LEVs were provided primarily for the grinders working with different blades. The LEV was equipped with high-efficiency particulate air filters.</w:t>
            </w:r>
          </w:p>
          <w:p w14:paraId="726FE802" w14:textId="7ABCD5B9"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ompared with OSHA PEL and NIOSH REL</w:t>
            </w:r>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0654504A" w14:textId="38422C1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short-term RCS exposure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122.9</m:t>
                  </m:r>
                  <m:r>
                    <w:rPr>
                      <w:rFonts w:ascii="Cambria Math" w:eastAsia="Times New Roman" w:hAnsi="Cambria Math" w:cs="Arial"/>
                      <w:i/>
                      <w:sz w:val="18"/>
                      <w:szCs w:val="18"/>
                      <w:lang w:val="en-AU" w:eastAsia="zh-CN"/>
                    </w:rPr>
                    <w:sym w:font="Symbol" w:char="F06D"/>
                  </m:r>
                  <m:r>
                    <w:rPr>
                      <w:rFonts w:ascii="Cambria Math" w:eastAsia="Times New Roman" w:hAnsi="Cambria Math" w:cs="Arial"/>
                      <w:sz w:val="18"/>
                      <w:szCs w:val="18"/>
                      <w:lang w:val="en-AU" w:eastAsia="zh-CN"/>
                    </w:rPr>
                    <m:t>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w:r w:rsidRPr="00382F34">
              <w:rPr>
                <w:rFonts w:ascii="Arial" w:eastAsia="Times New Roman" w:hAnsi="Arial" w:cs="Arial"/>
                <w:sz w:val="18"/>
                <w:szCs w:val="18"/>
                <w:lang w:val="en-AU" w:eastAsia="zh-CN"/>
              </w:rPr>
              <w:t xml:space="preserve"> for the polishers, and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583.2</m:t>
                  </m:r>
                  <m:r>
                    <w:rPr>
                      <w:rFonts w:ascii="Cambria Math" w:eastAsia="Times New Roman" w:hAnsi="Cambria Math" w:cs="Arial"/>
                      <w:i/>
                      <w:sz w:val="18"/>
                      <w:szCs w:val="18"/>
                      <w:lang w:val="en-AU" w:eastAsia="zh-CN"/>
                    </w:rPr>
                    <w:sym w:font="Symbol" w:char="F06D"/>
                  </m:r>
                  <m:r>
                    <w:rPr>
                      <w:rFonts w:ascii="Cambria Math" w:eastAsia="Times New Roman" w:hAnsi="Cambria Math" w:cs="Arial"/>
                      <w:sz w:val="18"/>
                      <w:szCs w:val="18"/>
                      <w:lang w:val="en-AU" w:eastAsia="zh-CN"/>
                    </w:rPr>
                    <m:t>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w:r w:rsidRPr="00382F34">
              <w:rPr>
                <w:rFonts w:ascii="Arial" w:eastAsia="Times New Roman" w:hAnsi="Arial" w:cs="Arial"/>
                <w:sz w:val="18"/>
                <w:szCs w:val="18"/>
                <w:lang w:val="en-AU" w:eastAsia="zh-CN"/>
              </w:rPr>
              <w:t xml:space="preserve"> for the grinders. </w:t>
            </w:r>
          </w:p>
          <w:p w14:paraId="619C117D" w14:textId="77777777" w:rsidR="00946CC4" w:rsidRPr="00382F34" w:rsidRDefault="00946CC4" w:rsidP="0004359A">
            <w:pPr>
              <w:rPr>
                <w:rFonts w:ascii="Arial" w:eastAsia="Times New Roman" w:hAnsi="Arial" w:cs="Arial"/>
                <w:sz w:val="18"/>
                <w:szCs w:val="18"/>
                <w:lang w:val="en-AU" w:eastAsia="zh-CN"/>
              </w:rPr>
            </w:pPr>
          </w:p>
          <w:p w14:paraId="4A2491A2" w14:textId="32607CF6"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Wet grinding and wet polishing of</w:t>
            </w:r>
            <w:r w:rsidR="0062393F" w:rsidRPr="00382F34">
              <w:rPr>
                <w:rFonts w:ascii="Arial" w:eastAsia="Times New Roman" w:hAnsi="Arial" w:cs="Arial"/>
                <w:sz w:val="18"/>
                <w:szCs w:val="18"/>
                <w:lang w:val="en-AU" w:eastAsia="zh-CN"/>
              </w:rPr>
              <w:t xml:space="preserve"> </w:t>
            </w:r>
            <w:r w:rsidRPr="00382F34">
              <w:rPr>
                <w:rFonts w:ascii="Arial" w:eastAsia="Times New Roman" w:hAnsi="Arial" w:cs="Arial"/>
                <w:sz w:val="18"/>
                <w:szCs w:val="18"/>
                <w:lang w:val="en-AU" w:eastAsia="zh-CN"/>
              </w:rPr>
              <w:t>engineered stone may still lead to over</w:t>
            </w:r>
            <w:r w:rsidR="0062393F" w:rsidRPr="00382F34">
              <w:rPr>
                <w:rFonts w:ascii="Arial" w:eastAsia="Times New Roman" w:hAnsi="Arial" w:cs="Arial"/>
                <w:sz w:val="18"/>
                <w:szCs w:val="18"/>
                <w:lang w:val="en-AU" w:eastAsia="zh-CN"/>
              </w:rPr>
              <w:t xml:space="preserve"> </w:t>
            </w:r>
            <w:r w:rsidRPr="00382F34">
              <w:rPr>
                <w:rFonts w:ascii="Arial" w:eastAsia="Times New Roman" w:hAnsi="Arial" w:cs="Arial"/>
                <w:sz w:val="18"/>
                <w:szCs w:val="18"/>
                <w:lang w:val="en-AU" w:eastAsia="zh-CN"/>
              </w:rPr>
              <w:t>exposure to RCS</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77F3C5E5"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respirable quartz exposure </w:t>
            </w:r>
          </w:p>
        </w:tc>
      </w:tr>
      <w:tr w:rsidR="00382F34" w:rsidRPr="00382F34" w14:paraId="528D05E2" w14:textId="77777777" w:rsidTr="00BA7EFC">
        <w:trPr>
          <w:trHeight w:val="75"/>
          <w:jc w:val="center"/>
        </w:trPr>
        <w:tc>
          <w:tcPr>
            <w:tcW w:w="1275" w:type="dxa"/>
            <w:shd w:val="clear" w:color="auto" w:fill="FFFFFF" w:themeFill="background1"/>
            <w:vAlign w:val="center"/>
            <w:hideMark/>
          </w:tcPr>
          <w:p w14:paraId="2290B55F" w14:textId="0D0CFCC2"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aaGFuZzwvQXV0aG9yPjxZZWFyPjIwMTQ8L1llYXI+PFJl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aaGFuZzwvQXV0aG9yPjxZZWFyPjIwMTQ8L1llYXI+PFJl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Zhang et al. 2014)</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248AB2B6"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77F6C89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517AD001"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Stone Processing workshop</w:t>
            </w:r>
          </w:p>
        </w:tc>
        <w:tc>
          <w:tcPr>
            <w:tcW w:w="2268" w:type="dxa"/>
            <w:shd w:val="clear" w:color="auto" w:fill="FFFFFF" w:themeFill="background1"/>
            <w:vAlign w:val="center"/>
            <w:hideMark/>
          </w:tcPr>
          <w:p w14:paraId="6F8A8D34" w14:textId="0E3A4F8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investigate the dust control methods in medium size stone processing enterprises</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0B7FE440" w14:textId="2BC74F2E"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dust removal method was made up of dust collecting hood, windpipe, blower, dust removal equipment, and dust transport device. The extracted dust is cleaned in the bag-type dust collector. The clean air is released into the air. </w:t>
            </w:r>
          </w:p>
        </w:tc>
        <w:tc>
          <w:tcPr>
            <w:tcW w:w="1985" w:type="dxa"/>
            <w:shd w:val="clear" w:color="auto" w:fill="FFFFFF" w:themeFill="background1"/>
            <w:vAlign w:val="center"/>
            <w:hideMark/>
          </w:tcPr>
          <w:p w14:paraId="4464222C" w14:textId="759FA7D8"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edusting efficiency reached 98.75%</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07FD14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31371456" w14:textId="77777777" w:rsidTr="00BA7EFC">
        <w:trPr>
          <w:trHeight w:val="75"/>
          <w:jc w:val="center"/>
        </w:trPr>
        <w:tc>
          <w:tcPr>
            <w:tcW w:w="1275" w:type="dxa"/>
            <w:shd w:val="clear" w:color="auto" w:fill="FFFFFF" w:themeFill="background1"/>
            <w:vAlign w:val="center"/>
            <w:hideMark/>
          </w:tcPr>
          <w:p w14:paraId="07278E90" w14:textId="59E7E8DC"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aXU8L0F1dGhvcj48WWVhcj4yMDE5PC9ZZWFyPjxSZWNO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aXU8L0F1dGhvcj48WWVhcj4yMDE5PC9ZZWFyPjxSZWNO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u, Nie, Hua, Peng,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394ED87"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36904E5"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7EEDAF83"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unnelling - Siltstone tunnel</w:t>
            </w:r>
          </w:p>
        </w:tc>
        <w:tc>
          <w:tcPr>
            <w:tcW w:w="2268" w:type="dxa"/>
            <w:shd w:val="clear" w:color="auto" w:fill="FFFFFF" w:themeFill="background1"/>
            <w:vAlign w:val="center"/>
            <w:hideMark/>
          </w:tcPr>
          <w:p w14:paraId="68962D64" w14:textId="417B1C64"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determine the optimal distance between the tunnel face and the pressure ventilation ducts for effective dust control.</w:t>
            </w:r>
          </w:p>
          <w:p w14:paraId="7F732B1F" w14:textId="1252AC35" w:rsidR="00946CC4" w:rsidRPr="00382F34" w:rsidRDefault="00946CC4" w:rsidP="0004359A">
            <w:pPr>
              <w:rPr>
                <w:rFonts w:ascii="Arial" w:eastAsia="Times New Roman" w:hAnsi="Arial" w:cs="Arial"/>
                <w:sz w:val="18"/>
                <w:szCs w:val="18"/>
                <w:lang w:val="en-AU" w:eastAsia="zh-CN"/>
              </w:rPr>
            </w:pPr>
          </w:p>
        </w:tc>
        <w:tc>
          <w:tcPr>
            <w:tcW w:w="4819" w:type="dxa"/>
            <w:shd w:val="clear" w:color="auto" w:fill="FFFFFF" w:themeFill="background1"/>
            <w:vAlign w:val="center"/>
            <w:hideMark/>
          </w:tcPr>
          <w:p w14:paraId="472B07D3"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tunnel used a long-duct forced and short-duct exhaust ventilation system with the forced air duct outlet 35 m from tunnel face and the extraction duct 3m away from the tunnel face. The forced air-flow rate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380</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min</m:t>
                  </m:r>
                </m:den>
              </m:f>
            </m:oMath>
            <w:r w:rsidRPr="00382F34">
              <w:rPr>
                <w:rFonts w:ascii="Arial" w:eastAsia="Times New Roman" w:hAnsi="Arial" w:cs="Arial"/>
                <w:sz w:val="18"/>
                <w:szCs w:val="18"/>
                <w:lang w:val="en-AU" w:eastAsia="zh-CN"/>
              </w:rPr>
              <w:t xml:space="preserve"> and the exhaust airflow rate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305</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min</m:t>
                  </m:r>
                </m:den>
              </m:f>
            </m:oMath>
            <w:r w:rsidRPr="00382F34">
              <w:rPr>
                <w:rFonts w:ascii="Arial" w:eastAsia="Times New Roman" w:hAnsi="Arial" w:cs="Arial"/>
                <w:sz w:val="18"/>
                <w:szCs w:val="18"/>
                <w:lang w:val="en-AU" w:eastAsia="zh-CN"/>
              </w:rPr>
              <w:t xml:space="preserve">. </w:t>
            </w:r>
          </w:p>
          <w:p w14:paraId="0F182511" w14:textId="5F452582"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lastRenderedPageBreak/>
              <w:t>Compared to the Chinese Coal Mine Safety Regulations on dust</w:t>
            </w:r>
            <w:r w:rsidR="0099468D" w:rsidRPr="00382F34">
              <w:rPr>
                <w:rFonts w:ascii="Arial" w:eastAsia="Times New Roman" w:hAnsi="Arial" w:cs="Arial"/>
                <w:sz w:val="18"/>
                <w:szCs w:val="18"/>
                <w:lang w:val="en-AU" w:eastAsia="zh-CN"/>
              </w:rPr>
              <w:t xml:space="preserve"> control.</w:t>
            </w:r>
          </w:p>
        </w:tc>
        <w:tc>
          <w:tcPr>
            <w:tcW w:w="1985" w:type="dxa"/>
            <w:shd w:val="clear" w:color="auto" w:fill="FFFFFF" w:themeFill="background1"/>
            <w:vAlign w:val="center"/>
            <w:hideMark/>
          </w:tcPr>
          <w:p w14:paraId="3ECBEE47" w14:textId="77777777" w:rsidR="00946CC4" w:rsidRPr="00382F34" w:rsidRDefault="00946CC4" w:rsidP="0004359A">
            <w:pPr>
              <w:rPr>
                <w:rFonts w:ascii="Arial" w:eastAsia="Times New Roman" w:hAnsi="Arial" w:cs="Arial"/>
                <w:sz w:val="18"/>
                <w:szCs w:val="18"/>
                <w:lang w:val="en-AU" w:eastAsia="zh-CN"/>
              </w:rPr>
            </w:pPr>
          </w:p>
          <w:p w14:paraId="2C52A783" w14:textId="6F708581"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Dust concentration was reduced below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18.2mg</m:t>
                  </m:r>
                </m:num>
                <m:den>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den>
              </m:f>
            </m:oMath>
            <w:r w:rsidRPr="00382F34">
              <w:rPr>
                <w:rFonts w:ascii="Arial" w:eastAsia="Times New Roman" w:hAnsi="Arial" w:cs="Arial"/>
                <w:sz w:val="18"/>
                <w:szCs w:val="18"/>
                <w:lang w:val="en-AU" w:eastAsia="zh-CN"/>
              </w:rPr>
              <w:t xml:space="preserve"> at the cross-section 10 m from the tunnel face.   </w:t>
            </w:r>
          </w:p>
        </w:tc>
        <w:tc>
          <w:tcPr>
            <w:tcW w:w="1559" w:type="dxa"/>
            <w:shd w:val="clear" w:color="auto" w:fill="FFFFFF" w:themeFill="background1"/>
            <w:vAlign w:val="center"/>
            <w:hideMark/>
          </w:tcPr>
          <w:p w14:paraId="79F1181D" w14:textId="23A354EB"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Reduction in dust concentration </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Dust diffusion distance</w:t>
            </w:r>
          </w:p>
        </w:tc>
      </w:tr>
      <w:tr w:rsidR="00382F34" w:rsidRPr="00382F34" w14:paraId="0EDABAD4" w14:textId="77777777" w:rsidTr="00BA7EFC">
        <w:trPr>
          <w:trHeight w:val="75"/>
          <w:jc w:val="center"/>
        </w:trPr>
        <w:tc>
          <w:tcPr>
            <w:tcW w:w="1275" w:type="dxa"/>
            <w:shd w:val="clear" w:color="auto" w:fill="FFFFFF" w:themeFill="background1"/>
            <w:vAlign w:val="center"/>
            <w:hideMark/>
          </w:tcPr>
          <w:p w14:paraId="2913EE33" w14:textId="02B71577"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MaXU8L0F1dGhvcj48WWVhcj4yMDE5PC9ZZWFyPjxSZWNO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=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MaXU8L0F1dGhvcj48WWVhcj4yMDE5PC9ZZWFyPjxSZWNO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=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Liu, Nie, Hua, Jia, et al.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7CA5F4E3"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05B0AAE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6599B5F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unnelling</w:t>
            </w:r>
          </w:p>
        </w:tc>
        <w:tc>
          <w:tcPr>
            <w:tcW w:w="2268" w:type="dxa"/>
            <w:shd w:val="clear" w:color="auto" w:fill="FFFFFF" w:themeFill="background1"/>
            <w:vAlign w:val="center"/>
            <w:hideMark/>
          </w:tcPr>
          <w:p w14:paraId="1F9EF37A" w14:textId="185EF71A"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evaluate the effect of different extraction flow rates in a TBM ventilation system on dust control</w:t>
            </w:r>
            <w:r w:rsidR="003C1B2D" w:rsidRPr="00382F34">
              <w:rPr>
                <w:rFonts w:ascii="Arial" w:eastAsia="Times New Roman" w:hAnsi="Arial" w:cs="Arial"/>
                <w:sz w:val="18"/>
                <w:szCs w:val="18"/>
                <w:lang w:val="en-AU" w:eastAsia="zh-CN"/>
              </w:rPr>
              <w:t>.</w:t>
            </w:r>
          </w:p>
          <w:p w14:paraId="54E782BA" w14:textId="21C2C635"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 </w:t>
            </w:r>
          </w:p>
        </w:tc>
        <w:tc>
          <w:tcPr>
            <w:tcW w:w="4819" w:type="dxa"/>
            <w:shd w:val="clear" w:color="auto" w:fill="FFFFFF" w:themeFill="background1"/>
            <w:vAlign w:val="center"/>
            <w:hideMark/>
          </w:tcPr>
          <w:p w14:paraId="6F9C5DDF" w14:textId="1C7531F9"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he tunnel uses a FPNA ventilation system with a pressurized air duct diameter of 1000 mm and a secondary pressurized air duct diameter was 600 mm as was the extraction duct. The primary pressurized air flow rate wa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20</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s</m:t>
                  </m:r>
                </m:den>
              </m:f>
            </m:oMath>
            <w:r w:rsidRPr="00382F34">
              <w:rPr>
                <w:rFonts w:ascii="Arial" w:eastAsia="Times New Roman" w:hAnsi="Arial" w:cs="Arial"/>
                <w:sz w:val="18"/>
                <w:szCs w:val="18"/>
                <w:lang w:val="en-AU" w:eastAsia="zh-CN"/>
              </w:rPr>
              <w:t xml:space="preserve"> and the air flow rates of the secondary pressurized and the dedusting fan were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8</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s</m:t>
                  </m:r>
                </m:den>
              </m:f>
            </m:oMath>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CCA387C" w14:textId="08F70ED8"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he dust control efficiency when the dust extraction flow rate was up to 72.05%</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4E5CC4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Dust diffusion distance </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 xml:space="preserve">Reduction in dust concentration </w:t>
            </w:r>
          </w:p>
        </w:tc>
      </w:tr>
      <w:tr w:rsidR="00382F34" w:rsidRPr="00382F34" w14:paraId="5CF61450" w14:textId="77777777" w:rsidTr="00BA7EFC">
        <w:trPr>
          <w:trHeight w:val="75"/>
          <w:jc w:val="center"/>
        </w:trPr>
        <w:tc>
          <w:tcPr>
            <w:tcW w:w="1275" w:type="dxa"/>
            <w:shd w:val="clear" w:color="auto" w:fill="FFFFFF" w:themeFill="background1"/>
            <w:vAlign w:val="center"/>
            <w:hideMark/>
          </w:tcPr>
          <w:p w14:paraId="783E143B" w14:textId="48281963" w:rsidR="00946CC4" w:rsidRPr="00382F34" w:rsidRDefault="00AD32AE"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XYXJkZW48L0F1dGhvcj48WWVhcj4yMDE5PC9ZZWFyPjxS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XYXJkZW48L0F1dGhvcj48WWVhcj4yMDE5PC9ZZWFyPjxS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Warden &amp; Warden 2019)</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009B04A3"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anada</w:t>
            </w:r>
          </w:p>
        </w:tc>
        <w:tc>
          <w:tcPr>
            <w:tcW w:w="1417" w:type="dxa"/>
            <w:shd w:val="clear" w:color="auto" w:fill="FFFFFF" w:themeFill="background1"/>
            <w:vAlign w:val="center"/>
            <w:hideMark/>
          </w:tcPr>
          <w:p w14:paraId="560D9597"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62309A6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unnelling</w:t>
            </w:r>
          </w:p>
        </w:tc>
        <w:tc>
          <w:tcPr>
            <w:tcW w:w="2268" w:type="dxa"/>
            <w:shd w:val="clear" w:color="auto" w:fill="FFFFFF" w:themeFill="background1"/>
            <w:vAlign w:val="center"/>
            <w:hideMark/>
          </w:tcPr>
          <w:p w14:paraId="7DA0FAFF" w14:textId="4E0B08D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evaluate a dust control solution </w:t>
            </w:r>
            <w:r w:rsidR="003C1B2D" w:rsidRPr="00382F34">
              <w:rPr>
                <w:rFonts w:ascii="Arial" w:eastAsia="Times New Roman" w:hAnsi="Arial" w:cs="Arial"/>
                <w:sz w:val="18"/>
                <w:szCs w:val="18"/>
                <w:lang w:val="en-AU" w:eastAsia="zh-CN"/>
              </w:rPr>
              <w:t xml:space="preserve">that </w:t>
            </w:r>
            <w:r w:rsidRPr="00382F34">
              <w:rPr>
                <w:rFonts w:ascii="Arial" w:eastAsia="Times New Roman" w:hAnsi="Arial" w:cs="Arial"/>
                <w:sz w:val="18"/>
                <w:szCs w:val="18"/>
                <w:lang w:val="en-AU" w:eastAsia="zh-CN"/>
              </w:rPr>
              <w:t>using a wet de-duster high dust road-header tunnelling operation</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5FD88AA3" w14:textId="0F231619"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y air is extracted by the De-Duster where the integrated impeller mixes the dusty air and water. The dust-laden water travels around the motor in a sealed compartment so to keep the motor operating in clean air. After leaving this bifurcated section it is again sprayed with water using an internal water spray system. The dust-laden water is separated from the air stream using a series of mist eliminators and impingement panels.</w:t>
            </w:r>
          </w:p>
        </w:tc>
        <w:tc>
          <w:tcPr>
            <w:tcW w:w="1985" w:type="dxa"/>
            <w:shd w:val="clear" w:color="auto" w:fill="FFFFFF" w:themeFill="background1"/>
            <w:vAlign w:val="center"/>
            <w:hideMark/>
          </w:tcPr>
          <w:p w14:paraId="114B80BC" w14:textId="6EE469F3"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dust reduction efficiency was 95.3% at the road header</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r w:rsidRPr="00382F34">
              <w:rPr>
                <w:rFonts w:ascii="Arial" w:eastAsia="Times New Roman" w:hAnsi="Arial" w:cs="Arial"/>
                <w:sz w:val="18"/>
                <w:szCs w:val="18"/>
                <w:lang w:val="en-AU" w:eastAsia="zh-CN"/>
              </w:rPr>
              <w:br/>
              <w:t>Dust reduction efficiency at Scoop #1 and #2 reached 99%</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189666E5"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1168E404" w14:textId="77777777" w:rsidTr="00BA7EFC">
        <w:trPr>
          <w:trHeight w:val="202"/>
          <w:jc w:val="center"/>
        </w:trPr>
        <w:tc>
          <w:tcPr>
            <w:tcW w:w="1275" w:type="dxa"/>
            <w:shd w:val="clear" w:color="auto" w:fill="FFFFFF" w:themeFill="background1"/>
            <w:vAlign w:val="center"/>
            <w:hideMark/>
          </w:tcPr>
          <w:p w14:paraId="53F24EDE" w14:textId="378A7BC2" w:rsidR="00946CC4" w:rsidRPr="00382F34" w:rsidRDefault="00AE4CC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DaGVuZzwvQXV0aG9yPjxZZWFyPjIwMTM8L1llYXI+PFJl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DaGVuZzwvQXV0aG9yPjxZZWFyPjIwMTM8L1llYXI+PFJl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Cheng et al. 2013)</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1C88114"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540C9B5B"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Quasi-experimental</w:t>
            </w:r>
          </w:p>
        </w:tc>
        <w:tc>
          <w:tcPr>
            <w:tcW w:w="1418" w:type="dxa"/>
            <w:shd w:val="clear" w:color="auto" w:fill="FFFFFF" w:themeFill="background1"/>
            <w:vAlign w:val="center"/>
            <w:hideMark/>
          </w:tcPr>
          <w:p w14:paraId="02B0C9A7"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unnelling</w:t>
            </w:r>
          </w:p>
        </w:tc>
        <w:tc>
          <w:tcPr>
            <w:tcW w:w="2268" w:type="dxa"/>
            <w:shd w:val="clear" w:color="auto" w:fill="FFFFFF" w:themeFill="background1"/>
            <w:vAlign w:val="center"/>
            <w:hideMark/>
          </w:tcPr>
          <w:p w14:paraId="5334CC1B" w14:textId="30D96D08"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To assess the effect of an eddy air-curtain dust-controlled system in hard rock mechanized road tunnel. </w:t>
            </w:r>
          </w:p>
        </w:tc>
        <w:tc>
          <w:tcPr>
            <w:tcW w:w="4819" w:type="dxa"/>
            <w:shd w:val="clear" w:color="auto" w:fill="FFFFFF" w:themeFill="background1"/>
            <w:vAlign w:val="center"/>
            <w:hideMark/>
          </w:tcPr>
          <w:p w14:paraId="310D8AB3" w14:textId="61C6A35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 xml:space="preserve">A mural cylinder of 5m was used in FPNA ventilated tunnel, 27m away from the tunnelling face. The forced air duct and the exhaust dust each has a diameter of 0.8m with an axis of 3.5m to the nearest wall and 0.4m to the ground. The forced air duct is 5m from the tunnelling face and the exhaust duct is 1.25. The forced air volume in the working face is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400</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min</m:t>
                  </m:r>
                </m:den>
              </m:f>
            </m:oMath>
            <w:r w:rsidRPr="00382F34">
              <w:rPr>
                <w:rFonts w:ascii="Arial" w:eastAsia="Times New Roman" w:hAnsi="Arial" w:cs="Arial"/>
                <w:sz w:val="18"/>
                <w:szCs w:val="18"/>
                <w:lang w:val="en-AU" w:eastAsia="zh-CN"/>
              </w:rPr>
              <w:t xml:space="preserve"> and the exhaust air volume is about 550m3/min </w:t>
            </w:r>
            <m:oMath>
              <m:f>
                <m:fPr>
                  <m:type m:val="lin"/>
                  <m:ctrlPr>
                    <w:rPr>
                      <w:rFonts w:ascii="Cambria Math" w:eastAsia="Times New Roman" w:hAnsi="Cambria Math" w:cs="Arial"/>
                      <w:i/>
                      <w:sz w:val="18"/>
                      <w:szCs w:val="18"/>
                      <w:lang w:val="en-AU" w:eastAsia="zh-CN"/>
                    </w:rPr>
                  </m:ctrlPr>
                </m:fPr>
                <m:num>
                  <m:r>
                    <w:rPr>
                      <w:rFonts w:ascii="Cambria Math" w:eastAsia="Times New Roman" w:hAnsi="Cambria Math" w:cs="Arial"/>
                      <w:sz w:val="18"/>
                      <w:szCs w:val="18"/>
                      <w:lang w:val="en-AU" w:eastAsia="zh-CN"/>
                    </w:rPr>
                    <m:t>550</m:t>
                  </m:r>
                  <m:sSup>
                    <m:sSupPr>
                      <m:ctrlPr>
                        <w:rPr>
                          <w:rFonts w:ascii="Cambria Math" w:eastAsia="Times New Roman" w:hAnsi="Cambria Math" w:cs="Arial"/>
                          <w:i/>
                          <w:sz w:val="18"/>
                          <w:szCs w:val="18"/>
                          <w:lang w:val="en-AU" w:eastAsia="zh-CN"/>
                        </w:rPr>
                      </m:ctrlPr>
                    </m:sSupPr>
                    <m:e>
                      <m:r>
                        <w:rPr>
                          <w:rFonts w:ascii="Cambria Math" w:eastAsia="Times New Roman" w:hAnsi="Cambria Math" w:cs="Arial"/>
                          <w:sz w:val="18"/>
                          <w:szCs w:val="18"/>
                          <w:lang w:val="en-AU" w:eastAsia="zh-CN"/>
                        </w:rPr>
                        <m:t>m</m:t>
                      </m:r>
                    </m:e>
                    <m:sup>
                      <m:r>
                        <w:rPr>
                          <w:rFonts w:ascii="Cambria Math" w:eastAsia="Times New Roman" w:hAnsi="Cambria Math" w:cs="Arial"/>
                          <w:sz w:val="18"/>
                          <w:szCs w:val="18"/>
                          <w:lang w:val="en-AU" w:eastAsia="zh-CN"/>
                        </w:rPr>
                        <m:t>3</m:t>
                      </m:r>
                    </m:sup>
                  </m:sSup>
                </m:num>
                <m:den>
                  <m:r>
                    <w:rPr>
                      <w:rFonts w:ascii="Cambria Math" w:eastAsia="Times New Roman" w:hAnsi="Cambria Math" w:cs="Arial"/>
                      <w:sz w:val="18"/>
                      <w:szCs w:val="18"/>
                      <w:lang w:val="en-AU" w:eastAsia="zh-CN"/>
                    </w:rPr>
                    <m:t>min</m:t>
                  </m:r>
                </m:den>
              </m:f>
            </m:oMath>
            <w:r w:rsidR="0099468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1A314621" w14:textId="06C284B4"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TDCE was 97.4%</w:t>
            </w:r>
            <w:r w:rsidR="009D2B8A" w:rsidRPr="00382F34">
              <w:rPr>
                <w:rFonts w:ascii="Arial" w:eastAsia="Times New Roman" w:hAnsi="Arial" w:cs="Arial"/>
                <w:sz w:val="18"/>
                <w:szCs w:val="18"/>
                <w:lang w:val="en-AU" w:eastAsia="zh-CN"/>
              </w:rPr>
              <w:t>.</w:t>
            </w:r>
            <w:r w:rsidRPr="00382F34">
              <w:rPr>
                <w:rFonts w:ascii="Arial" w:eastAsia="Times New Roman" w:hAnsi="Arial" w:cs="Arial"/>
                <w:sz w:val="18"/>
                <w:szCs w:val="18"/>
                <w:lang w:val="en-AU" w:eastAsia="zh-CN"/>
              </w:rPr>
              <w:br/>
            </w:r>
          </w:p>
          <w:p w14:paraId="6F8EC62C" w14:textId="6F69A835"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verage RDCE was 96.8%</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53557B52"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r w:rsidR="00382F34" w:rsidRPr="00382F34" w14:paraId="741B2313" w14:textId="77777777" w:rsidTr="0062393F">
        <w:trPr>
          <w:trHeight w:val="138"/>
          <w:jc w:val="center"/>
        </w:trPr>
        <w:tc>
          <w:tcPr>
            <w:tcW w:w="1275" w:type="dxa"/>
            <w:shd w:val="clear" w:color="auto" w:fill="FFFFFF" w:themeFill="background1"/>
            <w:vAlign w:val="center"/>
            <w:hideMark/>
          </w:tcPr>
          <w:p w14:paraId="00001E29" w14:textId="198CAE51" w:rsidR="00946CC4" w:rsidRPr="00382F34" w:rsidRDefault="00AE4CCF"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fldChar w:fldCharType="begin">
                <w:fldData xml:space="preserve">PEVuZE5vdGU+PENpdGU+PEF1dGhvcj5KaWFuPC9BdXRob3I+PFllYXI+MjAxMjwvWWVhcj48UmVj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</w:fldData>
              </w:fldChar>
            </w:r>
            <w:r w:rsidRPr="00382F34">
              <w:rPr>
                <w:rFonts w:ascii="Arial" w:eastAsia="Times New Roman" w:hAnsi="Arial" w:cs="Arial"/>
                <w:sz w:val="18"/>
                <w:szCs w:val="18"/>
                <w:lang w:val="en-AU" w:eastAsia="zh-CN"/>
              </w:rPr>
              <w:instrText xml:space="preserve"> ADDIN EN.CITE </w:instrText>
            </w:r>
            <w:r w:rsidRPr="00382F34">
              <w:rPr>
                <w:rFonts w:ascii="Arial" w:eastAsia="Times New Roman" w:hAnsi="Arial" w:cs="Arial"/>
                <w:sz w:val="18"/>
                <w:szCs w:val="18"/>
                <w:lang w:val="en-AU" w:eastAsia="zh-CN"/>
              </w:rPr>
              <w:fldChar w:fldCharType="begin">
                <w:fldData xml:space="preserve">PEVuZE5vdGU+PENpdGU+PEF1dGhvcj5KaWFuPC9BdXRob3I+PFllYXI+MjAxMjwvWWVhcj48UmVj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</w:fldData>
              </w:fldChar>
            </w:r>
            <w:r w:rsidRPr="00382F34">
              <w:rPr>
                <w:rFonts w:ascii="Arial" w:eastAsia="Times New Roman" w:hAnsi="Arial" w:cs="Arial"/>
                <w:sz w:val="18"/>
                <w:szCs w:val="18"/>
                <w:lang w:val="en-AU" w:eastAsia="zh-CN"/>
              </w:rPr>
              <w:instrText xml:space="preserve"> ADDIN EN.CITE.DATA </w:instrText>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end"/>
            </w:r>
            <w:r w:rsidRPr="00382F34">
              <w:rPr>
                <w:rFonts w:ascii="Arial" w:eastAsia="Times New Roman" w:hAnsi="Arial" w:cs="Arial"/>
                <w:sz w:val="18"/>
                <w:szCs w:val="18"/>
                <w:lang w:val="en-AU" w:eastAsia="zh-CN"/>
              </w:rPr>
            </w:r>
            <w:r w:rsidRPr="00382F34">
              <w:rPr>
                <w:rFonts w:ascii="Arial" w:eastAsia="Times New Roman" w:hAnsi="Arial" w:cs="Arial"/>
                <w:sz w:val="18"/>
                <w:szCs w:val="18"/>
                <w:lang w:val="en-AU" w:eastAsia="zh-CN"/>
              </w:rPr>
              <w:fldChar w:fldCharType="separate"/>
            </w:r>
            <w:r w:rsidRPr="00382F34">
              <w:rPr>
                <w:rFonts w:ascii="Arial" w:eastAsia="Times New Roman" w:hAnsi="Arial" w:cs="Arial"/>
                <w:noProof/>
                <w:sz w:val="18"/>
                <w:szCs w:val="18"/>
                <w:lang w:val="en-AU" w:eastAsia="zh-CN"/>
              </w:rPr>
              <w:t>(Jian et al. 2012)</w:t>
            </w:r>
            <w:r w:rsidRPr="00382F34">
              <w:rPr>
                <w:rFonts w:ascii="Arial" w:eastAsia="Times New Roman" w:hAnsi="Arial" w:cs="Arial"/>
                <w:sz w:val="18"/>
                <w:szCs w:val="18"/>
                <w:lang w:val="en-AU" w:eastAsia="zh-CN"/>
              </w:rPr>
              <w:fldChar w:fldCharType="end"/>
            </w:r>
          </w:p>
        </w:tc>
        <w:tc>
          <w:tcPr>
            <w:tcW w:w="993" w:type="dxa"/>
            <w:shd w:val="clear" w:color="auto" w:fill="FFFFFF" w:themeFill="background1"/>
            <w:vAlign w:val="center"/>
            <w:hideMark/>
          </w:tcPr>
          <w:p w14:paraId="1F91C0EC"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China</w:t>
            </w:r>
          </w:p>
        </w:tc>
        <w:tc>
          <w:tcPr>
            <w:tcW w:w="1417" w:type="dxa"/>
            <w:shd w:val="clear" w:color="auto" w:fill="FFFFFF" w:themeFill="background1"/>
            <w:vAlign w:val="center"/>
            <w:hideMark/>
          </w:tcPr>
          <w:p w14:paraId="35A2CFCA"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Before and After Study</w:t>
            </w:r>
          </w:p>
        </w:tc>
        <w:tc>
          <w:tcPr>
            <w:tcW w:w="1418" w:type="dxa"/>
            <w:shd w:val="clear" w:color="auto" w:fill="FFFFFF" w:themeFill="background1"/>
            <w:vAlign w:val="center"/>
            <w:hideMark/>
          </w:tcPr>
          <w:p w14:paraId="420A4689"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unnelling</w:t>
            </w:r>
          </w:p>
        </w:tc>
        <w:tc>
          <w:tcPr>
            <w:tcW w:w="2268" w:type="dxa"/>
            <w:shd w:val="clear" w:color="auto" w:fill="FFFFFF" w:themeFill="background1"/>
            <w:vAlign w:val="center"/>
            <w:hideMark/>
          </w:tcPr>
          <w:p w14:paraId="1F40BA8E" w14:textId="0C4E7C14"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To test the dust control effectiveness of a water jet vacuum device</w:t>
            </w:r>
            <w:r w:rsidR="003C1B2D" w:rsidRPr="00382F34">
              <w:rPr>
                <w:rFonts w:ascii="Arial" w:eastAsia="Times New Roman" w:hAnsi="Arial" w:cs="Arial"/>
                <w:sz w:val="18"/>
                <w:szCs w:val="18"/>
                <w:lang w:val="en-AU" w:eastAsia="zh-CN"/>
              </w:rPr>
              <w:t>.</w:t>
            </w:r>
          </w:p>
        </w:tc>
        <w:tc>
          <w:tcPr>
            <w:tcW w:w="4819" w:type="dxa"/>
            <w:shd w:val="clear" w:color="auto" w:fill="FFFFFF" w:themeFill="background1"/>
            <w:vAlign w:val="center"/>
            <w:hideMark/>
          </w:tcPr>
          <w:p w14:paraId="637320AB" w14:textId="62D917AD"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A rotating cone jet vacuum formed by the negative pressure zone is generated to control dust as high-pressure water jet from the spray nozzle while been rotated at high speed. Nozzles were 3.5m from the tunnel face</w:t>
            </w:r>
            <w:r w:rsidR="003C1B2D" w:rsidRPr="00382F34">
              <w:rPr>
                <w:rFonts w:ascii="Arial" w:eastAsia="Times New Roman" w:hAnsi="Arial" w:cs="Arial"/>
                <w:sz w:val="18"/>
                <w:szCs w:val="18"/>
                <w:lang w:val="en-AU" w:eastAsia="zh-CN"/>
              </w:rPr>
              <w:t>.</w:t>
            </w:r>
          </w:p>
        </w:tc>
        <w:tc>
          <w:tcPr>
            <w:tcW w:w="1985" w:type="dxa"/>
            <w:shd w:val="clear" w:color="auto" w:fill="FFFFFF" w:themeFill="background1"/>
            <w:vAlign w:val="center"/>
            <w:hideMark/>
          </w:tcPr>
          <w:p w14:paraId="52B92A5E" w14:textId="4366E9A5"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Dust control efficiency was up to 21.43%</w:t>
            </w:r>
            <w:r w:rsidR="009D2B8A" w:rsidRPr="00382F34">
              <w:rPr>
                <w:rFonts w:ascii="Arial" w:eastAsia="Times New Roman" w:hAnsi="Arial" w:cs="Arial"/>
                <w:sz w:val="18"/>
                <w:szCs w:val="18"/>
                <w:lang w:val="en-AU" w:eastAsia="zh-CN"/>
              </w:rPr>
              <w:t>.</w:t>
            </w:r>
          </w:p>
        </w:tc>
        <w:tc>
          <w:tcPr>
            <w:tcW w:w="1559" w:type="dxa"/>
            <w:shd w:val="clear" w:color="auto" w:fill="FFFFFF" w:themeFill="background1"/>
            <w:vAlign w:val="center"/>
            <w:hideMark/>
          </w:tcPr>
          <w:p w14:paraId="249B47B8" w14:textId="77777777" w:rsidR="00946CC4" w:rsidRPr="00382F34" w:rsidRDefault="00946CC4" w:rsidP="0004359A">
            <w:pPr>
              <w:rPr>
                <w:rFonts w:ascii="Arial" w:eastAsia="Times New Roman" w:hAnsi="Arial" w:cs="Arial"/>
                <w:sz w:val="18"/>
                <w:szCs w:val="18"/>
                <w:lang w:val="en-AU" w:eastAsia="zh-CN"/>
              </w:rPr>
            </w:pPr>
            <w:r w:rsidRPr="00382F34">
              <w:rPr>
                <w:rFonts w:ascii="Arial" w:eastAsia="Times New Roman" w:hAnsi="Arial" w:cs="Arial"/>
                <w:sz w:val="18"/>
                <w:szCs w:val="18"/>
                <w:lang w:val="en-AU" w:eastAsia="zh-CN"/>
              </w:rPr>
              <w:t>Reduction in dust concentration</w:t>
            </w:r>
          </w:p>
        </w:tc>
      </w:tr>
    </w:tbl>
    <w:p w14:paraId="5A4F4131" w14:textId="7240AE8C" w:rsidR="00D9582D" w:rsidRPr="00382F34" w:rsidRDefault="005934DA" w:rsidP="0004359A">
      <w:pPr>
        <w:rPr>
          <w:rFonts w:ascii="Arial" w:hAnsi="Arial" w:cs="Arial"/>
          <w:b/>
          <w:bCs/>
          <w:sz w:val="21"/>
          <w:szCs w:val="21"/>
        </w:rPr>
      </w:pPr>
      <w:r w:rsidRPr="00382F34">
        <w:rPr>
          <w:rFonts w:ascii="Arial" w:hAnsi="Arial" w:cs="Arial"/>
          <w:b/>
          <w:bCs/>
          <w:sz w:val="21"/>
          <w:szCs w:val="21"/>
        </w:rPr>
        <w:t>Supplementary Sheet 2b</w:t>
      </w:r>
    </w:p>
    <w:p w14:paraId="36751364" w14:textId="5D4ECD10" w:rsidR="005934DA" w:rsidRPr="00382F34" w:rsidRDefault="005934DA" w:rsidP="0004359A">
      <w:pPr>
        <w:rPr>
          <w:rFonts w:ascii="Arial" w:hAnsi="Arial" w:cs="Arial"/>
          <w:sz w:val="18"/>
          <w:szCs w:val="18"/>
        </w:rPr>
      </w:pPr>
    </w:p>
    <w:p w14:paraId="7317F59A" w14:textId="1A6FCD7D" w:rsidR="005934DA" w:rsidRPr="00382F34" w:rsidRDefault="00EF6F23" w:rsidP="00EF6F23">
      <w:pPr>
        <w:spacing w:line="480" w:lineRule="auto"/>
        <w:rPr>
          <w:rFonts w:ascii="Arial" w:hAnsi="Arial" w:cs="Arial"/>
          <w:b/>
          <w:bCs/>
          <w:sz w:val="18"/>
          <w:szCs w:val="18"/>
        </w:rPr>
      </w:pPr>
      <w:r w:rsidRPr="00382F34">
        <w:rPr>
          <w:rFonts w:ascii="Arial" w:eastAsia="Times New Roman" w:hAnsi="Arial" w:cs="Arial"/>
          <w:b/>
          <w:bCs/>
          <w:i/>
          <w:iCs/>
          <w:sz w:val="18"/>
          <w:szCs w:val="18"/>
          <w:lang w:val="en-AU" w:eastAsia="zh-CN"/>
        </w:rPr>
        <w:t>Table 1. PPE improvement studies</w:t>
      </w:r>
    </w:p>
    <w:tbl>
      <w:tblPr>
        <w:tblW w:w="157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1"/>
        <w:gridCol w:w="699"/>
        <w:gridCol w:w="1535"/>
        <w:gridCol w:w="1311"/>
        <w:gridCol w:w="2126"/>
        <w:gridCol w:w="3535"/>
        <w:gridCol w:w="1467"/>
        <w:gridCol w:w="3686"/>
      </w:tblGrid>
      <w:tr w:rsidR="00382F34" w:rsidRPr="00382F34" w14:paraId="1C530CFC" w14:textId="77777777" w:rsidTr="0062393F">
        <w:trPr>
          <w:trHeight w:val="60"/>
          <w:tblHeader/>
          <w:jc w:val="center"/>
        </w:trPr>
        <w:tc>
          <w:tcPr>
            <w:tcW w:w="1371" w:type="dxa"/>
            <w:shd w:val="clear" w:color="000000" w:fill="BFBFBF"/>
            <w:vAlign w:val="center"/>
            <w:hideMark/>
          </w:tcPr>
          <w:p w14:paraId="4D53DD11" w14:textId="77777777" w:rsidR="0062393F" w:rsidRPr="00382F34" w:rsidRDefault="0062393F" w:rsidP="0062393F">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Title</w:t>
            </w:r>
          </w:p>
        </w:tc>
        <w:tc>
          <w:tcPr>
            <w:tcW w:w="699" w:type="dxa"/>
            <w:shd w:val="clear" w:color="000000" w:fill="BFBFBF"/>
            <w:vAlign w:val="center"/>
            <w:hideMark/>
          </w:tcPr>
          <w:p w14:paraId="2554B3BD" w14:textId="77777777" w:rsidR="0062393F" w:rsidRPr="00382F34" w:rsidRDefault="0062393F" w:rsidP="0062393F">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Country of Study</w:t>
            </w:r>
          </w:p>
        </w:tc>
        <w:tc>
          <w:tcPr>
            <w:tcW w:w="1535" w:type="dxa"/>
            <w:shd w:val="clear" w:color="000000" w:fill="BFBFBF"/>
            <w:vAlign w:val="center"/>
            <w:hideMark/>
          </w:tcPr>
          <w:p w14:paraId="3D8015FA" w14:textId="77777777" w:rsidR="0062393F" w:rsidRPr="00382F34" w:rsidRDefault="0062393F" w:rsidP="0062393F">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Design</w:t>
            </w:r>
          </w:p>
        </w:tc>
        <w:tc>
          <w:tcPr>
            <w:tcW w:w="1311" w:type="dxa"/>
            <w:shd w:val="clear" w:color="000000" w:fill="BFBFBF"/>
            <w:vAlign w:val="center"/>
            <w:hideMark/>
          </w:tcPr>
          <w:p w14:paraId="75D7FA20" w14:textId="77777777" w:rsidR="0062393F" w:rsidRPr="00382F34" w:rsidRDefault="0062393F" w:rsidP="0062393F">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Industry study implemented</w:t>
            </w:r>
          </w:p>
        </w:tc>
        <w:tc>
          <w:tcPr>
            <w:tcW w:w="2126" w:type="dxa"/>
            <w:shd w:val="clear" w:color="000000" w:fill="BFBFBF"/>
            <w:vAlign w:val="center"/>
            <w:hideMark/>
          </w:tcPr>
          <w:p w14:paraId="79A38373" w14:textId="77777777" w:rsidR="0062393F" w:rsidRPr="00382F34" w:rsidRDefault="0062393F" w:rsidP="0062393F">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Aim of the study</w:t>
            </w:r>
          </w:p>
        </w:tc>
        <w:tc>
          <w:tcPr>
            <w:tcW w:w="3535" w:type="dxa"/>
            <w:shd w:val="clear" w:color="000000" w:fill="BFBFBF"/>
            <w:vAlign w:val="center"/>
            <w:hideMark/>
          </w:tcPr>
          <w:p w14:paraId="10F6CD4A" w14:textId="77777777" w:rsidR="0062393F" w:rsidRPr="00382F34" w:rsidRDefault="0062393F" w:rsidP="0062393F">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Intervention</w:t>
            </w:r>
          </w:p>
        </w:tc>
        <w:tc>
          <w:tcPr>
            <w:tcW w:w="1467" w:type="dxa"/>
            <w:shd w:val="clear" w:color="000000" w:fill="BFBFBF"/>
            <w:vAlign w:val="center"/>
            <w:hideMark/>
          </w:tcPr>
          <w:p w14:paraId="672E42C2" w14:textId="77777777" w:rsidR="0062393F" w:rsidRPr="00382F34" w:rsidRDefault="0062393F" w:rsidP="0062393F">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Outcome Measures</w:t>
            </w:r>
          </w:p>
        </w:tc>
        <w:tc>
          <w:tcPr>
            <w:tcW w:w="3686" w:type="dxa"/>
            <w:shd w:val="clear" w:color="000000" w:fill="BFBFBF"/>
            <w:vAlign w:val="center"/>
          </w:tcPr>
          <w:p w14:paraId="74C3F320" w14:textId="77777777" w:rsidR="0062393F" w:rsidRPr="00382F34" w:rsidRDefault="0062393F" w:rsidP="0062393F">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Study results</w:t>
            </w:r>
          </w:p>
        </w:tc>
      </w:tr>
      <w:tr w:rsidR="00382F34" w:rsidRPr="00382F34" w14:paraId="709FE38D" w14:textId="77777777" w:rsidTr="00A94C94">
        <w:trPr>
          <w:trHeight w:val="911"/>
          <w:jc w:val="center"/>
        </w:trPr>
        <w:tc>
          <w:tcPr>
            <w:tcW w:w="1371" w:type="dxa"/>
            <w:shd w:val="clear" w:color="auto" w:fill="auto"/>
            <w:vAlign w:val="center"/>
            <w:hideMark/>
          </w:tcPr>
          <w:p w14:paraId="3925EADA"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20"/>
                <w:szCs w:val="20"/>
                <w:lang w:eastAsia="en-GB"/>
              </w:rPr>
              <w:fldChar w:fldCharType="begin"/>
            </w:r>
            <w:r w:rsidRPr="00382F34">
              <w:rPr>
                <w:rFonts w:ascii="Arial" w:eastAsia="Times New Roman" w:hAnsi="Arial" w:cs="Arial"/>
                <w:sz w:val="20"/>
                <w:szCs w:val="20"/>
                <w:lang w:eastAsia="en-GB"/>
              </w:rPr>
              <w:instrText xml:space="preserve"> ADDIN EN.CITE &lt;EndNote&gt;&lt;Cite&gt;&lt;Author&gt;Robertsen&lt;/Author&gt;&lt;Year&gt;2020&lt;/Year&gt;&lt;RecNum&gt;93874&lt;/RecNum&gt;&lt;DisplayText&gt;(Robertsen et al. 2020)&lt;/DisplayText&gt;&lt;record&gt;&lt;rec-number&gt;93874&lt;/rec-number&gt;&lt;foreign-keys&gt;&lt;key app="EN" db-id="0aet9r9269pfpfed2s85ff272etaz5apdt0t" timestamp="1599045771" guid="1dbce13e-6057-4f82-b6ae-618b59b5df7e"&gt;93874&lt;/key&gt;&lt;/foreign-keys&gt;&lt;ref-type name="Journal Article"&gt;17&lt;/ref-type&gt;&lt;contributors&gt;&lt;authors&gt;&lt;author&gt;Robertsen, Oystein&lt;/author&gt;&lt;author&gt;Hegseth, Marit Nost&lt;/author&gt;&lt;author&gt;Foreland, Solveig&lt;/author&gt;&lt;author&gt;Siebler, Frank&lt;/author&gt;&lt;author&gt;Eisemann, Martin&lt;/author&gt;&lt;author&gt;Vangberg, Hans Christian Bones&lt;/author&gt;&lt;/authors&gt;&lt;/contributors&gt;&lt;auth-address&gt;Department of Occupational and Environmental Medicine, University Hospital of North Norway, Tromso, Norway.&amp;#xD;Department of Psychology, Faculty of Health Sciences, UiT The Arctic University of Norway, Tromso, Norway.&lt;/auth-address&gt;&lt;titles&gt;&lt;title&gt;The Effect of a Knowledge-Based Intervention on the Use of Respirators in the Norwegian Smelter Industry&lt;/title&gt;&lt;secondary-title&gt;Frontiers in Psychology&lt;/secondary-title&gt;&lt;/titles&gt;&lt;periodical&gt;&lt;full-title&gt;Frontiers in Psychology&lt;/full-title&gt;&lt;/periodical&gt;&lt;pages&gt;270&lt;/pages&gt;&lt;volume&gt;11&lt;/volume&gt;&lt;edition&gt;2020/03/11&lt;/edition&gt;&lt;keywords&gt;&lt;keyword&gt;industry&lt;/keyword&gt;&lt;keyword&gt;intervention&lt;/keyword&gt;&lt;keyword&gt;respiratory protective equipment&lt;/keyword&gt;&lt;keyword&gt;smelting&lt;/keyword&gt;&lt;keyword&gt;theory of planned behavior&lt;/keyword&gt;&lt;/keywords&gt;&lt;dates&gt;&lt;year&gt;2020&lt;/year&gt;&lt;pub-dates&gt;&lt;date&gt;Feb 20&lt;/date&gt;&lt;/pub-dates&gt;&lt;/dates&gt;&lt;isbn&gt;1664-1078&lt;/isbn&gt;&lt;accession-num&gt;WOS:000519125400001&lt;/accession-num&gt;&lt;urls&gt;&lt;related-urls&gt;&lt;url&gt;&amp;lt;Go to ISI&amp;gt;://WOS:000519125400001&lt;/url&gt;&lt;/related-urls&gt;&lt;/urls&gt;&lt;custom2&gt;PMC7044339&lt;/custom2&gt;&lt;custom7&gt;270&lt;/custom7&gt;&lt;electronic-resource-num&gt;10.3389/fpsyg.2020.00270&lt;/electronic-resource-num&gt;&lt;/record&gt;&lt;/Cite&gt;&lt;/EndNote&gt;</w:instrText>
            </w:r>
            <w:r w:rsidRPr="00382F34">
              <w:rPr>
                <w:rFonts w:ascii="Arial" w:eastAsia="Times New Roman" w:hAnsi="Arial" w:cs="Arial"/>
                <w:sz w:val="20"/>
                <w:szCs w:val="20"/>
                <w:lang w:eastAsia="en-GB"/>
              </w:rPr>
              <w:fldChar w:fldCharType="separate"/>
            </w:r>
            <w:r w:rsidRPr="00382F34">
              <w:rPr>
                <w:rFonts w:ascii="Arial" w:eastAsia="Times New Roman" w:hAnsi="Arial" w:cs="Arial"/>
                <w:noProof/>
                <w:sz w:val="20"/>
                <w:szCs w:val="20"/>
                <w:lang w:eastAsia="en-GB"/>
              </w:rPr>
              <w:t>(Robertsen et al. 2020)</w:t>
            </w:r>
            <w:r w:rsidRPr="00382F34">
              <w:rPr>
                <w:rFonts w:ascii="Arial" w:eastAsia="Times New Roman" w:hAnsi="Arial" w:cs="Arial"/>
                <w:sz w:val="20"/>
                <w:szCs w:val="20"/>
                <w:lang w:eastAsia="en-GB"/>
              </w:rPr>
              <w:fldChar w:fldCharType="end"/>
            </w:r>
          </w:p>
        </w:tc>
        <w:tc>
          <w:tcPr>
            <w:tcW w:w="699" w:type="dxa"/>
            <w:shd w:val="clear" w:color="auto" w:fill="auto"/>
            <w:vAlign w:val="center"/>
            <w:hideMark/>
          </w:tcPr>
          <w:p w14:paraId="7EAF75B9"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Norway</w:t>
            </w:r>
          </w:p>
        </w:tc>
        <w:tc>
          <w:tcPr>
            <w:tcW w:w="1535" w:type="dxa"/>
            <w:shd w:val="clear" w:color="auto" w:fill="auto"/>
            <w:vAlign w:val="center"/>
            <w:hideMark/>
          </w:tcPr>
          <w:p w14:paraId="2C4433D1"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Randomised controlled (RCT)/ before-and-after study.</w:t>
            </w:r>
          </w:p>
        </w:tc>
        <w:tc>
          <w:tcPr>
            <w:tcW w:w="1311" w:type="dxa"/>
            <w:shd w:val="clear" w:color="auto" w:fill="auto"/>
            <w:vAlign w:val="center"/>
            <w:hideMark/>
          </w:tcPr>
          <w:p w14:paraId="4F84AB45"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Smelter industry</w:t>
            </w:r>
          </w:p>
        </w:tc>
        <w:tc>
          <w:tcPr>
            <w:tcW w:w="2126" w:type="dxa"/>
            <w:shd w:val="clear" w:color="auto" w:fill="auto"/>
            <w:vAlign w:val="center"/>
            <w:hideMark/>
          </w:tcPr>
          <w:p w14:paraId="2FAB67CF"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To assess the effect of a knowledge-based intervention on dust control knowledge, </w:t>
            </w:r>
            <w:proofErr w:type="gramStart"/>
            <w:r w:rsidRPr="00382F34">
              <w:rPr>
                <w:rFonts w:ascii="Arial" w:eastAsia="Times New Roman" w:hAnsi="Arial" w:cs="Arial"/>
                <w:sz w:val="15"/>
                <w:szCs w:val="15"/>
                <w:lang w:eastAsia="en-GB"/>
              </w:rPr>
              <w:t>attitudes</w:t>
            </w:r>
            <w:proofErr w:type="gramEnd"/>
            <w:r w:rsidRPr="00382F34">
              <w:rPr>
                <w:rFonts w:ascii="Arial" w:eastAsia="Times New Roman" w:hAnsi="Arial" w:cs="Arial"/>
                <w:sz w:val="15"/>
                <w:szCs w:val="15"/>
                <w:lang w:eastAsia="en-GB"/>
              </w:rPr>
              <w:t xml:space="preserve"> and use of respiratory protective equipment of smelters</w:t>
            </w:r>
          </w:p>
        </w:tc>
        <w:tc>
          <w:tcPr>
            <w:tcW w:w="3535" w:type="dxa"/>
            <w:shd w:val="clear" w:color="auto" w:fill="auto"/>
            <w:vAlign w:val="center"/>
            <w:hideMark/>
          </w:tcPr>
          <w:p w14:paraId="5DBA3FB2"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Group 1: fit testing with information about respirators.</w:t>
            </w:r>
            <w:r w:rsidRPr="00382F34">
              <w:rPr>
                <w:rFonts w:ascii="Arial" w:eastAsia="Times New Roman" w:hAnsi="Arial" w:cs="Arial"/>
                <w:sz w:val="15"/>
                <w:szCs w:val="15"/>
                <w:lang w:eastAsia="en-GB"/>
              </w:rPr>
              <w:br/>
              <w:t>Group 2: dust exposure and health effects seminar and fit testing.</w:t>
            </w:r>
            <w:r w:rsidRPr="00382F34">
              <w:rPr>
                <w:rFonts w:ascii="Arial" w:eastAsia="Times New Roman" w:hAnsi="Arial" w:cs="Arial"/>
                <w:sz w:val="15"/>
                <w:szCs w:val="15"/>
                <w:lang w:eastAsia="en-GB"/>
              </w:rPr>
              <w:br/>
              <w:t xml:space="preserve">The Control group did not receive any </w:t>
            </w:r>
            <w:r w:rsidRPr="00382F34">
              <w:rPr>
                <w:rFonts w:ascii="Arial" w:eastAsia="Times New Roman" w:hAnsi="Arial" w:cs="Arial"/>
                <w:sz w:val="15"/>
                <w:szCs w:val="15"/>
                <w:lang w:eastAsia="en-GB"/>
              </w:rPr>
              <w:lastRenderedPageBreak/>
              <w:t>intervention</w:t>
            </w:r>
            <w:r w:rsidRPr="00382F34">
              <w:rPr>
                <w:rFonts w:ascii="Arial" w:eastAsia="Times New Roman" w:hAnsi="Arial" w:cs="Arial"/>
                <w:sz w:val="15"/>
                <w:szCs w:val="15"/>
                <w:lang w:eastAsia="en-GB"/>
              </w:rPr>
              <w:br/>
            </w:r>
          </w:p>
        </w:tc>
        <w:tc>
          <w:tcPr>
            <w:tcW w:w="1467" w:type="dxa"/>
            <w:shd w:val="clear" w:color="auto" w:fill="auto"/>
            <w:vAlign w:val="center"/>
            <w:hideMark/>
          </w:tcPr>
          <w:p w14:paraId="4D2A8527"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lastRenderedPageBreak/>
              <w:t xml:space="preserve">Intention to use RPE </w:t>
            </w:r>
          </w:p>
          <w:p w14:paraId="7342FBD0"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Rate of respirator use</w:t>
            </w:r>
          </w:p>
        </w:tc>
        <w:tc>
          <w:tcPr>
            <w:tcW w:w="3686" w:type="dxa"/>
          </w:tcPr>
          <w:p w14:paraId="6BC341D0"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No observed increase in the intention or frequency of respirator use.</w:t>
            </w:r>
            <w:r w:rsidRPr="00382F34">
              <w:rPr>
                <w:rFonts w:ascii="Arial" w:eastAsia="Times New Roman" w:hAnsi="Arial" w:cs="Arial"/>
                <w:sz w:val="15"/>
                <w:szCs w:val="15"/>
                <w:lang w:eastAsia="en-GB"/>
              </w:rPr>
              <w:br/>
            </w:r>
          </w:p>
          <w:p w14:paraId="3CC0AE17"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perception of RPE being an inconvenience decreased.</w:t>
            </w:r>
            <w:r w:rsidRPr="00382F34">
              <w:rPr>
                <w:rFonts w:ascii="Arial" w:eastAsia="Times New Roman" w:hAnsi="Arial" w:cs="Arial"/>
                <w:sz w:val="15"/>
                <w:szCs w:val="15"/>
                <w:lang w:eastAsia="en-GB"/>
              </w:rPr>
              <w:br/>
            </w:r>
          </w:p>
          <w:p w14:paraId="46E386FD"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lastRenderedPageBreak/>
              <w:t>The intervention improved the attitudes toward the use of respirators and projected a more positive view of the organization.</w:t>
            </w:r>
          </w:p>
          <w:p w14:paraId="21BE8190" w14:textId="77777777" w:rsidR="0062393F" w:rsidRPr="00382F34" w:rsidRDefault="0062393F" w:rsidP="00A94C94">
            <w:pPr>
              <w:rPr>
                <w:rFonts w:ascii="Arial" w:eastAsia="Times New Roman" w:hAnsi="Arial" w:cs="Arial"/>
                <w:sz w:val="15"/>
                <w:szCs w:val="15"/>
                <w:lang w:eastAsia="en-GB"/>
              </w:rPr>
            </w:pPr>
          </w:p>
          <w:p w14:paraId="247D2923"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There was no significant change in knowledge about respirators in the control group. </w:t>
            </w:r>
          </w:p>
        </w:tc>
      </w:tr>
      <w:tr w:rsidR="00382F34" w:rsidRPr="00382F34" w14:paraId="6E2F879F" w14:textId="77777777" w:rsidTr="00A94C94">
        <w:trPr>
          <w:trHeight w:val="1710"/>
          <w:jc w:val="center"/>
        </w:trPr>
        <w:tc>
          <w:tcPr>
            <w:tcW w:w="1371" w:type="dxa"/>
            <w:shd w:val="clear" w:color="auto" w:fill="auto"/>
            <w:vAlign w:val="center"/>
            <w:hideMark/>
          </w:tcPr>
          <w:p w14:paraId="40E98F22"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20"/>
                <w:szCs w:val="20"/>
                <w:lang w:eastAsia="en-GB"/>
              </w:rPr>
              <w:lastRenderedPageBreak/>
              <w:fldChar w:fldCharType="begin">
                <w:fldData xml:space="preserve">PEVuZE5vdGU+PENpdGU+PEF1dGhvcj5DaGVuPC9BdXRob3I+PFllYXI+MjAxOTwvWWVhcj48UmVj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</w:fldData>
              </w:fldChar>
            </w:r>
            <w:r w:rsidRPr="00382F34">
              <w:rPr>
                <w:rFonts w:ascii="Arial" w:eastAsia="Times New Roman" w:hAnsi="Arial" w:cs="Arial"/>
                <w:sz w:val="20"/>
                <w:szCs w:val="20"/>
                <w:lang w:eastAsia="en-GB"/>
              </w:rPr>
              <w:instrText xml:space="preserve"> ADDIN EN.CITE </w:instrText>
            </w:r>
            <w:r w:rsidRPr="00382F34">
              <w:rPr>
                <w:rFonts w:ascii="Arial" w:eastAsia="Times New Roman" w:hAnsi="Arial" w:cs="Arial"/>
                <w:sz w:val="20"/>
                <w:szCs w:val="20"/>
                <w:lang w:eastAsia="en-GB"/>
              </w:rPr>
              <w:fldChar w:fldCharType="begin">
                <w:fldData xml:space="preserve">PEVuZE5vdGU+PENpdGU+PEF1dGhvcj5DaGVuPC9BdXRob3I+PFllYXI+MjAxOTwvWWVhcj48UmVj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</w:fldData>
              </w:fldChar>
            </w:r>
            <w:r w:rsidRPr="00382F34">
              <w:rPr>
                <w:rFonts w:ascii="Arial" w:eastAsia="Times New Roman" w:hAnsi="Arial" w:cs="Arial"/>
                <w:sz w:val="20"/>
                <w:szCs w:val="20"/>
                <w:lang w:eastAsia="en-GB"/>
              </w:rPr>
              <w:instrText xml:space="preserve"> ADDIN EN.CITE.DATA </w:instrText>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end"/>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separate"/>
            </w:r>
            <w:r w:rsidRPr="00382F34">
              <w:rPr>
                <w:rFonts w:ascii="Arial" w:eastAsia="Times New Roman" w:hAnsi="Arial" w:cs="Arial"/>
                <w:noProof/>
                <w:sz w:val="20"/>
                <w:szCs w:val="20"/>
                <w:lang w:eastAsia="en-GB"/>
              </w:rPr>
              <w:t>(Chen et al. 2019)</w:t>
            </w:r>
            <w:r w:rsidRPr="00382F34">
              <w:rPr>
                <w:rFonts w:ascii="Arial" w:eastAsia="Times New Roman" w:hAnsi="Arial" w:cs="Arial"/>
                <w:sz w:val="20"/>
                <w:szCs w:val="20"/>
                <w:lang w:eastAsia="en-GB"/>
              </w:rPr>
              <w:fldChar w:fldCharType="end"/>
            </w:r>
          </w:p>
        </w:tc>
        <w:tc>
          <w:tcPr>
            <w:tcW w:w="699" w:type="dxa"/>
            <w:shd w:val="clear" w:color="auto" w:fill="auto"/>
            <w:vAlign w:val="center"/>
            <w:hideMark/>
          </w:tcPr>
          <w:p w14:paraId="5B24EF61"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China</w:t>
            </w:r>
          </w:p>
        </w:tc>
        <w:tc>
          <w:tcPr>
            <w:tcW w:w="1535" w:type="dxa"/>
            <w:shd w:val="clear" w:color="auto" w:fill="auto"/>
            <w:vAlign w:val="center"/>
            <w:hideMark/>
          </w:tcPr>
          <w:p w14:paraId="330048E3"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Cluster randomized controlled trial/before-and-after study.</w:t>
            </w:r>
          </w:p>
        </w:tc>
        <w:tc>
          <w:tcPr>
            <w:tcW w:w="1311" w:type="dxa"/>
            <w:shd w:val="clear" w:color="auto" w:fill="auto"/>
            <w:vAlign w:val="center"/>
            <w:hideMark/>
          </w:tcPr>
          <w:p w14:paraId="2CF8EE7A"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Small and medium-sized enterprises (SMEs) that use organic solvents</w:t>
            </w:r>
          </w:p>
        </w:tc>
        <w:tc>
          <w:tcPr>
            <w:tcW w:w="2126" w:type="dxa"/>
            <w:shd w:val="clear" w:color="auto" w:fill="auto"/>
            <w:vAlign w:val="center"/>
            <w:hideMark/>
          </w:tcPr>
          <w:p w14:paraId="64E19922" w14:textId="77777777" w:rsidR="0062393F" w:rsidRPr="00382F34" w:rsidRDefault="0062393F" w:rsidP="00A94C94">
            <w:pPr>
              <w:rPr>
                <w:rFonts w:ascii="Arial" w:eastAsia="Times New Roman" w:hAnsi="Arial" w:cs="Arial"/>
                <w:sz w:val="15"/>
                <w:szCs w:val="15"/>
                <w:lang w:eastAsia="en-GB"/>
              </w:rPr>
            </w:pPr>
          </w:p>
          <w:p w14:paraId="3DBC8CE3"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o evaluate the effect of a behavioural intervention on the appropriate use of respirators in SMEs</w:t>
            </w:r>
          </w:p>
        </w:tc>
        <w:tc>
          <w:tcPr>
            <w:tcW w:w="3535" w:type="dxa"/>
            <w:shd w:val="clear" w:color="auto" w:fill="auto"/>
            <w:vAlign w:val="center"/>
            <w:hideMark/>
          </w:tcPr>
          <w:p w14:paraId="0575AAA6"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top-down intervention (TDI) group received safety training and mHealth (mobile messages sent to participants).</w:t>
            </w:r>
          </w:p>
          <w:p w14:paraId="0E204F0A" w14:textId="77777777" w:rsidR="0062393F" w:rsidRPr="00382F34" w:rsidRDefault="0062393F" w:rsidP="00A94C94">
            <w:pPr>
              <w:rPr>
                <w:rFonts w:ascii="Arial" w:eastAsia="Times New Roman" w:hAnsi="Arial" w:cs="Arial"/>
                <w:sz w:val="15"/>
                <w:szCs w:val="15"/>
                <w:lang w:eastAsia="en-GB"/>
              </w:rPr>
            </w:pPr>
          </w:p>
          <w:p w14:paraId="0884F6F9"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The comprehensive intervention group received the TDI and a peer education where workers were trained to train other workers. Peer educators received online support. </w:t>
            </w:r>
          </w:p>
          <w:p w14:paraId="700354BE"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br/>
              <w:t>The control group did not receive any intervention.</w:t>
            </w:r>
          </w:p>
        </w:tc>
        <w:tc>
          <w:tcPr>
            <w:tcW w:w="1467" w:type="dxa"/>
            <w:shd w:val="clear" w:color="auto" w:fill="auto"/>
            <w:vAlign w:val="center"/>
            <w:hideMark/>
          </w:tcPr>
          <w:p w14:paraId="4AD6F642"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Appropriate use of RPE</w:t>
            </w:r>
            <w:r w:rsidRPr="00382F34">
              <w:rPr>
                <w:rFonts w:ascii="Arial" w:eastAsia="Times New Roman" w:hAnsi="Arial" w:cs="Arial"/>
                <w:sz w:val="15"/>
                <w:szCs w:val="15"/>
                <w:lang w:eastAsia="en-GB"/>
              </w:rPr>
              <w:br/>
            </w:r>
          </w:p>
          <w:p w14:paraId="33B217EC"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Level of occupational health knowledge, attitude toward RPE use.</w:t>
            </w:r>
          </w:p>
          <w:p w14:paraId="524C7952" w14:textId="77777777" w:rsidR="0062393F" w:rsidRPr="00382F34" w:rsidRDefault="0062393F" w:rsidP="00A94C94">
            <w:pPr>
              <w:rPr>
                <w:rFonts w:ascii="Arial" w:eastAsia="Times New Roman" w:hAnsi="Arial" w:cs="Arial"/>
                <w:sz w:val="15"/>
                <w:szCs w:val="15"/>
                <w:lang w:eastAsia="en-GB"/>
              </w:rPr>
            </w:pPr>
          </w:p>
          <w:p w14:paraId="5AD72EA8"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Participation in occupational health check-ups.</w:t>
            </w:r>
          </w:p>
        </w:tc>
        <w:tc>
          <w:tcPr>
            <w:tcW w:w="3686" w:type="dxa"/>
          </w:tcPr>
          <w:p w14:paraId="0C25C424"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interventions did have any significant effect on the appropriate use of RPE at three months.</w:t>
            </w:r>
            <w:r w:rsidRPr="00382F34">
              <w:rPr>
                <w:rFonts w:ascii="Arial" w:eastAsia="Times New Roman" w:hAnsi="Arial" w:cs="Arial"/>
                <w:sz w:val="15"/>
                <w:szCs w:val="15"/>
                <w:lang w:eastAsia="en-GB"/>
              </w:rPr>
              <w:br/>
            </w:r>
            <w:r w:rsidRPr="00382F34">
              <w:rPr>
                <w:rFonts w:ascii="Arial" w:eastAsia="Times New Roman" w:hAnsi="Arial" w:cs="Arial"/>
                <w:sz w:val="15"/>
                <w:szCs w:val="15"/>
                <w:lang w:eastAsia="en-GB"/>
              </w:rPr>
              <w:br/>
              <w:t>Appropriate RPE use increased by 12% in the TDI group and 20.2% in the comprehensive group at the end of the study period. The control group remain almost the same over the period.</w:t>
            </w:r>
          </w:p>
          <w:p w14:paraId="1FE25C24" w14:textId="77777777" w:rsidR="0062393F" w:rsidRPr="00382F34" w:rsidRDefault="0062393F" w:rsidP="00A94C94">
            <w:pPr>
              <w:rPr>
                <w:rFonts w:ascii="Arial" w:eastAsia="Times New Roman" w:hAnsi="Arial" w:cs="Arial"/>
                <w:sz w:val="15"/>
                <w:szCs w:val="15"/>
                <w:lang w:eastAsia="en-GB"/>
              </w:rPr>
            </w:pPr>
          </w:p>
          <w:p w14:paraId="49F59A5C"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Age, </w:t>
            </w:r>
            <w:proofErr w:type="gramStart"/>
            <w:r w:rsidRPr="00382F34">
              <w:rPr>
                <w:rFonts w:ascii="Arial" w:eastAsia="Times New Roman" w:hAnsi="Arial" w:cs="Arial"/>
                <w:sz w:val="15"/>
                <w:szCs w:val="15"/>
                <w:lang w:eastAsia="en-GB"/>
              </w:rPr>
              <w:t>sex</w:t>
            </w:r>
            <w:proofErr w:type="gramEnd"/>
            <w:r w:rsidRPr="00382F34">
              <w:rPr>
                <w:rFonts w:ascii="Arial" w:eastAsia="Times New Roman" w:hAnsi="Arial" w:cs="Arial"/>
                <w:sz w:val="15"/>
                <w:szCs w:val="15"/>
                <w:lang w:eastAsia="en-GB"/>
              </w:rPr>
              <w:t xml:space="preserve"> and education did not significantly affect the appropriate use of RPE.</w:t>
            </w:r>
          </w:p>
        </w:tc>
      </w:tr>
      <w:tr w:rsidR="00382F34" w:rsidRPr="00382F34" w14:paraId="239FEC8C" w14:textId="77777777" w:rsidTr="00A94C94">
        <w:trPr>
          <w:trHeight w:val="1781"/>
          <w:jc w:val="center"/>
        </w:trPr>
        <w:tc>
          <w:tcPr>
            <w:tcW w:w="1371" w:type="dxa"/>
            <w:shd w:val="clear" w:color="auto" w:fill="auto"/>
            <w:vAlign w:val="center"/>
            <w:hideMark/>
          </w:tcPr>
          <w:p w14:paraId="3072D48D"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20"/>
                <w:szCs w:val="20"/>
                <w:lang w:eastAsia="en-GB"/>
              </w:rPr>
              <w:fldChar w:fldCharType="begin">
                <w:fldData xml:space="preserve">PEVuZE5vdGU+PENpdGU+PEF1dGhvcj5TaGFtc2k8L0F1dGhvcj48WWVhcj4yMDE2PC9ZZWFyPjxS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</w:fldData>
              </w:fldChar>
            </w:r>
            <w:r w:rsidRPr="00382F34">
              <w:rPr>
                <w:rFonts w:ascii="Arial" w:eastAsia="Times New Roman" w:hAnsi="Arial" w:cs="Arial"/>
                <w:sz w:val="20"/>
                <w:szCs w:val="20"/>
                <w:lang w:eastAsia="en-GB"/>
              </w:rPr>
              <w:instrText xml:space="preserve"> ADDIN EN.CITE </w:instrText>
            </w:r>
            <w:r w:rsidRPr="00382F34">
              <w:rPr>
                <w:rFonts w:ascii="Arial" w:eastAsia="Times New Roman" w:hAnsi="Arial" w:cs="Arial"/>
                <w:sz w:val="20"/>
                <w:szCs w:val="20"/>
                <w:lang w:eastAsia="en-GB"/>
              </w:rPr>
              <w:fldChar w:fldCharType="begin">
                <w:fldData xml:space="preserve">PEVuZE5vdGU+PENpdGU+PEF1dGhvcj5TaGFtc2k8L0F1dGhvcj48WWVhcj4yMDE2PC9ZZWFyPjxS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</w:fldData>
              </w:fldChar>
            </w:r>
            <w:r w:rsidRPr="00382F34">
              <w:rPr>
                <w:rFonts w:ascii="Arial" w:eastAsia="Times New Roman" w:hAnsi="Arial" w:cs="Arial"/>
                <w:sz w:val="20"/>
                <w:szCs w:val="20"/>
                <w:lang w:eastAsia="en-GB"/>
              </w:rPr>
              <w:instrText xml:space="preserve"> ADDIN EN.CITE.DATA </w:instrText>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end"/>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separate"/>
            </w:r>
            <w:r w:rsidRPr="00382F34">
              <w:rPr>
                <w:rFonts w:ascii="Arial" w:eastAsia="Times New Roman" w:hAnsi="Arial" w:cs="Arial"/>
                <w:noProof/>
                <w:sz w:val="20"/>
                <w:szCs w:val="20"/>
                <w:lang w:eastAsia="en-GB"/>
              </w:rPr>
              <w:t>(Shamsi et al. 2016)</w:t>
            </w:r>
            <w:r w:rsidRPr="00382F34">
              <w:rPr>
                <w:rFonts w:ascii="Arial" w:eastAsia="Times New Roman" w:hAnsi="Arial" w:cs="Arial"/>
                <w:sz w:val="20"/>
                <w:szCs w:val="20"/>
                <w:lang w:eastAsia="en-GB"/>
              </w:rPr>
              <w:fldChar w:fldCharType="end"/>
            </w:r>
          </w:p>
        </w:tc>
        <w:tc>
          <w:tcPr>
            <w:tcW w:w="699" w:type="dxa"/>
            <w:shd w:val="clear" w:color="auto" w:fill="auto"/>
            <w:vAlign w:val="center"/>
            <w:hideMark/>
          </w:tcPr>
          <w:p w14:paraId="4050ED61"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Iran</w:t>
            </w:r>
          </w:p>
        </w:tc>
        <w:tc>
          <w:tcPr>
            <w:tcW w:w="1535" w:type="dxa"/>
            <w:shd w:val="clear" w:color="auto" w:fill="auto"/>
            <w:vAlign w:val="center"/>
            <w:hideMark/>
          </w:tcPr>
          <w:p w14:paraId="7BAF7900"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Quasi-experimental/before-and-after study.</w:t>
            </w:r>
          </w:p>
        </w:tc>
        <w:tc>
          <w:tcPr>
            <w:tcW w:w="1311" w:type="dxa"/>
            <w:shd w:val="clear" w:color="auto" w:fill="auto"/>
            <w:vAlign w:val="center"/>
            <w:hideMark/>
          </w:tcPr>
          <w:p w14:paraId="15C2023E"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Subway construction activities</w:t>
            </w:r>
          </w:p>
        </w:tc>
        <w:tc>
          <w:tcPr>
            <w:tcW w:w="2126" w:type="dxa"/>
            <w:shd w:val="clear" w:color="auto" w:fill="auto"/>
            <w:vAlign w:val="center"/>
            <w:hideMark/>
          </w:tcPr>
          <w:p w14:paraId="4EDCC722"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o assess the effects of a social marketing intervention in promoting the use of PPE in subway construction activities.</w:t>
            </w:r>
          </w:p>
        </w:tc>
        <w:tc>
          <w:tcPr>
            <w:tcW w:w="3535" w:type="dxa"/>
            <w:shd w:val="clear" w:color="auto" w:fill="auto"/>
            <w:vAlign w:val="center"/>
            <w:hideMark/>
          </w:tcPr>
          <w:p w14:paraId="06D04F8D"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intervention group received helmet, a dust mask and safety gloves. To promote use of PPE, stickers with messages were fixed on helmets, pamphlet highlighting the benefits of PPE use were distributed, and unschooled participants received face-to-face counselling.</w:t>
            </w:r>
          </w:p>
          <w:p w14:paraId="008892CB" w14:textId="77777777" w:rsidR="0062393F" w:rsidRPr="00382F34" w:rsidRDefault="0062393F" w:rsidP="00A94C94">
            <w:pPr>
              <w:rPr>
                <w:rFonts w:ascii="Arial" w:eastAsia="Times New Roman" w:hAnsi="Arial" w:cs="Arial"/>
                <w:sz w:val="15"/>
                <w:szCs w:val="15"/>
                <w:lang w:eastAsia="en-GB"/>
              </w:rPr>
            </w:pPr>
          </w:p>
          <w:p w14:paraId="12741C90"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control group did not receive the intervention</w:t>
            </w:r>
          </w:p>
        </w:tc>
        <w:tc>
          <w:tcPr>
            <w:tcW w:w="1467" w:type="dxa"/>
            <w:shd w:val="clear" w:color="auto" w:fill="auto"/>
            <w:vAlign w:val="center"/>
            <w:hideMark/>
          </w:tcPr>
          <w:p w14:paraId="0B78773D"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Increased use of PPE</w:t>
            </w:r>
          </w:p>
        </w:tc>
        <w:tc>
          <w:tcPr>
            <w:tcW w:w="3686" w:type="dxa"/>
          </w:tcPr>
          <w:p w14:paraId="2783239C"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intervention significantly increased the use of helmets and respirators.</w:t>
            </w:r>
            <w:r w:rsidRPr="00382F34">
              <w:rPr>
                <w:rFonts w:ascii="Arial" w:eastAsia="Times New Roman" w:hAnsi="Arial" w:cs="Arial"/>
                <w:sz w:val="15"/>
                <w:szCs w:val="15"/>
                <w:lang w:eastAsia="en-GB"/>
              </w:rPr>
              <w:br/>
            </w:r>
            <w:r w:rsidRPr="00382F34">
              <w:rPr>
                <w:rFonts w:ascii="Arial" w:eastAsia="Times New Roman" w:hAnsi="Arial" w:cs="Arial"/>
                <w:sz w:val="15"/>
                <w:szCs w:val="15"/>
                <w:lang w:eastAsia="en-GB"/>
              </w:rPr>
              <w:br/>
              <w:t xml:space="preserve">There was no significant difference in the use of safety shoes, hand gloves and safety clothes. </w:t>
            </w:r>
          </w:p>
          <w:p w14:paraId="6CF9DB98" w14:textId="77777777" w:rsidR="0062393F" w:rsidRPr="00382F34" w:rsidRDefault="0062393F" w:rsidP="00A94C94">
            <w:pPr>
              <w:rPr>
                <w:rFonts w:ascii="Arial" w:eastAsia="Times New Roman" w:hAnsi="Arial" w:cs="Arial"/>
                <w:sz w:val="15"/>
                <w:szCs w:val="15"/>
                <w:lang w:eastAsia="en-GB"/>
              </w:rPr>
            </w:pPr>
          </w:p>
          <w:p w14:paraId="486A3617"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Education level, work history and daily working hours did not significantly influence the use of helmets. </w:t>
            </w:r>
          </w:p>
          <w:p w14:paraId="2DA9E6C0" w14:textId="77777777" w:rsidR="0062393F" w:rsidRPr="00382F34" w:rsidRDefault="0062393F" w:rsidP="00A94C94">
            <w:pPr>
              <w:rPr>
                <w:rFonts w:ascii="Arial" w:eastAsia="Times New Roman" w:hAnsi="Arial" w:cs="Arial"/>
                <w:sz w:val="15"/>
                <w:szCs w:val="15"/>
                <w:lang w:eastAsia="en-GB"/>
              </w:rPr>
            </w:pPr>
          </w:p>
          <w:p w14:paraId="6A0617C8"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By showcasing the benefits and/or reducing the tangible and intangible costs of PPE use behaviour, the uptake of that behaviour can be improved.</w:t>
            </w:r>
          </w:p>
          <w:p w14:paraId="06CB512A" w14:textId="77777777" w:rsidR="0062393F" w:rsidRPr="00382F34" w:rsidRDefault="0062393F" w:rsidP="00A94C94">
            <w:pPr>
              <w:rPr>
                <w:rFonts w:ascii="Arial" w:eastAsia="Times New Roman" w:hAnsi="Arial" w:cs="Arial"/>
                <w:sz w:val="15"/>
                <w:szCs w:val="15"/>
                <w:lang w:eastAsia="en-GB"/>
              </w:rPr>
            </w:pPr>
          </w:p>
          <w:p w14:paraId="40F57540"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Self-reported scores were higher than observed behaviour scores. </w:t>
            </w:r>
          </w:p>
        </w:tc>
      </w:tr>
      <w:tr w:rsidR="00382F34" w:rsidRPr="00382F34" w14:paraId="39D2DD72" w14:textId="77777777" w:rsidTr="00A94C94">
        <w:trPr>
          <w:trHeight w:val="60"/>
          <w:jc w:val="center"/>
        </w:trPr>
        <w:tc>
          <w:tcPr>
            <w:tcW w:w="1371" w:type="dxa"/>
            <w:shd w:val="clear" w:color="auto" w:fill="auto"/>
            <w:vAlign w:val="center"/>
            <w:hideMark/>
          </w:tcPr>
          <w:p w14:paraId="49427799"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20"/>
                <w:szCs w:val="20"/>
                <w:lang w:eastAsia="en-GB"/>
              </w:rPr>
              <w:fldChar w:fldCharType="begin">
                <w:fldData xml:space="preserve">PEVuZE5vdGU+PENpdGU+PEF1dGhvcj5TbmlwZXM8L0F1dGhvcj48WWVhcj4yMDE1PC9ZZWFyPjxS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</w:fldData>
              </w:fldChar>
            </w:r>
            <w:r w:rsidRPr="00382F34">
              <w:rPr>
                <w:rFonts w:ascii="Arial" w:eastAsia="Times New Roman" w:hAnsi="Arial" w:cs="Arial"/>
                <w:sz w:val="20"/>
                <w:szCs w:val="20"/>
                <w:lang w:eastAsia="en-GB"/>
              </w:rPr>
              <w:instrText xml:space="preserve"> ADDIN EN.CITE </w:instrText>
            </w:r>
            <w:r w:rsidRPr="00382F34">
              <w:rPr>
                <w:rFonts w:ascii="Arial" w:eastAsia="Times New Roman" w:hAnsi="Arial" w:cs="Arial"/>
                <w:sz w:val="20"/>
                <w:szCs w:val="20"/>
                <w:lang w:eastAsia="en-GB"/>
              </w:rPr>
              <w:fldChar w:fldCharType="begin">
                <w:fldData xml:space="preserve">PEVuZE5vdGU+PENpdGU+PEF1dGhvcj5TbmlwZXM8L0F1dGhvcj48WWVhcj4yMDE1PC9ZZWFyPjxS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</w:fldData>
              </w:fldChar>
            </w:r>
            <w:r w:rsidRPr="00382F34">
              <w:rPr>
                <w:rFonts w:ascii="Arial" w:eastAsia="Times New Roman" w:hAnsi="Arial" w:cs="Arial"/>
                <w:sz w:val="20"/>
                <w:szCs w:val="20"/>
                <w:lang w:eastAsia="en-GB"/>
              </w:rPr>
              <w:instrText xml:space="preserve"> ADDIN EN.CITE.DATA </w:instrText>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end"/>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separate"/>
            </w:r>
            <w:r w:rsidRPr="00382F34">
              <w:rPr>
                <w:rFonts w:ascii="Arial" w:eastAsia="Times New Roman" w:hAnsi="Arial" w:cs="Arial"/>
                <w:noProof/>
                <w:sz w:val="20"/>
                <w:szCs w:val="20"/>
                <w:lang w:eastAsia="en-GB"/>
              </w:rPr>
              <w:t>(Snipes et al. 2015)</w:t>
            </w:r>
            <w:r w:rsidRPr="00382F34">
              <w:rPr>
                <w:rFonts w:ascii="Arial" w:eastAsia="Times New Roman" w:hAnsi="Arial" w:cs="Arial"/>
                <w:sz w:val="20"/>
                <w:szCs w:val="20"/>
                <w:lang w:eastAsia="en-GB"/>
              </w:rPr>
              <w:fldChar w:fldCharType="end"/>
            </w:r>
          </w:p>
        </w:tc>
        <w:tc>
          <w:tcPr>
            <w:tcW w:w="699" w:type="dxa"/>
            <w:shd w:val="clear" w:color="auto" w:fill="auto"/>
            <w:vAlign w:val="center"/>
            <w:hideMark/>
          </w:tcPr>
          <w:p w14:paraId="15F30007"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USA</w:t>
            </w:r>
          </w:p>
        </w:tc>
        <w:tc>
          <w:tcPr>
            <w:tcW w:w="1535" w:type="dxa"/>
            <w:shd w:val="clear" w:color="auto" w:fill="auto"/>
            <w:vAlign w:val="center"/>
            <w:hideMark/>
          </w:tcPr>
          <w:p w14:paraId="2654BF0C"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Before and after study</w:t>
            </w:r>
          </w:p>
        </w:tc>
        <w:tc>
          <w:tcPr>
            <w:tcW w:w="1311" w:type="dxa"/>
            <w:shd w:val="clear" w:color="auto" w:fill="auto"/>
            <w:vAlign w:val="center"/>
            <w:hideMark/>
          </w:tcPr>
          <w:p w14:paraId="1C31F32C"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Farming  </w:t>
            </w:r>
          </w:p>
        </w:tc>
        <w:tc>
          <w:tcPr>
            <w:tcW w:w="2126" w:type="dxa"/>
            <w:shd w:val="clear" w:color="auto" w:fill="auto"/>
            <w:vAlign w:val="center"/>
            <w:hideMark/>
          </w:tcPr>
          <w:p w14:paraId="434AA139"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To assess whether the provision of PPE increases use among farmworkers </w:t>
            </w:r>
          </w:p>
        </w:tc>
        <w:tc>
          <w:tcPr>
            <w:tcW w:w="3535" w:type="dxa"/>
            <w:shd w:val="clear" w:color="auto" w:fill="auto"/>
            <w:vAlign w:val="center"/>
            <w:hideMark/>
          </w:tcPr>
          <w:p w14:paraId="2117D110"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study participants received pretested hand gloves, safety glasses, long-sleeved shirts and daily mHealth messaging to cue PPE use.</w:t>
            </w:r>
          </w:p>
          <w:p w14:paraId="29BC25FC" w14:textId="77777777" w:rsidR="0062393F" w:rsidRPr="00382F34" w:rsidRDefault="0062393F" w:rsidP="00A94C94">
            <w:pPr>
              <w:rPr>
                <w:rFonts w:ascii="Arial" w:eastAsia="Times New Roman" w:hAnsi="Arial" w:cs="Arial"/>
                <w:sz w:val="15"/>
                <w:szCs w:val="15"/>
                <w:lang w:eastAsia="en-GB"/>
              </w:rPr>
            </w:pPr>
          </w:p>
          <w:p w14:paraId="3209FFDA" w14:textId="77777777" w:rsidR="0062393F" w:rsidRPr="00382F34" w:rsidRDefault="0062393F" w:rsidP="00A94C94">
            <w:pPr>
              <w:rPr>
                <w:rFonts w:ascii="Arial" w:eastAsia="Times New Roman" w:hAnsi="Arial" w:cs="Arial"/>
                <w:sz w:val="15"/>
                <w:szCs w:val="15"/>
                <w:lang w:eastAsia="en-GB"/>
              </w:rPr>
            </w:pPr>
          </w:p>
        </w:tc>
        <w:tc>
          <w:tcPr>
            <w:tcW w:w="1467" w:type="dxa"/>
            <w:shd w:val="clear" w:color="auto" w:fill="auto"/>
            <w:vAlign w:val="center"/>
            <w:hideMark/>
          </w:tcPr>
          <w:p w14:paraId="44A916BA" w14:textId="77777777" w:rsidR="0062393F" w:rsidRPr="00382F34" w:rsidRDefault="0062393F" w:rsidP="00A94C94">
            <w:pPr>
              <w:jc w:val="center"/>
              <w:rPr>
                <w:rFonts w:ascii="Arial" w:eastAsia="Times New Roman" w:hAnsi="Arial" w:cs="Arial"/>
                <w:sz w:val="15"/>
                <w:szCs w:val="15"/>
                <w:lang w:eastAsia="en-GB"/>
              </w:rPr>
            </w:pPr>
            <w:r w:rsidRPr="00382F34">
              <w:rPr>
                <w:rFonts w:ascii="Arial" w:eastAsia="Times New Roman" w:hAnsi="Arial" w:cs="Arial"/>
                <w:sz w:val="15"/>
                <w:szCs w:val="15"/>
                <w:lang w:eastAsia="en-GB"/>
              </w:rPr>
              <w:t>Use of PPE use</w:t>
            </w:r>
          </w:p>
        </w:tc>
        <w:tc>
          <w:tcPr>
            <w:tcW w:w="3686" w:type="dxa"/>
          </w:tcPr>
          <w:p w14:paraId="25D9B0D1"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intervention significantly increased the use of safety glasses and hand gloves.</w:t>
            </w:r>
          </w:p>
          <w:p w14:paraId="2B611433" w14:textId="77777777" w:rsidR="0062393F" w:rsidRPr="00382F34" w:rsidRDefault="0062393F" w:rsidP="00A94C94">
            <w:pPr>
              <w:rPr>
                <w:rFonts w:ascii="Arial" w:eastAsia="Times New Roman" w:hAnsi="Arial" w:cs="Arial"/>
                <w:sz w:val="15"/>
                <w:szCs w:val="15"/>
                <w:lang w:eastAsia="en-GB"/>
              </w:rPr>
            </w:pPr>
          </w:p>
          <w:p w14:paraId="4650ACF0"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use of long-sleeved shirts, pants, and hats showed no significant increase after the study.</w:t>
            </w:r>
          </w:p>
          <w:p w14:paraId="200746CF" w14:textId="77777777" w:rsidR="0062393F" w:rsidRPr="00382F34" w:rsidRDefault="0062393F" w:rsidP="00A94C94">
            <w:pPr>
              <w:rPr>
                <w:rFonts w:ascii="Arial" w:eastAsia="Times New Roman" w:hAnsi="Arial" w:cs="Arial"/>
                <w:sz w:val="15"/>
                <w:szCs w:val="15"/>
                <w:lang w:eastAsia="en-GB"/>
              </w:rPr>
            </w:pPr>
          </w:p>
          <w:p w14:paraId="523441F3"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Gender, </w:t>
            </w:r>
            <w:proofErr w:type="gramStart"/>
            <w:r w:rsidRPr="00382F34">
              <w:rPr>
                <w:rFonts w:ascii="Arial" w:eastAsia="Times New Roman" w:hAnsi="Arial" w:cs="Arial"/>
                <w:sz w:val="15"/>
                <w:szCs w:val="15"/>
                <w:lang w:eastAsia="en-GB"/>
              </w:rPr>
              <w:t>language</w:t>
            </w:r>
            <w:proofErr w:type="gramEnd"/>
            <w:r w:rsidRPr="00382F34">
              <w:rPr>
                <w:rFonts w:ascii="Arial" w:eastAsia="Times New Roman" w:hAnsi="Arial" w:cs="Arial"/>
                <w:sz w:val="15"/>
                <w:szCs w:val="15"/>
                <w:lang w:eastAsia="en-GB"/>
              </w:rPr>
              <w:t xml:space="preserve"> or income did not influence significantly influence the use of PPE.</w:t>
            </w:r>
          </w:p>
        </w:tc>
      </w:tr>
      <w:tr w:rsidR="00382F34" w:rsidRPr="00382F34" w14:paraId="1343DE93" w14:textId="77777777" w:rsidTr="00A94C94">
        <w:trPr>
          <w:trHeight w:val="60"/>
          <w:jc w:val="center"/>
        </w:trPr>
        <w:tc>
          <w:tcPr>
            <w:tcW w:w="1371" w:type="dxa"/>
            <w:shd w:val="clear" w:color="auto" w:fill="auto"/>
            <w:vAlign w:val="center"/>
            <w:hideMark/>
          </w:tcPr>
          <w:p w14:paraId="698633E8"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20"/>
                <w:szCs w:val="20"/>
                <w:lang w:eastAsia="en-GB"/>
              </w:rPr>
              <w:fldChar w:fldCharType="begin">
                <w:fldData xml:space="preserve">PEVuZE5vdGU+PENpdGU+PEF1dGhvcj5Xb2l0aDwvQXV0aG9yPjxZZWFyPjIwMTU8L1llYXI+PFJl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==
</w:fldData>
              </w:fldChar>
            </w:r>
            <w:r w:rsidRPr="00382F34">
              <w:rPr>
                <w:rFonts w:ascii="Arial" w:eastAsia="Times New Roman" w:hAnsi="Arial" w:cs="Arial"/>
                <w:sz w:val="20"/>
                <w:szCs w:val="20"/>
                <w:lang w:eastAsia="en-GB"/>
              </w:rPr>
              <w:instrText xml:space="preserve"> ADDIN EN.CITE </w:instrText>
            </w:r>
            <w:r w:rsidRPr="00382F34">
              <w:rPr>
                <w:rFonts w:ascii="Arial" w:eastAsia="Times New Roman" w:hAnsi="Arial" w:cs="Arial"/>
                <w:sz w:val="20"/>
                <w:szCs w:val="20"/>
                <w:lang w:eastAsia="en-GB"/>
              </w:rPr>
              <w:fldChar w:fldCharType="begin">
                <w:fldData xml:space="preserve">PEVuZE5vdGU+PENpdGU+PEF1dGhvcj5Xb2l0aDwvQXV0aG9yPjxZZWFyPjIwMTU8L1llYXI+PFJl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==
</w:fldData>
              </w:fldChar>
            </w:r>
            <w:r w:rsidRPr="00382F34">
              <w:rPr>
                <w:rFonts w:ascii="Arial" w:eastAsia="Times New Roman" w:hAnsi="Arial" w:cs="Arial"/>
                <w:sz w:val="20"/>
                <w:szCs w:val="20"/>
                <w:lang w:eastAsia="en-GB"/>
              </w:rPr>
              <w:instrText xml:space="preserve"> ADDIN EN.CITE.DATA </w:instrText>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end"/>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separate"/>
            </w:r>
            <w:r w:rsidRPr="00382F34">
              <w:rPr>
                <w:rFonts w:ascii="Arial" w:eastAsia="Times New Roman" w:hAnsi="Arial" w:cs="Arial"/>
                <w:noProof/>
                <w:sz w:val="20"/>
                <w:szCs w:val="20"/>
                <w:lang w:eastAsia="en-GB"/>
              </w:rPr>
              <w:t>(Woith et al. 2015)</w:t>
            </w:r>
            <w:r w:rsidRPr="00382F34">
              <w:rPr>
                <w:rFonts w:ascii="Arial" w:eastAsia="Times New Roman" w:hAnsi="Arial" w:cs="Arial"/>
                <w:sz w:val="20"/>
                <w:szCs w:val="20"/>
                <w:lang w:eastAsia="en-GB"/>
              </w:rPr>
              <w:fldChar w:fldCharType="end"/>
            </w:r>
          </w:p>
        </w:tc>
        <w:tc>
          <w:tcPr>
            <w:tcW w:w="699" w:type="dxa"/>
            <w:shd w:val="clear" w:color="auto" w:fill="auto"/>
            <w:vAlign w:val="center"/>
            <w:hideMark/>
          </w:tcPr>
          <w:p w14:paraId="5C822EC9"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Russia</w:t>
            </w:r>
          </w:p>
        </w:tc>
        <w:tc>
          <w:tcPr>
            <w:tcW w:w="1535" w:type="dxa"/>
            <w:shd w:val="clear" w:color="auto" w:fill="auto"/>
            <w:vAlign w:val="center"/>
            <w:hideMark/>
          </w:tcPr>
          <w:p w14:paraId="0949B741"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Quasi-experimental/before-and-after study.</w:t>
            </w:r>
          </w:p>
        </w:tc>
        <w:tc>
          <w:tcPr>
            <w:tcW w:w="1311" w:type="dxa"/>
            <w:shd w:val="clear" w:color="auto" w:fill="auto"/>
            <w:vAlign w:val="center"/>
            <w:hideMark/>
          </w:tcPr>
          <w:p w14:paraId="6C07F11B"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Health Care/Regional TB hospital </w:t>
            </w:r>
          </w:p>
        </w:tc>
        <w:tc>
          <w:tcPr>
            <w:tcW w:w="2126" w:type="dxa"/>
            <w:shd w:val="clear" w:color="auto" w:fill="auto"/>
            <w:vAlign w:val="center"/>
            <w:hideMark/>
          </w:tcPr>
          <w:p w14:paraId="07B9975E"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To assess whether the use of a photovoice intervention can change the attitudes and behaviours of healthcare workers aimed at </w:t>
            </w:r>
            <w:r w:rsidRPr="00382F34">
              <w:rPr>
                <w:rFonts w:ascii="Arial" w:eastAsia="Times New Roman" w:hAnsi="Arial" w:cs="Arial"/>
                <w:sz w:val="15"/>
                <w:szCs w:val="15"/>
                <w:lang w:eastAsia="en-GB"/>
              </w:rPr>
              <w:lastRenderedPageBreak/>
              <w:t>reducing nosocomial tuberculosis.</w:t>
            </w:r>
          </w:p>
        </w:tc>
        <w:tc>
          <w:tcPr>
            <w:tcW w:w="3535" w:type="dxa"/>
            <w:shd w:val="clear" w:color="auto" w:fill="auto"/>
            <w:vAlign w:val="center"/>
            <w:hideMark/>
          </w:tcPr>
          <w:p w14:paraId="75F09CAE"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lastRenderedPageBreak/>
              <w:t xml:space="preserve">Participants in the Photovoice intervention photographed someone or something important to them and wrote a short note about how the person or something motivates them to use and fit-check respirators. Posters were produced from </w:t>
            </w:r>
            <w:r w:rsidRPr="00382F34">
              <w:rPr>
                <w:rFonts w:ascii="Arial" w:eastAsia="Times New Roman" w:hAnsi="Arial" w:cs="Arial"/>
                <w:sz w:val="15"/>
                <w:szCs w:val="15"/>
                <w:lang w:eastAsia="en-GB"/>
              </w:rPr>
              <w:lastRenderedPageBreak/>
              <w:t>photographs and narratives and displayed at the workplace.</w:t>
            </w:r>
          </w:p>
          <w:p w14:paraId="2AB7AD82" w14:textId="77777777" w:rsidR="0062393F" w:rsidRPr="00382F34" w:rsidRDefault="0062393F" w:rsidP="00A94C94">
            <w:pPr>
              <w:rPr>
                <w:rFonts w:ascii="Arial" w:eastAsia="Times New Roman" w:hAnsi="Arial" w:cs="Arial"/>
                <w:sz w:val="15"/>
                <w:szCs w:val="15"/>
                <w:lang w:eastAsia="en-GB"/>
              </w:rPr>
            </w:pPr>
          </w:p>
          <w:p w14:paraId="63881616"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re was no control group.</w:t>
            </w:r>
          </w:p>
        </w:tc>
        <w:tc>
          <w:tcPr>
            <w:tcW w:w="1467" w:type="dxa"/>
            <w:shd w:val="clear" w:color="auto" w:fill="auto"/>
            <w:vAlign w:val="center"/>
            <w:hideMark/>
          </w:tcPr>
          <w:p w14:paraId="76C43D3B"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lastRenderedPageBreak/>
              <w:t>Intention to wear and to fit-check respirators</w:t>
            </w:r>
          </w:p>
        </w:tc>
        <w:tc>
          <w:tcPr>
            <w:tcW w:w="3686" w:type="dxa"/>
          </w:tcPr>
          <w:p w14:paraId="616DE835"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intervention significantly increased the intention to wear and fit check respirators.</w:t>
            </w:r>
          </w:p>
          <w:p w14:paraId="5072291F" w14:textId="77777777" w:rsidR="0062393F" w:rsidRPr="00382F34" w:rsidRDefault="0062393F" w:rsidP="00A94C94">
            <w:pPr>
              <w:rPr>
                <w:rFonts w:ascii="Arial" w:eastAsia="Times New Roman" w:hAnsi="Arial" w:cs="Arial"/>
                <w:sz w:val="15"/>
                <w:szCs w:val="15"/>
                <w:lang w:eastAsia="en-GB"/>
              </w:rPr>
            </w:pPr>
          </w:p>
          <w:p w14:paraId="46A06B5E"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Belief, subjective norm, and perceived behavioural control were significantly correlated with the intention to use and fit check respirators.</w:t>
            </w:r>
          </w:p>
        </w:tc>
      </w:tr>
      <w:tr w:rsidR="00382F34" w:rsidRPr="00382F34" w14:paraId="7EBE0E22" w14:textId="77777777" w:rsidTr="00A94C94">
        <w:trPr>
          <w:trHeight w:val="991"/>
          <w:jc w:val="center"/>
        </w:trPr>
        <w:tc>
          <w:tcPr>
            <w:tcW w:w="1371" w:type="dxa"/>
            <w:shd w:val="clear" w:color="auto" w:fill="auto"/>
            <w:vAlign w:val="center"/>
            <w:hideMark/>
          </w:tcPr>
          <w:p w14:paraId="2DBE76AF"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20"/>
                <w:szCs w:val="20"/>
                <w:lang w:eastAsia="en-GB"/>
              </w:rPr>
              <w:fldChar w:fldCharType="begin">
                <w:fldData xml:space="preserve">PEVuZE5vdGU+PENpdGU+PEF1dGhvcj5Ub3Zhci1BZ3VpbGFyPC9BdXRob3I+PFllYXI+MjAxNDwv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=
</w:fldData>
              </w:fldChar>
            </w:r>
            <w:r w:rsidRPr="00382F34">
              <w:rPr>
                <w:rFonts w:ascii="Arial" w:eastAsia="Times New Roman" w:hAnsi="Arial" w:cs="Arial"/>
                <w:sz w:val="20"/>
                <w:szCs w:val="20"/>
                <w:lang w:eastAsia="en-GB"/>
              </w:rPr>
              <w:instrText xml:space="preserve"> ADDIN EN.CITE </w:instrText>
            </w:r>
            <w:r w:rsidRPr="00382F34">
              <w:rPr>
                <w:rFonts w:ascii="Arial" w:eastAsia="Times New Roman" w:hAnsi="Arial" w:cs="Arial"/>
                <w:sz w:val="20"/>
                <w:szCs w:val="20"/>
                <w:lang w:eastAsia="en-GB"/>
              </w:rPr>
              <w:fldChar w:fldCharType="begin">
                <w:fldData xml:space="preserve">PEVuZE5vdGU+PENpdGU+PEF1dGhvcj5Ub3Zhci1BZ3VpbGFyPC9BdXRob3I+PFllYXI+MjAxNDwv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=
</w:fldData>
              </w:fldChar>
            </w:r>
            <w:r w:rsidRPr="00382F34">
              <w:rPr>
                <w:rFonts w:ascii="Arial" w:eastAsia="Times New Roman" w:hAnsi="Arial" w:cs="Arial"/>
                <w:sz w:val="20"/>
                <w:szCs w:val="20"/>
                <w:lang w:eastAsia="en-GB"/>
              </w:rPr>
              <w:instrText xml:space="preserve"> ADDIN EN.CITE.DATA </w:instrText>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end"/>
            </w:r>
            <w:r w:rsidRPr="00382F34">
              <w:rPr>
                <w:rFonts w:ascii="Arial" w:eastAsia="Times New Roman" w:hAnsi="Arial" w:cs="Arial"/>
                <w:sz w:val="20"/>
                <w:szCs w:val="20"/>
                <w:lang w:eastAsia="en-GB"/>
              </w:rPr>
            </w:r>
            <w:r w:rsidRPr="00382F34">
              <w:rPr>
                <w:rFonts w:ascii="Arial" w:eastAsia="Times New Roman" w:hAnsi="Arial" w:cs="Arial"/>
                <w:sz w:val="20"/>
                <w:szCs w:val="20"/>
                <w:lang w:eastAsia="en-GB"/>
              </w:rPr>
              <w:fldChar w:fldCharType="separate"/>
            </w:r>
            <w:r w:rsidRPr="00382F34">
              <w:rPr>
                <w:rFonts w:ascii="Arial" w:eastAsia="Times New Roman" w:hAnsi="Arial" w:cs="Arial"/>
                <w:noProof/>
                <w:sz w:val="20"/>
                <w:szCs w:val="20"/>
                <w:lang w:eastAsia="en-GB"/>
              </w:rPr>
              <w:t>(Tovar-Aguilar et al. 2014)</w:t>
            </w:r>
            <w:r w:rsidRPr="00382F34">
              <w:rPr>
                <w:rFonts w:ascii="Arial" w:eastAsia="Times New Roman" w:hAnsi="Arial" w:cs="Arial"/>
                <w:sz w:val="20"/>
                <w:szCs w:val="20"/>
                <w:lang w:eastAsia="en-GB"/>
              </w:rPr>
              <w:fldChar w:fldCharType="end"/>
            </w:r>
          </w:p>
        </w:tc>
        <w:tc>
          <w:tcPr>
            <w:tcW w:w="699" w:type="dxa"/>
            <w:shd w:val="clear" w:color="auto" w:fill="auto"/>
            <w:vAlign w:val="center"/>
            <w:hideMark/>
          </w:tcPr>
          <w:p w14:paraId="7EDBE3C6"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USA</w:t>
            </w:r>
          </w:p>
        </w:tc>
        <w:tc>
          <w:tcPr>
            <w:tcW w:w="1535" w:type="dxa"/>
            <w:shd w:val="clear" w:color="auto" w:fill="auto"/>
            <w:vAlign w:val="center"/>
            <w:hideMark/>
          </w:tcPr>
          <w:p w14:paraId="54BE18B7"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imes series quasi-experimental design with non-randomized control group</w:t>
            </w:r>
          </w:p>
        </w:tc>
        <w:tc>
          <w:tcPr>
            <w:tcW w:w="1311" w:type="dxa"/>
            <w:shd w:val="clear" w:color="auto" w:fill="auto"/>
            <w:vAlign w:val="center"/>
            <w:hideMark/>
          </w:tcPr>
          <w:p w14:paraId="1BC71301"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Farming/Citrus harvesting</w:t>
            </w:r>
          </w:p>
        </w:tc>
        <w:tc>
          <w:tcPr>
            <w:tcW w:w="2126" w:type="dxa"/>
            <w:shd w:val="clear" w:color="auto" w:fill="auto"/>
            <w:vAlign w:val="center"/>
            <w:hideMark/>
          </w:tcPr>
          <w:p w14:paraId="3F30BDC4"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o assess the effectiveness of a community-based prevention marketing model in promoting the adoption of safety glasses among citrus farmers.</w:t>
            </w:r>
          </w:p>
        </w:tc>
        <w:tc>
          <w:tcPr>
            <w:tcW w:w="3535" w:type="dxa"/>
            <w:shd w:val="clear" w:color="auto" w:fill="auto"/>
            <w:vAlign w:val="center"/>
            <w:hideMark/>
          </w:tcPr>
          <w:p w14:paraId="4BECEF14"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Some citrus harvesters were trained as community health workers (CHWs), wore glasses most of the day, and provided educational messages and first aid to co-workers and kept activity diaries</w:t>
            </w:r>
            <w:r w:rsidRPr="00382F34">
              <w:rPr>
                <w:rFonts w:ascii="Arial" w:eastAsia="Times New Roman" w:hAnsi="Arial" w:cs="Arial"/>
                <w:sz w:val="15"/>
                <w:szCs w:val="15"/>
                <w:lang w:eastAsia="en-GB"/>
              </w:rPr>
              <w:br/>
            </w:r>
            <w:r w:rsidRPr="00382F34">
              <w:rPr>
                <w:rFonts w:ascii="Arial" w:eastAsia="Times New Roman" w:hAnsi="Arial" w:cs="Arial"/>
                <w:sz w:val="15"/>
                <w:szCs w:val="15"/>
                <w:lang w:eastAsia="en-GB"/>
              </w:rPr>
              <w:br/>
              <w:t>The control group received safety glasses but there were no CHWs</w:t>
            </w:r>
          </w:p>
        </w:tc>
        <w:tc>
          <w:tcPr>
            <w:tcW w:w="1467" w:type="dxa"/>
            <w:shd w:val="clear" w:color="auto" w:fill="auto"/>
            <w:vAlign w:val="center"/>
            <w:hideMark/>
          </w:tcPr>
          <w:p w14:paraId="5B9CBB2A"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Changes in worker perception about the use of safety glasses</w:t>
            </w:r>
            <w:r w:rsidRPr="00382F34">
              <w:rPr>
                <w:rFonts w:ascii="Arial" w:eastAsia="Times New Roman" w:hAnsi="Arial" w:cs="Arial"/>
                <w:sz w:val="15"/>
                <w:szCs w:val="15"/>
                <w:lang w:eastAsia="en-GB"/>
              </w:rPr>
              <w:br/>
            </w:r>
            <w:r w:rsidRPr="00382F34">
              <w:rPr>
                <w:rFonts w:ascii="Arial" w:eastAsia="Times New Roman" w:hAnsi="Arial" w:cs="Arial"/>
                <w:sz w:val="15"/>
                <w:szCs w:val="15"/>
                <w:lang w:eastAsia="en-GB"/>
              </w:rPr>
              <w:br/>
              <w:t>Increased use of PPE</w:t>
            </w:r>
            <w:r w:rsidRPr="00382F34">
              <w:rPr>
                <w:rFonts w:ascii="Arial" w:eastAsia="Times New Roman" w:hAnsi="Arial" w:cs="Arial"/>
                <w:sz w:val="15"/>
                <w:szCs w:val="15"/>
                <w:lang w:eastAsia="en-GB"/>
              </w:rPr>
              <w:br/>
            </w:r>
            <w:r w:rsidRPr="00382F34">
              <w:rPr>
                <w:rFonts w:ascii="Arial" w:eastAsia="Times New Roman" w:hAnsi="Arial" w:cs="Arial"/>
                <w:sz w:val="15"/>
                <w:szCs w:val="15"/>
                <w:lang w:eastAsia="en-GB"/>
              </w:rPr>
              <w:br/>
              <w:t>Reduction in eye injury</w:t>
            </w:r>
          </w:p>
        </w:tc>
        <w:tc>
          <w:tcPr>
            <w:tcW w:w="3686" w:type="dxa"/>
          </w:tcPr>
          <w:p w14:paraId="26C51F7D"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CHWs significantly improved the use of safety glasses. The more time the CHW spent with the crew, the greater the use of safety glasses.</w:t>
            </w:r>
          </w:p>
          <w:p w14:paraId="7355C118"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 </w:t>
            </w:r>
          </w:p>
          <w:p w14:paraId="3BDDA8E2"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intervention changed the perception that wearing safety glasses reduced productivity and earning capacity.</w:t>
            </w:r>
          </w:p>
          <w:p w14:paraId="41A4C6FC" w14:textId="77777777" w:rsidR="0062393F" w:rsidRPr="00382F34" w:rsidRDefault="0062393F" w:rsidP="00A94C94">
            <w:pPr>
              <w:rPr>
                <w:rFonts w:ascii="Arial" w:eastAsia="Times New Roman" w:hAnsi="Arial" w:cs="Arial"/>
                <w:sz w:val="15"/>
                <w:szCs w:val="15"/>
                <w:lang w:eastAsia="en-GB"/>
              </w:rPr>
            </w:pPr>
          </w:p>
          <w:p w14:paraId="69728610"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The number of eye irritation recorded reduced after the study.</w:t>
            </w:r>
          </w:p>
          <w:p w14:paraId="698E0FD1" w14:textId="77777777" w:rsidR="0062393F" w:rsidRPr="00382F34" w:rsidRDefault="0062393F" w:rsidP="00A94C94">
            <w:pPr>
              <w:rPr>
                <w:rFonts w:ascii="Arial" w:eastAsia="Times New Roman" w:hAnsi="Arial" w:cs="Arial"/>
                <w:sz w:val="15"/>
                <w:szCs w:val="15"/>
                <w:lang w:eastAsia="en-GB"/>
              </w:rPr>
            </w:pPr>
          </w:p>
          <w:p w14:paraId="0A01B65F" w14:textId="77777777" w:rsidR="0062393F" w:rsidRPr="00382F34" w:rsidRDefault="0062393F" w:rsidP="00A94C94">
            <w:pPr>
              <w:rPr>
                <w:rFonts w:ascii="Arial" w:eastAsia="Times New Roman" w:hAnsi="Arial" w:cs="Arial"/>
                <w:sz w:val="15"/>
                <w:szCs w:val="15"/>
                <w:lang w:eastAsia="en-GB"/>
              </w:rPr>
            </w:pPr>
            <w:r w:rsidRPr="00382F34">
              <w:rPr>
                <w:rFonts w:ascii="Arial" w:eastAsia="Times New Roman" w:hAnsi="Arial" w:cs="Arial"/>
                <w:sz w:val="15"/>
                <w:szCs w:val="15"/>
                <w:lang w:eastAsia="en-GB"/>
              </w:rPr>
              <w:t xml:space="preserve">Receiving help from a CHW significantly increased the use of safety glasses more than just knowing the CHW. These had better influence in using safety glasses than not knowing the CHW. </w:t>
            </w:r>
          </w:p>
        </w:tc>
      </w:tr>
      <w:tr w:rsidR="00382F34" w:rsidRPr="00382F34" w14:paraId="0B7771A2" w14:textId="77777777" w:rsidTr="00A94C94">
        <w:trPr>
          <w:trHeight w:val="849"/>
          <w:jc w:val="center"/>
        </w:trPr>
        <w:tc>
          <w:tcPr>
            <w:tcW w:w="1371" w:type="dxa"/>
            <w:shd w:val="clear" w:color="auto" w:fill="auto"/>
            <w:vAlign w:val="center"/>
            <w:hideMark/>
          </w:tcPr>
          <w:p w14:paraId="5C313452"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fldChar w:fldCharType="begin">
                <w:fldData xml:space="preserve">PEVuZE5vdGU+PENpdGU+PEF1dGhvcj5Qb3VuZHM8L0F1dGhvcj48WWVhcj4yMDE0PC9ZZWFyPjxS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</w:fldData>
              </w:fldChar>
            </w:r>
            <w:r w:rsidRPr="00382F34">
              <w:rPr>
                <w:rFonts w:ascii="Arial" w:eastAsia="Times New Roman" w:hAnsi="Arial" w:cs="Arial"/>
                <w:sz w:val="18"/>
                <w:szCs w:val="18"/>
                <w:lang w:eastAsia="en-GB"/>
              </w:rPr>
              <w:instrText xml:space="preserve"> ADDIN EN.CITE </w:instrText>
            </w:r>
            <w:r w:rsidRPr="00382F34">
              <w:rPr>
                <w:rFonts w:ascii="Arial" w:eastAsia="Times New Roman" w:hAnsi="Arial" w:cs="Arial"/>
                <w:sz w:val="18"/>
                <w:szCs w:val="18"/>
                <w:lang w:eastAsia="en-GB"/>
              </w:rPr>
              <w:fldChar w:fldCharType="begin">
                <w:fldData xml:space="preserve">PEVuZE5vdGU+PENpdGU+PEF1dGhvcj5Qb3VuZHM8L0F1dGhvcj48WWVhcj4yMDE0PC9ZZWFyPjxS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</w:fldData>
              </w:fldChar>
            </w:r>
            <w:r w:rsidRPr="00382F34">
              <w:rPr>
                <w:rFonts w:ascii="Arial" w:eastAsia="Times New Roman" w:hAnsi="Arial" w:cs="Arial"/>
                <w:sz w:val="18"/>
                <w:szCs w:val="18"/>
                <w:lang w:eastAsia="en-GB"/>
              </w:rPr>
              <w:instrText xml:space="preserve"> ADDIN EN.CITE.DATA </w:instrText>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end"/>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separate"/>
            </w:r>
            <w:r w:rsidRPr="00382F34">
              <w:rPr>
                <w:rFonts w:ascii="Arial" w:eastAsia="Times New Roman" w:hAnsi="Arial" w:cs="Arial"/>
                <w:noProof/>
                <w:sz w:val="18"/>
                <w:szCs w:val="18"/>
                <w:lang w:eastAsia="en-GB"/>
              </w:rPr>
              <w:t>(Pounds et al. 2014)</w:t>
            </w:r>
            <w:r w:rsidRPr="00382F34">
              <w:rPr>
                <w:rFonts w:ascii="Arial" w:eastAsia="Times New Roman" w:hAnsi="Arial" w:cs="Arial"/>
                <w:sz w:val="18"/>
                <w:szCs w:val="18"/>
                <w:lang w:eastAsia="en-GB"/>
              </w:rPr>
              <w:fldChar w:fldCharType="end"/>
            </w:r>
          </w:p>
        </w:tc>
        <w:tc>
          <w:tcPr>
            <w:tcW w:w="699" w:type="dxa"/>
            <w:shd w:val="clear" w:color="auto" w:fill="auto"/>
            <w:vAlign w:val="center"/>
            <w:hideMark/>
          </w:tcPr>
          <w:p w14:paraId="66B1254C"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USA</w:t>
            </w:r>
          </w:p>
        </w:tc>
        <w:tc>
          <w:tcPr>
            <w:tcW w:w="1535" w:type="dxa"/>
            <w:shd w:val="clear" w:color="auto" w:fill="auto"/>
            <w:vAlign w:val="center"/>
            <w:hideMark/>
          </w:tcPr>
          <w:p w14:paraId="34F0C9F3"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Cross Sectional Study</w:t>
            </w:r>
          </w:p>
        </w:tc>
        <w:tc>
          <w:tcPr>
            <w:tcW w:w="1311" w:type="dxa"/>
            <w:shd w:val="clear" w:color="auto" w:fill="auto"/>
            <w:vAlign w:val="center"/>
            <w:hideMark/>
          </w:tcPr>
          <w:p w14:paraId="148033FD"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Farming/activities that exposure farmers to respiratory illness</w:t>
            </w:r>
          </w:p>
        </w:tc>
        <w:tc>
          <w:tcPr>
            <w:tcW w:w="2126" w:type="dxa"/>
            <w:shd w:val="clear" w:color="auto" w:fill="auto"/>
            <w:vAlign w:val="center"/>
            <w:hideMark/>
          </w:tcPr>
          <w:p w14:paraId="15573A0B"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o assess the effects of a social marketing intervention in promoting the use of respiratory protective devices (RPD) use among farmers.</w:t>
            </w:r>
          </w:p>
        </w:tc>
        <w:tc>
          <w:tcPr>
            <w:tcW w:w="3535" w:type="dxa"/>
            <w:shd w:val="clear" w:color="auto" w:fill="auto"/>
            <w:vAlign w:val="center"/>
            <w:hideMark/>
          </w:tcPr>
          <w:p w14:paraId="4E5A7643"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Based on consultations with the farmers, the intervention was designed to YouTube videos to address beliefs, knowledge and attitude related to RPD use. Emails, and farm shows were used to raise awareness and direct farmers to the videos. Bags with motivational messages were used to ensure farmers had PPE close to them. </w:t>
            </w:r>
          </w:p>
          <w:p w14:paraId="7F77C001" w14:textId="77777777" w:rsidR="0062393F" w:rsidRPr="00382F34" w:rsidRDefault="0062393F" w:rsidP="00A94C94">
            <w:pPr>
              <w:rPr>
                <w:rFonts w:ascii="Arial" w:eastAsia="Times New Roman" w:hAnsi="Arial" w:cs="Arial"/>
                <w:sz w:val="18"/>
                <w:szCs w:val="18"/>
                <w:lang w:eastAsia="en-GB"/>
              </w:rPr>
            </w:pPr>
          </w:p>
          <w:p w14:paraId="300DD422"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re was no control group.</w:t>
            </w:r>
          </w:p>
        </w:tc>
        <w:tc>
          <w:tcPr>
            <w:tcW w:w="1467" w:type="dxa"/>
            <w:shd w:val="clear" w:color="auto" w:fill="auto"/>
            <w:vAlign w:val="center"/>
            <w:hideMark/>
          </w:tcPr>
          <w:p w14:paraId="1D8FFA3D"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Knowledge of PPE usage</w:t>
            </w:r>
            <w:r w:rsidRPr="00382F34">
              <w:rPr>
                <w:rFonts w:ascii="Arial" w:eastAsia="Times New Roman" w:hAnsi="Arial" w:cs="Arial"/>
                <w:sz w:val="18"/>
                <w:szCs w:val="18"/>
                <w:lang w:eastAsia="en-GB"/>
              </w:rPr>
              <w:br/>
            </w:r>
            <w:r w:rsidRPr="00382F34">
              <w:rPr>
                <w:rFonts w:ascii="Arial" w:eastAsia="Times New Roman" w:hAnsi="Arial" w:cs="Arial"/>
                <w:sz w:val="18"/>
                <w:szCs w:val="18"/>
                <w:lang w:eastAsia="en-GB"/>
              </w:rPr>
              <w:br/>
              <w:t>Intention to use RPDs in dusty environments</w:t>
            </w:r>
          </w:p>
        </w:tc>
        <w:tc>
          <w:tcPr>
            <w:tcW w:w="3686" w:type="dxa"/>
          </w:tcPr>
          <w:p w14:paraId="377FC07D"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The response rate of participants was low, but the study had a positive impact on the knowledge about the health risks of dust exposure and increased the likelihood of using an RPD. </w:t>
            </w:r>
          </w:p>
          <w:p w14:paraId="3B085C71" w14:textId="77777777" w:rsidR="0062393F" w:rsidRPr="00382F34" w:rsidRDefault="0062393F" w:rsidP="00A94C94">
            <w:pPr>
              <w:rPr>
                <w:rFonts w:ascii="Arial" w:eastAsia="Times New Roman" w:hAnsi="Arial" w:cs="Arial"/>
                <w:sz w:val="18"/>
                <w:szCs w:val="18"/>
                <w:lang w:eastAsia="en-GB"/>
              </w:rPr>
            </w:pPr>
          </w:p>
          <w:p w14:paraId="4ACF3D82"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educational emails changed the frequency of use of dust mask in 40% of the participants.</w:t>
            </w:r>
          </w:p>
        </w:tc>
      </w:tr>
      <w:tr w:rsidR="00382F34" w:rsidRPr="00382F34" w14:paraId="325B2B11" w14:textId="77777777" w:rsidTr="00A94C94">
        <w:trPr>
          <w:trHeight w:val="60"/>
          <w:jc w:val="center"/>
        </w:trPr>
        <w:tc>
          <w:tcPr>
            <w:tcW w:w="1371" w:type="dxa"/>
            <w:shd w:val="clear" w:color="auto" w:fill="auto"/>
            <w:vAlign w:val="center"/>
            <w:hideMark/>
          </w:tcPr>
          <w:p w14:paraId="004EF952"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fldChar w:fldCharType="begin"/>
            </w:r>
            <w:r w:rsidRPr="00382F34">
              <w:rPr>
                <w:rFonts w:ascii="Arial" w:eastAsia="Times New Roman" w:hAnsi="Arial" w:cs="Arial"/>
                <w:sz w:val="18"/>
                <w:szCs w:val="18"/>
                <w:lang w:eastAsia="en-GB"/>
              </w:rPr>
              <w:instrText xml:space="preserve"> ADDIN EN.CITE &lt;EndNote&gt;&lt;Cite&gt;&lt;Author&gt;Hennessy&lt;/Author&gt;&lt;Year&gt;2014&lt;/Year&gt;&lt;RecNum&gt;107187&lt;/RecNum&gt;&lt;DisplayText&gt;(Hennessy &amp;amp; Dynan 2014)&lt;/DisplayText&gt;&lt;record&gt;&lt;rec-number&gt;107187&lt;/rec-number&gt;&lt;foreign-keys&gt;&lt;key app="EN" db-id="0aet9r9269pfpfed2s85ff272etaz5apdt0t" timestamp="1599045857" guid="93768a92-ec0c-4dc7-854e-833c3c1d543b"&gt;107187&lt;/key&gt;&lt;/foreign-keys&gt;&lt;ref-type name="Journal Article"&gt;17&lt;/ref-type&gt;&lt;contributors&gt;&lt;authors&gt;&lt;author&gt;Hennessy, K. A.&lt;/author&gt;&lt;author&gt;Dynan, J.&lt;/author&gt;&lt;/authors&gt;&lt;/contributors&gt;&lt;auth-address&gt;Dana-Farber Cancer Institute, Boston, MA.&lt;/auth-address&gt;&lt;titles&gt;&lt;title&gt;Improving compliance with personal protective equipment use through the model for improvement and staff champions&lt;/title&gt;&lt;secondary-title&gt;Clin J Oncol Nurs&lt;/secondary-title&gt;&lt;/titles&gt;&lt;periodical&gt;&lt;full-title&gt;Clin J Oncol Nurs&lt;/full-title&gt;&lt;/periodical&gt;&lt;pages&gt;497-500&lt;/pages&gt;&lt;volume&gt;18&lt;/volume&gt;&lt;number&gt;5&lt;/number&gt;&lt;edition&gt;2014/09/26&lt;/edition&gt;&lt;keywords&gt;&lt;keyword&gt;Boston&lt;/keyword&gt;&lt;keyword&gt;Cancer Care Facilities/*organization &amp;amp; administration&lt;/keyword&gt;&lt;keyword&gt;Guidelines as Topic&lt;/keyword&gt;&lt;keyword&gt;Humans&lt;/keyword&gt;&lt;keyword&gt;*Models, Nursing&lt;/keyword&gt;&lt;keyword&gt;*Patient Compliance&lt;/keyword&gt;&lt;keyword&gt;*Protective Devices&lt;/keyword&gt;&lt;keyword&gt;*Quality Improvement&lt;/keyword&gt;&lt;keyword&gt;hazardous drugs&lt;/keyword&gt;&lt;keyword&gt;personal protective equipment&lt;/keyword&gt;&lt;keyword&gt;safe handling&lt;/keyword&gt;&lt;/keywords&gt;&lt;dates&gt;&lt;year&gt;2014&lt;/year&gt;&lt;pub-dates&gt;&lt;date&gt;Oct&lt;/date&gt;&lt;/pub-dates&gt;&lt;/dates&gt;&lt;isbn&gt;1538-067X (Electronic)&amp;#xD;1092-1095 (Linking)&lt;/isbn&gt;&lt;accession-num&gt;25253103&lt;/accession-num&gt;&lt;urls&gt;&lt;related-urls&gt;&lt;url&gt;https://www.ncbi.nlm.nih.gov/pubmed/25253103&lt;/url&gt;&lt;url&gt;https://cjon.ons.org/cjon/18/5/improving-compliance-personal-protective-equipment-use-through-model-improvement-and-staff&lt;/url&gt;&lt;/related-urls&gt;&lt;/urls&gt;&lt;electronic-resource-num&gt;10.1188/14.CJON.497-500&lt;/electronic-resource-num&gt;&lt;remote-database-provider&gt;NLM&lt;/remote-database-provider&gt;&lt;language&gt;eng&lt;/language&gt;&lt;/record&gt;&lt;/Cite&gt;&lt;/EndNote&gt;</w:instrText>
            </w:r>
            <w:r w:rsidRPr="00382F34">
              <w:rPr>
                <w:rFonts w:ascii="Arial" w:eastAsia="Times New Roman" w:hAnsi="Arial" w:cs="Arial"/>
                <w:sz w:val="18"/>
                <w:szCs w:val="18"/>
                <w:lang w:eastAsia="en-GB"/>
              </w:rPr>
              <w:fldChar w:fldCharType="separate"/>
            </w:r>
            <w:r w:rsidRPr="00382F34">
              <w:rPr>
                <w:rFonts w:ascii="Arial" w:eastAsia="Times New Roman" w:hAnsi="Arial" w:cs="Arial"/>
                <w:noProof/>
                <w:sz w:val="18"/>
                <w:szCs w:val="18"/>
                <w:lang w:eastAsia="en-GB"/>
              </w:rPr>
              <w:t>(Hennessy &amp; Dynan 2014)</w:t>
            </w:r>
            <w:r w:rsidRPr="00382F34">
              <w:rPr>
                <w:rFonts w:ascii="Arial" w:eastAsia="Times New Roman" w:hAnsi="Arial" w:cs="Arial"/>
                <w:sz w:val="18"/>
                <w:szCs w:val="18"/>
                <w:lang w:eastAsia="en-GB"/>
              </w:rPr>
              <w:fldChar w:fldCharType="end"/>
            </w:r>
          </w:p>
        </w:tc>
        <w:tc>
          <w:tcPr>
            <w:tcW w:w="699" w:type="dxa"/>
            <w:shd w:val="clear" w:color="auto" w:fill="auto"/>
            <w:vAlign w:val="center"/>
            <w:hideMark/>
          </w:tcPr>
          <w:p w14:paraId="70BF6B5E"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USA</w:t>
            </w:r>
          </w:p>
        </w:tc>
        <w:tc>
          <w:tcPr>
            <w:tcW w:w="1535" w:type="dxa"/>
            <w:shd w:val="clear" w:color="auto" w:fill="auto"/>
            <w:vAlign w:val="center"/>
            <w:hideMark/>
          </w:tcPr>
          <w:p w14:paraId="7A86F845"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Quasi-experimental</w:t>
            </w:r>
          </w:p>
        </w:tc>
        <w:tc>
          <w:tcPr>
            <w:tcW w:w="1311" w:type="dxa"/>
            <w:shd w:val="clear" w:color="auto" w:fill="auto"/>
            <w:vAlign w:val="center"/>
            <w:hideMark/>
          </w:tcPr>
          <w:p w14:paraId="26EF78B6"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Health Care/Cancer treament center</w:t>
            </w:r>
          </w:p>
        </w:tc>
        <w:tc>
          <w:tcPr>
            <w:tcW w:w="2126" w:type="dxa"/>
            <w:shd w:val="clear" w:color="auto" w:fill="auto"/>
            <w:vAlign w:val="center"/>
            <w:hideMark/>
          </w:tcPr>
          <w:p w14:paraId="4BF6AB85"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o improve compliance with PPE use by nurses administering chemotherapy in the outpatient setting.</w:t>
            </w:r>
          </w:p>
        </w:tc>
        <w:tc>
          <w:tcPr>
            <w:tcW w:w="3535" w:type="dxa"/>
            <w:shd w:val="clear" w:color="auto" w:fill="auto"/>
            <w:vAlign w:val="center"/>
            <w:hideMark/>
          </w:tcPr>
          <w:p w14:paraId="511ED925"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study utilised a multifaceted intervention with no control group.</w:t>
            </w:r>
          </w:p>
          <w:p w14:paraId="277D3364" w14:textId="77777777" w:rsidR="0062393F" w:rsidRPr="00382F34" w:rsidRDefault="0062393F" w:rsidP="00A94C94">
            <w:pPr>
              <w:rPr>
                <w:rFonts w:ascii="Arial" w:eastAsia="Times New Roman" w:hAnsi="Arial" w:cs="Arial"/>
                <w:sz w:val="18"/>
                <w:szCs w:val="18"/>
                <w:lang w:eastAsia="en-GB"/>
              </w:rPr>
            </w:pPr>
          </w:p>
          <w:p w14:paraId="092939BB"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Mandatory comprehensive education about the hazards and standards of exposure to chemotherapy was implemented and incorporated into the skills training programme. Best PPE practices were identified and implemented, and PPE compliance report was issued quarterly. A safe-handling awareness campaign was launched. A monthly audit and feedback </w:t>
            </w:r>
            <w:r w:rsidRPr="00382F34">
              <w:rPr>
                <w:rFonts w:ascii="Arial" w:eastAsia="Times New Roman" w:hAnsi="Arial" w:cs="Arial"/>
                <w:sz w:val="18"/>
                <w:szCs w:val="18"/>
                <w:lang w:eastAsia="en-GB"/>
              </w:rPr>
              <w:lastRenderedPageBreak/>
              <w:t>were initiated, and the results were shared and tracked.</w:t>
            </w:r>
          </w:p>
        </w:tc>
        <w:tc>
          <w:tcPr>
            <w:tcW w:w="1467" w:type="dxa"/>
            <w:shd w:val="clear" w:color="auto" w:fill="auto"/>
            <w:vAlign w:val="center"/>
            <w:hideMark/>
          </w:tcPr>
          <w:p w14:paraId="0D986978"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lastRenderedPageBreak/>
              <w:t xml:space="preserve">PPE use compliance </w:t>
            </w:r>
          </w:p>
        </w:tc>
        <w:tc>
          <w:tcPr>
            <w:tcW w:w="3686" w:type="dxa"/>
          </w:tcPr>
          <w:p w14:paraId="2B12CC5A"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intervention improved PPE compliance.</w:t>
            </w:r>
          </w:p>
          <w:p w14:paraId="0B367589" w14:textId="77777777" w:rsidR="0062393F" w:rsidRPr="00382F34" w:rsidRDefault="0062393F" w:rsidP="00A94C94">
            <w:pPr>
              <w:rPr>
                <w:rFonts w:ascii="Arial" w:eastAsia="Times New Roman" w:hAnsi="Arial" w:cs="Arial"/>
                <w:sz w:val="18"/>
                <w:szCs w:val="18"/>
                <w:lang w:eastAsia="en-GB"/>
              </w:rPr>
            </w:pPr>
          </w:p>
          <w:p w14:paraId="4347BE45"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Education and awareness alone do not result in a substantive change in PPE compliance practice.</w:t>
            </w:r>
          </w:p>
        </w:tc>
      </w:tr>
      <w:tr w:rsidR="00382F34" w:rsidRPr="00382F34" w14:paraId="27D29F9F" w14:textId="77777777" w:rsidTr="00A94C94">
        <w:trPr>
          <w:trHeight w:val="60"/>
          <w:jc w:val="center"/>
        </w:trPr>
        <w:tc>
          <w:tcPr>
            <w:tcW w:w="1371" w:type="dxa"/>
            <w:shd w:val="clear" w:color="auto" w:fill="auto"/>
            <w:vAlign w:val="center"/>
            <w:hideMark/>
          </w:tcPr>
          <w:p w14:paraId="6E900862"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fldChar w:fldCharType="begin">
                <w:fldData xml:space="preserve">PEVuZE5vdGU+PENpdGU+PEF1dGhvcj5BZGV3b3llPC9BdXRob3I+PFllYXI+MjAxNDwvWWVhcj48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</w:fldData>
              </w:fldChar>
            </w:r>
            <w:r w:rsidRPr="00382F34">
              <w:rPr>
                <w:rFonts w:ascii="Arial" w:eastAsia="Times New Roman" w:hAnsi="Arial" w:cs="Arial"/>
                <w:sz w:val="18"/>
                <w:szCs w:val="18"/>
                <w:lang w:eastAsia="en-GB"/>
              </w:rPr>
              <w:instrText xml:space="preserve"> ADDIN EN.CITE </w:instrText>
            </w:r>
            <w:r w:rsidRPr="00382F34">
              <w:rPr>
                <w:rFonts w:ascii="Arial" w:eastAsia="Times New Roman" w:hAnsi="Arial" w:cs="Arial"/>
                <w:sz w:val="18"/>
                <w:szCs w:val="18"/>
                <w:lang w:eastAsia="en-GB"/>
              </w:rPr>
              <w:fldChar w:fldCharType="begin">
                <w:fldData xml:space="preserve">PEVuZE5vdGU+PENpdGU+PEF1dGhvcj5BZGV3b3llPC9BdXRob3I+PFllYXI+MjAxNDwvWWVhcj48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</w:fldData>
              </w:fldChar>
            </w:r>
            <w:r w:rsidRPr="00382F34">
              <w:rPr>
                <w:rFonts w:ascii="Arial" w:eastAsia="Times New Roman" w:hAnsi="Arial" w:cs="Arial"/>
                <w:sz w:val="18"/>
                <w:szCs w:val="18"/>
                <w:lang w:eastAsia="en-GB"/>
              </w:rPr>
              <w:instrText xml:space="preserve"> ADDIN EN.CITE.DATA </w:instrText>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end"/>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separate"/>
            </w:r>
            <w:r w:rsidRPr="00382F34">
              <w:rPr>
                <w:rFonts w:ascii="Arial" w:eastAsia="Times New Roman" w:hAnsi="Arial" w:cs="Arial"/>
                <w:noProof/>
                <w:sz w:val="18"/>
                <w:szCs w:val="18"/>
                <w:lang w:eastAsia="en-GB"/>
              </w:rPr>
              <w:t>(Adewoye et al. 2014)</w:t>
            </w:r>
            <w:r w:rsidRPr="00382F34">
              <w:rPr>
                <w:rFonts w:ascii="Arial" w:eastAsia="Times New Roman" w:hAnsi="Arial" w:cs="Arial"/>
                <w:sz w:val="18"/>
                <w:szCs w:val="18"/>
                <w:lang w:eastAsia="en-GB"/>
              </w:rPr>
              <w:fldChar w:fldCharType="end"/>
            </w:r>
          </w:p>
        </w:tc>
        <w:tc>
          <w:tcPr>
            <w:tcW w:w="699" w:type="dxa"/>
            <w:shd w:val="clear" w:color="auto" w:fill="auto"/>
            <w:vAlign w:val="center"/>
            <w:hideMark/>
          </w:tcPr>
          <w:p w14:paraId="269E964F"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Nigeria</w:t>
            </w:r>
          </w:p>
        </w:tc>
        <w:tc>
          <w:tcPr>
            <w:tcW w:w="1535" w:type="dxa"/>
            <w:shd w:val="clear" w:color="auto" w:fill="auto"/>
            <w:vAlign w:val="center"/>
            <w:hideMark/>
          </w:tcPr>
          <w:p w14:paraId="2CF90E2C"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RCT/ before-and-after study.</w:t>
            </w:r>
          </w:p>
        </w:tc>
        <w:tc>
          <w:tcPr>
            <w:tcW w:w="1311" w:type="dxa"/>
            <w:shd w:val="clear" w:color="auto" w:fill="auto"/>
            <w:vAlign w:val="center"/>
            <w:hideMark/>
          </w:tcPr>
          <w:p w14:paraId="69A16DAC"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Small-scale electrical arc welding enterprises</w:t>
            </w:r>
          </w:p>
        </w:tc>
        <w:tc>
          <w:tcPr>
            <w:tcW w:w="2126" w:type="dxa"/>
            <w:shd w:val="clear" w:color="auto" w:fill="auto"/>
            <w:vAlign w:val="center"/>
            <w:hideMark/>
          </w:tcPr>
          <w:p w14:paraId="70F94875"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o evaluate the impact of a training intervention on the safety awareness and practices of small-scale welders.</w:t>
            </w:r>
          </w:p>
        </w:tc>
        <w:tc>
          <w:tcPr>
            <w:tcW w:w="3535" w:type="dxa"/>
            <w:shd w:val="clear" w:color="auto" w:fill="auto"/>
            <w:vAlign w:val="center"/>
            <w:hideMark/>
          </w:tcPr>
          <w:p w14:paraId="265D9CB4"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health education intervention was completed in five sessions and was delivered through health talk, posters, flip charts, and audio-visual materials.</w:t>
            </w:r>
          </w:p>
          <w:p w14:paraId="705163F4" w14:textId="77777777" w:rsidR="0062393F" w:rsidRPr="00382F34" w:rsidRDefault="0062393F" w:rsidP="00A94C94">
            <w:pPr>
              <w:rPr>
                <w:rFonts w:ascii="Arial" w:eastAsia="Times New Roman" w:hAnsi="Arial" w:cs="Arial"/>
                <w:sz w:val="18"/>
                <w:szCs w:val="18"/>
                <w:lang w:eastAsia="en-GB"/>
              </w:rPr>
            </w:pPr>
          </w:p>
          <w:p w14:paraId="7D747B2D"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Control group did not receive the training intervention</w:t>
            </w:r>
          </w:p>
        </w:tc>
        <w:tc>
          <w:tcPr>
            <w:tcW w:w="1467" w:type="dxa"/>
            <w:shd w:val="clear" w:color="auto" w:fill="auto"/>
            <w:vAlign w:val="center"/>
            <w:hideMark/>
          </w:tcPr>
          <w:p w14:paraId="78A67125"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Increased PPE awareness</w:t>
            </w:r>
            <w:r w:rsidRPr="00382F34">
              <w:rPr>
                <w:rFonts w:ascii="Arial" w:eastAsia="Times New Roman" w:hAnsi="Arial" w:cs="Arial"/>
                <w:sz w:val="18"/>
                <w:szCs w:val="18"/>
                <w:lang w:eastAsia="en-GB"/>
              </w:rPr>
              <w:br/>
              <w:t>Increased use of PPEs</w:t>
            </w:r>
          </w:p>
        </w:tc>
        <w:tc>
          <w:tcPr>
            <w:tcW w:w="3686" w:type="dxa"/>
          </w:tcPr>
          <w:p w14:paraId="244F85C4"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intervention significantly increased awareness about hand gloves,</w:t>
            </w:r>
          </w:p>
          <w:p w14:paraId="19CB6448"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eye googles, welding helmet, face mask, </w:t>
            </w:r>
            <w:proofErr w:type="gramStart"/>
            <w:r w:rsidRPr="00382F34">
              <w:rPr>
                <w:rFonts w:ascii="Arial" w:eastAsia="Times New Roman" w:hAnsi="Arial" w:cs="Arial"/>
                <w:sz w:val="18"/>
                <w:szCs w:val="18"/>
                <w:lang w:eastAsia="en-GB"/>
              </w:rPr>
              <w:t>apron</w:t>
            </w:r>
            <w:proofErr w:type="gramEnd"/>
            <w:r w:rsidRPr="00382F34">
              <w:rPr>
                <w:rFonts w:ascii="Arial" w:eastAsia="Times New Roman" w:hAnsi="Arial" w:cs="Arial"/>
                <w:sz w:val="18"/>
                <w:szCs w:val="18"/>
                <w:lang w:eastAsia="en-GB"/>
              </w:rPr>
              <w:t xml:space="preserve"> and protective clothing.</w:t>
            </w:r>
          </w:p>
          <w:p w14:paraId="2AD2DADA" w14:textId="77777777" w:rsidR="0062393F" w:rsidRPr="00382F34" w:rsidRDefault="0062393F" w:rsidP="00A94C94">
            <w:pPr>
              <w:rPr>
                <w:rFonts w:ascii="Arial" w:eastAsia="Times New Roman" w:hAnsi="Arial" w:cs="Arial"/>
                <w:sz w:val="18"/>
                <w:szCs w:val="18"/>
                <w:lang w:eastAsia="en-GB"/>
              </w:rPr>
            </w:pPr>
          </w:p>
          <w:p w14:paraId="7622959D"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The intervention significantly increased the use of facemask, hand gloves and safety boots. </w:t>
            </w:r>
          </w:p>
        </w:tc>
      </w:tr>
      <w:tr w:rsidR="00382F34" w:rsidRPr="00382F34" w14:paraId="73C2DC09" w14:textId="77777777" w:rsidTr="00A94C94">
        <w:trPr>
          <w:trHeight w:val="60"/>
          <w:jc w:val="center"/>
        </w:trPr>
        <w:tc>
          <w:tcPr>
            <w:tcW w:w="1371" w:type="dxa"/>
            <w:shd w:val="clear" w:color="auto" w:fill="auto"/>
            <w:vAlign w:val="center"/>
            <w:hideMark/>
          </w:tcPr>
          <w:p w14:paraId="56426CB4"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fldChar w:fldCharType="begin">
                <w:fldData xml:space="preserve">PEVuZE5vdGU+PENpdGU+PEF1dGhvcj5TZWl4YXM8L0F1dGhvcj48WWVhcj4yMDExPC9ZZWFyPjxS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</w:fldData>
              </w:fldChar>
            </w:r>
            <w:r w:rsidRPr="00382F34">
              <w:rPr>
                <w:rFonts w:ascii="Arial" w:eastAsia="Times New Roman" w:hAnsi="Arial" w:cs="Arial"/>
                <w:sz w:val="18"/>
                <w:szCs w:val="18"/>
                <w:lang w:eastAsia="en-GB"/>
              </w:rPr>
              <w:instrText xml:space="preserve"> ADDIN EN.CITE </w:instrText>
            </w:r>
            <w:r w:rsidRPr="00382F34">
              <w:rPr>
                <w:rFonts w:ascii="Arial" w:eastAsia="Times New Roman" w:hAnsi="Arial" w:cs="Arial"/>
                <w:sz w:val="18"/>
                <w:szCs w:val="18"/>
                <w:lang w:eastAsia="en-GB"/>
              </w:rPr>
              <w:fldChar w:fldCharType="begin">
                <w:fldData xml:space="preserve">PEVuZE5vdGU+PENpdGU+PEF1dGhvcj5TZWl4YXM8L0F1dGhvcj48WWVhcj4yMDExPC9ZZWFyPjxS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</w:fldData>
              </w:fldChar>
            </w:r>
            <w:r w:rsidRPr="00382F34">
              <w:rPr>
                <w:rFonts w:ascii="Arial" w:eastAsia="Times New Roman" w:hAnsi="Arial" w:cs="Arial"/>
                <w:sz w:val="18"/>
                <w:szCs w:val="18"/>
                <w:lang w:eastAsia="en-GB"/>
              </w:rPr>
              <w:instrText xml:space="preserve"> ADDIN EN.CITE.DATA </w:instrText>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end"/>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separate"/>
            </w:r>
            <w:r w:rsidRPr="00382F34">
              <w:rPr>
                <w:rFonts w:ascii="Arial" w:eastAsia="Times New Roman" w:hAnsi="Arial" w:cs="Arial"/>
                <w:noProof/>
                <w:sz w:val="18"/>
                <w:szCs w:val="18"/>
                <w:lang w:eastAsia="en-GB"/>
              </w:rPr>
              <w:t>(Seixas et al. 2011)</w:t>
            </w:r>
            <w:r w:rsidRPr="00382F34">
              <w:rPr>
                <w:rFonts w:ascii="Arial" w:eastAsia="Times New Roman" w:hAnsi="Arial" w:cs="Arial"/>
                <w:sz w:val="18"/>
                <w:szCs w:val="18"/>
                <w:lang w:eastAsia="en-GB"/>
              </w:rPr>
              <w:fldChar w:fldCharType="end"/>
            </w:r>
          </w:p>
        </w:tc>
        <w:tc>
          <w:tcPr>
            <w:tcW w:w="699" w:type="dxa"/>
            <w:shd w:val="clear" w:color="auto" w:fill="auto"/>
            <w:vAlign w:val="center"/>
            <w:hideMark/>
          </w:tcPr>
          <w:p w14:paraId="4D511C57"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USA</w:t>
            </w:r>
          </w:p>
        </w:tc>
        <w:tc>
          <w:tcPr>
            <w:tcW w:w="1535" w:type="dxa"/>
            <w:shd w:val="clear" w:color="auto" w:fill="auto"/>
            <w:vAlign w:val="center"/>
            <w:hideMark/>
          </w:tcPr>
          <w:p w14:paraId="3BB92579"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RCT/ before-and-after study.</w:t>
            </w:r>
          </w:p>
        </w:tc>
        <w:tc>
          <w:tcPr>
            <w:tcW w:w="1311" w:type="dxa"/>
            <w:shd w:val="clear" w:color="auto" w:fill="auto"/>
            <w:vAlign w:val="center"/>
            <w:hideMark/>
          </w:tcPr>
          <w:p w14:paraId="48DF7410"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Construction Industry</w:t>
            </w:r>
          </w:p>
        </w:tc>
        <w:tc>
          <w:tcPr>
            <w:tcW w:w="2126" w:type="dxa"/>
            <w:shd w:val="clear" w:color="auto" w:fill="auto"/>
            <w:vAlign w:val="center"/>
            <w:hideMark/>
          </w:tcPr>
          <w:p w14:paraId="3F74733D"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o assess the effect of a multi-facet intervention to promote the adoption of hearing protection devices among construction workers.</w:t>
            </w:r>
          </w:p>
        </w:tc>
        <w:tc>
          <w:tcPr>
            <w:tcW w:w="3535" w:type="dxa"/>
            <w:shd w:val="clear" w:color="auto" w:fill="auto"/>
            <w:vAlign w:val="center"/>
            <w:hideMark/>
          </w:tcPr>
          <w:p w14:paraId="7175B470"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Group 1: baseline (BL) training, </w:t>
            </w:r>
            <w:r w:rsidRPr="00382F34">
              <w:rPr>
                <w:rFonts w:ascii="Arial" w:eastAsia="Times New Roman" w:hAnsi="Arial" w:cs="Arial"/>
                <w:sz w:val="18"/>
                <w:szCs w:val="18"/>
                <w:lang w:eastAsia="en-GB"/>
              </w:rPr>
              <w:br/>
              <w:t xml:space="preserve">Group 2: BL training and Toolbox (TB) training, </w:t>
            </w:r>
            <w:r w:rsidRPr="00382F34">
              <w:rPr>
                <w:rFonts w:ascii="Arial" w:eastAsia="Times New Roman" w:hAnsi="Arial" w:cs="Arial"/>
                <w:sz w:val="18"/>
                <w:szCs w:val="18"/>
                <w:lang w:eastAsia="en-GB"/>
              </w:rPr>
              <w:br/>
              <w:t xml:space="preserve">Group 3: BL training and the noise level indicator (NLI), and </w:t>
            </w:r>
            <w:r w:rsidRPr="00382F34">
              <w:rPr>
                <w:rFonts w:ascii="Arial" w:eastAsia="Times New Roman" w:hAnsi="Arial" w:cs="Arial"/>
                <w:sz w:val="18"/>
                <w:szCs w:val="18"/>
                <w:lang w:eastAsia="en-GB"/>
              </w:rPr>
              <w:br/>
              <w:t>Group 4: Received all interventions (BL, TB, and the NLI).</w:t>
            </w:r>
          </w:p>
          <w:p w14:paraId="4B981F41" w14:textId="77777777" w:rsidR="0062393F" w:rsidRPr="00382F34" w:rsidRDefault="0062393F" w:rsidP="00A94C94">
            <w:pPr>
              <w:rPr>
                <w:rFonts w:ascii="Arial" w:eastAsia="Times New Roman" w:hAnsi="Arial" w:cs="Arial"/>
                <w:sz w:val="18"/>
                <w:szCs w:val="18"/>
                <w:lang w:eastAsia="en-GB"/>
              </w:rPr>
            </w:pPr>
          </w:p>
          <w:p w14:paraId="25F3D01D"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Control group only received the baseline training.</w:t>
            </w:r>
          </w:p>
        </w:tc>
        <w:tc>
          <w:tcPr>
            <w:tcW w:w="1467" w:type="dxa"/>
            <w:shd w:val="clear" w:color="auto" w:fill="auto"/>
            <w:vAlign w:val="center"/>
            <w:hideMark/>
          </w:tcPr>
          <w:p w14:paraId="1583B7AA"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increase in HPD</w:t>
            </w:r>
          </w:p>
        </w:tc>
        <w:tc>
          <w:tcPr>
            <w:tcW w:w="3686" w:type="dxa"/>
          </w:tcPr>
          <w:p w14:paraId="7929A10A"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Whiles the intervention increased the use HPDs, there was a reduction in use at during follow-up but remained high compared to per-intervention.</w:t>
            </w:r>
          </w:p>
          <w:p w14:paraId="4D13E3E2" w14:textId="77777777" w:rsidR="0062393F" w:rsidRPr="00382F34" w:rsidRDefault="0062393F" w:rsidP="00A94C94">
            <w:pPr>
              <w:rPr>
                <w:rFonts w:ascii="Arial" w:eastAsia="Times New Roman" w:hAnsi="Arial" w:cs="Arial"/>
                <w:sz w:val="18"/>
                <w:szCs w:val="18"/>
                <w:lang w:eastAsia="en-GB"/>
              </w:rPr>
            </w:pPr>
          </w:p>
          <w:p w14:paraId="0F1A3AA2"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Participants in the BL and TB group had the highest HPD use. Participants who received BL, TB, NLI had the lowest HPD use rate, but it was more sustained of the study period.</w:t>
            </w:r>
            <w:r w:rsidRPr="00382F34">
              <w:rPr>
                <w:rFonts w:ascii="Arial" w:eastAsia="Times New Roman" w:hAnsi="Arial" w:cs="Arial"/>
                <w:sz w:val="18"/>
                <w:szCs w:val="18"/>
                <w:lang w:eastAsia="en-GB"/>
              </w:rPr>
              <w:br/>
            </w:r>
          </w:p>
          <w:p w14:paraId="7C48110B"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use of HPD was lower in the BL and TB group at post-intervention compared to preintervention.</w:t>
            </w:r>
          </w:p>
        </w:tc>
      </w:tr>
      <w:tr w:rsidR="00382F34" w:rsidRPr="00382F34" w14:paraId="01BA3E1D" w14:textId="77777777" w:rsidTr="00A94C94">
        <w:trPr>
          <w:trHeight w:val="60"/>
          <w:jc w:val="center"/>
        </w:trPr>
        <w:tc>
          <w:tcPr>
            <w:tcW w:w="1371" w:type="dxa"/>
            <w:shd w:val="clear" w:color="auto" w:fill="auto"/>
            <w:vAlign w:val="center"/>
            <w:hideMark/>
          </w:tcPr>
          <w:p w14:paraId="15804E04"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fldChar w:fldCharType="begin">
                <w:fldData xml:space="preserve">PEVuZE5vdGU+PENpdGU+PEF1dGhvcj5Eb25oYW08L0F1dGhvcj48WWVhcj4yMDExPC9ZZWFyPjxS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</w:fldData>
              </w:fldChar>
            </w:r>
            <w:r w:rsidRPr="00382F34">
              <w:rPr>
                <w:rFonts w:ascii="Arial" w:eastAsia="Times New Roman" w:hAnsi="Arial" w:cs="Arial"/>
                <w:sz w:val="18"/>
                <w:szCs w:val="18"/>
                <w:lang w:eastAsia="en-GB"/>
              </w:rPr>
              <w:instrText xml:space="preserve"> ADDIN EN.CITE </w:instrText>
            </w:r>
            <w:r w:rsidRPr="00382F34">
              <w:rPr>
                <w:rFonts w:ascii="Arial" w:eastAsia="Times New Roman" w:hAnsi="Arial" w:cs="Arial"/>
                <w:sz w:val="18"/>
                <w:szCs w:val="18"/>
                <w:lang w:eastAsia="en-GB"/>
              </w:rPr>
              <w:fldChar w:fldCharType="begin">
                <w:fldData xml:space="preserve">PEVuZE5vdGU+PENpdGU+PEF1dGhvcj5Eb25oYW08L0F1dGhvcj48WWVhcj4yMDExPC9ZZWFyPjxS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</w:fldData>
              </w:fldChar>
            </w:r>
            <w:r w:rsidRPr="00382F34">
              <w:rPr>
                <w:rFonts w:ascii="Arial" w:eastAsia="Times New Roman" w:hAnsi="Arial" w:cs="Arial"/>
                <w:sz w:val="18"/>
                <w:szCs w:val="18"/>
                <w:lang w:eastAsia="en-GB"/>
              </w:rPr>
              <w:instrText xml:space="preserve"> ADDIN EN.CITE.DATA </w:instrText>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end"/>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separate"/>
            </w:r>
            <w:r w:rsidRPr="00382F34">
              <w:rPr>
                <w:rFonts w:ascii="Arial" w:eastAsia="Times New Roman" w:hAnsi="Arial" w:cs="Arial"/>
                <w:noProof/>
                <w:sz w:val="18"/>
                <w:szCs w:val="18"/>
                <w:lang w:eastAsia="en-GB"/>
              </w:rPr>
              <w:t>(Donham et al. 2011)</w:t>
            </w:r>
            <w:r w:rsidRPr="00382F34">
              <w:rPr>
                <w:rFonts w:ascii="Arial" w:eastAsia="Times New Roman" w:hAnsi="Arial" w:cs="Arial"/>
                <w:sz w:val="18"/>
                <w:szCs w:val="18"/>
                <w:lang w:eastAsia="en-GB"/>
              </w:rPr>
              <w:fldChar w:fldCharType="end"/>
            </w:r>
          </w:p>
        </w:tc>
        <w:tc>
          <w:tcPr>
            <w:tcW w:w="699" w:type="dxa"/>
            <w:shd w:val="clear" w:color="auto" w:fill="auto"/>
            <w:vAlign w:val="center"/>
            <w:hideMark/>
          </w:tcPr>
          <w:p w14:paraId="763DB5F5"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USA</w:t>
            </w:r>
          </w:p>
        </w:tc>
        <w:tc>
          <w:tcPr>
            <w:tcW w:w="1535" w:type="dxa"/>
            <w:shd w:val="clear" w:color="auto" w:fill="auto"/>
            <w:vAlign w:val="center"/>
            <w:hideMark/>
          </w:tcPr>
          <w:p w14:paraId="387A7549"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Cohort study (Prospective) (Randomised Control)</w:t>
            </w:r>
          </w:p>
        </w:tc>
        <w:tc>
          <w:tcPr>
            <w:tcW w:w="1311" w:type="dxa"/>
            <w:shd w:val="clear" w:color="auto" w:fill="auto"/>
            <w:vAlign w:val="center"/>
            <w:hideMark/>
          </w:tcPr>
          <w:p w14:paraId="4CF23FF8"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Farming</w:t>
            </w:r>
          </w:p>
        </w:tc>
        <w:tc>
          <w:tcPr>
            <w:tcW w:w="2126" w:type="dxa"/>
            <w:shd w:val="clear" w:color="auto" w:fill="auto"/>
            <w:vAlign w:val="center"/>
            <w:hideMark/>
          </w:tcPr>
          <w:p w14:paraId="048CEDC1"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o evaluate the respiratory hazards reduction effect of the Certified Safe Farm (CSF) intervention.</w:t>
            </w:r>
          </w:p>
          <w:p w14:paraId="2D89C4BB" w14:textId="77777777" w:rsidR="0062393F" w:rsidRPr="00382F34" w:rsidRDefault="0062393F" w:rsidP="00A94C94">
            <w:pPr>
              <w:rPr>
                <w:rFonts w:ascii="Arial" w:eastAsia="Times New Roman" w:hAnsi="Arial" w:cs="Arial"/>
                <w:sz w:val="18"/>
                <w:szCs w:val="18"/>
                <w:lang w:eastAsia="en-GB"/>
              </w:rPr>
            </w:pPr>
          </w:p>
        </w:tc>
        <w:tc>
          <w:tcPr>
            <w:tcW w:w="3535" w:type="dxa"/>
            <w:shd w:val="clear" w:color="auto" w:fill="auto"/>
            <w:vAlign w:val="center"/>
            <w:hideMark/>
          </w:tcPr>
          <w:p w14:paraId="194CF594"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study utilised a multifaceted intervention consisting of risk assessment of all operations, clinical screenings, on-farm safety audits, farmer health and safety education, and incentives for achieving or retaining CSF status. Participants benefited from quarterly newsletter, web site access, and yearly group educational meetings.</w:t>
            </w:r>
          </w:p>
          <w:p w14:paraId="3875F8B8" w14:textId="77777777" w:rsidR="0062393F" w:rsidRPr="00382F34" w:rsidRDefault="0062393F" w:rsidP="00A94C94">
            <w:pPr>
              <w:rPr>
                <w:rFonts w:ascii="Arial" w:eastAsia="Times New Roman" w:hAnsi="Arial" w:cs="Arial"/>
                <w:sz w:val="18"/>
                <w:szCs w:val="18"/>
                <w:lang w:eastAsia="en-GB"/>
              </w:rPr>
            </w:pPr>
          </w:p>
          <w:p w14:paraId="20D38F66"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Control group did not receive any intervention.</w:t>
            </w:r>
          </w:p>
        </w:tc>
        <w:tc>
          <w:tcPr>
            <w:tcW w:w="1467" w:type="dxa"/>
            <w:shd w:val="clear" w:color="auto" w:fill="auto"/>
            <w:vAlign w:val="center"/>
            <w:hideMark/>
          </w:tcPr>
          <w:p w14:paraId="6F310CC0"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Increased use of PPE and </w:t>
            </w:r>
            <w:r w:rsidRPr="00382F34">
              <w:rPr>
                <w:rFonts w:ascii="Arial" w:eastAsia="Times New Roman" w:hAnsi="Arial" w:cs="Arial"/>
                <w:sz w:val="18"/>
                <w:szCs w:val="18"/>
                <w:lang w:eastAsia="en-GB"/>
              </w:rPr>
              <w:br/>
            </w:r>
            <w:r w:rsidRPr="00382F34">
              <w:rPr>
                <w:rFonts w:ascii="Arial" w:eastAsia="Times New Roman" w:hAnsi="Arial" w:cs="Arial"/>
                <w:sz w:val="18"/>
                <w:szCs w:val="18"/>
                <w:lang w:eastAsia="en-GB"/>
              </w:rPr>
              <w:br/>
              <w:t xml:space="preserve">Decreased risk of ODTS </w:t>
            </w:r>
          </w:p>
        </w:tc>
        <w:tc>
          <w:tcPr>
            <w:tcW w:w="3686" w:type="dxa"/>
          </w:tcPr>
          <w:p w14:paraId="47C313A4"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CSF intervention increased the use of PPE (including respiratory protection) and remained relatively stable over the course of the study.</w:t>
            </w:r>
          </w:p>
          <w:p w14:paraId="21D55804" w14:textId="77777777" w:rsidR="0062393F" w:rsidRPr="00382F34" w:rsidRDefault="0062393F" w:rsidP="00A94C94">
            <w:pPr>
              <w:rPr>
                <w:rFonts w:ascii="Arial" w:eastAsia="Times New Roman" w:hAnsi="Arial" w:cs="Arial"/>
                <w:sz w:val="18"/>
                <w:szCs w:val="18"/>
                <w:lang w:eastAsia="en-GB"/>
              </w:rPr>
            </w:pPr>
          </w:p>
          <w:p w14:paraId="109E5857"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use of respirators was more prominent among participants under 60 years.</w:t>
            </w:r>
          </w:p>
          <w:p w14:paraId="25AFAEA4" w14:textId="77777777" w:rsidR="0062393F" w:rsidRPr="00382F34" w:rsidRDefault="0062393F" w:rsidP="00A94C94">
            <w:pPr>
              <w:rPr>
                <w:rFonts w:ascii="Arial" w:eastAsia="Times New Roman" w:hAnsi="Arial" w:cs="Arial"/>
                <w:sz w:val="18"/>
                <w:szCs w:val="18"/>
                <w:lang w:eastAsia="en-GB"/>
              </w:rPr>
            </w:pPr>
          </w:p>
          <w:p w14:paraId="5FCB836C"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The use of HPD was more prominent among younger workers, highly educated employees, those with self-reported hearing problems or employees in ‘other’ trades. </w:t>
            </w:r>
          </w:p>
          <w:p w14:paraId="1D7DA8C4" w14:textId="77777777" w:rsidR="0062393F" w:rsidRPr="00382F34" w:rsidRDefault="0062393F" w:rsidP="00A94C94">
            <w:pPr>
              <w:rPr>
                <w:rFonts w:ascii="Arial" w:eastAsia="Times New Roman" w:hAnsi="Arial" w:cs="Arial"/>
                <w:sz w:val="18"/>
                <w:szCs w:val="18"/>
                <w:lang w:eastAsia="en-GB"/>
              </w:rPr>
            </w:pPr>
          </w:p>
          <w:p w14:paraId="78C03B92"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The prevalence of acute respiratory condition ODTS significantly reduced in the </w:t>
            </w:r>
            <w:r w:rsidRPr="00382F34">
              <w:rPr>
                <w:rFonts w:ascii="Arial" w:eastAsia="Times New Roman" w:hAnsi="Arial" w:cs="Arial"/>
                <w:sz w:val="18"/>
                <w:szCs w:val="18"/>
                <w:lang w:eastAsia="en-GB"/>
              </w:rPr>
              <w:lastRenderedPageBreak/>
              <w:t>intervention group suggestion use of PPE may be a contributing factor.</w:t>
            </w:r>
          </w:p>
        </w:tc>
      </w:tr>
      <w:tr w:rsidR="0062393F" w:rsidRPr="00382F34" w14:paraId="419DCE2B" w14:textId="77777777" w:rsidTr="00A94C94">
        <w:trPr>
          <w:trHeight w:val="60"/>
          <w:jc w:val="center"/>
        </w:trPr>
        <w:tc>
          <w:tcPr>
            <w:tcW w:w="1371" w:type="dxa"/>
            <w:shd w:val="clear" w:color="auto" w:fill="auto"/>
            <w:vAlign w:val="center"/>
          </w:tcPr>
          <w:p w14:paraId="60ED8B91" w14:textId="346B17C6" w:rsidR="0062393F" w:rsidRPr="00382F34" w:rsidRDefault="0062393F" w:rsidP="00A94C94">
            <w:pPr>
              <w:rPr>
                <w:rFonts w:ascii="Arial" w:eastAsia="Times New Roman" w:hAnsi="Arial" w:cs="Arial"/>
                <w:sz w:val="18"/>
                <w:szCs w:val="18"/>
                <w:lang w:eastAsia="en-GB"/>
              </w:rPr>
            </w:pPr>
          </w:p>
        </w:tc>
        <w:tc>
          <w:tcPr>
            <w:tcW w:w="699" w:type="dxa"/>
            <w:shd w:val="clear" w:color="auto" w:fill="auto"/>
            <w:vAlign w:val="center"/>
          </w:tcPr>
          <w:p w14:paraId="141019E4"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USA</w:t>
            </w:r>
          </w:p>
        </w:tc>
        <w:tc>
          <w:tcPr>
            <w:tcW w:w="1535" w:type="dxa"/>
            <w:shd w:val="clear" w:color="auto" w:fill="auto"/>
            <w:vAlign w:val="center"/>
          </w:tcPr>
          <w:p w14:paraId="48BDECA3"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Quasi-experimental/before-and-after study.</w:t>
            </w:r>
          </w:p>
        </w:tc>
        <w:tc>
          <w:tcPr>
            <w:tcW w:w="1311" w:type="dxa"/>
            <w:shd w:val="clear" w:color="auto" w:fill="auto"/>
            <w:vAlign w:val="center"/>
          </w:tcPr>
          <w:p w14:paraId="392BF485"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Construction - Renovation</w:t>
            </w:r>
          </w:p>
        </w:tc>
        <w:tc>
          <w:tcPr>
            <w:tcW w:w="2126" w:type="dxa"/>
            <w:shd w:val="clear" w:color="auto" w:fill="auto"/>
            <w:vAlign w:val="center"/>
          </w:tcPr>
          <w:p w14:paraId="66505AD8" w14:textId="77777777" w:rsidR="0062393F" w:rsidRPr="00382F34" w:rsidRDefault="0062393F" w:rsidP="00A94C94">
            <w:pPr>
              <w:rPr>
                <w:rFonts w:ascii="Arial" w:eastAsia="Times New Roman" w:hAnsi="Arial" w:cs="Arial"/>
                <w:sz w:val="18"/>
                <w:szCs w:val="18"/>
                <w:lang w:eastAsia="en-GB"/>
              </w:rPr>
            </w:pPr>
          </w:p>
          <w:p w14:paraId="33BA0A14" w14:textId="77777777" w:rsidR="0062393F" w:rsidRPr="00382F34" w:rsidRDefault="0062393F" w:rsidP="00A94C94">
            <w:pPr>
              <w:rPr>
                <w:rFonts w:ascii="Arial" w:eastAsia="Times New Roman" w:hAnsi="Arial" w:cs="Arial"/>
                <w:sz w:val="18"/>
                <w:szCs w:val="18"/>
                <w:lang w:eastAsia="en-GB"/>
              </w:rPr>
            </w:pPr>
          </w:p>
          <w:p w14:paraId="0321738A"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o evaluate how effectively a theory-based intervention can influence the adoption of ventilated drywall sanding tools by drywall finishing workers</w:t>
            </w:r>
          </w:p>
        </w:tc>
        <w:tc>
          <w:tcPr>
            <w:tcW w:w="3535" w:type="dxa"/>
            <w:shd w:val="clear" w:color="auto" w:fill="auto"/>
            <w:vAlign w:val="center"/>
          </w:tcPr>
          <w:p w14:paraId="355A398B"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intervention utilised training sessions to create awareness about drywall dust hazards and had hands-on practice with a ventilated sander. Hard hat stickers and printed T-shirts were used to cue the use of PPEs</w:t>
            </w:r>
          </w:p>
          <w:p w14:paraId="615E5D1E" w14:textId="77777777" w:rsidR="0062393F" w:rsidRPr="00382F34" w:rsidRDefault="0062393F" w:rsidP="00A94C94">
            <w:pPr>
              <w:rPr>
                <w:rFonts w:ascii="Arial" w:eastAsia="Times New Roman" w:hAnsi="Arial" w:cs="Arial"/>
                <w:sz w:val="18"/>
                <w:szCs w:val="18"/>
                <w:lang w:eastAsia="en-GB"/>
              </w:rPr>
            </w:pPr>
          </w:p>
          <w:p w14:paraId="7C272DA6"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The control group did not receive any intervention.  </w:t>
            </w:r>
          </w:p>
        </w:tc>
        <w:tc>
          <w:tcPr>
            <w:tcW w:w="1467" w:type="dxa"/>
            <w:shd w:val="clear" w:color="auto" w:fill="auto"/>
            <w:vAlign w:val="center"/>
          </w:tcPr>
          <w:p w14:paraId="060F2CC6" w14:textId="77777777" w:rsidR="0062393F" w:rsidRPr="00382F34" w:rsidRDefault="0062393F" w:rsidP="00A94C94">
            <w:pPr>
              <w:rPr>
                <w:rFonts w:ascii="Arial" w:eastAsia="Times New Roman" w:hAnsi="Arial" w:cs="Arial"/>
                <w:sz w:val="18"/>
                <w:szCs w:val="18"/>
                <w:lang w:eastAsia="en-GB"/>
              </w:rPr>
            </w:pPr>
          </w:p>
          <w:p w14:paraId="0F3557F6"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Adoption readiness for ventilated sanders.</w:t>
            </w:r>
          </w:p>
          <w:p w14:paraId="0C7C3C68" w14:textId="77777777" w:rsidR="0062393F" w:rsidRPr="00382F34" w:rsidRDefault="0062393F" w:rsidP="00A94C94">
            <w:pPr>
              <w:rPr>
                <w:rFonts w:ascii="Arial" w:eastAsia="Times New Roman" w:hAnsi="Arial" w:cs="Arial"/>
                <w:sz w:val="18"/>
                <w:szCs w:val="18"/>
                <w:lang w:eastAsia="en-GB"/>
              </w:rPr>
            </w:pPr>
          </w:p>
          <w:p w14:paraId="15261290"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rust in technology</w:t>
            </w:r>
          </w:p>
        </w:tc>
        <w:tc>
          <w:tcPr>
            <w:tcW w:w="3686" w:type="dxa"/>
          </w:tcPr>
          <w:p w14:paraId="70A2DB4D"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Although the intervention improves adoption readiness significantly, it is short lived as there was no difference between the study group and control group at follow-up.</w:t>
            </w:r>
          </w:p>
          <w:p w14:paraId="32C413A2" w14:textId="77777777" w:rsidR="0062393F" w:rsidRPr="00382F34" w:rsidRDefault="0062393F" w:rsidP="00A94C94">
            <w:pPr>
              <w:rPr>
                <w:rFonts w:ascii="Arial" w:eastAsia="Times New Roman" w:hAnsi="Arial" w:cs="Arial"/>
                <w:sz w:val="18"/>
                <w:szCs w:val="18"/>
                <w:lang w:eastAsia="en-GB"/>
              </w:rPr>
            </w:pPr>
          </w:p>
          <w:p w14:paraId="2731EEAB" w14:textId="77777777" w:rsidR="0062393F" w:rsidRPr="00382F34" w:rsidRDefault="0062393F" w:rsidP="00A94C94">
            <w:pPr>
              <w:rPr>
                <w:rFonts w:ascii="Arial" w:eastAsia="Times New Roman" w:hAnsi="Arial" w:cs="Arial"/>
                <w:sz w:val="18"/>
                <w:szCs w:val="18"/>
                <w:lang w:eastAsia="en-GB"/>
              </w:rPr>
            </w:pPr>
            <w:r w:rsidRPr="00382F34">
              <w:rPr>
                <w:rFonts w:ascii="Arial" w:eastAsia="Times New Roman" w:hAnsi="Arial" w:cs="Arial"/>
                <w:sz w:val="18"/>
                <w:szCs w:val="18"/>
                <w:lang w:eastAsia="en-GB"/>
              </w:rPr>
              <w:t>The intervention does not increase health knowledge, perceived risk to health, or trust in organization.</w:t>
            </w:r>
          </w:p>
        </w:tc>
      </w:tr>
    </w:tbl>
    <w:p w14:paraId="5EBB2FED" w14:textId="5B32D02B" w:rsidR="00D9582D" w:rsidRPr="00382F34" w:rsidRDefault="00D9582D" w:rsidP="0004359A">
      <w:pPr>
        <w:rPr>
          <w:rFonts w:ascii="Arial" w:hAnsi="Arial" w:cs="Arial"/>
          <w:sz w:val="18"/>
          <w:szCs w:val="18"/>
        </w:rPr>
      </w:pPr>
    </w:p>
    <w:p w14:paraId="4768E26E" w14:textId="1DC36384" w:rsidR="006521E9" w:rsidRPr="00382F34" w:rsidRDefault="006521E9" w:rsidP="0004359A">
      <w:pPr>
        <w:rPr>
          <w:rFonts w:ascii="Arial" w:hAnsi="Arial" w:cs="Arial"/>
          <w:sz w:val="18"/>
          <w:szCs w:val="18"/>
        </w:rPr>
      </w:pPr>
    </w:p>
    <w:p w14:paraId="10BD6A96" w14:textId="3FF54209" w:rsidR="00EF6F23" w:rsidRPr="00382F34" w:rsidRDefault="00EF6F23" w:rsidP="0004359A">
      <w:pPr>
        <w:rPr>
          <w:rFonts w:ascii="Arial" w:hAnsi="Arial" w:cs="Arial"/>
          <w:sz w:val="18"/>
          <w:szCs w:val="18"/>
        </w:rPr>
      </w:pPr>
    </w:p>
    <w:p w14:paraId="120DBD3C" w14:textId="005A0C8B" w:rsidR="00EF6F23" w:rsidRPr="00382F34" w:rsidRDefault="00EF6F23" w:rsidP="00EF6F23">
      <w:pPr>
        <w:rPr>
          <w:rFonts w:ascii="Arial" w:hAnsi="Arial" w:cs="Arial"/>
          <w:b/>
          <w:bCs/>
          <w:sz w:val="21"/>
          <w:szCs w:val="21"/>
        </w:rPr>
      </w:pPr>
      <w:r w:rsidRPr="00382F34">
        <w:rPr>
          <w:rFonts w:ascii="Arial" w:hAnsi="Arial" w:cs="Arial"/>
          <w:b/>
          <w:bCs/>
          <w:sz w:val="21"/>
          <w:szCs w:val="21"/>
        </w:rPr>
        <w:t>Supplementary Sheet 2c</w:t>
      </w:r>
    </w:p>
    <w:p w14:paraId="3EF32CE2" w14:textId="77777777" w:rsidR="00EF6F23" w:rsidRPr="00382F34" w:rsidRDefault="00EF6F23" w:rsidP="0004359A">
      <w:pPr>
        <w:rPr>
          <w:rFonts w:ascii="Arial" w:hAnsi="Arial" w:cs="Arial"/>
          <w:sz w:val="18"/>
          <w:szCs w:val="18"/>
        </w:rPr>
      </w:pPr>
    </w:p>
    <w:p w14:paraId="5F247813" w14:textId="01B0A50A" w:rsidR="009B508B" w:rsidRPr="00382F34" w:rsidRDefault="00EF6F23" w:rsidP="00EF6F23">
      <w:pPr>
        <w:spacing w:line="480" w:lineRule="auto"/>
        <w:rPr>
          <w:rFonts w:ascii="Arial" w:hAnsi="Arial" w:cs="Arial"/>
          <w:sz w:val="21"/>
          <w:szCs w:val="21"/>
        </w:rPr>
      </w:pPr>
      <w:r w:rsidRPr="00382F34">
        <w:rPr>
          <w:rFonts w:ascii="Arial" w:eastAsia="Times New Roman" w:hAnsi="Arial" w:cs="Arial"/>
          <w:b/>
          <w:bCs/>
          <w:i/>
          <w:iCs/>
          <w:sz w:val="18"/>
          <w:szCs w:val="18"/>
          <w:lang w:val="en-AU" w:eastAsia="zh-CN"/>
        </w:rPr>
        <w:t>Table 1. Dust control studies</w:t>
      </w:r>
    </w:p>
    <w:tbl>
      <w:tblPr>
        <w:tblW w:w="157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1"/>
        <w:gridCol w:w="699"/>
        <w:gridCol w:w="1535"/>
        <w:gridCol w:w="1311"/>
        <w:gridCol w:w="2126"/>
        <w:gridCol w:w="3535"/>
        <w:gridCol w:w="1467"/>
        <w:gridCol w:w="3686"/>
      </w:tblGrid>
      <w:tr w:rsidR="00382F34" w:rsidRPr="00382F34" w14:paraId="1D4C649A" w14:textId="77777777" w:rsidTr="00C316B7">
        <w:trPr>
          <w:trHeight w:val="60"/>
          <w:tblHeader/>
          <w:jc w:val="center"/>
        </w:trPr>
        <w:tc>
          <w:tcPr>
            <w:tcW w:w="1371" w:type="dxa"/>
            <w:shd w:val="clear" w:color="000000" w:fill="BFBFBF"/>
            <w:vAlign w:val="center"/>
            <w:hideMark/>
          </w:tcPr>
          <w:p w14:paraId="2E03EECE" w14:textId="77777777" w:rsidR="009B508B" w:rsidRPr="00382F34" w:rsidRDefault="009B508B" w:rsidP="00C316B7">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Title</w:t>
            </w:r>
          </w:p>
        </w:tc>
        <w:tc>
          <w:tcPr>
            <w:tcW w:w="699" w:type="dxa"/>
            <w:shd w:val="clear" w:color="000000" w:fill="BFBFBF"/>
            <w:vAlign w:val="center"/>
            <w:hideMark/>
          </w:tcPr>
          <w:p w14:paraId="67ED2EAC" w14:textId="77777777" w:rsidR="009B508B" w:rsidRPr="00382F34" w:rsidRDefault="009B508B" w:rsidP="00C316B7">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Country of Study</w:t>
            </w:r>
          </w:p>
        </w:tc>
        <w:tc>
          <w:tcPr>
            <w:tcW w:w="1535" w:type="dxa"/>
            <w:shd w:val="clear" w:color="000000" w:fill="BFBFBF"/>
            <w:vAlign w:val="center"/>
            <w:hideMark/>
          </w:tcPr>
          <w:p w14:paraId="11247486" w14:textId="77777777" w:rsidR="009B508B" w:rsidRPr="00382F34" w:rsidRDefault="009B508B" w:rsidP="00C316B7">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Design</w:t>
            </w:r>
          </w:p>
        </w:tc>
        <w:tc>
          <w:tcPr>
            <w:tcW w:w="1311" w:type="dxa"/>
            <w:shd w:val="clear" w:color="000000" w:fill="BFBFBF"/>
            <w:vAlign w:val="center"/>
            <w:hideMark/>
          </w:tcPr>
          <w:p w14:paraId="3E96EBB5" w14:textId="77777777" w:rsidR="009B508B" w:rsidRPr="00382F34" w:rsidRDefault="009B508B" w:rsidP="00C316B7">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Industry study implemented</w:t>
            </w:r>
          </w:p>
        </w:tc>
        <w:tc>
          <w:tcPr>
            <w:tcW w:w="2126" w:type="dxa"/>
            <w:shd w:val="clear" w:color="000000" w:fill="BFBFBF"/>
            <w:vAlign w:val="center"/>
            <w:hideMark/>
          </w:tcPr>
          <w:p w14:paraId="3EDD4CFB" w14:textId="77777777" w:rsidR="009B508B" w:rsidRPr="00382F34" w:rsidRDefault="009B508B" w:rsidP="00C316B7">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Aim of the study</w:t>
            </w:r>
          </w:p>
        </w:tc>
        <w:tc>
          <w:tcPr>
            <w:tcW w:w="3535" w:type="dxa"/>
            <w:shd w:val="clear" w:color="000000" w:fill="BFBFBF"/>
            <w:vAlign w:val="center"/>
            <w:hideMark/>
          </w:tcPr>
          <w:p w14:paraId="4ADF04F0" w14:textId="77777777" w:rsidR="009B508B" w:rsidRPr="00382F34" w:rsidRDefault="009B508B" w:rsidP="00C316B7">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Intervention</w:t>
            </w:r>
          </w:p>
        </w:tc>
        <w:tc>
          <w:tcPr>
            <w:tcW w:w="1467" w:type="dxa"/>
            <w:shd w:val="clear" w:color="000000" w:fill="BFBFBF"/>
            <w:vAlign w:val="center"/>
            <w:hideMark/>
          </w:tcPr>
          <w:p w14:paraId="68CD372A" w14:textId="77777777" w:rsidR="009B508B" w:rsidRPr="00382F34" w:rsidRDefault="009B508B" w:rsidP="00C316B7">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Outcome Measures</w:t>
            </w:r>
          </w:p>
        </w:tc>
        <w:tc>
          <w:tcPr>
            <w:tcW w:w="3686" w:type="dxa"/>
            <w:shd w:val="clear" w:color="000000" w:fill="BFBFBF"/>
            <w:vAlign w:val="center"/>
          </w:tcPr>
          <w:p w14:paraId="23CA2724" w14:textId="77777777" w:rsidR="009B508B" w:rsidRPr="00382F34" w:rsidRDefault="009B508B" w:rsidP="00C316B7">
            <w:pPr>
              <w:jc w:val="center"/>
              <w:rPr>
                <w:rFonts w:ascii="Arial" w:eastAsia="Times New Roman" w:hAnsi="Arial" w:cs="Arial"/>
                <w:b/>
                <w:bCs/>
                <w:sz w:val="15"/>
                <w:szCs w:val="15"/>
                <w:lang w:eastAsia="en-GB"/>
              </w:rPr>
            </w:pPr>
            <w:r w:rsidRPr="00382F34">
              <w:rPr>
                <w:rFonts w:ascii="Arial" w:eastAsia="Times New Roman" w:hAnsi="Arial" w:cs="Arial"/>
                <w:b/>
                <w:bCs/>
                <w:sz w:val="15"/>
                <w:szCs w:val="15"/>
                <w:lang w:eastAsia="en-GB"/>
              </w:rPr>
              <w:t>Study results</w:t>
            </w:r>
          </w:p>
        </w:tc>
      </w:tr>
      <w:tr w:rsidR="00382F34" w:rsidRPr="00382F34" w14:paraId="3F67805E" w14:textId="77777777" w:rsidTr="00C316B7">
        <w:trPr>
          <w:trHeight w:val="60"/>
          <w:jc w:val="center"/>
        </w:trPr>
        <w:tc>
          <w:tcPr>
            <w:tcW w:w="1371" w:type="dxa"/>
            <w:shd w:val="clear" w:color="auto" w:fill="auto"/>
            <w:vAlign w:val="center"/>
          </w:tcPr>
          <w:p w14:paraId="6435E6C0"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fldChar w:fldCharType="begin">
                <w:fldData xml:space="preserve">PEVuZE5vdGU+PENpdGU+PEF1dGhvcj5XZWlkbWFuPC9BdXRob3I+PFllYXI+MjAxNjwvWWVhcj48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</w:fldData>
              </w:fldChar>
            </w:r>
            <w:r w:rsidRPr="00382F34">
              <w:rPr>
                <w:rFonts w:ascii="Arial" w:eastAsia="Times New Roman" w:hAnsi="Arial" w:cs="Arial"/>
                <w:sz w:val="18"/>
                <w:szCs w:val="18"/>
                <w:lang w:eastAsia="en-GB"/>
              </w:rPr>
              <w:instrText xml:space="preserve"> ADDIN EN.CITE </w:instrText>
            </w:r>
            <w:r w:rsidRPr="00382F34">
              <w:rPr>
                <w:rFonts w:ascii="Arial" w:eastAsia="Times New Roman" w:hAnsi="Arial" w:cs="Arial"/>
                <w:sz w:val="18"/>
                <w:szCs w:val="18"/>
                <w:lang w:eastAsia="en-GB"/>
              </w:rPr>
              <w:fldChar w:fldCharType="begin">
                <w:fldData xml:space="preserve">PEVuZE5vdGU+PENpdGU+PEF1dGhvcj5XZWlkbWFuPC9BdXRob3I+PFllYXI+MjAxNjwvWWVhcj48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</w:fldData>
              </w:fldChar>
            </w:r>
            <w:r w:rsidRPr="00382F34">
              <w:rPr>
                <w:rFonts w:ascii="Arial" w:eastAsia="Times New Roman" w:hAnsi="Arial" w:cs="Arial"/>
                <w:sz w:val="18"/>
                <w:szCs w:val="18"/>
                <w:lang w:eastAsia="en-GB"/>
              </w:rPr>
              <w:instrText xml:space="preserve"> ADDIN EN.CITE.DATA </w:instrText>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end"/>
            </w:r>
            <w:r w:rsidRPr="00382F34">
              <w:rPr>
                <w:rFonts w:ascii="Arial" w:eastAsia="Times New Roman" w:hAnsi="Arial" w:cs="Arial"/>
                <w:sz w:val="18"/>
                <w:szCs w:val="18"/>
                <w:lang w:eastAsia="en-GB"/>
              </w:rPr>
            </w:r>
            <w:r w:rsidRPr="00382F34">
              <w:rPr>
                <w:rFonts w:ascii="Arial" w:eastAsia="Times New Roman" w:hAnsi="Arial" w:cs="Arial"/>
                <w:sz w:val="18"/>
                <w:szCs w:val="18"/>
                <w:lang w:eastAsia="en-GB"/>
              </w:rPr>
              <w:fldChar w:fldCharType="separate"/>
            </w:r>
            <w:r w:rsidRPr="00382F34">
              <w:rPr>
                <w:rFonts w:ascii="Arial" w:eastAsia="Times New Roman" w:hAnsi="Arial" w:cs="Arial"/>
                <w:noProof/>
                <w:sz w:val="18"/>
                <w:szCs w:val="18"/>
                <w:lang w:eastAsia="en-GB"/>
              </w:rPr>
              <w:t>(Weidman et al. 2016)</w:t>
            </w:r>
            <w:r w:rsidRPr="00382F34">
              <w:rPr>
                <w:rFonts w:ascii="Arial" w:eastAsia="Times New Roman" w:hAnsi="Arial" w:cs="Arial"/>
                <w:sz w:val="18"/>
                <w:szCs w:val="18"/>
                <w:lang w:eastAsia="en-GB"/>
              </w:rPr>
              <w:fldChar w:fldCharType="end"/>
            </w:r>
          </w:p>
        </w:tc>
        <w:tc>
          <w:tcPr>
            <w:tcW w:w="699" w:type="dxa"/>
            <w:shd w:val="clear" w:color="auto" w:fill="auto"/>
            <w:vAlign w:val="center"/>
          </w:tcPr>
          <w:p w14:paraId="02E23FCD"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USA</w:t>
            </w:r>
          </w:p>
        </w:tc>
        <w:tc>
          <w:tcPr>
            <w:tcW w:w="1535" w:type="dxa"/>
            <w:shd w:val="clear" w:color="auto" w:fill="auto"/>
            <w:vAlign w:val="center"/>
          </w:tcPr>
          <w:p w14:paraId="3CB64C1A"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Quasi-experimental/before-and-after study.</w:t>
            </w:r>
          </w:p>
        </w:tc>
        <w:tc>
          <w:tcPr>
            <w:tcW w:w="1311" w:type="dxa"/>
            <w:shd w:val="clear" w:color="auto" w:fill="auto"/>
            <w:vAlign w:val="center"/>
          </w:tcPr>
          <w:p w14:paraId="389256DE"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Construction - Renovation</w:t>
            </w:r>
          </w:p>
        </w:tc>
        <w:tc>
          <w:tcPr>
            <w:tcW w:w="2126" w:type="dxa"/>
            <w:shd w:val="clear" w:color="auto" w:fill="auto"/>
            <w:vAlign w:val="center"/>
          </w:tcPr>
          <w:p w14:paraId="611B4FD3" w14:textId="77777777" w:rsidR="009B508B" w:rsidRPr="00382F34" w:rsidRDefault="009B508B" w:rsidP="00C316B7">
            <w:pPr>
              <w:rPr>
                <w:rFonts w:ascii="Arial" w:eastAsia="Times New Roman" w:hAnsi="Arial" w:cs="Arial"/>
                <w:sz w:val="18"/>
                <w:szCs w:val="18"/>
                <w:lang w:eastAsia="en-GB"/>
              </w:rPr>
            </w:pPr>
          </w:p>
          <w:p w14:paraId="6FD22EEF" w14:textId="77777777" w:rsidR="009B508B" w:rsidRPr="00382F34" w:rsidRDefault="009B508B" w:rsidP="00C316B7">
            <w:pPr>
              <w:rPr>
                <w:rFonts w:ascii="Arial" w:eastAsia="Times New Roman" w:hAnsi="Arial" w:cs="Arial"/>
                <w:sz w:val="18"/>
                <w:szCs w:val="18"/>
                <w:lang w:eastAsia="en-GB"/>
              </w:rPr>
            </w:pPr>
          </w:p>
          <w:p w14:paraId="6D5F8C7E"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To evaluate how effectively a theory-based intervention can influence the adoption of ventilated drywall sanding tools by drywall finishing workers</w:t>
            </w:r>
          </w:p>
        </w:tc>
        <w:tc>
          <w:tcPr>
            <w:tcW w:w="3535" w:type="dxa"/>
            <w:shd w:val="clear" w:color="auto" w:fill="auto"/>
            <w:vAlign w:val="center"/>
          </w:tcPr>
          <w:p w14:paraId="059DBFC7"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The intervention utilised training sessions to create awareness about drywall dust hazards and had hands-on practice with a ventilated sander. Hard hat stickers and printed T-shirts were used to cue the use of PPEs</w:t>
            </w:r>
          </w:p>
          <w:p w14:paraId="0FD2EE77" w14:textId="77777777" w:rsidR="009B508B" w:rsidRPr="00382F34" w:rsidRDefault="009B508B" w:rsidP="00C316B7">
            <w:pPr>
              <w:rPr>
                <w:rFonts w:ascii="Arial" w:eastAsia="Times New Roman" w:hAnsi="Arial" w:cs="Arial"/>
                <w:sz w:val="18"/>
                <w:szCs w:val="18"/>
                <w:lang w:eastAsia="en-GB"/>
              </w:rPr>
            </w:pPr>
          </w:p>
          <w:p w14:paraId="2A131569"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 xml:space="preserve">The control group did not receive any intervention.  </w:t>
            </w:r>
          </w:p>
        </w:tc>
        <w:tc>
          <w:tcPr>
            <w:tcW w:w="1467" w:type="dxa"/>
            <w:shd w:val="clear" w:color="auto" w:fill="auto"/>
            <w:vAlign w:val="center"/>
          </w:tcPr>
          <w:p w14:paraId="3929303E" w14:textId="77777777" w:rsidR="009B508B" w:rsidRPr="00382F34" w:rsidRDefault="009B508B" w:rsidP="00C316B7">
            <w:pPr>
              <w:rPr>
                <w:rFonts w:ascii="Arial" w:eastAsia="Times New Roman" w:hAnsi="Arial" w:cs="Arial"/>
                <w:sz w:val="18"/>
                <w:szCs w:val="18"/>
                <w:lang w:eastAsia="en-GB"/>
              </w:rPr>
            </w:pPr>
          </w:p>
          <w:p w14:paraId="7C2C7EDB"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Adoption readiness for ventilated sanders.</w:t>
            </w:r>
          </w:p>
          <w:p w14:paraId="520B8A93" w14:textId="77777777" w:rsidR="009B508B" w:rsidRPr="00382F34" w:rsidRDefault="009B508B" w:rsidP="00C316B7">
            <w:pPr>
              <w:rPr>
                <w:rFonts w:ascii="Arial" w:eastAsia="Times New Roman" w:hAnsi="Arial" w:cs="Arial"/>
                <w:sz w:val="18"/>
                <w:szCs w:val="18"/>
                <w:lang w:eastAsia="en-GB"/>
              </w:rPr>
            </w:pPr>
          </w:p>
          <w:p w14:paraId="1FCFFC5A"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Trust in technology</w:t>
            </w:r>
          </w:p>
        </w:tc>
        <w:tc>
          <w:tcPr>
            <w:tcW w:w="3686" w:type="dxa"/>
          </w:tcPr>
          <w:p w14:paraId="0910BF19"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Although the intervention improves adoption readiness significantly, it is short lived as there was no difference between the study group and control group at follow-up.</w:t>
            </w:r>
          </w:p>
          <w:p w14:paraId="627FD09C" w14:textId="77777777" w:rsidR="009B508B" w:rsidRPr="00382F34" w:rsidRDefault="009B508B" w:rsidP="00C316B7">
            <w:pPr>
              <w:rPr>
                <w:rFonts w:ascii="Arial" w:eastAsia="Times New Roman" w:hAnsi="Arial" w:cs="Arial"/>
                <w:sz w:val="18"/>
                <w:szCs w:val="18"/>
                <w:lang w:eastAsia="en-GB"/>
              </w:rPr>
            </w:pPr>
          </w:p>
          <w:p w14:paraId="5C72E928" w14:textId="77777777" w:rsidR="009B508B" w:rsidRPr="00382F34" w:rsidRDefault="009B508B" w:rsidP="00C316B7">
            <w:pPr>
              <w:rPr>
                <w:rFonts w:ascii="Arial" w:eastAsia="Times New Roman" w:hAnsi="Arial" w:cs="Arial"/>
                <w:sz w:val="18"/>
                <w:szCs w:val="18"/>
                <w:lang w:eastAsia="en-GB"/>
              </w:rPr>
            </w:pPr>
            <w:r w:rsidRPr="00382F34">
              <w:rPr>
                <w:rFonts w:ascii="Arial" w:eastAsia="Times New Roman" w:hAnsi="Arial" w:cs="Arial"/>
                <w:sz w:val="18"/>
                <w:szCs w:val="18"/>
                <w:lang w:eastAsia="en-GB"/>
              </w:rPr>
              <w:t>The intervention does not increase health knowledge, perceived risk to health, or trust in organization.</w:t>
            </w:r>
          </w:p>
        </w:tc>
      </w:tr>
    </w:tbl>
    <w:p w14:paraId="46940817" w14:textId="77777777" w:rsidR="00382F34" w:rsidRDefault="00382F34" w:rsidP="0004359A">
      <w:pPr>
        <w:rPr>
          <w:rFonts w:ascii="Arial" w:hAnsi="Arial" w:cs="Arial"/>
          <w:b/>
          <w:bCs/>
          <w:sz w:val="21"/>
          <w:szCs w:val="21"/>
        </w:rPr>
      </w:pPr>
    </w:p>
    <w:p w14:paraId="0716D797" w14:textId="77777777" w:rsidR="00382F34" w:rsidRDefault="00382F34" w:rsidP="0004359A">
      <w:pPr>
        <w:rPr>
          <w:rFonts w:ascii="Arial" w:hAnsi="Arial" w:cs="Arial"/>
          <w:b/>
          <w:bCs/>
          <w:sz w:val="21"/>
          <w:szCs w:val="21"/>
        </w:rPr>
      </w:pPr>
    </w:p>
    <w:p w14:paraId="0CA93AB3" w14:textId="77777777" w:rsidR="00382F34" w:rsidRDefault="00382F34" w:rsidP="0004359A">
      <w:pPr>
        <w:rPr>
          <w:rFonts w:ascii="Arial" w:hAnsi="Arial" w:cs="Arial"/>
          <w:b/>
          <w:bCs/>
          <w:sz w:val="21"/>
          <w:szCs w:val="21"/>
        </w:rPr>
      </w:pPr>
    </w:p>
    <w:p w14:paraId="466DA314" w14:textId="77777777" w:rsidR="00864FE0" w:rsidRDefault="00864FE0" w:rsidP="0004359A">
      <w:pPr>
        <w:rPr>
          <w:rFonts w:ascii="Arial" w:hAnsi="Arial" w:cs="Arial"/>
          <w:b/>
          <w:bCs/>
          <w:sz w:val="21"/>
          <w:szCs w:val="21"/>
        </w:rPr>
      </w:pPr>
    </w:p>
    <w:p w14:paraId="21D6EB9E" w14:textId="77777777" w:rsidR="00864FE0" w:rsidRDefault="00864FE0" w:rsidP="0004359A">
      <w:pPr>
        <w:rPr>
          <w:rFonts w:ascii="Arial" w:hAnsi="Arial" w:cs="Arial"/>
          <w:b/>
          <w:bCs/>
          <w:sz w:val="21"/>
          <w:szCs w:val="21"/>
        </w:rPr>
      </w:pPr>
    </w:p>
    <w:p w14:paraId="05E9BBAA" w14:textId="77777777" w:rsidR="00864FE0" w:rsidRPr="00864FE0" w:rsidRDefault="00864FE0" w:rsidP="00864FE0">
      <w:pPr>
        <w:pStyle w:val="EndNoteBibliography"/>
        <w:ind w:left="720" w:hanging="720"/>
        <w:rPr>
          <w:noProof/>
        </w:rPr>
      </w:pPr>
      <w:r>
        <w:rPr>
          <w:rFonts w:ascii="Arial" w:hAnsi="Arial" w:cs="Arial"/>
          <w:b/>
          <w:bCs/>
          <w:sz w:val="21"/>
          <w:szCs w:val="21"/>
        </w:rPr>
        <w:lastRenderedPageBreak/>
        <w:fldChar w:fldCharType="begin"/>
      </w:r>
      <w:r>
        <w:rPr>
          <w:rFonts w:ascii="Arial" w:hAnsi="Arial" w:cs="Arial"/>
          <w:b/>
          <w:bCs/>
          <w:sz w:val="21"/>
          <w:szCs w:val="21"/>
        </w:rPr>
        <w:instrText xml:space="preserve"> ADDIN EN.REFLIST </w:instrText>
      </w:r>
      <w:r>
        <w:rPr>
          <w:rFonts w:ascii="Arial" w:hAnsi="Arial" w:cs="Arial"/>
          <w:b/>
          <w:bCs/>
          <w:sz w:val="21"/>
          <w:szCs w:val="21"/>
        </w:rPr>
        <w:fldChar w:fldCharType="separate"/>
      </w:r>
      <w:r w:rsidRPr="00864FE0">
        <w:rPr>
          <w:noProof/>
        </w:rPr>
        <w:t xml:space="preserve">Adewoye, KR, Awoyemi, AO, Babatunde, OA, Atoyebi, OA, Salami, SK &amp; Issa, FY 2014, ‘Effect of health education intervention on the awareness and use of personal protective equipments among small scale electric arc welders in Ilorin, Nigeria’, </w:t>
      </w:r>
      <w:r w:rsidRPr="00864FE0">
        <w:rPr>
          <w:i/>
          <w:noProof/>
        </w:rPr>
        <w:t>Indian Journal of Occupational &amp; Environmental Medicine</w:t>
      </w:r>
      <w:r w:rsidRPr="00864FE0">
        <w:rPr>
          <w:noProof/>
        </w:rPr>
        <w:t>, vol. 18, no. 1, pp. 3-8.</w:t>
      </w:r>
    </w:p>
    <w:p w14:paraId="08E66DF4" w14:textId="77777777" w:rsidR="00864FE0" w:rsidRPr="00864FE0" w:rsidRDefault="00864FE0" w:rsidP="00864FE0">
      <w:pPr>
        <w:pStyle w:val="EndNoteBibliography"/>
        <w:ind w:left="720" w:hanging="720"/>
        <w:rPr>
          <w:noProof/>
        </w:rPr>
      </w:pPr>
      <w:r w:rsidRPr="00864FE0">
        <w:rPr>
          <w:noProof/>
        </w:rPr>
        <w:t xml:space="preserve">Akbar-Khanzadeh, F, Milz, SA, Wagner, CD, Bisesi, MS, Ames, AL, Khuder, S, Susi, P &amp; Akbar-Khanzadeh, M 2010, ‘Effectiveness of dust control methods for crystalline silica and respirable suspended particulate matter exposure during manual concrete surface grinding’, </w:t>
      </w:r>
      <w:r w:rsidRPr="00864FE0">
        <w:rPr>
          <w:i/>
          <w:noProof/>
        </w:rPr>
        <w:t>J Occup Environ Hyg</w:t>
      </w:r>
      <w:r w:rsidRPr="00864FE0">
        <w:rPr>
          <w:noProof/>
        </w:rPr>
        <w:t>, vol. 7, no. 12, pp. 700-11.</w:t>
      </w:r>
    </w:p>
    <w:p w14:paraId="7229BBA8" w14:textId="77777777" w:rsidR="00864FE0" w:rsidRPr="00864FE0" w:rsidRDefault="00864FE0" w:rsidP="00864FE0">
      <w:pPr>
        <w:pStyle w:val="EndNoteBibliography"/>
        <w:ind w:left="720" w:hanging="720"/>
        <w:rPr>
          <w:noProof/>
        </w:rPr>
      </w:pPr>
      <w:r w:rsidRPr="00864FE0">
        <w:rPr>
          <w:noProof/>
        </w:rPr>
        <w:t xml:space="preserve">Alexander, BM, Esswein, EJ, Gressel, MG, Kratzer, JL, Feng, HA, King, B, Miller, AL &amp; Cauda, E 2016, ‘The development and testing of a prototype mini-baghouse to control the release of respirable crystalline silica from sand movers’, </w:t>
      </w:r>
      <w:r w:rsidRPr="00864FE0">
        <w:rPr>
          <w:i/>
          <w:noProof/>
        </w:rPr>
        <w:t>J Occup Environ Hyg</w:t>
      </w:r>
      <w:r w:rsidRPr="00864FE0">
        <w:rPr>
          <w:noProof/>
        </w:rPr>
        <w:t>, vol. 13, no. 8, pp. 628-38.</w:t>
      </w:r>
    </w:p>
    <w:p w14:paraId="3BB0ABFB" w14:textId="77777777" w:rsidR="00864FE0" w:rsidRPr="00864FE0" w:rsidRDefault="00864FE0" w:rsidP="00864FE0">
      <w:pPr>
        <w:pStyle w:val="EndNoteBibliography"/>
        <w:ind w:left="720" w:hanging="720"/>
        <w:rPr>
          <w:noProof/>
        </w:rPr>
      </w:pPr>
      <w:r w:rsidRPr="00864FE0">
        <w:rPr>
          <w:noProof/>
        </w:rPr>
        <w:t xml:space="preserve">Alexander, BM, Esswein, EJ, Gressel, MG, Kratzer, JL, Feng, HA, Miller, AL, Cauda, E &amp; Heil, G 2018, ‘Evaluation of an improved prototype mini-baghouse to control the release of respirable crystalline silica from sand movers’, </w:t>
      </w:r>
      <w:r w:rsidRPr="00864FE0">
        <w:rPr>
          <w:i/>
          <w:noProof/>
        </w:rPr>
        <w:t>J Occup Environ Hyg</w:t>
      </w:r>
      <w:r w:rsidRPr="00864FE0">
        <w:rPr>
          <w:noProof/>
        </w:rPr>
        <w:t>, vol. 15, no. 1, pp. 24-37.</w:t>
      </w:r>
    </w:p>
    <w:p w14:paraId="1C1AD130" w14:textId="77777777" w:rsidR="00864FE0" w:rsidRPr="00864FE0" w:rsidRDefault="00864FE0" w:rsidP="00864FE0">
      <w:pPr>
        <w:pStyle w:val="EndNoteBibliography"/>
        <w:ind w:left="720" w:hanging="720"/>
        <w:rPr>
          <w:noProof/>
        </w:rPr>
      </w:pPr>
      <w:r w:rsidRPr="00864FE0">
        <w:rPr>
          <w:noProof/>
        </w:rPr>
        <w:t xml:space="preserve">Bao, Q, Nie, W, Liu, C, Zhang, H, Wang, H, Jin, H, Yan, J &amp; Liu, Q 2020, ‘The preparation of a novel hydrogel based on crosslinked polymers for suppressing coal dusts’, </w:t>
      </w:r>
      <w:r w:rsidRPr="00864FE0">
        <w:rPr>
          <w:i/>
          <w:noProof/>
        </w:rPr>
        <w:t>Journal of Cleaner Production</w:t>
      </w:r>
      <w:r w:rsidRPr="00864FE0">
        <w:rPr>
          <w:noProof/>
        </w:rPr>
        <w:t>, vol. 249, p. 119343.</w:t>
      </w:r>
    </w:p>
    <w:p w14:paraId="28AC7487" w14:textId="77777777" w:rsidR="00864FE0" w:rsidRPr="00864FE0" w:rsidRDefault="00864FE0" w:rsidP="00864FE0">
      <w:pPr>
        <w:pStyle w:val="EndNoteBibliography"/>
        <w:ind w:left="720" w:hanging="720"/>
        <w:rPr>
          <w:noProof/>
        </w:rPr>
      </w:pPr>
      <w:r w:rsidRPr="00864FE0">
        <w:rPr>
          <w:noProof/>
        </w:rPr>
        <w:t xml:space="preserve">Cai, P, Nie, W, Liu, Z, Xiu, Z, Peng, H, Du, T &amp; Yang, B 2020, ‘Study on the air curtain dust control technology with a dust purifying fan for fully mechanized mining face’, </w:t>
      </w:r>
      <w:r w:rsidRPr="00864FE0">
        <w:rPr>
          <w:i/>
          <w:noProof/>
        </w:rPr>
        <w:t>Powder Technology</w:t>
      </w:r>
      <w:r w:rsidRPr="00864FE0">
        <w:rPr>
          <w:noProof/>
        </w:rPr>
        <w:t>, vol. 374, pp. 507-21.</w:t>
      </w:r>
    </w:p>
    <w:p w14:paraId="2284D406" w14:textId="77777777" w:rsidR="00864FE0" w:rsidRPr="00864FE0" w:rsidRDefault="00864FE0" w:rsidP="00864FE0">
      <w:pPr>
        <w:pStyle w:val="EndNoteBibliography"/>
        <w:ind w:left="720" w:hanging="720"/>
        <w:rPr>
          <w:noProof/>
        </w:rPr>
      </w:pPr>
      <w:r w:rsidRPr="00864FE0">
        <w:rPr>
          <w:noProof/>
        </w:rPr>
        <w:t xml:space="preserve">Chen, D, Nie, W, Cai, P &amp; Liu, Z 2018, ‘The diffusion of dust in a fully-mechanized mining face with a mining height of 7 m and the application of wet dust-collecting nets’, </w:t>
      </w:r>
      <w:r w:rsidRPr="00864FE0">
        <w:rPr>
          <w:i/>
          <w:noProof/>
        </w:rPr>
        <w:t>Journal of Cleaner Production</w:t>
      </w:r>
      <w:r w:rsidRPr="00864FE0">
        <w:rPr>
          <w:noProof/>
        </w:rPr>
        <w:t>, vol. 205, pp. 463-76.</w:t>
      </w:r>
    </w:p>
    <w:p w14:paraId="76F45A36" w14:textId="77777777" w:rsidR="00864FE0" w:rsidRPr="00864FE0" w:rsidRDefault="00864FE0" w:rsidP="00864FE0">
      <w:pPr>
        <w:pStyle w:val="EndNoteBibliography"/>
        <w:ind w:left="720" w:hanging="720"/>
        <w:rPr>
          <w:noProof/>
        </w:rPr>
      </w:pPr>
      <w:r w:rsidRPr="00864FE0">
        <w:rPr>
          <w:noProof/>
        </w:rPr>
        <w:t xml:space="preserve">Chen, L &amp; Liu, G 2019, ‘Airflow-Dust Migration Law and Control Technology Under the Simultaneous Operations of Shotcreting and Drilling in Roadways’, </w:t>
      </w:r>
      <w:r w:rsidRPr="00864FE0">
        <w:rPr>
          <w:i/>
          <w:noProof/>
        </w:rPr>
        <w:t>Arabian Journal for Science and Engineering</w:t>
      </w:r>
      <w:r w:rsidRPr="00864FE0">
        <w:rPr>
          <w:noProof/>
        </w:rPr>
        <w:t>, vol. 44, no. 5, pp. 4961-9.</w:t>
      </w:r>
    </w:p>
    <w:p w14:paraId="3FD865AF" w14:textId="77777777" w:rsidR="00864FE0" w:rsidRPr="00864FE0" w:rsidRDefault="00864FE0" w:rsidP="00864FE0">
      <w:pPr>
        <w:pStyle w:val="EndNoteBibliography"/>
        <w:ind w:left="720" w:hanging="720"/>
        <w:rPr>
          <w:noProof/>
        </w:rPr>
      </w:pPr>
      <w:r w:rsidRPr="00864FE0">
        <w:rPr>
          <w:noProof/>
        </w:rPr>
        <w:t xml:space="preserve">Chen, W, Li, T, Zou, G, Renzaho, A, Li, X, Shi, L &amp; Ling, L 2019, ‘Results of a cluster randomized controlled trial to promote the use of respiratory protective equipment among migrant workers exposed to organic solvents in small and medium-sized enterprises’, </w:t>
      </w:r>
      <w:r w:rsidRPr="00864FE0">
        <w:rPr>
          <w:i/>
          <w:noProof/>
        </w:rPr>
        <w:t>International Journal of Environmental Research and Public Health</w:t>
      </w:r>
      <w:r w:rsidRPr="00864FE0">
        <w:rPr>
          <w:noProof/>
        </w:rPr>
        <w:t>, vol. 16, no. 17, p. 3187.</w:t>
      </w:r>
    </w:p>
    <w:p w14:paraId="416A1662" w14:textId="77777777" w:rsidR="00864FE0" w:rsidRPr="00864FE0" w:rsidRDefault="00864FE0" w:rsidP="00864FE0">
      <w:pPr>
        <w:pStyle w:val="EndNoteBibliography"/>
        <w:ind w:left="720" w:hanging="720"/>
        <w:rPr>
          <w:noProof/>
        </w:rPr>
      </w:pPr>
      <w:r w:rsidRPr="00864FE0">
        <w:rPr>
          <w:noProof/>
        </w:rPr>
        <w:t xml:space="preserve">Chen, X, Hu, H, Xu, Y, Zhang, Y &amp; Yang, G 2015, ‘Experimental investigation of foam dedusting agent in underground coal mine’, </w:t>
      </w:r>
      <w:r w:rsidRPr="00864FE0">
        <w:rPr>
          <w:i/>
          <w:noProof/>
        </w:rPr>
        <w:t>Materials Research Innovations</w:t>
      </w:r>
      <w:r w:rsidRPr="00864FE0">
        <w:rPr>
          <w:noProof/>
        </w:rPr>
        <w:t>, vol. 19, no. sup8, pp. S8-508-S8-11.</w:t>
      </w:r>
    </w:p>
    <w:p w14:paraId="739D85F4" w14:textId="77777777" w:rsidR="00864FE0" w:rsidRPr="00864FE0" w:rsidRDefault="00864FE0" w:rsidP="00864FE0">
      <w:pPr>
        <w:pStyle w:val="EndNoteBibliography"/>
        <w:ind w:left="720" w:hanging="720"/>
        <w:rPr>
          <w:noProof/>
        </w:rPr>
      </w:pPr>
      <w:r w:rsidRPr="00864FE0">
        <w:rPr>
          <w:noProof/>
        </w:rPr>
        <w:t xml:space="preserve">Cheng, J, Zheng, X, Lei, Y, Luo, W, Wang, Y, Borowski, M, Li, X, Song, W, Wang, Z &amp; Wang, K 2020, ‘A Compound Binder of Coal Dust Wetting and Suppression for Coal Pile’, </w:t>
      </w:r>
      <w:r w:rsidRPr="00864FE0">
        <w:rPr>
          <w:i/>
          <w:noProof/>
        </w:rPr>
        <w:t>Process Safety and Environmental Protection</w:t>
      </w:r>
      <w:r w:rsidRPr="00864FE0">
        <w:rPr>
          <w:noProof/>
        </w:rPr>
        <w:t>.</w:t>
      </w:r>
    </w:p>
    <w:p w14:paraId="0BD4202A" w14:textId="77777777" w:rsidR="00864FE0" w:rsidRPr="00864FE0" w:rsidRDefault="00864FE0" w:rsidP="00864FE0">
      <w:pPr>
        <w:pStyle w:val="EndNoteBibliography"/>
        <w:ind w:left="720" w:hanging="720"/>
        <w:rPr>
          <w:noProof/>
        </w:rPr>
      </w:pPr>
      <w:r w:rsidRPr="00864FE0">
        <w:rPr>
          <w:noProof/>
        </w:rPr>
        <w:t xml:space="preserve">Cheng, W, Ma, Y, Yang, J &amp; Sun, B 2016, ‘Effects of atomization parameters of dust removal nozzles on the de-dusting results for different dust sources’, </w:t>
      </w:r>
      <w:r w:rsidRPr="00864FE0">
        <w:rPr>
          <w:i/>
          <w:noProof/>
        </w:rPr>
        <w:t>International Journal of Mining Science and Technology</w:t>
      </w:r>
      <w:r w:rsidRPr="00864FE0">
        <w:rPr>
          <w:noProof/>
        </w:rPr>
        <w:t>, vol. 26, no. 6, pp. 1025-32.</w:t>
      </w:r>
    </w:p>
    <w:p w14:paraId="07E2049E" w14:textId="77777777" w:rsidR="00864FE0" w:rsidRPr="00864FE0" w:rsidRDefault="00864FE0" w:rsidP="00864FE0">
      <w:pPr>
        <w:pStyle w:val="EndNoteBibliography"/>
        <w:ind w:left="720" w:hanging="720"/>
        <w:rPr>
          <w:noProof/>
        </w:rPr>
      </w:pPr>
      <w:r w:rsidRPr="00864FE0">
        <w:rPr>
          <w:noProof/>
        </w:rPr>
        <w:t xml:space="preserve">Cheng, W-m, Nie, W, Zhou, G &amp; Yang, J-l 2013, ‘Research on Eddy Air-Curtain Dust Controlled Flow Field in Hard Rock Mechanized Driving Face’, </w:t>
      </w:r>
      <w:r w:rsidRPr="00864FE0">
        <w:rPr>
          <w:i/>
          <w:noProof/>
        </w:rPr>
        <w:t>Journal of Networks</w:t>
      </w:r>
      <w:r w:rsidRPr="00864FE0">
        <w:rPr>
          <w:noProof/>
        </w:rPr>
        <w:t>, vol. 8, no. 2, pp. 453-60.</w:t>
      </w:r>
    </w:p>
    <w:p w14:paraId="7883AA84" w14:textId="4C3FB890" w:rsidR="00864FE0" w:rsidRPr="00864FE0" w:rsidRDefault="00864FE0" w:rsidP="00864FE0">
      <w:pPr>
        <w:pStyle w:val="EndNoteBibliography"/>
        <w:ind w:left="720" w:hanging="720"/>
        <w:rPr>
          <w:noProof/>
        </w:rPr>
      </w:pPr>
      <w:r w:rsidRPr="00864FE0">
        <w:rPr>
          <w:noProof/>
        </w:rPr>
        <w:lastRenderedPageBreak/>
        <w:t xml:space="preserve">Cheng, WM, Nie, W, Zhou, G, Yang, JL, Du, WZ &amp; Zhang, XH 2012, </w:t>
      </w:r>
      <w:r w:rsidRPr="00864FE0">
        <w:rPr>
          <w:i/>
          <w:noProof/>
        </w:rPr>
        <w:t>Numerical simulation of eddy air-curtain dust controlled flow field in hard rock mechanized driving face</w:t>
      </w:r>
      <w:r w:rsidRPr="00864FE0">
        <w:rPr>
          <w:noProof/>
        </w:rPr>
        <w:t xml:space="preserve">, Kunming, 16609336 (ISSN); 9783037854969 (ISBN), Conference Paper, </w:t>
      </w:r>
      <w:hyperlink r:id="rId7" w:history="1">
        <w:r w:rsidRPr="00864FE0">
          <w:rPr>
            <w:rStyle w:val="Hyperlink"/>
            <w:noProof/>
          </w:rPr>
          <w:t>https://www.scopus.com/inward/record.uri?eid=2-s2.0-84870592534&amp;doi=10.4028%2fwww.scientific.net%2fAMM.214.440&amp;partnerID=40&amp;md5=8795cd4829e3bc7fa5ff1cd5f2d5531b</w:t>
        </w:r>
      </w:hyperlink>
    </w:p>
    <w:p w14:paraId="7D34D635" w14:textId="6DA46A65" w:rsidR="00864FE0" w:rsidRPr="00864FE0" w:rsidRDefault="00000000" w:rsidP="00864FE0">
      <w:pPr>
        <w:pStyle w:val="EndNoteBibliography"/>
        <w:ind w:left="720" w:hanging="720"/>
        <w:rPr>
          <w:noProof/>
        </w:rPr>
      </w:pPr>
      <w:hyperlink r:id="rId8" w:history="1">
        <w:r w:rsidR="00864FE0" w:rsidRPr="00864FE0">
          <w:rPr>
            <w:rStyle w:val="Hyperlink"/>
            <w:noProof/>
          </w:rPr>
          <w:t>https://www.scientific.net/AMM.214.440</w:t>
        </w:r>
      </w:hyperlink>
      <w:r w:rsidR="00864FE0" w:rsidRPr="00864FE0">
        <w:rPr>
          <w:noProof/>
        </w:rPr>
        <w:t>.</w:t>
      </w:r>
    </w:p>
    <w:p w14:paraId="3F2B66C0" w14:textId="77777777" w:rsidR="00864FE0" w:rsidRPr="00864FE0" w:rsidRDefault="00864FE0" w:rsidP="00864FE0">
      <w:pPr>
        <w:pStyle w:val="EndNoteBibliography"/>
        <w:ind w:left="720" w:hanging="720"/>
        <w:rPr>
          <w:noProof/>
        </w:rPr>
      </w:pPr>
      <w:r w:rsidRPr="00864FE0">
        <w:rPr>
          <w:noProof/>
        </w:rPr>
        <w:t xml:space="preserve">Cheng, WM, Nie, W, Zhou, G, Yu, Y, Ma, Y &amp; Xue, J 2012, ‘Research and practice on fluctuation water injection technology at low permeability coal seam’, </w:t>
      </w:r>
      <w:r w:rsidRPr="00864FE0">
        <w:rPr>
          <w:i/>
          <w:noProof/>
        </w:rPr>
        <w:t>Safety Science</w:t>
      </w:r>
      <w:r w:rsidRPr="00864FE0">
        <w:rPr>
          <w:noProof/>
        </w:rPr>
        <w:t>, vol. 50, no. 4, pp. 851-6.</w:t>
      </w:r>
    </w:p>
    <w:p w14:paraId="666252D3" w14:textId="77777777" w:rsidR="00864FE0" w:rsidRPr="00864FE0" w:rsidRDefault="00864FE0" w:rsidP="00864FE0">
      <w:pPr>
        <w:pStyle w:val="EndNoteBibliography"/>
        <w:ind w:left="720" w:hanging="720"/>
        <w:rPr>
          <w:noProof/>
        </w:rPr>
      </w:pPr>
      <w:r w:rsidRPr="00864FE0">
        <w:rPr>
          <w:noProof/>
        </w:rPr>
        <w:t>Colinet, J, Reed, W &amp; Potts, JD 2013, ‘Impact on respirable dust levels when operating a flooded-bed scrubber in 20-foot cuts’.</w:t>
      </w:r>
    </w:p>
    <w:p w14:paraId="0141E159" w14:textId="77777777" w:rsidR="00864FE0" w:rsidRPr="00864FE0" w:rsidRDefault="00864FE0" w:rsidP="00864FE0">
      <w:pPr>
        <w:pStyle w:val="EndNoteBibliography"/>
        <w:ind w:left="720" w:hanging="720"/>
        <w:rPr>
          <w:noProof/>
        </w:rPr>
      </w:pPr>
      <w:r w:rsidRPr="00864FE0">
        <w:rPr>
          <w:noProof/>
        </w:rPr>
        <w:t xml:space="preserve">Cooper, MR, Susi, P &amp; Rempel, D 2012, ‘Evaluation and control of respirable silica exposure during lateral drilling of concrete’, </w:t>
      </w:r>
      <w:r w:rsidRPr="00864FE0">
        <w:rPr>
          <w:i/>
          <w:noProof/>
        </w:rPr>
        <w:t>J Occup Environ Hyg</w:t>
      </w:r>
      <w:r w:rsidRPr="00864FE0">
        <w:rPr>
          <w:noProof/>
        </w:rPr>
        <w:t>, vol. 9, no. 2, pp. D35-41.</w:t>
      </w:r>
    </w:p>
    <w:p w14:paraId="7E8D5679" w14:textId="77777777" w:rsidR="00864FE0" w:rsidRPr="00864FE0" w:rsidRDefault="00864FE0" w:rsidP="00864FE0">
      <w:pPr>
        <w:pStyle w:val="EndNoteBibliography"/>
        <w:ind w:left="720" w:hanging="720"/>
        <w:rPr>
          <w:noProof/>
        </w:rPr>
      </w:pPr>
      <w:r w:rsidRPr="00864FE0">
        <w:rPr>
          <w:noProof/>
        </w:rPr>
        <w:t xml:space="preserve">Donham, K, Lange, J, Kline, A, Rautiainen, R &amp; Grafft, L 2011, ‘Prevention of Occupational Respiratory Symptoms Among Certified Safe Farm Intervention Participants’, </w:t>
      </w:r>
      <w:r w:rsidRPr="00864FE0">
        <w:rPr>
          <w:i/>
          <w:noProof/>
        </w:rPr>
        <w:t>Journal of Agromedicine</w:t>
      </w:r>
      <w:r w:rsidRPr="00864FE0">
        <w:rPr>
          <w:noProof/>
        </w:rPr>
        <w:t>, vol. 16, no. 1, pp. 40-51.</w:t>
      </w:r>
    </w:p>
    <w:p w14:paraId="159A0FC4" w14:textId="77777777" w:rsidR="00864FE0" w:rsidRPr="00864FE0" w:rsidRDefault="00864FE0" w:rsidP="00864FE0">
      <w:pPr>
        <w:pStyle w:val="EndNoteBibliography"/>
        <w:ind w:left="720" w:hanging="720"/>
        <w:rPr>
          <w:noProof/>
        </w:rPr>
      </w:pPr>
      <w:r w:rsidRPr="00864FE0">
        <w:rPr>
          <w:noProof/>
        </w:rPr>
        <w:t xml:space="preserve">Du, CF, Du, JH &amp; Li, HS 2011, ‘Experiment study on formula and field of the dust suppressant for the open mine road’, in </w:t>
      </w:r>
      <w:r w:rsidRPr="00864FE0">
        <w:rPr>
          <w:i/>
          <w:noProof/>
        </w:rPr>
        <w:t>Advanced Materials Research</w:t>
      </w:r>
      <w:r w:rsidRPr="00864FE0">
        <w:rPr>
          <w:noProof/>
        </w:rPr>
        <w:t>, vol. 152, pp. 1847-55.</w:t>
      </w:r>
    </w:p>
    <w:p w14:paraId="1FEA0A6E" w14:textId="77777777" w:rsidR="00864FE0" w:rsidRPr="00864FE0" w:rsidRDefault="00864FE0" w:rsidP="00864FE0">
      <w:pPr>
        <w:pStyle w:val="EndNoteBibliography"/>
        <w:ind w:left="720" w:hanging="720"/>
        <w:rPr>
          <w:noProof/>
        </w:rPr>
      </w:pPr>
      <w:r w:rsidRPr="00864FE0">
        <w:rPr>
          <w:noProof/>
        </w:rPr>
        <w:t>Du Plessis, J, Janse van Rensburg, L &amp; Jansen van Rensburg, L 2016, ‘Effectiveness of applying dust suppression palliatives on haul roads’.</w:t>
      </w:r>
    </w:p>
    <w:p w14:paraId="3FB01FBC" w14:textId="77777777" w:rsidR="00864FE0" w:rsidRPr="00864FE0" w:rsidRDefault="00864FE0" w:rsidP="00864FE0">
      <w:pPr>
        <w:pStyle w:val="EndNoteBibliography"/>
        <w:ind w:left="720" w:hanging="720"/>
        <w:rPr>
          <w:noProof/>
        </w:rPr>
      </w:pPr>
      <w:r w:rsidRPr="00864FE0">
        <w:rPr>
          <w:noProof/>
        </w:rPr>
        <w:t xml:space="preserve">Echt, AS, Sanderson, WT, Mead, KR, Feng, HA, Farwick, DR &amp; Farwick, DR 2016, ‘Effective dust control systems on concrete dowel drilling machinery’, </w:t>
      </w:r>
      <w:r w:rsidRPr="00864FE0">
        <w:rPr>
          <w:i/>
          <w:noProof/>
        </w:rPr>
        <w:t>J Occup Environ Hyg</w:t>
      </w:r>
      <w:r w:rsidRPr="00864FE0">
        <w:rPr>
          <w:noProof/>
        </w:rPr>
        <w:t>, vol. 13, no. 9, pp. 718-24.</w:t>
      </w:r>
    </w:p>
    <w:p w14:paraId="1345CCD8" w14:textId="77777777" w:rsidR="00864FE0" w:rsidRPr="00864FE0" w:rsidRDefault="00864FE0" w:rsidP="00864FE0">
      <w:pPr>
        <w:pStyle w:val="EndNoteBibliography"/>
        <w:ind w:left="720" w:hanging="720"/>
        <w:rPr>
          <w:noProof/>
        </w:rPr>
      </w:pPr>
      <w:r w:rsidRPr="00864FE0">
        <w:rPr>
          <w:noProof/>
        </w:rPr>
        <w:t xml:space="preserve">Fan, S, Wong, Y-w, Shen, L, Lu, W, Wang, T, Yu, A &amp; Shen, Q 2012, ‘The effectiveness of DustBubbles on dust control in the process of concrete drilling’, </w:t>
      </w:r>
      <w:r w:rsidRPr="00864FE0">
        <w:rPr>
          <w:i/>
          <w:noProof/>
        </w:rPr>
        <w:t>Safety Science</w:t>
      </w:r>
      <w:r w:rsidRPr="00864FE0">
        <w:rPr>
          <w:noProof/>
        </w:rPr>
        <w:t>, vol. 50, no. 5, pp. 1284-9.</w:t>
      </w:r>
    </w:p>
    <w:p w14:paraId="38C61B6B" w14:textId="77777777" w:rsidR="00864FE0" w:rsidRPr="00864FE0" w:rsidRDefault="00864FE0" w:rsidP="00864FE0">
      <w:pPr>
        <w:pStyle w:val="EndNoteBibliography"/>
        <w:ind w:left="720" w:hanging="720"/>
        <w:rPr>
          <w:noProof/>
        </w:rPr>
      </w:pPr>
      <w:r w:rsidRPr="00864FE0">
        <w:rPr>
          <w:noProof/>
        </w:rPr>
        <w:t>Fang, C, Sheji, Z, Wei, M &amp; Jinming, M 2019, ‘Research and application of dust control technology based on long pressure and short pumping system in mechanized tunneling face of coal roadway’, in Place of Publication: Taiyuan, China. Country of Publication: UK., vol. 1300, p. 012058.</w:t>
      </w:r>
    </w:p>
    <w:p w14:paraId="0DC20442" w14:textId="77777777" w:rsidR="00864FE0" w:rsidRPr="00864FE0" w:rsidRDefault="00864FE0" w:rsidP="00864FE0">
      <w:pPr>
        <w:pStyle w:val="EndNoteBibliography"/>
        <w:ind w:left="720" w:hanging="720"/>
        <w:rPr>
          <w:noProof/>
        </w:rPr>
      </w:pPr>
      <w:r w:rsidRPr="00864FE0">
        <w:rPr>
          <w:noProof/>
        </w:rPr>
        <w:t xml:space="preserve">Firdaussyah, AT &amp; Suryo, T 2018, ‘Evaluation of Control Method Failures for Exposure to Sandblasting Silica Dust in a Steel Construction Company, Indonesia’, </w:t>
      </w:r>
      <w:r w:rsidRPr="00864FE0">
        <w:rPr>
          <w:i/>
          <w:noProof/>
        </w:rPr>
        <w:t>KnE Life Sciences</w:t>
      </w:r>
      <w:r w:rsidRPr="00864FE0">
        <w:rPr>
          <w:noProof/>
        </w:rPr>
        <w:t>, pp. 391–400-391–400.</w:t>
      </w:r>
    </w:p>
    <w:p w14:paraId="5123488A" w14:textId="77777777" w:rsidR="00864FE0" w:rsidRPr="00864FE0" w:rsidRDefault="00864FE0" w:rsidP="00864FE0">
      <w:pPr>
        <w:pStyle w:val="EndNoteBibliography"/>
        <w:ind w:left="720" w:hanging="720"/>
        <w:rPr>
          <w:noProof/>
        </w:rPr>
      </w:pPr>
      <w:r w:rsidRPr="00864FE0">
        <w:rPr>
          <w:noProof/>
        </w:rPr>
        <w:t xml:space="preserve">Gao, G, Wang, C &amp; Kou, Z 2018, ‘Experimental studies on the spraying pattern of a swirl nozzle for coal dust control’, </w:t>
      </w:r>
      <w:r w:rsidRPr="00864FE0">
        <w:rPr>
          <w:i/>
          <w:noProof/>
        </w:rPr>
        <w:t>Applied Sciences</w:t>
      </w:r>
      <w:r w:rsidRPr="00864FE0">
        <w:rPr>
          <w:noProof/>
        </w:rPr>
        <w:t>, vol. 8, no. 10, p. 1770.</w:t>
      </w:r>
    </w:p>
    <w:p w14:paraId="7335FE68" w14:textId="77777777" w:rsidR="00864FE0" w:rsidRPr="00864FE0" w:rsidRDefault="00864FE0" w:rsidP="00864FE0">
      <w:pPr>
        <w:pStyle w:val="EndNoteBibliography"/>
        <w:ind w:left="720" w:hanging="720"/>
        <w:rPr>
          <w:noProof/>
        </w:rPr>
      </w:pPr>
      <w:r w:rsidRPr="00864FE0">
        <w:rPr>
          <w:noProof/>
        </w:rPr>
        <w:t xml:space="preserve">Garcia, A, Jones, E, Echt, AS &amp; Hall, RM 2014, ‘An evaluation of an aftermarket local exhaust ventilation device for suppressing respirable dust and respirable crystalline silica dust from powered saws’, </w:t>
      </w:r>
      <w:r w:rsidRPr="00864FE0">
        <w:rPr>
          <w:i/>
          <w:noProof/>
        </w:rPr>
        <w:t>J Occup Environ Hyg</w:t>
      </w:r>
      <w:r w:rsidRPr="00864FE0">
        <w:rPr>
          <w:noProof/>
        </w:rPr>
        <w:t>, vol. 11, no. 11, pp. D200-7.</w:t>
      </w:r>
    </w:p>
    <w:p w14:paraId="55A82EA8" w14:textId="77777777" w:rsidR="00864FE0" w:rsidRPr="00864FE0" w:rsidRDefault="00864FE0" w:rsidP="00864FE0">
      <w:pPr>
        <w:pStyle w:val="EndNoteBibliography"/>
        <w:ind w:left="720" w:hanging="720"/>
        <w:rPr>
          <w:noProof/>
        </w:rPr>
      </w:pPr>
      <w:r w:rsidRPr="00864FE0">
        <w:rPr>
          <w:noProof/>
        </w:rPr>
        <w:t xml:space="preserve">Ge, S, Huang, Z &amp; Jing, D 2019, ‘RESEARCH AND APPLICATION OF DUST POLLUTION RULE OF MATERIAL PIT AND FOG REDUCTION TECHNOLOGY OF FOGGER’, </w:t>
      </w:r>
      <w:r w:rsidRPr="00864FE0">
        <w:rPr>
          <w:i/>
          <w:noProof/>
        </w:rPr>
        <w:t>Fresenius Environmental Bulletin</w:t>
      </w:r>
      <w:r w:rsidRPr="00864FE0">
        <w:rPr>
          <w:noProof/>
        </w:rPr>
        <w:t>, vol. 28, no. 5, pp. 4185-92.</w:t>
      </w:r>
    </w:p>
    <w:p w14:paraId="257CAF53" w14:textId="77777777" w:rsidR="00864FE0" w:rsidRPr="00864FE0" w:rsidRDefault="00864FE0" w:rsidP="00864FE0">
      <w:pPr>
        <w:pStyle w:val="EndNoteBibliography"/>
        <w:ind w:left="720" w:hanging="720"/>
        <w:rPr>
          <w:noProof/>
        </w:rPr>
      </w:pPr>
      <w:r w:rsidRPr="00864FE0">
        <w:rPr>
          <w:noProof/>
        </w:rPr>
        <w:lastRenderedPageBreak/>
        <w:t xml:space="preserve">Gottesfeld, P, Tirima, S, Anka, SM, Fotso, A &amp; Nota, MM 2019, ‘Reducing Lead and Silica Dust Exposures in Small-Scale Mining in Northern Nigeria’, </w:t>
      </w:r>
      <w:r w:rsidRPr="00864FE0">
        <w:rPr>
          <w:i/>
          <w:noProof/>
        </w:rPr>
        <w:t>Ann Work Expo Health</w:t>
      </w:r>
      <w:r w:rsidRPr="00864FE0">
        <w:rPr>
          <w:noProof/>
        </w:rPr>
        <w:t>, vol. 63, no. 1, pp. 1-8.</w:t>
      </w:r>
    </w:p>
    <w:p w14:paraId="5DF87F0D" w14:textId="77777777" w:rsidR="00864FE0" w:rsidRPr="00864FE0" w:rsidRDefault="00864FE0" w:rsidP="00864FE0">
      <w:pPr>
        <w:pStyle w:val="EndNoteBibliography"/>
        <w:ind w:left="720" w:hanging="720"/>
        <w:rPr>
          <w:noProof/>
        </w:rPr>
      </w:pPr>
      <w:r w:rsidRPr="00864FE0">
        <w:rPr>
          <w:noProof/>
        </w:rPr>
        <w:t xml:space="preserve">Guo, C, Nie, W, Xu, C, Peng, H, Zhang, C, Li, S, Yue, N, Liu, Z, Yang, S &amp; Ma, Q 2020, ‘A study of the spray atomization and suppression of tunnel dust pollution based on a CFD-based simulation’, </w:t>
      </w:r>
      <w:r w:rsidRPr="00864FE0">
        <w:rPr>
          <w:i/>
          <w:noProof/>
        </w:rPr>
        <w:t>Journal of Cleaner Production</w:t>
      </w:r>
      <w:r w:rsidRPr="00864FE0">
        <w:rPr>
          <w:noProof/>
        </w:rPr>
        <w:t>, vol. 276, p. 123632.</w:t>
      </w:r>
    </w:p>
    <w:p w14:paraId="202D9E8C" w14:textId="77777777" w:rsidR="00864FE0" w:rsidRPr="00864FE0" w:rsidRDefault="00864FE0" w:rsidP="00864FE0">
      <w:pPr>
        <w:pStyle w:val="EndNoteBibliography"/>
        <w:ind w:left="720" w:hanging="720"/>
        <w:rPr>
          <w:noProof/>
        </w:rPr>
      </w:pPr>
      <w:r w:rsidRPr="00864FE0">
        <w:rPr>
          <w:noProof/>
        </w:rPr>
        <w:t xml:space="preserve">Guo, Q, Ren, W &amp; Shi, J 2019, ‘Foam for coal dust suppression during underground coal mine tunneling’, </w:t>
      </w:r>
      <w:r w:rsidRPr="00864FE0">
        <w:rPr>
          <w:i/>
          <w:noProof/>
        </w:rPr>
        <w:t>Tunnelling and Underground Space Technology</w:t>
      </w:r>
      <w:r w:rsidRPr="00864FE0">
        <w:rPr>
          <w:noProof/>
        </w:rPr>
        <w:t>, vol. 89, pp. 170-8.</w:t>
      </w:r>
    </w:p>
    <w:p w14:paraId="3704A665" w14:textId="77777777" w:rsidR="00864FE0" w:rsidRPr="00864FE0" w:rsidRDefault="00864FE0" w:rsidP="00864FE0">
      <w:pPr>
        <w:pStyle w:val="EndNoteBibliography"/>
        <w:ind w:left="720" w:hanging="720"/>
        <w:rPr>
          <w:noProof/>
        </w:rPr>
      </w:pPr>
      <w:r w:rsidRPr="00864FE0">
        <w:rPr>
          <w:noProof/>
        </w:rPr>
        <w:t>Gurley, H, Chugh, Y &amp; Hirschi, J 2010, ‘Field performance of a modified continuous miner for coal and quartz dust control’.</w:t>
      </w:r>
    </w:p>
    <w:p w14:paraId="4B153886" w14:textId="77777777" w:rsidR="00864FE0" w:rsidRPr="00864FE0" w:rsidRDefault="00864FE0" w:rsidP="00864FE0">
      <w:pPr>
        <w:pStyle w:val="EndNoteBibliography"/>
        <w:ind w:left="720" w:hanging="720"/>
        <w:rPr>
          <w:noProof/>
        </w:rPr>
      </w:pPr>
      <w:r w:rsidRPr="00864FE0">
        <w:rPr>
          <w:noProof/>
        </w:rPr>
        <w:t xml:space="preserve">Han, F &amp; Liu, J 2018, ‘Flow field characteristics and coal dust removal performance of an arc fan nozzle used for water spray’, </w:t>
      </w:r>
      <w:r w:rsidRPr="00864FE0">
        <w:rPr>
          <w:i/>
          <w:noProof/>
        </w:rPr>
        <w:t>PLoS One</w:t>
      </w:r>
      <w:r w:rsidRPr="00864FE0">
        <w:rPr>
          <w:noProof/>
        </w:rPr>
        <w:t>, vol. 13, no. 9, p. e0203875.</w:t>
      </w:r>
    </w:p>
    <w:p w14:paraId="418B758C" w14:textId="77777777" w:rsidR="00864FE0" w:rsidRPr="00864FE0" w:rsidRDefault="00864FE0" w:rsidP="00864FE0">
      <w:pPr>
        <w:pStyle w:val="EndNoteBibliography"/>
        <w:ind w:left="720" w:hanging="720"/>
        <w:rPr>
          <w:noProof/>
        </w:rPr>
      </w:pPr>
      <w:r w:rsidRPr="00864FE0">
        <w:rPr>
          <w:noProof/>
        </w:rPr>
        <w:t xml:space="preserve">Han, F, Wang, D, Jiang, J &amp; Zhu, X 2014, ‘Modeling the influence of forced ventilation on the dispersion of droplets ejected from roadheader-mounted external sprayer’, </w:t>
      </w:r>
      <w:r w:rsidRPr="00864FE0">
        <w:rPr>
          <w:i/>
          <w:noProof/>
        </w:rPr>
        <w:t>International Journal of Mining Science and Technology</w:t>
      </w:r>
      <w:r w:rsidRPr="00864FE0">
        <w:rPr>
          <w:noProof/>
        </w:rPr>
        <w:t>, vol. 24, no. 1, pp. 129-35.</w:t>
      </w:r>
    </w:p>
    <w:p w14:paraId="30FABA86" w14:textId="77777777" w:rsidR="00864FE0" w:rsidRPr="00864FE0" w:rsidRDefault="00864FE0" w:rsidP="00864FE0">
      <w:pPr>
        <w:pStyle w:val="EndNoteBibliography"/>
        <w:ind w:left="720" w:hanging="720"/>
        <w:rPr>
          <w:noProof/>
        </w:rPr>
      </w:pPr>
      <w:r w:rsidRPr="00864FE0">
        <w:rPr>
          <w:noProof/>
        </w:rPr>
        <w:t xml:space="preserve">—— 2016, ‘A new design of foam spray nozzle used for precise dust control in underground coal mines’, </w:t>
      </w:r>
      <w:r w:rsidRPr="00864FE0">
        <w:rPr>
          <w:i/>
          <w:noProof/>
        </w:rPr>
        <w:t>International Journal of Mining Science and Technology</w:t>
      </w:r>
      <w:r w:rsidRPr="00864FE0">
        <w:rPr>
          <w:noProof/>
        </w:rPr>
        <w:t>, vol. 26, no. 2, pp. 241-6.</w:t>
      </w:r>
    </w:p>
    <w:p w14:paraId="0E46D86E" w14:textId="77777777" w:rsidR="00864FE0" w:rsidRPr="00864FE0" w:rsidRDefault="00864FE0" w:rsidP="00864FE0">
      <w:pPr>
        <w:pStyle w:val="EndNoteBibliography"/>
        <w:ind w:left="720" w:hanging="720"/>
        <w:rPr>
          <w:noProof/>
        </w:rPr>
      </w:pPr>
      <w:r w:rsidRPr="00864FE0">
        <w:rPr>
          <w:noProof/>
        </w:rPr>
        <w:t xml:space="preserve">He, J-f, Sun, B-x, Liang, Y-p &amp; Luo, Y-j 2018, ‘Research on suction capacity and dust suppression performance of a reverse circulation air hammer in tunnel drilling’, </w:t>
      </w:r>
      <w:r w:rsidRPr="00864FE0">
        <w:rPr>
          <w:i/>
          <w:noProof/>
        </w:rPr>
        <w:t>Tunnelling and Underground Space Technology</w:t>
      </w:r>
      <w:r w:rsidRPr="00864FE0">
        <w:rPr>
          <w:noProof/>
        </w:rPr>
        <w:t>, vol. 71, pp. 391-402.</w:t>
      </w:r>
    </w:p>
    <w:p w14:paraId="646AB178" w14:textId="77777777" w:rsidR="00864FE0" w:rsidRPr="00864FE0" w:rsidRDefault="00864FE0" w:rsidP="00864FE0">
      <w:pPr>
        <w:pStyle w:val="EndNoteBibliography"/>
        <w:ind w:left="720" w:hanging="720"/>
        <w:rPr>
          <w:noProof/>
        </w:rPr>
      </w:pPr>
      <w:r w:rsidRPr="00864FE0">
        <w:rPr>
          <w:noProof/>
        </w:rPr>
        <w:t xml:space="preserve">Hedges, K, Reed, S, Mulley, RC, Djukic, W &amp; Tiernan, G 2010, ‘Exposure, health effects and control of respirable crystalline silica in Queensland quarries’, </w:t>
      </w:r>
      <w:r w:rsidRPr="00864FE0">
        <w:rPr>
          <w:i/>
          <w:noProof/>
        </w:rPr>
        <w:t>Journal of Health, Safety and Environment</w:t>
      </w:r>
      <w:r w:rsidRPr="00864FE0">
        <w:rPr>
          <w:noProof/>
        </w:rPr>
        <w:t>, pp. 109-21.</w:t>
      </w:r>
    </w:p>
    <w:p w14:paraId="1633CA4F" w14:textId="77777777" w:rsidR="00864FE0" w:rsidRPr="00864FE0" w:rsidRDefault="00864FE0" w:rsidP="00864FE0">
      <w:pPr>
        <w:pStyle w:val="EndNoteBibliography"/>
        <w:ind w:left="720" w:hanging="720"/>
        <w:rPr>
          <w:noProof/>
        </w:rPr>
      </w:pPr>
      <w:r w:rsidRPr="00864FE0">
        <w:rPr>
          <w:noProof/>
        </w:rPr>
        <w:t xml:space="preserve">Hennessy, KA &amp; Dynan, J 2014, ‘Improving compliance with personal protective equipment use through the model for improvement and staff champions’, </w:t>
      </w:r>
      <w:r w:rsidRPr="00864FE0">
        <w:rPr>
          <w:i/>
          <w:noProof/>
        </w:rPr>
        <w:t>Clin J Oncol Nurs</w:t>
      </w:r>
      <w:r w:rsidRPr="00864FE0">
        <w:rPr>
          <w:noProof/>
        </w:rPr>
        <w:t>, vol. 18, no. 5, pp. 497-500.</w:t>
      </w:r>
    </w:p>
    <w:p w14:paraId="4E3E8573" w14:textId="77777777" w:rsidR="00864FE0" w:rsidRPr="00864FE0" w:rsidRDefault="00864FE0" w:rsidP="00864FE0">
      <w:pPr>
        <w:pStyle w:val="EndNoteBibliography"/>
        <w:ind w:left="720" w:hanging="720"/>
        <w:rPr>
          <w:noProof/>
        </w:rPr>
      </w:pPr>
      <w:r w:rsidRPr="00864FE0">
        <w:rPr>
          <w:noProof/>
        </w:rPr>
        <w:t xml:space="preserve">Hu, G, Xu, J, Ren, T, Dong, Y, Qin, W &amp; Shan, Z 2016, ‘Field investigation of using water injection through inseam gas drainage boreholes to control coal dust from the longwall face during the influence of abutment pressure’, </w:t>
      </w:r>
      <w:r w:rsidRPr="00864FE0">
        <w:rPr>
          <w:i/>
          <w:noProof/>
        </w:rPr>
        <w:t>International Journal of Mining, Reclamation and Environment</w:t>
      </w:r>
      <w:r w:rsidRPr="00864FE0">
        <w:rPr>
          <w:noProof/>
        </w:rPr>
        <w:t>, vol. 30, no. 1, pp. 48-63.</w:t>
      </w:r>
    </w:p>
    <w:p w14:paraId="48CFA90C" w14:textId="77777777" w:rsidR="00864FE0" w:rsidRPr="00864FE0" w:rsidRDefault="00864FE0" w:rsidP="00864FE0">
      <w:pPr>
        <w:pStyle w:val="EndNoteBibliography"/>
        <w:ind w:left="720" w:hanging="720"/>
        <w:rPr>
          <w:noProof/>
        </w:rPr>
      </w:pPr>
      <w:r w:rsidRPr="00864FE0">
        <w:rPr>
          <w:noProof/>
        </w:rPr>
        <w:t xml:space="preserve">Hu, S, Huang, Y, Feng, G, Shao, H, Liao, Q, Gao, Y &amp; Hu, F 2019, ‘Investigation on the design of atomization device for coal dust suppression in underground roadways’, </w:t>
      </w:r>
      <w:r w:rsidRPr="00864FE0">
        <w:rPr>
          <w:i/>
          <w:noProof/>
        </w:rPr>
        <w:t>Process Safety and Environmental Protection</w:t>
      </w:r>
      <w:r w:rsidRPr="00864FE0">
        <w:rPr>
          <w:noProof/>
        </w:rPr>
        <w:t>, vol. 129, pp. 230-7.</w:t>
      </w:r>
    </w:p>
    <w:p w14:paraId="5F24E67E" w14:textId="77777777" w:rsidR="00864FE0" w:rsidRPr="00864FE0" w:rsidRDefault="00864FE0" w:rsidP="00864FE0">
      <w:pPr>
        <w:pStyle w:val="EndNoteBibliography"/>
        <w:ind w:left="720" w:hanging="720"/>
        <w:rPr>
          <w:noProof/>
        </w:rPr>
      </w:pPr>
      <w:r w:rsidRPr="00864FE0">
        <w:rPr>
          <w:noProof/>
        </w:rPr>
        <w:t xml:space="preserve">Hu, Y, Shi, L, Shan, Z, Dai, R &amp; Chen, H 2020, ‘Efficient removal of atmospheric dust by a suppressant made of potato starch, polyacrylic acid and gelatin’, </w:t>
      </w:r>
      <w:r w:rsidRPr="00864FE0">
        <w:rPr>
          <w:i/>
          <w:noProof/>
        </w:rPr>
        <w:t>Environmental Chemistry Letters</w:t>
      </w:r>
      <w:r w:rsidRPr="00864FE0">
        <w:rPr>
          <w:noProof/>
        </w:rPr>
        <w:t>, vol. 18, no. 5, pp. 1-11.</w:t>
      </w:r>
    </w:p>
    <w:p w14:paraId="4BDB72FE" w14:textId="77777777" w:rsidR="00864FE0" w:rsidRPr="00864FE0" w:rsidRDefault="00864FE0" w:rsidP="00864FE0">
      <w:pPr>
        <w:pStyle w:val="EndNoteBibliography"/>
        <w:ind w:left="720" w:hanging="720"/>
        <w:rPr>
          <w:noProof/>
        </w:rPr>
      </w:pPr>
      <w:r w:rsidRPr="00864FE0">
        <w:rPr>
          <w:noProof/>
        </w:rPr>
        <w:t xml:space="preserve">Hua, Y, Nie, W, Liu, Q, Peng, H, Wei, W &amp; Cai, P 2020, ‘The development and application of a novel multi-radial-vortex-based ventilation system for dust removal in a fully mechanized tunnelling face’, </w:t>
      </w:r>
      <w:r w:rsidRPr="00864FE0">
        <w:rPr>
          <w:i/>
          <w:noProof/>
        </w:rPr>
        <w:t>Tunnelling and Underground Space Technology</w:t>
      </w:r>
      <w:r w:rsidRPr="00864FE0">
        <w:rPr>
          <w:noProof/>
        </w:rPr>
        <w:t>, vol. 98, p. 103253.</w:t>
      </w:r>
    </w:p>
    <w:p w14:paraId="29FF6283" w14:textId="77777777" w:rsidR="00864FE0" w:rsidRPr="00864FE0" w:rsidRDefault="00864FE0" w:rsidP="00864FE0">
      <w:pPr>
        <w:pStyle w:val="EndNoteBibliography"/>
        <w:ind w:left="720" w:hanging="720"/>
        <w:rPr>
          <w:noProof/>
        </w:rPr>
      </w:pPr>
      <w:r w:rsidRPr="00864FE0">
        <w:rPr>
          <w:noProof/>
        </w:rPr>
        <w:t xml:space="preserve">Jian, L, Na, H, Yinwen, W &amp; Jin, L 2012, ‘Water jet vacuum dust suppression device used to tunnel development’, </w:t>
      </w:r>
      <w:r w:rsidRPr="00864FE0">
        <w:rPr>
          <w:i/>
          <w:noProof/>
        </w:rPr>
        <w:t>Advanced Materials Research</w:t>
      </w:r>
      <w:r w:rsidRPr="00864FE0">
        <w:rPr>
          <w:noProof/>
        </w:rPr>
        <w:t>, vol. 594-597, pp. 1188-92.</w:t>
      </w:r>
    </w:p>
    <w:p w14:paraId="28739071" w14:textId="77777777" w:rsidR="00864FE0" w:rsidRPr="00864FE0" w:rsidRDefault="00864FE0" w:rsidP="00864FE0">
      <w:pPr>
        <w:pStyle w:val="EndNoteBibliography"/>
        <w:ind w:left="720" w:hanging="720"/>
        <w:rPr>
          <w:noProof/>
        </w:rPr>
      </w:pPr>
      <w:r w:rsidRPr="00864FE0">
        <w:rPr>
          <w:noProof/>
        </w:rPr>
        <w:lastRenderedPageBreak/>
        <w:t xml:space="preserve">Joy, GJ 2012, ‘Evaluation of the approach to respirable quartz exposure control in U.S. coal mines’, </w:t>
      </w:r>
      <w:r w:rsidRPr="00864FE0">
        <w:rPr>
          <w:i/>
          <w:noProof/>
        </w:rPr>
        <w:t>J Occup Environ Hyg</w:t>
      </w:r>
      <w:r w:rsidRPr="00864FE0">
        <w:rPr>
          <w:noProof/>
        </w:rPr>
        <w:t>, vol. 9, no. 2, pp. 65-8.</w:t>
      </w:r>
    </w:p>
    <w:p w14:paraId="7571F9DB" w14:textId="77777777" w:rsidR="00864FE0" w:rsidRPr="00864FE0" w:rsidRDefault="00864FE0" w:rsidP="00864FE0">
      <w:pPr>
        <w:pStyle w:val="EndNoteBibliography"/>
        <w:ind w:left="720" w:hanging="720"/>
        <w:rPr>
          <w:noProof/>
        </w:rPr>
      </w:pPr>
      <w:r w:rsidRPr="00864FE0">
        <w:rPr>
          <w:noProof/>
        </w:rPr>
        <w:t xml:space="preserve">Kanjiyangat, V &amp; Hareendran, M 2018, ‘Coal dust exposure reduction using water mist system: A case study’, </w:t>
      </w:r>
      <w:r w:rsidRPr="00864FE0">
        <w:rPr>
          <w:i/>
          <w:noProof/>
        </w:rPr>
        <w:t>Journal of Chemical Health &amp; Safety</w:t>
      </w:r>
      <w:r w:rsidRPr="00864FE0">
        <w:rPr>
          <w:noProof/>
        </w:rPr>
        <w:t>, vol. 25, no. 4, pp. 28-32.</w:t>
      </w:r>
    </w:p>
    <w:p w14:paraId="578C7B82" w14:textId="77777777" w:rsidR="00864FE0" w:rsidRPr="00864FE0" w:rsidRDefault="00864FE0" w:rsidP="00864FE0">
      <w:pPr>
        <w:pStyle w:val="EndNoteBibliography"/>
        <w:ind w:left="720" w:hanging="720"/>
        <w:rPr>
          <w:noProof/>
        </w:rPr>
      </w:pPr>
      <w:r w:rsidRPr="00864FE0">
        <w:rPr>
          <w:noProof/>
        </w:rPr>
        <w:t xml:space="preserve">Kokkonen, A, Linnainmaa, M, Säämänen, A, Kanerva, T, Sorvari, J, Kolehmainen, M, Lappalainen, V &amp; Pasanen, P 2019, ‘Control of Dust Dispersion From an Enclosed Renovation Site Into Adjacent Areas by Using Local Exhaust Ventilation’, </w:t>
      </w:r>
      <w:r w:rsidRPr="00864FE0">
        <w:rPr>
          <w:i/>
          <w:noProof/>
        </w:rPr>
        <w:t>Ann Work Expo Health</w:t>
      </w:r>
      <w:r w:rsidRPr="00864FE0">
        <w:rPr>
          <w:noProof/>
        </w:rPr>
        <w:t>, vol. 63, no. 4, pp. 468-79.</w:t>
      </w:r>
    </w:p>
    <w:p w14:paraId="75315230" w14:textId="77777777" w:rsidR="00864FE0" w:rsidRPr="00864FE0" w:rsidRDefault="00864FE0" w:rsidP="00864FE0">
      <w:pPr>
        <w:pStyle w:val="EndNoteBibliography"/>
        <w:ind w:left="720" w:hanging="720"/>
        <w:rPr>
          <w:noProof/>
        </w:rPr>
      </w:pPr>
      <w:r w:rsidRPr="00864FE0">
        <w:rPr>
          <w:noProof/>
        </w:rPr>
        <w:t xml:space="preserve">Kokkonen, A, Linnainmaa, M, Säämänen, A, Lappalainen, V, Kolehmainen, M &amp; Pasanen, P 2017, ‘Evaluation of Real-World Implementation of Partitioning and Negative Pressurization for Preventing the Dispersion of Dust From Renovation Sites’, </w:t>
      </w:r>
      <w:r w:rsidRPr="00864FE0">
        <w:rPr>
          <w:i/>
          <w:noProof/>
        </w:rPr>
        <w:t>Ann Work Expo Health</w:t>
      </w:r>
      <w:r w:rsidRPr="00864FE0">
        <w:rPr>
          <w:noProof/>
        </w:rPr>
        <w:t>, vol. 61, no. 6, pp. 681-91.</w:t>
      </w:r>
    </w:p>
    <w:p w14:paraId="63A28433" w14:textId="77777777" w:rsidR="00864FE0" w:rsidRPr="00864FE0" w:rsidRDefault="00864FE0" w:rsidP="00864FE0">
      <w:pPr>
        <w:pStyle w:val="EndNoteBibliography"/>
        <w:ind w:left="720" w:hanging="720"/>
        <w:rPr>
          <w:noProof/>
        </w:rPr>
      </w:pPr>
      <w:r w:rsidRPr="00864FE0">
        <w:rPr>
          <w:noProof/>
        </w:rPr>
        <w:t xml:space="preserve">Li, G, Hu, J, Hao, X &amp; Qu, H 2020, ‘Application and Research of Swirling Curtain Dust Collection Technology in Mines’, </w:t>
      </w:r>
      <w:r w:rsidRPr="00864FE0">
        <w:rPr>
          <w:i/>
          <w:noProof/>
        </w:rPr>
        <w:t>Applied Sciences-Basel</w:t>
      </w:r>
      <w:r w:rsidRPr="00864FE0">
        <w:rPr>
          <w:noProof/>
        </w:rPr>
        <w:t>, vol. 10, no. 6.</w:t>
      </w:r>
    </w:p>
    <w:p w14:paraId="325E86FE" w14:textId="77777777" w:rsidR="00864FE0" w:rsidRPr="00864FE0" w:rsidRDefault="00864FE0" w:rsidP="00864FE0">
      <w:pPr>
        <w:pStyle w:val="EndNoteBibliography"/>
        <w:ind w:left="720" w:hanging="720"/>
        <w:rPr>
          <w:noProof/>
        </w:rPr>
      </w:pPr>
      <w:r w:rsidRPr="00864FE0">
        <w:rPr>
          <w:noProof/>
        </w:rPr>
        <w:t xml:space="preserve">Li, P, Zhou, Z, Chen, L, Liu, G &amp; Xiao, W 2019, ‘Research on Dust Suppression Technology of Shotcrete Based on New Spray Equipment and Process Optimization’, </w:t>
      </w:r>
      <w:r w:rsidRPr="00864FE0">
        <w:rPr>
          <w:i/>
          <w:noProof/>
        </w:rPr>
        <w:t>Advances in Civil Engineering</w:t>
      </w:r>
      <w:r w:rsidRPr="00864FE0">
        <w:rPr>
          <w:noProof/>
        </w:rPr>
        <w:t>, vol. 2019.</w:t>
      </w:r>
    </w:p>
    <w:p w14:paraId="216B522C" w14:textId="77777777" w:rsidR="00864FE0" w:rsidRPr="00864FE0" w:rsidRDefault="00864FE0" w:rsidP="00864FE0">
      <w:pPr>
        <w:pStyle w:val="EndNoteBibliography"/>
        <w:ind w:left="720" w:hanging="720"/>
        <w:rPr>
          <w:noProof/>
        </w:rPr>
      </w:pPr>
      <w:r w:rsidRPr="00864FE0">
        <w:rPr>
          <w:noProof/>
        </w:rPr>
        <w:t xml:space="preserve">Li, S, Xie, B, Hu, S, Jin, H, Liu, H, Tan, X &amp; Zhou, F 2019, ‘Removal of dust produced in the roadway of coal mine using a mining dust filtration system’, </w:t>
      </w:r>
      <w:r w:rsidRPr="00864FE0">
        <w:rPr>
          <w:i/>
          <w:noProof/>
        </w:rPr>
        <w:t>Advanced Powder Technology</w:t>
      </w:r>
      <w:r w:rsidRPr="00864FE0">
        <w:rPr>
          <w:noProof/>
        </w:rPr>
        <w:t>, vol. 30, no. 5, pp. 911-9.</w:t>
      </w:r>
    </w:p>
    <w:p w14:paraId="126BFA04" w14:textId="77777777" w:rsidR="00864FE0" w:rsidRPr="00864FE0" w:rsidRDefault="00864FE0" w:rsidP="00864FE0">
      <w:pPr>
        <w:pStyle w:val="EndNoteBibliography"/>
        <w:ind w:left="720" w:hanging="720"/>
        <w:rPr>
          <w:noProof/>
        </w:rPr>
      </w:pPr>
      <w:r w:rsidRPr="00864FE0">
        <w:rPr>
          <w:noProof/>
        </w:rPr>
        <w:t xml:space="preserve">Li, S, Zhou, F, Wang, F &amp; Xie, B 2017, ‘Application and research of dry-type filtration dust collection technology in large tunnel construction’, </w:t>
      </w:r>
      <w:r w:rsidRPr="00864FE0">
        <w:rPr>
          <w:i/>
          <w:noProof/>
        </w:rPr>
        <w:t>Advanced Powder Technology</w:t>
      </w:r>
      <w:r w:rsidRPr="00864FE0">
        <w:rPr>
          <w:noProof/>
        </w:rPr>
        <w:t>, vol. 28, no. 12, pp. 3213-21.</w:t>
      </w:r>
    </w:p>
    <w:p w14:paraId="1E43F21F" w14:textId="77777777" w:rsidR="00864FE0" w:rsidRPr="00864FE0" w:rsidRDefault="00864FE0" w:rsidP="00864FE0">
      <w:pPr>
        <w:pStyle w:val="EndNoteBibliography"/>
        <w:ind w:left="720" w:hanging="720"/>
        <w:rPr>
          <w:noProof/>
        </w:rPr>
      </w:pPr>
      <w:r w:rsidRPr="00864FE0">
        <w:rPr>
          <w:noProof/>
        </w:rPr>
        <w:t xml:space="preserve">Li, Y, Li, Y, Li, Y &amp; Fang, L 2020, ‘A Combustible Dust Cleaning Device and Application’, </w:t>
      </w:r>
      <w:r w:rsidRPr="00864FE0">
        <w:rPr>
          <w:i/>
          <w:noProof/>
        </w:rPr>
        <w:t xml:space="preserve">Earth and Environmental Science  </w:t>
      </w:r>
      <w:r w:rsidRPr="00864FE0">
        <w:rPr>
          <w:noProof/>
        </w:rPr>
        <w:t>vol. 446, no. 2, p. 022015.</w:t>
      </w:r>
    </w:p>
    <w:p w14:paraId="01BC597A" w14:textId="77777777" w:rsidR="00864FE0" w:rsidRPr="00864FE0" w:rsidRDefault="00864FE0" w:rsidP="00864FE0">
      <w:pPr>
        <w:pStyle w:val="EndNoteBibliography"/>
        <w:ind w:left="720" w:hanging="720"/>
        <w:rPr>
          <w:noProof/>
        </w:rPr>
      </w:pPr>
      <w:r w:rsidRPr="00864FE0">
        <w:rPr>
          <w:noProof/>
        </w:rPr>
        <w:t xml:space="preserve">Liao, Q, Feng, G, Fan, Y, Hu, S, Shao, H &amp; Huang, Y 2018, ‘Experimental Investigations and Field Applications of Chemical Suppressants for Dust Control in Coal Mines’, </w:t>
      </w:r>
      <w:r w:rsidRPr="00864FE0">
        <w:rPr>
          <w:i/>
          <w:noProof/>
        </w:rPr>
        <w:t>Advances in Materials Science and Engineering</w:t>
      </w:r>
      <w:r w:rsidRPr="00864FE0">
        <w:rPr>
          <w:noProof/>
        </w:rPr>
        <w:t>, vol. 2018, pp. 1-9.</w:t>
      </w:r>
    </w:p>
    <w:p w14:paraId="77997E9B" w14:textId="77777777" w:rsidR="00864FE0" w:rsidRPr="00864FE0" w:rsidRDefault="00864FE0" w:rsidP="00864FE0">
      <w:pPr>
        <w:pStyle w:val="EndNoteBibliography"/>
        <w:ind w:left="720" w:hanging="720"/>
        <w:rPr>
          <w:noProof/>
        </w:rPr>
      </w:pPr>
      <w:r w:rsidRPr="00864FE0">
        <w:rPr>
          <w:noProof/>
        </w:rPr>
        <w:t xml:space="preserve">Lin, M-H, Liou, S-H, Chang, C-W, Huang, IH, Strickland, PT &amp; Lai, C-H 2011, ‘An engineering intervention resulting in improvement in lung function and change in urinary 8-hydroxydeoxyguanosine among foundry workers in Taiwan’, </w:t>
      </w:r>
      <w:r w:rsidRPr="00864FE0">
        <w:rPr>
          <w:i/>
          <w:noProof/>
        </w:rPr>
        <w:t>International Archives of Occupational and Environmental Health</w:t>
      </w:r>
      <w:r w:rsidRPr="00864FE0">
        <w:rPr>
          <w:noProof/>
        </w:rPr>
        <w:t>, vol. 84, no. 2, pp. 175-83.</w:t>
      </w:r>
    </w:p>
    <w:p w14:paraId="6AB62FD2" w14:textId="77777777" w:rsidR="00864FE0" w:rsidRPr="00864FE0" w:rsidRDefault="00864FE0" w:rsidP="00864FE0">
      <w:pPr>
        <w:pStyle w:val="EndNoteBibliography"/>
        <w:ind w:left="720" w:hanging="720"/>
        <w:rPr>
          <w:noProof/>
        </w:rPr>
      </w:pPr>
      <w:r w:rsidRPr="00864FE0">
        <w:rPr>
          <w:noProof/>
        </w:rPr>
        <w:t xml:space="preserve">Lin, MS, Li, Z &amp; Zhang, HL 2014, ‘The comprehensive management of coal dust and dust removal system development’, in </w:t>
      </w:r>
      <w:r w:rsidRPr="00864FE0">
        <w:rPr>
          <w:i/>
          <w:noProof/>
        </w:rPr>
        <w:t>2013 2nd International Conference on Frontiers of Energy and Environment Engineering, ICFEEE 2013</w:t>
      </w:r>
      <w:r w:rsidRPr="00864FE0">
        <w:rPr>
          <w:noProof/>
        </w:rPr>
        <w:t>, Hong Kong, vol. 1, pp. 157-60.</w:t>
      </w:r>
    </w:p>
    <w:p w14:paraId="0AAAADDB" w14:textId="77777777" w:rsidR="00864FE0" w:rsidRPr="00864FE0" w:rsidRDefault="00864FE0" w:rsidP="00864FE0">
      <w:pPr>
        <w:pStyle w:val="EndNoteBibliography"/>
        <w:ind w:left="720" w:hanging="720"/>
        <w:rPr>
          <w:noProof/>
        </w:rPr>
      </w:pPr>
      <w:r w:rsidRPr="00864FE0">
        <w:rPr>
          <w:noProof/>
        </w:rPr>
        <w:t xml:space="preserve">Liu, Q, Nie, W, Hua, Y, Jia, L, Li, C, Ma, H, Wei, C, Liu, C, Zhou, W &amp; Peng, H 2019, ‘A study on the dust control effect of the dust extraction system in TBM construction tunnels based on CFD computer simulation technology’, </w:t>
      </w:r>
      <w:r w:rsidRPr="00864FE0">
        <w:rPr>
          <w:i/>
          <w:noProof/>
        </w:rPr>
        <w:t>Advanced Powder Technology</w:t>
      </w:r>
      <w:r w:rsidRPr="00864FE0">
        <w:rPr>
          <w:noProof/>
        </w:rPr>
        <w:t>, vol. 30, no. 10, pp. 2059-75.</w:t>
      </w:r>
    </w:p>
    <w:p w14:paraId="6A0EF332" w14:textId="77777777" w:rsidR="00864FE0" w:rsidRPr="00864FE0" w:rsidRDefault="00864FE0" w:rsidP="00864FE0">
      <w:pPr>
        <w:pStyle w:val="EndNoteBibliography"/>
        <w:ind w:left="720" w:hanging="720"/>
        <w:rPr>
          <w:noProof/>
        </w:rPr>
      </w:pPr>
      <w:r w:rsidRPr="00864FE0">
        <w:rPr>
          <w:noProof/>
        </w:rPr>
        <w:lastRenderedPageBreak/>
        <w:t xml:space="preserve">Liu, Q, Nie, W, Hua, Y, Peng, H &amp; Liu, Z 2018, ‘The effects of the installation position of a multi-radial swirling air-curtain generator on dust diffusion and pollution rules in a fully-mechanized excavation face: A case study’, </w:t>
      </w:r>
      <w:r w:rsidRPr="00864FE0">
        <w:rPr>
          <w:i/>
          <w:noProof/>
        </w:rPr>
        <w:t>Powder Technology</w:t>
      </w:r>
      <w:r w:rsidRPr="00864FE0">
        <w:rPr>
          <w:noProof/>
        </w:rPr>
        <w:t>, vol. 329, pp. 371-85.</w:t>
      </w:r>
    </w:p>
    <w:p w14:paraId="06D5F9F7" w14:textId="77777777" w:rsidR="00864FE0" w:rsidRPr="00864FE0" w:rsidRDefault="00864FE0" w:rsidP="00864FE0">
      <w:pPr>
        <w:pStyle w:val="EndNoteBibliography"/>
        <w:ind w:left="720" w:hanging="720"/>
        <w:rPr>
          <w:noProof/>
        </w:rPr>
      </w:pPr>
      <w:r w:rsidRPr="00864FE0">
        <w:rPr>
          <w:noProof/>
        </w:rPr>
        <w:t xml:space="preserve">Liu, Q, Nie, W, Hua, Y, Peng, H, Ma, H, Yin, S &amp; Guo, L 2019, ‘Long-duct forced and short-duct exhaust ventilation system in tunnels: Formation and dust control analysis of pressure ventilation air curtain’, </w:t>
      </w:r>
      <w:r w:rsidRPr="00864FE0">
        <w:rPr>
          <w:i/>
          <w:noProof/>
        </w:rPr>
        <w:t>Process Safety and Environmental Protection</w:t>
      </w:r>
      <w:r w:rsidRPr="00864FE0">
        <w:rPr>
          <w:noProof/>
        </w:rPr>
        <w:t>, vol. 132, pp. 367-77.</w:t>
      </w:r>
    </w:p>
    <w:p w14:paraId="1B8097D9" w14:textId="77777777" w:rsidR="00864FE0" w:rsidRPr="00864FE0" w:rsidRDefault="00864FE0" w:rsidP="00864FE0">
      <w:pPr>
        <w:pStyle w:val="EndNoteBibliography"/>
        <w:ind w:left="720" w:hanging="720"/>
        <w:rPr>
          <w:noProof/>
        </w:rPr>
      </w:pPr>
      <w:r w:rsidRPr="00864FE0">
        <w:rPr>
          <w:noProof/>
        </w:rPr>
        <w:t xml:space="preserve">Liu, X, Qian, J, Wang, E &amp; Zhang, Z 2020, ‘Study of integrated vortex ventilation and dust removal system in mechanized excavation face’, </w:t>
      </w:r>
      <w:r w:rsidRPr="00864FE0">
        <w:rPr>
          <w:i/>
          <w:noProof/>
        </w:rPr>
        <w:t>Proceedings of the Institution of Mechanical Engineers, Part E: Journal of Process Mechanical Engineering</w:t>
      </w:r>
      <w:r w:rsidRPr="00864FE0">
        <w:rPr>
          <w:noProof/>
        </w:rPr>
        <w:t>, vol. 235, no. 1, p. 0954408920936795.</w:t>
      </w:r>
    </w:p>
    <w:p w14:paraId="2826B9AB" w14:textId="77777777" w:rsidR="00864FE0" w:rsidRPr="00864FE0" w:rsidRDefault="00864FE0" w:rsidP="00864FE0">
      <w:pPr>
        <w:pStyle w:val="EndNoteBibliography"/>
        <w:ind w:left="720" w:hanging="720"/>
        <w:rPr>
          <w:noProof/>
        </w:rPr>
      </w:pPr>
      <w:r w:rsidRPr="00864FE0">
        <w:rPr>
          <w:noProof/>
        </w:rPr>
        <w:t xml:space="preserve">Louk, AK, Patts, JR, Haas, EJ &amp; Cecala, AB 2020, ‘Evaluation of Engineering Controls at Bagging Operations to Reduce Exposures to Respirable Crystalline Silica Dust’, </w:t>
      </w:r>
      <w:r w:rsidRPr="00864FE0">
        <w:rPr>
          <w:i/>
          <w:noProof/>
        </w:rPr>
        <w:t>Mining Metallurgy &amp; Exploration</w:t>
      </w:r>
      <w:r w:rsidRPr="00864FE0">
        <w:rPr>
          <w:noProof/>
        </w:rPr>
        <w:t>, vol. 37, no. 4, pp. 1055-64.</w:t>
      </w:r>
    </w:p>
    <w:p w14:paraId="5A14C0CC" w14:textId="77777777" w:rsidR="00864FE0" w:rsidRPr="00864FE0" w:rsidRDefault="00864FE0" w:rsidP="00864FE0">
      <w:pPr>
        <w:pStyle w:val="EndNoteBibliography"/>
        <w:ind w:left="720" w:hanging="720"/>
        <w:rPr>
          <w:noProof/>
        </w:rPr>
      </w:pPr>
      <w:r w:rsidRPr="00864FE0">
        <w:rPr>
          <w:noProof/>
        </w:rPr>
        <w:t xml:space="preserve">Lu, X, Wang, D, Xu, C, Zhu, C &amp; Shen, W 2015, ‘Experimental investigation and field application of foam used for suppressing roadheader cutting hard rock in underground tunneling’, </w:t>
      </w:r>
      <w:r w:rsidRPr="00864FE0">
        <w:rPr>
          <w:i/>
          <w:noProof/>
        </w:rPr>
        <w:t>Tunnelling and Underground Space Technology</w:t>
      </w:r>
      <w:r w:rsidRPr="00864FE0">
        <w:rPr>
          <w:noProof/>
        </w:rPr>
        <w:t>, vol. 49, pp. 1-8.</w:t>
      </w:r>
    </w:p>
    <w:p w14:paraId="75F6A9F8" w14:textId="77777777" w:rsidR="00864FE0" w:rsidRPr="00864FE0" w:rsidRDefault="00864FE0" w:rsidP="00864FE0">
      <w:pPr>
        <w:pStyle w:val="EndNoteBibliography"/>
        <w:ind w:left="720" w:hanging="720"/>
        <w:rPr>
          <w:noProof/>
        </w:rPr>
      </w:pPr>
      <w:r w:rsidRPr="00864FE0">
        <w:rPr>
          <w:noProof/>
        </w:rPr>
        <w:t xml:space="preserve">Lu, X, Zhu, H &amp; Wang, D 2017, ‘Investigation on the new design of foaming device used for dust suppression in underground coal mines’, </w:t>
      </w:r>
      <w:r w:rsidRPr="00864FE0">
        <w:rPr>
          <w:i/>
          <w:noProof/>
        </w:rPr>
        <w:t>Powder Technology</w:t>
      </w:r>
      <w:r w:rsidRPr="00864FE0">
        <w:rPr>
          <w:noProof/>
        </w:rPr>
        <w:t>, vol. 315, pp. 270-5.</w:t>
      </w:r>
    </w:p>
    <w:p w14:paraId="3EF1A8E0" w14:textId="77777777" w:rsidR="00864FE0" w:rsidRPr="00864FE0" w:rsidRDefault="00864FE0" w:rsidP="00864FE0">
      <w:pPr>
        <w:pStyle w:val="EndNoteBibliography"/>
        <w:ind w:left="720" w:hanging="720"/>
        <w:rPr>
          <w:noProof/>
        </w:rPr>
      </w:pPr>
      <w:r w:rsidRPr="00864FE0">
        <w:rPr>
          <w:noProof/>
        </w:rPr>
        <w:t xml:space="preserve">Lu, X-x, Wang, D-m, Zhu, C-b, Shen, W, Zhong, X-x &amp; Xu, C-h 2015, ‘A new adding method of foaming agent used for foam dust suppression in underground coal mines’, </w:t>
      </w:r>
      <w:r w:rsidRPr="00864FE0">
        <w:rPr>
          <w:i/>
          <w:noProof/>
        </w:rPr>
        <w:t>Journal of Central South University</w:t>
      </w:r>
      <w:r w:rsidRPr="00864FE0">
        <w:rPr>
          <w:noProof/>
        </w:rPr>
        <w:t>, vol. 22, no. 8, pp. 3116-22.</w:t>
      </w:r>
    </w:p>
    <w:p w14:paraId="330CD279" w14:textId="77777777" w:rsidR="00864FE0" w:rsidRPr="00864FE0" w:rsidRDefault="00864FE0" w:rsidP="00864FE0">
      <w:pPr>
        <w:pStyle w:val="EndNoteBibliography"/>
        <w:ind w:left="720" w:hanging="720"/>
        <w:rPr>
          <w:noProof/>
        </w:rPr>
      </w:pPr>
      <w:r w:rsidRPr="00864FE0">
        <w:rPr>
          <w:noProof/>
        </w:rPr>
        <w:t xml:space="preserve">Lu, X-X, Zhu, H-Q &amp; Wang, D-M 2019, ‘New technology and practice of dust pollution control with foam jet in underground mines’, </w:t>
      </w:r>
      <w:r w:rsidRPr="00864FE0">
        <w:rPr>
          <w:i/>
          <w:noProof/>
        </w:rPr>
        <w:t>Journal of Environmental Science and Health Part a-Toxic/Hazardous Substances &amp; Environmental Engineering</w:t>
      </w:r>
      <w:r w:rsidRPr="00864FE0">
        <w:rPr>
          <w:noProof/>
        </w:rPr>
        <w:t>, vol. 54, no. 1, pp. 39-47.</w:t>
      </w:r>
    </w:p>
    <w:p w14:paraId="470908F5" w14:textId="77777777" w:rsidR="00864FE0" w:rsidRPr="00864FE0" w:rsidRDefault="00864FE0" w:rsidP="00864FE0">
      <w:pPr>
        <w:pStyle w:val="EndNoteBibliography"/>
        <w:ind w:left="720" w:hanging="720"/>
        <w:rPr>
          <w:noProof/>
        </w:rPr>
      </w:pPr>
      <w:r w:rsidRPr="00864FE0">
        <w:rPr>
          <w:noProof/>
        </w:rPr>
        <w:t xml:space="preserve">Ma, Q, Nie, W, Yang, S, Xu, C, Peng, H, Liu, Z, Guo, C &amp; Cai, X 2020, ‘Effect of spraying on coal dust diffusion in a coal mine based on a numerical simulation’, </w:t>
      </w:r>
      <w:r w:rsidRPr="00864FE0">
        <w:rPr>
          <w:i/>
          <w:noProof/>
        </w:rPr>
        <w:t>Environ Pollut</w:t>
      </w:r>
      <w:r w:rsidRPr="00864FE0">
        <w:rPr>
          <w:noProof/>
        </w:rPr>
        <w:t>, vol. 264, p. 114717.</w:t>
      </w:r>
    </w:p>
    <w:p w14:paraId="1A8220AF" w14:textId="77777777" w:rsidR="00864FE0" w:rsidRPr="00864FE0" w:rsidRDefault="00864FE0" w:rsidP="00864FE0">
      <w:pPr>
        <w:pStyle w:val="EndNoteBibliography"/>
        <w:ind w:left="720" w:hanging="720"/>
        <w:rPr>
          <w:noProof/>
        </w:rPr>
      </w:pPr>
      <w:r w:rsidRPr="00864FE0">
        <w:rPr>
          <w:noProof/>
        </w:rPr>
        <w:t xml:space="preserve">Middaugh, B, Hubbard, B, Zimmerman, N &amp; McGlothlin, J 2012, ‘Evaluation of Cut-Off Saw Exposure Control Methods for Respirable Dust and Crystalline Silica in Roadway Construction’, </w:t>
      </w:r>
      <w:r w:rsidRPr="00864FE0">
        <w:rPr>
          <w:i/>
          <w:noProof/>
        </w:rPr>
        <w:t>Journal of Occupational and Environmental Hygiene</w:t>
      </w:r>
      <w:r w:rsidRPr="00864FE0">
        <w:rPr>
          <w:noProof/>
        </w:rPr>
        <w:t>, vol. 9, no. 3, pp. 157-65.</w:t>
      </w:r>
    </w:p>
    <w:p w14:paraId="163DC143" w14:textId="77777777" w:rsidR="00864FE0" w:rsidRPr="00864FE0" w:rsidRDefault="00864FE0" w:rsidP="00864FE0">
      <w:pPr>
        <w:pStyle w:val="EndNoteBibliography"/>
        <w:ind w:left="720" w:hanging="720"/>
        <w:rPr>
          <w:noProof/>
        </w:rPr>
      </w:pPr>
      <w:r w:rsidRPr="00864FE0">
        <w:rPr>
          <w:noProof/>
        </w:rPr>
        <w:t xml:space="preserve">Morteza, MM, Hossein, K, Amirhossein, M, Naser, H, Gholamhossein, H &amp; Hossein, F 2013, ‘Designing, construction, assessment, and efficiency of local exhaust ventilation in controlling crystalline silica dust and particles, and formaldehyde in a foundry industry plant’, </w:t>
      </w:r>
      <w:r w:rsidRPr="00864FE0">
        <w:rPr>
          <w:i/>
          <w:noProof/>
        </w:rPr>
        <w:t>Arh Hig Rada Toksikol</w:t>
      </w:r>
      <w:r w:rsidRPr="00864FE0">
        <w:rPr>
          <w:noProof/>
        </w:rPr>
        <w:t>, vol. 64, no. 1, pp. 123-31.</w:t>
      </w:r>
    </w:p>
    <w:p w14:paraId="1648C058" w14:textId="77777777" w:rsidR="00864FE0" w:rsidRPr="00864FE0" w:rsidRDefault="00864FE0" w:rsidP="00864FE0">
      <w:pPr>
        <w:pStyle w:val="EndNoteBibliography"/>
        <w:ind w:left="720" w:hanging="720"/>
        <w:rPr>
          <w:noProof/>
        </w:rPr>
      </w:pPr>
      <w:r w:rsidRPr="00864FE0">
        <w:rPr>
          <w:noProof/>
        </w:rPr>
        <w:t xml:space="preserve">Nie, W, Liu, Y, Wang, H, Wei, W, Peng, H, Cai, P, Hua, Y &amp; Jin, H 2017, ‘The development and testing of a novel external-spraying injection dedusting device for the heading machine in a fully-mechanized excavation face’, </w:t>
      </w:r>
      <w:r w:rsidRPr="00864FE0">
        <w:rPr>
          <w:i/>
          <w:noProof/>
        </w:rPr>
        <w:t>Process Safety and Environmental Protection</w:t>
      </w:r>
      <w:r w:rsidRPr="00864FE0">
        <w:rPr>
          <w:noProof/>
        </w:rPr>
        <w:t>, vol. 109, pp. 716-31.</w:t>
      </w:r>
    </w:p>
    <w:p w14:paraId="7BF5D823" w14:textId="77777777" w:rsidR="00864FE0" w:rsidRPr="00864FE0" w:rsidRDefault="00864FE0" w:rsidP="00864FE0">
      <w:pPr>
        <w:pStyle w:val="EndNoteBibliography"/>
        <w:ind w:left="720" w:hanging="720"/>
        <w:rPr>
          <w:noProof/>
        </w:rPr>
      </w:pPr>
      <w:r w:rsidRPr="00864FE0">
        <w:rPr>
          <w:noProof/>
        </w:rPr>
        <w:t xml:space="preserve">Nie, W, Liu, Y, Wei, W, Hu, X, Ma, X &amp; Peng, H 2016, ‘Effect of suppressing dust by multi-direction whirling air curtain on fully mechanized mining face’, </w:t>
      </w:r>
      <w:r w:rsidRPr="00864FE0">
        <w:rPr>
          <w:i/>
          <w:noProof/>
        </w:rPr>
        <w:t>International Journal of Mining Science and Technology</w:t>
      </w:r>
      <w:r w:rsidRPr="00864FE0">
        <w:rPr>
          <w:noProof/>
        </w:rPr>
        <w:t>, vol. 26, no. 4, pp. 629-35.</w:t>
      </w:r>
    </w:p>
    <w:p w14:paraId="365504EC" w14:textId="77777777" w:rsidR="00864FE0" w:rsidRPr="00864FE0" w:rsidRDefault="00864FE0" w:rsidP="00864FE0">
      <w:pPr>
        <w:pStyle w:val="EndNoteBibliography"/>
        <w:ind w:left="720" w:hanging="720"/>
        <w:rPr>
          <w:noProof/>
        </w:rPr>
      </w:pPr>
      <w:r w:rsidRPr="00864FE0">
        <w:rPr>
          <w:noProof/>
        </w:rPr>
        <w:lastRenderedPageBreak/>
        <w:t xml:space="preserve">Nie, W, Ma, X, Cheng, W, Liu, Y, Xin, L, Peng, H &amp; Wei, W 2016, ‘A novel spraying/negative-pressure secondary dust suppression device used in fully mechanized mining face: A case study’, </w:t>
      </w:r>
      <w:r w:rsidRPr="00864FE0">
        <w:rPr>
          <w:i/>
          <w:noProof/>
        </w:rPr>
        <w:t>Process Safety and Environmental Protection</w:t>
      </w:r>
      <w:r w:rsidRPr="00864FE0">
        <w:rPr>
          <w:noProof/>
        </w:rPr>
        <w:t>, vol. 103, pp. 126-35.</w:t>
      </w:r>
    </w:p>
    <w:p w14:paraId="08B963CA" w14:textId="77777777" w:rsidR="00864FE0" w:rsidRPr="00864FE0" w:rsidRDefault="00864FE0" w:rsidP="00864FE0">
      <w:pPr>
        <w:pStyle w:val="EndNoteBibliography"/>
        <w:ind w:left="720" w:hanging="720"/>
        <w:rPr>
          <w:noProof/>
        </w:rPr>
      </w:pPr>
      <w:r w:rsidRPr="00864FE0">
        <w:rPr>
          <w:noProof/>
        </w:rPr>
        <w:t xml:space="preserve">Patts, JR, , AB &amp; Haas, EJ 2020, ‘Helmet-CAM: Strategically Minimizing Exposures to Respirable Dust Through Video Exposure Monitoring’, </w:t>
      </w:r>
      <w:r w:rsidRPr="00864FE0">
        <w:rPr>
          <w:i/>
          <w:noProof/>
        </w:rPr>
        <w:t>Mining Metallurgy &amp; Exploration</w:t>
      </w:r>
      <w:r w:rsidRPr="00864FE0">
        <w:rPr>
          <w:noProof/>
        </w:rPr>
        <w:t>, vol. 37, no. 2, pp. 727-32.</w:t>
      </w:r>
    </w:p>
    <w:p w14:paraId="70362BFD" w14:textId="77777777" w:rsidR="00864FE0" w:rsidRPr="00864FE0" w:rsidRDefault="00864FE0" w:rsidP="00864FE0">
      <w:pPr>
        <w:pStyle w:val="EndNoteBibliography"/>
        <w:ind w:left="720" w:hanging="720"/>
        <w:rPr>
          <w:noProof/>
        </w:rPr>
      </w:pPr>
      <w:r w:rsidRPr="00864FE0">
        <w:rPr>
          <w:noProof/>
        </w:rPr>
        <w:t xml:space="preserve">Peng, H, Cheng, W, Guo, Y, Xu, C, Guo, C, Ma, Q, Liu, Z &amp; Yang, S 2020, ‘Study on the spray field distribution of the roadway full-section water curtain device and its effect on the settlement of PM2.5’, </w:t>
      </w:r>
      <w:r w:rsidRPr="00864FE0">
        <w:rPr>
          <w:i/>
          <w:noProof/>
        </w:rPr>
        <w:t>Process Safety and Environmental Protection</w:t>
      </w:r>
      <w:r w:rsidRPr="00864FE0">
        <w:rPr>
          <w:noProof/>
        </w:rPr>
        <w:t>, vol. 143, pp. 101-13.</w:t>
      </w:r>
    </w:p>
    <w:p w14:paraId="4A2B064D" w14:textId="77777777" w:rsidR="00864FE0" w:rsidRPr="00864FE0" w:rsidRDefault="00864FE0" w:rsidP="00864FE0">
      <w:pPr>
        <w:pStyle w:val="EndNoteBibliography"/>
        <w:ind w:left="720" w:hanging="720"/>
        <w:rPr>
          <w:noProof/>
        </w:rPr>
      </w:pPr>
      <w:r w:rsidRPr="00864FE0">
        <w:rPr>
          <w:noProof/>
        </w:rPr>
        <w:t xml:space="preserve">Peng, H, Nie, W, Cai, P, Liu, Q, Liu, Z &amp; Yang, S 2019, ‘Development of a novel wind-assisted centralized spraying dedusting device for dust suppression in a fully mechanized mining face’, </w:t>
      </w:r>
      <w:r w:rsidRPr="00864FE0">
        <w:rPr>
          <w:i/>
          <w:noProof/>
        </w:rPr>
        <w:t>Environmental Science and Pollution Research</w:t>
      </w:r>
      <w:r w:rsidRPr="00864FE0">
        <w:rPr>
          <w:noProof/>
        </w:rPr>
        <w:t>, vol. 26, no. 4, pp. 3292-307.</w:t>
      </w:r>
    </w:p>
    <w:p w14:paraId="2B4F7E7F" w14:textId="77777777" w:rsidR="00864FE0" w:rsidRPr="00864FE0" w:rsidRDefault="00864FE0" w:rsidP="00864FE0">
      <w:pPr>
        <w:pStyle w:val="EndNoteBibliography"/>
        <w:ind w:left="720" w:hanging="720"/>
        <w:rPr>
          <w:noProof/>
        </w:rPr>
      </w:pPr>
      <w:r w:rsidRPr="00864FE0">
        <w:rPr>
          <w:noProof/>
        </w:rPr>
        <w:t xml:space="preserve">Peng, H, Nie, W, Liu, Z, Xiu, Z, Yang, S, Xu, C, Ma, Q &amp; Guo, C 2020, ‘Optimization of external spray negative-pressure mist-curtain dust suppression devices for roadheaders based on a multi-factor orthogonal experiment’, </w:t>
      </w:r>
      <w:r w:rsidRPr="00864FE0">
        <w:rPr>
          <w:i/>
          <w:noProof/>
        </w:rPr>
        <w:t>Journal of Cleaner Production</w:t>
      </w:r>
      <w:r w:rsidRPr="00864FE0">
        <w:rPr>
          <w:noProof/>
        </w:rPr>
        <w:t>, vol. 275, p. 123603.</w:t>
      </w:r>
    </w:p>
    <w:p w14:paraId="52C8D71D" w14:textId="77777777" w:rsidR="00864FE0" w:rsidRPr="00864FE0" w:rsidRDefault="00864FE0" w:rsidP="00864FE0">
      <w:pPr>
        <w:pStyle w:val="EndNoteBibliography"/>
        <w:ind w:left="720" w:hanging="720"/>
        <w:rPr>
          <w:noProof/>
        </w:rPr>
      </w:pPr>
      <w:r w:rsidRPr="00864FE0">
        <w:rPr>
          <w:noProof/>
        </w:rPr>
        <w:t xml:space="preserve">Peng, H, Nie, W, Yu, H, Cheng, W, Bai, P, Liu, Q, Liu, Z, Yang, S, Xu, C, Hua, Y, Guo, C &amp; Ma, Q 2019, ‘Research on mine dust suppression by spraying: Development of an air-assisted PM10 control device based on CFD technology’, </w:t>
      </w:r>
      <w:r w:rsidRPr="00864FE0">
        <w:rPr>
          <w:i/>
          <w:noProof/>
        </w:rPr>
        <w:t>Advanced Powder Technology</w:t>
      </w:r>
      <w:r w:rsidRPr="00864FE0">
        <w:rPr>
          <w:noProof/>
        </w:rPr>
        <w:t>, vol. 30, no. 11, pp. 2588-99.</w:t>
      </w:r>
    </w:p>
    <w:p w14:paraId="2FB050D6" w14:textId="77777777" w:rsidR="00864FE0" w:rsidRPr="00864FE0" w:rsidRDefault="00864FE0" w:rsidP="00864FE0">
      <w:pPr>
        <w:pStyle w:val="EndNoteBibliography"/>
        <w:ind w:left="720" w:hanging="720"/>
        <w:rPr>
          <w:noProof/>
        </w:rPr>
      </w:pPr>
      <w:r w:rsidRPr="00864FE0">
        <w:rPr>
          <w:noProof/>
        </w:rPr>
        <w:t xml:space="preserve">Potts, JD &amp; Reed, WR 2011, ‘Field evaluation of air-blocking shelf for dust control on blasthole drills’, </w:t>
      </w:r>
      <w:r w:rsidRPr="00864FE0">
        <w:rPr>
          <w:i/>
          <w:noProof/>
        </w:rPr>
        <w:t>International Journal of Mining, Reclamation and Environment</w:t>
      </w:r>
      <w:r w:rsidRPr="00864FE0">
        <w:rPr>
          <w:noProof/>
        </w:rPr>
        <w:t>, vol. 25, no. 1, pp. 32-40.</w:t>
      </w:r>
    </w:p>
    <w:p w14:paraId="23F0DDFE" w14:textId="77777777" w:rsidR="00864FE0" w:rsidRPr="00864FE0" w:rsidRDefault="00864FE0" w:rsidP="00864FE0">
      <w:pPr>
        <w:pStyle w:val="EndNoteBibliography"/>
        <w:ind w:left="720" w:hanging="720"/>
        <w:rPr>
          <w:noProof/>
        </w:rPr>
      </w:pPr>
      <w:r w:rsidRPr="00864FE0">
        <w:rPr>
          <w:noProof/>
        </w:rPr>
        <w:t xml:space="preserve">Pounds, L, Duysen, E, Romberger, D, Cramer, ME, Wendl, M &amp; Rautiainen, R 2014, ‘Social Marketing Campaign Promoting the Use of Respiratory Protection Devices Among Farmers’, </w:t>
      </w:r>
      <w:r w:rsidRPr="00864FE0">
        <w:rPr>
          <w:i/>
          <w:noProof/>
        </w:rPr>
        <w:t>Journal of Agromedicine</w:t>
      </w:r>
      <w:r w:rsidRPr="00864FE0">
        <w:rPr>
          <w:noProof/>
        </w:rPr>
        <w:t>, vol. 19, no. 3, pp. 316-24.</w:t>
      </w:r>
    </w:p>
    <w:p w14:paraId="3B7A851A" w14:textId="77777777" w:rsidR="00864FE0" w:rsidRPr="00864FE0" w:rsidRDefault="00864FE0" w:rsidP="00864FE0">
      <w:pPr>
        <w:pStyle w:val="EndNoteBibliography"/>
        <w:ind w:left="720" w:hanging="720"/>
        <w:rPr>
          <w:noProof/>
        </w:rPr>
      </w:pPr>
      <w:r w:rsidRPr="00864FE0">
        <w:rPr>
          <w:noProof/>
        </w:rPr>
        <w:t xml:space="preserve">Qi, C &amp; LO, L-M 2016, ‘Engineering Control of Silica Dust from Stone Countertop Fabrication and Installation’, </w:t>
      </w:r>
      <w:r w:rsidRPr="00864FE0">
        <w:rPr>
          <w:i/>
          <w:noProof/>
        </w:rPr>
        <w:t>CDC, NIOSH, March</w:t>
      </w:r>
      <w:r w:rsidRPr="00864FE0">
        <w:rPr>
          <w:noProof/>
        </w:rPr>
        <w:t>.</w:t>
      </w:r>
    </w:p>
    <w:p w14:paraId="5742035F" w14:textId="77777777" w:rsidR="00864FE0" w:rsidRPr="00864FE0" w:rsidRDefault="00864FE0" w:rsidP="00864FE0">
      <w:pPr>
        <w:pStyle w:val="EndNoteBibliography"/>
        <w:ind w:left="720" w:hanging="720"/>
        <w:rPr>
          <w:noProof/>
        </w:rPr>
      </w:pPr>
      <w:r w:rsidRPr="00864FE0">
        <w:rPr>
          <w:noProof/>
        </w:rPr>
        <w:t xml:space="preserve">Reed, WR, Klima, S, Shahan, M, Ross, GJH, Singh, K, Cross, R &amp; Grounds, T 2019, ‘A field study of a roof bolter canopy air curtain (2nd generation) for respirable coal mine dust control’, </w:t>
      </w:r>
      <w:r w:rsidRPr="00864FE0">
        <w:rPr>
          <w:i/>
          <w:noProof/>
        </w:rPr>
        <w:t>Int J Min Sci Technol</w:t>
      </w:r>
      <w:r w:rsidRPr="00864FE0">
        <w:rPr>
          <w:noProof/>
        </w:rPr>
        <w:t>, vol. 29, no. 5, pp. 711-20.</w:t>
      </w:r>
    </w:p>
    <w:p w14:paraId="5DDCF66F" w14:textId="77777777" w:rsidR="00864FE0" w:rsidRPr="00864FE0" w:rsidRDefault="00864FE0" w:rsidP="00864FE0">
      <w:pPr>
        <w:pStyle w:val="EndNoteBibliography"/>
        <w:ind w:left="720" w:hanging="720"/>
        <w:rPr>
          <w:noProof/>
        </w:rPr>
      </w:pPr>
      <w:r w:rsidRPr="00864FE0">
        <w:rPr>
          <w:noProof/>
        </w:rPr>
        <w:t xml:space="preserve">Reed, WR, Shahan, M, Klima, S, Ross, G, Singh, K, Cross, R &amp; Grounds, T 2020, ‘Field study results of a 3rd generation roof bolter canopy air curtain for respirable coal mine dust control’, </w:t>
      </w:r>
      <w:r w:rsidRPr="00864FE0">
        <w:rPr>
          <w:i/>
          <w:noProof/>
        </w:rPr>
        <w:t>International journal of coal science &amp; technology</w:t>
      </w:r>
      <w:r w:rsidRPr="00864FE0">
        <w:rPr>
          <w:noProof/>
        </w:rPr>
        <w:t>, vol. 7, no. 1, pp. 79-87.</w:t>
      </w:r>
    </w:p>
    <w:p w14:paraId="73FC9409" w14:textId="77777777" w:rsidR="00864FE0" w:rsidRPr="00864FE0" w:rsidRDefault="00864FE0" w:rsidP="00864FE0">
      <w:pPr>
        <w:pStyle w:val="EndNoteBibliography"/>
        <w:ind w:left="720" w:hanging="720"/>
        <w:rPr>
          <w:noProof/>
        </w:rPr>
      </w:pPr>
      <w:r w:rsidRPr="00864FE0">
        <w:rPr>
          <w:noProof/>
        </w:rPr>
        <w:t xml:space="preserve">Reed, WR, Shahan, M, Ross, G, Blackwell, D &amp; Peters, S 2020, ‘Field comparison of a roof bolter dry dust collection system with an original designed wet collection system for dust control’, </w:t>
      </w:r>
      <w:r w:rsidRPr="00864FE0">
        <w:rPr>
          <w:i/>
          <w:noProof/>
        </w:rPr>
        <w:t>Mining Metallurgy &amp; Exploration</w:t>
      </w:r>
      <w:r w:rsidRPr="00864FE0">
        <w:rPr>
          <w:noProof/>
        </w:rPr>
        <w:t>, vol. 37, pp. 1885-98.</w:t>
      </w:r>
    </w:p>
    <w:p w14:paraId="05FBB9CC" w14:textId="77777777" w:rsidR="00864FE0" w:rsidRPr="00864FE0" w:rsidRDefault="00864FE0" w:rsidP="00864FE0">
      <w:pPr>
        <w:pStyle w:val="EndNoteBibliography"/>
        <w:ind w:left="720" w:hanging="720"/>
        <w:rPr>
          <w:noProof/>
        </w:rPr>
      </w:pPr>
      <w:r w:rsidRPr="00864FE0">
        <w:rPr>
          <w:noProof/>
        </w:rPr>
        <w:t>Ren, T, Karekal, S, Cooper, G, Wang, Z &amp; Plush, B 2013, ‘Design and field trials of water-mist based venturi systems for dust mitigation on longwall faces’.</w:t>
      </w:r>
    </w:p>
    <w:p w14:paraId="5710D1A1" w14:textId="77777777" w:rsidR="00864FE0" w:rsidRPr="00864FE0" w:rsidRDefault="00864FE0" w:rsidP="00864FE0">
      <w:pPr>
        <w:pStyle w:val="EndNoteBibliography"/>
        <w:ind w:left="720" w:hanging="720"/>
        <w:rPr>
          <w:noProof/>
        </w:rPr>
      </w:pPr>
      <w:r w:rsidRPr="00864FE0">
        <w:rPr>
          <w:noProof/>
        </w:rPr>
        <w:t xml:space="preserve">Ren, T, Wang, Z &amp; Cooper, G 2014, ‘CFD modelling of ventilation and dust flow behaviour above an underground bin and the design of an innovative dust mitigation system’, </w:t>
      </w:r>
      <w:r w:rsidRPr="00864FE0">
        <w:rPr>
          <w:i/>
          <w:noProof/>
        </w:rPr>
        <w:t>Tunnelling and Underground Space Technology</w:t>
      </w:r>
      <w:r w:rsidRPr="00864FE0">
        <w:rPr>
          <w:noProof/>
        </w:rPr>
        <w:t>, vol. 41, pp. 241-54.</w:t>
      </w:r>
    </w:p>
    <w:p w14:paraId="5AC63FB6" w14:textId="77777777" w:rsidR="00864FE0" w:rsidRPr="00864FE0" w:rsidRDefault="00864FE0" w:rsidP="00864FE0">
      <w:pPr>
        <w:pStyle w:val="EndNoteBibliography"/>
        <w:ind w:left="720" w:hanging="720"/>
        <w:rPr>
          <w:noProof/>
        </w:rPr>
      </w:pPr>
      <w:r w:rsidRPr="00864FE0">
        <w:rPr>
          <w:noProof/>
        </w:rPr>
        <w:lastRenderedPageBreak/>
        <w:t xml:space="preserve">Ren, W, Shi, J, Zhu, J &amp; Guo, Q 2020, ‘An innovative dust suppression device used in underground tunneling’, </w:t>
      </w:r>
      <w:r w:rsidRPr="00864FE0">
        <w:rPr>
          <w:i/>
          <w:noProof/>
        </w:rPr>
        <w:t>Tunnelling and Underground Space Technology</w:t>
      </w:r>
      <w:r w:rsidRPr="00864FE0">
        <w:rPr>
          <w:noProof/>
        </w:rPr>
        <w:t>, vol. 99, p. 103337.</w:t>
      </w:r>
    </w:p>
    <w:p w14:paraId="1B9B5896" w14:textId="77777777" w:rsidR="00864FE0" w:rsidRPr="00864FE0" w:rsidRDefault="00864FE0" w:rsidP="00864FE0">
      <w:pPr>
        <w:pStyle w:val="EndNoteBibliography"/>
        <w:ind w:left="720" w:hanging="720"/>
        <w:rPr>
          <w:noProof/>
        </w:rPr>
      </w:pPr>
      <w:r w:rsidRPr="00864FE0">
        <w:rPr>
          <w:noProof/>
        </w:rPr>
        <w:t xml:space="preserve">Ren, W, Wang, D, Guo, Q &amp; Zuo, B 2014, ‘Application of foam technology for dust control in underground coal mine’, </w:t>
      </w:r>
      <w:r w:rsidRPr="00864FE0">
        <w:rPr>
          <w:i/>
          <w:noProof/>
        </w:rPr>
        <w:t>International Journal of Mining Science and Technology</w:t>
      </w:r>
      <w:r w:rsidRPr="00864FE0">
        <w:rPr>
          <w:noProof/>
        </w:rPr>
        <w:t>, vol. 24, no. 1, pp. 13-6.</w:t>
      </w:r>
    </w:p>
    <w:p w14:paraId="10AE2D9D" w14:textId="77777777" w:rsidR="00864FE0" w:rsidRPr="00864FE0" w:rsidRDefault="00864FE0" w:rsidP="00864FE0">
      <w:pPr>
        <w:pStyle w:val="EndNoteBibliography"/>
        <w:ind w:left="720" w:hanging="720"/>
        <w:rPr>
          <w:noProof/>
        </w:rPr>
      </w:pPr>
      <w:r w:rsidRPr="00864FE0">
        <w:rPr>
          <w:noProof/>
        </w:rPr>
        <w:t xml:space="preserve">Ren, XW, Wang, MD, Kang, HZ &amp; Lu, XX 2012, ‘Engineering case report: A new method for reducing the prevalence of pneumoconiosis among coal miners: Foam technology for dust control’, </w:t>
      </w:r>
      <w:r w:rsidRPr="00864FE0">
        <w:rPr>
          <w:i/>
          <w:noProof/>
        </w:rPr>
        <w:t>Journal of Occupational and Environmental Hygiene</w:t>
      </w:r>
      <w:r w:rsidRPr="00864FE0">
        <w:rPr>
          <w:noProof/>
        </w:rPr>
        <w:t>, vol. 9, no. 4, pp. D77-D83.</w:t>
      </w:r>
    </w:p>
    <w:p w14:paraId="368395C2" w14:textId="77777777" w:rsidR="00864FE0" w:rsidRPr="00864FE0" w:rsidRDefault="00864FE0" w:rsidP="00864FE0">
      <w:pPr>
        <w:pStyle w:val="EndNoteBibliography"/>
        <w:ind w:left="720" w:hanging="720"/>
        <w:rPr>
          <w:noProof/>
        </w:rPr>
      </w:pPr>
      <w:r w:rsidRPr="00864FE0">
        <w:rPr>
          <w:noProof/>
        </w:rPr>
        <w:t xml:space="preserve">Roberts, J &amp; Wypych, P 2017, ‘Research into Improving the Efficiency of Water Spraying Airborne Dust Control Techniques in the Iron Ore Industry’, </w:t>
      </w:r>
      <w:r w:rsidRPr="00864FE0">
        <w:rPr>
          <w:i/>
          <w:noProof/>
        </w:rPr>
        <w:t>Iron Ore Conference</w:t>
      </w:r>
      <w:r w:rsidRPr="00864FE0">
        <w:rPr>
          <w:noProof/>
        </w:rPr>
        <w:t>.</w:t>
      </w:r>
    </w:p>
    <w:p w14:paraId="4D81E70F" w14:textId="77777777" w:rsidR="00864FE0" w:rsidRPr="00864FE0" w:rsidRDefault="00864FE0" w:rsidP="00864FE0">
      <w:pPr>
        <w:pStyle w:val="EndNoteBibliography"/>
        <w:ind w:left="720" w:hanging="720"/>
        <w:rPr>
          <w:noProof/>
        </w:rPr>
      </w:pPr>
      <w:r w:rsidRPr="00864FE0">
        <w:rPr>
          <w:noProof/>
        </w:rPr>
        <w:t xml:space="preserve">Robertsen, O, Hegseth, MN, Foreland, S, Siebler, F, Eisemann, M &amp; Vangberg, HCB 2020, ‘The Effect of a Knowledge-Based Intervention on the Use of Respirators in the Norwegian Smelter Industry’, </w:t>
      </w:r>
      <w:r w:rsidRPr="00864FE0">
        <w:rPr>
          <w:i/>
          <w:noProof/>
        </w:rPr>
        <w:t>Frontiers in Psychology</w:t>
      </w:r>
      <w:r w:rsidRPr="00864FE0">
        <w:rPr>
          <w:noProof/>
        </w:rPr>
        <w:t>, vol. 11, p. 270.</w:t>
      </w:r>
    </w:p>
    <w:p w14:paraId="4483D080" w14:textId="77777777" w:rsidR="00864FE0" w:rsidRPr="00864FE0" w:rsidRDefault="00864FE0" w:rsidP="00864FE0">
      <w:pPr>
        <w:pStyle w:val="EndNoteBibliography"/>
        <w:ind w:left="720" w:hanging="720"/>
        <w:rPr>
          <w:noProof/>
        </w:rPr>
      </w:pPr>
      <w:r w:rsidRPr="00864FE0">
        <w:rPr>
          <w:noProof/>
        </w:rPr>
        <w:t xml:space="preserve">Seixas, N, Neitzel, R, Stover, B, Sheppard, L, Daniell, B, J, E &amp; H, M 2011, ‘A multi-component intervention to promote hearing protector use among construction workers’, </w:t>
      </w:r>
      <w:r w:rsidRPr="00864FE0">
        <w:rPr>
          <w:i/>
          <w:noProof/>
        </w:rPr>
        <w:t>International Journal of Audiology</w:t>
      </w:r>
      <w:r w:rsidRPr="00864FE0">
        <w:rPr>
          <w:noProof/>
        </w:rPr>
        <w:t>, vol. 50, pp. S46-S56.</w:t>
      </w:r>
    </w:p>
    <w:p w14:paraId="72DB28CC" w14:textId="77777777" w:rsidR="00864FE0" w:rsidRPr="00864FE0" w:rsidRDefault="00864FE0" w:rsidP="00864FE0">
      <w:pPr>
        <w:pStyle w:val="EndNoteBibliography"/>
        <w:ind w:left="720" w:hanging="720"/>
        <w:rPr>
          <w:noProof/>
        </w:rPr>
      </w:pPr>
      <w:r w:rsidRPr="00864FE0">
        <w:rPr>
          <w:noProof/>
        </w:rPr>
        <w:t xml:space="preserve">Shamsi, M, Pariani, A, Shams, M &amp; Soleymani-nejad, M 2016, ‘Persuasion to use personal protective equipment in constructing subway stations: application of social marketing’, </w:t>
      </w:r>
      <w:r w:rsidRPr="00864FE0">
        <w:rPr>
          <w:i/>
          <w:noProof/>
        </w:rPr>
        <w:t>Injury Prevention</w:t>
      </w:r>
      <w:r w:rsidRPr="00864FE0">
        <w:rPr>
          <w:noProof/>
        </w:rPr>
        <w:t>, vol. 22, no. 2, pp. 149-52.</w:t>
      </w:r>
    </w:p>
    <w:p w14:paraId="13AB4F8C" w14:textId="77777777" w:rsidR="00864FE0" w:rsidRPr="00864FE0" w:rsidRDefault="00864FE0" w:rsidP="00864FE0">
      <w:pPr>
        <w:pStyle w:val="EndNoteBibliography"/>
        <w:ind w:left="720" w:hanging="720"/>
        <w:rPr>
          <w:noProof/>
        </w:rPr>
      </w:pPr>
      <w:r w:rsidRPr="00864FE0">
        <w:rPr>
          <w:noProof/>
        </w:rPr>
        <w:t xml:space="preserve">Shang, JR 2014, ‘Study on the Application Results of" Dry Cleaning" Mode in Port Dust Control’, in </w:t>
      </w:r>
      <w:r w:rsidRPr="00864FE0">
        <w:rPr>
          <w:i/>
          <w:noProof/>
        </w:rPr>
        <w:t>Applied Mechanics and Materials</w:t>
      </w:r>
      <w:r w:rsidRPr="00864FE0">
        <w:rPr>
          <w:noProof/>
        </w:rPr>
        <w:t>, vol. 448, pp. 4358-64.</w:t>
      </w:r>
    </w:p>
    <w:p w14:paraId="51123C85" w14:textId="77777777" w:rsidR="00864FE0" w:rsidRPr="00864FE0" w:rsidRDefault="00864FE0" w:rsidP="00864FE0">
      <w:pPr>
        <w:pStyle w:val="EndNoteBibliography"/>
        <w:ind w:left="720" w:hanging="720"/>
        <w:rPr>
          <w:noProof/>
        </w:rPr>
      </w:pPr>
      <w:r w:rsidRPr="00864FE0">
        <w:rPr>
          <w:noProof/>
        </w:rPr>
        <w:t xml:space="preserve">Shepherd, S &amp; Woskie, S 2013, ‘Controlling Dust from Concrete Saw Cutting’, </w:t>
      </w:r>
      <w:r w:rsidRPr="00864FE0">
        <w:rPr>
          <w:i/>
          <w:noProof/>
        </w:rPr>
        <w:t>Journal of Occupational and Environmental Hygiene</w:t>
      </w:r>
      <w:r w:rsidRPr="00864FE0">
        <w:rPr>
          <w:noProof/>
        </w:rPr>
        <w:t>, vol. 10, no. 2, p. 64.</w:t>
      </w:r>
    </w:p>
    <w:p w14:paraId="022ECB4C" w14:textId="324542B9" w:rsidR="00864FE0" w:rsidRPr="00864FE0" w:rsidRDefault="00864FE0" w:rsidP="00864FE0">
      <w:pPr>
        <w:pStyle w:val="EndNoteBibliography"/>
        <w:ind w:left="720" w:hanging="720"/>
        <w:rPr>
          <w:noProof/>
        </w:rPr>
      </w:pPr>
      <w:r w:rsidRPr="00864FE0">
        <w:rPr>
          <w:noProof/>
        </w:rPr>
        <w:t xml:space="preserve">Shi, L, Yang, CW, Yu, XM &amp; Luo, XW 2013, </w:t>
      </w:r>
      <w:r w:rsidRPr="00864FE0">
        <w:rPr>
          <w:i/>
          <w:noProof/>
        </w:rPr>
        <w:t>Development of the tunnel wet dust precipitator and testing</w:t>
      </w:r>
      <w:r w:rsidRPr="00864FE0">
        <w:rPr>
          <w:noProof/>
        </w:rPr>
        <w:t xml:space="preserve">, Zhangjia Jie, 10226680 (ISSN); 9783037858509 (ISBN), Conference Paper, </w:t>
      </w:r>
      <w:hyperlink r:id="rId9" w:history="1">
        <w:r w:rsidRPr="00864FE0">
          <w:rPr>
            <w:rStyle w:val="Hyperlink"/>
            <w:noProof/>
          </w:rPr>
          <w:t>https://www.scopus.com/inward/record.uri?eid=2-s2.0-84886299968&amp;doi=10.4028%2fwww.scientific.net%2fAMR.800.8&amp;partnerID=40&amp;md5=aeb4060ec1510baacf9cf84eabf1cf81</w:t>
        </w:r>
      </w:hyperlink>
    </w:p>
    <w:p w14:paraId="3EDF4FC5" w14:textId="28C8DA88" w:rsidR="00864FE0" w:rsidRPr="00864FE0" w:rsidRDefault="00000000" w:rsidP="00864FE0">
      <w:pPr>
        <w:pStyle w:val="EndNoteBibliography"/>
        <w:ind w:left="720" w:hanging="720"/>
        <w:rPr>
          <w:noProof/>
        </w:rPr>
      </w:pPr>
      <w:hyperlink r:id="rId10" w:history="1">
        <w:r w:rsidR="00864FE0" w:rsidRPr="00864FE0">
          <w:rPr>
            <w:rStyle w:val="Hyperlink"/>
            <w:noProof/>
          </w:rPr>
          <w:t>https://www.scientific.net/AMR.800.8</w:t>
        </w:r>
      </w:hyperlink>
      <w:r w:rsidR="00864FE0" w:rsidRPr="00864FE0">
        <w:rPr>
          <w:noProof/>
        </w:rPr>
        <w:t>.</w:t>
      </w:r>
    </w:p>
    <w:p w14:paraId="6AAD530A" w14:textId="77777777" w:rsidR="00864FE0" w:rsidRPr="00864FE0" w:rsidRDefault="00864FE0" w:rsidP="00864FE0">
      <w:pPr>
        <w:pStyle w:val="EndNoteBibliography"/>
        <w:ind w:left="720" w:hanging="720"/>
        <w:rPr>
          <w:noProof/>
        </w:rPr>
      </w:pPr>
      <w:r w:rsidRPr="00864FE0">
        <w:rPr>
          <w:noProof/>
        </w:rPr>
        <w:t xml:space="preserve">Snipes, SA, Smyth, JM, Murphy, D, Miranda, PY &amp; Ishino, FA 2015, ‘Provision Increases Reported PPE Use for Mexican Immigrant Farmworkers: An mHealth Pilot Study’, </w:t>
      </w:r>
      <w:r w:rsidRPr="00864FE0">
        <w:rPr>
          <w:i/>
          <w:noProof/>
        </w:rPr>
        <w:t>J Occup Environ Med</w:t>
      </w:r>
      <w:r w:rsidRPr="00864FE0">
        <w:rPr>
          <w:noProof/>
        </w:rPr>
        <w:t>, vol. 57, no. 12, pp. 1343-6.</w:t>
      </w:r>
    </w:p>
    <w:p w14:paraId="2990BC32" w14:textId="77777777" w:rsidR="00864FE0" w:rsidRPr="00864FE0" w:rsidRDefault="00864FE0" w:rsidP="00864FE0">
      <w:pPr>
        <w:pStyle w:val="EndNoteBibliography"/>
        <w:ind w:left="720" w:hanging="720"/>
        <w:rPr>
          <w:noProof/>
        </w:rPr>
      </w:pPr>
      <w:r w:rsidRPr="00864FE0">
        <w:rPr>
          <w:noProof/>
        </w:rPr>
        <w:t xml:space="preserve">Summers, MP &amp; Parmigiani, JP 2015, ‘A Water Soluble Additive to Suppress Respirable Dust from Concrete-Cutting Chainsaws: A Case Study’, </w:t>
      </w:r>
      <w:r w:rsidRPr="00864FE0">
        <w:rPr>
          <w:i/>
          <w:noProof/>
        </w:rPr>
        <w:t>Journal of Occupational and Environmental Hygiene</w:t>
      </w:r>
      <w:r w:rsidRPr="00864FE0">
        <w:rPr>
          <w:noProof/>
        </w:rPr>
        <w:t>, vol. 12, no. 4, pp. D29-D34.</w:t>
      </w:r>
    </w:p>
    <w:p w14:paraId="36F6774A" w14:textId="77777777" w:rsidR="00864FE0" w:rsidRPr="00864FE0" w:rsidRDefault="00864FE0" w:rsidP="00864FE0">
      <w:pPr>
        <w:pStyle w:val="EndNoteBibliography"/>
        <w:ind w:left="720" w:hanging="720"/>
        <w:rPr>
          <w:noProof/>
        </w:rPr>
      </w:pPr>
      <w:r w:rsidRPr="00864FE0">
        <w:rPr>
          <w:noProof/>
        </w:rPr>
        <w:t xml:space="preserve">Sun, B, Cheng, W, Wang, J &amp; Wang, H 2018, ‘Effects of turbulent airflow from coal cutting on pollution characteristics of coal dust in fully-mechanized mining face: A case study’, </w:t>
      </w:r>
      <w:r w:rsidRPr="00864FE0">
        <w:rPr>
          <w:i/>
          <w:noProof/>
        </w:rPr>
        <w:t>Journal of Cleaner Production</w:t>
      </w:r>
      <w:r w:rsidRPr="00864FE0">
        <w:rPr>
          <w:noProof/>
        </w:rPr>
        <w:t>, vol. 201, pp. 308-24.</w:t>
      </w:r>
    </w:p>
    <w:p w14:paraId="505D6969" w14:textId="77777777" w:rsidR="00864FE0" w:rsidRPr="00864FE0" w:rsidRDefault="00864FE0" w:rsidP="00864FE0">
      <w:pPr>
        <w:pStyle w:val="EndNoteBibliography"/>
        <w:ind w:left="720" w:hanging="720"/>
        <w:rPr>
          <w:noProof/>
        </w:rPr>
      </w:pPr>
      <w:r w:rsidRPr="00864FE0">
        <w:rPr>
          <w:noProof/>
        </w:rPr>
        <w:t xml:space="preserve">Sun, B, Cheng, W, Wang, J, Wang, H &amp; Ma, Y 2019, ‘Development of Venturi negative-pressure secondary dedust device and application of local spray closure technique’, </w:t>
      </w:r>
      <w:r w:rsidRPr="00864FE0">
        <w:rPr>
          <w:i/>
          <w:noProof/>
        </w:rPr>
        <w:t>Advanced Powder Technology</w:t>
      </w:r>
      <w:r w:rsidRPr="00864FE0">
        <w:rPr>
          <w:noProof/>
        </w:rPr>
        <w:t>, vol. 30, no. 1, pp. 42-54.</w:t>
      </w:r>
    </w:p>
    <w:p w14:paraId="5F29A8A4" w14:textId="77777777" w:rsidR="00864FE0" w:rsidRPr="00864FE0" w:rsidRDefault="00864FE0" w:rsidP="00864FE0">
      <w:pPr>
        <w:pStyle w:val="EndNoteBibliography"/>
        <w:ind w:left="720" w:hanging="720"/>
        <w:rPr>
          <w:noProof/>
        </w:rPr>
      </w:pPr>
      <w:r w:rsidRPr="00864FE0">
        <w:rPr>
          <w:noProof/>
        </w:rPr>
        <w:lastRenderedPageBreak/>
        <w:t xml:space="preserve">Tovar-Aguilar, JA, Monaghan, PF, Bryant, CA, Esposito, A, Wade, M, Ruiz, O &amp; McDermott, RJ 2014, ‘Improving Eye Safety in Citrus Harvest Crews Through the Acceptance of Personal Protective Equipment, Community-Based Participatory Research, Social Marketing, and Community Health Workers’, </w:t>
      </w:r>
      <w:r w:rsidRPr="00864FE0">
        <w:rPr>
          <w:i/>
          <w:noProof/>
        </w:rPr>
        <w:t>Journal of Agromedicine</w:t>
      </w:r>
      <w:r w:rsidRPr="00864FE0">
        <w:rPr>
          <w:noProof/>
        </w:rPr>
        <w:t>, vol. 19, no. 2, pp. 107-16.</w:t>
      </w:r>
    </w:p>
    <w:p w14:paraId="58C842B6" w14:textId="77777777" w:rsidR="00864FE0" w:rsidRPr="00864FE0" w:rsidRDefault="00864FE0" w:rsidP="00864FE0">
      <w:pPr>
        <w:pStyle w:val="EndNoteBibliography"/>
        <w:ind w:left="720" w:hanging="720"/>
        <w:rPr>
          <w:noProof/>
        </w:rPr>
      </w:pPr>
      <w:r w:rsidRPr="00864FE0">
        <w:rPr>
          <w:noProof/>
        </w:rPr>
        <w:t xml:space="preserve">Wallace, KA &amp; Cheung, WM 2013, ‘Development of a compact excavator mounted dust suppression system’, </w:t>
      </w:r>
      <w:r w:rsidRPr="00864FE0">
        <w:rPr>
          <w:i/>
          <w:noProof/>
        </w:rPr>
        <w:t>Journal of Cleaner Production</w:t>
      </w:r>
      <w:r w:rsidRPr="00864FE0">
        <w:rPr>
          <w:noProof/>
        </w:rPr>
        <w:t>, vol. 54, pp. 344-52.</w:t>
      </w:r>
    </w:p>
    <w:p w14:paraId="1D5ABEE7" w14:textId="77777777" w:rsidR="00864FE0" w:rsidRPr="00864FE0" w:rsidRDefault="00864FE0" w:rsidP="00864FE0">
      <w:pPr>
        <w:pStyle w:val="EndNoteBibliography"/>
        <w:ind w:left="720" w:hanging="720"/>
        <w:rPr>
          <w:noProof/>
        </w:rPr>
      </w:pPr>
      <w:r w:rsidRPr="00864FE0">
        <w:rPr>
          <w:noProof/>
        </w:rPr>
        <w:t xml:space="preserve">Wang, D, Lu, X, Wang, H &amp; Chen, M 2016, ‘A new design of foaming agent mixing device for a pneumatic foaming system used for mine dust suppression’, </w:t>
      </w:r>
      <w:r w:rsidRPr="00864FE0">
        <w:rPr>
          <w:i/>
          <w:noProof/>
        </w:rPr>
        <w:t>International Journal of Mining Science and Technology</w:t>
      </w:r>
      <w:r w:rsidRPr="00864FE0">
        <w:rPr>
          <w:noProof/>
        </w:rPr>
        <w:t>, vol. 26, no. 2, pp. 187-92.</w:t>
      </w:r>
    </w:p>
    <w:p w14:paraId="2BFA856C" w14:textId="77777777" w:rsidR="00864FE0" w:rsidRPr="00864FE0" w:rsidRDefault="00864FE0" w:rsidP="00864FE0">
      <w:pPr>
        <w:pStyle w:val="EndNoteBibliography"/>
        <w:ind w:left="720" w:hanging="720"/>
        <w:rPr>
          <w:noProof/>
        </w:rPr>
      </w:pPr>
      <w:r w:rsidRPr="00864FE0">
        <w:rPr>
          <w:noProof/>
        </w:rPr>
        <w:t xml:space="preserve">Wang, H, Wang, D, Lu, X, Gao, Q, Ren, W &amp; Zhang, Y 2012, ‘Experimental investigations on the performance of a new design of foaming agent adding device used for dust control in underground coal mines’, </w:t>
      </w:r>
      <w:r w:rsidRPr="00864FE0">
        <w:rPr>
          <w:i/>
          <w:noProof/>
        </w:rPr>
        <w:t>Journal of Loss Prevention in the Process Industries</w:t>
      </w:r>
      <w:r w:rsidRPr="00864FE0">
        <w:rPr>
          <w:noProof/>
        </w:rPr>
        <w:t>, vol. 25, no. 6, pp. 1075-84.</w:t>
      </w:r>
    </w:p>
    <w:p w14:paraId="6EE1C5E6" w14:textId="77777777" w:rsidR="00864FE0" w:rsidRPr="00864FE0" w:rsidRDefault="00864FE0" w:rsidP="00864FE0">
      <w:pPr>
        <w:pStyle w:val="EndNoteBibliography"/>
        <w:ind w:left="720" w:hanging="720"/>
        <w:rPr>
          <w:noProof/>
        </w:rPr>
      </w:pPr>
      <w:r w:rsidRPr="00864FE0">
        <w:rPr>
          <w:noProof/>
        </w:rPr>
        <w:t xml:space="preserve">Wang, H, Wang, D, Ren, W, Lu, X, Han, F &amp; Zhang, Y 2013, ‘Application of foam to suppress rock dust in a large cross-section rock roadway driven with roadheader’, </w:t>
      </w:r>
      <w:r w:rsidRPr="00864FE0">
        <w:rPr>
          <w:i/>
          <w:noProof/>
        </w:rPr>
        <w:t>Advanced Powder Technology</w:t>
      </w:r>
      <w:r w:rsidRPr="00864FE0">
        <w:rPr>
          <w:noProof/>
        </w:rPr>
        <w:t>, vol. 24, no. 1, pp. 257-62.</w:t>
      </w:r>
    </w:p>
    <w:p w14:paraId="506F5189" w14:textId="77777777" w:rsidR="00864FE0" w:rsidRPr="00864FE0" w:rsidRDefault="00864FE0" w:rsidP="00864FE0">
      <w:pPr>
        <w:pStyle w:val="EndNoteBibliography"/>
        <w:ind w:left="720" w:hanging="720"/>
        <w:rPr>
          <w:noProof/>
        </w:rPr>
      </w:pPr>
      <w:r w:rsidRPr="00864FE0">
        <w:rPr>
          <w:noProof/>
        </w:rPr>
        <w:t xml:space="preserve">Wang, H, Wang, D, Wang, Q &amp; Jia, Z 2014, ‘Novel Approach for Suppressing Cutting Dust Using Foam on a Fully Mechanized Face with Hard Parting’, </w:t>
      </w:r>
      <w:r w:rsidRPr="00864FE0">
        <w:rPr>
          <w:i/>
          <w:noProof/>
        </w:rPr>
        <w:t>Journal of Occupational and Environmental Hygiene</w:t>
      </w:r>
      <w:r w:rsidRPr="00864FE0">
        <w:rPr>
          <w:noProof/>
        </w:rPr>
        <w:t>, vol. 11, no. 3, pp. 154-64.</w:t>
      </w:r>
    </w:p>
    <w:p w14:paraId="257108AB" w14:textId="77777777" w:rsidR="00864FE0" w:rsidRPr="00864FE0" w:rsidRDefault="00864FE0" w:rsidP="00864FE0">
      <w:pPr>
        <w:pStyle w:val="EndNoteBibliography"/>
        <w:ind w:left="720" w:hanging="720"/>
        <w:rPr>
          <w:noProof/>
        </w:rPr>
      </w:pPr>
      <w:r w:rsidRPr="00864FE0">
        <w:rPr>
          <w:noProof/>
        </w:rPr>
        <w:t xml:space="preserve">Wang, HT, Wang, DM &amp; Ren, WX 2011, ‘A new technique for preparation of two-phase foam materials for controlling mine dust and its application’, </w:t>
      </w:r>
      <w:r w:rsidRPr="00864FE0">
        <w:rPr>
          <w:i/>
          <w:noProof/>
        </w:rPr>
        <w:t>Advanced Materials Research</w:t>
      </w:r>
      <w:r w:rsidRPr="00864FE0">
        <w:rPr>
          <w:noProof/>
        </w:rPr>
        <w:t>, vol. 328-330, pp. 372-5.</w:t>
      </w:r>
    </w:p>
    <w:p w14:paraId="3CBC349A" w14:textId="77777777" w:rsidR="00864FE0" w:rsidRPr="00864FE0" w:rsidRDefault="00864FE0" w:rsidP="00864FE0">
      <w:pPr>
        <w:pStyle w:val="EndNoteBibliography"/>
        <w:ind w:left="720" w:hanging="720"/>
        <w:rPr>
          <w:noProof/>
        </w:rPr>
      </w:pPr>
      <w:r w:rsidRPr="00864FE0">
        <w:rPr>
          <w:noProof/>
        </w:rPr>
        <w:t xml:space="preserve">Wang, J, Zhou, G, Wei, X &amp; Wang, S 2019, ‘Experimental characterization of multi-nozzle atomization interference for dust reduction between hydraulic supports at a fully mechanized coal mining face’, </w:t>
      </w:r>
      <w:r w:rsidRPr="00864FE0">
        <w:rPr>
          <w:i/>
          <w:noProof/>
        </w:rPr>
        <w:t>Environ Sci Pollut Res Int</w:t>
      </w:r>
      <w:r w:rsidRPr="00864FE0">
        <w:rPr>
          <w:noProof/>
        </w:rPr>
        <w:t>, vol. 26, no. 10, pp. 10023-36.</w:t>
      </w:r>
    </w:p>
    <w:p w14:paraId="33D862EF" w14:textId="77777777" w:rsidR="00864FE0" w:rsidRPr="00864FE0" w:rsidRDefault="00864FE0" w:rsidP="00864FE0">
      <w:pPr>
        <w:pStyle w:val="EndNoteBibliography"/>
        <w:ind w:left="720" w:hanging="720"/>
        <w:rPr>
          <w:noProof/>
        </w:rPr>
      </w:pPr>
      <w:r w:rsidRPr="00864FE0">
        <w:rPr>
          <w:noProof/>
        </w:rPr>
        <w:t xml:space="preserve">Wang, K, Ding, C, Jiang, S, Zhengyan, W, Shao, H &amp; Zhang, W 2019, ‘Application of the addition of ionic liquids using a complex wetting agent to enhance dust control efficiency during coal mining’, </w:t>
      </w:r>
      <w:r w:rsidRPr="00864FE0">
        <w:rPr>
          <w:i/>
          <w:noProof/>
        </w:rPr>
        <w:t>Process Safety and Environmental Protection</w:t>
      </w:r>
      <w:r w:rsidRPr="00864FE0">
        <w:rPr>
          <w:noProof/>
        </w:rPr>
        <w:t>, vol. 122, pp. 13-22.</w:t>
      </w:r>
    </w:p>
    <w:p w14:paraId="049F0E8B" w14:textId="77777777" w:rsidR="00864FE0" w:rsidRPr="00864FE0" w:rsidRDefault="00864FE0" w:rsidP="00864FE0">
      <w:pPr>
        <w:pStyle w:val="EndNoteBibliography"/>
        <w:ind w:left="720" w:hanging="720"/>
        <w:rPr>
          <w:noProof/>
        </w:rPr>
      </w:pPr>
      <w:r w:rsidRPr="00864FE0">
        <w:rPr>
          <w:noProof/>
        </w:rPr>
        <w:t xml:space="preserve">Wang, K, Ma, X, Jiang, S, Wu, Z, Shao, H &amp; Pei, X 2016, ‘Application study on complex wetting agent for dust-proof after gas drainage by outburst seams in coal mines’, </w:t>
      </w:r>
      <w:r w:rsidRPr="00864FE0">
        <w:rPr>
          <w:i/>
          <w:noProof/>
        </w:rPr>
        <w:t>International Journal of Mining Science and Technology</w:t>
      </w:r>
      <w:r w:rsidRPr="00864FE0">
        <w:rPr>
          <w:noProof/>
        </w:rPr>
        <w:t>, vol. 26, no. 4, pp. 669-75.</w:t>
      </w:r>
    </w:p>
    <w:p w14:paraId="1DD3DC5C" w14:textId="77777777" w:rsidR="00864FE0" w:rsidRPr="00864FE0" w:rsidRDefault="00864FE0" w:rsidP="00864FE0">
      <w:pPr>
        <w:pStyle w:val="EndNoteBibliography"/>
        <w:ind w:left="720" w:hanging="720"/>
        <w:rPr>
          <w:noProof/>
        </w:rPr>
      </w:pPr>
      <w:r w:rsidRPr="00864FE0">
        <w:rPr>
          <w:noProof/>
        </w:rPr>
        <w:t xml:space="preserve">Wang, Q, Wang, D, Han, F, Yang, F &amp; Sheng, Y 2020, ‘Study and application on foam-water mist integrated dust control technology in fully mechanized excavation face’, </w:t>
      </w:r>
      <w:r w:rsidRPr="00864FE0">
        <w:rPr>
          <w:i/>
          <w:noProof/>
        </w:rPr>
        <w:t>Process Safety and Environmental Protection</w:t>
      </w:r>
      <w:r w:rsidRPr="00864FE0">
        <w:rPr>
          <w:noProof/>
        </w:rPr>
        <w:t>, vol. 133, pp. 41-50.</w:t>
      </w:r>
    </w:p>
    <w:p w14:paraId="71C0AE25" w14:textId="77777777" w:rsidR="00864FE0" w:rsidRPr="00864FE0" w:rsidRDefault="00864FE0" w:rsidP="00864FE0">
      <w:pPr>
        <w:pStyle w:val="EndNoteBibliography"/>
        <w:ind w:left="720" w:hanging="720"/>
        <w:rPr>
          <w:noProof/>
        </w:rPr>
      </w:pPr>
      <w:r w:rsidRPr="00864FE0">
        <w:rPr>
          <w:noProof/>
        </w:rPr>
        <w:t xml:space="preserve">Wang, Q, Wang, D, Wang, H, Han, F, Zhu, X, Tang, Y &amp; Si, W 2015, ‘Optimization and implementation of a foam system to suppress dust in coal mine excavation face’, </w:t>
      </w:r>
      <w:r w:rsidRPr="00864FE0">
        <w:rPr>
          <w:i/>
          <w:noProof/>
        </w:rPr>
        <w:t>Process Safety and Environmental Protection</w:t>
      </w:r>
      <w:r w:rsidRPr="00864FE0">
        <w:rPr>
          <w:noProof/>
        </w:rPr>
        <w:t>, vol. 96, pp. 184-90.</w:t>
      </w:r>
    </w:p>
    <w:p w14:paraId="133194E7" w14:textId="77777777" w:rsidR="00864FE0" w:rsidRPr="00864FE0" w:rsidRDefault="00864FE0" w:rsidP="00864FE0">
      <w:pPr>
        <w:pStyle w:val="EndNoteBibliography"/>
        <w:ind w:left="720" w:hanging="720"/>
        <w:rPr>
          <w:noProof/>
        </w:rPr>
      </w:pPr>
      <w:r w:rsidRPr="00864FE0">
        <w:rPr>
          <w:noProof/>
        </w:rPr>
        <w:t xml:space="preserve">Wang, Q, Wang, D, Wang, H, Liu, J &amp; He, F 2016, ‘Experimental study and implementation of a novel internal foam spraying system for roadheaders’, </w:t>
      </w:r>
      <w:r w:rsidRPr="00864FE0">
        <w:rPr>
          <w:i/>
          <w:noProof/>
        </w:rPr>
        <w:t>Tunnelling and Underground Space Technology</w:t>
      </w:r>
      <w:r w:rsidRPr="00864FE0">
        <w:rPr>
          <w:noProof/>
        </w:rPr>
        <w:t>, vol. 59, pp. 127-33.</w:t>
      </w:r>
    </w:p>
    <w:p w14:paraId="0D40DD6E" w14:textId="77777777" w:rsidR="00864FE0" w:rsidRPr="00864FE0" w:rsidRDefault="00864FE0" w:rsidP="00864FE0">
      <w:pPr>
        <w:pStyle w:val="EndNoteBibliography"/>
        <w:ind w:left="720" w:hanging="720"/>
        <w:rPr>
          <w:noProof/>
        </w:rPr>
      </w:pPr>
      <w:r w:rsidRPr="00864FE0">
        <w:rPr>
          <w:noProof/>
        </w:rPr>
        <w:t xml:space="preserve">Wang, Q, Wang, D, Wang, H, Shen, Y &amp; Zhu, X 2018, ‘Experimental investigations of a new surfactant adding device used for mine dust control’, </w:t>
      </w:r>
      <w:r w:rsidRPr="00864FE0">
        <w:rPr>
          <w:i/>
          <w:noProof/>
        </w:rPr>
        <w:t>Powder Technology</w:t>
      </w:r>
      <w:r w:rsidRPr="00864FE0">
        <w:rPr>
          <w:noProof/>
        </w:rPr>
        <w:t>, vol. 327, pp. 303-9.</w:t>
      </w:r>
    </w:p>
    <w:p w14:paraId="4E861F73" w14:textId="77777777" w:rsidR="00864FE0" w:rsidRPr="00864FE0" w:rsidRDefault="00864FE0" w:rsidP="00864FE0">
      <w:pPr>
        <w:pStyle w:val="EndNoteBibliography"/>
        <w:ind w:left="720" w:hanging="720"/>
        <w:rPr>
          <w:noProof/>
        </w:rPr>
      </w:pPr>
      <w:r w:rsidRPr="00864FE0">
        <w:rPr>
          <w:noProof/>
        </w:rPr>
        <w:lastRenderedPageBreak/>
        <w:t xml:space="preserve">Wang, X, Yuan, S, Li, X &amp; Jiang, B 2019, ‘Synergistic effect of surfactant compounding on improving dust suppression in a coal mine in Erdos, China’, </w:t>
      </w:r>
      <w:r w:rsidRPr="00864FE0">
        <w:rPr>
          <w:i/>
          <w:noProof/>
        </w:rPr>
        <w:t>Powder Technology</w:t>
      </w:r>
      <w:r w:rsidRPr="00864FE0">
        <w:rPr>
          <w:noProof/>
        </w:rPr>
        <w:t>, vol. 344, pp. 561-9.</w:t>
      </w:r>
    </w:p>
    <w:p w14:paraId="693AE2DD" w14:textId="77777777" w:rsidR="00864FE0" w:rsidRPr="00864FE0" w:rsidRDefault="00864FE0" w:rsidP="00864FE0">
      <w:pPr>
        <w:pStyle w:val="EndNoteBibliography"/>
        <w:ind w:left="720" w:hanging="720"/>
        <w:rPr>
          <w:noProof/>
        </w:rPr>
      </w:pPr>
      <w:r w:rsidRPr="00864FE0">
        <w:rPr>
          <w:noProof/>
        </w:rPr>
        <w:t xml:space="preserve">Wang, Y, Jiang, Z, Chen, J, Chen, J &amp; Wang, M 2019, ‘Study of high-pressure air curtain and combined dedusting of gas water spray in multilevel ore pass based on CFD-DEM’, </w:t>
      </w:r>
      <w:r w:rsidRPr="00864FE0">
        <w:rPr>
          <w:i/>
          <w:noProof/>
        </w:rPr>
        <w:t>Advanced Powder Technology</w:t>
      </w:r>
      <w:r w:rsidRPr="00864FE0">
        <w:rPr>
          <w:noProof/>
        </w:rPr>
        <w:t>, vol. 30, no. 9, pp. 1789-804.</w:t>
      </w:r>
    </w:p>
    <w:p w14:paraId="70619EA5" w14:textId="77777777" w:rsidR="00864FE0" w:rsidRPr="00864FE0" w:rsidRDefault="00864FE0" w:rsidP="00864FE0">
      <w:pPr>
        <w:pStyle w:val="EndNoteBibliography"/>
        <w:ind w:left="720" w:hanging="720"/>
        <w:rPr>
          <w:noProof/>
        </w:rPr>
      </w:pPr>
      <w:r w:rsidRPr="00864FE0">
        <w:rPr>
          <w:noProof/>
        </w:rPr>
        <w:t xml:space="preserve">Warden, TW &amp; Warden, CM 2019, ‘Tunnel dust control project’, in D Peila, G Viggiani, G Viggiani &amp; T Celestino (eds), </w:t>
      </w:r>
      <w:r w:rsidRPr="00864FE0">
        <w:rPr>
          <w:i/>
          <w:noProof/>
        </w:rPr>
        <w:t>World Tunnel Congress, WTC 2019 and the 45th General Assembly of the International Tunnelling and Underground Space Association, ITA-AITES 2019</w:t>
      </w:r>
      <w:r w:rsidRPr="00864FE0">
        <w:rPr>
          <w:noProof/>
        </w:rPr>
        <w:t>, pp. 557-64.</w:t>
      </w:r>
    </w:p>
    <w:p w14:paraId="25F95F04" w14:textId="77777777" w:rsidR="00864FE0" w:rsidRPr="00864FE0" w:rsidRDefault="00864FE0" w:rsidP="00864FE0">
      <w:pPr>
        <w:pStyle w:val="EndNoteBibliography"/>
        <w:ind w:left="720" w:hanging="720"/>
        <w:rPr>
          <w:noProof/>
        </w:rPr>
      </w:pPr>
      <w:r w:rsidRPr="00864FE0">
        <w:rPr>
          <w:noProof/>
        </w:rPr>
        <w:t xml:space="preserve">Weidman, J, Dickerson, DE &amp; Koebel, CT 2016, ‘Effective Intervention Strategy to Improve Worker Readiness to Adopt Ventilated Tools’, </w:t>
      </w:r>
      <w:r w:rsidRPr="00864FE0">
        <w:rPr>
          <w:i/>
          <w:noProof/>
        </w:rPr>
        <w:t>Journal of Construction Engineering and Management</w:t>
      </w:r>
      <w:r w:rsidRPr="00864FE0">
        <w:rPr>
          <w:noProof/>
        </w:rPr>
        <w:t>, vol. 142, no. 8.</w:t>
      </w:r>
    </w:p>
    <w:p w14:paraId="3A68D384" w14:textId="77777777" w:rsidR="00864FE0" w:rsidRPr="00864FE0" w:rsidRDefault="00864FE0" w:rsidP="00864FE0">
      <w:pPr>
        <w:pStyle w:val="EndNoteBibliography"/>
        <w:ind w:left="720" w:hanging="720"/>
        <w:rPr>
          <w:noProof/>
        </w:rPr>
      </w:pPr>
      <w:r w:rsidRPr="00864FE0">
        <w:rPr>
          <w:noProof/>
        </w:rPr>
        <w:t xml:space="preserve">Woith, WM, Bykova, A &amp; Abdulrehman, M 2015, ‘Feasibility of a Photovoice Study Promoting Respirator Use among Russian Health Care Workers’, </w:t>
      </w:r>
      <w:r w:rsidRPr="00864FE0">
        <w:rPr>
          <w:i/>
          <w:noProof/>
        </w:rPr>
        <w:t>Public Health Nursing</w:t>
      </w:r>
      <w:r w:rsidRPr="00864FE0">
        <w:rPr>
          <w:noProof/>
        </w:rPr>
        <w:t>, vol. 32, no. 5, pp. 471-7.</w:t>
      </w:r>
    </w:p>
    <w:p w14:paraId="4028A71C" w14:textId="77777777" w:rsidR="00864FE0" w:rsidRPr="00864FE0" w:rsidRDefault="00864FE0" w:rsidP="00864FE0">
      <w:pPr>
        <w:pStyle w:val="EndNoteBibliography"/>
        <w:ind w:left="720" w:hanging="720"/>
        <w:rPr>
          <w:noProof/>
        </w:rPr>
      </w:pPr>
      <w:r w:rsidRPr="00864FE0">
        <w:rPr>
          <w:noProof/>
        </w:rPr>
        <w:t xml:space="preserve">Xia, B, Liao, R, Grima, A, Pan, R &amp; Wypych, P 2016, ‘Dust control technology for coal handling and processing: Crushing station case study’, in </w:t>
      </w:r>
      <w:r w:rsidRPr="00864FE0">
        <w:rPr>
          <w:i/>
          <w:noProof/>
        </w:rPr>
        <w:t>12th International Conference on Bulk Materials Storage, Handling and Transportation (ICBMH 2016), The</w:t>
      </w:r>
      <w:r w:rsidRPr="00864FE0">
        <w:rPr>
          <w:noProof/>
        </w:rPr>
        <w:t>, p. 73.</w:t>
      </w:r>
    </w:p>
    <w:p w14:paraId="3DFC13A1" w14:textId="77777777" w:rsidR="00864FE0" w:rsidRPr="00864FE0" w:rsidRDefault="00864FE0" w:rsidP="00864FE0">
      <w:pPr>
        <w:pStyle w:val="EndNoteBibliography"/>
        <w:ind w:left="720" w:hanging="720"/>
        <w:rPr>
          <w:noProof/>
        </w:rPr>
      </w:pPr>
      <w:r w:rsidRPr="00864FE0">
        <w:rPr>
          <w:noProof/>
        </w:rPr>
        <w:t xml:space="preserve">Xie, J, Xue, S, Chen, W &amp; Zhou, G 2012, ‘An enclosed dust removal system with ducting’, </w:t>
      </w:r>
      <w:r w:rsidRPr="00864FE0">
        <w:rPr>
          <w:i/>
          <w:noProof/>
        </w:rPr>
        <w:t>AGH Journal of Mining and Geoengineering</w:t>
      </w:r>
      <w:r w:rsidRPr="00864FE0">
        <w:rPr>
          <w:noProof/>
        </w:rPr>
        <w:t>, vol. 36, no. 3, pp. 423-33.</w:t>
      </w:r>
    </w:p>
    <w:p w14:paraId="67EBCF94" w14:textId="77777777" w:rsidR="00864FE0" w:rsidRPr="00864FE0" w:rsidRDefault="00864FE0" w:rsidP="00864FE0">
      <w:pPr>
        <w:pStyle w:val="EndNoteBibliography"/>
        <w:ind w:left="720" w:hanging="720"/>
        <w:rPr>
          <w:noProof/>
        </w:rPr>
      </w:pPr>
      <w:r w:rsidRPr="00864FE0">
        <w:rPr>
          <w:noProof/>
        </w:rPr>
        <w:t xml:space="preserve">Xu, C, Nie, W, Liu, Z, Peng, H, Yang, S &amp; Liu, Q 2019, ‘Multi-factor numerical simulation study on spray dust suppression device in coal mining process’, </w:t>
      </w:r>
      <w:r w:rsidRPr="00864FE0">
        <w:rPr>
          <w:i/>
          <w:noProof/>
        </w:rPr>
        <w:t>Energy</w:t>
      </w:r>
      <w:r w:rsidRPr="00864FE0">
        <w:rPr>
          <w:noProof/>
        </w:rPr>
        <w:t>, vol. 182, pp. 544-58.</w:t>
      </w:r>
    </w:p>
    <w:p w14:paraId="0850854C" w14:textId="77777777" w:rsidR="00864FE0" w:rsidRPr="00864FE0" w:rsidRDefault="00864FE0" w:rsidP="00864FE0">
      <w:pPr>
        <w:pStyle w:val="EndNoteBibliography"/>
        <w:ind w:left="720" w:hanging="720"/>
        <w:rPr>
          <w:noProof/>
        </w:rPr>
      </w:pPr>
      <w:r w:rsidRPr="00864FE0">
        <w:rPr>
          <w:noProof/>
        </w:rPr>
        <w:t xml:space="preserve">Xu, C, Nie, W, Yang, S, Peng, H, Liu, Z, Ma, Q, Guo, C &amp; Liu, Q 2020, ‘Numerical simulation of the multi-index orthogonal experiments on the spray dust-settling devices’, </w:t>
      </w:r>
      <w:r w:rsidRPr="00864FE0">
        <w:rPr>
          <w:i/>
          <w:noProof/>
        </w:rPr>
        <w:t>Powder Technology</w:t>
      </w:r>
      <w:r w:rsidRPr="00864FE0">
        <w:rPr>
          <w:noProof/>
        </w:rPr>
        <w:t>, vol. 371, pp. 217-30.</w:t>
      </w:r>
    </w:p>
    <w:p w14:paraId="0FB8E39D" w14:textId="77777777" w:rsidR="00864FE0" w:rsidRPr="00864FE0" w:rsidRDefault="00864FE0" w:rsidP="00864FE0">
      <w:pPr>
        <w:pStyle w:val="EndNoteBibliography"/>
        <w:ind w:left="720" w:hanging="720"/>
        <w:rPr>
          <w:noProof/>
        </w:rPr>
      </w:pPr>
      <w:r w:rsidRPr="00864FE0">
        <w:rPr>
          <w:noProof/>
        </w:rPr>
        <w:t xml:space="preserve">Yang, S, Nie, W, Lv, S, Li, Z, Peng, H, Ma, X, Cai, P &amp; Xu, C 2019, ‘Effects of spraying pressure and installation angle of nozzles on atomization characteristics of external spraying system at a fully-mechanized mining face’, </w:t>
      </w:r>
      <w:r w:rsidRPr="00864FE0">
        <w:rPr>
          <w:i/>
          <w:noProof/>
        </w:rPr>
        <w:t>Powder Technology</w:t>
      </w:r>
      <w:r w:rsidRPr="00864FE0">
        <w:rPr>
          <w:noProof/>
        </w:rPr>
        <w:t>, vol. 343, pp. 754-64.</w:t>
      </w:r>
    </w:p>
    <w:p w14:paraId="0C6A62FB" w14:textId="77777777" w:rsidR="00864FE0" w:rsidRPr="00864FE0" w:rsidRDefault="00864FE0" w:rsidP="00864FE0">
      <w:pPr>
        <w:pStyle w:val="EndNoteBibliography"/>
        <w:ind w:left="720" w:hanging="720"/>
        <w:rPr>
          <w:noProof/>
        </w:rPr>
      </w:pPr>
      <w:r w:rsidRPr="00864FE0">
        <w:rPr>
          <w:noProof/>
        </w:rPr>
        <w:t xml:space="preserve">Yin, Q, Peng, J, Bo, K, He, J, Kui, Y &amp; Gan, X 2013, ‘Study on dust control performance of a hammer drill bit’, </w:t>
      </w:r>
      <w:r w:rsidRPr="00864FE0">
        <w:rPr>
          <w:i/>
          <w:noProof/>
        </w:rPr>
        <w:t>International Journal of Mining, Reclamation and Environment</w:t>
      </w:r>
      <w:r w:rsidRPr="00864FE0">
        <w:rPr>
          <w:noProof/>
        </w:rPr>
        <w:t>, vol. 27, no. 6, pp. 393-406.</w:t>
      </w:r>
    </w:p>
    <w:p w14:paraId="49FF44E6" w14:textId="77777777" w:rsidR="00864FE0" w:rsidRPr="00864FE0" w:rsidRDefault="00864FE0" w:rsidP="00864FE0">
      <w:pPr>
        <w:pStyle w:val="EndNoteBibliography"/>
        <w:ind w:left="720" w:hanging="720"/>
        <w:rPr>
          <w:noProof/>
        </w:rPr>
      </w:pPr>
      <w:r w:rsidRPr="00864FE0">
        <w:rPr>
          <w:noProof/>
        </w:rPr>
        <w:t xml:space="preserve">Yin, S, Nie, W, Liu, Q &amp; Hua, Y 2019, ‘Transient CFD modelling of space-time evolution of dust pollutants and air-curtain generator position during tunneling’, </w:t>
      </w:r>
      <w:r w:rsidRPr="00864FE0">
        <w:rPr>
          <w:i/>
          <w:noProof/>
        </w:rPr>
        <w:t>Journal of Cleaner Production</w:t>
      </w:r>
      <w:r w:rsidRPr="00864FE0">
        <w:rPr>
          <w:noProof/>
        </w:rPr>
        <w:t>, vol. 239.</w:t>
      </w:r>
    </w:p>
    <w:p w14:paraId="3B2D160F" w14:textId="77777777" w:rsidR="00864FE0" w:rsidRPr="00864FE0" w:rsidRDefault="00864FE0" w:rsidP="00864FE0">
      <w:pPr>
        <w:pStyle w:val="EndNoteBibliography"/>
        <w:ind w:left="720" w:hanging="720"/>
        <w:rPr>
          <w:noProof/>
        </w:rPr>
      </w:pPr>
      <w:r w:rsidRPr="00864FE0">
        <w:rPr>
          <w:noProof/>
        </w:rPr>
        <w:t xml:space="preserve">Zarei, A, Jahangiri, M, Koohpaei, A, Zolfaghari, A, Barkhordari, A &amp; Mortezavi Mehrizi, M 2018, ‘Design, Construction and Evaluation of Local Exhaust Ventilation System for the Control of Total Dust and Crystalline Silica in a Tile Manufacturing Factory’, </w:t>
      </w:r>
      <w:r w:rsidRPr="00864FE0">
        <w:rPr>
          <w:i/>
          <w:noProof/>
        </w:rPr>
        <w:t>Journal of Health Sciences and Surveillance System</w:t>
      </w:r>
      <w:r w:rsidRPr="00864FE0">
        <w:rPr>
          <w:noProof/>
        </w:rPr>
        <w:t>, vol. 6, no. 4, pp. 165-72.</w:t>
      </w:r>
    </w:p>
    <w:p w14:paraId="3192189F" w14:textId="4136AE09" w:rsidR="00864FE0" w:rsidRPr="00864FE0" w:rsidRDefault="00864FE0" w:rsidP="00864FE0">
      <w:pPr>
        <w:pStyle w:val="EndNoteBibliography"/>
        <w:ind w:left="720" w:hanging="720"/>
        <w:rPr>
          <w:noProof/>
        </w:rPr>
      </w:pPr>
      <w:r w:rsidRPr="00864FE0">
        <w:rPr>
          <w:noProof/>
        </w:rPr>
        <w:t xml:space="preserve">Zhang, YF, Xiao, Q, Zhao, M, Guo, WW &amp; Zhang, L 2014, </w:t>
      </w:r>
      <w:r w:rsidRPr="00864FE0">
        <w:rPr>
          <w:i/>
          <w:noProof/>
        </w:rPr>
        <w:t>Study on dust treatment process of stone processing</w:t>
      </w:r>
      <w:r w:rsidRPr="00864FE0">
        <w:rPr>
          <w:noProof/>
        </w:rPr>
        <w:t xml:space="preserve">, Trans Tech Publications Ltd, 10226680 (ISSN); 9783038352488 (ISBN), Conference Paper, </w:t>
      </w:r>
      <w:hyperlink r:id="rId11" w:history="1">
        <w:r w:rsidRPr="00864FE0">
          <w:rPr>
            <w:rStyle w:val="Hyperlink"/>
            <w:noProof/>
          </w:rPr>
          <w:t>https://www.scopus.com/inward/record.uri?eid=2-s2.0-</w:t>
        </w:r>
        <w:r w:rsidRPr="00864FE0">
          <w:rPr>
            <w:rStyle w:val="Hyperlink"/>
            <w:noProof/>
          </w:rPr>
          <w:lastRenderedPageBreak/>
          <w:t>84913597885&amp;doi=10.4028%2fwww.scientific.net%2fAMR.1030-1032.322&amp;partnerID=40&amp;md5=2c49e65d65546463aa736136b664d1de</w:t>
        </w:r>
      </w:hyperlink>
    </w:p>
    <w:p w14:paraId="195DAD70" w14:textId="70129CFF" w:rsidR="00864FE0" w:rsidRPr="00864FE0" w:rsidRDefault="00000000" w:rsidP="00864FE0">
      <w:pPr>
        <w:pStyle w:val="EndNoteBibliography"/>
        <w:ind w:left="720" w:hanging="720"/>
        <w:rPr>
          <w:noProof/>
        </w:rPr>
      </w:pPr>
      <w:hyperlink r:id="rId12" w:history="1">
        <w:r w:rsidR="00864FE0" w:rsidRPr="00864FE0">
          <w:rPr>
            <w:rStyle w:val="Hyperlink"/>
            <w:noProof/>
          </w:rPr>
          <w:t>https://www.scientific.net/AMR.1030-1032.322</w:t>
        </w:r>
      </w:hyperlink>
      <w:r w:rsidR="00864FE0" w:rsidRPr="00864FE0">
        <w:rPr>
          <w:noProof/>
        </w:rPr>
        <w:t>.</w:t>
      </w:r>
    </w:p>
    <w:p w14:paraId="4FDAF29F" w14:textId="77777777" w:rsidR="00864FE0" w:rsidRPr="00864FE0" w:rsidRDefault="00864FE0" w:rsidP="00864FE0">
      <w:pPr>
        <w:pStyle w:val="EndNoteBibliography"/>
        <w:ind w:left="720" w:hanging="720"/>
        <w:rPr>
          <w:noProof/>
        </w:rPr>
      </w:pPr>
      <w:r w:rsidRPr="00864FE0">
        <w:rPr>
          <w:noProof/>
        </w:rPr>
        <w:t xml:space="preserve">Zhou, G, Feng, B, Yin, W &amp; Wang, J 2018, ‘Numerical simulations on airflow-dust diffusion rules with the use of coal cutter dust removal fans and related engineering applications in a fully-mechanized coal mining face’, </w:t>
      </w:r>
      <w:r w:rsidRPr="00864FE0">
        <w:rPr>
          <w:i/>
          <w:noProof/>
        </w:rPr>
        <w:t>Powder Technology</w:t>
      </w:r>
      <w:r w:rsidRPr="00864FE0">
        <w:rPr>
          <w:noProof/>
        </w:rPr>
        <w:t>, vol. 339, pp. 354-67.</w:t>
      </w:r>
    </w:p>
    <w:p w14:paraId="538BD25C" w14:textId="77777777" w:rsidR="00864FE0" w:rsidRPr="00864FE0" w:rsidRDefault="00864FE0" w:rsidP="00864FE0">
      <w:pPr>
        <w:pStyle w:val="EndNoteBibliography"/>
        <w:ind w:left="720" w:hanging="720"/>
        <w:rPr>
          <w:noProof/>
        </w:rPr>
      </w:pPr>
      <w:r w:rsidRPr="00864FE0">
        <w:rPr>
          <w:noProof/>
        </w:rPr>
        <w:t xml:space="preserve">Zhou, G, Nie, W, Cheng, W, Wang, D, Yu, Y &amp; Yang, J 2012, ‘Dust Simulation and Application of Forced and Exhausted Mixed Ventilation System in Half Coal-rock Fully-mechanized Excavation Face’, in J Wu, J Yang, N Nakagoshi, X Lu &amp; H Xu (eds), </w:t>
      </w:r>
      <w:r w:rsidRPr="00864FE0">
        <w:rPr>
          <w:i/>
          <w:noProof/>
        </w:rPr>
        <w:t>Natural Resources and Sustainable Development Ii, Pts 1-4</w:t>
      </w:r>
      <w:r w:rsidRPr="00864FE0">
        <w:rPr>
          <w:noProof/>
        </w:rPr>
        <w:t>, vol. 524-527, pp. 285-+.</w:t>
      </w:r>
    </w:p>
    <w:p w14:paraId="272E1E72" w14:textId="77777777" w:rsidR="00864FE0" w:rsidRPr="00864FE0" w:rsidRDefault="00864FE0" w:rsidP="00864FE0">
      <w:pPr>
        <w:pStyle w:val="EndNoteBibliography"/>
        <w:ind w:left="720" w:hanging="720"/>
        <w:rPr>
          <w:noProof/>
        </w:rPr>
      </w:pPr>
      <w:r w:rsidRPr="00864FE0">
        <w:rPr>
          <w:noProof/>
        </w:rPr>
        <w:t xml:space="preserve">Zhou, G, Wang, D, Cheng, W, Pan, G &amp; Cao, S 2012, ‘Research of Ventilation and Dust Removal Technology for Whole Rock Fully-mechanized Excavation Face’, in WZ Chen, Q Li, YL Chen, PQ Dai &amp; ZY Jiang (eds), </w:t>
      </w:r>
      <w:r w:rsidRPr="00864FE0">
        <w:rPr>
          <w:i/>
          <w:noProof/>
        </w:rPr>
        <w:t>New Materials and Processes, Pts 1-3</w:t>
      </w:r>
      <w:r w:rsidRPr="00864FE0">
        <w:rPr>
          <w:noProof/>
        </w:rPr>
        <w:t>, vol. 476-478, pp. 1297-+.</w:t>
      </w:r>
    </w:p>
    <w:p w14:paraId="473DE05E" w14:textId="2B5A4CCA" w:rsidR="00864FE0" w:rsidRPr="00864FE0" w:rsidRDefault="00864FE0" w:rsidP="00864FE0">
      <w:pPr>
        <w:pStyle w:val="EndNoteBibliography"/>
        <w:ind w:left="720" w:hanging="720"/>
        <w:rPr>
          <w:noProof/>
        </w:rPr>
      </w:pPr>
      <w:r w:rsidRPr="00864FE0">
        <w:rPr>
          <w:noProof/>
        </w:rPr>
        <w:t xml:space="preserve">Zhou, G, Wang, DM, Cheng, WM &amp; Cao, S 2013, </w:t>
      </w:r>
      <w:r w:rsidRPr="00864FE0">
        <w:rPr>
          <w:i/>
          <w:noProof/>
        </w:rPr>
        <w:t>Numerical simulation research on gas-dust flow field of forced-exhausted hybrid ventilation in whole rock mechanized heading face</w:t>
      </w:r>
      <w:r w:rsidRPr="00864FE0">
        <w:rPr>
          <w:noProof/>
        </w:rPr>
        <w:t xml:space="preserve">, Guilin, 16609336 (ISSN); 9783037857519 (ISBN), Conference Paper, </w:t>
      </w:r>
      <w:hyperlink r:id="rId13" w:history="1">
        <w:r w:rsidRPr="00864FE0">
          <w:rPr>
            <w:rStyle w:val="Hyperlink"/>
            <w:noProof/>
          </w:rPr>
          <w:t>https://www.scopus.com/inward/record.uri?eid=2-s2.0-84882971190&amp;doi=10.4028%2fwww.scientific.net%2fAMM.336-338.873&amp;partnerID=40&amp;md5=cbec9bfd5f80a3bdf9ace1d771d43349</w:t>
        </w:r>
      </w:hyperlink>
    </w:p>
    <w:p w14:paraId="3355F878" w14:textId="5E8D2048" w:rsidR="00864FE0" w:rsidRPr="00864FE0" w:rsidRDefault="00000000" w:rsidP="00864FE0">
      <w:pPr>
        <w:pStyle w:val="EndNoteBibliography"/>
        <w:ind w:left="720" w:hanging="720"/>
        <w:rPr>
          <w:noProof/>
        </w:rPr>
      </w:pPr>
      <w:hyperlink r:id="rId14" w:history="1">
        <w:r w:rsidR="00864FE0" w:rsidRPr="00864FE0">
          <w:rPr>
            <w:rStyle w:val="Hyperlink"/>
            <w:noProof/>
          </w:rPr>
          <w:t>https://www.scientific.net/AMM.336-338.873.pdf</w:t>
        </w:r>
      </w:hyperlink>
      <w:r w:rsidR="00864FE0" w:rsidRPr="00864FE0">
        <w:rPr>
          <w:noProof/>
        </w:rPr>
        <w:t>.</w:t>
      </w:r>
    </w:p>
    <w:p w14:paraId="60394358" w14:textId="77777777" w:rsidR="00864FE0" w:rsidRPr="00864FE0" w:rsidRDefault="00864FE0" w:rsidP="00864FE0">
      <w:pPr>
        <w:pStyle w:val="EndNoteBibliography"/>
        <w:ind w:left="720" w:hanging="720"/>
        <w:rPr>
          <w:noProof/>
        </w:rPr>
      </w:pPr>
      <w:r w:rsidRPr="00864FE0">
        <w:rPr>
          <w:noProof/>
        </w:rPr>
        <w:t xml:space="preserve">Zhou, G, Xu, M, Qiu, H, Nie, W, Cheng, W &amp; Chen, C 2017, ‘Experimental investigation about the influence of airflow on droplet sizes of mechanical nozzles for coal mining face’, </w:t>
      </w:r>
      <w:r w:rsidRPr="00864FE0">
        <w:rPr>
          <w:i/>
          <w:noProof/>
        </w:rPr>
        <w:t>Tehnički vjesnik</w:t>
      </w:r>
      <w:r w:rsidRPr="00864FE0">
        <w:rPr>
          <w:noProof/>
        </w:rPr>
        <w:t>, vol. 24, no. 6, pp. 1713-21.</w:t>
      </w:r>
    </w:p>
    <w:p w14:paraId="6D175202" w14:textId="77777777" w:rsidR="00864FE0" w:rsidRPr="00864FE0" w:rsidRDefault="00864FE0" w:rsidP="00864FE0">
      <w:pPr>
        <w:pStyle w:val="EndNoteBibliography"/>
        <w:ind w:left="720" w:hanging="720"/>
        <w:rPr>
          <w:noProof/>
        </w:rPr>
      </w:pPr>
      <w:r w:rsidRPr="00864FE0">
        <w:rPr>
          <w:noProof/>
        </w:rPr>
        <w:t xml:space="preserve">Zhou, G, Zhang, Q, Bai, R, Fan, T &amp; Wang, G 2017, ‘The diffusion behavior law of respirable dust at fully mechanized caving face in coal mine: CFD numerical simulation and engineering application’, </w:t>
      </w:r>
      <w:r w:rsidRPr="00864FE0">
        <w:rPr>
          <w:i/>
          <w:noProof/>
        </w:rPr>
        <w:t>Process Safety and Environmental Protection</w:t>
      </w:r>
      <w:r w:rsidRPr="00864FE0">
        <w:rPr>
          <w:noProof/>
        </w:rPr>
        <w:t>, vol. 106, pp. 117-28.</w:t>
      </w:r>
    </w:p>
    <w:p w14:paraId="5A987465" w14:textId="77777777" w:rsidR="00864FE0" w:rsidRPr="00864FE0" w:rsidRDefault="00864FE0" w:rsidP="00864FE0">
      <w:pPr>
        <w:pStyle w:val="EndNoteBibliography"/>
        <w:ind w:left="720" w:hanging="720"/>
        <w:rPr>
          <w:noProof/>
        </w:rPr>
      </w:pPr>
      <w:r w:rsidRPr="00864FE0">
        <w:rPr>
          <w:noProof/>
        </w:rPr>
        <w:t xml:space="preserve">Zhou, G, Zhang, Q, Hu, Y, Gao, D, Wang, S &amp; Sun, B 2020, ‘Dust removal effect of negatively-pressured spraying collector for advancing support in fully mechanized coal mining face: Numerical simulation and engineering application’, </w:t>
      </w:r>
      <w:r w:rsidRPr="00864FE0">
        <w:rPr>
          <w:i/>
          <w:noProof/>
        </w:rPr>
        <w:t>Tunnelling and Underground Space Technology</w:t>
      </w:r>
      <w:r w:rsidRPr="00864FE0">
        <w:rPr>
          <w:noProof/>
        </w:rPr>
        <w:t>, vol. 95.</w:t>
      </w:r>
    </w:p>
    <w:p w14:paraId="1589430C" w14:textId="77777777" w:rsidR="00864FE0" w:rsidRPr="00864FE0" w:rsidRDefault="00864FE0" w:rsidP="00864FE0">
      <w:pPr>
        <w:pStyle w:val="EndNoteBibliography"/>
        <w:ind w:left="720" w:hanging="720"/>
        <w:rPr>
          <w:noProof/>
        </w:rPr>
      </w:pPr>
      <w:r w:rsidRPr="00864FE0">
        <w:rPr>
          <w:noProof/>
        </w:rPr>
        <w:t xml:space="preserve">Zhou, Q, Qin, B, Ma, D &amp; Jiang, N 2017, ‘Novel technology for synergetic dust suppression using surfactant-magnetized water in underground coal mines’, </w:t>
      </w:r>
      <w:r w:rsidRPr="00864FE0">
        <w:rPr>
          <w:i/>
          <w:noProof/>
        </w:rPr>
        <w:t>Process Safety and Environmental Protection</w:t>
      </w:r>
      <w:r w:rsidRPr="00864FE0">
        <w:rPr>
          <w:noProof/>
        </w:rPr>
        <w:t>, vol. 109, pp. 631-8.</w:t>
      </w:r>
    </w:p>
    <w:p w14:paraId="0E4694BE" w14:textId="77777777" w:rsidR="00864FE0" w:rsidRPr="00864FE0" w:rsidRDefault="00864FE0" w:rsidP="00864FE0">
      <w:pPr>
        <w:pStyle w:val="EndNoteBibliography"/>
        <w:ind w:left="720" w:hanging="720"/>
        <w:rPr>
          <w:noProof/>
        </w:rPr>
      </w:pPr>
      <w:r w:rsidRPr="00864FE0">
        <w:rPr>
          <w:noProof/>
        </w:rPr>
        <w:t xml:space="preserve">Zhou, Q, Qin, B, Wang, F, Wang, H, Hou, J &amp; Wang, Z 2019, ‘Effects of droplet formation patterns on the atomization characteristics of a dust removal spray in a coal cutter’, </w:t>
      </w:r>
      <w:r w:rsidRPr="00864FE0">
        <w:rPr>
          <w:i/>
          <w:noProof/>
        </w:rPr>
        <w:t>Powder Technology</w:t>
      </w:r>
      <w:r w:rsidRPr="00864FE0">
        <w:rPr>
          <w:noProof/>
        </w:rPr>
        <w:t>, vol. 344, pp. 570-80.</w:t>
      </w:r>
    </w:p>
    <w:p w14:paraId="6C5E3778" w14:textId="77777777" w:rsidR="00864FE0" w:rsidRPr="00864FE0" w:rsidRDefault="00864FE0" w:rsidP="00864FE0">
      <w:pPr>
        <w:pStyle w:val="EndNoteBibliography"/>
        <w:ind w:left="720" w:hanging="720"/>
        <w:rPr>
          <w:noProof/>
        </w:rPr>
      </w:pPr>
      <w:r w:rsidRPr="00864FE0">
        <w:rPr>
          <w:noProof/>
        </w:rPr>
        <w:t xml:space="preserve">Zhou, Q, Qin, B, Wang, J, Wang, H &amp; Wang, F 2018, ‘Effects of preparation parameters on the wetting features of surfactant-magnetized water for dust control in Luwa mine, China’, </w:t>
      </w:r>
      <w:r w:rsidRPr="00864FE0">
        <w:rPr>
          <w:i/>
          <w:noProof/>
        </w:rPr>
        <w:t>Powder Technology</w:t>
      </w:r>
      <w:r w:rsidRPr="00864FE0">
        <w:rPr>
          <w:noProof/>
        </w:rPr>
        <w:t>, vol. 326, pp. 7-15.</w:t>
      </w:r>
    </w:p>
    <w:p w14:paraId="64E47844" w14:textId="77777777" w:rsidR="00864FE0" w:rsidRPr="00864FE0" w:rsidRDefault="00864FE0" w:rsidP="00864FE0">
      <w:pPr>
        <w:pStyle w:val="EndNoteBibliography"/>
        <w:ind w:left="720" w:hanging="720"/>
        <w:rPr>
          <w:noProof/>
        </w:rPr>
      </w:pPr>
      <w:r w:rsidRPr="00864FE0">
        <w:rPr>
          <w:noProof/>
        </w:rPr>
        <w:t xml:space="preserve">Zhou, W, Nie, W, Liu, X, Zhou, C, Wei, C, Liu, C, Liu, Q &amp; Yin, S 2020, ‘Optimization of dust removal performance of ventilation system in tunnel constructed using shield tunneling machine’, </w:t>
      </w:r>
      <w:r w:rsidRPr="00864FE0">
        <w:rPr>
          <w:i/>
          <w:noProof/>
        </w:rPr>
        <w:t>Building and Environment</w:t>
      </w:r>
      <w:r w:rsidRPr="00864FE0">
        <w:rPr>
          <w:noProof/>
        </w:rPr>
        <w:t>, vol. 173, p. 106745.</w:t>
      </w:r>
    </w:p>
    <w:p w14:paraId="29787CF3" w14:textId="77777777" w:rsidR="00864FE0" w:rsidRPr="00864FE0" w:rsidRDefault="00864FE0" w:rsidP="00864FE0">
      <w:pPr>
        <w:pStyle w:val="EndNoteBibliography"/>
        <w:ind w:left="720" w:hanging="720"/>
        <w:rPr>
          <w:noProof/>
        </w:rPr>
      </w:pPr>
      <w:r w:rsidRPr="00864FE0">
        <w:rPr>
          <w:noProof/>
        </w:rPr>
        <w:lastRenderedPageBreak/>
        <w:t xml:space="preserve">Zhu, X, Wang, H, Wang, D, Xu, C, Zhou, W &amp; Zhu, Y 2020, ‘Improved foam application at the tunnel face with large ventilation volume and low pressure supplied water’, </w:t>
      </w:r>
      <w:r w:rsidRPr="00864FE0">
        <w:rPr>
          <w:i/>
          <w:noProof/>
        </w:rPr>
        <w:t>Tunnelling and Underground Space Technology</w:t>
      </w:r>
      <w:r w:rsidRPr="00864FE0">
        <w:rPr>
          <w:noProof/>
        </w:rPr>
        <w:t>, vol. 95.</w:t>
      </w:r>
    </w:p>
    <w:p w14:paraId="5117F8E2" w14:textId="77777777" w:rsidR="00864FE0" w:rsidRPr="00864FE0" w:rsidRDefault="00864FE0" w:rsidP="00864FE0">
      <w:pPr>
        <w:pStyle w:val="EndNoteBibliography"/>
        <w:ind w:left="720" w:hanging="720"/>
        <w:rPr>
          <w:noProof/>
        </w:rPr>
      </w:pPr>
      <w:r w:rsidRPr="00864FE0">
        <w:rPr>
          <w:noProof/>
        </w:rPr>
        <w:t xml:space="preserve">Zongyin, D 2013, ‘Research on dust suppression of a copper mine underground middle level crushing station’, </w:t>
      </w:r>
      <w:r w:rsidRPr="00864FE0">
        <w:rPr>
          <w:i/>
          <w:noProof/>
        </w:rPr>
        <w:t>Advanced Materials Research</w:t>
      </w:r>
      <w:r w:rsidRPr="00864FE0">
        <w:rPr>
          <w:noProof/>
        </w:rPr>
        <w:t>, vol. 726-731, pp. 907-12.</w:t>
      </w:r>
    </w:p>
    <w:p w14:paraId="5FCC7E60" w14:textId="7FD2719A" w:rsidR="00382F34" w:rsidRDefault="00864FE0" w:rsidP="0004359A">
      <w:pPr>
        <w:rPr>
          <w:rFonts w:ascii="Arial" w:hAnsi="Arial" w:cs="Arial"/>
          <w:b/>
          <w:bCs/>
          <w:sz w:val="21"/>
          <w:szCs w:val="21"/>
        </w:rPr>
      </w:pPr>
      <w:r>
        <w:rPr>
          <w:rFonts w:ascii="Arial" w:hAnsi="Arial" w:cs="Arial"/>
          <w:b/>
          <w:bCs/>
          <w:sz w:val="21"/>
          <w:szCs w:val="21"/>
        </w:rPr>
        <w:fldChar w:fldCharType="end"/>
      </w:r>
    </w:p>
    <w:sectPr w:rsidR="00382F34" w:rsidSect="00D9582D">
      <w:footerReference w:type="defaul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912EF" w14:textId="77777777" w:rsidR="00C64372" w:rsidRDefault="00C64372" w:rsidP="00220CCC">
      <w:r>
        <w:separator/>
      </w:r>
    </w:p>
  </w:endnote>
  <w:endnote w:type="continuationSeparator" w:id="0">
    <w:p w14:paraId="40EE3094" w14:textId="77777777" w:rsidR="00C64372" w:rsidRDefault="00C64372" w:rsidP="00220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4D"/>
    <w:family w:val="decorative"/>
    <w:pitch w:val="variable"/>
    <w:sig w:usb0="00000003" w:usb1="10000000" w:usb2="00000000" w:usb3="00000000" w:csb0="80000001" w:csb1="00000000"/>
  </w:font>
  <w:font w:name="DengXian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3134143"/>
      <w:docPartObj>
        <w:docPartGallery w:val="Page Numbers (Bottom of Page)"/>
        <w:docPartUnique/>
      </w:docPartObj>
    </w:sdtPr>
    <w:sdtEndPr>
      <w:rPr>
        <w:noProof/>
      </w:rPr>
    </w:sdtEndPr>
    <w:sdtContent>
      <w:p w14:paraId="17FEC52E" w14:textId="451352E6" w:rsidR="00220CCC" w:rsidRDefault="00220C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B3F49C" w14:textId="77777777" w:rsidR="00220CCC" w:rsidRDefault="00220C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86464" w14:textId="77777777" w:rsidR="00C64372" w:rsidRDefault="00C64372" w:rsidP="00220CCC">
      <w:r>
        <w:separator/>
      </w:r>
    </w:p>
  </w:footnote>
  <w:footnote w:type="continuationSeparator" w:id="0">
    <w:p w14:paraId="65346624" w14:textId="77777777" w:rsidR="00C64372" w:rsidRDefault="00C64372" w:rsidP="00220C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UOW_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et9r9269pfpfed2s85ff272etaz5apdt0t&quot;&gt;RCS Library&lt;record-ids&gt;&lt;item&gt;93218&lt;/item&gt;&lt;item&gt;93230&lt;/item&gt;&lt;item&gt;93264&lt;/item&gt;&lt;item&gt;93303&lt;/item&gt;&lt;item&gt;93327&lt;/item&gt;&lt;item&gt;93391&lt;/item&gt;&lt;item&gt;93396&lt;/item&gt;&lt;item&gt;93445&lt;/item&gt;&lt;item&gt;93862&lt;/item&gt;&lt;item&gt;93870&lt;/item&gt;&lt;item&gt;93874&lt;/item&gt;&lt;item&gt;93889&lt;/item&gt;&lt;item&gt;93894&lt;/item&gt;&lt;item&gt;93899&lt;/item&gt;&lt;item&gt;93905&lt;/item&gt;&lt;item&gt;93919&lt;/item&gt;&lt;item&gt;93927&lt;/item&gt;&lt;item&gt;93929&lt;/item&gt;&lt;item&gt;93962&lt;/item&gt;&lt;item&gt;93963&lt;/item&gt;&lt;item&gt;93985&lt;/item&gt;&lt;item&gt;93990&lt;/item&gt;&lt;item&gt;93992&lt;/item&gt;&lt;item&gt;94007&lt;/item&gt;&lt;item&gt;94014&lt;/item&gt;&lt;item&gt;94028&lt;/item&gt;&lt;item&gt;94061&lt;/item&gt;&lt;item&gt;94083&lt;/item&gt;&lt;item&gt;94095&lt;/item&gt;&lt;item&gt;94131&lt;/item&gt;&lt;item&gt;94237&lt;/item&gt;&lt;item&gt;94238&lt;/item&gt;&lt;item&gt;94426&lt;/item&gt;&lt;item&gt;94490&lt;/item&gt;&lt;item&gt;94525&lt;/item&gt;&lt;item&gt;94559&lt;/item&gt;&lt;item&gt;94571&lt;/item&gt;&lt;item&gt;94589&lt;/item&gt;&lt;item&gt;94595&lt;/item&gt;&lt;item&gt;94667&lt;/item&gt;&lt;item&gt;96551&lt;/item&gt;&lt;item&gt;96679&lt;/item&gt;&lt;item&gt;96720&lt;/item&gt;&lt;item&gt;97055&lt;/item&gt;&lt;item&gt;100401&lt;/item&gt;&lt;item&gt;100495&lt;/item&gt;&lt;item&gt;100996&lt;/item&gt;&lt;item&gt;107187&lt;/item&gt;&lt;item&gt;107662&lt;/item&gt;&lt;item&gt;108009&lt;/item&gt;&lt;item&gt;109375&lt;/item&gt;&lt;item&gt;110163&lt;/item&gt;&lt;item&gt;113008&lt;/item&gt;&lt;item&gt;113159&lt;/item&gt;&lt;item&gt;113197&lt;/item&gt;&lt;item&gt;113415&lt;/item&gt;&lt;item&gt;114009&lt;/item&gt;&lt;item&gt;210032&lt;/item&gt;&lt;item&gt;234680&lt;/item&gt;&lt;item&gt;234816&lt;/item&gt;&lt;item&gt;234869&lt;/item&gt;&lt;item&gt;235059&lt;/item&gt;&lt;item&gt;235086&lt;/item&gt;&lt;item&gt;235087&lt;/item&gt;&lt;item&gt;235196&lt;/item&gt;&lt;item&gt;235199&lt;/item&gt;&lt;item&gt;235212&lt;/item&gt;&lt;item&gt;235255&lt;/item&gt;&lt;item&gt;235303&lt;/item&gt;&lt;item&gt;235304&lt;/item&gt;&lt;item&gt;235314&lt;/item&gt;&lt;item&gt;235325&lt;/item&gt;&lt;item&gt;235328&lt;/item&gt;&lt;item&gt;235358&lt;/item&gt;&lt;item&gt;235366&lt;/item&gt;&lt;item&gt;235528&lt;/item&gt;&lt;item&gt;235559&lt;/item&gt;&lt;item&gt;235584&lt;/item&gt;&lt;item&gt;235611&lt;/item&gt;&lt;item&gt;235612&lt;/item&gt;&lt;item&gt;235634&lt;/item&gt;&lt;item&gt;235762&lt;/item&gt;&lt;item&gt;235817&lt;/item&gt;&lt;item&gt;235819&lt;/item&gt;&lt;item&gt;236046&lt;/item&gt;&lt;item&gt;236064&lt;/item&gt;&lt;item&gt;236077&lt;/item&gt;&lt;item&gt;236142&lt;/item&gt;&lt;item&gt;236164&lt;/item&gt;&lt;item&gt;236232&lt;/item&gt;&lt;item&gt;236362&lt;/item&gt;&lt;item&gt;236364&lt;/item&gt;&lt;item&gt;236382&lt;/item&gt;&lt;item&gt;236383&lt;/item&gt;&lt;item&gt;236471&lt;/item&gt;&lt;item&gt;236472&lt;/item&gt;&lt;item&gt;236492&lt;/item&gt;&lt;item&gt;236502&lt;/item&gt;&lt;item&gt;236529&lt;/item&gt;&lt;item&gt;236533&lt;/item&gt;&lt;item&gt;236544&lt;/item&gt;&lt;item&gt;236559&lt;/item&gt;&lt;item&gt;236572&lt;/item&gt;&lt;item&gt;236573&lt;/item&gt;&lt;item&gt;236574&lt;/item&gt;&lt;item&gt;236577&lt;/item&gt;&lt;item&gt;238418&lt;/item&gt;&lt;item&gt;238920&lt;/item&gt;&lt;item&gt;240843&lt;/item&gt;&lt;item&gt;245881&lt;/item&gt;&lt;item&gt;247193&lt;/item&gt;&lt;item&gt;247481&lt;/item&gt;&lt;item&gt;249694&lt;/item&gt;&lt;item&gt;250394&lt;/item&gt;&lt;item&gt;252734&lt;/item&gt;&lt;item&gt;270650&lt;/item&gt;&lt;item&gt;274034&lt;/item&gt;&lt;item&gt;276689&lt;/item&gt;&lt;item&gt;276814&lt;/item&gt;&lt;item&gt;276878&lt;/item&gt;&lt;item&gt;279035&lt;/item&gt;&lt;item&gt;312113&lt;/item&gt;&lt;item&gt;353214&lt;/item&gt;&lt;item&gt;756891&lt;/item&gt;&lt;item&gt;769483&lt;/item&gt;&lt;item&gt;798328&lt;/item&gt;&lt;item&gt;798373&lt;/item&gt;&lt;item&gt;798433&lt;/item&gt;&lt;item&gt;798567&lt;/item&gt;&lt;item&gt;800870&lt;/item&gt;&lt;item&gt;816691&lt;/item&gt;&lt;item&gt;816771&lt;/item&gt;&lt;item&gt;828599&lt;/item&gt;&lt;item&gt;829223&lt;/item&gt;&lt;item&gt;829227&lt;/item&gt;&lt;item&gt;829228&lt;/item&gt;&lt;item&gt;829229&lt;/item&gt;&lt;/record-ids&gt;&lt;/item&gt;&lt;/Libraries&gt;"/>
  </w:docVars>
  <w:rsids>
    <w:rsidRoot w:val="001D3481"/>
    <w:rsid w:val="0000718B"/>
    <w:rsid w:val="00013E6B"/>
    <w:rsid w:val="000230F1"/>
    <w:rsid w:val="000234A0"/>
    <w:rsid w:val="000244A3"/>
    <w:rsid w:val="0002744A"/>
    <w:rsid w:val="00030A07"/>
    <w:rsid w:val="00032FE4"/>
    <w:rsid w:val="00040513"/>
    <w:rsid w:val="0004359A"/>
    <w:rsid w:val="00047CA6"/>
    <w:rsid w:val="00064309"/>
    <w:rsid w:val="00065EAF"/>
    <w:rsid w:val="0006707F"/>
    <w:rsid w:val="000701AE"/>
    <w:rsid w:val="00077FA7"/>
    <w:rsid w:val="000A14CA"/>
    <w:rsid w:val="000A3339"/>
    <w:rsid w:val="000A3A2D"/>
    <w:rsid w:val="000B21CA"/>
    <w:rsid w:val="000B418E"/>
    <w:rsid w:val="000B43EC"/>
    <w:rsid w:val="000B75A1"/>
    <w:rsid w:val="000C1AF5"/>
    <w:rsid w:val="000C5E40"/>
    <w:rsid w:val="000D2F40"/>
    <w:rsid w:val="000E28A6"/>
    <w:rsid w:val="000E47B2"/>
    <w:rsid w:val="000E4D59"/>
    <w:rsid w:val="000E5258"/>
    <w:rsid w:val="000E5271"/>
    <w:rsid w:val="000E7D9B"/>
    <w:rsid w:val="000F5A23"/>
    <w:rsid w:val="000F60ED"/>
    <w:rsid w:val="001009D1"/>
    <w:rsid w:val="001012D1"/>
    <w:rsid w:val="001105A9"/>
    <w:rsid w:val="001177A2"/>
    <w:rsid w:val="0012579C"/>
    <w:rsid w:val="00133EA4"/>
    <w:rsid w:val="001541A8"/>
    <w:rsid w:val="00155F1F"/>
    <w:rsid w:val="00175AB2"/>
    <w:rsid w:val="00175BC9"/>
    <w:rsid w:val="00176B9A"/>
    <w:rsid w:val="00176ECE"/>
    <w:rsid w:val="001914E4"/>
    <w:rsid w:val="00196297"/>
    <w:rsid w:val="001B5EF2"/>
    <w:rsid w:val="001C2017"/>
    <w:rsid w:val="001C2242"/>
    <w:rsid w:val="001D0489"/>
    <w:rsid w:val="001D12BA"/>
    <w:rsid w:val="001D2ED8"/>
    <w:rsid w:val="001D3481"/>
    <w:rsid w:val="001E38A0"/>
    <w:rsid w:val="001E4F3E"/>
    <w:rsid w:val="001F2005"/>
    <w:rsid w:val="001F4123"/>
    <w:rsid w:val="001F7C6D"/>
    <w:rsid w:val="00207BE0"/>
    <w:rsid w:val="00210A2F"/>
    <w:rsid w:val="00220CCC"/>
    <w:rsid w:val="002250CF"/>
    <w:rsid w:val="002302FB"/>
    <w:rsid w:val="00237372"/>
    <w:rsid w:val="0024322F"/>
    <w:rsid w:val="002441B8"/>
    <w:rsid w:val="0025026B"/>
    <w:rsid w:val="0025223F"/>
    <w:rsid w:val="0025476C"/>
    <w:rsid w:val="002575C8"/>
    <w:rsid w:val="00262BD7"/>
    <w:rsid w:val="00262CFA"/>
    <w:rsid w:val="00271235"/>
    <w:rsid w:val="0027675B"/>
    <w:rsid w:val="00277090"/>
    <w:rsid w:val="002863CF"/>
    <w:rsid w:val="00296401"/>
    <w:rsid w:val="002A07BD"/>
    <w:rsid w:val="002A16E3"/>
    <w:rsid w:val="002A228A"/>
    <w:rsid w:val="002A4113"/>
    <w:rsid w:val="002B46FC"/>
    <w:rsid w:val="002C1107"/>
    <w:rsid w:val="002C510E"/>
    <w:rsid w:val="002D1CFA"/>
    <w:rsid w:val="002D6A06"/>
    <w:rsid w:val="002D6B57"/>
    <w:rsid w:val="002E15E2"/>
    <w:rsid w:val="002E1F8D"/>
    <w:rsid w:val="002F6296"/>
    <w:rsid w:val="003010DD"/>
    <w:rsid w:val="00305095"/>
    <w:rsid w:val="00313C66"/>
    <w:rsid w:val="00315503"/>
    <w:rsid w:val="00317937"/>
    <w:rsid w:val="00324928"/>
    <w:rsid w:val="0033442B"/>
    <w:rsid w:val="0034566C"/>
    <w:rsid w:val="00353358"/>
    <w:rsid w:val="003545DF"/>
    <w:rsid w:val="00355E41"/>
    <w:rsid w:val="00372B92"/>
    <w:rsid w:val="00375830"/>
    <w:rsid w:val="00380ADF"/>
    <w:rsid w:val="00382F34"/>
    <w:rsid w:val="003905BE"/>
    <w:rsid w:val="00391480"/>
    <w:rsid w:val="00391DDF"/>
    <w:rsid w:val="00394946"/>
    <w:rsid w:val="003C18D1"/>
    <w:rsid w:val="003C1B2D"/>
    <w:rsid w:val="003C3FD7"/>
    <w:rsid w:val="003C5847"/>
    <w:rsid w:val="003D6C63"/>
    <w:rsid w:val="003E3093"/>
    <w:rsid w:val="003F1555"/>
    <w:rsid w:val="00402EC0"/>
    <w:rsid w:val="00403960"/>
    <w:rsid w:val="00404136"/>
    <w:rsid w:val="00404718"/>
    <w:rsid w:val="004070CC"/>
    <w:rsid w:val="0041000C"/>
    <w:rsid w:val="00414C22"/>
    <w:rsid w:val="00430DB3"/>
    <w:rsid w:val="004366D4"/>
    <w:rsid w:val="00440BCB"/>
    <w:rsid w:val="00446304"/>
    <w:rsid w:val="0046644A"/>
    <w:rsid w:val="0049035C"/>
    <w:rsid w:val="004B1D2E"/>
    <w:rsid w:val="004B4C75"/>
    <w:rsid w:val="004B58A3"/>
    <w:rsid w:val="004C2028"/>
    <w:rsid w:val="004D5342"/>
    <w:rsid w:val="004E480E"/>
    <w:rsid w:val="004F54FC"/>
    <w:rsid w:val="004F6570"/>
    <w:rsid w:val="004F7646"/>
    <w:rsid w:val="00501816"/>
    <w:rsid w:val="005077C9"/>
    <w:rsid w:val="00515B35"/>
    <w:rsid w:val="00534DD4"/>
    <w:rsid w:val="00535843"/>
    <w:rsid w:val="00537508"/>
    <w:rsid w:val="005444C0"/>
    <w:rsid w:val="00544B63"/>
    <w:rsid w:val="005536E8"/>
    <w:rsid w:val="00555AB5"/>
    <w:rsid w:val="00564D47"/>
    <w:rsid w:val="00571AD7"/>
    <w:rsid w:val="00574C3A"/>
    <w:rsid w:val="005835D6"/>
    <w:rsid w:val="0058797E"/>
    <w:rsid w:val="005934DA"/>
    <w:rsid w:val="005938C6"/>
    <w:rsid w:val="00596E54"/>
    <w:rsid w:val="005A29E8"/>
    <w:rsid w:val="005A4145"/>
    <w:rsid w:val="005A4AA2"/>
    <w:rsid w:val="005B6185"/>
    <w:rsid w:val="005C3352"/>
    <w:rsid w:val="005C3747"/>
    <w:rsid w:val="005C616F"/>
    <w:rsid w:val="00606766"/>
    <w:rsid w:val="006078C0"/>
    <w:rsid w:val="00610689"/>
    <w:rsid w:val="00611397"/>
    <w:rsid w:val="0062393F"/>
    <w:rsid w:val="006258D7"/>
    <w:rsid w:val="00634093"/>
    <w:rsid w:val="006410C9"/>
    <w:rsid w:val="006428F8"/>
    <w:rsid w:val="00642AFB"/>
    <w:rsid w:val="006521E9"/>
    <w:rsid w:val="00661D6A"/>
    <w:rsid w:val="0066548F"/>
    <w:rsid w:val="006702A0"/>
    <w:rsid w:val="006708B8"/>
    <w:rsid w:val="00673954"/>
    <w:rsid w:val="00673EED"/>
    <w:rsid w:val="0067436F"/>
    <w:rsid w:val="00676F76"/>
    <w:rsid w:val="00677678"/>
    <w:rsid w:val="00677CB3"/>
    <w:rsid w:val="0068458F"/>
    <w:rsid w:val="00692319"/>
    <w:rsid w:val="006947E8"/>
    <w:rsid w:val="00696CF8"/>
    <w:rsid w:val="006972C8"/>
    <w:rsid w:val="006B3C11"/>
    <w:rsid w:val="006B5E42"/>
    <w:rsid w:val="006C1D44"/>
    <w:rsid w:val="006C5563"/>
    <w:rsid w:val="006C604C"/>
    <w:rsid w:val="006D281A"/>
    <w:rsid w:val="006D67FA"/>
    <w:rsid w:val="006D77D8"/>
    <w:rsid w:val="00700A54"/>
    <w:rsid w:val="007108D4"/>
    <w:rsid w:val="00712E65"/>
    <w:rsid w:val="00713A7D"/>
    <w:rsid w:val="00715E3D"/>
    <w:rsid w:val="007204F4"/>
    <w:rsid w:val="007217B0"/>
    <w:rsid w:val="0072240F"/>
    <w:rsid w:val="00723C9C"/>
    <w:rsid w:val="00726F46"/>
    <w:rsid w:val="0073306B"/>
    <w:rsid w:val="00736F7E"/>
    <w:rsid w:val="007371EB"/>
    <w:rsid w:val="00742E24"/>
    <w:rsid w:val="007439A9"/>
    <w:rsid w:val="007446E8"/>
    <w:rsid w:val="0075265F"/>
    <w:rsid w:val="00753ECB"/>
    <w:rsid w:val="00756396"/>
    <w:rsid w:val="0075777B"/>
    <w:rsid w:val="007651D9"/>
    <w:rsid w:val="00767DFB"/>
    <w:rsid w:val="007701E7"/>
    <w:rsid w:val="007837F6"/>
    <w:rsid w:val="00791EE3"/>
    <w:rsid w:val="00792B12"/>
    <w:rsid w:val="0079601D"/>
    <w:rsid w:val="007A3FAA"/>
    <w:rsid w:val="007A42D2"/>
    <w:rsid w:val="007A7693"/>
    <w:rsid w:val="007A78B8"/>
    <w:rsid w:val="007B33FB"/>
    <w:rsid w:val="007C5956"/>
    <w:rsid w:val="007C5AD5"/>
    <w:rsid w:val="007D1A1B"/>
    <w:rsid w:val="007D4DFB"/>
    <w:rsid w:val="007E3FEF"/>
    <w:rsid w:val="007E4655"/>
    <w:rsid w:val="007E674B"/>
    <w:rsid w:val="007F114C"/>
    <w:rsid w:val="007F28BB"/>
    <w:rsid w:val="007F3245"/>
    <w:rsid w:val="0080228B"/>
    <w:rsid w:val="00802D98"/>
    <w:rsid w:val="00807EBF"/>
    <w:rsid w:val="00810E0F"/>
    <w:rsid w:val="00815145"/>
    <w:rsid w:val="00815674"/>
    <w:rsid w:val="008166C4"/>
    <w:rsid w:val="0081683B"/>
    <w:rsid w:val="00817C83"/>
    <w:rsid w:val="00840BDC"/>
    <w:rsid w:val="00853127"/>
    <w:rsid w:val="0086153E"/>
    <w:rsid w:val="00862906"/>
    <w:rsid w:val="008631A5"/>
    <w:rsid w:val="00864FE0"/>
    <w:rsid w:val="00865C0F"/>
    <w:rsid w:val="00870662"/>
    <w:rsid w:val="008726BC"/>
    <w:rsid w:val="008768D1"/>
    <w:rsid w:val="008803C0"/>
    <w:rsid w:val="00881F04"/>
    <w:rsid w:val="008829C3"/>
    <w:rsid w:val="00885153"/>
    <w:rsid w:val="0089055E"/>
    <w:rsid w:val="00890DA5"/>
    <w:rsid w:val="008A4F65"/>
    <w:rsid w:val="008A64C6"/>
    <w:rsid w:val="008B7668"/>
    <w:rsid w:val="008D3AF3"/>
    <w:rsid w:val="008D4164"/>
    <w:rsid w:val="008D6F5F"/>
    <w:rsid w:val="008E0ED6"/>
    <w:rsid w:val="008E103C"/>
    <w:rsid w:val="008E355B"/>
    <w:rsid w:val="008E6F23"/>
    <w:rsid w:val="008F37AE"/>
    <w:rsid w:val="0090692E"/>
    <w:rsid w:val="00910219"/>
    <w:rsid w:val="00915D15"/>
    <w:rsid w:val="00917DB6"/>
    <w:rsid w:val="00923EEF"/>
    <w:rsid w:val="0093063F"/>
    <w:rsid w:val="00930DDC"/>
    <w:rsid w:val="0094576F"/>
    <w:rsid w:val="00946CC4"/>
    <w:rsid w:val="00950B11"/>
    <w:rsid w:val="00950F8B"/>
    <w:rsid w:val="009512E2"/>
    <w:rsid w:val="00956F56"/>
    <w:rsid w:val="00961924"/>
    <w:rsid w:val="009644DF"/>
    <w:rsid w:val="009736E4"/>
    <w:rsid w:val="0099468D"/>
    <w:rsid w:val="009961A4"/>
    <w:rsid w:val="009A43CD"/>
    <w:rsid w:val="009B27BA"/>
    <w:rsid w:val="009B3B09"/>
    <w:rsid w:val="009B454F"/>
    <w:rsid w:val="009B508B"/>
    <w:rsid w:val="009B5CF9"/>
    <w:rsid w:val="009C2082"/>
    <w:rsid w:val="009C4663"/>
    <w:rsid w:val="009C5D5E"/>
    <w:rsid w:val="009C6948"/>
    <w:rsid w:val="009C72E7"/>
    <w:rsid w:val="009D2611"/>
    <w:rsid w:val="009D2B8A"/>
    <w:rsid w:val="009E1CF1"/>
    <w:rsid w:val="00A032F1"/>
    <w:rsid w:val="00A11DB1"/>
    <w:rsid w:val="00A1401D"/>
    <w:rsid w:val="00A34BC5"/>
    <w:rsid w:val="00A37FED"/>
    <w:rsid w:val="00A45133"/>
    <w:rsid w:val="00A54A8B"/>
    <w:rsid w:val="00A54C53"/>
    <w:rsid w:val="00A562B0"/>
    <w:rsid w:val="00A62204"/>
    <w:rsid w:val="00A64255"/>
    <w:rsid w:val="00A66B08"/>
    <w:rsid w:val="00A70868"/>
    <w:rsid w:val="00A8123B"/>
    <w:rsid w:val="00A83A82"/>
    <w:rsid w:val="00A8726B"/>
    <w:rsid w:val="00AA05B5"/>
    <w:rsid w:val="00AB7C74"/>
    <w:rsid w:val="00AD32AE"/>
    <w:rsid w:val="00AD6E76"/>
    <w:rsid w:val="00AE2240"/>
    <w:rsid w:val="00AE4CCF"/>
    <w:rsid w:val="00AE608F"/>
    <w:rsid w:val="00AF1C58"/>
    <w:rsid w:val="00AF26B6"/>
    <w:rsid w:val="00AF44FA"/>
    <w:rsid w:val="00AF5CE6"/>
    <w:rsid w:val="00B0086E"/>
    <w:rsid w:val="00B15C2E"/>
    <w:rsid w:val="00B259E2"/>
    <w:rsid w:val="00B26C37"/>
    <w:rsid w:val="00B27470"/>
    <w:rsid w:val="00B37F1B"/>
    <w:rsid w:val="00B4036D"/>
    <w:rsid w:val="00B433C4"/>
    <w:rsid w:val="00B444AE"/>
    <w:rsid w:val="00B52A44"/>
    <w:rsid w:val="00B55AC4"/>
    <w:rsid w:val="00B61FB4"/>
    <w:rsid w:val="00B721A2"/>
    <w:rsid w:val="00B77548"/>
    <w:rsid w:val="00B81067"/>
    <w:rsid w:val="00B95433"/>
    <w:rsid w:val="00BA0DC1"/>
    <w:rsid w:val="00BA7EFC"/>
    <w:rsid w:val="00BB36B6"/>
    <w:rsid w:val="00BB3CCE"/>
    <w:rsid w:val="00BB56F4"/>
    <w:rsid w:val="00BC33B8"/>
    <w:rsid w:val="00BC3C1F"/>
    <w:rsid w:val="00BC49AB"/>
    <w:rsid w:val="00BC53B3"/>
    <w:rsid w:val="00BD03B8"/>
    <w:rsid w:val="00BD5F74"/>
    <w:rsid w:val="00BD6835"/>
    <w:rsid w:val="00BE2B70"/>
    <w:rsid w:val="00BE6152"/>
    <w:rsid w:val="00BE64B4"/>
    <w:rsid w:val="00BE6B74"/>
    <w:rsid w:val="00BF4FA9"/>
    <w:rsid w:val="00BF51B6"/>
    <w:rsid w:val="00C03157"/>
    <w:rsid w:val="00C163F8"/>
    <w:rsid w:val="00C2125E"/>
    <w:rsid w:val="00C34EA0"/>
    <w:rsid w:val="00C431B7"/>
    <w:rsid w:val="00C461F9"/>
    <w:rsid w:val="00C552DB"/>
    <w:rsid w:val="00C61B42"/>
    <w:rsid w:val="00C64372"/>
    <w:rsid w:val="00C822FC"/>
    <w:rsid w:val="00C955EE"/>
    <w:rsid w:val="00C971B9"/>
    <w:rsid w:val="00CA0573"/>
    <w:rsid w:val="00CA1339"/>
    <w:rsid w:val="00CB4AD7"/>
    <w:rsid w:val="00CC3DD2"/>
    <w:rsid w:val="00CD3DF1"/>
    <w:rsid w:val="00CD4172"/>
    <w:rsid w:val="00CD496E"/>
    <w:rsid w:val="00CD68D2"/>
    <w:rsid w:val="00CE37D8"/>
    <w:rsid w:val="00CF05CF"/>
    <w:rsid w:val="00CF18D9"/>
    <w:rsid w:val="00CF3058"/>
    <w:rsid w:val="00D01423"/>
    <w:rsid w:val="00D03A5A"/>
    <w:rsid w:val="00D04C66"/>
    <w:rsid w:val="00D059DE"/>
    <w:rsid w:val="00D066D3"/>
    <w:rsid w:val="00D071DA"/>
    <w:rsid w:val="00D124C9"/>
    <w:rsid w:val="00D25E3B"/>
    <w:rsid w:val="00D32146"/>
    <w:rsid w:val="00D33590"/>
    <w:rsid w:val="00D3432D"/>
    <w:rsid w:val="00D34ECE"/>
    <w:rsid w:val="00D43AD6"/>
    <w:rsid w:val="00D52345"/>
    <w:rsid w:val="00D529B5"/>
    <w:rsid w:val="00D554F0"/>
    <w:rsid w:val="00D557FF"/>
    <w:rsid w:val="00D619E5"/>
    <w:rsid w:val="00D71D3D"/>
    <w:rsid w:val="00D723E8"/>
    <w:rsid w:val="00D755B3"/>
    <w:rsid w:val="00D804DF"/>
    <w:rsid w:val="00D825BC"/>
    <w:rsid w:val="00D8707B"/>
    <w:rsid w:val="00D87595"/>
    <w:rsid w:val="00D875B7"/>
    <w:rsid w:val="00D90438"/>
    <w:rsid w:val="00D9582D"/>
    <w:rsid w:val="00D95E49"/>
    <w:rsid w:val="00D96E92"/>
    <w:rsid w:val="00DA496E"/>
    <w:rsid w:val="00DB0CD5"/>
    <w:rsid w:val="00DC1A8A"/>
    <w:rsid w:val="00DC434A"/>
    <w:rsid w:val="00DC54CF"/>
    <w:rsid w:val="00DC7BEF"/>
    <w:rsid w:val="00DD1C7C"/>
    <w:rsid w:val="00DD48E2"/>
    <w:rsid w:val="00DD56D2"/>
    <w:rsid w:val="00DE044A"/>
    <w:rsid w:val="00DE3EB8"/>
    <w:rsid w:val="00DE5CB5"/>
    <w:rsid w:val="00DF01F4"/>
    <w:rsid w:val="00DF52E3"/>
    <w:rsid w:val="00DF6341"/>
    <w:rsid w:val="00DF70A7"/>
    <w:rsid w:val="00E005A3"/>
    <w:rsid w:val="00E04D20"/>
    <w:rsid w:val="00E05203"/>
    <w:rsid w:val="00E05348"/>
    <w:rsid w:val="00E12D84"/>
    <w:rsid w:val="00E14D69"/>
    <w:rsid w:val="00E1586F"/>
    <w:rsid w:val="00E24313"/>
    <w:rsid w:val="00E322FD"/>
    <w:rsid w:val="00E3231E"/>
    <w:rsid w:val="00E45EDC"/>
    <w:rsid w:val="00E545C9"/>
    <w:rsid w:val="00E548A9"/>
    <w:rsid w:val="00E70E8A"/>
    <w:rsid w:val="00E75768"/>
    <w:rsid w:val="00E82428"/>
    <w:rsid w:val="00E832AA"/>
    <w:rsid w:val="00E8368B"/>
    <w:rsid w:val="00E86BA7"/>
    <w:rsid w:val="00E86F00"/>
    <w:rsid w:val="00E927EA"/>
    <w:rsid w:val="00EA61A5"/>
    <w:rsid w:val="00EB3624"/>
    <w:rsid w:val="00EC0B50"/>
    <w:rsid w:val="00EC5918"/>
    <w:rsid w:val="00ED2576"/>
    <w:rsid w:val="00ED594C"/>
    <w:rsid w:val="00ED64C6"/>
    <w:rsid w:val="00ED6F35"/>
    <w:rsid w:val="00ED7263"/>
    <w:rsid w:val="00ED7583"/>
    <w:rsid w:val="00EF04C4"/>
    <w:rsid w:val="00EF1A40"/>
    <w:rsid w:val="00EF67C7"/>
    <w:rsid w:val="00EF6F23"/>
    <w:rsid w:val="00EF7318"/>
    <w:rsid w:val="00F0006C"/>
    <w:rsid w:val="00F056E0"/>
    <w:rsid w:val="00F1552C"/>
    <w:rsid w:val="00F17025"/>
    <w:rsid w:val="00F17CC7"/>
    <w:rsid w:val="00F238C4"/>
    <w:rsid w:val="00F27C75"/>
    <w:rsid w:val="00F32D94"/>
    <w:rsid w:val="00F34642"/>
    <w:rsid w:val="00F35293"/>
    <w:rsid w:val="00F35C5A"/>
    <w:rsid w:val="00F37728"/>
    <w:rsid w:val="00F45349"/>
    <w:rsid w:val="00F45EDA"/>
    <w:rsid w:val="00F55213"/>
    <w:rsid w:val="00F56083"/>
    <w:rsid w:val="00F601B0"/>
    <w:rsid w:val="00F66107"/>
    <w:rsid w:val="00F675D8"/>
    <w:rsid w:val="00F71406"/>
    <w:rsid w:val="00F7142A"/>
    <w:rsid w:val="00F776D4"/>
    <w:rsid w:val="00F8579F"/>
    <w:rsid w:val="00F944FF"/>
    <w:rsid w:val="00F94E3A"/>
    <w:rsid w:val="00F96540"/>
    <w:rsid w:val="00FA0972"/>
    <w:rsid w:val="00FA0A75"/>
    <w:rsid w:val="00FC1B7D"/>
    <w:rsid w:val="00FC3010"/>
    <w:rsid w:val="00FE33DB"/>
    <w:rsid w:val="00FE4EDE"/>
    <w:rsid w:val="00FF5B02"/>
    <w:rsid w:val="00FF7BC9"/>
    <w:rsid w:val="00FF7E4F"/>
    <w:rsid w:val="00FF7F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97B2AB"/>
  <w15:chartTrackingRefBased/>
  <w15:docId w15:val="{3FAB75E5-5896-DB46-8C70-26DE0A03F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5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3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3063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3063F"/>
    <w:rPr>
      <w:rFonts w:ascii="Calibri" w:hAnsi="Calibri" w:cs="Calibri"/>
      <w:lang w:val="en-US"/>
    </w:rPr>
  </w:style>
  <w:style w:type="paragraph" w:customStyle="1" w:styleId="EndNoteBibliography">
    <w:name w:val="EndNote Bibliography"/>
    <w:basedOn w:val="Normal"/>
    <w:link w:val="EndNoteBibliographyChar"/>
    <w:rsid w:val="0093063F"/>
    <w:rPr>
      <w:rFonts w:ascii="Calibri" w:hAnsi="Calibri" w:cs="Calibri"/>
      <w:lang w:val="en-US"/>
    </w:rPr>
  </w:style>
  <w:style w:type="character" w:customStyle="1" w:styleId="EndNoteBibliographyChar">
    <w:name w:val="EndNote Bibliography Char"/>
    <w:basedOn w:val="DefaultParagraphFont"/>
    <w:link w:val="EndNoteBibliography"/>
    <w:rsid w:val="0093063F"/>
    <w:rPr>
      <w:rFonts w:ascii="Calibri" w:hAnsi="Calibri" w:cs="Calibri"/>
      <w:lang w:val="en-US"/>
    </w:rPr>
  </w:style>
  <w:style w:type="character" w:styleId="Hyperlink">
    <w:name w:val="Hyperlink"/>
    <w:basedOn w:val="DefaultParagraphFont"/>
    <w:uiPriority w:val="99"/>
    <w:unhideWhenUsed/>
    <w:rsid w:val="00950B11"/>
    <w:rPr>
      <w:color w:val="0563C1"/>
      <w:u w:val="single"/>
    </w:rPr>
  </w:style>
  <w:style w:type="character" w:styleId="FollowedHyperlink">
    <w:name w:val="FollowedHyperlink"/>
    <w:basedOn w:val="DefaultParagraphFont"/>
    <w:uiPriority w:val="99"/>
    <w:semiHidden/>
    <w:unhideWhenUsed/>
    <w:rsid w:val="00950B11"/>
    <w:rPr>
      <w:color w:val="954F72"/>
      <w:u w:val="single"/>
    </w:rPr>
  </w:style>
  <w:style w:type="paragraph" w:customStyle="1" w:styleId="msonormal0">
    <w:name w:val="msonormal"/>
    <w:basedOn w:val="Normal"/>
    <w:rsid w:val="00950B11"/>
    <w:pPr>
      <w:spacing w:before="100" w:beforeAutospacing="1" w:after="100" w:afterAutospacing="1"/>
    </w:pPr>
    <w:rPr>
      <w:rFonts w:ascii="Times New Roman" w:eastAsia="Times New Roman" w:hAnsi="Times New Roman" w:cs="Times New Roman"/>
      <w:lang w:val="en-AU" w:eastAsia="zh-CN"/>
    </w:rPr>
  </w:style>
  <w:style w:type="paragraph" w:customStyle="1" w:styleId="font1">
    <w:name w:val="font1"/>
    <w:basedOn w:val="Normal"/>
    <w:rsid w:val="00950B11"/>
    <w:pPr>
      <w:spacing w:before="100" w:beforeAutospacing="1" w:after="100" w:afterAutospacing="1"/>
    </w:pPr>
    <w:rPr>
      <w:rFonts w:ascii="Calibri" w:eastAsia="Times New Roman" w:hAnsi="Calibri" w:cs="Calibri"/>
      <w:color w:val="000000"/>
      <w:sz w:val="22"/>
      <w:szCs w:val="22"/>
      <w:lang w:val="en-AU" w:eastAsia="zh-CN"/>
    </w:rPr>
  </w:style>
  <w:style w:type="paragraph" w:customStyle="1" w:styleId="font5">
    <w:name w:val="font5"/>
    <w:basedOn w:val="Normal"/>
    <w:rsid w:val="00950B11"/>
    <w:pPr>
      <w:spacing w:before="100" w:beforeAutospacing="1" w:after="100" w:afterAutospacing="1"/>
    </w:pPr>
    <w:rPr>
      <w:rFonts w:ascii="Calibri" w:eastAsia="Times New Roman" w:hAnsi="Calibri" w:cs="Calibri"/>
      <w:b/>
      <w:bCs/>
      <w:color w:val="000000"/>
      <w:sz w:val="22"/>
      <w:szCs w:val="22"/>
      <w:lang w:val="en-AU" w:eastAsia="zh-CN"/>
    </w:rPr>
  </w:style>
  <w:style w:type="paragraph" w:customStyle="1" w:styleId="xl66">
    <w:name w:val="xl66"/>
    <w:basedOn w:val="Normal"/>
    <w:rsid w:val="00950B11"/>
    <w:pPr>
      <w:pBdr>
        <w:top w:val="single" w:sz="4" w:space="0" w:color="auto"/>
        <w:left w:val="single" w:sz="4" w:space="0" w:color="auto"/>
        <w:right w:val="single" w:sz="4" w:space="0" w:color="auto"/>
      </w:pBdr>
      <w:shd w:val="clear" w:color="000000" w:fill="BFBFBF"/>
      <w:spacing w:before="100" w:beforeAutospacing="1" w:after="100" w:afterAutospacing="1"/>
      <w:jc w:val="center"/>
      <w:textAlignment w:val="center"/>
    </w:pPr>
    <w:rPr>
      <w:rFonts w:ascii="Calibri Light" w:eastAsia="Times New Roman" w:hAnsi="Calibri Light" w:cs="Calibri Light"/>
      <w:b/>
      <w:bCs/>
      <w:sz w:val="22"/>
      <w:szCs w:val="22"/>
      <w:lang w:val="en-AU" w:eastAsia="zh-CN"/>
    </w:rPr>
  </w:style>
  <w:style w:type="paragraph" w:customStyle="1" w:styleId="xl67">
    <w:name w:val="xl67"/>
    <w:basedOn w:val="Normal"/>
    <w:rsid w:val="00950B11"/>
    <w:pPr>
      <w:spacing w:before="100" w:beforeAutospacing="1" w:after="100" w:afterAutospacing="1"/>
    </w:pPr>
    <w:rPr>
      <w:rFonts w:ascii="Times New Roman" w:eastAsia="Times New Roman" w:hAnsi="Times New Roman" w:cs="Times New Roman"/>
      <w:sz w:val="22"/>
      <w:szCs w:val="22"/>
      <w:lang w:val="en-AU" w:eastAsia="zh-CN"/>
    </w:rPr>
  </w:style>
  <w:style w:type="paragraph" w:customStyle="1" w:styleId="xl68">
    <w:name w:val="xl68"/>
    <w:basedOn w:val="Normal"/>
    <w:rsid w:val="00950B11"/>
    <w:pPr>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69">
    <w:name w:val="xl69"/>
    <w:basedOn w:val="Normal"/>
    <w:rsid w:val="00950B1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70">
    <w:name w:val="xl70"/>
    <w:basedOn w:val="Normal"/>
    <w:rsid w:val="00950B11"/>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71">
    <w:name w:val="xl71"/>
    <w:basedOn w:val="Normal"/>
    <w:rsid w:val="00950B11"/>
    <w:pPr>
      <w:pBdr>
        <w:top w:val="single" w:sz="4" w:space="0" w:color="auto"/>
        <w:left w:val="single" w:sz="4" w:space="0" w:color="auto"/>
        <w:right w:val="single" w:sz="4" w:space="0" w:color="auto"/>
      </w:pBdr>
      <w:shd w:val="clear" w:color="000000" w:fill="BFBFBF"/>
      <w:spacing w:before="100" w:beforeAutospacing="1" w:after="100" w:afterAutospacing="1"/>
      <w:jc w:val="center"/>
      <w:textAlignment w:val="center"/>
    </w:pPr>
    <w:rPr>
      <w:rFonts w:ascii="Calibri Light" w:eastAsia="Times New Roman" w:hAnsi="Calibri Light" w:cs="Calibri Light"/>
      <w:b/>
      <w:bCs/>
      <w:color w:val="FF0000"/>
      <w:sz w:val="22"/>
      <w:szCs w:val="22"/>
      <w:lang w:val="en-AU" w:eastAsia="zh-CN"/>
    </w:rPr>
  </w:style>
  <w:style w:type="paragraph" w:customStyle="1" w:styleId="xl72">
    <w:name w:val="xl72"/>
    <w:basedOn w:val="Normal"/>
    <w:rsid w:val="00950B11"/>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73">
    <w:name w:val="xl73"/>
    <w:basedOn w:val="Normal"/>
    <w:rsid w:val="00950B11"/>
    <w:pPr>
      <w:spacing w:before="100" w:beforeAutospacing="1" w:after="100" w:afterAutospacing="1"/>
    </w:pPr>
    <w:rPr>
      <w:rFonts w:ascii="Times New Roman" w:eastAsia="Times New Roman" w:hAnsi="Times New Roman" w:cs="Times New Roman"/>
      <w:color w:val="FF0000"/>
      <w:sz w:val="22"/>
      <w:szCs w:val="22"/>
      <w:lang w:val="en-AU" w:eastAsia="zh-CN"/>
    </w:rPr>
  </w:style>
  <w:style w:type="paragraph" w:customStyle="1" w:styleId="xl74">
    <w:name w:val="xl74"/>
    <w:basedOn w:val="Normal"/>
    <w:rsid w:val="00950B11"/>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75">
    <w:name w:val="xl75"/>
    <w:basedOn w:val="Normal"/>
    <w:rsid w:val="00950B11"/>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textAlignment w:val="center"/>
    </w:pPr>
    <w:rPr>
      <w:rFonts w:ascii="Calibri Light" w:eastAsia="Times New Roman" w:hAnsi="Calibri Light" w:cs="Calibri Light"/>
      <w:sz w:val="22"/>
      <w:szCs w:val="22"/>
      <w:lang w:val="en-AU" w:eastAsia="zh-CN"/>
    </w:rPr>
  </w:style>
  <w:style w:type="paragraph" w:customStyle="1" w:styleId="xl76">
    <w:name w:val="xl76"/>
    <w:basedOn w:val="Normal"/>
    <w:rsid w:val="00950B11"/>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textAlignment w:val="center"/>
    </w:pPr>
    <w:rPr>
      <w:rFonts w:ascii="Times New Roman" w:eastAsia="Times New Roman" w:hAnsi="Times New Roman" w:cs="Times New Roman"/>
      <w:sz w:val="20"/>
      <w:szCs w:val="20"/>
      <w:lang w:val="en-AU" w:eastAsia="zh-CN"/>
    </w:rPr>
  </w:style>
  <w:style w:type="paragraph" w:customStyle="1" w:styleId="xl77">
    <w:name w:val="xl77"/>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Calibri Light" w:eastAsia="Times New Roman" w:hAnsi="Calibri Light" w:cs="Calibri Light"/>
      <w:sz w:val="22"/>
      <w:szCs w:val="22"/>
      <w:lang w:val="en-AU" w:eastAsia="zh-CN"/>
    </w:rPr>
  </w:style>
  <w:style w:type="paragraph" w:customStyle="1" w:styleId="xl78">
    <w:name w:val="xl78"/>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Calibri Light" w:eastAsia="Times New Roman" w:hAnsi="Calibri Light" w:cs="Calibri Light"/>
      <w:color w:val="FF0000"/>
      <w:sz w:val="22"/>
      <w:szCs w:val="22"/>
      <w:lang w:val="en-AU" w:eastAsia="zh-CN"/>
    </w:rPr>
  </w:style>
  <w:style w:type="paragraph" w:customStyle="1" w:styleId="xl79">
    <w:name w:val="xl79"/>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Calibri Light" w:eastAsia="Times New Roman" w:hAnsi="Calibri Light" w:cs="Calibri Light"/>
      <w:color w:val="FF0000"/>
      <w:sz w:val="22"/>
      <w:szCs w:val="22"/>
      <w:lang w:val="en-AU" w:eastAsia="zh-CN"/>
    </w:rPr>
  </w:style>
  <w:style w:type="paragraph" w:customStyle="1" w:styleId="xl80">
    <w:name w:val="xl80"/>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81">
    <w:name w:val="xl81"/>
    <w:basedOn w:val="Normal"/>
    <w:rsid w:val="00950B11"/>
    <w:pPr>
      <w:shd w:val="clear" w:color="000000" w:fill="B4C6E7"/>
      <w:spacing w:before="100" w:beforeAutospacing="1" w:after="100" w:afterAutospacing="1"/>
    </w:pPr>
    <w:rPr>
      <w:rFonts w:ascii="Calibri Light" w:eastAsia="Times New Roman" w:hAnsi="Calibri Light" w:cs="Calibri Light"/>
      <w:sz w:val="22"/>
      <w:szCs w:val="22"/>
      <w:lang w:val="en-AU" w:eastAsia="zh-CN"/>
    </w:rPr>
  </w:style>
  <w:style w:type="paragraph" w:customStyle="1" w:styleId="xl82">
    <w:name w:val="xl82"/>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83">
    <w:name w:val="xl83"/>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84">
    <w:name w:val="xl84"/>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85">
    <w:name w:val="xl85"/>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86">
    <w:name w:val="xl86"/>
    <w:basedOn w:val="Normal"/>
    <w:rsid w:val="00950B11"/>
    <w:pP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87">
    <w:name w:val="xl87"/>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0"/>
      <w:szCs w:val="20"/>
      <w:lang w:val="en-AU" w:eastAsia="zh-CN"/>
    </w:rPr>
  </w:style>
  <w:style w:type="paragraph" w:customStyle="1" w:styleId="xl88">
    <w:name w:val="xl88"/>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0"/>
      <w:szCs w:val="20"/>
      <w:lang w:val="en-AU" w:eastAsia="zh-CN"/>
    </w:rPr>
  </w:style>
  <w:style w:type="paragraph" w:customStyle="1" w:styleId="xl89">
    <w:name w:val="xl89"/>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22"/>
      <w:szCs w:val="22"/>
      <w:lang w:val="en-AU" w:eastAsia="zh-CN"/>
    </w:rPr>
  </w:style>
  <w:style w:type="paragraph" w:customStyle="1" w:styleId="xl90">
    <w:name w:val="xl90"/>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91">
    <w:name w:val="xl91"/>
    <w:basedOn w:val="Normal"/>
    <w:rsid w:val="00950B11"/>
    <w:pP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92">
    <w:name w:val="xl92"/>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0"/>
      <w:szCs w:val="20"/>
      <w:lang w:val="en-AU" w:eastAsia="zh-CN"/>
    </w:rPr>
  </w:style>
  <w:style w:type="paragraph" w:customStyle="1" w:styleId="xl93">
    <w:name w:val="xl93"/>
    <w:basedOn w:val="Normal"/>
    <w:rsid w:val="00950B11"/>
    <w:pPr>
      <w:shd w:val="clear" w:color="000000" w:fill="B4C6E7"/>
      <w:spacing w:before="100" w:beforeAutospacing="1" w:after="100" w:afterAutospacing="1"/>
    </w:pPr>
    <w:rPr>
      <w:rFonts w:ascii="Times New Roman" w:eastAsia="Times New Roman" w:hAnsi="Times New Roman" w:cs="Times New Roman"/>
      <w:sz w:val="22"/>
      <w:szCs w:val="22"/>
      <w:lang w:val="en-AU" w:eastAsia="zh-CN"/>
    </w:rPr>
  </w:style>
  <w:style w:type="paragraph" w:customStyle="1" w:styleId="xl94">
    <w:name w:val="xl94"/>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top"/>
    </w:pPr>
    <w:rPr>
      <w:rFonts w:ascii="Calibri Light" w:eastAsia="Times New Roman" w:hAnsi="Calibri Light" w:cs="Calibri Light"/>
      <w:sz w:val="22"/>
      <w:szCs w:val="22"/>
      <w:lang w:val="en-AU" w:eastAsia="zh-CN"/>
    </w:rPr>
  </w:style>
  <w:style w:type="paragraph" w:customStyle="1" w:styleId="xl95">
    <w:name w:val="xl95"/>
    <w:basedOn w:val="Normal"/>
    <w:rsid w:val="00950B11"/>
    <w:pP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96">
    <w:name w:val="xl96"/>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97">
    <w:name w:val="xl97"/>
    <w:basedOn w:val="Normal"/>
    <w:rsid w:val="00950B11"/>
    <w:pP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98">
    <w:name w:val="xl98"/>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lang w:val="en-AU" w:eastAsia="zh-CN"/>
    </w:rPr>
  </w:style>
  <w:style w:type="paragraph" w:customStyle="1" w:styleId="xl99">
    <w:name w:val="xl99"/>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100">
    <w:name w:val="xl100"/>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101">
    <w:name w:val="xl101"/>
    <w:basedOn w:val="Normal"/>
    <w:rsid w:val="00950B11"/>
    <w:pPr>
      <w:pBdr>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102">
    <w:name w:val="xl102"/>
    <w:basedOn w:val="Normal"/>
    <w:rsid w:val="00950B11"/>
    <w:pPr>
      <w:pBdr>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103">
    <w:name w:val="xl103"/>
    <w:basedOn w:val="Normal"/>
    <w:rsid w:val="00950B11"/>
    <w:pPr>
      <w:pBdr>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104">
    <w:name w:val="xl104"/>
    <w:basedOn w:val="Normal"/>
    <w:rsid w:val="00950B11"/>
    <w:pPr>
      <w:pBdr>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105">
    <w:name w:val="xl105"/>
    <w:basedOn w:val="Normal"/>
    <w:rsid w:val="00950B11"/>
    <w:pPr>
      <w:pBdr>
        <w:top w:val="single" w:sz="4" w:space="0" w:color="auto"/>
        <w:left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106">
    <w:name w:val="xl106"/>
    <w:basedOn w:val="Normal"/>
    <w:rsid w:val="00950B11"/>
    <w:pPr>
      <w:pBdr>
        <w:top w:val="single" w:sz="4" w:space="0" w:color="auto"/>
        <w:left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107">
    <w:name w:val="xl107"/>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108">
    <w:name w:val="xl108"/>
    <w:basedOn w:val="Normal"/>
    <w:rsid w:val="00950B11"/>
    <w:pPr>
      <w:shd w:val="clear" w:color="000000" w:fill="B4C6E7"/>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109">
    <w:name w:val="xl109"/>
    <w:basedOn w:val="Normal"/>
    <w:rsid w:val="00950B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110">
    <w:name w:val="xl110"/>
    <w:basedOn w:val="Normal"/>
    <w:rsid w:val="00950B1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textAlignment w:val="center"/>
    </w:pPr>
    <w:rPr>
      <w:rFonts w:ascii="Times New Roman" w:eastAsia="Times New Roman" w:hAnsi="Times New Roman" w:cs="Times New Roman"/>
      <w:sz w:val="22"/>
      <w:szCs w:val="22"/>
      <w:lang w:val="en-AU" w:eastAsia="zh-CN"/>
    </w:rPr>
  </w:style>
  <w:style w:type="paragraph" w:customStyle="1" w:styleId="xl111">
    <w:name w:val="xl111"/>
    <w:basedOn w:val="Normal"/>
    <w:rsid w:val="00950B1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112">
    <w:name w:val="xl112"/>
    <w:basedOn w:val="Normal"/>
    <w:rsid w:val="00950B1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textAlignment w:val="center"/>
    </w:pPr>
    <w:rPr>
      <w:rFonts w:ascii="Times New Roman" w:eastAsia="Times New Roman" w:hAnsi="Times New Roman" w:cs="Times New Roman"/>
      <w:color w:val="FF0000"/>
      <w:sz w:val="22"/>
      <w:szCs w:val="22"/>
      <w:lang w:val="en-AU" w:eastAsia="zh-CN"/>
    </w:rPr>
  </w:style>
  <w:style w:type="paragraph" w:customStyle="1" w:styleId="xl113">
    <w:name w:val="xl113"/>
    <w:basedOn w:val="Normal"/>
    <w:rsid w:val="00950B11"/>
    <w:pPr>
      <w:shd w:val="clear" w:color="000000" w:fill="FFE699"/>
      <w:spacing w:before="100" w:beforeAutospacing="1" w:after="100" w:afterAutospacing="1"/>
      <w:textAlignment w:val="center"/>
    </w:pPr>
    <w:rPr>
      <w:rFonts w:ascii="Times New Roman" w:eastAsia="Times New Roman" w:hAnsi="Times New Roman" w:cs="Times New Roman"/>
      <w:sz w:val="22"/>
      <w:szCs w:val="22"/>
      <w:lang w:val="en-AU" w:eastAsia="zh-CN"/>
    </w:rPr>
  </w:style>
  <w:style w:type="character" w:styleId="PlaceholderText">
    <w:name w:val="Placeholder Text"/>
    <w:basedOn w:val="DefaultParagraphFont"/>
    <w:uiPriority w:val="99"/>
    <w:semiHidden/>
    <w:rsid w:val="00F238C4"/>
    <w:rPr>
      <w:color w:val="808080"/>
    </w:rPr>
  </w:style>
  <w:style w:type="paragraph" w:styleId="Header">
    <w:name w:val="header"/>
    <w:basedOn w:val="Normal"/>
    <w:link w:val="HeaderChar"/>
    <w:uiPriority w:val="99"/>
    <w:unhideWhenUsed/>
    <w:rsid w:val="00220CCC"/>
    <w:pPr>
      <w:tabs>
        <w:tab w:val="center" w:pos="4513"/>
        <w:tab w:val="right" w:pos="9026"/>
      </w:tabs>
    </w:pPr>
  </w:style>
  <w:style w:type="character" w:customStyle="1" w:styleId="HeaderChar">
    <w:name w:val="Header Char"/>
    <w:basedOn w:val="DefaultParagraphFont"/>
    <w:link w:val="Header"/>
    <w:uiPriority w:val="99"/>
    <w:rsid w:val="00220CCC"/>
  </w:style>
  <w:style w:type="paragraph" w:styleId="Footer">
    <w:name w:val="footer"/>
    <w:basedOn w:val="Normal"/>
    <w:link w:val="FooterChar"/>
    <w:uiPriority w:val="99"/>
    <w:unhideWhenUsed/>
    <w:rsid w:val="00220CCC"/>
    <w:pPr>
      <w:tabs>
        <w:tab w:val="center" w:pos="4513"/>
        <w:tab w:val="right" w:pos="9026"/>
      </w:tabs>
    </w:pPr>
  </w:style>
  <w:style w:type="character" w:customStyle="1" w:styleId="FooterChar">
    <w:name w:val="Footer Char"/>
    <w:basedOn w:val="DefaultParagraphFont"/>
    <w:link w:val="Footer"/>
    <w:uiPriority w:val="99"/>
    <w:rsid w:val="00220CCC"/>
  </w:style>
  <w:style w:type="character" w:styleId="UnresolvedMention">
    <w:name w:val="Unresolved Mention"/>
    <w:basedOn w:val="DefaultParagraphFont"/>
    <w:uiPriority w:val="99"/>
    <w:semiHidden/>
    <w:unhideWhenUsed/>
    <w:rsid w:val="00AD32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068712">
      <w:bodyDiv w:val="1"/>
      <w:marLeft w:val="0"/>
      <w:marRight w:val="0"/>
      <w:marTop w:val="0"/>
      <w:marBottom w:val="0"/>
      <w:divBdr>
        <w:top w:val="none" w:sz="0" w:space="0" w:color="auto"/>
        <w:left w:val="none" w:sz="0" w:space="0" w:color="auto"/>
        <w:bottom w:val="none" w:sz="0" w:space="0" w:color="auto"/>
        <w:right w:val="none" w:sz="0" w:space="0" w:color="auto"/>
      </w:divBdr>
    </w:div>
    <w:div w:id="1415859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tific.net/AMM.214.440" TargetMode="External"/><Relationship Id="rId13" Type="http://schemas.openxmlformats.org/officeDocument/2006/relationships/hyperlink" Target="https://www.scopus.com/inward/record.uri?eid=2-s2.0-84882971190&amp;doi=10.4028%2fwww.scientific.net%2fAMM.336-338.873&amp;partnerID=40&amp;md5=cbec9bfd5f80a3bdf9ace1d771d43349" TargetMode="External"/><Relationship Id="rId3" Type="http://schemas.openxmlformats.org/officeDocument/2006/relationships/settings" Target="settings.xml"/><Relationship Id="rId7" Type="http://schemas.openxmlformats.org/officeDocument/2006/relationships/hyperlink" Target="https://www.scopus.com/inward/record.uri?eid=2-s2.0-84870592534&amp;doi=10.4028%2fwww.scientific.net%2fAMM.214.440&amp;partnerID=40&amp;md5=8795cd4829e3bc7fa5ff1cd5f2d5531b" TargetMode="External"/><Relationship Id="rId12" Type="http://schemas.openxmlformats.org/officeDocument/2006/relationships/hyperlink" Target="https://www.scientific.net/AMR.1030-1032.322"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scopus.com/inward/record.uri?eid=2-s2.0-84913597885&amp;doi=10.4028%2fwww.scientific.net%2fAMR.1030-1032.322&amp;partnerID=40&amp;md5=2c49e65d65546463aa736136b664d1de"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scientific.net/AMR.800.8" TargetMode="External"/><Relationship Id="rId4" Type="http://schemas.openxmlformats.org/officeDocument/2006/relationships/webSettings" Target="webSettings.xml"/><Relationship Id="rId9" Type="http://schemas.openxmlformats.org/officeDocument/2006/relationships/hyperlink" Target="https://www.scopus.com/inward/record.uri?eid=2-s2.0-84886299968&amp;doi=10.4028%2fwww.scientific.net%2fAMR.800.8&amp;partnerID=40&amp;md5=aeb4060ec1510baacf9cf84eabf1cf81" TargetMode="External"/><Relationship Id="rId14" Type="http://schemas.openxmlformats.org/officeDocument/2006/relationships/hyperlink" Target="https://www.scientific.net/AMM.336-338.87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45C85-5525-41A1-8A81-6854BDD28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5</Pages>
  <Words>36640</Words>
  <Characters>208854</Characters>
  <Application>Microsoft Office Word</Application>
  <DocSecurity>0</DocSecurity>
  <Lines>1740</Lines>
  <Paragraphs>4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Anlimah Ackah</dc:creator>
  <cp:keywords/>
  <dc:description/>
  <cp:lastModifiedBy>Frederick Anlimah Ackah</cp:lastModifiedBy>
  <cp:revision>4</cp:revision>
  <cp:lastPrinted>2022-09-28T15:09:00Z</cp:lastPrinted>
  <dcterms:created xsi:type="dcterms:W3CDTF">2023-02-15T13:30:00Z</dcterms:created>
  <dcterms:modified xsi:type="dcterms:W3CDTF">2023-03-16T12:45:00Z</dcterms:modified>
</cp:coreProperties>
</file>